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The sequences of 285 primary co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igs assembled from RNA_Seq data of 84 strains of </w:t>
      </w:r>
      <w:r>
        <w:rPr>
          <w:rFonts w:cs="Times New Roman" w:ascii="Times New Roman" w:hAnsi="Times New Roman"/>
          <w:i/>
          <w:sz w:val="24"/>
        </w:rPr>
        <w:t>Sclerotinia sclerotiorum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6"/>
      </w:tblGrid>
      <w:tr>
        <w:trPr/>
        <w:tc>
          <w:tcPr>
            <w:tcW w:w="1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61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GUCCACGAGCAAGGCGUUCAACGAUGGCGGCGUGAGAGGAGAAUUCGAAGGUGGCGGAGAAGUUCGUGAAUUUCUUUGAGAGACCGAUAAAGUCCUCCGCGAGGGCAUUGGCUGUAGGGUACCCAGCCUCGAUAAGUAUAGCAUUUUCGGCAGGGCGAGCGAGGGCACGGCCUUUGGUAUUAACUGACCUGCCCACUUCGUACGCAAUUUGUACUAGGCGGGAGUCCUCGCUGCCACCGAUAGUGGCGGAUGUGCGCACGUUAGAUUUGUAACGCCGAUAUUCGGCGUCAGCACCAAGGUAGGAGCCACGUGGCGAAGCUACUACCGAUGCAAGGAAACUGUUUCUAAUGACUGUUGUCAUCGUAGCGUUUAGUGGAAAUUGGAGGUUUGGUUUUGAAGUUAAAAGCGAUAUUUCGUCAAUCUUGUUUGG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Calibri"/>
                <w:szCs w:val="21"/>
              </w:rPr>
            </w:pPr>
            <w:r>
              <w:rPr>
                <w:rFonts w:eastAsia="黑体;SimHei" w:cs="Calibr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40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CGCAGGGACAUGCUCAACAUUGGGGAUACCAUCGUCGUCAAAUGUGAGGUGUUUAACGAAGAAUCCGACGGUCCCAGAAAUGUUGAGCAUCUCGCCAGGAGCAGGAAAAGGUGAUUGACCACGAGUCCAAAGGUAGUCGUUCCAUGGGAGAGCGUUUUCCACGCGAUCGCGCACAUCUUGGUGGGCAGCACAGGAACCGGGAUGGAUAAUGGCGUUCGGGUCGAGCUGGCGGACAGAAACACAUGACAGGCCAUUAGUAGGAUUAUUCAACCAAUGGAGGAAAAACCAGCAGGCCCGGGCGCCACGGAAGAGGGCGUGGUAACCGGAGAAAGCAACAUCAGACACCCCCGCAGACUGUAAAUCUUCCCAAGCGCUGCGAGUACGGGUGGAGUCGCGACCACCGUAUGAAGCGAAACCCUCAUGUUCAGAUAUGUUGCCAGUGAAAUCAUGAGGGAUCAGAGAAGUGGGUUCGAUCCAGAACCAAGGCGAGACAGAGGCAUAGCGCAGGUGACGCGGGUCCCCGGACAGGAGCGAUGCCGCACCACAAAAGAAAGAGGAUGCGACCGCAUUACUCCCCUCGGCAGCAAAGAGUUUCCCAAGCGCACUAGUGUACAAGUUGACAAACUUAGGAAGGCCGGAAAGGAGUUGAGCCCGGUUACGUGCAGACAUAGCGGCAGUACCAGCGAUGUUGUCACCGGGGCGUGUAGUCGGGUCAUCUGCCGAGGUACCAGAAUAGAAAGUCGGUAACCACCUACCGUCAUAGUACUCACCUGGGUCACAAUGAGCGACCAGAGCAGCGGUGGUGAGAGCGAUGGAAUCGACGUAGGCAGCCUUACCUGACCCGGAGUUUGUUGAGAGAGCAGGGAUGCCGGCGUAUGGCUCGAGACCAUAAUGGAUGCCACCGAAAGGUACAGAGAAAGAACCGGUUCGCAAGAGGUCACGCGUUAUCCCACCUUCAUCAGUAUGGCCGACAACAGACAGGACUUUGUGUAGACCACGAGUGAAGGCAAGCGCGAACAAGGGCCCCUGGUCGGAGGCGAUCAUGUUAGCCCCGAGUAUACGGAGAGCAUCAACGAUAGCGCGUGAGAGGCCGGCACUGUCGACGACUGGUAUGAUGGGUUGACGAGUGAGGGCGUCUAGCUCGAUGAUGUCGGUAGCGACUUCACCACCCUCCCCAGCAACGGCAUUUACAAGAACAGAAAAAACGUCACCAGUGAUGGCUGUGUUGACGAGACGAGGGAUGAAGACAGAAUGUUAGCCCCGAGUAUA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772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GGUUUCGAAAGGCGGCCCUGCAGAGUAUCAGCCUCGACGAGCAAAGCCCCCUCGCGUACGGUGUUUGCCCCGAGUGCCUUGAGAGUAACGGAGACAUUUUUAGCUAUGUCAGGGUUUAGCACGUAGUGCGCAGCGAUAUCCCAGCCAGAUGAAGAAAAACUAUAGGAUAAGGAAUGACCGUAUAUGAGAGCAUUAAUGAAAGCAUCUUCGUGCAUACGUCCAGCGCAACGGAUAAUCAUCCCGAAAAGCAUGCGCCCAUUACCCAUACGGACAAUGGAGUUAGCAAGAUCAGGAAGUGAUACGUUGACUUUGGUAUGGGCAGCGGCGUGACGUUUGACAGGAAAACAAUAAGAAAGGAAAUCGGCGCGAGUGUACACAACAGCUAAAUCAGAAGUUCGAUAUGGUGAUUCAAGGAUAAAAGUAGAAUCGGAUCGAGUAGCGGAAAGAAUGUAAUUGAAUGGGACGCCAGCAGCGCGUUUACCAAUGGUUAAUAUUUGCGAUAACGAGAGUGGGACCUGCAGCGGGAAAGGAAGGGCGAGCAAAG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550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CGGGUUUCGAAAGGCGGCCCUGACAUAGCUCAUCAAACACGCACUGUUGGACUUGGGUUGAGUGGUGCGAGUUGAAGUCAUCAUAAUCGAGCAUGAGAUUAACCCCGCCGCCGCGCUGAGCACCCUGGACACGUUUUGCGAUACCAAGGUGACCACCGACACCGGGGUUGAGUACGACACGUUCCCCACGCCAAACCUUCUCAGCAGCAGAAAGGAUCCAGGAGAAAGCGAAGUAAGAGUUGGUAUCACAAGCGAAAAUGGCACGUUCUUUACCGUUCUCGAGUUUGAUGCUCUUGGACACGUUAGUUCUGGAAUCCCAGGCAGUUAGUGGUUCACGUUCGAGGGCCUCAGAUGCCAUACGGCGGUAGUCUUGGUCAUGGGUCACAGCAUUACGCUUCGGGUCUAUACCCAUAGCGCGUGAAGAUGCAGUAGUCUGAGAUCCAUUUACACACCAAAGCCAGCGAGCGGACCACCAUUUCUGGAGGUCGGGCAGGGUCUUAUCGCGGUCGCGCAGCUCCAUAUGUAGGAUAGCACGGAUAUGAGAGCGUAGCUCAUCGGAAUAUGGAAUGACUUUCUUGGCAACAAGGUCAGGGUCACACCGGUACGAUGCCUCGAGGUCAAGGUUGACGGGUUUCGAAAGGCGGCC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680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GGGGGUGUAUGUAAAAUACACAUGUAAUGUAAGUUGAUCAGGAGAAUACAUUAUACAGAGUGAAGAUGUUACCAGCGGUUGUGCGUUUAGAGAGAGACGCAGCGUCACCGAAAGGGAGGUGACCGAUGAUAUUCUUCGAGAGAGAAGUCCGACCGAACGCUUCCUCACGUAAGUCGCGGGCAGCAGGGUUUCCACCAGCGAGAGUGAUGAGUUCGCGUAAGGAAGCGGGGUCGAGACGAUUCUCAAAGAGGCGGAUGAUAGGAUAUUGGGUGAGGCACCCCCUUUCUAGCGUUUGGUCAAGUAGUGAUGUCGCACUUACGAAACCGCGAGCGAGAAAUACAGCGGACCGCUUAAUAGUAGGUCGAGUUAAUGCUUCCUUAAAUUUCGAGUUUAACCCCUUAGUAUAACUAGAAGUAACAAGCAAAUUCAAAGCAUCAACACCAACCAGACUAAUAGCAGUUGCUUCUAUUUCCGAAAGGUGGGAGGUGAGGUAGUCAACAGACGCAUGCCUCGCCCAGGAGGAGGGGACAGGUAUUGAAUCCGGAGUCGCGCGCUGGAUGGAAUAAUUCUUGAUCCUGUUGUCGGUGUUAUAGACAGGAGAGCCUUCCAGGGCAGCGGCACCGGAGAGUAAUGAACGGACGGUUUUGUGUGAAAAACCACGCGCGUAACGAAUAGCACGGCAAAGGAGUGUGGGGAGCGAUUGACAGCCAGAGCGGUUGAUCAGGGUUCGCGUACCGGAAAUGGCGGAAACAAGCGCAUCGUCCGGGGAAAGAAUAUCCUGUGAUACCCAAUUACCCGAGACGAAGCCGGCAA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6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UUAUUAUAAAACCGACUGGAUAGACCAGCGGAACCAUUUUGAAGUUGAGGAAACGAUUGAAAAUGGGAACCACCGAGUGGUGGAUUUGAUAAAAGGAUAAACCAGUUUAUUUUAACGCCUUCAUUGGCGCAGCGUCGAAGAAACUAAUCUCUUGAACUCACAACCAAUCGAGUUGGGUGAAUUCCGUAGCUCUCUGAGAUACGUUAAGCGAAGUGGUUAACACCACAUUCAGCUUAAUCGGUCCGAAGACACCAGAAAGCGGGAAACAAGCAAGAAGUGAGUACUCGGGAGCAGCCUGAGCAAGUAAACUCUUGACGAUGGUAACGCCAGAGACAGAAGAAACGGUUGACAAUUGGAUUGACGAGCCAAUCGCUUGAGAGCGAUUCGCAACACCAGAGCCACACGAGAAAAACUUUGCAUAGGUUGCUCGUUUCCGAGCAAGUUGAUCAGUCAUAGCUGAGAAUUUGUCUUUAACAUUGAUUGACCAGGAUAGGUCAUCCAAUGCUGGGGUUGGCCAUUCAAGACCGAUCUCAGCUAAGAUCGAGGAGCGGGACGUGUCACCUACGGCGGUGAGGAAUGAUUGCGGCGUUGAGUAGCGCGCAAACAGAAAAUCAAACCGAUCACGAGUAUCGGGUUUUCCAUCACCAGGUGGAUCGCCGAGCAGAUUUUUGAUGCCCUCCCAGACAUCACUGCUACCAUGAAAAAUGGAUUCAGCGAGGCGUUCUACGUCUAAAGAAACACCAGAAGAAGAGACAAACGAGGCAAGAGCAGAAGCAACAAUGAAGCGCGAAUUCUUACAAUCCGCAGAAGUUGGUAACCAGAAGGUAGAACCUAUCCGGUCAGGAGUGCUGCUUGUGGCGGCGGAAGCGGCGCGAACCAAUGCUUUCACCGUCUCUGCAUAACCUGCAAGCAGGUAACGGGAGCCGAGAGUGUCAGACGAGAAUUCACCAAAAUGAGCGAGGAUAGACCUUACAGCUGCAAAAUUGGUUACGUCAGAAGAGAAAACCGGAGAGAAGUCACCUUGGGGUAAACCCAUAUUCACGUGAGCGUGAACGGUUUGCUGAGCCAAGCCAAGAAAGAAAGCAGAAGUGAUUUCAGUUUCGAAGUCACCACGAGAAAGUUCAGUGUGUGCUGAAAACUCAGCAAAUUUCGAGUUGGAUUCGUAUCGCUCGGGUAGACCAGAAGCGAUACGGCCAAGGUUAUCUCCAGAGUAUGCGAAGAACGCAUCUCUGGUAGGUUCACCAGCACCAGACGGGAAAACGACAGGGAACUUACCGGGUUGAGGGGUAGGCAUGGAUGGGACAGCGGAAGAAAAGCGGGAGGCAGCAGAGACAGAAGAGGGAGCAGUUUGAGCGGGUUGACCGCCAGGCAAGCCUUUGGCCUGUUGUCUUUGCAUCUUGCCAGGACGCUUCUUCUUUCCGGAAGAGGAGGCGGACUCGGAUGGAGUCACAGUUGACAUGUUGUAAGUUUGUAAAAUUUUAAAGUUUUUGAACUUGAGCAAUUUGUAAUGAAGCAGGAAAUAAACUGGAUUAACCAGAUCGGA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0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UUGUUAUUAACUUCUAACUGGAUAAACCAGUGAGUAGGACACUCUAGAUGGAUAAACCAUGAUUGUGUUUGUUGUCGCUUAAGACGAAGAAAAGCUAGUAUUAUUAGAUCGUGUAAAAUAUCGAUCUCCAGAAUAAGGACUUCUUCGAUGUCCAGCCUCUGGGGGCGCUGCCGCCGUGGAUGAUUUCGAGCCAUCUUCUUUGAUCCUUUGUGAAAGUGCCAUCCGUCGGACACUCGUAGCAGGAUUGAUAAAAUGUCAUGAAUCUACAGAAUUCAUGGCUCCACAUCGCACCACCUAUCCAUAAACCAACCAGCCGAGAUAAACUCGUGCCUAUGUCUGGAGGUGGAUUUUCAGGAUAAAGCAAAAGCUUGAACCAAUCAUCGUCCUCGCGGUAUGCGCGUUGGUUACGAUAAGUUGUUCCAAGCAGCUUGAACUCGGUCGGAUCUUCAGUCACAUCGCACUUCUUGACAUUUAAGUUCAUGCCUAGUACGUCUGCAUCUUUUUGUGACUGUUCGAGAUCAAGUGCUUUACCUGACCUGAAAGCUGAGUCGUCACCUAAAACUUUCAGGUUUUUGGCCUCCACUUGUUGACACUUCGUUAAAUAUUCGACGAUAAUAUAGUUGACUACUGAGUCAACUAACGAAGUGAACCAGGUUCCAGAUGGUACACCGCGACGUUUUCGAAACAUCCGGCCAUCUGGCAUCAAGAUGGGUGUGUUGAUAAAGUACCAAACCAUACCAUCCCAUACGUUGCGCCACUUUUGGCGAGAUCGUUUUGUUGUGGGUUUACCACGCCAAUUCAACCAAUCAACGUUUUGGUGCAGUAUGUCAAAUGCAGUGCGGAUUAACCACUGUGGUACACUUGAAUCAAAUGCUGAGAAGUCCAAGCCGUGCAACUUCUCCCCUUCUCGGUAAUUCACAAUCCACUCGGUAUACAAGCGUUGUGAACUCUUCCCGCAUAGCAUCGGCCCAUUGGGCAAGCUCAUGAACUGAUGGUACAUCACUGGGGCCCAAAGGCCUUCAAUGACUAACAUCUCUGCGGGGUAGAUCCACGUAAGCCGUGUCUUCGGAUCAUCUCUCGGAGACAGGUGUCCCCGCUGUGCAGCCAAACACGGUGGGAACCGAACCUUACGUGGAUCGAAUCGCUCUUUACCUCCUUGCUUCAUACGGUGUCCAAGCCAACGUGCCUCAGUGUAGAUCUGAGCAGCCACCUCUCCUUUCUUCUUGCCUGGGAAGGUCACUCCUGCUGAAGUGUCGUGGCGCAUAUACUGGCCAACUUCUUCCCACUCAAGAGGUUCGUGCUUUACCGGUAAACGGAAAGCCGAGCGAGCGGAUUUAAUUGCUGAGCGCAUACAAUUGCGCUGAUCAAAAGAUAAACUCUUGAAUUCGUUAACUUGUUCGCCGAAGCGGAACAGUGCUUUGUACAUGCCCUCGAGACCGGCUGGUCGUCGGGUGAAACCGUAAAUGCGAUCAUAUCUUUCACGGUCAUGUAUUUUUAGUGCCAAGCGCACCCAAGGAUCUGUGUUACCAGGAGCUGAGUAAGUGGAGUAACCACCAUACCUAGCUAUCUCCUUUAGGCCGGGCUGUUCUAUAAAGUCGGUGUUAGCGGUAACUCUUGAACGGGAUGAAGAACUAGCAUCCCAGAGUAGAAACGUUUCUUUGUUGUCACCAAGAAACGGUUCAACCGCAUCGACAGGGUCAUCGUAAAUUACAUUUUUAUUCAUGUAUUGUUUUCGAAAAUGAAGAAGGAAAUAAACUGGAAAAAC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41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CAACUGCAUGUUGUAAGCUCUCUCACACAACGUUUUGCACCCCUAGUACCGUAGUACUGCUGUGUAGUCUGCUAUCCAUCUAGGGAUGGACAUCUGCUGACUAUCGUUGUUGUUCACAGUCAACCACUGUGUGUAUAUACCUUCCAAUUCCGGUGCCAUCACCGGCUUAGGUAUAUAAUCUAUCUGCUCUCCUCUCAGCACGCUUGCCGACUUAAACGAGUGUUUCACCGCUGUCACGCUCACAUCUAGAUCGGCCGCUAUCUUCAUCUGGACUGCUUCGACACUCUCCGCGCUCAUCAAGUGUGCCAGCUUCGCCACUUUCGUCACCGUACUUAGUAACUUAUCCUCACUGACCCGUAUCUUCCUGUACUGUUUCUCAAUGUUCUCAGGCCCUAUCAGCGGACCAUUGUUCCACCUGUCCCAGUUCAUCGCUUCUAACCACUUCGCCUUCUCUAAUUGCGCUCCCAGCACUCGCAUCUUGAGCACCUCGUGCUCUGCCCCGACAUUCGUUAUUCCUUCUACUAAGUUAGAAGCUGCGACUUGCGCCGUAGCCUUGAUUUUCCCAUUGUGCUUCCAUACCACACCGUAUUCUCUUUCUAACGUGCCGACGUAGUCGCUGGAAGCUUUAAACUUGUUAGCUACUCUUCCUUCCACUAAGCUGUCUGCCAGUAUCUGCGCUACGUCCACUUCUUCUGCUGCUUCUUCUGCUUCUACAGGCAGCUUUGCUACUCUAUCAGUAGCGGUGUUUAAGGGCAUUAACCCUAAUCCGCCACUCCUCUUGCUCCCGUACAAGUACUUCAGGCACUGCCCGCGAGACACCUGGGUUGUGUACCCUAUCUCGUAUAUUGCCAGGUCUUCGAACACCUUCUGCCACUUCGCUGGAUCCAAGCCUCGCCUCACCAGCAUACAAGCUUGUGAGUACAUCUCGGUUAUCCGCUGCUGGCCCACUGAUGCUUGCUUGUUCUCCACGUUGCCAUGGACAAAACUCGCUAGCGAUCGCACGGGGCAUCCUCUCACUCGACCAUCCACGUCGUAUAUCAAUCUAAGGUACUCACCUUUCCCCUGUCCAAUGAGCUGUUUGAUGGCGUUGAUCUCCAUCCCUCCCAUUCUAGCUGCUACUACGUACAUCUCUGCUUCUUCCUUCGUGCUGAACUCUACCCAACCAUCAUCACCCAGCACAUACGUCUGCAAACACUCGACCUUCUGACCGAGGUUGUAGCAAUUCUUCAUCGCUAUGUGGUGGUACGUGAGGUUUAGGAUGGUAUUGAUCAGCGUCGUCUGCCUUACUCCCGAAAACAUACCGGACACUGCUCGCACCCACUGUUUGUUGUCGGGGCGUUGAAACCACUGGUUAGUGAAACUAUCAGCGUACCACUCUGAUAUUCGGUUGAACUCCUCGGUAGGCUGGAAACCCAUCAUCUUCGCCCACUUGUACAGCGUGCGUAUCACGCUGCGCUGUGCCAUACCUGAGUGUUGUGCAUUGAAAUCGGCGUAGUCUAGGCAUACAAUCCAACGUCCAAAUCUACACGAUAUCGCUCUUUGCAUGGUUUCAGCUAUCAGCCUACUAUUGUCCUUGUUCAUGCUAGCGCUUGCCAACGUCACCGUGUCUUCCAAGUAUGUGCUCCAGAAACUGCCAAGCACGUAGUGCGCAUACAACGAACCGUAGAUAGCUCUCACUUUCCCGUGUUCGUUACCUUUCGUGUGCGCUUUAGCCAGGUGUAUGGCCAUGUCGUCUAACAGUGCUAGUACUGCUUGGGCUGACACGUACUCUGCGACAUCCGUUUUUGUCGCUCGCUCUCUCAGCUCUACGCCCAAUCCUUUGACUUGACCAACGAUAUCCUUGUAUUCUGAGAUCAACAUCCUUUCGCCAGACGCUGACCCCUUAAUCAUCCAGUUCCCUCUGCUGCUGUAGAACUGCUCAAACGUUUUCGGCUUCUUAACUCUGAUACUACCCUCUUUGAGCAGCAUCUGGAGUAUCUCUUCUUCCAGCUGACUUUCGUCUGCCGGCACCAUCUUUCCGUUUCUUGCUAUUUUGAUUUCUCCUACGUUCCGCGUUCUCUUCUUGACCUCAUCGUUCCAAUCACACUCCCGGUGCGGUCUUCCUACCAUGUUUGCGAUGUACAAACAUUGUACAAGAUCAUCAGGUGUGUGUUUGAACUCACCUUUUGCCCACUUAUUGCGGAUGAUGUCAUUGUACGAUGCCCAUUUGCUGUUCCAGUCUGAGUAUUCAGUGCUCAAGAUCCCUUCUUUGAUUAGAUCUUCGAAACAGCUGUCGGUCAUGGUAUUCGUCAUCACCCACAAUCCAAGGGUUACCAUCCAAGCGUUUUUCCCGUAAGCGCCAUUUAGCAUCGCUGUUUUGAGGUGUGCAAUGCGCGUCUUGUUCUUCGCUAUGAUCUGCCUUUUCGACCACAUCACUCCAGCUGUGUAGGGGGCGCGCUUAAGCGCCGCGUCCAUACCUCUGUCGUAGUAGCGAUCGAUUUCCUUCCUGUCCUCAGCAGAAGUUUGCUCUUUCUCUAGCAAGAUCCUGAGUCGUCCUAAGCUUAAUGGCCUGGUGUCGAAACUCUUCCUCGCUUCAGCGCCUUUCUUCAGCGCAGCCUCCUCUUCUUCGCGACUCGCAACUCUAAGGUGCCACGGAGUUGGUUUUUUAUAACCUCCGCUCAACGUGCGCCUCACCUUAGGUGUGCUGUUUGCAACUUUCAUCGGUGACUUCCCCAUUGGCAUGGUCGUCAUCCUUGUCACUUGCACUGAUGCUGGACGUGCUCCGCCUGUCACCGGUAGGAACCCUUCUCUGUCAGGCUUUAGCGUUUUCUUAACUGCUAGGACUGGCACCUGCUGUCUCACAGGCUUUGUCCUCUUCACAGUAGUAGGUCUGACGUUGACCACUUCUUCUCUAUUCUGUUGGCUUUUCUCAGGUUGCGGUGCCCAGCCUUUCUCUUCUCUGUGUGAUGCAAUGCCAAGCGCCUCUUCAUCUUCUCGGAUCAUCGCCUCGCUGUUCACCUGCAUCCUCUUUUCAUACAGCUGUGCAAAUAGCCCUGUUGGUGGACCUAGCUCGUUGCUUUCGAGCUGGAACUCCUUCACUCGCUGUGGCGAGUGCUUGUAGGCCACUGCUGUUGUGGACGCCCCCCACAAGACUGGGGCUCCGCGCAGGUAGUCUAACCUGUUCUUACCCAACCACCCCCUCACGACAGGAGUGUCUGAGACAGACUCGGAUGGUAGUAUCUCGUGCUGGUAGUAAGUUACUGCCCCUACGUUCUCCUGUGCUACUUUCUGCGUCAGCCAGAGACAGGUUAGCUGUUCUCGCUCAGUGCAGUAAUCUUGUUGGAGGAUCUGUUUCCUCCUGCUCUCUGAAAAGACAACUUGCCACCCUUCACCUUCCGGCGUUUCAUCCAUGCACAAGUAGCUGCUAGCCCUGAACUUUUUACGGUCCAGGUCGCGACCAGUUGUGCAGUGCUCGAGUGCUAACACCGAGUCAGCCAAGUAUUGCGUGAGCUCGGGAAAAGUAUCCCCGAGCAACUUCUCGACAAUUGGCAUUAUCAGGUGAGCAUACCCGUGGUACAAAUGCCUACCCAGCUCUUGUUCAACGGUGCCAGUGUACGCUGGAUUGGUAUACUCGAUACCGGCCUCUACAACGGUAGACACAAUAGAAUCCGUUAGCACUUCUUCUGCCAUACGCGCCGCUGUUACCACAGACGCGUGUAGGGAGGUUUGGUGGUCACGUUCCCCAAGUAUCACACCCCUGUGCUCAAUUGAAGCUGGGUUCGGGAACAAGUUCAAUUGUAAAUCAGCUGUGUGCAUUGGUGCUGGGUACUGCAUGUUAACGGACGUCGCAGGGUGAGCUAGUAGUGCCCACGCGAAUGCUCGCAUUACUGGGAACUGCUGCCACAAAUUGUGUGCGGUCAGGUACCUGCUCACCAGCGACCUCGCUCUGUAUGCAUCCACCUUAAAUGCACCAUCGUCAUCGCUAUCUCGCUCUUCUAUAAGCUCGCUGCCGUUCAGUGGGCACAAUGUGAAGCGCUGCUCUGGUACGUACAAAUCGAUUGUCGAGUGCACGGCCAAGUCUGGUGCUCCAGGGCCAGCUGUAACGUAGGUAGUAAUUCUAGAAUUACCAGCAAGGUAGUACAUCAGCACAGCAUCACUAUCCGCUGAUUGAUCAGGUAGCGUGAUCAUGUUGUAAGGCUGGCGUGCCACAACGGAUCUCGCCACUUUACGGAUUGGUGCUUCAUCUCCAUCCUCAACAGGCAGAAGGAAUCGGUUGAAACCCUCUGCUGUCAAGUCGAUGUACGUCGCUGCUCCUUGCUCAGCCAGCAUCUCCAAUGCCAUCAACCUCAUGUACAUCGUGCAUCCUAGCGCGAUGUGAUUGUUUCCUUUGCUUGACGAGGUUAGGAUCAAGCUGUUGUAUGCCGAUGUGAGCGCUUUGUCUUCCACAGCCGACAAAAUGUCGGACAGCGGUGUUACGCUGGCAGUGGAAUUGAAAGGCUGGGCGCGGUUGUACACGCUCAUGCCAAAUGGCACGUUGUACGCGAUUGUGUCGCGCGCGAACGGGAUCAUGACAGUUCUCCUGUCGGUAGUGCACUGCACGACCUCGUAACUAUCGAUAUACCCAGCUUUCGUGAUCGUGGCGUCAGGUGUGCCCUCACCGUAACCCCAGGUCACGUGUGGAGACAAGCUCAUAGCCACUGUUUUGUGGUGUGCUUUGACAUCUCUCAUUAUAUCACCGCCUAUCGUGAAAACGUUGUUCCAGUGCCCUUGUAGCGCUGGUUCCCACGCUUUGUGUCUAGCACUACGCAUGAUAGUACCUGCGUACCUGUCAAACAUAGUAUCGUCUUCGUCGUUUAACCACGACAACCACCCAGCAUGCUCUGGUUCUUCGACAGGCUGCCCAGAUCUCUCGUUACUAAGCACAUUCUCGUACUUAUUCCCAGAGUUUUCUUGUUCAGCCGCAGCCUCAUCACCGGGGUUAACUGGGGUGGGAGCAGCUACUGGGAGAUCUGGUCCAGUAACUUGGUCCGGGACAGUGUCAUCUCCCACAGUCUCUCUGUCCAGCACCGGCCCAGAAGGUGGUGGUGGUACAGGGUCAGAGCCUGGUUCGUCAGCACCCUUAGGUCCUAACACGGUCAGCUCUCUUGAGAAAAAGAGCGCCUUAAGGCAGAGAUCUUCUUCUAAUACCACCUUCUCAGCGCAGUAUCUCAGGUAAUCUCUCCAGUCGGAUAGAUCCCUAUCUUCUCUAUCUUUCUCCUCCAUCUCUGACUCCGUUGGGUUUGGUCCGUACCUGCCCUUCGUCUGCCGAGCAUAAGUGGCCAACAAAUCCUGCCUUAACGCCUCUUCUCUGUCUUGGGUUGUGACCCACGACAUAGAGCCGCUCUCGCAGCGACACGACCUCGUGCCGUUGUAGGCACAGCAGAUGAAACUCCCAACCUCAUCCUUCUUUACUACGAGGUGUCCUACCGUCGACCUCAUGAAUGCCUUGCAACCGCAGGGCACUGCGUACACUCUUCGAGCAGCAGGACACGGGUACUUGUACUCGUCAGCUGCUCUCGACAUCAUGGCAACCACCAAGGGGUGGGAGCUCACACCGACGCACUUCGACACGACAGCGCAGUCGUACGACUGCAAACUGUUCGACACCAAGGCCCACAAUUCAGCAGGCAAGUUUAUGUUUUGUGGAGCUGAUUUAGCAACAUUCUCCA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4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AACUGCAUGUUGUAAGCUCUUCCACACAACGUUUUGCACAUCUAGUACCGUAAUACUGCUGUGUAGUCUGCUAUCCAUCUAGGGAUGGACAUUUGCUGACUAUCGUUGUUGUUCACAGUCAACCACUGUGUGUAUAUACCCUCCAGUUCCGGUGCCAUCACCGGCUUUGGUAUAUAAUCAAUCUGCUCUCCUCUUAGCACGCUCGCCGACUUGAACGAGUGUUUUACUGCUGUCACACUCACGUCUAGGUCAGCCGCUAUCUUCAUCUGAACUGCCUCAACACUCUCCGCGCUCAUCAGGUGGGCCAGCUUUGCCACUUUUGUCACCGUACUUAGCAACUUAUCCUCGCUGACCCUUAUCUUCCUGUACUGUUUCUCGAUGUUCUCAGGCCCUAUCAGCGGACCAUUGUUCCACCUGUCCCAGUUCAUCGCUUCUAACCACUUCGCUUUCUCCAACUGUGCUCCUAGCACUCGCAUUUUAAGCACCUCGUGCUCUGCGCCAACGUUCGUUAUCCCUUCUACCAGAUUAGAUGCUGCGACUUGCGCCGUAGCUUUGAUCUUCCCGUUGUGCUUCCAAAUCACACCGUAUUCUUUCUCUAAUGUGCCGACGUAGUCGCUGGAGGCUUUGAACUUGUUAGCCACUCUUCCCUCCACCAAGCUGUCUGCCAGUAUCUGUGCUACAUCCACUUCCUCAGCGGCUUCUUCCGCUUCCACAGGUAGUUUCGCUACUCUAUCAGUAGCGGUGUUCAAAGGCAUUAACCCUAGCCCGCCGCUCCUUUUGCUCCCAUACAGGUACUUCAGGCAUUGUCCUCGAGAUACCUGGGUCGUGUACCCUAUCUCGUAUAUCGCCAGAUCUUCGAACACUUUCUGCCAUUUCGCUGGAUCCAACCCUCUUCUCACCAGCAUACAAGCUUGCGAGUACAUCUCGGUUAUCCUCUGCUGACCCACUGAAGCUUGUUUAUUCUCCACGUUGCCAUGGACAAAACUCGCUAGCGAUCGCACAGGACACCCUCUCACUCUACCAUCUACGUCGUAGAUCAGUCUAAGGUACUCACCUUUCCCUUGCCCAAUGAGCUGUUUGAUGGCGUUGAUUUCCAUCCCUCCCAUUCUGGCUGCUACUACGUACAUCUCUGCCUCUUCCUUCGUGCUGAACUCUACCCAUCCGUCAUCACCCAGUACGUACGUCUGCAAGCACUCGACUUUCUGCCCGAGGUUGUAGCAAUUUUUCAUUGCUAUGUGGUGGUACGUGAGGUUUAGUAUCGUGUUGAUCAGCGUCGUCUGUCGUACUCCCGAAAACAUACCAGAUACUGCUCGCACCCAUUGUUUGUUGUCGGGACGUUGAAACCACUGGUUGGUGAAACUGUCAGCAUACCACUCUGAUAUUCGGUUGAACUCCUCGGUAGGCUGGAAACCCAUCAUCUUCGCCCACUUGUACAGCGUGCGUAUCACGCUGCGCUGUGCCAUACCUGAGUGCUGCGCAUUGAAAUCGGCAUAGUCUAGGCAGACUAUCCACCGUCCUGACCGGCACGAUAUCGCUCUUUGCAUGGUUUCAGCUAUCAGCUUACUAUUGUCCUUGUUCAUGCUAGCGCUUGCUAACGUUACCGUAUCUUCCAAGUAUGUGCUCCAGAAACUGCCGAGCACGUAGUGCGCAUACAACGAACCGUAGAUAGCUCUCACUUUCCCGUGCUCGUUACCUUUUGUGUGCGCUUUGGCCAAGUGUAUGGCCAUGUCGUCUAGCAGUGCCAACACUGCUUGGGCUGACACGUACUCUGCGACAUCCGUCUUUGUCGCUCGCUCCCUCAGCUCUACGCCUAGUCCUUUGACUUGGCCGACAAUCUCCUUAUAUUCUGAUAUCAGCAUCCUCUCACCUGAUGCUGAACCCUUGAUCAUCCAGUUCCCUCUGCUGCUGUAAAACUGCUCAAACGUCUUUGGUUUUUUUACUCUGAUGCUUCCCUCUUUGAGCAGCAUCUGAAGUAUUUCUUCCUCCAGCUGACUCUCAUCUGCCGGCACCAUCUUCCCGUUUCUCGCUAUUUUGAUCUCUCCCACGUUUCUCGUUCUCUUCUUGACCUCGUCGUCCCAAUCACACUCCCGAUGCGGUCUCCCUACCAUGUUUGCGAUAUACAGGCAUUGUACCAGGUCGUCGGGUGUGUGUUGAAACUCACCUUUCGCCCACUUGUUGCGGAUAAUGUCGUUGUAUGAUGCCCACUUGCUGUUCCAAUCUGAGUAUUCGGUCUUCAAGAUCCCUUCUUUGAUUAGAUCUUCGAAACAGCUGUCGGUCAUGGUGUUCGUCAUAAUCCACAAUCCAAGGGUCACCAUCCAAGCGUUCUUCCCGUAUGCGCCAUUCAGCAUCGCUGUCUUAAGGUGUGUGAUACGUGUCUUGUUCUUUGCGAUGAUCUGCCUUUUCGACCACAUAACUCCUGCAGUGUAGGGAGCGCGUUUGAGCGCCGCGUCCAUACCUCUGUCGUAGUAGCGAUCGAUUUCUUUCCUAUCUUCAGCCGAGGUUUGCUCUUUCUCUAGCAAGAUUCUGAGCCGCCCUAAGCUUAAUGGCCUGGACUCGAAACUCUUCCUUGCUUCAGCGCCUUUCUUGAGCGCAGCUUCCUCUUCUUCGCGGCUCGCGGCUCUGAGAUGCCAUGGAGUUGGCUUCUUAUAGCCUCCGCUCAACGUGCGCCUCACUUUUGGUGUGCUGUUCGCAACUUUCAUUGGUGAUUUGCCCAUCGGCAUGGUCGUCAUCCUCGACACUUGCACUGAUGUGGGACGGGCUCCACCUGUUACCGGUAGGAACCCUUCUUUGUCAGGCUUUGGUACUGCUUUUACCGUUAGGACUGGCACCUGCUGUCUUGCAGGCUUCGUCUUCUUCGCAGCAGUAGGUCUGACUUUGACCACCUCCUCUUUCUUCUCUUCUAUUCUAGGCUCGGGUUUGGGUGUCCAGCCUUUCUCUUCUCUAGGUGAUGCAGUACCCAGUGCUUCUUCAUCCUCUCGGAUCAUUGCUUCGCUGUUCACCUGCAUCCUCUUUUCGUACAACUGUGCAAAUAGCCCUGUUGGUGGACCUAGCUCAUUGCUUUCGAGCUGGAACUCCUUCACUCGUUGCGGUGAGUGUUUGUAUGCCACUGCUGUUGUGGACGUUCCCCACAAGAUUGGGGCUCCGCGUAGGUAAUCUAACCUGUUCUUGCCCAACCACCCUCUCACAACAGGAGUGUCUGAGACGGACUCGGAUGGUAGUAUUUCGUGUUGAUAGUAAGUCACAGCCCCAACGUUCUCCUGCGCUACUUUCUGCGUCAACCAGAGACAGGUCAACUGUUCACGCUCAGUGCAGUACUCUUGUUGGAGGAUCUGCUUCCUCCUGCUCUCUGAGAAAACAACUUGCCACCCUUCACCUUCCGGUGUUUCAUCCAUACACAAGUAACUGCUAGCUCGGAACUUUUUACGGUCCAGAUCGCGGCCAGUUGUGCAGUGCUCAAGUGCUAGUACCGAGUCAGCCAAAUAUUGUGUGAGCUCGGGGAAAGUGUCUCCGAGCAGCUUCUCGACAAUCGGCAUUAUCAGGUGAGCGUAUCCAUGGUACAAGUGCCUGCCCAGCUCUUGUUCUACAGUGCCGGUGUACGCUGGAUUAGUGUACUCGAUACCUGCCUCUACAACGGUAGACACGAUGGAAUCCGUUAGCACUUCCUCUGCCAUCCGCGCUGCUGUUACCACAGACGCGUGAAGGGAAGUUUGGUGAUCUCGCUCUCCAAGUAUCACCCCCCUGUGCUCAAUUGAGGCUGGGUUUGGGAACAGGUUCAGCUGCAAAUCAGCUGUGUGCAUCGGUGCCGGAUACUGCAUGUUAACAGAUGUCGCAGGGUGGGCUAGCAAUGCCCAUGCGAAUGCUCGCAUAACUGGGAACUGCUGCCACAAAUUGUGUGCGGUUAAGUACCUGCUCACCAGCGACCUCGCUCUGUAGGCAUCUACCUUAAAUGCUCCGUCAUCAUCGCUAUCUCGCUCUUCUAUAAGCUCACUGCCGUUCAGCGGGCACAAUGUGAAACGCUGCUCUGGUACGUACAAAUCAAUUGUCGAGUGCACGGCCAAAUCUGGCGCUUCAGGGCCAGCUGUAACAUAAGUAGUGAUCCUAGAAUUACCAGCAAGAUAGUACAUUAAUAUCGCAUCGCUGUCUGCUGAUUGGUCAGGCAGCGUGAUCAUGUUGUAAGGCUGGUGUGCCACUACUGAUCUCGCCACUUUGCGGAUUGGUGCGUCAUCUCCAUCCUCGACAGGUAGGAGGAAUCGGUUGAAUCCUUCUGCCGUCAAGUCAAUAUAUGUCGCUGCUCCUUGUUCAGCUAGCAUCUCCAAUGCCAUCAACCUCAUAUACAUCGUGCAUCCAAGCGCGAUGUGAUUGUUCCCUUUGCUUGAUGAGGUCAAUAUCAAGCUGUUGUAUGCCGACGUCAGCGCCUUAUCUUCUACAGCUGACAAAAUGUCAGACAGCGGUGUUACGCUGGCUGUAGAAUUGAAAGGUUGAGCGCGGUUGUACACGCUCAUGCCAAACGGCACGUUGUACGCGAUUGUGUCGCGCGCAAACGGGAUCAUGACAGUUCUCCUGUCGGUGGUGCACUGCACGACUUCGUAGGUGUCGAUGUACCCGGCUUUUGUGAUCGUAGCAUCAGGAGUACCCUCACCGUAACCCCAGGUCACGUGUGGAGAUACACUCAUUGCUACUGUCUUGUGGUGCGCCUUAACAUCUCUCAUUAUAUCACCACCUAUCGUAAAAACGUUGUUCCAGUGCCCUUGCAACGCUGGUUCCCACGCUUUAUGUCUGGCACUGCGCAUGAUGGUACCUGCGUACCUGUCAAACAUAGUGUCAUCUUCGUCGUUAAGCCACGACAACCACCCAGCGUGCUCUGGUUCAUCUACAGGCUGUCCAGACCUCUCAUUGCUAAGCACGUCCUCGUACUUAUUCCCUGAGUUCUCUUGUUCAGCCGCGGCCUCAUCACCAGGGUUGAUUGGGGUGGGUGCUGCAAUCGGGAGGUCCGGCCCAGUCACUUGAUCUGGCACAGUAUCAUCUCCCACGGUCUCCCUGUCCAGCACCGGCCCGGAGGGUGGUGGUGGUACAGGCUCGGAGCCUGGCUCGUCAGCACCUUUAGGUCCUAACACAACCAGCUCUCUUGAGAAGAAGAGCGCCUUAAGGCAGAGGUCCUCUUCUAAUACCACGUUGUCAGCGCAGUAUCUCAGAUAUUCUCUCCAAUCGGCCAGUUCUCUAUCUUCUCUAUCUUUCUCCUCCAUCUCUGACUCCGUUGGGUCAGGUCCGUACCGGCCUCUCGUCUGACGAGCGUAGGUGGUCAGCAAGUCCUGCCUCAGCGCUUCCUCUCUAUCUUGGAUCGUGACCCAAGACAUAGAGUCGCUUCGGCAGCGACAGGAUCUCGUGCCGUUGUAGGCACAACAGAUGAAACUCCCAGUCUCAUUCUUCUUAACUACGAGGUGUCCUACUGUCGACCUCAUGGAUGCCUUGCAACCGCAGGGCACUGUGUACACCUUACGAGUAGCAGGGCACGGGUACUUGUACUCGUCAGCUGCUCUCGACAUCAUGGCAGCCACCAAGGGGUGGGAGCUCACUCCGAUGCACUUCGACACAACAGCACAGUCGUACGACUGCAAGCUGGUCGACACCAAAGCCCACAAUUCUGUAGGCAAAUUUAAAGAUUGUGGAGCUGAUUUAGCAACAUUCUCCACUCUGUUGUCCUCUUGCGCCGAGGAGGCGGUUUGUGUGUUGUAAGGCAUUUUGAAUUUCAUUCUCCCACUUUACCCUAGAGAGCC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23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>
                <w:rFonts w:ascii="黑体;SimHei" w:hAnsi="黑体;SimHei" w:eastAsia="黑体;SimHei" w:cs="Calibri"/>
                <w:szCs w:val="21"/>
              </w:rPr>
            </w:pPr>
            <w:r>
              <w:rPr>
                <w:rFonts w:eastAsia="黑体;SimHei" w:cs="Calibri" w:ascii="黑体;SimHei" w:hAnsi="黑体;SimHei"/>
                <w:szCs w:val="21"/>
              </w:rPr>
              <w:t>CGCUCUGUAAUUACUCCUUCCGUUAUAAUAUGGGAUUAGCCCCUGGUUAACUCAUCCAUUACUACUCACUGCAUGUGAUAGUAUUCGUACGUUUCGAACUUCGUGUGUUCUAGUUCAUUUUUGAGAGCAUUGCCCUCGUCCAGCUUCGUACUGGUGCUGCGUUGUCCGGCCCAGCCGGCGUAACACCUAGCGGAUCACCACCUAGUGGUACCGCCAUCGAAGUAUACUGUGAUAGCCGAUCUGGCAUCACUUCUCCUUCAUCGUGGUUUGCACUCGACAGACUCCAUCCGUCGUCCCACACGCUCUUUUCUUCUACCGCGAGCAGCGGUUGUUCGAACUCAGCAUCGGUGGCUGUAUUCUGCCCUCUGACCAGCUCGUUCACUGCUGCGCCUAUCGACUCUGCUUUCACCCGCUUCCGAUACACCGUCCACACUGACAUAGCUAUUAUCGCGCCAACAGCUAUUCCUCCCAAUGCUAUUGCAGCUACUGAUCCAACUGCUAACGAUGUUUUCACCCUAGCGUCUGGUAUCGUCGGCAGCUCACUCGGCGGUUCUGGUAUGCUCCCAUGUUCGUCUUUAAGCCUUUUGCAGUGCGCAUUAAAACGUGAUAUAGACGUCAGUUUAGCCGCGUUGGUGCCCAUACUGCACGGGUAGAUUGUCACACCGUCCCUUGCUAAGUACACCGUUGCGGGUAUCACAUUCUGGGCAGUGUUGGCUGCCCACUCGGUGAUCUGUCUCUGACUGCUAUUUAUAGACCACAGCUUGAUACCUUUCGCAUUAGCCAGCAUCGCCAUUACUCUGAGGUUGAUCCAGGAUGGAUCAUCUGGGAAGUACCCAAGCUGCUCUUUCAUCCAAUCCUUUGCAUUGUAGAGCAUCCACCUAGCUUCUCUUCUGUACCCGCCGAAGAGCAGAGCACCGGCCAACCGUUCCAGGUUGGACGUUAGCUUGUCCUUCUGAUCCUCUCCUUCUCCUGUGCCUUUCUUGAAAAUCAUGUCCAUCUCUGCUACCGAGCAGACUGACUUGUAGGCUGAAGGUUCGAUUCCCAUUUCCGCUAGCUUGUUAUCCACAGCGGCAAACCACUCCUCUCUACUCUUCGUGCUCUGCGCAGCAGCGUAGGAGCUAUCCGCGUACCUUGUCCGCACAUCCGCCAGAUACGCUGCUAUUCCCUCCUUCCUGGUUAUAGCGUUCGGAUCGCUGAAUUCUCCCAUUCUCAGGUAGAACAAAUUGUUUCCGUACAACAAGAAAGUUGGUUGGUAUCUGCUGUGGGCAGUAUGUUGAGGCACGUACUUGUGCAGCCUGACUAGCCUCAUCACCUCGGAACUGCGGUCGACCUCGAUCACGGCAAACGGUAGUUCUGCGAAGCCUGCUAGUGCUUUAAGCACUGGUACACGCGGAUGCGAGUUCCUAAGAUGAUCUCUAUCCUCGGGUUUUAUCAUGUAGUGAUCGCAGAACCUAUUGAGCGUGUCUUCGUAAUAGUGGUCAUCCGCCCCUUGUGCUAGGUGCUUGAUCAUCCGCUCAGUGGUUAGGCUCAGCUCCACGCCUAAGUGCAGUGUUGAUGGCGAGAUUGCUGUUCCGUCUAACUCCGCUGUGCUGUAUUCAGAAAUCUUGUUCGAUAUCCCUCCGUGCACAGCUGCAACUUCUUCCACGUACUGGUCCCAUGUGCGAGCCCCGUACCUGCUCACGCCGAUCGCCCCGUUUUGGAAUUCCGUCAUCCCUGUUCUGUGCGGGUGUCCGACUACAGCAACACGCGCCUUAUUCUCCCACUUGUAGUGGUCUGCAGCGCUGUGCUGCUUGGACUUAGGAGUAUUUUUUUCUAUCGCAGCUAUGAUCUCAUCAUCUGCUGCAGACAGAGGUGUCGACCUGAAAGGUUUCUGUGCCUUCGGUGUCUUUGCGGGGAAGAGAACUUUGUCUUUCUCACUUCCGCUCGCUCCUUUCUCAGAAGAAUAAGCACCUGGCAUCGCUCUUUCACCGAACUCGGCCAAGUAUUCGUGAAUGGUUUCUCGCAAUGUCUCCUCGUCUGCGUAAUCGAUCUCAGCGUCCCACUUCAUUGCUGUCCAGUGCGUAGGCUGUGACAGAAUCUCUAAGUACCUGUUGUGACCUGUUGCGAUCACUCGCACCUUGUCGAUCGUGGGGUCCUCAUCAUUGGAUUCUUGGUACAUGACCAGACUGUAGCCGUAUUGGCGAGCUACUAGAGCUAGCACUUCAUCGGUUGCCCAAAUCUGCUUGGCUACUCUCCUCUCCUCCAGCCCGCAUACUUGCGCUUCCACUUCGUACACUUCGGUCAGCGAAAUCAUAUCUCCUUUUGCUACCAUCUGUGCGUGUAAAGCCCUAACACCGCACCUCCCAUCGCCAAUCGUUGGCACCACUCUGAUGUGAUCAUACAGUCCUCUUUGAUCUUCCUCAGCUACAACAACUUCGUACUCUUCAAAGUCGGCAACUGCGUACAUCUGGUUGACGUGCUUGUUGAUUCGUGCCGGGUUCGCCGUUAUAAUUUCUGACGCUUUAUUCUCCUCUGGCUCGCUCAUCGUGUCAAUUGCAGCCUGUGCUCUUGCCGAUGCCUCUGAUGCCAGUUCCUCUAAUGUAUCGAACACCCCGUUGUGGUAAGCAUCGUAUGCUGAUCCUGGGUGCAUUGUCCUCGUAUACAUGGGUGCUUGGGCGUAUACCAUUUGCUCGACGUAGAUGUCCUUCCUGGGUGGGGUCACUGGUUGCAAAUCUUUACUGCGCCCUUCUACCAUACGCCCGGCUGUAGCUAAAGCAUCCUUUGCGAAUUCCACCCACGAGUUCUUUCUGGUGCGUUGUCCAGUCGGUCUCUUGAUUUGGCUUACGCUUACAGGCUCAUCCUUGUGCAUCUUGGUGUUUCCACUUGGCCCAGCCUUGAUUGGCAAAUCGGUCUGCACAGUGUUAGCUGCUGCAUCUUGGUCAAAGAAAGGCUCGUAAUGUGCAGCCAACUGUGGUCCGGUUCCCGUGUGGGCGAGCCUUUGUGCCAUGGUGUUGUGAGCUGGAACGGUGCCGAUGUAGAGCAUCUUUGGUGCUCCUUUAAUCGUACCAACGCGUCGCAAUCCAGUAGACGAGACUGUCAUCCUUUGAUCUCUGUUCUUAGUACCGAAGUCUGUGAAGUUGAACAUGAAUAACCCUUCUGUGUCAAAGAUGUUCUUCUUUUCAGAGUACAGCAUUGAGAGCAUUCUAGCCACAGGUUUGGUUACAAACACAGAAGUCGCUUCCUUUACCCUUGCGGCCUCAUCCCAGAUUAAGCUCAUUGCUCCAGUCUCAAUAGUAGUACCUGCCAGCAUGCACGAUGUUGGUCGUAAUCUCCCAGUUGUGAAAGUUUCUUCCAGAUAUCUCGUGAGCAUAACAGCGUCUGUAUGCAGCAACUUCUCUUGCUCAGCUGAUACGUAUCCGAACAUGUGUGAUCCCCAAGCCGACAUCAGUUGAGAAGCUCCUGAUCCGAGCACUUCUGACAGGAAAAUACCAGCUUCUCUUUCUCCGGCGAUCGAGAUCAUUGGUAUGCCCUUGCUCUGCACUCGCUCGAUCAUCUUAGCAGCCACAACGUCGAUGAGUACUCCGCGUUGGAUUUGCAGUAAUGCAAACAAUAGAGCGAACGACUCCCCUUGCAUCAGGGUAAGAGUGGUACCUCUACCUUGAGCCCGCGUAGACAGCCACAGUUCGUACUCUUGCACGUGAUUUGGCUUUGGAAUGCCACCCAUCAGGUUUGAGUCUGAGUUGGAGAUAUCUGAGACAAUCAAUGAGCAAGCAAUCAGUUGCGCGUUGUGCAGUUGAUCUUGCAAACCCAUCCUUCGUACAUAGUCGAUAAUGAUGCACUCCAGACCACCAGAAGUCAUCAGGUACUCGUUCUCUGACAAGUCCACCAAGCUCAAUGCUUUAAGUGAAUUGCACAACGGUAUCCUUAAGUACUCGCGGAUAUCGGUCUGAUAUGUGUAGUACGUCGGUACGAUGCUCAGAUCUGUCUUGUUGUAUCUGAAUUUUGUCGUAUCCUGUAACAUACCACACAAGAACAUCAUAUGUAUAAUGUCAAUUGGGUUCGCUGAAUCUCCUGGUAGCACUAGGUCGAAAGGUUUAGCUUUGAUAGCCCAUUCCCAAGCGUGUGCUACUGCUUCCAUGAUCUUCACUUCAGUUGUCUCGUUCGUGUUCUUUGCUGGCACAACGUUGAGUGUGUACUUCUCAGCUGCACUGCUGCUCGCUCUGACGUGGCACGUCGAGCCUUGUUCCUCAGCUUGUCUUACUGACCACAGCAUGAUAAGCCAUUGCACUAGCAUCCCGAUGUGGUUGUCUCCGAAUUGAGCCUUUACGUUACCGGCCUUGUACCACUCCGAGGGUACCUUCUUUCGCAUAUCACCGAGCACGAUGUAAUCCUUGGCAUCCACAAGCUUAUCAGCAUUGUCGGUUACCCCGGCGAUAUGCUGAUUGGCACUAACGCGGGGCGAUGUGUAUCCGAUGCCAGUGUUGACAGCCUUGAUCCUAGAUUGUGCCGAAGUAGGUCUGUAGCUCCACAAGUUGACGGAGUGCUUAUCAGUGUAAGCAGUACCGACACGCAAUGUGGGUAGCUUGUCCAGGUUGUAGCCCCAACACAGUGCUACGUCGACAGGAUCUAAGGUUGGCUUCAGCUGGGAGAAAGUGUCGGUGAACUUGAACUUACCCAUCUUUGCCAUGAGCGCCCCGGUCAUCGAGAUGAGCCUUGUGGCUGAUGGUUGGAUUAUAACCCGACCAUAAGCUUCGGACUGAGCGAGUCUGUCAUUGACCUUCCAAUUUGUAAUAGCCUCCCAAAGUGUUGCUGAGUUGUCCAAUGUUUGUACGACGGGUGCCAUUCCGCCAGCAUCUUUGUAGAUGCCAGCAGCUGCCGCUCCCGCUCUCUCUGCCUUUGUGGGCAUCUUGUUUGGUUUGAAGCCCUUAGGCCCCAAAGUCGCCAGUCUGCGCUCGUUACUCUCUUUGUCGCUAGUAGCACCGCGCGCGAUAGCGAUGCACACGUAUGUGCACAACAUCAGCGCGUACGCUACAAUGUAAGCUGCCAAACUGGUCCCGCUUACACCACCACCGACCACAACGUUGUCUGCCAUUGAGUACAAUACUUCAGCCGGGAACAAUGUUCCUGGCACGAUAUGGUACGCUACAACGGCAUCUACGUCUUCAGGCGCUAGCAAAAGCAGCGCGGACACUCUCUCUGUUGAGAGCGAGAUCUUGUUCUCCUCCACGUACUUCUUGAUAGCACCAGCUUUUGGCCAUGCUAGCAGAUUGCUAGCUGCCGCCGCUCGAUCCUUCUCCUCAAAGAAAGCCAUGUGGCAAUAUCCAUCAAAGUGUGACUUCGAUGCUGCCAAGGCCCUCUUCGCUUUCUUCCCUGCCUUCACCUUCUUGCUCUUAGGUUGAGCGGUCUUGCGUGGAGAUGAUUUAGCAACAUUCUCCACU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>
                <w:rFonts w:ascii="黑体;SimHei" w:hAnsi="黑体;SimHei" w:eastAsia="黑体;SimHei" w:cs="Calibri"/>
                <w:szCs w:val="21"/>
              </w:rPr>
            </w:pPr>
            <w:r>
              <w:rPr>
                <w:rFonts w:eastAsia="黑体;SimHei" w:cs="Calibr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91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AUAAUUAACGACGUUUAUACGCGAUACCGGUUAAGACCCGUUAAUUACUGUUCGAUAUGUCCGAUAAACUUGAGAACCUCCAACUCAUGGGUGAGUUGUCCUGGGGCCGCCGUGGUGCCGCCGAGACCAAGCCCCCAAUGAUCGAGCCAGAGGAUGUCGUCAGCACCGCGUGGGGUGUCGGCGAGGCCGGCGCCGUUGAAAUCGCCGAUCUCGUUGCCACCUGCGUGGGGUUCCUCACCACUGUCGCGCCGCGACAACGUCAGCGCCAGCUGCCCUUUGCACUAUCCAAUGUGGAGGGGGCACCUGUCGUUGACGUUGAGUUUCAGGCGGCCGCCAGCCAUGUCGCCAUGCCGGAGAUGCCAACCACACGCGCCCGCUAUUUCAGAGUGCCAGGGAAAACCCCGUCUGAAAUUUGGGAGUCCCUCCGUGCCCGCGACGAACGCAACGCCGGUGCGAAGCGCAAGUCUGCCGGUGGUCCUCUUGUCCGAGACGCCAAUCUUUUGGGACCCGCGAUGGUCAAGCGUUCUGCCAUUGAGGAUGCUGGCGGUAAGCCAUCAUUCGACAUCGCAUGGAUGCAGAACACCGUUCCGUUUGGCUUUGGUGCCCGCCCCGCCGUGCCUGAGCGUGAUUUGCGUCCGGUGGUCGAGACCGCGAUAGAGCGCGCAUCUCGAUUACCGUACGCACCGCCUGGGUAUCGUGCCCGCCGCCGUGAAGCAGCCCACCUCGGUGACUUCACCACUCACGACCCUGUCACACUGUCCCCCCGUUUCCUGGAGUACGUGAAGCCCCGUGUUGAGAUCGCCCCGCCACGUACCGACGUUGCCCUGCGCUUGGCAUCCGACAUCAUGAUCAAGGUGUGGCAGGCUGCCGGCAUUGCACCUCGUGCCCGUUCCGUGUUUGACGUCGACCCUGAAUACCUGGCCGACAUAAUCAAGGACGGCAAUGCUGGAGAAUACCGCACGGCUGGCAUUUCAUCACGCCGUGAUCCGCGCAUGAUGCACAUGCUCUCCGACCACAUUACGGGCUUUGUGCAUGCCGGUCGUGAAUUGAUGGCUGGGCGCACCGUGCCAUCGUACCUCGGCACCCUCCAGCACCAGACACUCUCCUUUGGCAAAGAGGAAGCCAAGGCAGCGAAGCCCGUGCCUGCUCACCCUGGUGACGACGGUGCUUAUCUGCGUCCCGACGGAACAUGGGCCACACGCGUCGCACCAAUCCCGCGUUUCAUUUUCUCCCCGUCACCGUGCAACUAUGCCGUUGCCGCAUUCCUCCAUCAUGACGUUUCUAAGAGCAUGAUGGACCUCGACCCCACACACGGACCGGGUUUUGGGCCUGGCCGUGGCCGCUCCCACAAGUUCACCGAUCUCGUGACACGGUCGUUUGGAGACAAGAACGUGAUGGUUGAUGAUGAGAUGGUGAUGUCCGACAUCGAGAAGUGGGAUGCCAGCGCGACGGAGGCACUGCUGGGUUGUGGUAUGGAUACGAUGGAACGCGCCGUCGGUAAGGAACAUCUUACCGAUCUCGACCGCAGUACGCGGUUGGCAAUGUACAAGUACGCCAAGCGUACGUUGCUGACCAAGAUCGUCGAGCAUCCGUCCGGCUACAACCUCGUUCUCCAUGGAACCAUGCCAUCCGGUUCGUAUUACACAUCACUCGUCAAUACGGUGUGUAAUGACUUGCUCGCCAUUGGGCUGCUCGUCCGAACCAUGCUCGAUGCCGGCCAUACUGUCGAUGUUGAUGAGUGUGCCGCCACGGUGUCCAGAUGGUUGCUCUCAUACGGUGACAACCAGCUUUUUUCCACGGCGAUGUUCCGUGAGAUGGGGGUGUCAUAUGAUAAGGAAAAACACGCCGCGUUCCUCGCAACCCUCGGCAUGAAGUUGAAGCUGGAUGAGACCGAGAUCACCCAGCAGCUGGGCAGGGUACGUUUCUGCUCACGUGCCGUUGUGCGCACACCGCAUGGGUUGGCCGUUACAAGAUCACACGACCCGCUCAUCUCCAAGCUCGCAGGACGACCCACUGCAUCACCACUGGCGGACAAGCUGUACGUGCGGGCGCUCAUGAUGGACUAUCUGGGCACCGACCCCAUCGCGUACCAAAUGCUGGAGUUCGUGGACCGCCAGAUUGUGCUGCGGCCCGGCGACGCCGAUACAAUUCCCAAGCAGCUGAAACGCGAGGUUGAGGAGACUGCAAUGCACGUGUUUGGGUCUGCCGAUGCAACGGCAAUUGGUGCAGUCGUCGCCAUGGUCACGGCGACCGAUGUGCCGCGAGCCGACCUGCUGCUCCUGCACCUACCGCGCGUACCAGGUGCCGCGUUUGGUGACGUCUUCGGAAUGGGAGUGCGUGGAGGUCGUGUGUUCCGCGGUGCCGGGACGGAAAUGACGCGUUGGUUGGCCGAGCAGACACCCGACCAGUGGUUUGAGUUUUUGACACGGUCGGGCCAGCUGGGGGUGUUGGAACCGUAAAUAUCAAGUUUUAGGAUGCCGGGCAAGGGCGUUGUGCCACCGCCGGAAUGGGAUUUUCCCUAUCCGUUAGUGGUGCAUCAGUACUCAAUGCCGGAUGAGAGCGCGCACUCUUUUCCGGCCUUGAGCUGUCGCCCCCCACCGGCGGGGGG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672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AUGCACGCGAGUUGAAUGUUAAGUAAAAACACAUUCAACGACGUUUGUACUCGAAACCGGAUAAGAGAACACUACCUCAUCGUCAUACGCAGAAUGUCAGACGUCACCCGUCUUACCACGAUACUCGCACGCGCGAAUGCGCACGUUGUUCUCGCUGCCGGUAUCGCGUCAUCUGCCAAUGCCGACUUGGAUAAGAUCUCCGACACGGCUUCGCUGCAGACUGCGUUGCGGUGGUUUGCCGAGUGCCCCUACCCUCACGUCGUCGCGCGCCUCACGCCGUGCAGCAUUGACAACCUCAAAGCUGCACUGCCGGAGAUGACCCUCGCCGACUGGGAGGAUACGCUGUACCUUUUGAGGGCCUUUGUGCCUGCCGAUCAAAGGUAUACGCGGACCGCCCGACGAGAGGUGAUAGACGCACUCUUUUCUCACAAGGAGGUAUCCGGCCUCCACGAAGCACGGCCGUGUCCGGCCGAGUUUGCAGCACUUGAUGCUGCGACCUCGUCCGGAUACUAUGAGUUGCCCAAUACCACGAACCGCAUCAAAAUGUACUGUGAUAUUGGGAUCAUUCGUGAUCUGCGCGCGCACCGUACGCAGAUGCACGGGUCGCUCAUCUCUUUUUCCUGCGACGUGGAUGUCGAUGGUCGUUGCAGUACGAUCAUCACCCCUUAUUGUUUAUCGCGGGAGUCCGCAAUGGUGUAUUUGUCCGUCGUGUUGACAGAUUACCUCCCCGCGAUAAACCGCGCCGUCCAAGCCCGUCGCGUCACCACCGCCACAUCCCGUCUCUCGCGGAUGACCCUCACACAGGUGCGUGACGCCCUCGACAUGGCGCGCACGAUUCUCAAGACGUACAAAUUCAACCCCCAGCGUCUUGAAUUCGUGGAUGAUGGAGGAUCGACCAUCGUGUCCGCCCGCUCCCGUGGCGUUGCGCCGGCUCUCGCGCUGUCGUAUCGUCUCGGUGGCCGUACUCCCGAAGGACCGCUCCGUGGGAGCGUCGACGUUCUUCUCCGCAUGGCACUUGCCAGGACGGAGGCGUUGACGCGUGCCCACGUGGCCCUUCCACCGGAGUACGCGGUGAGAAAAUCGCUGCCUGACGCGUUGCUGCGCCAGGUCCGAUCGCUAUGGCAUGACAGGCAUGUGCGGGAGGCGCUCCCCACCGGCCCGGAGACCAACAAGCGACCUGGCCUCGGCUUAGUUGCGCGUGGUAGUGGGACAAGUGACCGCAACACUGAUGCGGCUUUGUCCCGGUUGGAGGAAGUCGUUGCUUCCCGGCGCGAUGAUGUGAGAGGCAUGCUCCUAGUCCUUGAGUGGGCUGGCAUGUAUGAUCCAUCAACCGUCGUUGCAGCGGCCUUACUCCACGGUGUCGAUAUCGCCGUCGAUGCCGGUGUUCCUAGUGAAGGGGAGCGUAUGGGGGGCGUGAACGUCCCAGCCGGGUAUGGGCGAUACAUGUGUUUCGCAACUACCCGGCUGGGGGAUUUGCCCGUGUCCAGCGAGGUCAUUUAUCCCGCUGGCACACCCCUCACCGCCACUUUGUCCCUGUUGGCCUCACAGUUCCAGCACACGCAUACCCACCUUGGUAUCGUGCGCGGGGGCAUUGCCGCCAACCGUGACAUCACCCCUCUCGCUAGCAUCACCGACACCGCUGGCGCAUACCGUGCCACCGCGGAUGCACAAAUGGCUUUGCCAGUCCGCUUUUUCUCGUCCGAGAUACUUCUGCCUGUGCCCACCUGCCCUCACGCUGGUGCGCCGUUUGACAGUUUUGUUCGCGCCAAAGGCGCUCUCGUGUCGGGGUGUGCAUCCUGUACCGGAGUCAAGUCGGCCAUCACCAUGGUCUACUCCCUCCUCAAGACCACCGGCCGCCUGGUUAAGCAGCGUGCCGCAUAUGGGCAUAACACCCAUUAUACCGUUGAGGUCUUUGAGGGAAUGGAUCCUGGUGAUCGCCUUGCCCAAUCAGUUGCCGCCAUUGAUGCAGCUGUCCGCGUGUCGCAUGCGCGGAAUACGUUUACUGAUGUCGAUGCCGCAUCACCAGAUCUGCAGUCGCCCGCCUUCGGUGACCUGAUGAUGCGCGUCCGCCAGAGUGCAUAUGAGGCACUCAUCGGCACCCAGAACGUAUUGCCGCCCAUUGCGGACGGAGAGCUGGAGUCAAUUGCGGCCAGUAUAUAAGAAAUGCACGCGAGUUGAAUGUUAAAGUUUGGGUUUCCGGCAUCGAGGUUACAUGUCCGUGCCGCCCCGGGGUGUUCCCCCGAGGCGGUGCGGACAUGUUUCCCCCCUGCCGGCUGGGGGGG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>
                <w:rFonts w:ascii="黑体;SimHei" w:hAnsi="黑体;SimHei" w:eastAsia="黑体;SimHei" w:cs="Calibri"/>
                <w:szCs w:val="21"/>
              </w:rPr>
            </w:pPr>
            <w:r>
              <w:rPr>
                <w:rFonts w:eastAsia="黑体;SimHei" w:cs="Calibr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8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CGCGCCGGUGGGGGCCAUGGUACCAUAGCCGGCAGGCAGAAAACUGCCAUGCCGGCUAUGGUGCCCUCACCCCCGCCCGGUUUUUGCAAUCAUGUAAAAGCCGGAAAGGGGUGGGACGCGUAAUACGAGGUGGUGUUUGUGCCCACCACCCACGUACACGCGAUGACCCACCACCGGGAGGGCCACGCUCAGGCUCUCACGAACUCGUGAGAAAGCGGAUUAGACGCUCGUAGGUGUUGCCAUACACCCGCCACGCAGAAUGCGCAGCGGCGAGGUCCACCAUGAGCUUGCCCCCUCUGGCGCCACCCUGCUUAUCUGGACGGUGUUUCGAAAACCGCCAGCGUAAACACGCAGCAUCAGAGGGGACAAACUCUGCAACAUCGGCCUCCUCGGACCACGACAUCACCAGUUGAAUUGUCCCUCCAUUGUAGCCCAACCAGGUGCGCGCGAGCGUGAUAUCGUCGAUACCAGUUUCGGAGUGGACAUCGACAGACCACUCGGAACCCAACUUAUAAAAGUUGCCGAGCUGGUCGCCGAUGGCGCAGUUGAGCCCAUCAACGGGCAAGAGGAGUUCUCGCUUGUCGGCCGUGGGAUAGCGCACGACGCCGCAGGUAUAGUCGAACAGGUCCAGCAUAUGGGAACCAUUAACAACUAUACCGGCUGCGUCGAGCCCACCCAGGACACGACGACAAAGAGCGAGACCGGAAAGGGACUGGGGAUUCGUGUGUCGAUCCCCGAGCCCAAGCAAUCCCGUCACAACAACAACCUGGCUCUUACCGGUGACGUCACCACGGACAAGUUCAGCCGACGCGUGAAUUGCAGUCGGAUAAGUCUUGGGUAGACGGAGGGCGAAACGGUAAGUGCCGGAAAUAAACACGGCACCGGGUCCCUGCACGGUCAGCACGCCACCCGUCCCAUCAAACUUGGGAAGGAUUGCGGCCGAGGAAAACUUUCCACGGUCAGAGGGAACCGGUACGCGUUUGGUACCGCGGGUUGAAGGGGGUACAAGCGCAUCACAGUCGGAGUCAAAUCCUGUGGGCUGUACCGAAAAGGGGACUACUGGGCGCACCGAACCACGGUCAAGGGUGGAGAGCUCAGGGCGCAUACCGCCAACCUUGCGAUACACGAACUGCUUCCACCCUUGGACGGGGUUCGAGUGCGGUGACCAAGAGAGUACUGGGUCGAACUCGGGGUGAUGAAUGUCCAUCGAGUAGGCAACCUCGUCUGCGUAGCGACCACAGACAGUUGCUCGAUCGUAGUCACUCGGGGCGGCGAGAUCUCCAACCUUACCGGACAUGCCCGCGUAUGCGAUGUGGUGGUCAACGACCAACACCCCAUCAUAUGCGAGGGCAUGUGCGGCAAGAUCAAAAAACUCGCCGACGGAGCGACCAUUCAUCAACACGAGACCGGCGCAUUUGACCAUUACGAUCACACUAGCAGGGGGUGCACCAGAAGCAAGAUACUGGAAUGCACCCAUACACGAGAAUUCUGCCGUGCAAAGGUCGUCAGGACGCUCCGCCGCAAUGAUCGAUUGCAAACGCGCCAACACGACUUGGUCGGGGUCAACGAAGGUCACGCGCGAGGGCCCAUAUACGAAUAGGCUGAGAAGAUGCCGCGAAGCACCGGAUCCCAGGACUACGAUAUGGGCGUCCCUUAGUUGCGUGACACGUGCGAGGACGCGUCGUGUCUGGCGAGAGUACAAGCGCUCACUGCGGAGGAGUUCUUGGCCCUCGGGGGAGGAAAGGAAAAUGUGGGCGCGAUCGCGUUGACGGUGGACCGCAUCCUUCGAGAGCAUGCCAGAGAGGGGUGGAAGGGAGUAGUCCACUCUGGCGAUGGGGAAGGAGGAUGCGGCCACAACGUCAACGUCGGUUCUAGCCGACAUUGCUCGUCGGGAGGGUAAGGACGCGAGGGUUGACGGGGGCCCUCUGCGCUCCACGCCGGGGGAGGACGAAAAAUCCUCCAACGGCGUGGCAACAUCAUCAUCAUCGCUGGACGACUCCCAGUCGGAGUCGUCCAGCCUAAGGCGUGGCACCUCAAGAGACAUCUAAAUUAUUCUACGCCGGUAUUCAGUACAAACGUGAGAU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5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CUGUCUAACAGUGCUGCCCUACACAAAAAUGAGUGUCUCCACUAACAUUCCAGCCCGUUAUUACUAUCUGGUCAUUUUAUCACAAGGUAAGAUCUCUGUCUUCCCCACGGAUGUUAGUAUCAUUGAAAAUCCUCUUUUGUCCACCUGCUUAAGUCUAUAAUAUGUGUCUUAAGAACAACUGUGAACAUCGAAAAGAAUUGGAUGGCUGCUAUUGUCUCUUUAUCCUCUUUUAAGGGUUGAAAGAGCUUUGCGAUAUCCCCAAUUAGCGCCCUGGUCUUUAAUAUGUGUCCAGAGAACAAACGUAAUUUUCGUCUAUCUUUAGUAGUUAUCCUCAUAUCGAGUUACAUCUAUUUACAGCCGAUGUGGCCUCAGAGUAGGGUUGGCCGCCCUAUGCGUCAAUAUCGUUGUGAGAUUUCCCCUGUUUACAGGCGGGGACCGUCAGAACGAGAUCUUGGCUCUCGUGCCACCAUAUUCUAUUGAUUCCAUCCACGUGAUUUGUAUCGUCACGCUCAGUGUUGCAGAUGUUGCGAUCUGCUUAUUAGGAACCCUUCGCACAGAGUUGCGAAGGUAGUUUACCGACAUUGCGGUCAUGAAUAUGUUUGUGGUUGCCCACAUUUAGGAGUUUAUCCACUUCUCGGUGUUUUAUAGUUUUCAAUCGUUUCAGAUCAAUGUCUAUCUUCCAGAAUAUGGCAGAUAGUGUUGCAUUUGGUGUUUGAUUUUGAUUGCCUCGUAGGAUUGGCCGUAGCUUCUACGGUGGUUGGAACUCACCUGUUCCGUUGCCCUCAUUCGUAUAAGGUUUGGGCCCACAAUUGACAAAGUUUUGUUGCCCCUAAAAAGGGUUUCUCUUUCCAGUUUUCUUCUGGUUAAGAUAUUUUAAGCUUGAUCAUAUUUUUACGGGGUUAUUUCGCCCUAGCGCUGCAACACGUCCAUAAGUAUUUUCGACUUUUGAAGUUUAUCCUCAUUACGGAGUUAGUAGUUUUCCGGCCGUUGCGGGCAAGCAUCUAAUCCUCCCACCCGUCGACUAAGUGGCUAGGCACAUCAGUGCCAAAGUCAAUUUGUACCACUUGUGAAAGGUUCCAGUUGUAGAAAUUCCCAUCGCCCUGAGGCAACUUGUGUCUACGCAAUUUGUCUUCUACGACAAAGAGAUCGUCUAAAGCUUGAUUCUUGAUGUGGGGUGCAAGAUGUUGAAAUUCCUUACGUUCGGGGAAUUUUCGCAAAUCUUGAUACCUCGCGCGUGCCUUGUUUAUAUCUAACCUCGUUUCGUACAUAAACAUCGCAUAGAGAGCUGGUGACCAAUCGCCUUCGAGCAUCAUCUUGUCAUAACCCCCAGGUAUGCCUUCUAUUAAACCAUUUGUUCUACACAAUCCCCUAUGAAAUGUCGGAUCCCAUUUGGAUGCCGUGUCCCAAGAAUUGCAUAAGAAUGGUGUUGAAAAGUCAAAAUUAGUAUCAUCAUAUCUAUCAGUUAAUCUGAUGUAUGUGCCAUUACACGUUCUACCAGUCCUACCCUUUCUCUGAACAGAAAUGUUCUUGGAAGAAGGUCGUUUGGUAAACUUGCCCUUAGAGUAUCCAAGGGAGUAGCCCAUAUCAAUGACCACACCUACAUGAGGUAUGGUUAUUCCAGCAUCGACUAUAGAGGUAGCAAAAUACCAAUCUGCUUCCAACACUGUGUUUGUGCCUCUAUAUAGUUUGCAUAUCCUUUUACCUUUAGCGAGUUGCUGAGCAUGCCUAACACAUGUCUCAACAUCAUUUACUGUGGGUAGAAUGACAAGAACCCUUUCAUUUGACUCGUGAUGAAGCAUCAAUUCAUCCCACGCGUCGGUUAGCUUCGGUACUCCCUUCCGAAUCUCAUCAUGCACAGUCCAUCUUGAAUUUCUCCCUUUUGACAGACGAACCUCAACAAACCUGUCAGCACCCGUGAAAGCAGGUGUUGCUGUUAUUGUCAAUGCUUGUCCUCUAUAACGGUCGAGUAACCAAAGUGUGUCCUCGUCCAUCUCAUGGAAUUCAUCAAGACAUAUUACCGUGCUUGGUGGCAAAUCUGCUAGGAUCCUCCUCAAGUAGCCAGCUGUUCCGAAAUUUAUCAUCCCUCUUGUCAUGUUGUCUUCACACCCUGCAUACAGGCGUGUUUGGGCGACAGGGUUGUUUUGGACCAAUAUAACUCUAGGGCAAGCCACAAUCACAGUUUCGAACUCUUUCUUGAGUGAAAGAAUAAAAUCUGUUGAUUUGCCUGCUCCUGGAGGACUGGUUAUCAGUGGUGUUGCAUUUCUUUCGAAAACAGAAAGCACUUGCAUGACUGCAUCACCAUGAUCUAAACCAGCCCAAUUGGUGUUCGUUCCAGGUUUAUUUGCUUCUCCAGUGCCUGGCACAGGGAGAAGAGAAGAGAUAUCACCCUCAAGAAAUAUUUGAUGUAUAUCCUGGGAGAGUUUGAUUAUAGAGUCAGCCCAAUCUUGCGCGCCAUCUAUCCCACCAUUGAAAUUGGCAAAUUCCAAUGGUGUUAUAGUGCACCAUAGCCUGUGUGCAAUAACCUUCAGUGUCAUGAACCUAUCUUUAGGCAUCAUUGCUGAGAUGACAGCUGAUGAGUCCCCAAACAUAGCAUAGUAAAGUGAAUUGAGUUUAGAAUAAACUCGUUCCGACAAUAUUUUUGCUGUGCCCAGGAAUCUAUACAGGGGGCCGACCACCGGUACCGUCAUUAAUGCCUGCUCCAGCCAGGCAACCAAAGUGUAAAUUCCCAUCAAAAGCGUUACUUUUACUCUAAGUUCAUUUGCCGUUUCCAGAGACGUGUCAUAGUAAUCACGUCUUUGCCAGAAACCUGGAAUGUCCAUGAAGAUUGAGAAAGGUGUUUUAGAUGCUAGCAUCUGUAACUUUUCAAAACUUUCAGGGCAGCCAUUUAGCAAGUACAAAUGAUGCUCAAGUGUGAAUUCUGUGUCAUGGUAGAGUUCACCAGGUCCUGUCAUCCAGAGCCCUGGGUCUUCAAUACCAAGUCCACCGACUUCGAGUAGUCCCGCGAAUUGACUUAAGAUACGGCCAUAGGUAUUAGCAGUUGAAUCGAAGGCCAAGAUGUGGGUGCGAGUUGUGUCCCACCAAUCUUCAAGUUUCUCAACGAAACCUGGUUCAUGGGUGGUGAUAAUCAAGUCCCGUCUUGUCUUAUUGUCUGGCAAGUACAUCAUCCUCAUCACGUCGGGGUACGACAUACGAGGAUGCUGUCUUAAGAAUUUCUUGCCCGAUCUCCGUUUCAAAAGCAGCUUUUGUAUCUCGUCAAGGUACACAUCCACUUUAGCAUGCACUUCCGGAUAGUGUGCACAAUUUAGUUGGAGUGCUGCGAACUUUUCAAAUCUAUACCGCAAGGUAUUCUUUUUCUUAUAAUCUGAAAAUUUUUGCAGCAGUCUUUCGAUAUCAUGGACGAUGGCCACUUUCGGUUGAGCACCAGUUAUAUCCUUAACCUCCUGUAGAUGUUUUUCAUCUAAAGAAAAUUUCUUCGAUAGGAAGGAUAAAUCUGCUAGGUUGUCGGAACAACCCUCAACACGAACUUGGACGCCCUUUGACAACCAGAAAUCUGAAACCAGUUUACCAGAGAAAACAUUUGGUGGUAGAUUAGUUGACCAAAAAUUGUCAUCUGAAAAAGAACUGAACUUUACCGUGUCGUAAAACUCAGCAUAUGGCCUUCCAGUUAUCUCCUUCCAGGCAUGCAACAUUAAAACUCUCAUGUACUGUGUGUUAGAAGGGGUCGUUGUUGCGUGACCAGUAGAGAGUCCCUGUUUCUUCAGGCGUGCUCUUCCAGUGUGUAUGUCAAUAAUCCAGGAUGCAAUAAGAUUGUCAUAAGUUGCAUCCACAGCAGUUUCAAUCUCGGCACGUUGGGGAUGGUUCUUGUAUCCCUUCUUGUUCAGUUUUUUAAUAACUCCGACAGCGUCUAUGGCAGCUGUUGAGUCCAUUGCAGUUACAUCCAUUGCUGUGUGAUGCUCAUAUGCCAAAUGUUUGGCAGCCAGAGCUGACAUUUGACCAUGUGAGGGGGAUAUACCUACUGCUGAAAAGGAGGAAGGAUCCAAUCUCUUGGCUCCAUCACCUUGCACCGCCAUUGCCAGGAAAUAAUUCAACGGAUCCUGUGCAAUGAUUGUUCUGAUCUUUUCCCUUUCAAUGUAGCUUGCAGGGAGAACUUCAUCCUUUAUAAACGCGUGACUAACAGUGGGAAAUGCUUCAGGUGAUUCGAUAUAAUCUCUAACACACUGAAGGAAUUUUGCCUUCCCACCAACAGCGUCAACAAGUGCUUGUCUCUGUGCUCGCCCAUUUUCAUUAAACCGGAAAGGGAAACCGGCGGAAUAGUUGCGAUGCCAUUUUUUCCAAACUUCUUCGGGACUUAUCAAUUGCAUGUCCGCGAAAAGGUGUUCUUCAUUUUGGAAAAUGGCCUCAGCUAUUGCCUCUUGGUCUUCUUCUGAGAUGAGCUGACCAGCCUCAAAGGAACCCUCAAAGUAUCUAUCGGUAACUUUUUGGGCCAUUUCUACCGUGCCAAAGCGUAGAGAGAACACCCCCAGUUCAAACGGGUGCAUCUCUUGAAGUUCUUGGCACAAAGAUUGGGUUAAACUAUCCAUUUUUGGUAGGUCCUUACGGAUGUUAACCUUUACUCCAAUCUCAUAUUCACCAGGCUUGAUCCACUUGAAACCAAUCUUAGGAAACUCCACUCCAGGGAAGUAAUGUUCAUACUUCUUAGCUAUUUGUGGGAGGUCAAGAUUGACUUUAUACUUUUUCUGCAUUGUCAAGUUUUCAGGCAUGUGAUUUGCUUCAACCAACCGAUUACCAGAUCGAAACCAGUGCCUAGGCACUGAUAUAUUUACCAGCGGCGUCCAACAUACUUUCUUUCCAUCUCUCAGUGCUCCACGCAAGUUCACUGUUGAAGUGGCGACCCCAAUUAAAUCUUGGCCUAUCCUUGUUCUCCCAGCGGAACGCAUCAAAGACAGCAUGUGAUGUAAAAACUUCCAUUUUCUUUGCGAAGUUUUGAUCUUCCUGUUCCUACGCACAAGUAUGGAUCUUGCCACGAUUGAGCCAUUUAUCCCGAAACGGAUGACCGCAAACCUGAUAAAAUCCAUCAUGUGCUCUUUCUCUUGAGGAAGAUGUACAUCUGGGUCGUCACUAUAAGCCUCUAGAGCAGCUUCAAGCCUUUGCACAGUUGACAAGCCGUAAUCUUUAAUGACGGUUUUGGGACCUGUCCAACUCUUGAUAGAGUGGAUUAUAUUGCCAUCGUAGGUCAAACCAGCAUCCUUGGUAUCUUUCACCUGGUAACGUUCUUCAUCCUCAGAUAAGUAUAUCCAAGAUGAUGCCCAUUGACCAAAUGCACUAGUUAUACUCUUUGGUACAUCAGCACCAAAAGCUCCAAAAUGCCUCCAAGGCACAACAGUGCCUGUCAGCAUGUAAACAAGUAGAUUAACAAAUACCAAGCAAUUAUCCGCCAAUACCUUGUAACCGAGACCAUCAAAAUCUCUAGAUAAAGCUCGUUUAUCCAGCUGCCCUAUUAUAGGCGAAUUCACGAUGAUAGUCUUGACCAAAGGUCUCUGUUUUGUGCAUUCUGGGGGAUAUAGAGUCCUGUUAAUAAAACAUUUCUCACCUUUUAUCUGUUGUAAUUCCCAGAACCAGCCAUCAUACUCCAUAACAGCGUGAAACAAACCGAAAGCAGAGCCUAAUAUAGGUAGUUUCAAAGAGUACAAGUGAAUGCGUAACCCACUUGAUCCCUUUGGCAAAUUGUUUAACCACAUAUAUCCAGCAACCUUUGUCUUUAUGGGUUUUGCUAAAGCGAACGAAUACGGUAACAACACUUUGAUAUCAGCAUUCUCUAUCGCAGGAAAGGUAUUUAGAGCAAAGUCGGGUAUAGCGCUCAUAUCUAACCUACGUAAGAAAUCCUCAUAGUGUCUCACGGCGUCUAUUAGGACGUGCCAUUUCUUCCAUGUCAAAGACCAUCCCGCCGGUGUCAUUAAAUUGAAAUUUAACACCCGCGUGGCCUUUGCCCACAAAGUAUUUAUUGACAACACGUCUCCUAAAGCUUUAACCACAGAAUUGCCGAUCUCCUUAACCCCAACGUCUAAGUAUCUUGCUUCUUCUCUACGAAUACGCAUAUCAAGAUGUAUUUCGAGAGUUUUAUACUUGUAAUGCGGAGGUUUGGAAUUGGUGUAUUUCCAGAAAGCUUCACAAGCGGAAACAUCGUCUAAUGAGGUGAUGCGGUCCAAAAGACCACGUCCCACUUGCUGAUGUGCUCCAUUCUUGAUGAAUCUAGAAUCUAUACAGUAGUACCGUUUCCGUGAUUGAACCCAAAAGGCUGAAGGCUCCUUUUGGAAAGUUUUCAUCUUAGAGACAGGUUUGAGCCUCGGUUUGAAACCCUUGUAAACGGUGUUCACAAGCGUCUCAACAUCCUCGACUUUCAACCUGCCAUUAUCCAGUUGUGAUAGCAAACAGCGUUCACACCUACCACUCAUAUUGUACCCCUUUACACCACACCUACAUGUGAUGUUUCGCGGUUUCAUAUAAAUGUAGGGAUUGAACUUUGACCUGGAUGUCAAAGCUUUGUUGCUGUAAGCUUUUAAGGUUUCUUCACUAUUAUUGUCAAGAUAGAGCGCAUUGAAUGACUUCAUAUGUGCCCCGUCAUUGUGUCUCCCCUUUGAAUAUGCCCAGCCAUGGGCAUGUUCAGGGUAAGUUUGAGUAAGUGAAAAACCAGACCAACCAUACACCGGGUCUCCCCGGGCCGAGCAGAUUUUCCGUAUGAAUUUCAGUUCAUGUUUAUUGGGCUGUAACUUGCUUUCCCAACCACUAUUGAAGAUACCAAACCAGUAGUCCUUAUUUUGACCGACUAUGUAGUUUGGUGGUGGACCCCACCCAUAACUGUUCCAGUCAAUGCAGCAAUGCAAAGUCAAAUGAAAUGGUUCUAUGGGUGUUGCGUUAUUGUCUAUCAAGGCUUCUAACCAAUCGUCGGUGCUAGUAAGUAUUUCUUCGCACCAAGUGGUUGCCUCUUUCGCAGGCAGACGAGUCUUAAAAAGUCUUGAACGCAAGAUGUCUUCCGUCACGAGUGGUUUUAUUGUGAACUGCUCCAGGGCAUCUCUCCAGACGAACUGAUCACCAACUUGGGGGAGUAUCGUUUGCGGAACACCAAUCGCCAAACACGUGUUGGUUAUCCCAGAACCGCCAUGAUGCACGACCCAAUCAAAAUGAUGGAGGUAUGUUGUGUGUGCAAUAUACGGUCGUGUGGAAAACGUUGUACCCUCAAAUAAGUAAGUCCAUCUUUCAUCAACUUCCCAGAUGACGUUUAACCCUUUUAACCAAUCUAUCAGCUCCUGGGUCUCUCGCGUGAUAGAUUCGCAUGAACCUAGAGAAAAAUAAGCAUGUAUACUCUCAUUCUCUAUGAAAUCCUCUUUCCUAACGAAAUCACUAUACGGCUCAAAACCAACGUUUGGCGAAGAAAUUUGCCAUUUGUCAGCAGCCCAUGGUGAUAUUGAAUGAAAUUUGGGUGGUUCCGUAUAUUUGUACGUCCCCUCCCAUUCUAUCCCUUGUAAGAACUUAGGAGCUGUCAGAUACUGUGCAUAUAUCCUUGAUAAAGAAAAACCAAUGCUUGGUGUGGCAAAUGGGUUAUCAAAGUAGUGAUGCAAGUAGAAUUCUGGGCAGACUCCAUUAUCCUCUCGCGGAACAGGGCAAAUUUCAUAAACUUGCUUUUCAGGAAAAAUGGAUGCCAUAAAGUAAUAAAAACAAGUACCAGAAACAAGGUAUAUGAGGUCUGACUGUUGACAGACAUCCAUACUUGCUUUGACAUUCUCGUACAAUGCUUCAUGCAUAGCUUUCAGAUCUUUGCCACCAAAAAUACCCUUCUCAAGAAUUGAUUGCCCUAAAGCAAUGAACUCAUGUGAAGUCUUAGCUAGUGGUCUCAUAUCCCAACCUUUAUCGGCAAAUCUUGCCAUGUGGUCUGGAUGAGUUAUGAGAACAAAAUCAUCUGGCAUAACACGCUUAUGUUCUCCAAUCAUUCUGUUCGGAACAUUUAGAUACUCUGAUUCGUCGCAAUGUUCCCUAACGAACGAACCAGGCAUGUGCAACGGCACAGGUAGUAACUCUCCACCCCAUUCACUACAUAUGCUAUUCCACAAGACAGGGGAAACUUUCAACUCUCCUUUAGCUGAACCGUACUGUUCAGAGAAACGUUUUGCAAAAUUGUCAUUGACCUUGAAGAAGUCAGUUGCCGUCCACCCGGCUCCUGUCUCUAAAAAAGAGAAUUCACCGUCGAAGUCUUCGUCAACAGGUUCAAUCUUAUCCAUAGAUGCGGCAAAAUAAUUUGUUGCCACCACAUCCAAAGAUGGCUUAACGUCUCCAAUAGUACCAGCUACAACCAGUGUAGUUAGUUCCACAAACUUGCAAAGUUGGCUAGGAUCUUUAAAACAAAUGUCAAAUAUGUGCUCGUUCAGAGUCUUCAUAUCCCAUUGUGCUUCAUUGACCCUACCCAUUGUGGCAUUAGCUACAUGGUACUUGUCACCAUGGCGAGAAAAUUCAAUAUGAUCCCAAUCAUCAUGUGGAAUAAAGGCACGAGCCCCUAUCAAACUUGACAGAUUGUAAAGCAUCAUAUAUCCUAGAUCGUCCCAGGCAGGAAACAGUCCCUUCCAGCAAAGCGGGCCACUCAAAGUGGCAUCAUAUUCUUUCUGAAAGUCUCUAACUGUUUCAAAAGCUGUCAUUCUCAAGAUUGGCUCUCCCACAGGAAAAUCAACUUCGUCUCUAAUGAGGGAAUCACGCAGCGCGUCCACUAAAUUGCCAACUAAGCUGUCUCUUUCAACAGGAGGGCCGGAGAAAAAUUCUUCAUCAUCACUAUCAUUAGCCAGGUACGUAAACUGAGUGUGAGACAAAGAUGCAAAACUAGUUCCACCUUUAUUAUCAAAUACCUCAUAAGUUUCUUCUUCUAACUGCUGAGUCGUGACAUCCAUCCUUUUAAGGUCAGGGGGUGCUUCACCUUCGCCUAAAUGGCAAAUGGCGAUAUUAUUAUAUAACACCUCAAUCCCUUGUUGUGCUUUGUCUGGUAUGAGGGAGGAGUAACCCUCAAACCAGUGUAAGAUGUAACCCUUCUUCGGACAGGCCCAGAACAUCUUUAACUGGUGAACCCAGUAUAAGAAGCGGUCCGCUGAAACUACACCCAACAAUCCUUGAACAUGUAGCACUCGCUCAAGUGCUAAGAAGUUAUCAGGCAGCCAUUUCCUUCCGAAAUGUUCUGCCACAUGCUGCACUGGAGUUCCCAGUGCACGAGCAAAUUUGCAUUUCAGCUGCCAAAGUUUCUUCUCAAGACAUUUCUGCUGCCAUCGCAAGGCAGAAAAGUUCUUUUUACAGUUGUAAGCUUUCGUUCUAACGCGGGUCUGAACACCAACCCACGCCGGGCCAUCAUACACUUUCUCGUGCACAUCAGAUAAUGGAGCAUAAAAGCCACCAUCCAUACUGACAUGGUAUUCCUCGAGAACGUGAAUCCGUUGAGAUUUGACAGGUUGCUUGACAAUAGGUUCAGGUUUAGGGGCCGGAAUGCCCCAGAACUUUUCACCUGUGCAGAAGUCAACACAUUCGACGAGUAAGCUGUUAGACAAUCUAACUUUCUUUUCAUACUCGGAUGGUUCCAUGACUUCAGCCUUCACCUGUGCCUUUUCCGGUUGACAGAAUUUAAGAUGCUGAUCUGGGUAGUAUUCACCUGUGAUCCAAUCUCUGCCUGUGCCAUUAUAGUCCACUCCUCUGGAAACAGCGACCCGAGUGGGUGGAGUUGCUGCCUUAUUUUUGGAAUAUUUCCGAUCUUUCAAAGGUCCAGAUCGAUUCCGCUUGACAAAAAGGUUUUGUUUUAAAGAAUUCAUGAUUGUUUCGUCCCGUAUUCGGAGGGAAGCCCUACUCAAUCAAGAGAUGUGCCGGGCAUCACGGUUGCCAGUGUGGGAGCACGGUCCGACACUCUUCCACUAAACCAGUAGGCGGUUUCACAUUUGCCGUAAGUGAGACGUAAGAUAUAUGUUUUAUAUAUUUUGCGUACAGCCGCCGCCAUUUCGCUCUAAGCGUGUUUCGCAGUAAGAUGCAAGCUAAAUCUAAAUUUCAUUUUUAGUUUAAGGUUUUAGAUAAUUUUAUGUUAGUUUGAAUUAAAGUUUUAGUCUGAAUAUAAAUUUAAAUUUAAGUUUAAGUUAGAAUUUAAGUUUGACAGUGACUUGUCAGGCUUGAAACAACACGAAAGA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8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GACUUUACGGUCUUUUCUUUUCAUACCAGUUAUCCUCUUGGGAGCCUCACCACCUUUUGAGAGUUUAUCCUCUUCUAGAGUUAUAUUGGCUUUCCAGCCCAAAACCAUUCCAGUAGCCAAACCAAAAGUGUGCAAGAUGAAUUUUGUUAUAAUAUUAAGAAACGUGGUAACACGUCACUUGCAAUCCUGGUUCUUGUAAGCCGAAACUUACAGAACAGAAGCACCCUCGCCACAUGCGUGGUGUCGGGUACGACAUGUCCCAAUGUUUCACAAGACCAUACCGUUUGACCCAAGAUGGGAAAACAGCGGUCUGUAAAACGAACCAGAAGUAGCUUGCCAUAACAUUUUCUUCAGAAACGAAGAUAAAAACACCAUCCCUGCCAGCUUGAAUGACACAAGUGUAGGUCGGUUCCAUAAGGAACCUGCAGCUUGUGUCAUUGUAUGGUACACGUAUAACGACCUUCUUGCCAUAACUUCGUUGUUUAGGUGACGGGCUAACCCGUAUAACCUUUCCCUCGAAGUCUUUUGCGAGCUCAGAUUUACCUGGGGUCCAAUAAUGAAAGUUAGUUAUAACAAUCACAAAUUCCCCUUUCAAGGUUUCUGAAGCAUCCAAGAAUGUUUUUACCUCACCAAUGUUUAUGCGACCGGGUACAAUAUGCAAAGAGUUUUCUACCUUGUGCCAGCCAGGGUGUAUCCGCAUGGAAGCAUCAAAACCAUCCGCUGCAACAACGAUAGUUUUGAAAACCUCAGUCAAACCAUUAACAAAAGCGACGAAACCAGUAGAGCUUUGACUAGCUAUAACCGUUGGGUGAUAACCAGUAGCAAGGGCAGUGUAACAAUCGGCGACACGUCGUGGGACCAGAGCAGAAGAAUCACAACUGUGGUUAGGUUGCCUUGAAGUCACCUCAGCGAUAGCAGUGAACACAGCGUCAGCUGAUUCGACCACAUCGUCAACCACUUCAUUCACAACCUGGUUAAUCUGAGCUUCAAGUGGGGACUCUUCCUUGGUUGAUCCAACGCCAACAUCCAUAGCAGCUCCCAUGGAGCAUGCCACUCUGUUGUCCGUCGGUAACCCCCAGGUGGUUGUUGAGUUGGGUUCAAACCAAUCUUCCUCCUCAACAUAAUCAUCAGGUAGCUCGUCAUAAAAACCUUCAUUAUAAGCGUCCAAUGCGUCAGCAGCCGCAGCACCAAAAUCUUGUAUUCUUUGUUCGAUCAUCUCACUAGGAAAAUGCAUUGUAUUAGGAACAAAGAAAGGAUCUUGAGCCAUUGCUUGCCACGUAUUUCGAAACGCUGGAGACCACAUAGAUUCGGCAGAAGAACCAGAAGCCGGGCUUGGUGACGGUGUUUCAGUUGGUGGGAUAACACGUAAGCCAGGGUAAUUUCUUUGCAGAUCACGGUAGUGAUCCCAAUCGCCUGCAUGUGUAACAUCUUCACCUUCAUCCUCGUCUUCCCACCCUUCGUCAUCAUCUUCUUCGUAUCCAGAAGAGCCAACUCGAACAGUAGCAUAAGCCUCAUUGUCUAUCAGGGUUCUGGGAGUUAUACCCGUAUGGUUGUGAACCCUCUCAACAUGUAAGCUGACAGGCUUAAGUGGGCCCAUCUUGCUUAGUCCGAUAUUGGCUGUAAUCUUGAUCUGGAUAUUCUUGAGAGAAUACUUAGGUCUUGGACCGCCAGCAACAGCACGCAACUCUGCUAGCGUAGGAUCAGCUUUCAAUUCCUCCAUGACAUUGUGCCUAUGCUCACGUUCAAACAUCACGGCAUAACAGUAACCAGGUCUGGGAGCCUUCUGGUGACUUUCUGUGCUCGAGCCGCGAUGCCUGCUGCUCUCUCGUGAUCUUUCAAUCGGCCGAGAAGGCAAAUUUAAAGGAGCAGGCCUAUGUGCAAUGGUUAUUUCCUCACCUCUAGAGGAUGAAGGCCGUGAGGGUGGCUUUUCAUCCCUACCAGAACGUCUGGCGUGUUUAUUAUCAUGUUCUCCACCGCUGGAUAUAAGAGAUCGUGGAGAUGAUUCUCUUACCUUGUGUUCGACAUUGUGAACCCUUGCACCACCCCCGGUGGGUGCAACAGGUUUAUGUCCCUUGUCAGAAGAAGAAGGAGGAUUGUUCAUAUUUUGGUUCGUCCCGUUUUCGGAGGGAAGCCCUAUUCCAAAAGUGGAAAACCGGGCAUCACGGUUGCCAAUGCGGGCACACGGGCCGGCAUUCUUCUACUAAAUCAGUAGGCGAUUUCACAUUUGCCGUAAGUGAGACGUAAUCCUUGUUGGGCCAAGAUAACCUGCAUGAGCAUAUUUCGCAGUAAGAUGCUAGCUAAAUAUGAAUAUAAAUUUAAUGUUUUAUUUUAAGUUUUAAAAGUUUAUGUAAAUAUAAUUUAAAGUUUUAAUUAAAGUGUUAAUAGUUUUAAUGACAGUUUGAAUUUAAAUUUUAAGAGGCAGCAAUUUGCCAGAUUUGCAACAAUAUGAAACAACAA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8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AAGGACCAUUGAUAAUCUGACCACACCAUCCCUCAACGGGUUCCGCAGGGGACCUCUGNAAGGAAAAGGAGUGCACGAAGGACAGAAGUAUCAAUGUGUAGAGGAACCAUGUGAUUAACNCAGUUCGCGGCGCCAUAUAAAUUGAUCACCUAUCUGUGGCAAUAUUGUCUGAGGUACUCCNAACAGCAAGGCAGGUGUUAGUCACACCUGACCCACCAUGAUGUACGACCCAGUCGAACUUNGCACAGGUAAGUGGAAUGAUUGGUGAAAGGAGAUAUGACAUAUUCAGAACCUUCAAAUAANAUGAGUCCAACGUUUAUCAACCUCCCACAAAACGGGUAAGCUUUUCAACCAAUUUAUAGCNCGUUUUAGUUUCGGGCGUUAUACUUUCACAUGACCC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231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CUACGGACAUCAUAAACCCCACCUUCCAGAGUAGCUAACACACAGCGUUCACAUUUGCCUCCCAUAUCAUAACCAUAGCCUCCACAGGCGCAUGGUGCGUUAUUGGGUUUGACGAACAUGUAUUUAUUGAACUUUGACCUGGAUGUCAAAGCUUGCUCACUGUAUGCCUUUAAGGUUUCCUCACUGUUUGCACUUAUGUAUUUAGCAUUCAGGGCCUUAACAUGCCUUGAAUCAUUUAUAAGUUCUGGAGACGUUAUCCAACCAUGUGCAUGGUCAGGGUAAGUCUGAGUGAGGGUAAAACCAGUCCAACCCACCACAGUGCUUUUACACUGGGUGGUACAGAUUUUCCUAACGAAUUUUAACUCUAUGUUGACCUCAUUGGUUUCCCAUGUGCUAUUGUACAAGCCAAACCACCAUUCCUCAUUCUCUCCAAUAAUAUGGACUGGAGGGGCCCCCCACCCGUACGCACUCCAAUCGUGACAACAAUUGAAAGACAGGUGGAAGGGUUUUACAGGUGUGGCGUUGUUGGCUUGUAAUGCAGGCAACCAAAAAGAAGGACCAUUGAUAAUCU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4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NGGGUUUUAUGCUCCCCUUUCAUUCGUCAAAGANGGAUGAAUAUGCUGGUCCUGGAUGGGAUGGGUUUGCAGCCCCAUCCAGGAAAAGAGGUUUNUAAUUGCCAAAAGAACUUUUCUGCCGUGCGUUGGCAACAGAAAUGUCUAGAGAAGAAAAUNGUGGCAGUUGAAAUGCAAGGUUGCCCGUGCAAUAGGGCAACCUAUUCAACGCGUGGCAGANGUACUUCGGAAGGAAGUCUCUGCCAAACAAUCAAGUAGNCACUUGAAAGAGUGCUAUCUGCNUCAAGGACUGUUAGGUAUGGUUUCUGGUGAACGAUUCCNUCUAUUGGAUCCACCAGUUGAANACGCUUGUGGGCUUGUCCCAAAAAAGGCUAUAUCUUGCNACUGGUUUGAGGGGUUUUCCUCNCCUCACACCAGAUAAGAAACAAAGCGGAAUUGAAGUGCNUUCACAACAAUAUCACCAUCUGNCCAUCUUGGCCUUGGUGAUACACUUCGAGAGAUGCUUANGCGAAGGAACAUCAACAGCUGUCUGGGCCAGAAUUUGAUGAUGAAUACGAGAUCUUUGAUANACCACGGUGGCACGCAAUUUGCNACCACUACCCCCUCCAGGUGGUUUCUAUGCAGUAUACANACGACAGCGAUGAUGAAGAUAANUUUCCUUUCUGGACCACCCAUAGAGGGAGGUAGCCUCGNUCGGCUCUCUCGUUGACUCUCUNCAAGAGUUCAAUGAUUAGGGACGAAGUUGACUUUCCGGNUGGGUGAGCCUAUCUUGAGGAUNGACAGCGUUUGACACGGUGAAGGAUUUCCAAAAAGCGUNAUGAUGCCACACUAAGUGGCCCNACUCUGCUGGAAAGGCUUGUUUCCUGUCUGGGAUGAUCNUAGGAUAUAUGAUGUUAUGCAANUCUAUCAAGUUUGAUCGGUGCUCGUACAUUCAUACCGCNAUGAUGACUGGGAUCACAUAGANGUUUUCUAGACACGGAGACAAGUAUCACGUAGCAAAUGNCUACAAUGGGUAGGACCACCGANAGAACAAUGGGAUGUUGCUGCACUAAAUGAGCACAUCCNUCGACAUAUGUUUUAAGGAUCCNAACCCAACUAUGCAAAUUUGUGGAGUUAACAACAGCUGNUCGUCAUGGGGACAAUAGGUGAUCCUUGAACCCACCCUUGACACAGUUGCGACAAACUACUNUUGCUUCACAAAUGGACCAAAUNUGAGGUUGUUGCCCCAACCGAAACUCAGUACACCUUCCNAGGAGACUGGAGCUGGCUGGACCUGCCACAGACUUCUUCAAAAAACAAUGUGAUGGUUUUGNCCAAAGAUUUUUCUGACAAACANUGGCUCAGCCAAAGGUACACUAUCUGUAUCACCUGAGCUUUGGAACCUCAUAUGUCACGUNAUGGGGUGGCCAGAAAGUGUAUUUUGAAGGAGGGACAAUGCCCGGUUCGUUUGUUGUGGANACUUACAGACGACACUGAAUAUCUAAAAGUUCCUGAUAGAGAGGCUGGACCCCAUGCCCGNGGUUAUGCCUUCAGAUUUUGUGUUGGUUACACAUCCAGAUCAUAUUGAAAAGAUGGCACCNCGAGAUAAAAGCAGGCAACUGGGAAACAGUUGCGUUGCCUAUGGAUAGUAAGAAAUUCAUNAGCACUUGGACAAUCCAUCUUGGAGAAAGGAAUCUGGGCAGCACAAGAUAUGAAAGCCAUNGCACAACACGUUGUACGAACACAUUAAGGUUGCUAUGCCUAAAUGUGAGAUGAGUGAUCUNUAUAUACCUCGUCUCUGGAACAACGUUUUACUAUUUCAUGGCAUCUGUUUUCCCUGAUAANACAGGUUUUUGAAGUGUGUCCGGUGCCAAGAGAGGACAACGGCGUUUGCCCUGAGUUCUANCUUGGCACACUACUUCGAAGACCUGUCUCUCGAUCCCCAUGUUGGUUUCGCUGUUGGGAGNGAUGUAUUCUAAAUGGCUGACUGCCCCAAAAUAUCUGAAUAGGCUUGAGUGGGAGGGUACNUUACCAGUACCGUGAACCCCCAAAGUACCAUUCCAUUUCACCUUGGGCAGCAGACAGAUGNGAAGAUAUCUUCUCCAAAUAUUGGCUUUAAACCAUAUGAUGAUUUUGUAAGGAAAACAGANCUUUAUUGAAAAACCUAUCAUCCUUGGUUACUUCUCUCUUGGGUCAUGUGAAAGUAUA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Calibri"/>
                <w:szCs w:val="21"/>
              </w:rPr>
            </w:pPr>
            <w:r>
              <w:rPr>
                <w:rFonts w:eastAsia="黑体;SimHei" w:cs="Calibr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73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AGCCCGUUAUUACUAUCUGGUUAUUUUGUACAAGGUAGGAUCUAGGUCCUCCCCACGGAUGUUAGCUUCAUUGACAGCUUUUCUCGAUACGCAAGCCCAGUUCUAAUGUUACUGGGAACAAGUGUCGUAUAGCGAAAGAAAAUGCUUUUACGUUGACUCUUUAUCCUCUUCUAAGGGUGAAAGAGCUGUGUUGCUUCAUAUGUCACGCCUGGUUCUCAAGCUACCAAGAUCAAAUGGACAUAUUUCUGCUUUGAUAGUUUAUCCACAUAUUGGUGUUACACCCAUUUACAGCCGGUGUGGCCUCAGAGACAGGAUGGCCGUCCUGUUAAAGGUUCAUUUCGGUGUGAGUUUCCCCUGUUUACAGGCGGGGACCAUCAGAAUGGGAUCUUGACUCCCAAGCCGUCUAACUGGUGUUUCCAACCAGGUGUUGUGUAUCAACACCCUCAAGUGUUGUGGAUGUUGCGAUCCACUUAAAAGGUUAGUGCCCUAGCUCCUAGUAGCGUUGGGCUGAUUUAUCGUCUCACGACCGGAUUGUCUAUCGUCAGCAGUGUGGCAGAUAGUCUUAACAUUUGGUGUUUGAUUUUGAUUGCCUCGCAGGAUUGCCCGUAGGUUCUGCGGUGGUUGAGUCUCACCUGACUCGUUGCCCUCAUUCGUAUAAGGUUUAGGCCCACAAUUGACAAAGUUUAGUUGCUCCUAAAAAGGAUUUCUCUAUCUAGUUUUCUCUAGCUUAGAUCAUUUAAGCUUGACAUAGUUUUACGGGGUGUUUCGCCCUGGCUCUGUUAAGACGUCCACGCUUAUUUUGGACUUUAGGAGUUUAUCGACUUCUCGGUCUUAUUGUAGUUUACGGUCCUUGCAGACACUGGCUUACUCCGCAUCCAAGAGAUGUGAAGGUAUUGGUGUGUCGAAAUCAAUAAAUUUGGUUUCAGACAAAUUCCACGUCCAGAAAUUUGCCAAACCAUCACCUAAUUUAUGGCGACGUAGUUUGUCUUCGACAACAAACAAAUCGUCAAAUGCAUAGCCUUCACGUUGAGCAGUUAAGUGGCGGAAUUCCUUGCGCUCAGGGAAUUUCCGUAGAGCUUGGUAAGAAGCUCUAGCUUUAUUAACGUCGAGUCGAUUCUCAUACAUGAAUAUUGCAUAAAUUAGCGGGGACCAAUCAGCGUUGGCAAGAAAAUCUUCGUAGCCUCCAGGUAGCCCGUCAAGGCACCCAUCUUUUCUGCAGAGUCCACGGGUGAACGUUGGAUCCCAUUUUCUUGCCGUAUACCAAGAAUUACAUAAGAAAGGAGUUGAGAAAUCCCAGUUUGUGUCAUCGUACUUCUCACUAAGACGAAUGUAUGUGCCAUUGCAAGUUCUACCAGUUCUUCCUCUUCUCUGCAAAGAGAUAUUCCGAGAGGAAGGCCUAGGUUUAAACUUGCCUUUGUGGUACCCCAUGGAUACCCCAAGAUCUAUAACCACAUUAACGUUCGGUAUGGUUAUUCCAGCAUCUACAAUCGCAGUGGCAAAGUACCAGUCAGCCUCAACAACAGUUGAGUGUCCUCUAUAAAUUUUUGCACACCUCUUGUUUGUUACUAAUUGUUCAGCAUGCCGCAUGCAUGUCUCAACAUUAGCUACAGUCGGCAUGAUGAAAAGGACACGGUCAUUCGUUUUUGAGAAUGUCAUGAGAGUCUCCCAACCUACAUCAAGCGUGUUUGAGCCUUUACGUAUAUCAUCUGUUAUCGUCCAUCGAGAGUUCCUUCCCUUGCUAAGCCUUACUUCGGUGAACUUGUUAGCACCGUAAAAGUCAGGUGUUGCAGUUAUAGGAAAUGACUGUUCAUGAUAACGGUCCAAGAGCCAUAAAGCAUCUUCGUCCAUUUCGUGAAACUCAUCGAGGCAGAUGAUAGUGUUUUGAGGCAAAUCGGCUAAAACACGCCUGAGAUAUCCAGCUGUUCCAAAAUUGAUUAAUCCUUGUGUUAAAGUGUCUUCACAACCAGCAUACAGUCUGGUUUGCGCCACAGGAUUAUUUUGCACUAAGAUUUGUCUAGGACAUGCUACUAUCACAGUGUCAUAGACUUGCUUUAGCGAAAGGAUGAAAUCAGUGGAUUUCCCUGCGCCAGGUGGACUGGUGAUCAUGGGUAUUUUACCUUCAGAGAGUAAGGUCUGAACCUUAUCUACUGAAUCUGCAUGAUCGAGGCCGACCCAAUUGGUGUUAACACCAGAUUGAGCCCUUUCACCAGUCCCCGGGGCGGGGAGAAGAGCGGACAAAUCCCCAUCAAGAACUAUUUGGUGUAUGUCUUGUGUGAAUUUUAUAAGAGCAUCGGCCCAUGCUUGAGCACCGUGGAUACCACCCUUUAGACCACCAAAGUCUAAAGGGGUCAUCGUACACCACAGUCUAUGUGCUACCACUUUCAAGCUGUAAUAUCUGUCCUUAGGCAUUAAGGAAGAUAUGACGGCAGAGGAGUCUCCAAAGACAGCAUAAUACAAGGAGUUUAGUCUAGAAUAGACCUUCUCAGACAUGUACUUUGCUGUUCCAAAGAGACGGUAGAGUGGACCUACCACAGGGACGGACAUUAAGGCUUGUUCAAGCCAGGCUACAAGGGUGUAAACAGCUAAAAGGAGAGUUACUUUUACUCGUAAACUAUUUGCCAUUUCCUCGGAGAGGUCAUACACUUCACGUCUUGCCCAAAAACCGGCUAUAUCCAUGAACCCUGAGAAAGGCGUCUUAGACGCUAAGAUUUGCAUUUUCUCAUACGAUUCAGGACAGUUGUUUAAUAGGUAAAGGUGAUGUUCAAGUGUAUACUCCGGAUCAUGGUAAAGUUCUCCAGGUCCUGUGAGGAAUAAACCUGGAUCCUCUAUGUUUAGGCCACCAAUUUCCAACAGACCAGCGACCUGACUAAGUAUUCGACCAUAUGUGUUCGCAGUUGAGUCGAAUGUCAUGAUAUGACUUCUGGUUGUGUCCCACCAAUCUUCAAUUUUUUCAAAGAGACCUGGUUCGUGAGUGCUCACUAUCAAGUCUCUCCUUGUCUUGUCAGUUGGUAGAUACAUUAACCUCAUCACAUCAUGGUAUGAUGUCCGGGGGUGCUGUUGCAGGAAACGUUUGCCUGACUUCCUUUUCAAUAACAUUUUCUCCAUCGUGUCCAAGUAUUUGUCAACUGUUGCGUGUAUUUCAGGGUAAUGGGCACAGUUUAGUUGGAGUGCAGCAUACUUUUCCCAUCUAUAUCUUAAUGUGUUCUUCUUCUUAAAGUCAGAGAACUUUUGCAAUAGACGGGACAUAUCAUGCACAAUAGCAACUUUAGCGUGCGCGCCAGUUAUCGUUCUAACCUCUUCUAAGUGUUUCUCAUCUAAUGAGAAUUUUUUAGAGAGGAAAGAGAUAUCUGCGAGGUUGUCAGAACAACCCUCGACACGCACCUGCACCUUAUUCUUUAGCCAGAAUUCAGAUACUUUUUCGCCAGAGAAAACGGAAGGGGGAAGAUUAGUAGACCAGAAAUUGUCAUCUGAAAAAGAACUAAAUUUUACACAAUCGUAAAAUUCAGAGUACGGCCGGUCUGUUACUUUCUUCCAUGCAUACAACAUCAAAACACGCAUAUACUCUGUGUUUGAUGGUGUUGUUGUCGCAUGGCCAGUAGAAAGACCUUGUCUUUUUAAUCGUGCUCGACCAGUGUGUAUAUCAAUAAUCCAGGAUGCAACUAGAUUGUCAUAGGUUGCAUCAACAGCAGUUUCAAUGGCUUCCCUUUGGGGAUGGUCUUUGAAACCUUUUUUCCUGAGUUUUUUAAUCACACCUAUGGCGUCUACAGCAGCGGUCGAAUCCAUUGCUGUAACGUCCAUAGCGGUGUGAUGUUCAUAUGCCAAAUGUUUGCUCGCCAGAGCAGCCAUUUGACCAUGAGAGGGAGAUAUACCAACAGCUGAGAACGAUGAGGGGUCCAACCUUUUUGCACUAUCACCUUGAAUUGCCAUAGAAAGGUAGUAGUUCAAAGGGUCUUGGGCUAUAAUCGUUCGUAUUUUUUCCCGUUCAAUGUAAGAUUUGGGAAGAACUUCAUCUUUGAUAAACGCAUGACUGACGGUUGGGAAUGCUUCAGGUGACUCUAUGUAGUCCCGAACGCAUUUGAGGAAUUUUUCCUUGCCACCAACCUGGUCAAUUAAGGUUUGUCUUGAAGCCCUUCCUUGGGCAUUGAACCGGAAAGGGAACCCAGCAGAAUAAUUGCGGUGCCACUUUUUCCAGACUUCUUCGGGCGAUAUCAAUUGGGUGUCACCGAACAAGUGUUUCUCAUUCUGGAAAAUUGCCUCAGCAAUUUCUUCCUGAUCAGCUUCGGGUAUAAGCUGACCAGGGUCAAAGGAGCCAGUAAAGUAUCUAUCGGUAACUUUCUCGGCCAUUUCUACCGUGCCAAAGCGAAGAGAAAAAACUCCUAUUUCAAAGGGGUUUAUUUCUUGAAGCUCUUUGACGAGAGAAUGGGUGAGAACAUCCAUUUUUGGUAGGUCCUUUCGGAUGUUCACCUUAACCCCAAUCUCAUAUUCACCAGGUUUGACAAACUUGAAACCCAUCUUUGGAAACUCCGCAUCAGGGAAAAAUUGUGCAUAUUUCCUUGCUAUUUGCGGGAGGUCUAGACGGGUGAUUGUUUUCUUUUGCAUUUUCAAGUUUUCGGGCAGGUGA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33      UGGGGUUUAUGAUGUCCGUAGCCUGGAUGGUUUUGUUAAAACUCUAUAUGGUGGUCUUCCCCGUAGAAAGAAACCAGCCAGCAAGGAUAUAACUUUCAGGAAAGAGCCAGGCACUUUUGCCGUGCAAUCCAGAAAGAGAUAUUACCAGUUGGACUCGCGUUGUAUACCCACCGCAAAAUCACCUGCCGUUGCGCGUGCUUUGCUAGAUCAGAUAAGCUCGUUGGAAGAUGUGGCUAAUGUGGAGGCCUUUUGGAAGUAUACACUAACAAAGCCACCACAUUAUCAUUACAAAUCCAAUUCGGGCUUCUUAAAGCACAAGAUAGAAGAGCAAGAACGCAAGCAUCUUGACGUGACUCUCAGUGGUAUGGGGACAGAGGUUAUGUUCGCCCUUGGUGGUGUCCUUUCUGUAGGAGCCCCAAAGGACUUGGCACACCGCCUCUUCAAUAGACAUGUCUUGACAUCAAGUGGUCGCAGUUUUCUAUUUCGCCGUUGGUGGGUUCUGGUAGAUGCUCUCAGGCAUUUCGAUGAAUUCGUUCGUGAACUAGGAAUGAAAGCGAUGUAUGAUGUUGUGAGAGAUUUCUUCCCACCUAUACCUGAAGUGGAGUUCAAAAGUGUGCUACCAUACUCUUUUGCCUUGCACCAUCCUUUGAGGACACGUGCAGCUGGCAAAUUGUGGAUGCAAACACUGCCAAAUACAGAUGCUCGUCUGCGUGUACAUCUCUUCUCAUUACGCGCACACGGACUGGGUAACGCUUUUGGUCUUUUUCACGCUGUUAUUGAGCAUGAAGGAAACUACUGGGAACUACAACAGAUAGCAGGUGAACGUUGUCACAUCAACGUGUCAAAAUUUCCACCUGAACCGACAGCCGAUAGGCCGUUGGUCAAAACUAUAAUUGUUAGUUCUCAGAUAGUAGGUUCACUUGAUAGGAGAGCAAUAUGUCGUGAAUUUGACAAUCUACAAUACAAGGUCUUAGGUGACAACUGCCUUGUAUUUGCAAAUAUGCUAGUCUUUCUACUCACUGGAAAGGUGAUUCCAUGGAAACAUUUCGGUGCUUUUGGCACUGACAUAUCACUUGAUGCUUUCAAACUACUUGGAAAGUGGGCAUCUUCAUGGGUUUUCCUUAGCGAAGGGGAAGAAAGACUACAGAUUAGAGACAAUCGAUCAGCUUGCCUGACAUACGAUGGCCCGAUAGUGCAUUCCUUGAAAUCUUGGACUGGUCCGAAGAGGUUCACGAAGGAUUAUGGAAUACACGCCGUCCAACGUAUAGAAGCAUGUUUGGAAGCUUUCUCAGACGAUCCGGAUGUUGAAUGCCCUCAAGAGAGGGAUCAUUUACUUCAAUUUAUGUCUUUCGCAACCUCUAAAUUUGGCGUGACUGGGGCUACUGUAGCUCGUGCCAUCAUGACAAGAAGGGUUAGAAAGAUACCAACAUCUGGUAGACAAUGGAAAUUCCUCCACCACUUAGCCGUGCUGUUUAGACAAGCCAGAGACACCCGUCUGGGUGGCGACGUAAUUGGCUUAAUGACAGCAACGGUCAAUCUUCGUGGAAGCAUGCGAAAUGGAAAGAAAGUGAGCUGGACCCCUCUAGUGAACGUUUCAGUGCCUAGGCACUGGUUCCGCUCUGGAGACCGAUUGGUUGAAGUGAAUCACCUGCCCGAAAACUU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47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ACCGCGUCAGUGAAAGCUAUCUUAUUUUUUAAGUGCAGAUAUAACUCACUCACAGUUUCAAUCCAUGAGUCAAGCACAUCCCAUUGUUCAUUUUGAAAAUCAUAACCACGUUGCACUGCAACAUCGCGCUCACGCUUAAUAGCGUCAAAAUCCACCUUGUUCGUUUUUAAGUUAUCAUACAGAUCUUUACAUCGUGUAUUUGCUGGAAUCCCAACCAUCAAGCUGUAUAGUAACUCGACGUGAACAGCUGGCAUGUUAGCUGCUGCUGGCAGUGACAUGGCUGCGUAUCCUACGCUCGUCCUACCUGCGCGCCCCCUUGACUGAGUUAACUGCGUCAUAUCAUACUGGUGUCGCUUAUAGUUAAACAACCGCAUCUUGCUAAUGCCCUUAAUCUCGGCUUUAUAUGGCGGGAAUAUAAGCUCAGGGGUAAUCCUAUAUCCUAGGUCAUGCAUGUUCUCUAAGCCGGGUAGGGUUGAACCAGUAGUGAUACAGUUCGUACAUAUAGCUGAAUUUAUGGUCGCCAGUUCCAGAUUGGCUAACGUCUUAGAUGUGAUGCUAGCAAACUUUACACCACCAUUCACUGCUUGAGUGAC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32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UGGACAAAAUUUGUUGUCACAUCAAAUUUGCAGUUAUAAUCUAGCUUAAUACCAGGCAUAGUAGCUGAGCAGACGUAAGUCUUGUUUUUUGGUAGAACAGUCAAUAAUCUGGCAUAGUGAGGGCUAAUCUCAUGAACUUCAUCACAUAUGAUGGCACGUGCUGACACUAAUUGAUGAUAAAUAUUCUUCUUGUCAUG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32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AAUAUUCUUCUUGUCAUGUCCAAUAAAUAUACCUGAAUAUAAUGUCUCCAUAGUCAUUAUUACUAGGUCUGAUUUAUUUAUAUCUUUCAUGUCAAUAUUAUCAGGUAUCCAAGCGCCUUGAGCUCUAGCAACCACUUUCACUUUAUUGCGUAGAUAAUCAAAGCUAUUAUUUACUGCUGAACGCAGUGGUGUAAUUAGUAGUACUUUACCUUCAAUAUGUUGGAAUGCGGUUGUAGUUUUACCUGAUCCAGUUGGUCCAACAAUCAUCUUCACACUAUCUGACUUAUCAGAUAUUUGACACCUUGAAUUGCCA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44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GUACAAUGAAGGCCAUUGGUAUAAAAAAAAUGAUGAUUGGACAAUUGAAUUUAAUGGAGAAAGUUUAGCAUACAGCCAAAGUAUUGCCCUCACUGAUACUUAUUUAUCUGUGCCUCUGCAUAAUAUUGGUGAGAUGGUUGUUUAUUGCAAGGUAUCAGGUUAUAAGGGCGCUCAUCUAAUAAUAGAACACUAUUUAAUUGAUCGAGCACAACUCGAUCAAUUGUAUUUAAAGCAUGUUAUGUGGUUUAAUACUAAUAUGGACGAAUUAUUUGUAAUGGUGCCACGUAUUAAUAUGGAUCAAUCAACCACAGUCAUGGGCAGAAUUCCAUACACUAUGGAGCAAGUUGUUAUUAACGUUCGAUUCUAUGAACGUCUUUUAAAUAGAUUGAUGCAGUCAUACACUUGGGAUAGUGUUUUGUCCUAUGCUGCUGGUCUUAUAGGUCGUGUUUAUGCAACAUCAAGCGGUUUACAUAUGAAGUGGAAUUUAACUAAUUCACAGGUGCGUGAUCAUUGCUUGAUCGCCUACUGGACUACUAAUCGUAUCAAUGAAUCGAUCAAGCCACUGCUUGCCCAGGCAGAACGUGCAUCCCGAGAUCCUGAUUUCUUAACUAGCUUGUGGAAUUCACUCAAAAACUGGCUUAAAGAUUUUGGCUCUCAAUUUGACCCCACUGGCAACACCACAGUCCAAAAAUUUAUAGCUGAUAAUAAAGGUGACACCCUUAGGCUUAUUCAAAUGUUCAAUAGUACCGUACGUAGUGUUGAAUCACUUAAUGUAGCAACACAGAUGGUACACUCAAGAAGUGUCGUAGACUGGGUUGCAUCCUCCACUGGAGUUAGCUACAGGCGUCUAGAUGUUGACAUUGACACUUGGCGAAUGAAACAAGAUAUGAGUGGCAAUAAAAUGACAGUUUAUGAUCAUAUUGAAUUUAAAGAUGCAAAGCCAGCAGGGGUUAAUAUUGGUUGUUUAACCACAAAGACAUGCCCACAUGACCACAAACCAUUCCAUCUACAUUUAUCUGAUCUCAACAGACGUAUGGGCAACUGUGCAUGUUGUGGUGUGAUCAGUAAUCUGAACAUAACAAAGCUAUGUACUAUUUGUUCCGAUAUACUACCUUGCCACGGAAAAAACUUACGAUGCACCCACACUCAUGAACAAUUAAAUGAUGAAUGUUGUUCAUUGGCUAAGUGUACUUGUAAAAAAGAUAAACAUUGUUCAUGCUGUGGUUUACCAUCUGUUAAUAUGUACUGUAAAGUAUGCCAAUUUUUACCUGACAAAUCGGUGAAACCGCAGCCAACCACAGCGGUAGAUGGCAGUAACAUCACCAUCGCACCUGUCACUAUAAAACCAACAACCGGGAAAAAAGAAGCACCUGUGCGUUUCACAUUCGAAAAACCACAGGCUACCAGCACAAAUGAUGAUGUGAAUGACAGCACAACAAUCAAUCAUCCACUUUCUAUUAACAGUAAUUUCCAAUUUGAUACUUUAAAGCAACAGGAAGUGGAUAAAAUUAUCACAUAUGAUGAUGAAACCACUAUCAAAGAAGAUAAUAUGGAAAUACAUAGUGUUGAUGCUGAGUCAGUUGGUGCAGUUGAUACCAAUAUUGAUGCUGGCCGAUCCAUUAAUAACGACGUUGGACCAUUAUUACCUGAAGAAGAUGUUGCUGGCAUUGAUCAAAUCAAUACGCUAAUGAGAGCAGUUGUUAAUGUUGAGGAUAUUAAUCCAGGGCAUGCUGAUACUAUACUAACGAGGCUACCACCACACUAUCAAGGAGGUCUGGCAGUUCGUGUUGUUGGAUACACCGACGUGCCAGGCGAUGGCACAUGUGGUGCCCACGCCCUAAGUGUUGCUCUUGGAUUGAAUGUAGAUGAUGUAAAACAUUGGUUAACCAUUGCAACUGGCCAUGAUGACUGGCAUAAUUCUGAGGAGUUAGCUGCUUGCGCUUUAGCAUAUGGCCGAAAUUUAAUUUGUGUUGAUAUUGGUGACACUACUAUAUACAGAGGUGGUGACCAAGACUAUGCUGGUUCUAUCAUACAUGGUACUGUCGUCGGUUGUGGUGCACACUGGUUGGCAGGAAAUUGUAAUAUCCUUAGUUACUCUUCACUCUUCACUAAUAAGUUAAUAACUGACUACACCAAUCUACUACGUGCAGCUCAUCUCGCAUUAAAUGGCAAUGACCAAACAGCCCUUGCAUACACACACAGCGAUUUUGAUAUUGAUAGUAUCAUAGACAUGGGUGGCAACAUUGUCAUUGGCCAUGACGGAAUUUCUAUAGAACAUGAAGGUGGCAAUUCAAAGUGUCAAAUAUCUGACAAGUCAGAUAGUGUCAAGAUGAUUGUUGGACCAACUGGUUCAGGCAAAACUACAACUGCAUUCCAACAUAUUGAGGGCAAAGUACUAUUAAUCACACCACUGCGUUCGGCAGUAAAUAAUAGCUUUGAUUAUCUACGCAACAAAGUGAAGGUGGUUGCCCGUGCCCAAGGUGCCUGGAUACCUGAUAAUAUUGA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40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CUACAUUAAGUCCAAGCGCAACACUAAGGGCGUGAGCACCACACGUGCCAUCUCCCGGCACGUCGGUAUAUCCAACAACGCGGACUGCGAGCCCUCCUUGGUAGUGCGGUGGUAGCCUGGUCAGUAUAGUAUCAGCAUGCCAUGGAUUAACAUCCUCAAUAUUAACAACUGCCCUCAUUAAUGUACUGAUUUGAUCAAUGCCAGCAACAUCUUCUUCAGGUAAUAAUGGUCCAACGUCAUUAUUAAUAGAUUGAUCAGCGUCAAUAUUGGUAUCAAUUAUGUCAAUUGAUUUAGUACCAACACUAGGUGUUUCUAUUCCAUCUUCUUUAAUAGCAAUUUCAUCAUCAUACGUAAUAAUUUUAUCCACUUCUUGUUGUUUCAAAGCAUCAAAUUUAAAGUUAGUACUAGUAGAAAGUGGAUGAUUGACUGUUGUACUGUCCUUCACAUCAUCAUUUGUGAUAGUAGCUUGUGGCUUUUCAAAUGUGAAACGUAGAGGUGCUUCUUUUUUGGUGGCUGUUGGUUUUACAGCAACUGGUGCGAUGGUGAUGUUACCACCAUCAACUGUUGUAGUUGGCUGUGGCUUCAUUGAUUUGUCAGGUAAAAAUUGACAUACUUUGCAGUACAUAUUAACAGAUGGUAAACCACAGCAUGAACAAUGUUUAUCUUUUUUACAAGUACACUUAGCCAAUGAACAACAUUCGUCAUUUAAUUGUUCAUGAAUAUGGGUGCAUCGUAAGUUUUUCCCAUGGCAAGGUAAUCUAUCGGAACAUAUGGUACAGAGUUUUGUUAUGUCUAAAUUACUAACUACCCCGCAGCAAGCGCAAUUACCCAUACGUCGAUU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441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GCAACAAUAAUGUUAUCUUUGUUAGUGGCAGUGACUGGUUGUACUUUAAUCGAUUUAUCUGGUAGGAAUUGACAUACUUUACAAUAUGUGUCAACAGAUGGUAAACCGCAGCAAGAACAGUUUUUAUUUUUCUUGCAAAAACAUUUGGCCAAUAAACAACAUUCAUCAUUUAGUUGCUCAUGCUCGUGGGUGCAUCGUAAGUUUUUCCCAUGGCAAGGUAAUCUAUCGGAACAUAUAGUACAGAGUUUUGUUAUGUUUAAAUUACUAACUACCCCGCAGCAAGCGCAAUUACCCAUACGUCGAUUGAGAUCUGAAAGAUGUAGAUGGAAUGGUUUAUGGUCAUGUGGACAUGUUUUGUUAGUCACGCAACCAAUGUUUACCCCUGCUGGUUUAGCAUCUUUAAAUUCAAUAUGAUCAUAUACUGUCAUUCUAUUCCCACUUGCAUCUUGAUUCAAUCGCCAGGUGUCGAUGUCUACAUCAAGACGCCUGUAGCUGAUACCGGUAGAUGAUGCAACCCAAUCAACAACACUUCUUGAAUGUACCAUUUGUGUUGCGACGUUAAGUGAUUCAACACUACGCACUGUACUGUUGAACAUUUGGAUAAGCCUAAGAGUAUCACCUUUGUUAUCAGCAAUAAAUUUCUGAACAGUGGCGUUUCCAGUUGGGUCAAACUGAGAGCCAAAGUCUUUUAGCCAAUUCUUUAGUGAAUUCCAUAAGCUAGUCAGGAAAUCUGGAUCUCGAGAUGCUCGUUCUGCCUGAGCGAGCAAUGGUUUAAUUGAUUCAUUAAUGCGGUUAGUGGUCCAGUAGGCUAUCAAGCAAUGAUCACGCACUUGUGAAUUGGUUAGAUUCCAUUUCAUGUGUAAACCACUUGAUGUUGCGUAAACACGGCCUAUCAAACCAGCGGCAUAAGAUAAGACACUGUCCCAAGUGUAUGAUUGCAUUAAUCUGUUCAAGAGACGUUCAUAGAAACGGACAUUGAUCACGACCUGCUCCAUAGUGUAUGGAAUUCUGCCCAUGACAGUGGAUGAUUCAUCCAUAUUAAUACGUGGCACCAUGACAAAUAGUUCAUCCAUAUUGGUAUUAAACCACAUAACGUGUUUAAGGUAUAAUUGGUCAAGUUGUGCCCGAUCGAUCAAGUAAUGUUCUAUGAUUAAAUGAG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91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Calibri" w:ascii="黑体;SimHei" w:hAnsi="黑体;SimHei"/>
                <w:szCs w:val="21"/>
              </w:rPr>
              <w:t>GGCUAUAUGCUAAGCUCUCACCAUUGAAUUCGAUCGUCCAGUCAUCAUUCUUUUUAUACCAAUGGCCUUCAUUGUACUUUAGUGCACCAUUUCUGGCGUAUGAGUAAUUGUUUGGCAAUGUUAUAGCAUGCACUGUAUGGAAAACUUUGUUCCUUAUAUAAAAGUCAAACAAAUCAUUAACUGGUAAAUGAAACAAAGUGUCAAUGGAGAUACCAAAAGAGCCUUGCUUGCUGGAGUGAACACAUUUAUUGAUUCCAUCUGAGCACCAAAGGGCACUAUUGGGCUUGAGUAUUGAAUUAGCCACUCCAUUAACAACAGAAUGAUUACUGUCAUUAUUCAUGUUGCGACGUGCCCACGCCACACAUUGCUUUGACCAUUUGAUAUGUCGUGCAUUAUCAGCAGCCUGGUUUUUACUAUAGACACUGUGCACUGUAAAGCGACCAGCGUUAAGAUGGCUAGCUGGGUUACCACCAAUAUCAUAUAUAAGCGCAUCUCUACCAUGCCAACCACACAGUAAAUUUGUGACUGCUUUCCUACUAGCAUUAUGGUAAAUAUGUGGGUGGUGCUCUUUAUUACCACGAAUAAAGGUUGCAUUGCCAAACUCAUUAUUCAAAUCAUUAACAAUUUCUUCAGGGCAACUAGUUGGCAGAAUAAUUGCCUGGUCAGUAAAUUUAGUAACCGCUCUUGUGCCGCGGCUGUUAACGGAGUCAGAAAUGGCUUUCUUGAGCUGUUGUGUGUCAACAGAAUUAACAUCUACACCUAUGUCAUUAGCUAGUUUCUCUGUGAUAGUACGUGGGGUAAAACCAACCAUAGUACCCUCAUCAUACAAAUCCACAAGGUCAAUCAAUUUAAUACACCCGUCAAUUGGAUGUUCGACAAAUUUUCUCUGAGCAGCAAAUAGUUCAGGUGUCAUCUCUCCUGUGGGCAAUCCAGGCGGGUUUGCAAUAUGCAGCAUGCCGUUAGCAUAACUGGCUUGAAUUUGUAUAUGUGCUGCGUCUUCAGGCUGACACAUAAUAGUCAUUUUAAUCAUUUCAAGCGAGAUGGCAGUGUUUAUACCUAAAUCAUAACCAAAAAUGCACUGCCAACAGUUAUAACUAGCCAUAACUUGGGUUUCACCGCCAAGUUCCACUUUGCAAACUGCAUCUCCAGACGUAGACAGUUUUUUCCAUCGCGGGUUAGGCGUAAGUUUGGGCCAAUGUUUCUGUUGUUUAGGUGGUUCAACAACAUCAAACCAAGUUAAACCACGCUGAUGGUUUUUGUUUGGGUAAUCUUUUGAGAGGGACCCAAAAGCCCUCUUAUGUGUAAUUAUUUGUGCAUCGGUUAUUGUUGUAGUCGUGGAGGUUGUGUUUGUAAUUGUUUGCGACAUUUUGAUUG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Calibri"/>
                <w:szCs w:val="21"/>
              </w:rPr>
            </w:pPr>
            <w:r>
              <w:rPr>
                <w:rFonts w:eastAsia="黑体;SimHei" w:cs="Calibr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74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UCUGCAGCUUGGUUUUUGCUAUAAACGCUAUGUACAGUAAACCGGCCUGCGUUAAGAUGGCUAGCUGGGUUGCCACCAAUAUCGUAUAUUAGAGCGUCCCUGCCAUGCCAACCACACAAUAAGUUUGUGACAGCUUUGCGACUGGCAUUGUGAUAAAUGUGUGGGUGAUGUUCUUUAUUGCCACGAAUAAAUGUUGCAUUUCCGAACUCAUUAUUCAGAUCAUUAACAAUCUCUUCAGGGCAACUUGUUGGCAAUAUGAUUGCCUGGUCAGUGAAUUUAGUGACAGCUCUUGUGCCACGGCUAUUAACAGAAUCGGAUAUUGCUUUUUUGAGUUGUUGUGUAUCAACAGAGCUAACAUCAACACCUAUAUCAUUAGCCAACUUCU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36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AAAUCAUAACCAAAAAUGCAUUGCCAACAAUUGUAGCUUGCCAUAACUUGGGUCUCACCACCAAGCUCAACUUUGCCAACAGCAUCUUUUGAUGUAGAUAAUUUUUUCCAUCUAGGGUUAGGCGUAAGUUUGGGCCAAUAUUUUUGCUGUUGGGGUGGAUCAACAACAUCAAACCACGUUGUACCACGUUGAUGGUUUUUGUUUGGGUAAUCUUUAAAGAGGGACCCAAAAGCCCUCUUAUGUGUAUUUGUUUGUGCAUCGGUUAUUGUUUUAGUAGUAAUAGUUGUGUGAGUAAUUGAUUGAGACA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23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AUGCAAUAAUCUGUGCCACUAACCAUCUAGCAAGAAUGUUCAGGAAAAUUACACAAAUCCCAGUAUAUAAUAUUGCUAAAUGUCAGGGUAUCGACACACCUAAUACAUUAGUUGUUUUACAGGGCGGGCAAAUUGAUAUGCUAGCCAACAAUCAGUUGUAUGUAGCUCUAACUAGACAUAGCCAAUGUGUCUCUGUAGUUGUUGACCCACCACAUGCAGCACUAUUAAUGCAAUUAUGUAUCAAAACAGAGAAUAUGAUAUCAUAUACUGAUGCGCUUGGUGGUGCAAGUAAUAUUACACAACCGAUUCUUAACCAUAUUGUAGAGUCGAACAAGAACAAUCUAUUGAAAGAUGUUCAAGUGAUGAAUUAUUUAACAACUAUCUGUGCUCUGCAGUCUGGAAAAAUUACACCAAACACAAUGAUUGUGAUCAUGGAUCAGAUGAAUUUCCAUUACAAGAAUUGCCCAUUUAGGUUUGUUAGAUUAAGAGAAAUUAAAGAUAUUAAACAAUUAGAGUGUGUUGUUAGCAUAUAUGGCAUCCAGUGCGUGGUGUAUGAUGUUUCCCUAACUAAUGAACGUGAAUUGCUCAGUUGUUUACUGAGCCAAGUAACAACAAAUAAACAUAUCAAAGAAUAUCUACGUAAUCUACCAAGGAAAUUUGUAACAAUAGGAAAGAAAAUUGGUUACAACUUAUAUCUCUGGCUUAGUAAAUUUAUGAAAGAUAAUAUUACUAUACUUAGUGGUUACUUCAAUACUAAUGAGGAUAUUAACAUUGGUGGCAGUACAGACCUAAGCCACAUAAUAUGGCUAGCGAUCAAUGGUGUCCAUAGUGCAUUUAUGACAUUAGUGCACAUAUUAGAUGAUGUUGGGAGUAAGUUGUCCAAGUAUACAGAUGGAAGUUACGCAGCUGAACAAUUCAAAGAACUGUUAAUCGAAACAUGGAAAAAGAGCAAUCCAUUUAGUUUCGGUGAUCUGAAGAUAAGUAAUAGCCUCAUGUCACUUUACAAAUUAUUCCGAGACCACCUCAGCAAAGGUGUUAACACAUUAUGGGAUUUCAUAAAAUAUGUUGCUAAUACACUGCGUGAAUGGUGGCAUAAACAAUUCAAUGUCAGUAAACCAACAUACUAUGAAC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635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GUGGCACAGAUUAUUGCAUCUGGUUCAGAAGCAAUUAAUACUUUACUAUAUGAUUUAUUAUCAUUUAUUGCGCACACGUAACCUUUAAUUUCUUCAACUUUGCUCAUAUUGGUGGGAUUAAUCUCAAACCCUAACUUGGCAACUAAAUUACAUGUUUGUGGACCAAAACGGUGGGUUUUAUCAAGAUAAAUUUUGUUUGCAUACUUUGAAAACAAGUCAAUGCCACUGUCAAACCCAGUAUAAUAGGCAUUUGUUUCAUUGGCUGUAUGCACUACUUGACUGAUAUCACCAGUACCAGUUAAUUUGUUAGAUCGACUUGCAAGUGACAAUAUGACGGAAACAUCUAAUAACCCAACUUCAUCAAUAUUGAUAUUUUCUUGGCUAUGGGGUAUCAACGAUGGGGGCAACCAUGUACCAUGGUUUUUUAACUGUCCAGAGCUGAUAGUCGUCGUAUAUGAUGCUUUAUUCUCACUAACCAUCAUAGUUGUUUUACCGGUCCCAGGUGGUCCCACGUAUAACGUUGAGUUGCGUAGUGUGUCAAUCAAUGGUGUUUGGCGAUCGCGAAUUAGACCUAUAUCAGUUAACUGGCCCAUAUAAUGAUGUGUCUUGUAUGUUGGUACUAUAACGUGACCUACCCAUUUAUUAGAUUGCUGGUAGUGCGUAAUGCGCAUACUUGAUUUUUUAAUAUCAACUAGCCCGAUAAUGUCGUAUUCUGAUAAGUUAGUGCCUGAUAGUGCUUGCGCAUCUUCUAAACUAUCAUAUAAUAUGUAUUGGCCAUGUUGAUCACUCCAUUUAUUCGUGUUAAUAUAAAUCUGACCACGUGCCAUUAACCCUUUGAUAG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89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AGUGGCACAGAUUAUUGCAUCCGGUUCAGAAGCAAUUAAUAUUUUACUAUAUGAUUUGUUAUCAUUUAUUGCGCACACAUAACCUUUAAUUUCUUCGACCUUGUCCAUAUUAGUAGGAUUAAUUUCAAACCCUAAUUUGGCGACUAAAUUACAUGUUUGUGGACCAAAACGGUGGGUUUUGUCAAGAUAAAUCUUGUUUGCAUACUUUGAAAACAGGUCAAUGCCACUGUCAAACCCAGUAUAAUAGGCAUUU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635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ACACCAUUAUAUGGGCCAAUUAACUGAUAUAGGUCUAAUUCGCGAUCGCCAAGCACCAUUGGUUGACACACUUCGCAACUCAACGUUAUAUGUGGGACCACCUGGGAGUGGCAAAACAACCAUGAUGAUUAGUGAGAAUAAAUCAUCAUAUACCACGACUAUCAGCUCAGGACAACUAAAGAACCAUGGUACAUGGUUGCCCCC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74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AUCAGUAUGCUCUUCCAUAUAUUGCAUUAAUAGUUCAUGCAUUUUAUUAUGAUUGUCAACAUAUUUACCAACCCUGGUCAUACCUGACUUUAGUUUAUUACCAGUCAUUAUUACGGGUAGUUGUAUAAUUAUCUCUUCUGAAACUUGCUGCUUAGCAUUAAUUAUAUCAUUUAUUAUAUUAAACACUUGUAUAUCAUUUAUUUCAUUAUAUAGAGCAUUAGCUGCGACUCUUUGUGACAUUGUUGUUCCUAGACUUGGGAAAGACACAAACCCACUGUAUUCCAUUGCUUUCUUAGUUUGAGUUGAAUACCCAACCAUCAUU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28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UUGAAAAAUCUAAUGUUUUUUUCAACGUCAGUUAAAUAUGGUUUGAUUACAACAUCGCUUGUUAUUCUGACUCCUAAAUCGAUGAUACUUGUAAUCUGUGGCAUGGUUAUACUUGUUGUCACUAUAUUAGUAGCUAUACAUCUAUCAACUUCAUUGAUAGAUACAUUAUUAAUCGUGGACGAAUUAAUGGCUUUAAUAUUUGCUGGCAUCUCAGCAAAUGUACAUUCAUUCUUUGUUCCAACUAUAUAACAU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67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AAUUGUGAGCUAUCAGGAACAGAUAUCACCAAGCUUUCAAAAUCAAUAUUGUCUGUUGCCUCAUACAAGUGCUUAGGUAGCACAUUAUCCCAAUCAAUAGUGCAACUAUAACGUAAAGCGCCAACUCUAUGUUUAGCAUGUUUCAAACUUGUUGAAAUUGGGUUAGUGCCAAUGUAGUUAGGUAUUAAAGCCAAGAUAUCCUCUUUGUUUAUGUACUCAUCAACAAACACUGGUUGUUGAUUGGAAUUUUUACACUGCAAUAACUCCGCAACUGAAUCCUGCCAUGAUUGAAACUCUUGCCACCAUGUGGGUUCGUUAUCAAAUGUAUUGCCAAGUGUGGUGAAAUAAUUGACUACUUCAUCAUAAUUUUUCUGAUUAACCAUUUGCCAUUCAUGUAGCAAACCACUGUAACAUGGAACACGUGUAUAACAACUAUUCAAUAAUGCAUCAAUAUUUGAUUGGCGCGUUGUCUUGUCAGGGCAUGGUCCAUAGAACAUACCAUUGGAGACACGACCAACUCUACCCCUAGCUUGAGUCAUCUCUGCCCAACUAUAUAAUCGUUUACUAUAGUUGAAAAAUCUAAUGUUUUUUCCAACGUCAGUUAGAUAUGGUUUGAUUAUAACAUCACUUGUUAUUCUAACUCCUAAAUCAAUGAUAUUUGUAACUCGCGGCAUGGUUAUACUUGUUGUCACAAUAUUAGUAGCUAUACAUUUGUCAACUUCAUUGAUGGAUACAUUGUUGAUCGUAGAAGAAUUGAUAGCUUUAAUAUCUGCUGGCAUCUCAGCAAAUG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45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UAGAUAUCAUCAUAUCCAGGAUUAUUCCUCAUAAAUGAAUCUCCAAGUAUACUAUCAAUAUUAUCAACAAUUGUAGUUCCAUCCUCUAAAGUGAUAUCACCAGUUAAUUUUUUGUUUAAAUAAUUAAUAGUUACAUUAUACACAUCAUCAUAAUUCUGGGUGUGGACUAUAUUAUUCAUACUCUCAAGAUGAUUGACAUUUUUAUCAGACCAGAUUCUAUCUAAUGGGACAUCAGCACCAUCAUUUAUGAUUAUUAUGACUUUGUAACCAGCAGGCGCACAGAUAGGCGAAUGUAUAAAUACUGCAUCUGGUGGUCUUGUACUAUUAGCAACAUACCUUUCUAAUUUCUCUUUAUAAUUUAGCAUUUUGUCCUCAAACCCUAAGUGCAAUAUUGUUGCUUGUUCUUGUACUUCAUCAACAUCAAGGACUGUAAAUUCUUGGUUGCUUCUACGUAUUCUAUUAACUGUUGUUGUUUUACCAUGGCCACUGGGUAUACAAAAUGCAUACUUAAUGUCUAAUGGCUU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33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ACGUGAGUGUAUUGGUGGUACAGUAUUGUCAACUAUAGAGCUAGUACCGAAUAAUGCUGCCAAUCGCAGUGAAAUUUUCAUAGCAAUAUACAACGUAAAUGGUGAUACACAAAUACUCAUUUUUACAAAUGAUAAUAAUUAUUCAAAUUAUAUCACACGUCGCCUAAUGACCCCAAUUGAACAUGGCGAUUUCGCUGGUGACAGAUCAGCAAUUAGUGCAUUGCUUAGACUAGGUAUUGAUAUUAAAUCAAUUAUGACACAAGAUAACGACCUAACCAUUAACGACAUUAAGAAGUGGCUACUAGCUAACCCACUCACGUCUAUGUUUGAUGUCACUGACCAACGGACUUACAAUAAUGCCAAAGAACACUCAAUUGUUGAAAAACAUUUAUUUACUGACAUCCAUAAUAUAUUGGAUAAGCCAUUAGACAUUAAG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784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AAUAAUGGCAUGACUUUGUUGGUUGAUUCACUUAAGAUCACUCGUAAAUUUAUUAAAAAAUUGAUUAGGUUGACACAUUACAAAUUGAAAUAUUUAAUAGGUAGAAUCAAUUUGCGCCAUCUUACAAGUAAUAGGUCAAACUUAGAAGUCUAUCGUACAAUAUGCCACAGAUUGCCUACCUCAUGUAGUAACAGUAAAUUCAGUACACGUGAGUGUAUUGGUGG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46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UUGGUCAGUGACAUCAAACAUUGACGUGAGUGGGUUGGCUAGUAGCCAUUUCUUAAUGUCGUUAAUUGUUAGAUCAUUAUCCUGUGUCAUAAUUGAUUUGAUAUCAAUACCUAGCCUGAGUAAUGCACUAAUUGCUGACCUAUCACCAGCGAAGUCGCCAUGUUCAAUUGGGGUCAUUAGGCGACGUGUGAUGUAAUUUGAAUAAUUAUUAUC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42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UCCUUUAAACGCACAAAAUUAUGACUUAAAUAGUAUGUUCCAUCUUCAUUUCGCGCAANCUAUCAUUUGUAAAAACAGUGCACAUUUUGUGCUAGCAACAGCAGUGUUCUGUACAUUAUNGUCGGCUUGCACAAAUACGUUUAUACAACUCUAAAUCAGGUUUUGUAUUCAUUAAAACAANGACUAUCAUCACCCAGAGUGUAUAUUGCCACAUAAUUUUCACCAAUACAAUCUGAUAGUANACAAUAGAUUACGUAUCUCAUUGCCCAUACUGGUCAUAGCACCACCACUAAAAUGUAUAGNCCGGUAGUUUAGCGGUCUCAUGGCUUGUACCAUUGAUUCGGAACGUUGGUAUAAAUGAAGNUCAUGAACUCAAUCAAUAUAUCAGGUACACCUAACAUACCCAUCAAUUUCCAUUCAUAAANUUAAUAUUUGUGCAUCUGUUUGUCUAUCUUGUUUUGAUAAAUCCAUCUCAAGCAACCAUCNUGCUUCUGUACUGACCAAUACUUUUAUUCAUAUCAGCAACUGUCAUACCGUCAGUGUAAANUAACAUUGGGUUUUAAUAAUGAUUUGAAACGUGCCUUGGCUUCAUUAAUGACUGGGCAUGNCAUACAUAUUAAUAUUUUGGUUAUUCCAUACAAUAACUCUACCAACUUGAUCAAGUAUAUNCAUUGACCUGCUCUUUCAUUAGAUUCUCAACUUUAUAAUGCACAUUAAUGUUAGCUGGAUNCAGUAGCAAACUCAUCAUCUUUAACAGAUCGCAACAUAUUGUCUAAUAGUUGUAUUUUAUNUACCUUUGGCUACUAACCAGGUGAGUAUAUCUUCAUAAUUCAAAUUAAUUGGGUCAUCUGNUAUAACUAGCAAGUUUAGAUUCAUAACCACU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24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AGUGGUUAUGAAUCUAAACUCGCUAGUUAUACGGACGACCCAAUUAAUCUGAAUUAUGAAGAUAUACUUACCUGGCUAGUAGCCAAAGGUAAUAAAAUACAAUUAUUGGACAAUAUGUUGCGAUCAGUUAAGGAUGAUGAGUUUGCUACUGAUCCGGCUAACAUUAAUGUGCAUUAUAAAGUUGAGAAUUUAAUGAAAGAGCAAGUCAAUGAUAUACUUGAUCAAGUUGGUAGAGUUAUCGUAUGGAAUAAUCAAAACAUUAAUAUGUAUGCAUGUCCGGUCAUUAAUGAAGCCAAAGCACGUUUCAAAUCAUUAUUAAAACCGAAUGUCAUUUACACUGAUGGUAUGACAGUUGCUGAUAUGAAUAAAAGUAUUGGUCAAUAUAGAAGUAGAUGGUUACUUGAGAUGGAUUUAUCAAAACAAGAUAGACAGACAGAUGCACAAAUAUUAAUUUAUGAGUGGAAGUUAAUGGGUAUGUUAGGUGUACCUGAUAUAUUAAUUGAGUUCAUGACUUCAUUUAUACCAACGUUCCGAAUCAAUGGUACAAGCCAUGAGACCGCUAAACUA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86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UUUGAUUAUGAAGAAGAAGCUAUUAAUUAUAACCCAACAGUUUGUAGAGAGCACCCUGAACCCACUAUAGAUGAAAUUGGCCAGACGCAAAGAUUUAGCUCUAGUGAACCUAUUGAAAAGAAAGAUGAUACGUCCUCAAUUGAUAUUGAGUAUUCAAAGCCAACUUUAGAUGAAUCAAUUCAGAUGGAUGAAAACAAUCCAAGUGUACUAAAUAAGAGGAAUGAGGAAAGUAAGCAAAAACUAUGCUUAUGCAUGGAAACAUGUNNUAGCUGAUAACAUAGUCACUAAUCUUGAUCUGAAUACUUAUAAACCAAACUUGAUGGGUAGGAUGGUUAUUGAGAAAAUACCAGAUGGUAUCAAAAUAAACUUAAAAUUACCAGGUGUUGGCAAAUUUAAUGCUAUCACUAAAAAAUGCUGUGGAGUUAAUACACAUUUGAUCUAUG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98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AUGUUUCCAUGCAUAAGCAUUGGUUUUGCUUACUUUUAUUAAUCCCCUUAUCUAGUUCAAUUGGAUUGUUUUCUUCUAUCUGAGUUGAUUUGUCUAUUGUUGGUUCUGUAUGCUCUAUACCAAUUGAGGACAUAUUAUCUUUUAUUUCUACAGGCUCACUAGAGUUAAAUNNGCUUCUUCUUCAUAAUCAAAUAGAACUUCAAUCUCAUCCAAGACUUCCUGUACAUCAUCAAGACAGUCUUCACAUGUUGGAGAAGGAGUAGCUUUCUUCUCCCAACCUAUUAUUGAAUUGUCAAUUAAAUUGUCUAGUUGUGUAA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94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GUAUUUUAUUAACUGUUGGACGCAUCACUUCUGGAUGUGGUCCCGUUUUAAAAAAUCUUUGUUCACCUAAACCAAUAUUUCCUGUGCUCAUAUUUAAGAUAUCUUGUUUUCCGGUUGGUAAUCUAUAGAUAUCAUCAUAUCCAGGAUUAUUCCUCAUAAAUGAAUCUCCAAGUAUACUAUCAAUAUUAUCAACAAUUGUAGUUCCGUCCUCUAAAGUGAUAUCACCAGUUAAUUUUUUGUUUAAGUAGUUAAUAGUUACAUUAUAUACAUCAUCAUAAUUUCGGGUGUGGAUUAUAUUAUUCAUACUCUCAAGAUGGUUGACGUUUUUACCUGACCAGAUUCUAUCCAAUGGGACAUCAGCACCAUCAUUUAUGAUUAUUAUGACUUUGUAACCAGCAGGUGCACAGAUAGGCGAAUGUAUGAAUACUGCAUCUGGUGGUUUUGUACUAUUCGCGAUGUACUUUUCUAAUUUUCCUUUAUAAUUUAACAUUUUAUCCUCAAACCCUAAGUGCAAUAUUGUUGCUUGUUCUUGUACUUCAUCAACAUCAAGGACUGUGAACUCUUGGUUGCUUCUCCGUAUUCUAUUAACUGUUGUUGUUUUACCAUGGCCACUGGGUAUACAAAAUGCGUACUUAAUGUCUAAUGGCUU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82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GGGGGCACAGAAUAAAUACACAUAAUUUGUUGCUGUUGUGCAUUUUGGCUAUUCAUGGCUUGAGUAUUUACUUGAUUAAGGGUAGUACUCUGAGUAGUAUUACCCUAAGUGUCAGUAUGCUCUUCCAUAUAUUGCAUUAACAGUUCAUGCAUCUUAUUAUGGUUGUCAACAUACUUACCAACUUUGCUCAUACCAGACUUUAGUUUGUUGCCAGUCAUAAUUACAGGUAAUUGUAUAAUUAUUUCCUCUGAUACCUGUUGUUUAGCGUUAAUUAUAUCAUUGAUUAUAUUAAACACUUGAAUAUCACUAAUUUUGUUAUAUAAGGCAUUUGCUGCAACUCUUUGUGACAUUGUUGUUCCCAGGCUUGGAAAUGAUACAAAUCCACUGUACUCCAUAGCUAUUUUGGUUUGGGUUGAAUAUCCUAUCAUCAUUAAGUAUGAUGCGUACUUCAUUUUCCAAUCAGAGCUAGUGUUUGGGUACGUUGAGUAUACCAAUUUUUCUUUAAGACGCACAAAAUUAUGACUUAAAUAGUAUGUCCCAUCUUCAUUUCGGGCAACUAUCAUCUGUAAGAACAAAGCACACUCUGUGCUGGCGACAGCUGUGUUUGCUACAUUAUGUCGGCUAGCACAAAUGCGUUUAUAUAACUCCAGAUCAGGCUUCAUAUUCAUUAGAACAAGACUAUCAUCACCCAAUGUAUAUAUUGCCACGUAAUUACUACCAAUGCAGUCAGAUAGUAAUAAUAGAUUACGUAUUUCAUUGCCCAUACUAGUCAUGGCACCACCACUAAAAUGAAUAGCUGGUAAUUUUGCUGUUUCAUGGCUAGUGCCAUUGAUUCGGAAUGUUGGGAUAAAUGAUGUCAUAAAUUCUAUUAAUAUAUUUGGUACACCUAACAUACCCAUUAAUUCCCACUCAUAUAUCAAUAUUUGUGCAUCGGUUUGCCUAUCUUGCUUUGAUAAGUCCAUUUCAAGUAACCACUUGCUUUUAUACUGGCCAAUACUCUUAUUCAUAUCAGCGACUGUCAUGCCAUCAGUAUAAAUGACAUUUGGCUUUAAUAACGACUUAAACCGUGCUUUGGCUUCAUUUAUGACAGGGCAAGCAUACAUAUUAAUGUUUUGAUUAUUCCAUACAAUCACUCUGCCAACUUGAUCAAGUAUAUCAUUAACUUGUUCCUUCAUUAGGUUUUCAACCUUAUAAUGUACAUUUAUAUUUGCUGGAUCAGUGGCAAACUCAUCAUCUUUGACAGAUCGUAACAUGUUAUCUAAUAAUUGUAUCUUAUUACCUUUAGCAAUUAGCCAGUUGAGUAUGUCUUCAUAAUUCAAAUUGAUUGGAUCAUCAGUGUAACUAGCAAGCUUUGUUUCAUAACCUUUAAUAAAGAAUUUAGUCAUUAAUUUAUGGUAAUCCUUAAUGGCUAAGUCAACCGUCCUAUACUUUACACGACCCAUCAGCCUGGUCAUAAUUGCAUUUGGUAAAGCUGAAGGUAUUUUAUUAACUGUUGGACGCAUUACUUCUGGGUGUGGUCCAGUUUUGAAAAACCGUUGUUCUCCAAGACCAAUGUUUCCUGUAUUCAUAUUUAGAACAUCUUGUUUUCCAGUUGGUAGUCUAUAGAUAUCAUCAUACCCAGGAUUAUUCCUCAUGAAUGCAUCUCCCAGUAUACUAUCUAUGUUAUCUACAAUUGUAGUUCCAUUCUCUAAAGUGAUGUCACCAGUUAGUUUUUUGUUUAAAUAGUUUAUUGUUACGUUGUAUACAUCAUCAUAAUUUUGAGUGUGUAUGAUAUUGUUCAUACUUUCAAGAUGGCAGACGUUUUUAUCUGACCAGAUUCGAUCCAUCGGAACAUCUGCACCAUCGUUUAGAAUUACUAUAACUUUAUAACCAGCAGGCGCGCAAAUAGGUGAGUGUAUGAAUACCGCAUCAGGUGGUUUUGUGCUAUUGAUAAUGUAUUUCUCCAAUUUUGCUUUAUAAUUUAACAUUUUAGCUUCAAAAUCUAAGUGCAAUAUCGUUGCUUGUUCUUGUACUUCAUCAAUAUCUAGAACUGUGUAUUCUUGAUUACUUCUUCGUAUUCUAUUAACUGUUGUUGUUUUACCGUGACCACUAGGUAUGCAGAAUGCAUACUUGAUGUCUAACGGUUUAUCUAACACAUUAUGGAUAUCCGAGAACAAAUGUUUUUCAACAAUUGAAUGCUCUUUUGCGUUAUUGUAAGUCCGUUGAUCAGUAACAUCAAACAUUGAUGUCAAUGGGUUGGCUAGCAACCAUUUUUUGAUAUCAUUAAUGGUUAGAUCAUUAUCCUGCGUCAUAAUUGACUUAAUAUCAAUACCCAAUCUGAGCAGUGUACUGAUUGCUGAUCUAUCACCAGCAAAGUUACCAUGUUCAACUGGAGUCAUCAAGCGUCGUGUGAUAUAAUUAGAAUAGUUAUUAUCAUUGGUAAAAAUGAGUAUCUGUGUGUCGCCACUUACAUUGUAUAUAGCAAUGAAAAUUUCACUUCGGUUAGCAGCAUUAUUUGGAAUUAAUUCAAUAGUUGACAGAACUGUGCCACCAAUACACUCACGUGUGCUGAAUUUGCUGUUGCUAUAUGAAGUCGGCAAUCUAUGGCAUAUUGUACGGUAAACUUCUAAAUUUGACCUGUUACUCGUGAGAUGGCGCAAGUUGAUUGUACCCAUUAAAUACCUUAAUUUAUAGUGUGUUAACCUAAUUAGUUUCUUGAUGAAUUUCCGGGUAAUCUUGAGUGAAUCAACCAAUAAAGUCAUACCAUUAUUGAGUUUGCCACCUCCUAAUUUACUAAGCAUUUUAAUAGCUUGUUCAAGCUGUGAAAAGUUAACAUCAACAACAUUAGGCAUACAAUAUAAUGCAUAGCCAGAAACUGUUUUUUCAAUUUUCAAUGUCAAUUGCUCACCAUUAACUGUCACAUAUAUUAGAUGAGUAUUAUCACCACAGCAUUUCUUGGUAACAGCAUUGAAUUUUCCAACACCUGGCAAUUUCAAAUUUAUUUUAAUCCCAUCAGACAUCUUCUCAAUUACCAUCCUACCCAUUAAAUUGGGCUUAUAAGUGUUUAAAUCAAGGCUAGUAACUAUAUUGUCAGCUAAUUGCCAAUCAUCACAUGCUUCCAUACAUAGGCAUUUAUCUCGCUUGUUAUCUUUUUUAUCUUCUAACUCACUGGGGUUGGAUUCUUUUAUGUGAUGUGGUUCAUCUAUGGCUGGUUUGGAACUCGUACUAUUGGCGAACGAGUUAUGUUCAUUGCUGGUUUCAUCAUCAUAAUCAAACAGUACGUCAAUUUCAUCUAAUACUUCCUGAGUAUCAUCUACACAAUCUUCACAUGUUGGUGAAGGGAUGGCCUUCUUCUCCCAACCUGUUGUAGAAUUAUCAACCAAGCUAUCCAGGGGUGAAAUGUAUUGUGUGUUAGUGAAUAUAGGAGAGCCAUCAAUCAGCGAAUGAUCACCAUCCAAGCUAUUUCUCAUCAUGCUAAUGCAUGGCGAAUCGGUAGCAAUUAAUGACAUACUAGUGCCUUCAAGUUCAUAGUAUGUUGGUUUAUUUACAUUAAAUUGGUUUUGCCACCAAUUUCGUAUGGCACUCACUAUGUAUUGGACGAAGUCCCAUAAUGUAUUGAUGCCAUUCCUGAGAUGAUCACGAAACAACUUAUAGAGUGAAAUAAGACUGUUGCUAAUUUCCAAAUCACCCAAACUCAGUGGAUUGCUUUUCUUCCAUGUAUCAAUUAGCAGCUCUUUAAAUUGUUCAGCAGCAUAACUCCCAUCUGUAUAUCUGGAUAAUUUGCUUCCAACAUCAUCUAGUAUGUGUACCAGUGUCAUAAAUGCACUGCGAACACCGUUCAUAGCCAACCAUAAUAUAUGGCUCAAGUCAAGUCCGCCACCAAUAUCAAUAACCUCAUUAGUAUUAAUGUAGUUGCUUAGUAUAGCGGCAUUGUCUUUCAUAAACUUACUGAGCCAAAGGUACAAGUUAUAACAUAUUUUCUUUCCUGUUGUCAUAAACUUACUUGGUAAACUCUUAAGAUACUCUUUAAUAUGUUUGUUUGUCGUCACUUGGCUCAAUAAGCAACUAAGUAAUUCCCGUUCUCCAGUCAAAGAGACGUUAUACACCGCGCACUGGAAACCGUAUAUGCUAACAAUGCACUCCAACUGUUUAAUAUCUUUAAUCUCUCGUAAUCUAAUAAAUUUGAAUGGACAAUUCUUAUAAUGCAGAUUCAUUUGAUCCAUGAUCACAAUUAAAGUAUUGGGUGUGAUUUCCCCUGAUUGUAACGCACAGAUUGUCGUUAAGUAAUUCAUUACUUGAGCAUCAUUCAGUAAAUUAUCUCUAUUGGAUUCAACAAUAUAAUUAAGAAUUGGUUGUGUAAUACUACUUGCACCACCUAGUGCGUCGGCGUAUGAUAUCAUAUUUUCUGUUUUGACACAUAGCUGAGUUAAUAGAGCUGCGUGCGGUGGAUCAACAAUUAUGGAAAGGCAUUGGCUAUGUCUAGUUAAAGCAACAUAUAACUGAUUGUUGGCCAACAUAUCAAUUUGUCCACCUUGCAGUACAACUAAUGUGUUUGGUGUGUCAAUGCCCUGACAUUUAGCAAUGUUAUAUACAGGGAUUUGUGUGAUUCUCCUAAACAUUCUCGCUAAGUGAUUAGUGGCACAAAUUAUUGCAUCAGGCUCAGAAGCAAUCAGCACUUUACUGUACGAUUUGUUAUCAUUUGUCGCACAAAUGUAACCUUUGAUUUCUUCAAUUUUAUUAGUAUCGACGGGAUUAAUUUCAAACCCUAAUUUUGCAACUAAGUUGCAGGUCAGUGGUCCAAAACGAUGGGUUUUGUCUAAGUAAAUUUUAUUGGCAUACUUUGAGAACAAUUCAAUUCCACUGUCAAAACCAGUAUAGUAUGCAUUAGUUUCAUUAGCAAUAUGCACAACUUGACUGAUGUCACCUGUGCCAGUUAACCUGUUUGAUCGGCUAGCAAGUGAUAGUAUAACUGAGACAUCUAAUAACCCAACCUCGUCAAUGUUAAUAUUUUCUUGGCUAUGUGGUAUUAAUGAUGGGGGUAACCAUGUCCCAUGAUUUUUCAACUGUCCAGAGCUAAUUGUUGUGGUAUAUGAAGAUUUAUUUUCAUCAAUCAUCAUAGUUGUCUUACCACUUCCUGGUGGCCCCACAUACAAUGUUGAGUUACGCAAUGUGUCAACUAAUGGUGCUUGGCGAUCACGUAUUAAACCAAUAUCUGUUAAUUGGCCCAUAUAAUGGUGUGUCUUGUACGUUGGUACUAUGACAUGACCUGUCCACUUAUUUGAUUGUUGGUAAUGCGUAAUGCGCAUACUUGAUUUUUUAAUAUCAACUAAUCCAAUUAUAUCAUACUCUGAUAAAUUGAUGCCCGAUAAUGCUUGAGCAUCCUCUAUACUAUCAUAUAAUAUGUACUGGCCAUGUUGAUCGCUCCAUUUGUUAGUAUUGAUAUAAAUUUGUCCACGUGCCAUUAACCCUUUGAUAGCAUUUAAUAUACUUGCUAUAGCUAAGAGCCGUAAUUUGGAUGCUAUAUCUUCAUUUGAAUCUGUUUCAAUAUUGAGAAAUUGUGAGCUAUCAGGAACUGAUAUUACUAAGCUUUCGAAGUCAAUAUUAUCGGUUGCUUCAUAUAGAUGUUUAGGUAAAACAUUAUCCCAAUCAACUGCACAACUAUAACGUAAUGCACCAACUCUGUGUUUAGUGUGUUUUAUACUCGUUGAUAUUGGGUUUGUUCCAAUGUAAUUAGGUAUUAAUGCCAAAAUAUCUUCUUUAUCUAUAUACUCAUCAACGAAUACUGGUUGUAAAUUGGAAUUUUUGCACUGCAAUAGCUCUGCAACCGAAUUUUGCCAUGAUUGGAAUUCAUCCCACCAAAUUGGUUUAGUAUCAAAUGAGUUGCCGAGCUUGUUGAAGUAACUAACCGUCUCAUCAUAGCUUUUCUGGGUGACCAUUUGCCAUUCAUGCAGCAAACCACUAUAGCAUGGAGCACGCGUAUAACAACUGUUCAAAAUCGCAUCAAUAUUUGAUUGGCGCGUUGUUUUGUCAGGACAUGGACCAUAAAAUUGCCCAUUGGAGACACGGCCAACUCUACCCCUUGCCUGAGUCAUCUCCGCCCAACUAUACAAGCGUUUGCUGUAAUUGAAAAAUCUAAUAUUUUUCUCAACAUCGGUUAAAUACGGCUUGAUGAUAACGUCACUGGUAAUUCUAACCCCCAAGUCAAUAAUGUUUGCUACUUGUGGCAUAGUGAUACUUGUUGUCACAAUAUUAGUCGCAAUACAUUUGUCAACUUUGUUAAUAUCAACAUUAUUGAUAGUAGUUGAAUUAAUUGCUUUAAUAUCAGUUGGCAUUUCAGCAAAUGUGCACUCACUCUUUGUUCCAACUAUNNNNNNCACGUCAAAUUUACAAUUGUAAUUUAGUUUAAUGCCAGGCAUAGUGGCUGAACAAAUAUAUGUUUUGUUCUUUGGUAGAACAGUCAGUAGCCUAGCAUAAUGAGGACUGAUCUCAUGUACUUCAUCACAAAUGAUAGCACGUGCUGAUACUAGUUGAUGAUAAAUAUUUUUACCAUCCUGGCCAAUGAAUAUACCUGAAUAUAGUGUUUCCAUUGUCAUUAUUACAAGGUCAGAUUUGUUGAUAUCUUUUGUAUUUAUAUUGUCAGGUAUCCAUACUCCUUGGGCGCGGGCAACCACUUUAACUUUGUCAAUUAAAUAAUUGUAACUAUUGGUUACAGCUGAACGAAGCGGUGUGAUUAGUAGUACUUUACCUUCGAUAUGUUGGAAAGCGGUAGUAGUUUUACCAGAUCCUGUUGGUCCAACAAUCAGUUUGACAUUAUCAGACUUAUCAGAUAUUUGGCAUCUUGAAUUGCCACCUUUAUGUUCUAUGGAGAUCCCUUCAUUGCUUAUAACAAUACUACCAUUCAUGUCUAUAAUACUGUCAAUGUCUAAGUCACUAUGUGAGUAAGCUAGUGCAGUUUGAUCACUACCAUUCAGGGUAAGAUGAGCUGCUCUUAGUAGAUUGGUGUAAUCAGUCAUCAAUUUGUUUGUGAAGAGCGAGGAAUAACUGAGAAUGUUGCAGUUACCGGCUAACCAAUGCGCACCACAACCAACCACAGUACCAUGUAUGAUAGAGCCAGCAUAAUCUUGAUCACCACCUCUAUAAAUAGUGGUAUCGCCAACAUCAACACAGAUUAAAUUACGGCCAUAUGCUAGAGCACAAGCGGCUAAUUCUUCAGAAUUAUGCCAAUCGUCGUGACCAGUUGCGACAGUUAACCAAUGUUUCACAUCAUCCACAUUAAGUCCAAGUGCUACACUUAAAGCAUGUGCUCCACACGUGCCGUCACCUGGCACAUCAGUGUAACCAACAACGCGAACGGCUACACCUCCUUGAUAAUGUGGUGGUAGUCUUGUUAAUAUUGUGUCAGCAUGUCCAGGGUUAACAUCCUCAACACUAACAAUUGCCCUCAUUAAUGUGCUAAGUUGCUCGGUGCCAGCAACCUCCUCUUCAGGUAGAAGUGGGCCAAUGUCAUUACUACUAGGUUGGAUAUCAUCAUUA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9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UCAACUGUUGCAAUAGAGUCAGCAUCAACACUAUGUAUCUCCGUACUAUCAUUAUUAANUGAUUGUUUCGCUAUCAAAUGUAAUAAUCUCAUCAACCUGCUGUUUUCUUAGUAUAUCAAAACUGAGAAUUUGUGCUAUCAGCAAGUGGAUGGUUAGUUGGUGUAUUAUCUUUAAUACCAACAAUCAGGGUUAAUAACUUGCGGCUUUUCAAAUGUAAAUCUAGCUGAUGCUUCUUUUUUAACCUGUGUUUGGUUGUAACGGAAUGGGCGCAACAAUAAUGUUAUCUUUG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6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TTGCAGTCCACATTATCCCCAGCAAACAAAACGTTTCTTCCTTTTACACCTAGAATTGGCACAGACGTAGAGATACCCGGATGTTTGCAACCATTAGTTACCCACACAGTGATGGACTTATTTGATGACACCGACTTAACGCATTGGAACACAATGATAGGTCCAACCACTGGGGCCATCAAAACTACTGAATCCATAAATGAGTTTGTCAAAACGAGTAAAACACTATTGACGGATTATCCTGAGATGTCTAGGCCTGTGTTGACTAAGGGTCCAAACCAGACATTTAACGCTGTAAGCACAAGGCTACATTCTGTCGTAACAATGCGCAGGTATGACATAAATCCAAAAGAAGAGTTCTTGGGCATAGCCACTGCCTTCTTCAGGAGAGATTGGCAAACACAAGTGAACACCTGGAGGCACAACAACCCCCTTAACTTTGACGGAGAGGAGATACGATCTTGGCTCAGGGAACGACCAGGTAGTCTGAAAATTGACCAAGAATTAGAGTCCATACTATCAGAAGGGCTGACAATCCACAGACTCAATGACTTGAAAGTGCACAACAAGCTAGAGTCGTTACTCAAAGAGGACGTACAAGAACAACCATTCACACAACAGAAAATAAGAATCATTGTATGGCAAATGAAAGGCATGTGCGCCATGTTTGCGCCGGTTTTCCTAGAAGCAAAAAAACGACTCAAGGCGCTATTGAATGAAACCACTATCTATGCGGATGGCTTGACCCCTGACGAACTGGCACAGAGACTCAAGTCTGTCACAGGCGCTGAGTGGTTTTTCGAAGATGATGGAAAGAAACAAGACAGACAGACCGACGGACCTGATCTGGAATGCGAATTTTACATATATGAGCAACTCGGCGTCCACCCCAGGGTGCTGTCGCTATGGAGACAAGTGCACAGACACTGGAAATATAAAGGAACGAACGTGTCTGGCGTACTAGACTTCATGCGAATGACCGGCCAAGCAACCACTGCTCTGGGAAACGTCATCATTAACATGCTGATTCACTGGAGGATTGTCAAGGAGAACGCAGGTCACATTAAAATTAACTTGCTACTAGGTGATGACAACTTGATTGCCAGTGCAAAGAAGATAGACTCTAGCCAGCAGAAGAAAATCGGCAAAGACTATTACAACATGGCCTGCGAGAGCTTTCATAGGAAGACCTATGGTACATTCTTGCAAATGGTGGCTTATCACCGGGAAGATGGCACGCTAGGCTTAGGTCCAGACGTCCACAGACTGCGTCAACGATTTGAAGTAACTAATGGGGTGTCCAAACTAAATGATGACAACATGATAGCGCGTGCGATGAGCTACGCCATGATGCTTGGTCAAAGTTCTGCCATAGATAACATGGTAGCGATCAAGAACTGGCCCATTAAACCCCTGTTATGGCATGATTTAACAGCATCCATACAGGCCAGCGCAAGAAGGCATGGATTGACCGTGGCAGAGGTGGAAAACGATTTCAAGTTGCTCTGCTCATACATGAGTTCACCAACTATAAGAGTCGTAGAATTCCAACATGGAACCGAAGCAAGACACAAACAGAGGAAGTCTTGATTTTTAAAATAAATTGTAATGAA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82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AUGGCCUACCUCGGGAGAACACUGAUAUGGACUGGCCUGAUGUUUCCCUGUGCAAAGCGUCGUUGAGGCCCUUCUCCAGACUGCUGUUAAUGUGAGGUGGUAGUGUUGAACCCUGCAGGGUCAAUUUGUCCGUUCGUUCAAAGGGUCUUGCUGAGUUGGCGUAUGCUAACACCAUUGCCAGUUCGCUCAACGUGAUGCUGCGGUAUCCGUCAUCGGGACCCAAUACGCCAGGGAACUGUAGGAAUUGCUUAUCAUCGACCACACGCAUCUUAGGAGUUAUUGGGUCCUCUGUGCUUAUAGCUGGAUCUGCUGUGUGAUAUGUUACUUGUGUGCUGGCAUUUAACCGAAGGGCUUUGCAGUGUUUGACCGAGGUUGUGCCAGUUACUUGCACGAAUCUGAUCUGCCUAGUGGCAUCUUGAUGAGAAAGCUUUCCCACAUCACCAUAGGCUAUAGCUAAGGUGAUGCCCAUGACUGCUGCCAUGGUUGUUAGCUGAUCGGGUGUACAGUAGGCUGGCAACCCACAAGCUAAUAUAUCUGUCAUCGCAGACUCUGCAGUUUCAUACAGACUGGUGGUUUGUAGGUGGUAGGCUAAACAGCGGUGAGCACACCACCCAUCAUCGGUGGGGUUCAAUGCUAUUUGAGAGCUCUCUAUUGUGAAACUGUACGUACCCUUCUUCAAUCCUGACGGUUGGUCAAUUAAUGGUUGCCUACGCAAAAAUCUGUAAGAUAAAGGAUUCUCUGGUGAUGGCACGCCGAGGGUUGACAAUGCAUCUUGCGCGUUAAUUAUCACGCUGGCUGUAGUUUGCUGGUCAGUGAACUCGAGCGCAUCGGGUUGCUUGACUCCUACUGUUUUGUUGUCGGCAUGUUUAAUAUAUUUGUCCCUCCAGUUGUUCAUAAUGUCACUGGUGGGUUGGUAGUAAUCACUAACUGAUACGCACAUGGAACAUCGGUGUGAACGAUCGCACGAAGUUUCUAUGUCACAAACGCAGCAUGGUUCUAUGACUAUACCUGUGGUAUUGUCCCUGGUUCUGGACUUCACACUGUUUUUAAUGUCUGCCAUAUAGGUGUCGACGUCUAGCAAUAUCGGCUGGUUGGCUGGUAUGUGUAUAUCCCAUUUCCGGUAAUUGCCGAGUUGUUCAGGGUUAAUCACUCCGUGGGCGUGCAGUGGAUAUGUGGCAAAAGAUGGUGGACCUCUAGAAGUACCAUAUGGCAAUUGUGGUUGUUGGAUUGUGUGGGCCCAAACUGUGUAUGAGAUGUGCCACUUGUUCCUCACGCAAGUGAACGCUAUUGCUACGUCUUUUAUGUAGCCCAGCAGCCAUUCACCAGGCUCUAUUGAAACUUCAUUCUCUGGGUUACAACAUGGUCUGUGUACACAAUAGGCCAGUUGCGCAUUAUAUAGCUCCAUGUCCAUCAAACUCUGCUUGUGUGUCUCCUUGAACUCGAGCCAGGCUUUGCUGACCUCGCUGCUUGGCACGGAGCGUACUAACACACAAGUUGAGCAGUUAACUUUUGCAUCUACUGAUGGCAUCGUCAACUUGAGCUGGUAACCUUUUUGCCGGUAACUUUGUCUUAGGUUCUUCAUGAACGAAAUGCUGGAGUCUGUGUUGGUUAGCUGUGGCAGGUGUGCCAGCACACCGGAAGCUGCCUCAGCCUUCACUAAAGAAGUCUGUAUGAUAUCCUGACUUGGGCUUCUUGGUACAUUGUGGCCCAGAGCCGAACUUGUUACUGCGUAUGACCAGUAAUCCUGGUCAUAAGCUACGGGCGUUAUGCAUUGAUACACUCGUGAUCGUACACAUUCUUGUGUUGUGCCAGCUCCUCCAUGGUGGAAGACAACUUUUGAUUUAGUAAAGUAUGUCCUAUGGUUACCUGAUUUUAUGGUUGUUAGCAUACCUGGGUGCAUUUGUUGCAGGUCGGUGAUCACUUGGCUCACUUUGUCUGUUAGACCUCCAGUGAUCCAGAUCACCUGGGAUCCCAGCUUGUUCAGUGCUGUAAUUAAUUUCAUGCAAUGGUCCACUAGCCAGUCAUCGACCAUAGAACCAUAAGUAACUGUUACUAUGUUUGAGGGUUCCAGUUGGAUAGGGUCACGCACUGACAUGCUAGGCAUAGUCAACUCAGAAUGAGAAGAGUAGGGUGAUUGAAAUUGGCCAGCUUGCAGGCUCAAUUUGACAAUAUUUUCAUCUAUGAGGUAAAUCCUGUGUGGUGUGUAAUCAAAUGCGGAAGUGGUGGUUAAUGGUGGCAAUUGCAGCUGCGACCUGAGCUCGUUAACACCAUCUAGAUGCAUGAUUUCUAGCAUUGGUUCUUGUAAGUUCAUCCANNNNNNNNNNNNNNNNNNNNNNNUAUUCGGCUAGUGUAGCAGCUUGGGGUGUGAUGGUGGUUCCCAUCACUAGUUGAUACUGGCCACGGUGUGACACGACUUCUGCCGGUAAUUCUGCAUAAUUCAGCUGUUGGGAAAAAUUCUUGAUCGCUUUGUCUAAGUCUAGCAAUGAACCUGAUUUUAGUUUGGAAUAGCUUUCCAAUUGCUCAGAGAUGUUGAAGUCUGCGUACAAUACCCGAAUUUUCCCAGUAGCAUCAGUUAUGUUAGAUUGCCUUGGCACGACCAUUGUGAAUGAAUUGAAGAAUGGACUGAUCAUGAUGGCCAGCGUCAGCAAUGGCAAGAUGUCGCCGGUAGAACCUAUAGUUAUCAGUAAGACAUUCAUACUACUGGUAGUUAGCUCAUUCUUUUCAGUGUAAGUUGGCCGUGGAUCUAUCAGUUCACCUUCUCUAGUUGAUCUUCUUGCUAUGAGUGGUUUACUGCUAAGUGCAGUGUAAGUGCUAUUGUCCACCCAUGGUUCGCCUCUGUCUGUCCGGUCACGCAUCAAUUUGGGUAGUGAGGUCAUGGUUGUCCAAGCCAGUCUGGUGACCAACUUAGCUAAGGGUUUAUCAUGGAUCUCACUUGAUCGUUGACUGGUACUAAGAAUCAGCGUAGUGCCCUGAGUUGGGUAAACUGCUACUACUCUUCUUUGCUCUUUAACGACUUGUAUUUGCAUUUUUCGUAAGUUGCUUGCAGUCUUUUGUAGGUGGCCUUCCUUACUAGAUAUUUUUGCAUCAGAAAGUAAUUCUAACCAUUCAUGAACUUGUAGAUCCAGCCCUGCUGUCUUGGCCAUGGUUGACAAUAUUGCCAAACCAUUGUCUUUUAGGUGUUCUACUGUGGGGGCAAGCAACUGACUUAACACCUGUUCUUUAUCUCUGCUAUUGUCCAUCAAUUCAGCGGCCCUCUUGAUGUCCUUAACCAUUUUUCCCUGGCUUAACCAUGCGGCCAGUGCAGCAUCCAGUGCUUCUGACGGUGACUCGUGGUACUGAUCUGUUAAUCCGGAUUCGGAGAAGUAGCGUGCAUGCAACAAGACUCUAGCAUACACUACCAAAUCGUCAAACGUGGUUCCUUCACGCAAGCAACGUAGACACAUCGAUCUGUACAUUUUCUUGUCUAUUUGAAUGACACGUGAUUCGAUCACUGGCCUCCUGGUCAGUUGUAGAGCAUCAGUGGUUAGGACUGGGACACGUACCUUGAUUUUCCGGCGGCUAGUUUGGCCAGAAAGCGUUGCGUGUAACCAGGGUCCAGCUAGGGCAGUGGGCUGCAUUAUUAUCUUGCUUACUCUGAUGAUACCAAUGUCAUGCUCUGUAGUAGCUCUGAAAGUGUUAACACCAUUUGUCCAUCCUCCUUGCCUUUCUAUCAUACCUGGUGCUUCACUGGUUGGCAUUAGUUGUGUCGGCGUUAUUGGUCUGUAUCUGUGGUUUUGCAGAAUUAUUUCCUUUGAUGUUGGGAAAGCGUAGAAAAUCUGGUCGUGAUUCGUGCUCACUAAAUUUUCAAUUUCAGCUAGAGAUGUGUUACUUGCAGAUAGGUUGAUUAACGUGGUGCAAGACUCAGGUAACUUGUUCAUCACAUACUUCUCGUUGGAGCCAUCGGUGUGGCUAGCCAUUUGUUUGGCGAGGGCUUGGAACGCUGUUUCGUCCGCAUUUACAUCUGUCUUGGCUGACCUGAUUAUUUUUGUGAUUAUGGUCUCUGCUAGCAUGCAGUUCUUUGUUAUGCCAGAAGCAAACUGGGCAUCUUUGCUACAAAUGAAAGUUUUCCAGUUGGACCAGCCAUUGAUUAAUGGUAUGUGAGGGUUAUUAGACACGACUGCCAAUUGUCUAGCAGUUGUUUGUUGUUUGUAAUCCACCGCUGACAUGACCACAGUUUCUAACAUCUCGAUUAUCGGAUCAGACGCUGAUGCGUAACUAUGUUUGUUGACUGGCAGUCCAGGUGAUAAAGACUUUACCGUGUUUCUCCACAAUUUGUGUGUUUGCUCCGGUAGGUAUAUCGGCUUGAGGUCAUUGCGCUUGGCAAGGACCGUCAGUUUUCCAGCUUUGUCUAAAAUGUAGCUAUGCACUCGCGAGUUGAUCCUCUCAUGUUCGUCAAGGGAAAGCAUGAGCCCUUCAAUUUCAAGUGUUCCUAUUGUCGUAUCACCGGUGUCUAACAGCGCACGCACCAGUGAAGAUAGUCUACCAGGGCUGGCACUGGCCAUCACGUGCUGAGGCAGUGUAUGUAUUGAAUACACGUUGGAGGCCAUGGCUUCCAGUUGUGGUGGUAUCACUGUGUUCCUAGUGACAAAUAACAAGAUUGAAUCGUUCACCAUCAUGGCGAUUUGUGGCACAGCGUUCAACAUAAAUCCGACUGUCACUGCAUCUGUCUCGUUUAAUUCAGUGUCGCUGGUACUCACUUCCAGAUUUAAACUCAUCAGAGUGUUUAUGAGAUGCAUUUGUUGAGCUGACUUCGUACGACUUGUCGGCAAUCCAGUUACUUGGGAUAUGGCAUUAGUCAGAUUGCCGAGUUUUGUAUCCAAAUAUCUGGCUAGUCUUAACAUUGUGGUCAGAUUUGCGGUAGCUGUAUUGUCGCUUGGCAUUGGUUGUAAUGUUAGUUGUGUGUCUGGCAUUUUGAAAUAUAGCUUUUCCCAUUCCAACCAUUCUAUAGCUCUUAGUAGGUCAGGGUUAUUCAGUUUUACGUUAGAUUUCAGGGUGACCACUCUAUCACAACAUUUCACACGGUUAAUGCUUAUGUGCACCUCUCCACUAAAAUAACCUGCACUUCGCUUCAGCAUGGUGGUGCCACACAUGAAACAGUGUCCUGAGUGGUUAACUGACCAGGUUUUGUUGUUCCACUCGAACGAUAGGGUUUGAGCUGCCAUUUGGUAGGUUCUAGACAACAUGUUCAGCCAGUCUAAUUUGUUCAUGGAAGGUGAUGUUAACUCAAGCCUGCCUUGCCACUUGGGUUUCUGCACUUCCAGGUUCUCAUAAUUGAUGACGCUGUAUGGCACUACGUCUUGUUGUUCAGUCACUUGAGACUGCAUGUCAAUCACAUGUUGUGUUGUUACUUUCCCUAGUGGAUCACUAAGUUUAGCAACUUUAAUGCUUCCGGUAGGGUCUUGCGAGACUAAGAAACUUGCCACCAGGAAUCCUAAUUUUUUAAUGACUAUAACAUCAUUGUCACCGUCUUCCUUCAGCGCCACGGUCACAUUGUACUUGUUUUCAUAUCUCGCUUUGGUUGUGUUGAACACUUGUCUGUUGAUUGGUCUUUUAACCACCUUAUGGUCCAUUUUUGCUUUGGAGAAGUAUUCAGCUAACUUAUUGAGAGGGUUCACCCACUGGAGACCAGCUCCGGAAAUGCUGCUGCCGAACCUUUCAGUAAGUGAAUGAGUUGGUUUGAAUAAGCCUACUGACACCCAUAUUAGGUGUUUCUUGGCUCUGGUUGCAGCUGACACACAGUACUUCCUGUUGACCUCUAUGCCAGCUUCACCACCUGUGCGGUGUUGUACUACUAACACACAGUCGGCUUCCUGAGAUUGAAACGUGUGCACAGUUGAAAUGGUGAGUUUUUGAAUUCCAGCUGCUUUGUGGUAAUGUUUGAGAGCAUUCUUGAACUUGAUGGCUGUUGCAUUGUGAAACGUCAACAACACAUCAACUUGUUGUUCAGCAGCCGUCUUGAUGAUGCCAUGUACGUCUAAGUCAGCCAAGCAGGCGGUAGUCACACUCGUGUCAUGGGUGGCUAACGUUUCAAGGUUGGGUAUGAUUUUCCCCAAUUCUUGGGCCAAUGGGUUGCCAUAUCGGCGGGUCUGUGUUUUCCUGUCGGUUUUUGGUAUGUGCUUGAAUAGGUUACUCCGUUCGCGUGUGCCUGGCAAUGUAUCAGUGUCGAUGACACCAAUCUGGUCUUCAUCUCCCAUAAUAAACAAGCCCUGUGGGUUAUGGCGCAUCAAUUGCAUCAGAGUGACAGGUUCAAUCAUGGUGGCCUCGUCAAUCCACAUCUUGUCUGCAGACAAGUCUUCUGUUUGCAGGGCUCUCUCUACUGACAUUACUCUAUCAAUUUUCUUGUUUUGCUUCUUUAGUUUGUCCCGAAUUGACUGCACUCCGUUAGUCGUCAUCGCUAGAGCCACAUCAUUCUCUCUCAUUUCUUGAGCUAGCAUGGUGGAUUUGCCCCAUCCUCCUGUAGCUAGCAGGCCUUCUGCUUUUGAUAACACCUCCAUUAACUUUACUGUGCGGUUUGGCGUCAUCAGCAGUGAAACUAUUGAACGCAAGGCACUGCCGGCUGACACUUUGCUGUAUCCUAUUGUCAUCUUAGCUGCUCCUGGUCUUUUGCUGACUCCCAAUGAUACCAUACCAUUCUCAACUGCUAUUUGAACAGGAGUUGGCUUGUCAUAACCUAUAGUUUUUGGUAGUAUCACGACAUCACCUGUCUUUAAUUUAGUGCUGCUGACAUCUAUGCAGGUCUUGUUGCCUUGCUUUGUCAGUAUCGGCACAUCCACCCACACUAAUUUGUCAUCUUGAUCCAAUAUAUGGUUGAAACAGCAAGCCUCCUUGUAUUGAUACACCUUGGCCCUAACAAUUUCCGGCAUUUGUGACCAUGUGAGGGAUGGAUCAUCGGAAUGGUCCAUUGGCUGCCUCAGCCAUGUGUUCUCGAUAGUCCUUGGGUCAUUGUUGAUUAACAAUUUGACACUUUGUUCAUAGCGGUCGUCUACUUCACAGUUAAACUUUGGCGUCGGGUGAGCUGUGAAUGGUAUUGUAGUGUGUAUGUCCUUGUCAACACAAUUGAAGCUUAAACGCUGUUUUCCGUCUAUUUUUGAGUAGCCGAGUUGCCAUAACCCUGAAUUAGCCCAUGAAGUGUUCAUUAUGCUUGAUUUAGCAACUAGAAGCUGGGCCCUCAAAUGUUGUUCCCUGGUCAGGAUGAACGGGUCAGCAUCUUGUAUUUCACCUUUGGUUACUCUCUUGACUGCUGUUCUCAGCACUGCUAAUGUGCAACUGUCUUGGAAGGCAAUUGGCCCAAGAUGUAGUUGUUGUUGCAAGCACUUGGCUGGGUACCAAUGAUCUAUUCCAACAGAUUUAAUCUUAUUCGAGUGCACUAGCACAGGGUACCAAUCGUCUAAUGACAUUUUUGUCACUCGGGUCGAGCUAUCUGUUAUGGUGAUAAGGUUGCUGGCAGUGUUCCGGGCUAUGUUGUGUAGAUCAGACUCACUAAACCAACCAUCUUUCUUAGCGAUUCUGGUCAUCACCUCUAGUGGUGGACUGUUGGGAUCGAGGUAAUGCCAACUAGUGUAGCCACAUAUGGCCCCUGGGUUGGAGUCUUCAAACACACUCAAUAUAGUGAACAUGUUUGUGCCCCCGCUUAGCUGGCCAAUUGGUACGAACGUGGCCCUGCUACGGAAUGGCUCAUCACCUGGUUGUAUUUUGUCAACAAACUCUACUGGUUCUUGACUGCCAGCUGUAGCCAACGUAAACAUGGCAAAUUGCAGGUUAGUGCGUUGUAUUAAUUCAUUAAGCAAAUCAUCUUCUUUGUUUGAGUCUGUCUGAGUGUUGAGGUUCGAAGGUGUUGACCUUGAAAUUUUGGGCGUGUUUUCCUGAUUUUUCCCUGUGUCAUCCUCUUUGAUCUCAAUGGAAUCGGGGUCAAGAGAAUUGUUGAUGGGGCUGGCCUUUGGUGCUUCUCUGGGAGGUGGUGUGAUCAGGAGGUUUUUCUUGUUACCCUCGCAACUUGGGCAGUCGCCUUUAAAUAAUGGGUGCAUGUCUGACUUGAAACUAUGAGCAUGUUGGUACACAGCACCGCAGUGGCACAAGUGUUGAUGUUCUUUGUCUCCAAUGACAGUACAUGGUUGUAAAGCGGUCCGUACUUUGACAAUGCGGUUGUCCGGUGUGACGUAGUCGCGAUAUGUGGCAUCAACGGGUCUGGGCCUUACCGGGGCUAAGUCUUUAGUGUCAUUGUUGCAAGUAGGUGUCACGCGUUGUUGUGUACGCUCGUGCGCAGCUGGUUCUGUUGACCAUUCCCACGUUUUGCCGAAGUCUAUUUGCUCUUCCUCUGGUACGUGUUCACAGCUGAUGCAGCGGUUGCUCUCGGUAUGUGUGGGCUUGCCACAGCAGUUGCAUUGUUCUCCUUGUUCAUCACCAUGUCCUAUGCAAACAUGAUCACAGUUGUGAAAGCAGGCCUCUGAACAACACGCGCACGGGUUGUUUUCUGAUUCCAAGCCGCAGCAAUCACAUGUUUCAUCGCCCGUGUGGACACAGUCAUUAUGCUCGUGGGUACAGUGUUCAACAGCACCCAGUUCGGUUGGGUGUAAAUUUUUAAUCUUAAUUUGGUCUAGAGAAUAUUUUUCCGUCCAAUCCUCUAAUUCGUCCCAAACUGGGUGGUUAGCGUAUGUUGUGAUGACGGACAUGCUGUUUUCGUCCAGUGAGUUAAGCACUGAAUUGAUUGUGGAUGAGCUGUCACCUAGCAUUAACAUCAAGCUUUCCACUGCUGCUUGAGCUGUUGCUAGAGCCAUUCUGCUAAAGUGUGCUAGAGCUGGCGACUGAGUGCUCAACUUGGCAAUCAAGCUUCUUUUUGCGUGUGCUCUUUUAGUCAACGCAUAUGCCACACUCGCAUGUGUAGCAGCAUCAUCUGCUGUGAUAUGGUAAUUGUUGUACGUGGUGUCAUCUAUAGAAUAUCGUGCAUGGGCCAUGGCCAGACCGUAGUCUAACAUGCCUUGUAAACCACUGGCACCUGACAGAUUCCUUGUCAUCAUUGUUCUAAUCACGUCUAAUUUUAGUUCUGUCUUGGUGACAGUCAACAAAGGAAUACCUAUAGCGCCCAACACUGUGCUGUAUGUCAGUCGCGGGUAGUUGAAGGUGUUAACUUUUGCCACUUUGGCGAAAUAAUAUUUUUCUAUAGCAUUCUGUUCCAACCUGAUUGCUGAUAUGGUCACCACUGUGACAACGGCAUCGAGGUCUUUAGUUGUGCUCAUGUAAUUGUGAGAACCGUCGCUGUAGACGGUGUGGUCCAUCAAUUCUGAUAGUGUGUCUCUCUCCACUCUAGAUACGGUGUCAUCUGAAUCGAGUGUGUAUAAGUAACUAUUUCCAUUGAUUGACCAUUCACCUCUCUGCCCAGACAAAGUGCCACUUACUCCAGUAGUGUCAUCUCUUUUUGGUAGUAUAAUCGUGACUAGCUGUGGUCUUGUGCUGAGUGCUUCAUACAAUGUGUGUUGUGUAAUGUUUAUUGAUGUGCCAUCAAUUAUCAGGUGGUUUAGUCCGCCUGGUGCGUCUGCCAUGGAGGUGGAUUGCAGCCAACCGUCGAUUGGCUCACCCCAUGACCUUGUGCUAAGAAUGCUUGUCGUGCCAUGUGGUGUAUUGUGAAAUGCUUGCACGGCAGUCAUUAAAGUGUAGCCCAAAACAGUGGACUGCUGCAUCACUGGUCCCGGGCCAGUUAUGAGAUGGUACGAAGGGAAUGCUACUUCCAAGCUAGCCAUUGUCUGUUCCGACACAUUGAUGGAAGUUCUCACCAUGGUGACUUCAAACCGAUUAAAGAGACCUCGGACGACCCUCAUGUCAUGGUUUUCAGCUAUUUGUCUGUAUGUGUCAGCUCUUUUUAGGUCUAUUCCGUCCAAGUAACCAGAUAGUCCAAGGCGAUCCAGCUGUGAUCCGAGGUGCACUCUGUCUAGCAUGUUAUUGAUUGGCGUGAAUAUCCACUCAUUGAGUGACGUUAUAAUCUCUCCUGUAAGUUCUGUUAAACACAUUGGACAAAGAAAACCUUCAACGAGUACAUCCGGCUUAGCCAAUUGUUUAGCGAUGAUCGAUUGUACUUCUUGCUGGUCCAUUUCUAACAACACGUCAAUAGCUUCUUCAUCUGAGCCAGCUUCAUUGUUUGGUAAUGGUAUUGUGACUUGCACGGGUACUUGUACAACCAAACCACAGCAAUGACAUCUUACAGCUGACACAGCACCUGUUUCUGGUUUAUAUUGAUUAGGUACCCACAAGUUGAACGCUAUGGCUAACCCAUCUUUGUAAACUAUUUCAUGCAUGGCAUCUUUCCAAAUGAAUCUGUAGUUGACGAAAAAUCUAGAACUUGCUAUGCUCUUGUGCAGAAAUUCCCUCCAGCCAUGUUUAUGUGCCAUGGCUUUCAACCAUGGGGUGAAUUCACGGAUGUGAUCUCUGGCGGGUUCAUCUUCAUCUUGAUAGUUCUCAUUAGUGAUGUCGGGAUUUAACUCUGACACACACAGCUUCACCAUUUCCUCAAACAUGUCGUGGCCGAAUUCUACUCUACCUGGUUCUUGUUCGUCGUCUGAGUCGUCUGGUUCCUCUGGGAUUGUAGCACUAGCAUAAUUUUGAGGUAGUCCAUCGAAGGUUGGCCCUUCGAUGUUUUCGAACUGUUUUCGUGGCAAAGCUAUUGGUAGCAGUGCAUUUGGUACUAUUGGGCCCUCAUCAGUGAGAUGGGACUGGCAGUAAACUUUUUCCCCGUUUUCAUCCUCAUAGUACGGAGUAAACUCUCCAAGGUUCUCUAUAUAGGAGUAUGUGUUAUACUCUUCUUCAUCUUCUUCAUCUUCUAUGGGUAUAGGAGGGAGCAUCAGAUGGGGAUAUUUCCGUUUAAUUUCUCUGUGCCGGAUUGUCCGGCGAUGUGAAACAACGGUGACCUUGGUUUGUUUGUUUUUAAAUUGUAAUUUUUGGGUGGGCCCGAGGACAGGCCCACCCAAGUUUUGAAGAUUGUUAUUUUUAUUUUUAAGUAAAUUAAUGAAAUUAGCCAAGGAGAUCGG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27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UCGGGUGGCAGCAGAGAUGCAGUAUUUCCGGUUUACUUCAAUACCAGCUUCACCACUCACUCUAUGUUGGACAACCAACACGUUAUCAGCCUCUUGUGACUGGAAUGUGUGUACAGUGGACACGAUAAGUUUGCGUAUUGCGGUGGUGUGGUGGUACUGUUUGAGGGCAUUCUUGAAUUUGUUAGCUGUGGCAUUGUGGAACGUCAGCAGGACGUGGACGUUGUGCUCAGCGGCCAUUUUUAUGAUGCCAUUGACGUCAAGCUCUUGUAUUGCUGUGGUUGUCACGUCCGUAGUCCUGUCAGACAAUGUUUUGAGACCAGGUAUGACCUUGGCCAGCUCAAGUGCAAGUGGGUUGCCGUAUCUCCUGGUCUCGGUCUUGGACUCUACGUCUUUAAUAUGUUUGAACAAAUUGCUGCGCAUCCUAGUGCCAGCUAGGGUAUCCGUGUCUAUAACUCCUAUUUGAUCUUCAUCACCCAUGAUGAAUAUGUUGUCUGGUUCAUGCUUCAUUAAUUGCAUCAACGUGACGGGCUCGAUCAUGGUGGCUUCAUCCACCCACAUAGUGCUAACGUGCAAGUCGUCAGUUUGCAAGGCUCUCUCAACUGACAUGACGC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21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UGUCUUGGUGUGGGCUUGGGCAAUCGCUCAGGCUGUUUUGGUCUACUCGUUUUGAUUGGCUCACCGGAAUCAGUUGGCCAAACCCAGGUCUUGCCGUAGUCGAUUGUCUCGUCGGGGACUGGCUCAUCGCAAGACAAGCAUGUAGCGUUUUCAGAAUCCAUCUUGACACCACAGCAGUUGCAUACUUCACCUUCUUGAUUUCCGUGACCAACACAUGAGUGUUCACAAGCGUGCUGGCAGGGUGUUUCGCAACAAGGACACAUCUCCGAGCUAGCUGGUUUACCACAACACUCACAUU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516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UAUAAUAUUUAGAAUGUCUGCCACAUCACAAUUGUUAUGUAACGCAUUUGCCUCUAGCCUGUCUUCCAUAGUUGUCCCUAACGGGACUGUACCAUUGAAUCCCAGCUCAAGGAGUCGCUUGCUAGUUAAAUAAUGGUUUCCAAUCAUUAAUAGGUACGAUGCGGUCUUCGACUUGAACUCGUCACUAUCUGCGUUGUAUGGUGAAUAUGCUAACUUAUCCUUUAGCCUCAUGAAGUUGUGUACGGCUACGUACCUACCGUUGACCCACAUCACAAUGAGUUGAAGGAAGACUCCUGAAUCUUCUGACGUGGUGAAAGUACAUUUAACAUUGUGGUUAUUGGCUGCAACUAUUGCUACAUAUUUACCGUCGAAAUCAUCGUCCGUGAGUAUCAGGCUAUCAUCACCCAGUGUGUAGACAUGGUUCACAGCUUUGCCUUUGCAUAUGUCAGAUAAGAGUAACAAGUUACGCAUCUCAUUCCCUAGUGAUGUCAUAGCGCCACCAGACAAGUGCAUUGUUGGCAUGAAACCUGUCACAUUAUCUGGUGUUU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GCAAUAGCACAUUACUAGAAUUACUCAUUUCUAGCAACCGGAGUCUGUAGGAUUUCAAGCUUGUCACAUAAAUCUGACAAGUUCGAGAUAUAGUAGGAUUCUCAUGGUUUAAGAUUGGUGAUUUCGAAGUAGCGUUCACCAUCAUCAUCCAUUAAUGCAACAUUGGUGGGAUCUAACUCACCAAACAUUAAUGUCAUGUUGAUAGUGAAUUCAAGCUUCUUGAAACCACGCCUUCAAAGCAUAUCUAUAUGACUUAUAGAUUGUGAAGAAUUUCUAAGAUUUGACAUCAGUUUAUCUGGUUUAUCAAGUCUCAUGAGAGACAUCGCAUCUAUAAGGUCCAUCUCAUCCAUGUCACGUACCCUCAUAAGGGUCCGCUUCAUGUCUAAGAUUUUAUUAUAGACUGCUAAGACCAUGGGAUGCCGCUUAAGAAGCAUCAAGUCGAAAUCUCCUUUUCGGAAUUCCGAUUCGAACUUAUCGUAGAAACAAAUAAGAUCGUAUGAUGCCUCUACAGUAGAACUUACUAAACCUAGACACAAGAUCUCACGGAUAAAACCGUGAAUUAGAUCUCCCUUUGGUAUUAUGAUUUCUCAGAACCUUAUUUUCCUUGAAAGGUACAAACGUAUCUGUUCAUGGGUAUUAAGGUUGAGAGAUUGUCUAAUAACAAAGACAAUAUCUUCAACAGACGACCUAAGAUUGGAUCGAGAUAUAAAUCUCUUUCUAAUCUUUACGUCUUUGAAGACAUUUAAGAUCAAUUCAGUAGCACUACCUUUCCAGAAGGUUGUAUUAGAAUAUAAGUAUAGAACAAGUUGUUUUACAACAACAGGUAAUACAUUUAUAUUAGAUACAAUCCCUCUUAAAGGUAGUCCUGAGACCUCAAUGCCCUUCCUUACUCAUCUUUUAGCAAAUUCAUAUGUAUUUUUCGAUACAUGAGUCUUUGCAACUGAGAUGUCCACACCAAGCUUGUUCAUAAUAAAUAUAUACUUUCUGGCAACGGCAUCAUGAUUAAUCACAAUGUCAUCACCAAGAAGAAUAUAUCUAUUAAAGUCCACUAUUCCGCACAGACGUGCAGCAUAGUGUACUACAAGAUGAUGUGUUAGAGUAAAAGUAGUCCAGGAACUAUAAGCCCCCAUCGGUUGUCCAACACUGUAACGUGUUCAACCACCGGAGGGAAGUUUAUAAUCCCUUUCAACUAAAAUAUUCCUCCAAGCACGUGCUUUUGCGCCAUCUCCUAGGAGAUGGGCUAUCACACGCUCUUGUAGUGAUAUUGGGAAACGGUCAGUGGCACUGGUUAGAUCAAGUGAUCAAAACUUAUGCCCCAUGGUCUUACCCCAGUUAUUGAAGGGAUCCUGAGUAAAAGUCCUAUCACAUGGUAGUGUUCUCAAUUUCUUGAGAAUACCAUCAUGUAUAGGUUUAAGAACCAAUUGACUAUAGUAAUCUACCAUAGCUAUUGGUCUCAUUUUCAACUCUGGAUCUUCAACUACUGAUAUCUUACCUAUACCAUUUGUCGAGUUACCAAUAUGGAAUGCUCGGUGAUCCUUGAAUACAACUUCAAGAAACUCACCAAUCAUAACUUUGAAAGAUCCCUCGCCAAUCAAUGAUUGGAAGUGAUCUAACAUUGCUAGAUUUCAGUGUCCCAUAUGGAACAAGGCAAAUGGACCAGUUAGUGUUGCUUUUCCCAUUGGUGAGGACUUAUUACUUACAUAAUGUAAGGAAUUAUCCCACUUAGGAGAGAAGCUUAGAUUAUAUUUACUAAUGAAAUCUUUAAUGAAUUCAUCGGGUAUUUCGAAGCUCUUAUCCCCUUUAAAAGGGUCUGAGAUCGAACUAUAAUCUGGCACUACUUGGUUCUUUUCCUUCAUUGUAGGGAUUAUAGAUCUUGUGUAACCCAAGAGAGUAAGAACAAAUCUUAUCAUCUUGGUGUCACCACUAUCUAUCAAUUCCUUCAAGUAAAGGAACUUUGUAGGAAAACCAUCAGUAAGUGAAACCAAGUUGGAAUUAGAUCGUAGUGGUUGACCACUUAUGUAUCUUGUAAUAUGAAGACGAGCUGUCUUCAUAUACUUGAUAGUAAAUGGUAAACCAGAUUGCUUCCUCAUUGAUUCCACUUGCCCAAUAUACCUCUUACCUAAUAUCCGGUUGUGAAAUAGUAAGUCUAAUAACCUUAAAAUUAUUAACUUGCUAGUUUUCAUGAUUGUAUAUUAAAAUAAGAGCACCUAUAGUGUCCAGUUGUUAAACAUAGCUGGAUCCCGACUUUACCUACGGGUGAGUCACUAUAGGUUCCUCCGCAGGUGGCCGGCGUCAUAGAUGCUAAAUCUAUGAUCGGUGCCCGCCAACGGUGAAGCAAGUUACCCAGGAAUACAGUUUAUUAAACUGUAACCCAGGCUACAAACUACUCAGUAAUCCAAGGCUUUGAGUCCUCGGCUGAGUUGAUCGCAGGAUACACACAAAGUGUGUAUGGCUCUAUUGAGCCGCUUUUGGGGACCGAAAGGUCUCC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ACUAUCAAGUAUAUGAAGACAGUACGUCUUCAUAUUACAAGAUACAUAAGUGGUCAAACGCUACGAUCCAAUUCCAAUCUGGUUUCACUAACUAAUGGUUUCCCUACAAAGUUCCUUUAUCUGAAAGAACUAAUAGAUAGUGGUGACACUAAGAUGAUAAGAUUUGUUCUUACUCUCUUGGGUUACACACGAUCUAUCAUUCCAACAGUUAAAGAGAAGAACCAGGUAGUUAUAGAUUAUAGCUCCAUUUCUAACCCUUUUAAGGGUGAUCUGGACUUUAACAUACCUGAUAAAUUCAUCUCUGAAUUUAUUGGUAAGUAUAAUCUCGGUUUUACUCCUAAGUGGGAUAAUUCCUUACAUUACGUAAGCAAUAAAUCAUCACCUAUGGGUAAAGCCACACUAACUGGUCCAUUUGCAUUGUUCCAUAUGGGGCACUGAAAUCUAACAAUGUUGGACCAUUUCCAAUCUCUGAUUGGAGAUGGACCCUUCAAAGUUAUGAUUGGUGAGUUUCUUGAAAUAGUAUUCAAGGAUCACCGUGCCUUCCAUAUUGGGACAUCUACAAAUGGUAUAGGUAAGAUAUCAGUAGUUGAAGAUCCUGAGUUGAAAAUGAGACCGAUAGCUAUGGUUGAUUACUAUAGUCAAUUGGUUCUUAGGCCAAUCCAUGAUGGAAUUCUUAAGAAAUUAAGAAAUCUACCACAGGAUAGGACUUUUACUCAGAAUCCUUUCAAUAACUGGGGUAAGACCCAUGGCCACAAGUUUUGAUCUUUAGAUCUAACUAGUGCCACUGAUCGUUUCCCAAUAUCACUUCAAGAGCGUGUAAUCGCACAUCUAUUAAAAGAUGAGGUGAAAGCACGUGCAUGAAGGGAUAUUUUAGUUGAAAGGGAUUAUAAACUUCCAAAUGGAGGUUGAACACGUUACAGUGUUGGACAACCAAUGGGAGCUUAUAGUUCUUGGACAACUUUUACUCUAACACAUCAUCUUGUUGUUCACUAUGCUGCACUUAAGUGUGGUAUAGUGGAUUUUAAUAAGUAUAUACUUUUAGGUGAUGACAUUGUGAUUAAUCACGAUGCAGUCGCUAGAAAAUACAUAUCUAUUAUGAACAAGCUUGGUGUGGACAUCUCUGUUGCAAAGACACAUGUGUCAAAGAACACAUAUGAGUUUGCUAAGAGAUGAGUAAGGAAAGGCAUUGAGGUCUCAGGCCUACCAUUAAGAGGUAUAGUAUCAAAUAUAAAUGUGUUACCAGUUGUUGUGAAACAACUUGUAAUGUAUCUAUAUUCUAAUGCUACACUUUGAAAUGGUAGUACUACUGAGUUGAUCUUAAAUGUCUUCAAGGAUGUUAAGAUUAGAAAGAGAUAUUUAUCACAAUCUAAGCUUAGAUCAUCCGUUGAAGAUAUUGUCUUUGUUAUUAGACAAUCUCUCAGUCUAAAUUCCUAUGAAGAGAUACGGUUGUAUCUUUCUAAGAAGAUUAAGAUCUGAGAGGUGUUAAUUCCAAAGAGAGAUCUAAUUCACGGUUUUAUCCGUGAGAUCUUGUGUCUAGGAUUAGUAAGUUCUGCUGAAGAUGCAUCGUUCGAUCUUACUCGUUUUUACGAGAAGUUCGAAUCGGAAUUCCGUAGAGGAGAUUUCGAUUUGAUGCUACUAAAGCGGCAUCCCAUGGUCUUAGCUGUCUAUAAUAAAAUCUUAGACAUGAAACGGACCCUUAUGAGGGUUCGUAACAUGGAUGAGAUGGACCUUAUAGACGCGAUGUCUCUCAUGAGACUUGAUAAACCAGAUAAACUGAUGUCAAAUCUUAGAAAUUCUUCAACGUCUAUAAGUCAUAUAGACAUGCUUUGAAGGCGUGGUUUCAAGAAACUUGAAUUCACUACCAACAUGACAUUAAUGAUUGGUGAGUUUGAUCCCACCAAUGUGUCAUUAAUGGAUGAUGGUAAUGAAGACUCUUUCGAGAUAACUAAUGUUGGUUAUCCCUACUAUGAGAUACCCAACCUUAAACCUUGGGAAUCCUACUAUAUCUCAAACUUGUCAGAUUUAUGUGACAAGCUUGCAAUCCUACAGACUCCGGUUGCUAGAAAUGAGUAAUUCUAGUAA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5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AAGGAUGCAGAAAAAGCCCGAGCUUGGCGUAAUAUAUUGGUUGAAAGGGAUUAUAAGCNUACCAUCUGGAGGUUUCACACGAUAUAGUGUUGGACAACCGAUGGGAGCAUAUAGUUCUUNGGACAACCUUUACUCUAACACACCAUCUUGUAGUCCACUAUGCCGCUUAUUUAAGUGGUANUAAUAGACUUUGAUAGAUAUAUACUACUUGGUGAUGAUAUUGUGAUUAAUCACGAUAAAGNUCGCUAGACAGUACAUACGAAUCAUGAACAAGUUAGGUGUUGACAUCUCCACCGCGAAGANCACAUGUAUCUAAAAAUACUUACGAAUUCGCCAAGAGAUGGGUAAGGAAGGGCAUUGAGANUUUCGGGACUUCCCCUAAGGGGUANUAGUGUCUAAUGUAAAUGUGUUACCUGUUGUUGUUAAGCAACUUGUGACAUACUUAUAUUNCUAACACCACACUCUGGAAGGGAAGCUCCACUGAGCUGAUCUUAAAUGUUUUCAAAGGUGNUCAAGAUUAGGAAGAGAUUUGUUUCUCAACGUAAUCUUCGUAACACCGUUGAAGAUAUUGNUCUUUGUAAUAAGGCAAUCACUCUCUCUCAAUUCUUAUCAGGAGAUACGUCAGUAUCUCUNGUAAGAAGAUUAAGAUUGAGGAAUUGAUUAUUCCAAAUUCAGAUCUAGUUCACGGUUUUANUCCGUGAGAUCUUGUGUCUAGGUUUAGUAGCUUCCGCUGAAGAUGCGUCAUUCGAACUUUNCUCGUUUUUACGAUAAGUUUGAGUCAAAUUUCCGUAAAGGAGAUUUUGACUUGACACUUCNUAAAGCGUCAUCCCAUGGUCAUUGCUGUCUAUAAUAAAAUUUCAAACAUGUACCGAACCCNUUUUAAAGGUAAGGAACAGGGAUGAAAUGGAUCUUAUAGAUGCGAUGUCUCUCAUGAGACNUAGACCAACCAGAUAAACUGGUAUCUAAUCUUAGAAAUUCCUCAACAUCUAUAACUCAUANUAGAUUUGCUUUGAAGGCGUGGUUUCAAGAAGCUUGAAUUCACGACUAACAUGACAUUAANUGAUUGGUGAGUUUGAUCCCACCAAUGUUGCAUUAAUGGAUGAUAGUAGUGAAAACUACUNUCGAGGUAACCUCGCUUAAGCCAUGAGAAUCCUACUAUAUCUCUAACUUGUCAGAUUUAUNGUGACAAGCUUGAAAUCCUAAAGACUCCGGUUACUACAAAUAUGUAUUUCUAGUAAUG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3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AUCGUGGGCCUAAUAGACCGAGUGUAACCUAACAAUGUUAAUACGAAUCUUAACAUUUUAGGGUCACCCCCAUCUACCAAAGGCUUAAGAUAAAGAAACUUUGUAGGAAAGCCAUCAGUUAGUGAAACCAUCGAAGAGUUGGAUCUUAGCGGUUGACCACUUAUAUAUCUUGUAAUGUGAAGACGAACUGUCUUCAUAUACUUGAUAGUA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52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GUGGGCCUAAUAGACCGAGUAUAACCUAACAAUGUUAAUACAAAUCUUAACAUUUUAGGAUCACCUCCAUCUACUAAAGGCUUAAGAUAAAGAAACUUUGUAGGAAAGCCAUCAGUUAGUGAAACCAUCGAAGAGUUGGAUCUUAGUGGUUGACCACUUAAAUAUCUUGUGACAUGGAGACGAACCGUUUUCAUGUACUUGAUAGUAAAAGGUAA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2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AUUAUACUUCUUAAUGAAUUCACAGAUGAAUUCAUCGGGAAUUUUAAAACCCUCUCUACCUUUAAAAGGGGCAGAGAUUGAAGAAUAAUCUGGAGACACCUGGUUCCUUUCCUUUAUCGUUGGCCUAAUAGACCGGGUGUAACCCAACAAUGUUAAUACGAAUCUUAACAUUUUGGGAUCACCCCCGUCUACUAAUGGCUUAAGAUAAAGAAACUUUGUAGGAAAGCCAUCAGUUAGUGAAACCAUCGAAGAGUUGGAUCUUAGUGGUUGUCCACUUAUGUAUCUUGUAACGUGAAGACGGACCGUCUUCAUAUACUUGAUAGUAAAAGGUAA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4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GUUUCACACGUGACAGUGUUGGACAACCGAUGCGAGCAUAUAGUUCUUGGACAACCUGUACUCUUACACACCAUCUUGUUGUCCACUAUGCCGCUUAUUUAAGUGGUAUAGUAGACUUUGACAGAUAUAUACUGCUUGGUGAUGAUAUUGUGAUUAAUCACGAUAAAGUUGCCAGACAGUACAUACGGAUCAUGAACAAGUUGGGUGUUGACAUCUCUGACGCGAAGACACAUGUAUCUAAAAAUACCUAUGAAUUCGCUAAGAGAUGGGUAAGGAAGGG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2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GGUAACACAUUUACAUUAGACACUAUACCCCUUAGGGGAAGUCCCGAAAUCUCAAUGCCCUUCCGUACCCAUCUCUUGGCGAAUUCAUAAGUAUUUUUAGAUACAUGUGUUUUCGCGACAGAGAUGUCAACACCCAACUUGUUCAUGAUUCGUAUGUACUGCCUGGCGACUUUAUCGUGAUUAAUCACAAUAUCAUCACCAAGUAGUAUAUAUCUAUCAAAGUCUACUAUACCACUUAAAUAAGCAGCAUAAUGGACUACAAGAUGGUGUGU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GCAAUAGCACAUUACUAGAAAUACUCAUUUCUAGCAACCGGAGUCUUUAGGAUUUCAAGCUUGUCACAUAAAUCUGACAAGUUCGAGAUAUAGUAGGAUUCUCAUGGUUUAAGAUUGGUGAUUUCGAAGUAGUCUUCACCAUCAUCAUCCAUUAAUGCAACAUUGGUGGGAUCAAACUCACCAAUCAUUAAUGUCAUGUUGGUAGUGAAUUCAAGCUUCAUGAAACCACGCCUUCAAAGUAUAUCUAUAUGACUUAUAGAUUGUGAAGAAUUUCUAAGAUUUGACAUC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CCCAGAAGCUGUGCAGAAGCACAUUACUAGAAAUACAUAUUUGUAGUAACCGGAGUCUUAAGGAUUUCUAGUUUAUCAGAAAGAUCUGAUAAAUUAGAGAUAUAGUAGGAUUCUCAUGGCUUAAGGGCGGUUAUUUCGAAGUAACCUUCAUCAUCGUUAGACAUUAAUGCCACAUUGGUGGGAUCAAACUCACCAAUCAUUAAUGUCAUCUCGGUGGUGAAGUGUAACUUCUUAAAACCACGCCUUCAAAGCAUGUCUAUAUGGGCUAUAGACGUUGAAGAGUUUCUUAGAUUUGACAUCAGUUUAUCUGGUUUGUCAAGUCUCAUAAGAGACAUCGCGUCUAUUAAGUCCAUCUCGUCCAUGUUACGGACCUUCAUCAAGGUACGUUUCAUGUCCAAGAUUUUAUUAUAGACGGCAAGAACCAUGGGAUGUCUAUGGAGAAGCUUCAGAUCGAAAUCUCCUUUACGGAAUUCCGAUUCGAACUUAUCGUAGAAACGAGUAAGAUCGAACGAAGCAUCUUCAGCAGACUCUACUAGACCAAGACACAGGAUCUCACGGAUAAAACCGUGAACUAGAUCUCCCUUUGGAAUAAUCAAUUCCUCAAUCUUAAUCUUCUGACAGAGGUACCUUCGUAUCUCUUCAUAAGAGUUUAGAGAGAGUGAUUGCCUUAUAACAAAGACAAUAUCUUCUACCUGGGAUAACAGAUUGGAACGAGAUAGAAAUCUCUUCCUAAUCUUAAUCCCUUUGAAGACAUUUAAGAUCAGCUCAGUAGUACUACCACCUCAGUGUGUUGCGUUCGAAUAUAGAUAAUUCACAAGUUGUUUUACAACAACCGGUAAAUUGUUAAUAUUAGAAACAAUACCCCUUAGUGGUAGACCAGAGAUCUCAACGCCUUUCCUUACUCAUCUCUUCGCGAAUUCAUAUGUGUUCUUUGACACAUGCGUCUUUGCAACAGAGAUGUCCACACCAAGUUUGGUCAUAAUACGUAUAUAUGCCCGGGCGACUUUAUCAUGAUUAAUCACGAUAUCGUCACCUAGCAAUAUAUACCUAUUAAAGUCUUGUAUACCACACAGAUGUGCGGCAUAUUGGACGACCAUAUGGUGUGUUAGAGUAAAAGUUGUCCAAGAACUAUAAGCCCCCAUCGGUUGACCAACACUAUAACGUGUAAAUCCACCGGUAGGAAGUUUAUAGUCCCUAUCAACUAAUAUAUCCCUUCAGGCUCUGGCCUUAACCGGGUCUUUUAAAAGACCGGCUAUCAGCCUCUCCUGUAGAGAUAUAGGGAAACGAUCUGUAGCACUAGUUAGAUCGAGUGAUCAAAACUUAUGCCCCAUGGUCUUACCCCAGUUGUUGAAGGGAUUCUGAGUGAAAGUCCUAUCUUGAGGGAGGUUCCUUAAUUUCUUAAGGAUUCCAUCAUGGAUGGGACGAAGAACCAAUUGACUAUAGUAAUCAACCAUAGCUAUUGGUCUCAUCUUCAACUCAGGGUCUUCAAUUACUGAUAUCUUUCCAAUACCAUUUGUGCUUAUACCAGUAUGGAACGCUCGGUGAUCCUUGAAUACUACUUCAAGGAACUCACCAAUCAUAACUUUGAAAGGGCCUUCUCCAAUAAGCGAUUGGAAAUGGUCUAACAUAGUUAGAUUUCAGUGUCCCAUAUGGAAUAAGGCAAAUGGACCAGUAAGUGUGGCCUUUCCCAACGGUGAGGACUUAUUACUUACAUAAUGUAAGGAAUUGUCCCAUCGUGGAGUGAAGGACAGAUUAUACUUCUUGAUAAAUUCAUCUAUGAACUUAUCGGGUAUUGUAUACCCUAUCUUACCCUUGAAAGGGUUCGAUAUUGAACUAUAGUCUACCACUACCUGGUUCUUCUCCUUUACUGUAGGCCUGAUUGAUCUAGUAAAGCCUAAGAGAGUUAAGACAAAUCUCAACUCCUUUGGAUUACCAGAGUCUAUCAGGCGCUUAAGGUAAAGGAACUUUGUUGGAAAACCAUUAGUAAGCGAAACCCGUGAAGAGUUAGAUCGUAGCGGUGUACCACUUAUGUAUCUUGUAAUAUGAAGACGAACCGUUUUCAUAUACUUGAUAGUAAAUGGUAGACCUGAUUGCCUCCUCAUUGAUUCCACUUGUCCAAUAUAUCUCUUCCCUAAUAACCGAUUGUGAAAUAGUAAGUCUAAUAACCUUAAAAUUAUUAACUUGCUAGUUUUCAUGAUUGUUUAUUAUCGAAGAGCACCUAUAGUGUCCAGUUGUAAACAUAGCUGGAAGCCCGACCAAUUACGGGAGGGUCACUAUAGGUUCACCCGCAGGUGGCCGGCGUCAUACACACUAAGUGCAUGAUCGGUGCCCGCCAACGGUGAAGCAAGUCACCAGAAUCCAUGCUUAUUAUGCAUGGACUUGGUUAACAACCUACUCAGGAAUCCAGUUGAAACUGGCUGAGUUGAUCGCAGGAUAUAAGCGUAAAACACUUAUAUGGUUCUAUUGAACCGCUU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CUUAUUUAAGCUUAUCAAGUCAUUGGCUUCAUCGAAUUCAGUACGGAAAUCUAAAUAGNAGUUCCUUAUUUGAAUUAAUGGAGUCAAUGAUUGGUAUAAACUUUCUAUAGUCAACCGUUNACCCGGCCUCGCCAUGGAAGGAACAUUAUUUGUGACAGCAUGCUCUGUACGGGUCGUAAGNAACCGCAUAGACAUGUCUGCCAACUUAUCUAUCUCCCUAUCCUUCAUGUACAAGACCGCCNCUUUUAUAGGCGUCAAAUACCUGAGGGAUGGCCAGUGAACCGAACCCUGCAGCCUCAGCANAACCGUAAAAGGUCAGACUGAGCUACCAGGUAAGGUUUAUUGGACAUCAGGAGAUAAGAUNAGAAGUUUGGAAGAGUGGACCAGGCUAUUAACUAGUCUGGGUUUAUCCUCCUUUCCAAUCNUUCAAUAAGUUCUCUCAGAACCGAGGAGUGUUUCCGGAGACGAAAAGAGGUAGGUUACCCNCGCUCAACAACGGUGGUUGACAGCGUAGCAACUAAUCAAACAUAGUUGUUUAUGUCUGCANAUCAGCGCAGUGAUAGGGAAACUUGAUAUCUCAACGGACUGUAGACCGAANUCUUUUGGCGAACUCAAAUAAAAUUUCACUUACGUGAGUUUUAACCGAGGAGAUUUCGACNUCCAAGUUGAGACAUUACCUCCAAGUAUUUCGCCGCUAGGGCGUGGUCACAUAUAACUAUNGUCAUCCCCCAGAAUCUUGUACCUAGGAUUGUCAAUGUUUAAAACCAUUGCACAAUACUGNGACUACAAAAUGAUGGGAUAGGGUGAACAUAGCUCAUGAUGACUUUGCCCCUAGAGGUUGNACCACACGCGAACUUAACCGUGGGGCCACCAGGCGUGUCGAACGGAAGAUCGAUCAUAGCNACGUACUCAGGCGGUCGCAUAUUGCUCACUUGUUAACCAAGCCAGGACCAUUUCCUGUACNGAAUAUAGGAAAUCUGUCCGUGGCGGAGGUUAGAUCAAAUGAAUAAUAUGGACCACCACCNGUACAACAAGUCCUUGAACCCUUUGUUUUGGUCGAAAGUACAAUCCUGAGGUAUGGACUUNCAACACACGAUAUAGUCUAUCGUGCAAUGGAGUCAAUGCGCUCUGGGUUAUAUAAUCGACNUAUUGCAAAAGGUCGGGACUUGUACUCCUUAUCCUUCUUAAUGGAAAUCCUACGAAGAAGNGCUACCAGUUUUAUCUGGAUCCAGCUUUGUAAGUUUUCAUAGAAUACCAUUAGUGGUUUCNUACGAAUCCUUUCAAGCUGGAAACCUUCUCCUUAAACUCAGGGCCACCAAGAGUGUAAAGNACACUCCAGGAUGUCCUGAGGGAUAUGCAUUAAGUCAGAGAAAGAGGUGGCUAUGGAGAUNCCCAUUCGGCCCGCUAGUGGACACCCACGGAAAAGUGAACGAUGUGGGCUCAUCUAGACGNGCUUAUCCCCAUACGCUUCAUUACAAUAGCAACACUCGCCCCCGUGAACGGGUUUGACCCNCGAACACGGACGAGUAAUACUAUCGUAGGAAGCGAUGACCCCUGUUCCUAAAAUCAGUCUNCGAUAGUUGUAAAACUGUCAAGACGUAAGAGAUUAGGAGGAAGUCUUUUCGCAAGAUUCCNGAGUCUAACCUGUAAUGGUAACAUCAUAGGUAGAUUCGUUUUCUUACAUAAAGAGAUUCCNAAAGGGUCGUGGAAGCUCCUGGCCAGCAAGGGUACGGGUGAUGGCUAACCGUGACAGCUUNAAACGCUGUGGCGGUCCACUUUCACCCCUUGGUCUUCCCUCACAGGAAGAACAAGUGUAUNUGCCUGUCGGGUAAACGCGGCGAGAUUCGGAGAAGUUCCUUUGUAAUAGUACUUACGGACNUCACUUCAUUAGUUUUAAAUCUAGUGGUUGAGUCAUAAGACUACC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60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GGUUUAGCUGAAUAGCCAACUAGCGUGAUUACCUACCGGAGAGAAACCUAUUCAGCUCUUAAUACUGAACCGAAAGGUCACUGUAUAAGCGGUUUAGAUUAAGAGGAUGUUCAAUUGAUUAGUCUUAUGACUCACUCACUAGUUUUAAAACUAAUGAAAUGAGUCCGUAAGUACUUCUACAAAGGAACCUCUCCUGAUCUAGCCGCGUUUACCCGUCAAGAAGUGCACUUGUUCUUCCUUGGAGGGAAGACCAAGGGGU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8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CUAGUUUUAAAACUAAUGAUGUGAGUCCGUAAGUACUAUUACAAAGGAACUUCUCCGAAUAUAGCCGCGUUUACCCGACAAGCAGUACACUUGUUCUUCCUGUGAGGGAAGACCAAGGGGUGACGGUGGACCGCUACAGCGUUUAAGCUUUCACGGUUAGCCAUCACUCGGACGCUUGCUGGCCAGGAGCUUCCACGACCCUUUGGGAUUUCCUUAUGUAAGAAAACCAAUCUACCUAUGAUGUUACCAUUACAGGUUAGGUUGGGGAUCCUACGGAAGGAUUUCCUACUAAUAUCUUACGUCUUGACAGUUUUGCAACUAUCAAGAAUGAUAUUAGGUACAGGGGUCAUCGAAUCAUAUGACAGCAUCACCCGUCCCUGUUCUGGGAGUAAUCCCUUUACAGGAGCGAGCGUUGCUAUCGUUAUGAAACGAAUGGGGAUACGUCGCAUAGAUGAACCCACAUCUUUCACUUUCCCUUGGUGUUCAACUAGUGGGCCAAAUGGGGUAUCCAUUGCUACCUCUUUCUCAGACUUGAUGCAUAUUCCUCAGGAUCUUCUUGAGUGUUUGUACACUCUCGGAGGUCCUGAGUUUAAAGAGAAGGUCUCUAGCCUAAAAGGAUUUGUAGAAACCACUAAUGGUAUUCUAUGAAAACUUACUAAGUUAGAUCCAGAUAAAACUGGAACCCUUCUCCGACGAAUAUCCAUCAAGAAAGAUAAGGAGUAUAAAUCCCGACCUUUUGCGAUUGUCGAUUACAUAACCCAGAGCGCGUUGACCCCUUUGCAUGAUAGGUUAUAUCAUGUAUUGAAGUCAAUACCUCAGGAUUGUACUUUCGACCAAAACAAAGGGUUCAAGGACUUACUGUACGGAGGUGGCCCAUACUACUCGUUUGAUCUAACCUCGGCUACGGACCGAUUCCCUGUAUUCGUACAGAGAAUGGUUCUUAGCUGGUUAACAAGCG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AAAUAUGCGGACGCCUGAGUACAGGCCAUGGUUUCAC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8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AGCCGCGUUUACCCGACAAGUAGUUCACUUGUUCUUCCUGUGAGGGAAGACCAAGGGGUGAAAGUGGACCGCGACAGCGUUCAAGCUAUCUCGGUUAGCCAUCACCCGGACUCUUGCUGGCCAGGAGCUUCCACGACCCUUUGGAAUCUCCUUAUGUAAGAGAACAAACCUACCUAUGAUGUUACCAUUACAGGUCAGGCUUGGAAUCUUGCGUAAGGACUUCCUACUAAUAUCAUACGUGCUGACAGUUUUACAACUGUCACGGAUGAUACUAGGAACAGGGGUCAUCGAAUCAUAUGACAGUAUCACUAAACCAUGUACAGGGAGUAAUCCCUUUACUGGUGCAAGUGUAGCUAUCGUUAUGAAGCGAAUGGGGAUAAGUCGCAUAGAUGAACCCACAUCUUUCACUUUCCCUUGGUGUUCAACUAGUGGUCCGAACGGGGUGUCCAUUGCUACCUCUUUCUCCGACUUGAUGCAUAUUCCUCAAGAUCUUCUCGAGUGUUUGUUCACUCUUGGAGGUCCUGAGUUUAAAGAGAAGGUUUCAAGUUUGAAAGGAUUCGUAGAAACCACUAAUGGUAUUCUAUGAAAACUAACAAAAUUGAAUCCGGAUAAAACCGGAAAUCUUCUCCGUAGAAUAUCUAUCAAGAAAGAUAAAGAGUACAAGUCUCGACCGUUUGCAAUUGUCGAUUAUAUAACCCAGAGUGCAUUGACUCCUCUACAUGAUAGAUUAUAUCGCGUAUUGAAAUCAAUUCCUCAGGAUUGUACUUUCGACCAAAACAAAGGGUUCAAGGACUUACUGUACGGAGGUGGACCGUACUACUCGUUUGAUCUAACUUCAGCUACCGACAGAUUUCCUAUAUUCGUACAGGAAAUGGUCCUAAGCUGGUUAGUUAACGAGCAAUACGCUUCCGCCUGAGUACAGGCAAUGGUGAAACUUCCUUUCAGAACGCCAGAAGGCACUGAGGUAAAGUUCGAGUGUGGACAACCUCUAGGGGCAAAGUCCUCUUGGGCGAUGUUUACCAUCUCUCAUCAUUUUGUGGUCCAGUAUUGCGCUAUGGUUUUAAACAUAGACAACACUAGAUACAAAAUCUUGGGGGAUG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6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UCUAUGUUUAAAACCAUAGCACAAUACUGGACUACAAAAUGAUGAGAGAUGGUAAACAUAGCUCAUGAUGAUUUCGCCCCUAGAGGUUGACCACACUCGAACUUUACCUCGGUACCUUCUGGUGUGCUAAAUGGUAGUUUCACCAUUGCCUGUACUCAGGCGGCGGCAUACUGCUCGUUUACUAACCAGCUAAGAACCAUUUCCUGUACGAAUAU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61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GUCAAAUACCUGAGGGAUGGCGAGUGAACCGAACCCUGCAGCCUCAGCAAACCGUAAAAGGGCAGACUGCGCUACCAGGUAAGGUUUAUUGUACAUCAGGAGAUAAGAUAGAAGCGUGGCAGAGCGGACCAGACUAUUAACUAGUCUGGGUUUAUGCUCCUUUCCAAUCUUCAAUAAGUCCUCUCAGAACCGAGGAGUGU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3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UGCGUUUAAGCAGGAAGAGGGACUCCGAAGAGUAUUUUUAGAGUUAUAAGACGAUUGAAAGUCUUUGUUUUGAGCUAGAUUUUAAAAUCUCCUCAAUCCAAAUUCUCUCAAGAAUUCUUUUCAACUUUAACAAUAUUACCGGAAAUUAACGGUUUUAAUUGUGUUAGUGUGAAUUGAAUAUUAUUAUCCAAUACACUUUCUCAUGUAUAAACCGGAAGCAGAGAAUCAGUUGUAUCUUGAUUUAUACGACUUAUAAAAGUCAUAUAUUCAAAAUCAUCCUCAAUUCUUUCUCGUCACAAUCCUUUCAUUGAAAGUUUUCAAAGUUUUGAUAGAGUACUUACUGACACCGUUUUAUUACGGUGAAGGUUAGCUAUUUUAUCAAACUUUUCAACUCUUAAUGAAAGUGCCGAGUCUACUAAAGUAGUAUUAGGAUCAUUUUCUCAUUUAAUGAUUUUAUCUUUCAUUGAUGAUAAAUGAUUAUAAUAACCAUUUAGUAGAGGGUAUCCAGAUAAGAUAUUUAAAUCCUCAUAACUAGUUUUGAAUUUAUUUUCAAUUCUAGUAUAUUCGGUUAAUAUCUGUCUAGAUACUUUCUCUGCUUCAGACACCAUUCCACCUGAUAAUAAUAGCUUCAUAAAAUGAAGAAUUAUAUUAUUACCAGGUACCAUGAAACUAUCUUCUCUAGCCUUAUUACAUAGAUAAGCUCUAAGCUCAUCAUAUGUCAAUUUGUCUAAAGAAUAUCUCAUGGCAUGGUGGAAAUCAUAUAGCAUUUUAUGCAUUUGUCUAAAAGAAUUUCUUCUUUUACCAAAUGGUAACCUACUAUAUAACUCACACAUUAGAUUUAUCAAAGGUAUUGGUUGAAUUGGAUUUUUAUCAAAGUAAGAACAAAGGGUUGUAUAUACAACGCCUGGGUUCUUCCAUUGAUUAAGUAUUCCUUUUAAAGGAAUUCCACUUAUUUCAAUACCUCCCUUUAUUCAUCUUUUAGCAAAUUCAUAUGUAUCUUUUGAUACAUGUGUUUUGUUAAUAGAUAUAUCAACACCAAGUCUUGUCAUAAUAGUUAUAUAUUUAUUAGCGACUUUAUCGUGUUUUAUAACGAUAUCGUCACCUAAUAUAAUAUAUUGACUAAAGUUGUAUUCACCGCAUAGAUAUGCAGCUCAUGCAACGACAAGAUGAUGCGAGAUCGUAAAGGCGGCUCAGGAACUAUAAGCUCCCAUUGGUUGACCAACAUUAUAAAAAUGUUGUUCACCAUUGGAAUCAAUGUAAGGUCUUGAGGUUAAUAAAUCUGCUCAUGCAUCACAAAAUUGCUUGUUUUCAUAAAUAUAUGAUAACAACUUCUUUUGCAAUAGUAAUGGAAAUCGGUCCGUAGCUGCACUAAGAUCUAGAGAAUAGAACUUAUGGUGAUUUUGGUAUCAAGUGUGUUUUGGAUCUUGAGUAAAAGUCCUAUCACAUUUUAAUGUACUUAAUUUAUUAAGUAGCAUUUCAUGAAUAGGUCUAAGAGUAAAUUGACUAUGGUAAUCUACCAUAGCAAUAACUCUUCUUUUUAAUUCAGGAUCUUUAACAAUUGAUAAUUUACCUGUAUAAUUAGUCCAUUUAGGAUUAAUUAUAUCCUCACUUUUAUUAAAAUUAUUAUUCCAUGCAGUACUAUAGAAUUUGAAAAAUUCAUCUCUAUAUGUACCUAACAUGGUUGAUAUAUUUUGUAAUUGUGGGUAACUUAAUGAUAAUAUUGAUCAUAAUGAUGAAUAUGUAGCAGGUCCAUUAGGACUUGACUUCAUACUUACAUAAUGAUCUUUAACAUCAUAAGUAGGUAAAUCUGCUUUUAGAUUAUUUUUACUUAUUCAAUUCUUGAUAAACCAUGCAGGGAUAGUAUAACUUUUCCCUUUGUAUGGUAGAUCAAUUGUUGAAUAAUCUGGUUUGAUCUUUAAUUCUUCUUUCUUCGUUGGGACAACAGUCCUAGUAAAAGAAAGUAGAGUUAAUAAAAUUCUUAAUUCUUUAUUAGUUUUAACAAACUUUUUAAGAUAUAAGAAUUUCUUAGGUCAACCAGAAUGAUCUAACGCAACUCCUUCUUGAUUUGACAACAAAGGUUGUCCACAUAUAUAUCUUGUAAUAUGAAGCUUUACAGCUUUAUAAUACUUGAUCGUAUAUUUAAGGCCAGACUUUUGUCUCAUUUCGUCGAAGGUUUCCAAAAACCGAGUAAUUUCUCAUGUAUUAUUAUUAAAAUUGAAACAUAGUCUUAAUAACCUUAUUAUGAUUAUAUUUCUAAUUUUAUUAUUCAUGAGAAUCUUGCAUUUAGAUAGUAUCAGUUAAUACUACGUACCGUCCAAGUCCGAUACUUCAAUUCCCAUAUAAAGGAAUUGUAUAUCUUGGCUUGGUCAGUUACUAUAAAAGAUAGUGAACAAAUUCAUUUUGUAAGAUCAUAAGCUGAUUUCCACUGCUGUCGCGUUAGAUGGCUGUCUAUCAUAUGAUAGCCCUAAUCGUCACGCCGUGGUCACUUAAUCUCUCACACUGAUAAUUUGAUAUAUUCUUAUAUCGCAACUGAGCCUGCCAAUUACCCAAUUUCGUGUUUUCAUAACUCAUCAAGUGAUAGACAUUAUGUCAUUUCCAUCUUGAGUCUUGUUGAUGAAACGGAUAACGGGGAUAAUCUUCAAUUAAUCUUAUCUUUGAUUAAUCUAACCAUAAUUCUUUAAUUAGAAUUAUCCGAUUCUUCGGGAUUCUCCUGAUCUAGCAAUAGAUAGAU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UCUACCGGAUAUUAGGUAAGAGGUAUAUUGAGCAAGUGGAAUCAAUGAGGAAGCAAUCAGGUUUACCAUUUACAAUCCGUUACAUGAAGACAGUCCGUCUUCACAUAACGAGAUAUAUAAGUGGCCAACCGCUACGAUCAAAUUCUUCACUGGUUUCGCUAACCAAUGGUUUUCCUACAAAGUUCCUAUAUUUGAAGGAAUUCAUUGAUAAUGGUGAUCCCAAAAGUGUUAGAUUUGUACUAACACUGAUGGGUUACACCAGAUCAAUUAUUCCAACGAAUAAGGAGAAGAACCUAGUUAAGAGGGAUUAUUCAUCUAUAUCGCUCCCGUUUAAGGGGGAUAUAGAUUUUAACAUUCCUGAUGAGUUUAUUGCUAAAUUCAUGAGGAAGUUUAAUCUAAGCCUCCACCCGAGAUGGGAUAACUCAUUACAUUACAUUAGUAAUAAGUCAUCACCUCUUGGUAAGGCGACUCUUACUGGUCCAUUUGCACUAUUCCAUAUGGGUCACUGGAACCUUAAUAUGUUAGAACAUUUCCGAUGUUUAAUCGGAGAUGGUUCUUUCAAAAUUAUGGUUGGUGAGUUCCUUGAAGUUGUAUUCAAGGAUCACCGAGCGUUCCAUACGGGCGAUAGUACAAAUGGUAUAGGAAAAAUAUCAGUUGUUGAAGAUCCAGAAUUGAAAAUGAGACCAAUAGCUAUGGUUGAUUACUAUAGUCAAUUGGUUCUUAGACCAAUCCACGACGGUGUUCUUCAGUUAUUGAAGAAGCUACCGCAGGAUAGGACUUUCACUCAAGAUCCUUUCAACAGAUGGGGUAAGACCAUGGGGCACAAGUUUUGAUCACUUGAUCUAACUAGUGCAACAGAUCGUUUCCCGAUUUCUCUUCAAGAGCGUGUAAUAUCCCAUCUCCUAGGAGAUGCAGAUAAGGCACGGGCUUGGAGAAACAUCCUUGUUGAUAGGGAUUAUAAACUUCCCAGUGGUGACCUAACACGUUACAGUGUCGGACAGCCAAUGGGAGCUUAUAGUUCCUGGACUACUUUUACUCUAACACACCAUCUUGUUGUUCACUAUUGCGCAUGAAAAUGUGGAAUAGAGGACUUUGACAAGUAUAUAAUGUUAGGUGACGAUAUUGUGAUUAAUCACGAUAAAGUCGCAAGACAAUAUAUAAAGGUCAUGACAAGACUCGGUGUGGACAUCUCAAAUGCAAAAACGCAUGUAUCUAAAAACACAUACGAGUUUGCCAAAAGAUGAGUAAAGAAAGGCUUAGAGAUCACGGGUCUUCCUCUAAGAGGUAUAGCCUCGAAUACUAAUAACCUUCCAGUUGUUGUAAAACAAUUGGUUAGUUAUAUGUACUCGAGUGCUACUCAUUGAAGAGGAAGCACUACUGAGUUGGUCUUAAGUGUCUUCAAAGGGAUCAGGAUUAGAGGGAGAUUUAUUUCUCACUCAUCUCUUAGAUCCCAAGUUGAAGAUAUUGUCUUUGCUAUAAGGCAGUCACUUAAGCUUAACUCCGAUCAGGAAAUACGUAAG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8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CGUGUGGAACCUCCGGAUGGUAGCUUAUAAUACCUUUCAACCAAUAUAUUACGCCAAGAACGCGCCUUUUAGUCAUCCUUUAAAAGAUGUGAAAUUACACGCUCUUGGAGUGAUAUAGGGAAACGGUCUGUAGCACUAGUUAGAUCAAGCGAUCAAAACUUGUGCCCCAUGGUCUUACCCCAGUUGUUGAAGGGGUUCUGGGUAAAAGUCCUAUCCUGAGGAAGAUUUCUUAAUUUCUUAAGAAUCCCCUCAUGGAUUGGUCUCAGAAUCAACUGACUAUAGUAAUCAACCAUAGCAAUUGGUCUAAGCUUCAACUCAGGAUCUUCAACAACUGAUAUCUUACCUAUACCAUUUAAACUAUGCCCAAUGGUAAAUGAACGGUGAUCCUUGAAUACAACUUCAAGGAAUUCACCUAUGAUGAUGCGGAAAGAACCAUC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71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UCAUUGAUUCCACUUGCCUAAUAAAUCUCUUACCUAUGAUCCGAUUAUGAAAUAGUAAGUCUAAUAACCUUAAAAUUAUUAACUUGCUAGUUUUCAUGAUUAUAUUAUAGAAUAAGAGCAUCUACAGCGUCCAGUUGUUAUACAUAGCUGGAUCCCGGCUUUACCUUCGGGUGGGCCACUAUAGAUUCACCCGCAGGUGGCCUGCGUGACAGACACGAAGUCUGGCAUCGGUGCCCGCCAACGGUGAAGCAAGUCAUCCAAGAUAAGUUUUAUUAAAACUUACCCGGACUAUAAUCUACUCAGUAACCCACAGCUUAUGAGGCCAUGGCUGAGUUGAUCGCAGGAUACAUACUAUUGUAUGUAUGGUUCGAUAGAACCGCUUUUGGGGACCGAGAGGAGAUCG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8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UCUACCGGAUAUUAGGUAAGAGGUAUAUUGAGCAAGUGGAAUCAAUGAGGAAGCAAUCUGGUUUACCAUUUACAAUCAAGUAUAUGAAGACUGUACGUCUUCAUGUUACUAGAUAUAUAUCUGGUGAACCGCUAAGGUCCAAUUCUUCACUAGUUUCAUUAACUAAUGGUUUUCCUUCAAAGUUCUUGUACUUAAAGGAUUUUAUCGAUAGAGGUGAUCCACGAAUGGUUAGAUUUGUUCUAACAUUAAGGGGUUACACUCGUUCAAUAACACCU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1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AGACCUUUCAGUCUCCAAAAGCAGCUCAAUAGAGCUAUACAUGGUUUUAAUCAUGUAUCCUGCGAUCAAUUCAGCCAUGACUUCCAUGCCAUGGAUUACUGAGUAGAUUGUUAGCUCAAGAUAGUUUAAUAAACUAUUUCUGAGUGACUUGCUUCACCGUUGGCGGGCACCGAUCAUGGGUUUAAACCAUGACGCAGGCCACCUGCGGGCGAACCUAUAGUGACCCACCCGUAGGUAGAGUCGGGAUCCAGCUAUGUAAACACAACUGGACACUAUAGGUGCUCUCUUUUAUACAACAAUCAUGAAAACUAGCAAGUUAAUAAUUUUAAGGUUAUUAGACUUACUAUUUCACAGCCGGAUAUUAGGUAAGAGGUAUAUUGGGCAAGUGGAAUCAAUGAGGAAGCAAUCUGGUUUACCAUUUACUAUCAAGUAUAU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UUACCAUUUACUAUCAAGUACAUGAAAACAGUACGUCUUCAUGUUACAAGAUACAUAAGUGGUCAACCACUAUUGUCUAAUUCUUCUCUGGUUUCACUAACAAAUGGCUUUCCUACAAAGUUCUUAUACUUGAAGGAUUUAGUAGAUAGUGGUGAUCCAAAAAUGUUGAGAUUAGUCUUAACAUUGAUGGGUUAUACCCGAUCUAUAAAACCAACAAGUAAAGAAAAGAACCAAGUAAAGGUAGAUUACUCUUCUAUAUCUGCCCCGUUUAAGGGUAGAAAGGAAUUUAAUAUUCCUGAUGAAUUUAUUACUAAAUUUAUCAAGAAGUUUAAUCUAGGCCUUUACCCAAGAUGGGAUAAUUCAUUACACUAUGUGAGUAAUAAAUCAUCUCCCUUAGGGAAGGCAACCUUAACUGGUCCAUUUGCACUAUUCCAUAUGGGACACUGAAAUCUUAAUAUGUUAGAAUAUUUCCGAAAAUUAAUCGGAGAUGGUUCUUACCGUAUUAUGAUUGGUGAGUUUCUUGAAGUAGUAUUCAAGGACCACCGAGCGUUCCAUAGUGGAUGUAGUACAAAUGGUAUUGGGAAGAUAUCAGUUAUUGAAGAUCCAGAGUUAAAAAUGAGACCAAUAGCUAUGGU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UUACCAUUUACAAUCAAGUACAUGAAGACUGUCCGUCUUCAUGUGACAAGAUAUAUAUCUGGUGAACCGCUUAGAUCUAAUUCUUCACUGGUUUCUCUAACUAAUGGUUUUCCUUCAAAGUUCUUGUACUUAAAGGAUUUUAUUGAUAGAGGAGAUCCAAAAAUGGUUAGAUUUGUUCUAACAUUGAUGGGUUACACCCGUUCAAUAAAACCUACAAGUAAAGAAAAGAACCUCGUAAGUGUUGAUUAUUCUUCUAUUUCAUCCCCUUUUAAAGGGAGAAAAGGUUUUAAAAUACCAGAUGAAUUCAUUAAGGAAUUCAUUAAGAAGUAUAAUCUUGGCCUUUACAUAAAGUGAGAUAACUCAUUACAUUACAUUAGUAAUAAGUCAUCUCCAUUAGGUAAAGCCACACUAACAGGUCCAUUUGCACUGUUCCACAUGGGACACUGAAAUCUUGAUAUGUUAGAACAUUUCCGUAAGUUAAUCGGAGAUGGUUCUUUCAAAAUCAUGAUUGGUGAAUUCCUUGAAGUUGUAUUCAAGGAUCACCGAGCAUUCCAUACGGGUUGCAGUACAAAUGGUAU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9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UAUACCAUUUAAGCUAUUCCCGAUGGUAAAUGAACGGUGGUCCUUGAAUAUAACUUCAAGGAAUUCACCUAUCAUGAUACGAAAAGAACCAUCUCCGAUUAAUAAUCGGAAAUGCUCUAACAUAUCAAGAUUUCAAUGACCCAUGUGGAAUAGGGCAAAUGGACCAGUAAGUGUCGCUUUUCCCAUAGGUGAGGAUUUAUUGCUUAUAUAAUGUAAGCUGUUAUCCCACUUUGGAGAAAAAGAGAGAUUAUA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ACAUUAAUGGGUUACACUCGUUCAAUAAAACCUACAAGUAAAGAAAAGAGCCUAGUUAAUGUUGAUUAUUCUUCUAUUUCAUCUCCUUUUAAAGGGAGAGCAGGAUUUAAAAUUCCUGAUGAGUUCAUUAAAGAAUUCAUUAAGAAGUAUAAUCUCGGCCUUUACAUAAAGUGAGAUAAUUCAUUACAUUAUAUUAGUAAUAAAUCGUCUCCUUUAGGUAAGGCCACAUUAACAGGUCCAUUUGCACUGUUCCAUAUGGGACACUGAAAUCUUGAUAUGUUAGAACAUUUCCGUAAACUUAUCGGAGAUGGUUCUUUCAAAAUCAUGAUUGGUGAGUUCCUUGAAGUAGUAUUCAAGGAUCACCGAGCGUUCCAUACUGGUUGCAGUACAAAUGGUAUAGGAAAGAUAUCAGUUAUUGAAGAUCCAGAGUUAAAAAUGAGACCAAUAGCUAUGGUAGAUUACUAUAGUCAAUUGGUUCUUAGACCU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AGGAUAGGACUUUUACUCAGGAUCCCUUCAACAAGUGGGGUAAGACCAUGGGGCAUAAGUUUUGAUCGUUAGAUCUAACUAGUGCUACAGAUCGUUUCCCUAUAUCACUUCAAGAAAGAGUUAUAUCAAAUCUCCUAGGAGAUGCUGAUAAGGCUCGGGCUUGACGUGAUAUACUUGUUGACAGGGAUUAUAAACUGCCAACUGGAAGUUGAACACGUUACAGUGUUGGACAACCAAUGGGAGCUUAUAGUUCUUGAACAACAUUUACUCUAACACACCAUCUUGUGGUCCACUAUUCCGCAUGAAAAUGUGGUAUAGAGGACUUUAACAGAUAUAUACUGCUAGGUGACGAUAUUGUGAUUAAUCACGAUAAAGUUGCUAGACAGUACAUACGAGUUAUGCACAAACUUGGUGUGGACAUCUCUGUUGCAAAAACACAUGUAUCGAAAAAUACAUAUGAAUUUGCGAAGAGAUGAGUAAGGAAAGGCAUAGAGAUCACGGGUCUACCUCUUAGAGGAAUAGUAUCAAAUACAAAUAAUCUCCCAGUUGUUGUAAAACAACUGUUGAUGUACUUGUAUUCAAAUACUACUCUUUGAGGAGGUAGCACUACUGAAUUAAUCUUAAAUGUCUUCAAGGGAAUUAAGAUAAGAAAGAGAUUUAUAUCUCAAUCCAAUCUUCGUUCCCAAGUUGAAGAUAUUGUCUUUGUUAUAAGACAAUCUCUCAAACUUAACUCUUAUGAAGAGAUACGAAGGUAUCUUUCUAAGAAGAUUAAGCUUGAGGAAUUGAUUAUUCCAAAGGAAGAUCAAGUUCACAGUGUUAUCCGUGGGAUCUUGUGUCUAGGUCUAGUAGAGGCGGUUGAGGACUCAGCUAGUCAAAUAGCUAGGUUCUACAAGAAGUUUGAAUCAAAGUUCCAGGUUGGAGACUUUGACUUGAACCUCUUGAAACGCCAUCCCAUGGUUCNNUCUUGCAGUCUAUAAUAAAAUCUUGCACAUGAAGCGUACCCUUUUAAGAGUGCGUAACAUGGACGAGAUGGACCUUAUAGAUGCGAUAUCCUUAAUGAGGAUUGACAGCCCAGAUAAACUGGUAUCAACCCUUAGAAAUUCUUCCGUGUCUAUAACCCAUAUAGACAUGCUUUGAAGACAUGGUUUCCAGAGAUUGGAGUACAUACUGAAGUUAAUUAUCUUAAUUUUAGUGAAGUAGAUCCAUUCUCUAUAA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1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GGUUCUAAGUUUAGAUUGAGAUAAAAGUCUCUUUCUUAUCUUGAUGCCCUUGAAGACACUUAAGACCAAUACAGUUGUGCUUCCUCCUCAAAGGGUAGUAUUUGAGUACAAAUAGCUUACAAGUUGUUUCACAACAACAGGUAGGUUAUUCGUAUUUGAUACUAUUCCUCUUAGAGGAAGACCCGUGAUCUCUAUGCCCUUUCUUACUCAUCUCUUCGCAAAUUCAUACGUAUUUUUAGAUACGUGUGUCUUCUGCUUAGAGAUGUCCACACCUAGCCUAGUCAUAAUACGUAUAUAUUCUCGGGCGACUUUAUCAUGAUUAAUCACGAUAUCAUCACCAAGAAGUAUAUACCUAUUAAAGUCCUCUAUCCCACAUUUAUGUGCGGCAUAGUGGACAACUAGGUGGUGUGUUAGAGUAAAAGUAGUCCAGGAACAAUAAGCACCCAUUGGUUGUCCAACACUGUAACGUGUUAGAUUACCAUUCGGUAACUUAUAAUCCCUUUCGAUAAGGAU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GGCCCGAGCCUGGAGAGAUAUCCUUAGCGAAAGGGAUUAUAAGUUGCCUAAUGGUUAUCUAACUCGUUACAGUGUUGCACAACCAAUAGGUGCUUAUAGUUCCUGGACCACUUUUACUCUAACACACCAUCUAGUUGUCCACUAUGCCGCAUACAAAUGCGGAAUAGUAGACUUUAAUAAAUAUAUACUUCUUGGUGAUGAUAUCGUGAUUAAUCACGAUAAAGUCGCCCGAGAGUACAUACGUAUUAUGACUAGACUGGGUGUGGACAUNNNNNNNNNNNNNNNNNNNNNNNNNNNNNNNNNNNNNNNNNNNNNNNNNNNNNNNNNNNNNAGAGGAAUAGUAUCAAAUACUAAUAACUUACCAGUUGUUGUAAAACAAUUAGUAAAUUAUAUGUAUUCGAAUCCUACUCUUUGAAGAGGAAGCACAACUGAAUUGGUCUUAAGUGUCUUCAAGGGUAUCAAGAUUAGAAAGAGAUUUGUUUCUCAAUCUAAGCUUAGAACCCAAGUUGAAGAUAUUGUCUUUGUUAUAAGGCAGUCACUUAAGCUUAAUUCCUAUCAAGAGAUACGUAAGUAUCUCUUGGAUAAGAUUAAACUUGAGGAACUGAUUAUUCCAAAGGAAGAUCAAGUUCACAGUGUUAUCCGUGGGAUCUUGUGUCUAGGUCUAGUAGAGGCUGUCGAGGAAUCGGCUAGCGAGCUAACACGGUUCUAUAAAAGAUUUGAAUCAAAGUUCCAAGUUGGAGACUUUGAUCUAUCUCUUUUAAAACGCCAUCCCAUGGUUCUUGCAGUCUAUAAUAAAAUCCUGUCCAUGAAACGGACCCUGAUGAGGGUUCGUAAUAUGGAUGAGAUGGACUUAAUAGACGCGAUAUCCUUAAUGAGGAUAGAUAGCCCAGAUAAACUGGUAUCUAACCUUAGAAACUCUUCAACGUCUAUAACCCAUAUAGACCUGCUUUGAAGACAUGGUUUCCAGAGAUUGGAAUACAUUACUGAAGUCAAUUAUCUCAACUUCAG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CGAGUCAGUUCGCUGGCCGAUUCCUCGACAGCCUCUACUAGACCUAGACACAAGAUCCCACGGAUAACACUGUGAACUUGAUCUUCCUUUGGAAUAAUCAGUUCCUCAAGUUUAAUCUUAUCCAGGAGAUACUUACGUAUUUCCUGAUAGGAGUUAAGCUUAAGUGACUGCCUUAUUACAAAGACAAUAUCUUCAACUUGGGUUCUAAGUUUAGAUUGAGAUACAAAUCUCUUUCUAAUCUUAAUACCCUUGAAGACACUUAAGACCAAUUCAGUUGUGCUUCCUCUUCAAAGAGUAGUAUUAGAAUACAUAUAAUUUACAAGUUGUUUUACAACAACUGGUAGGUUAUUAGUAUUAGAUACUAUUCCUCUCAGAGGGAGACCCGUGAUCUCUAUGCCCUUUCUUACUCAUCUCUUAGCAAACUCAUAUGUAUUUUUAGAUACAUGAGUCUUUUGCUUUGAGAUGUCCACACCAAGUUUAGUCAUAAUACGUAUGUACUCUCGGGCGACUUUAUCAUGAUUAAUCACGAUAUCAUCACCAAGGAGUAUAUACCUAUUAAAGUUAACUAUUCCACACUUAUGUGCGGCAUAGUGAACAACUAAAUG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AAUCUAAACUUAGAACCCAAGUUGAAGAUAUUGUCUUUGUUAUAAGACAGUCCCUUANAGCUUAACUCCUAUCAGGAGAUACGAAGGUACCUCUUGGAUAAGAUUAAACUUGAGGAAACUGAUUAUUCCAAAGGAAGAUCAAGUUCACAGNUGUUAUCCGUGGGAUCUUGUGUCUAGGUCNUAGUAGAGGCUGUCGAGGAAUCGGCCAGCGAAGCUGACACGGUUCUAUAAAAGAUUUGAGUNCAAAGUUCCAAGUUGGAGACUUUGAUUUAUCCUCUUUUAAAACGCCAUCCCAUGGUUCUUGNCAGUCUAUAAUAAAAUCUUAUCAAUGAAGCGUACCCUUAUGAGGGUCCGUAACAUGGAUGAAGAUGGAUUUAAUAGACGCGAUAUCCUUAAUGAGGAUAGAUAGCCCAGAUAAACUGGUAUCUAANCCUUAGAAAUUCUUCAGCGUCUAUUACCCAUAUAGACUUACUUUGAAGGCAUGGUUUCCANGAGAUUGGAAUACAUAACUGAAGUUAAUUAUCUUAAUUUCAGUGAAGUAGAUCCGUUCUCNUAUAACCAUGCUUAAACCAUGAGAAUCCUACUAUAUCUCUAACUUGUCAGAUUUAUGUGANCAAGCCAGAAAUCCUAAAGACUCCGGUUACUACAAAUAUGUAUUUCUAGUAAUGUGCU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0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UCCGAUCUCCUCGUGAGAGGUGAUAACCAAUGCAACCCCACAUAUCAUUUGAUUAAUCAGAUGAUAUGAUUUAUGCAUUGUCCUAUAGAUUUCAAGCUAUAGGUAGUACAACUACAUUCUCAGAAGUUGAGGAUAACAGGCCAAAACCUGUAAUCUUUCCUCUAUGAGACUAGCGAAGCGAUCAACUGAUCUCAUUAAUGAGAAAUUCCGUCCUUCCACUAUACUUUUAGUACUAGUAGGUAUGGCGAAAUUUCGCAUGUAAUACGAUCAGUCAGAGCCCGUACUAUCGAUCUUCUGAAUCCUCUUCAUUAAUUCAUCAUACUCAUUAUAAAUAGCUAUAGCAGCUAAGUUUAUAGGAGUAUCUUGUCAAAAUGAUUUGGCCUUCAGAAUUUCGAAACUGGAGUGUCCUUGGUAUACAUCCUCUAUAUACCUAUCCCAUUCUGUCCGCAUUAUAUUAACAGUUUCCUUUAAUGGAAAGUUAACACGAUCGUCAGAAAAGAAUGUGUGUAUAGCGGAUGAGCUGAAGACCUCAACAGCAAUAUUUGAGAUUAUGUUCACACAUAUCUCAAGACUGAUGUGAGGAAGGGGUAGUUGAAGGGUGUGAGACAGUUCAUUAAUGAACGUCUCACCAUCCUGAAGACCCCGUACUAGUGAUAGUACACCUUCGGCUGUCUUAACUCUCCCUGUUAACUUCUUACGAAGUCGAGAGGGAAGAUUAAGAACAAUACCAUAGAACAAUUCAGCGCUUGAAGCAAUUGAACUACACUCUCAACCCCUUACCUUCUGCUCGAGAAGAAGGUCAGUAAGAGCUGAACAGCUCUUUCUCACUUCCUUCAAUGAGCUAAUCGGGAAAGGAGUAAUCUCGUCACCUUUAUAGUAUAUUCUUUUCGCAAAUUCAAAGAAGUCCUUGGACUUAUGAGUCUUUGCUAAAGAGUAAUCUACAUGAAGUGACUUGAUUAUUUUCAUGUAUAGUUCACCCACUUGAGCAUUACCAAUUACAAUAUCAUCUCCUAGUAGGGCAUAAGGUAGAGAUUUCCAUCUCAUACCUAAUUCCCUACAGCAGUAGUAGAUAAUGUAAUGAUGUGUUAAAGCAAAGGAGUUGAAUGAUGAGUAUGCACCCAUUGGAUUACCGGCAUUAUACUUGUAUAAUGAACCGCGAUACUCAAAUGGGGUGUCUACCAUCACACUACUCCAAGCUUCAACAUACUCGUGGGGCAGUUGGAACUUCAGUAGAUCUUUGAUAACCGAAAUUGGAAAUCUAUCUGUGGCGGCCGAAAGGUCAACACUGUAAUAGAUGUCGCAAUCUCCGUUAAAAAGGAGUUUCCUGAACUUUCCUUGCUCCAAGGUACAGUCCUGCUUAAUCUUCGAAAGCCCCCUAGCAAGUCAGGAAUGAAGUGGUUUAAGAGCUAGCUGACUAAAAUUGUCAACUACUCCUACAACCCUCAUCUUUCCUUCCUUAUCGGGGAAACAAGAAAGCCGACGACAACAAUUCUUGUUGUUAUCAAACUUCUUGUAGUACUUUUGGAAGAACUCACUAAACACCCUUGGACUGAAAUUUCUAAUACGGGCUCCUACUAGGGGUGACAUCUUACUCAGAUUCAUCUUUAGAGAAGUCGGCAUAGAAUGAAUGUCAAGUAAAGCAGUAUUAAGUACACGGCCAUUUGGCCCAUUACUUAGUCUGUAAACCUUCUCAUUCACCUUCAGUUUGCGGGGUAGUGAGAAAGCAGUGAUAGGCUUGUAACCCAAUGAUCGUCAAAAGCUAGCCAUAUGCUUACUUAAAUCAGGUACAUCCCCUUUUACAGGUUGUGUGACUGUCGUAAGAUCUGGUUCACUAAUGAAUUUUAAGGAUCUUGUUGCUGUUAGUAUCGUUAGGACUAGAGCGAUUGCUCGCCUAUCUCCUCCACGUACUAAUGGAAUAAGAUCCCCUAAGACCACUGGGAUACCAUCGCUUGUUGAUCUGGCCAACGAAUUUCUAAGAGGGUUACCUGAUAAGUAAUUGUAAAAAUUACCUCUCACGGCCUUGAUAUACUUUACAGUAUAGUCUUGACUGUGAUUGUUCAGUACCCUUUGAAGUUUGUUGCAUAGAGCUUCGAAGUGAUGUAGUGGUAAUGAAGUACCGCAUGAAGCGAUACAUAAUCAUUUGACUACUUUGAAAGCAAAAGAGAAAAGUUCUAAACGAACCUUUCUACCAAAGCUAUUAUUUAGUUUUGUUUUCGUUUUCAUAGUAAGUAUAAAUAGAUUAUCGCCUAUUCCCCGACUAGCACUAUCAGGCUUGAAGGCCACUGUAUACUAAUAAUAGUCCCCAACCAUCUUAUGGAUAGGGACGAUAUAUUAGUAUCCUCCAAGGGAUUUAACCUCUACACGUACCAUUCAUUCCUGAAUGGCAGAAUUCUCACCCGUCCGUUCUGGACAGUGGUGAUCUAUGUAGGUGAGAGGGUAGUGCUUACCCUAGGCCCAGGGAUAUAUGGGACUCUGUUUUACCAGAGUGUUUUCCUCUUGCGAGAUC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7</w:t>
            </w:r>
          </w:p>
          <w:p>
            <w:pPr>
              <w:pStyle w:val="Normal"/>
              <w:autoSpaceDE w:val="false"/>
              <w:snapToGrid w:val="false"/>
              <w:spacing w:lineRule="auto" w:line="288"/>
              <w:jc w:val="left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CAUCUUAUCCGAUGCUCCUUCACAGGAGUCAUAUAUGUGGUGCAAAUCACAUAUAUGGNGUAGUCACUUGAAUGACAGAGUAUCAUGCAACCCUUCCGGUUGUAGGUUAUUCUUUUAUUNAUAAGAAAUACCUUCGGAACCGAUCUAGAAUUUGUUGUACACUAGUGCUCCCAAAACCAANUAUCCGCAGCACCGCCGUGGAAAAAGUUUUGGGGAUCUGAAAAUCUAGCAUUAUCAUGAUNCUCAUGAUUUUACUAAAUUAACAAAUUUAUGGGCCAUCUUAGUAUUAUUAACCAUAACCUNGAACCUUCGUUCUUUUAUGAGUCAUAAUACUUUCAAUGUCCAUAAGCAUAAGUGUAUCACNACAUCUCCUUUAAUGUUAAAUCACCCCUUUGAGAGUCUUGCGUUUCAGCAAUUCUCUCAANAGUGGUUCUCUAUACAUUGAAGGAUUGGAUGAACAUGGUCUUCUAUAAUAUUAUCUUCAANGUUCAACAAACUCGUUGAUUUUAUGAUAGAACUCCACUAUCAACCGGGAUGAUUUCUGUANCCAAUGCAGAAUAAGUCAAGUUAAAGACCCUCAAUACUUCAUUGAGGAUUAACUUUUCAGNCUCCUCCUACAAUGAACUGCGAAUUUCGUGUUCACAAGCAGAUUUGGUUCCUAACCUCAUNCUGGUGUGCUCAACGAGAAUCGAAGUCUCAUGAAGAAGGAGAUUGGCUUAAGCGUCUCCANAGAUCUUCCUAUAACCAUAAGGUUUCCUAGAAAAAUCUUGGACUUUAUACAAGAAAUCAGNCAACACUUUCAACUAGACUUCUGUCUGUUCAGGACUUGUUACCUUUCAAUUGUCAAUCAANAUAAUAUUUGAAAACAUGUUGACAUAUUUUCAAUAUUAUCUAGAAGACCUUUGAUCGGUANGACCGGUCACCUCACCACAUCGGGUAUCAAUCCAUCUCUUUGCAAAUUCAUAUGUAUGUUNUCGACACAUGAGUCUUUGCUUGAGAUGUUUCAACACCAAGUGCGUGAAGCAGUCUGAUGUNAAGUUUUAGCCACUUUAUUGUGGUUUAUUACUAUGUCAUCACCCAACAUUAUAUACCUGUNUAAAAUUAUCGAUUCCAUUAAGGAGUCCACAAUAUCUAACUAAUAUAUGAUGAGAAAGUGNUAAACAUAGGUCAGGAGGAAUAAGCUCCCAUAGGCUGUCCAACUCUGUAUGAGAUGGACUNCACCCUCAUAGGAGAAUUUUUCACCGACCAUAACAUCAGCCCAAUCUCUUGUAAAAGCAGNAAUUUGUCAGCAAUGACAAAAUCUGUUUUUGCAAUUCAAUUGGGAAACGAUCAGUCGCUGNCAGUCAGGUCAAUACUUCACAGUAAGUUCGUAUCCACUUUAAAGUGGAAAGCAGGAUCCUNGAGAAUAGGUUCUAUCUGAAUCUAUCUUAGAUAACGCUUUAAAUAGACUAUCUGAUAAUGNGUUUAAGGGUAACCUGAGACCAUCAAUCAAACAUACCUAUCACACGCAUCUUACAUUCCGNGAUCUUUAACAAUACUUAACCUCCUUACCUCUGGAGCAGCCUUGCUUCCGCAAGGCCUAANCUUCAUCAGGUUUCGAGAGUGAAUAUUGGUAUAGGUCCUUGAAGUAUUUGAAUAGACUAUNUUGAAAGCAUCCCCAUGAUUGCUGAGGCUGUAGCAGUACUAUACCUUUUCAUAGAGUAUANGAGCUGUUAAAGUCUGUGGCCCAUGGGGUCCGCUUUUAGUUGUCAACUCUAGAUCUGACANGACCAUGAUCAGGAAUUGAUAGACAUAUAUCAUUCUGGCUUAUAACUUUUCUAAGUAGGCNGGUUGUCAAGUUUAUUGAUAACAGCCGUACUUGGAUUAGUUAUAGGUUCCAGUGAUAUAGNGUAUAUCCUCUCCUUUCCUUGGUCUGAUUGUCCUUGAAAUGUUGAUUAAAGUAAACACAANAUUUAAUUAAAUUCAGUGAUUCUUUAAUCAAGGAUUCACACUCUUUAAAGAUUAGCGGAANAUCCUGUUCUUGUCAAUGAGACACCAAUGUUAUUUUCCAUUAAUGGAGAACCACAGUAGUNAUCUUGUGACAUGUAAACGUGCCUGUUUAAGGUACUUUACAGUGAAGAGGGUCCCAUUAUNUCUUGAGAAGAUUAUGAAUUCUUUUCAUAACAAGUCCAAUUACGUAGGUGUGUCUUCCAANUAUUUAAGAACAACAUACAGAUUAAUUUUAUUAAUUUAUAUGUUUGUUUUUUCAUCUUGGNUCUACACAUUCGAUUGAUUGUCACUGUUGGUGACCUGUUACCAUUCGAAAGUUUCUCCCUNUCUCUAUCAUAUUUCUCCACAUGGCUUUGCUUUGCACAAACAAAGUGAUCCACGCGAUUANAUAUGGUAAAGACUGGAUUGACAAUGGAACUGCAACAGGCGAGAGCAACAGAAGAAUAGGNGUGAGUAUUACUACCUUAGGGUAAUAGUCCUC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7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CAAGUCAAAACUCCUCUAAUCACGCCGGCAUCUCCAUCAUGCAUCCGCAGACGGAGAAUACCGGGAAUGAUCGAGGGGAGCCCCCUGACAAUGGAAAUUGGCAUCUCGUUAGUAACGAGAACCGGAUUUCCCGACACGAAGUGCUGAACGAUCCGGUAGCACUCUUUUAGAUACAAAACAGUGAACUUACGUCCAUUGUGAGUAAUAAGAGAGCGCACCCGGACCGCGAACUUCAUGAAGUUACGCUUGUCUAACUGAAGUGCUCAUAUCAAGAGUCGGAAAUAUUGAAAGAAUAGAAAAAGAUUCAAUUCUUUAAUAGGACCAACUUUGCUAAGACGACCCGCCUCUUGUUUCCAAGAGGAAUGGUUAGUUUUAAAUUGAGUUUUCAUAAAAUUUAAAGAAUUGUUGCACAUUCCUACGUCCAACAAAGGACAUGCGCUUAGACGCGCCCUCGGAAUGCUCAGCGCCAAGUGGCCGGCGUCAAAUACACGAAGUCUUUGAGCAGUGCCCGCCUGACCUGCGACAACUUAAAACUCUGAAAACUCAACCGAAGCUAAUCCUUACCGGAUUGA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10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AACAAUCCGGUAACACUCUGUCAAGUACAACACAGUGAACUGACGUCCAUUGUGAGUAAUAAGAGAACGUAUGCGGACCGCAAACUUCAUGAAGUUAAGCUUAUCCAACUGUAGUGCUCAUAUCAAAAGUCUGAAAUACUGAAAGAAACGAAACAAGUUCAGUUCUCUAGUAGCACAAACUUUGCUAAGACGACACGCCUAUUGUUUCCAAGAGGAAUGG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UAUUGGAAGAACAGGAAAAGAUCCAGUUCUUUAAUAGGACCGACUUUGCUAAGACGACCCGCCUCUUGUUUCCAAGAGGAAUGGUUAGUUUUAAAUUGAGUUUUCAUGAAAUUUAAAGAUUUGUUGCACAUUCCUAUGUCCAAAAGGACCUGCGCUUAGACGCGCCCUCGGAAUGCUCAGCGUCAACUGGCCGGCGUCAAACACACUAAGUGUUUGAGCGGUGCCCGGUGGACCUGCGACAACUUAAAACUCUGAAAACUCAACCAAGCUAAUCCUUACCGGAUUGAAAGCCCGGUCGAGGUCUCAGGCUUCAGCACACCCGAAAGUGCUUGUGACUUCGUCAAAGACGAUCACCGCUGUUUGGGGAUAAGCUUUGCUCCAACCAAAACUGGUGCCAAUCGGCACCCCGCACGUCCGGAUAGACGUAAGGGAUACUCCCUG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UAGACAGGAUCUGAACCUGUAAAUCAACCGGUAAACGGUCCGUGGCAGCACUUAGAUCAUAAUAGUAAAAAUUCUGAUCUUCCAACUUAUCUUCCCUCUUCAAUUGACGAAGACGGUCCAGGGGGGCACUUUGAUUAAAAGUACCAUCCUGGGGAACCCGUCGGAGACAAUCGAAAAUAGCCGCUGACAGAGGUGCCAUUACAGACUGCGUAACAGCGUCUGUGAUGGCGAACACUCUGACUUUCCCCGCAGCCUCCUCCUUAAAAGACAACCGACCAAGGUGUAAAGCCUUGGAAGGAAGGUCUCGUAAGACUGAGACUUCGGAAAGAAGUCCUAACCUAAAAUCCUCACCACCAGGGAAGAGUUUGAUAAAAUCAAGCAAAGCCCCAAAGUUUGGACGAGAUGACCAGGCCUUGAUAUCUAACCAGAUACCUAGACCGGCCACCUUACAGUUAGGUCCCGCGGAUCGGGAGAACAACCAACGGAUAGGUCGAAGCUCCCCUAAAGCAGGGAGAGACGACUUAACCGCCAAAAGUUCAUAAAUCGGAAGAGUAGAAGAUAACCCAGUGAAGGGACCAACAAUAGUGUCGAAUUUAACGUCACCGGGAAACUUUAUCACUCGGAAAACCGAGAGACAAGUUAAGACUCCUCUAAUCACACCAGGAUCACCGUCGUGCAUACGCAAACGGAGAACACCGGGAAUGAUCGAGGGGAGUCCCCUGACAAUGGAAAGCGGUAACUCGUUAGUAACGAGCACCGGAUUUCCCGACACGAAGUGCUGAACGAUCCGAUAACAUUCCUUUAAGUACAACACAGUGAACUUACGUCCAUUGUGAGUCAAAAGGGAACGCACCCGGACCGCGAACUUCAUGAAGUUACGCUUAUCCAACUGAAGUGCUCAGAUCAAAAGUCGGAAGUACUGGAAGAAGAGGAAUAAAUUCAACUCCUUCACAGGCCCAACUUUGCUAAGACGACCCGCUUCAUGUUUCCAUGAAGAGAAAUUAGUUUUAAAUUGAUUUUUCAUGAAAUUUAUAAGAAUUGUUGCACAGUCCUACGGUUCUAAUGAACCCUGCGUUUAAUACACGCCCUCAGACUGCUCAGCGCAUAGUAGCCUGCGUCUAACACUCGAAGUGUUAGAGCGGUGCCCGCUAUACCUGUAACAACUUAAAACUCAGAGAAAUCAACCAAACGCUAAUCCUACUGGACUAGAUCCGGUCGAGGUCUCAGGCUCUAGCACCCCAAAUGGUGUUUGUGACUUCGUCAG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6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GAAAGACGGCCAAGGUGUAACACCCUGGUAGUCAGGUCCUUAAGGGCCGAGGCCUCCUUCAGUAGGUCCUUCUUGAAAUCCUCUCCACCCGGGAAAAGCUUGAUAAAAUCAAGCAAAUCCCCGUAGUUUGGACGAGAUGACCAGGCCCUGAUAUCUAACCAGAUACCCAGACCGGCCACCUUACAAUUAGGACCCGCUGAACGAGAGAAGAGUCAACGGAUAGGUCCCAACUCCCCCAAACAGGGGAGGGAAGACUUAACCGCUAACAAUUCGUAAAUUGGAAGGGUUGAAGAUAACCCAGUGAAGGGACCCACUAUAGUG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9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GUCAGUCAUAACAGACUUCCAGAGAACACCGAACCGCUCUCCCAAAUAGAUGGACAGGAUUUGCACCUGACGAUCUACUGGAAGACGGUCCGUGGCAGCACUUAGAUCAUAAGAGUAAAACUUCUGACCCUUCAAUUUACCAUCCCUCUUUAAAGUUCGCAACCGGUCCAAAGGGGCACUUUGAUUAAAAGUACCAUCCUGAGGGACCUGUCGCAGAAGGUUAAAGAUCGCGGAAGAUAAGGGAGCCAUCACCGACUGCGUUACCGCGUCGGUUAUGGCAAAGACCCUAACCUUCCCGGCGGCCUCUUCCUUAAAGGAAAGACGGCCAAGGUGUGAAACCUUGGUAGUCAGAUCCUUAAGGGCCGAGGCCUCCUUAAGUAGGUCCUUCUUGAAAUCCUCCCCAGCCG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GAAAUCAGACGGAUAUGAUGAGAACCCGACAGGAUAAUAGAGUUCAGAUAUCGAAAUCUGGAACUCUAUUGCCUUACGGACUGCAGUUUGCCAGGUACGAACAUCAAAACGAUGUUUAACCCGACGAACUGCAUCAAUAAUCUGAUUCGCUCUAACUGGAGUCAGCGAGCUAGACAUCGUCAAAAACGAUGCUAGCCCUACUUUAGUUGGAACGAAACCGAAAGGUCCUUUGAUGGUUCAAAGAAUAUUGUCCAACAUGCUCUUACGAACAGUUGGAACUUUACUAAUUAAACUAUCCACAGAUUCCUCAGUGAAAGUAACACCUUUACCGCUAAGGUCCCGUAAUAGAGAUGGAACUCCAUUAAGGGACUGCAAAGCGACUAAGGCAUUACUCGCACCCAAAGGUGUAAGCUCAACAUCAUCACGGACUAAUCUCUUAGCAAACUCAAAAGAAUGCUCUGAGACCAAAGUCUUAGAUAAAUUGAUCUUAACCCCGAGGAUAUCAACCAUUAUAGAAUGGUAGGAUCUUGCGACCAGAUCGUUAGCAAUAACAACAUCAUCUCCUAGCACGGCAUAGUCACCAAAGUUAGGUAUAGAAACCCGACGGGCGGCUAGACGUACUACAAAAUGAUGGGUUAAAGCCAACAUACCCCACGAACUUAGGGCUCCCAUGGGCUGACCAACGGAGUAACGAAACUGUUCUUCCUCAGCAGGAAGACCAGGAACCGUCACUACUUUGGCCAUCCAAUCUCUGUCAGUCAUAAUUGACUUUCAAAGAGUACCGAACCGUUCACCAAAAUAGAUGGACAGGAUUUGCACCUGAAGAUCUACUGGUAAGCGGUCCGUGGCAGCACUAAGAUCGUAGGAGUAAAACUUCUGACCUUCUAACUUACCCUCGCGUUUCAGUUGUCUCAACCGGUCCAAGGGGGCACUUUGAUUAAAAGUACCAUCCUGGGGAACCCGACGAAGACAAUCGAAAAUAGCGGUUGAAAGAGGAGCCAUCACCGACUGCGUAACCGCAUCGGCAAUAGCGAACACUCUAACUUUACCAGCGGCCUCUUCUUUAAAGGAUAGACGACCAAGAUAUAAAACCUUAGUAGUCAAAUCCCGUAAAGACUGGACCUCAGAUAAAAGACUCAACUGAAACUCUUCACCACCAGGGAAAAACUUAACAAAUUCAAGUAAAUCCCCGAAGUUAGAGCGAGAUGACCAGGCCUUGAUGUCUAACCAGAUACCAAGACCGGCCACCUUACAGUUGGGUCCAGCCGAACGAGAGAACAAUCAACGGAUAGAUCCCAAACUCCCUAAGGAUGGGAGUGAGGACUUAACCGCCAAAAGUUCGUAAAUUGGAAGAGUAGAAGAUAACCCAGUGAAGGGACCCACUAUCGUAUCGAAGCUUGCGUUACCGGGGAACUUAAUAACUCGGAAAACCGAGAUACAAGUUAAAACUCCCCUAAUCACACCGGUAUCUCCGUCAUGCAUACGCAGACGAAGAGCCCCGGGAAUGAUCGAGGGAAGCCCCCUAACAAUGGAAAUAGGUAACNNNNNNNNNNNNNNNNNNNNNNNNNNNNNNNNNNNNNNNNNNNNNNNNNNNNNNNNNNNNNNNNNNNNNNNNNNNUUUAGUAGGACCAAUUUUGCUAAGACGACCCGCCUCUUGUUUCCAAGAGGAGUUAUUAGUUUUAAAUUGAAUUUUCAUGAAAUUAAUAAGAUUUGUUGCACACUUCUACGACUAUAAAGUCCUGCGUUUAUACACGCCCUUGAAGUGCUCAGCGCCCGGUGGCCUGCGUCACACACACGAAGUGUGGGAUCGGUGCCCGCCUGACCUGUAACAACUUAAAACUCAGAAAACUCAACCAAACACUAAUCCUAUCGGACUAGAAAUCCGGUCGAGGUCUCAGGCUCCAGCACACUGUCAAACAGUGCUUGUGACUUCGUCGUCAGACGAUCACCGCUGUUUGGGGAUGAGCUUUGCUCCAACCAAAACUGGCACCUAAAGGUGCCCUGCACGUCCAGAAGACGUAAAGGGGGAACCCUUGGAUCAGCUU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UCUCGCUCUGCAGUCACUUAAUGGAGUUCCAUCUCUAUUACGUGACUUGAACGGGAAGGGUUUUACUUUCACCGAGGACUCGGUUGAUGAUUUAAUGAGUCGUGUUCCAACGGUUCGUAAGAGCCAGUUGGAGACGAUUCUUUGAACCAUCAAAGGACCUUUCGGUUUUGUUCCGACUCGAGUAGGACUAGCAUCGUUUUUGACGAUGUCUAGUUCGCUGACUCCAGUCCGAGCAAAUCAGAUUAUUGACGCUGUUCGCCGAGUUAAACAUCAGUUUGAUGUUUCUACUUGGAAGACAGCGGUCCGAAAGGCAAUAGAGUUCCAGAUUUCUAUAUCUGAACUUUAUUACCCUGUCGGGUUCUCGUCAUAUCCGUCUGGUUUCGAAAACUCUCCACCCACCCCCCCCCCCCCCCCCCCCCCCCCCCCCCCCCCCCCCCCCCCCCCCCCCCCCCCCCCCCCCCCCCCCCCCCCCCCCCCACGCGCCCU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UUAAACAUCGUUUUGAUGUUCUAACUUGGCAAACAGCUGUCCGAAAGGCAAUAGAGUUUCAGAUUUCUAUAUCCGAACUCUAUUACCCUGUCGGGUUCUCGUCAUAUCCGUCUGGUUUUGAGAACUCUCCGGUCCGGAGAGCCAUCAUACACCAGAACUCCCUCGACCUUCAAUCCCUUGGAGCAUCUGCUCCUCGGUGACGGUUGGUCUUUGGAGGUCCCUUAAUAAUGAUGGAUUAUUAUAGGGCGAGCUAUGAGCAAGAGAUUGUCGCAUACAUCAAGGAAUUGAUCUGUGAUCAAUC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AACUUCAAAGGAUUGAUCAAUGAUCAACUCUUUGAUGUAUGCGACAAUCUCUUGCUCANUAGCUCGCCCUAUAAUAAUCCAUCAUUAUUAAGGGACCUCCGAAAACCAACCGUCACCGANGGAGCAGAUGCUCCGAGGGAUUGAAGGUCAAGGGAGUUCUGGUGUACGAUCGCUCUUCGANACCGAAGAGUUUUCGAAACCAGACGGAUAUGACGAGAACCCGACAGGGUAAUAAAGUUCANGAUAUAGAAAUCUGGAACUCUAUUGCCUUUCGGACCGCUGUCUUCCAAGUGUUAACAUCANAACUGAUGUUUAACUCUUCGAACAGCGUCAAUAAUCUGAUUUGCUCGGACUGGAGUUAGCNGAACUAGACAUCGUCAAAAACGAUGCUAGUCCUACUCGAGUCGGAACAAAGCCAAAAGGUNCCUUUGAUGGUUCAAAGAAUCGUCUCUAACUGGCUCUUUCGAACAGUUGGAACACGACUANAUCAAAUCAUCAACCGAGUCCUCGGUGAAAGUAACACCCUUCCCACUCAAGUCACGUAAUNAGGGAUGGAAUUCCAUUAAGUGACUGAAGAGCGAGAAGUGCAUUACUUGCACCCAAGGGUNGUUAGUUCAACGUCCUUUGAAACUAAUCUCUUAGCAAACUCAAAAGAGUGCUCAGAGACUNAGUGUCUUAGAAAGGUUGAUCUUAACUCCAAGGAUGUCAACCAUGAUACUAUGGUAGGAUNCUUGCGACCAGAUCAUUAGCGAUAACAACAUCAUCACCUAGAACAGCAUAGUCCCCGAAGNUCGUGUAAAGACACGCGACGGGCGGCUAGUCGAACUACGUAAUGGUGUGUUAAAGCUAACNAUCCCCCAUGAACUAAGGGCCCCCAUGGGCUGACCAACAGUAUAGCGGAACUGUUCUUCCNUCAGCAGGAAGACCAGGGACCGUUACAACUUUGGCAGACCAAUCUCGGUCGGUCAUUACUNGAUCGCCAGAGAGUACCGAACUGUUCACCAAGGUAGAUAGACAGGAUUUGCACCUGUAGANUCCACCGGUAAACGGUCCGUGGCGGCACUUAGAUCAUAAGAGUAAAACUUCUGACCUUCCAACUUACCUUCCCUCUUCAAUUGACGAAAGACGGUCCAGGGGGGCACUUUGAUUAAAAGUACCAUCCUGGGGAAUCCGUCGAAGACAAUUCAAAGAUCGCCGCGGAAAGAGGAGCCAUCACAGACUGCGUUACCGCAUCUGUUAUAGCAAAACACUCUUAUUUUCCCUGCCGCCUCUUCCUUAAAAGACAACCGACCAAGGUGUAAAGCCUUUGGAAGGGAGGUCUCGUAGGACAGAGACUUCAGAGAGAAGUCCUAAUCUGAAAUCCUCACCCACCGGGGAAGAGCUUGAUAAAAUCAAGCAAGGCCCCGAAGUUAGGACGAGAUGACCAGGGCCUUGAUAUCUAACCAGAUACCUAGACCGGCCACCUUACAGUUAGGUCCCGCAGAACGGGGAGAACAAUCAGCGAAUAGGUCGGAGCUCCCCCAAAGGAGGGAGAGACGACUUAACAGCCAAAAAGUUCGUAAAUUGGAAGGGUAGAAGAUAACNCCAGUGAAGGGACCCACAAUAGUGUCGAAUUUAACGUCACCGGGGAACUUAAUCACUCGGNAAAACCGAGAGACAAGUUAAGACUCCUCUGAUUACACCGGAGUCACCGUCAUGCAUACGCNAAACGGAGGACACCGGGAAUGAUCGAGGGGAGCCCCCUGACAAUGGAAAGCGGCAUCUCGNUUUGUAACGAGAACCGGGUUUCCCGACACGAAGUGCUGAACGAUCCGGUAACAUUCUUUUNAAGUACAACACAGUGAACUUACGUCCAUUGUGGGUCAAAAGAGAACGUAUCCGGACCGCGNAACUUCAUGAAGUUACGCUUAUCCAACUGAAGUGCUCAGAUCAAAAGUCGGAAGUAUUGGNAAGAAGAGGAAUAAGUUCAACUCCUUCACAGGUCCAACUUUGCUAAGACGACCCGCUUCANUGUUUCCAUGAAGAGAAAUUAGUU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UCCGAUGGAAACUUCAAAGGAUUGAUCACAGAUCAGUUCUUUGAUGUAUGCGACAAUNCUCUUGCUCAUAGCUCGCCCUAUAAUAAUCCAUCAUUAUUAAGGGACCUCCGAAGACCAANCCGUCACCUAGGAGCAGAUGCUCCGAGGGACUGAAGGUCAAGGGAGUUCUGGUGUACGAUNAGCUCUUCGAACAGAGGAGUUCUCGAAACCAGACGGAUAUGACGAGAACCCGACAGGGUANAUAAAGUUCAGAUAUAGAAAUCUGAAACUCUAUUGCCUUUCGGACCGCCGUUUUCCAAGUNGUUAACAUCAAACUGGUGUUUAACUCUUCGAACGGCGUCAAUAAUCUGAUUUGCUCGGACNUGGAGUCAGCGAACUAGACAUCGUCAAAAACGAUGCUAGUCCUACUCGAGUCGGAACAAANGCCAAAAGGUCCUUUGAUGGUUCAAAGAAUCGUCUCCAACUUGCUCUUACGAACAGUUGGNAACACGACUAAUUAAAUCAUCAACCGAGUCCUCGGUGAAAGUAACACCCUUCCCGUUAAGNGUCACGUAAUAGAGAUGGAACUCCAUUAAGUGACUGCAAAGCGAGAAGUGCAUUACUUGCNACCCAAGGGUGUUAGUUCAACGUCUUUCGAAACUAAUCUCUUCGCAAACUCAAACGAGUGNCUCAGAGACUAGAGUCUUAGACAAGUUGAUCUUAACUCCAAGGAUGUCAACCAUGAUACUNAUGGUAGGAUCUUGCGNACCAGAUCAUUAGCAAUAACAACAUCAUCACCUAGAACGGCGUAGUCACCAAAAUCGUGUAAAAGAGACACGACGGGCGGCCAACCGAACUACANUAAUGGUGCGUUAAAGCUAACAUACCCNCAUGAACUAAGGGCUCCCAUGGGCUGACCAACGNGUAUAACGGAACUGCUCUUCCUCAGCANGGAAGACCAGGAACCGUGAUAACUUUGGCAGACNCAAUCCCUGUCGGUCAUAACUGACCGUNCAGAGAGUACCGAACUGUUCACCAAGGUAGAUANGACAGGAUCUGAACCUGUAAAUCAACCNGGUAAACGGUCCGUGGCAGCACUUAGAUCAUAAUGAGUAAAACUUCUGACCUUCCAACUUACCUUCCCUCUUCAAUUGACGAAGACGGUCCAGGNGGGGCACUUUGAUUAAAAGUACCAUCCUGGGGAACCCGUCGAAGACAAUCAAAGAUCGCCNGCGGAAAGAGGAGCCAUUACAGACUGCGUUACCGCAUCUGUUAUAG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3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AUCCAAGGUUUCCCUUUACGUNCUUUCCGGACGUGCGGGGCGCUUUGGGCGCCAGUUUUGGUUGGAGCAAAGCUCAUCCCCANAAUAGCGGUGAUCGUCUUUGACGAAGUCACAAACACUAUUAAGUGUGCUAGAGCCUGAGANCCUCGACCGGAUCUAAUCCAGUAGGAUUAGUGUUUGGUUGAUUUCUCUGAGUUUUAAGUUNGUUACAGGUAUAGCGUGCACCGAUCUUACAUUUAGUAUGUAAGACGCAGGCUACUAUGCGNCUGAGCAGUCCAAGGGCGUGUAUUAAACGCAGGGUUCGUUAGAACCGUAGGGCUGUGCAANCAAUUCUUUAAAUUUCAUGAAAAAUCAAUUUAAAACUAAUUUCUCUUCAUGGAAACAUGANAGCGGGUCGUCUUAGCAAAGUCGGACCUGUGAAGGAGUUGAAUUUAUUCCUCUUCUUCCAAGUACUUCCGACUUUUGAUCUGAGCACUCCAGUUAGAUAAGCGUAACUUCAUGAAGUUCGCCGGUCCGGGUACGUUCUCUUUUGACUCACAAUGGACGUAAGUUCACUGUGUUGUACUUANAAAGAAUGUUACCGGAUCGUUCAGCACUUCGUGUCGGGAAAUCCGGUCCUCGUUACUAACNGAGUUACCGCUUUCCAUUGUCAGGGGACUCCCCUCGAUCAUUCCCGGUGUCCUCCGUUUGNCGUAUGCAUGACGGUGACCCCGGUGUGAUUAGAGGAGUCUUAACUUGUCUCUCGGUUUUCNCGAGUGAUCAAGUUCCCCGGUGACGUUAAAUUCGACACUAUUGUGGGUCCCUUCACUGGGNUUAUCUUCUACUCUUCCGAUUUACGAACUUUUGGCGGUUAAGUCGUCUCUCCCCCCUUUANGGGGAGCUUCGACCUAUUCGUUGAUUGUUCUCUCGUUCUGCAGGACCCAAUUGUAAGGUGNGCUGGUCUUGGUAUCUGGUUAGAUAUCAAGGCCUGGUCAUCUCGUCCUAACUUCGGGGCUNUUGCUUGAUUUCAUCAAGCUUUUCCCGGGUGGUGAGGACUUUAGAUUGGAUCUUCUCUCUNGAGGUUUCUUCUUUACGGGACCUUCCUACCAAGGUUUUGCACCUGGGUCGGUUGUCCUUUNAAAGAGGAAGCUGCAGGGAAGGUAAGGGUCUUUGCUAUCACAGAUGCGGUUACGCAGUCUNGUCAUGGCACCCCUUUCUACUGCAAUCUUCGAUUGUCUAAGACGGGUUCCUCAGGAUGGUNACUUUUAAUCAAAGUGCCCCGUUGGACCGUCUCCGUCAACUGAAGAGAGAGGGUAAAUUGNGAAGGUCAGAAGUUUGACUCCUAUGACCUUAGUGCAGCCACCGAUCGUCUUC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AAAAUUGGUCCUACUAAAGAACUGAACUUGUUUCUUUUCUUUCAGUAUUUCCGACUUUUNGAUAUGAGCACUCCAGUUGGAUAAGCGUAACUUCAUGAAGNUUUGCGGUCCGGAUACGCUCNUCUUAUUACUCACAAUGGACGUAAGUUCACUGUUCUGUACNCUAAAAGAGCGUUAUCGGAUNCGUUCAGCACUUCGUGUCGGGAAAUCCGGUACUCGUCACUNGACGAGUUACCUAUUUCCAUNUGUCCGGGGGCUCCCCUCGAUCAUUCCCGGUGUCCUUCGUNCUGCGAAUGCACGACGGUGACGACUGGUGUGAUUAGAGGAGUCUUAACUUGUAUUUCGG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6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AAGGAGCCUCGCUUUAGCGGGUAUGACACCCCGCUGGAGAGCCUUAAAGAGGUAGCGCNCCGAUGGCGCAGUUCUUCUCUCACCUNCUUCAAAGAAAAUCUUUCCUUUGAAGCGAGAUGANGAAGGCGAAAUCCUCGAAAGUCUGUCNGCACGAAGGGGUCACCCCCCCCGAUGGAUACCUCNAAAAGACUGAUCAGAGAUCAGCUCUUNUGAUGUAAGCGACAAUCUCUUGCUCAUAACUCGCNCCGAUAAUAAUCCAUCAUUAUUAAGGNGACCUCCAAAGACCAACCGUCACCUUGGAGCAGANUGCUCCUAGGGAUUGUAAGUCUAAAGNAGUUCUGACUAACGAUCGCCUCCCGAACGGGAGANUAAUCGAAAAUCAGACGGGUAUGACGNAGAAACCUGUAGGGACAUAAAGUUCAGAUAUAGANAAUCUGGAACUCUAUUGCGUUACGGANCUGCAGUUUGCCAGGUACGAACAUCAAAACGAUGNUUUAACCCGACGAACUGCAUCAAU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UAGCUAUAACAACAUCAUCUCCUAGUACAGCAUAGUCACCAAAGUCGGGUAACGAAACNCCGACGGGCGGCUAGCCGCACUACGAAGUGAUGGGUUAGAGCUAACAUACCCCAUGAACUNAAGUGCUCCCAUAGGCUGACCAACUUGAUAACGNGAACUGUUCUUCCUCAGCAGGAAGACCGAGGAACCGUGACCACCUUGGCCAUCCAAUCUCGNGUCAGUCAUAACAGACUUCCAGAGAACNACCGAACCGCUCUCCCAAAUAGAUGGACAGGAUNUUGCACCUGAAGAUCUACGGGAAGACGGUA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GGGGGUUUCGGGCCAAAGCCCGAAUACUCCAGCACCCCAGGUUUCCGAAAGGAAGCCUUUUCUGCUAGAGCCGCAUCAGUUACCUGAUGAGGGUCAUGAAUACCCAAACUUUUUAUUGCUAAAGGUUUGUUCAGUACUCAAGUCUACAGGACACGUAAAAGUCGGUGGAUUCUUAUUAUUUACAGUUAUAAUAUCGAUUCCCAAAUCUUCGGGAACUCGCUAUGAUAUCUUUUACUAAUAAGACCUGACUUGAUAUUAGCCUCUUUAUCCCAUCUCAAUGCAUCAAAACGUGAUGAAUCGAGAGAAGAUAAGUACCGCAUUACUGCGGAAGUACCACCAACAGAAUAUAUCUCCGUAAAGAGAGUAUGUUCUAGAGUGUACUUAGCUGUAUCAUACCUGUCCACAGUUUUGAUAAACUGUAGGAUGUAGAAUCAGAAUCCGGGAGAGAAAAUAGAAAAUAUUGUAUCAAAUACAAUAUAUCUAGGAUCUCUAACCAUAGAUGAUUUAUAGAAAUUCUUAAGAAAGAACAUAAAGUCUUUUUUAGGAGUAACAGAUGAAAAUUGCUCAGUAGCAAUUUUAACUGAUACAUCUAUAAUAUCAUAAUGGUUUGCUUCUCCACUAUUUCAUAAAGCCAUUGAAUACAUGUCUAUCGCAAAAGCGUUCGACAAGUUGGGCUUUUCUCUAAGAACCUUAGAGAAGAAAUUUCAAAGCACUAAUUCACUCUUCACCUUGAUAAAACGAGGGGAAGAGGAACAAAUGCUAACAACGUCACAAAAGUUGAUGAUCUUUACGGAAAUAGCCUCUCUUAAGACAGAAGAGACUAUGGUCCUAUUCCUGAUGGACUGGAGAAUUAACCCAGGCCCAAAAGGCGUGUAAUCUAGAUCUGGCCCAAUUAAUCGCUUAGCAAACUCCAUGAACUCGAAAGAAGUUAUGGAUUUGUAAGGAUUAAUGGACAGACCUAGAUCGUUCAUCAAAUCAGUAUAAUGGGAAGACACCUGAUCAUUCCUGAUCACGAUAUCAUCCCCAAGUACCGCGUAAUCAUCAAAGAAACCAACAAACCCUGAACGGGCAGCGGCUUCCUGGACAAUCACAUGAUGUGUCAUUGCCAGCAUCCCUCAAGAAGAAUAGGCACCCAUGGGCUGUCCUACUGAAUAUUUAAUUCGUUUAAAAUGUUCAGGAACAUACCAUGAGAUGUCAAGAAGAUCACGCCAGACCUCCCCAGGAAACCCAUAGUGAGACAGAAUGUCACACUGGAUAUCCACGGGAAGUCUGUCGGUAGCCGCAGUUAGAUCAAAACAGUGAAAGGCAACUGGGUCUUUCCCUAGCUCUUUAUCUGAGAGCGCCCUCUCAACGAGACGUUGAGCGGGAGCAAUCUGAUCAAAAGUACCAUCAGUAGGAAUUUUCUUCAAAAUAGAAAACAACUUACGAUGUAAAGGGUUCAGACACAGCUGCAACCACCAGUUAGUUAUUGCAACUACUCUGGCUUUCCCUGCCUGAUCUCGAACUACGGAUAAUCUUCCUUCUUCUAAUCGAGAGGAUGUUGUGAAACUUAUGAUCAAGUAGAGAGGCCCGAAUAAGAACCAGAUAUUUAGCAAUCAUAUCAAUCAAAAUCAAGAUUUUGAUUGUACUAAAUACCGAAGACAAGGGAGAGGAUGGUGCAACAAUGCCAAGGCAUCAAGCAACGAUCCUCACGCCGCCUUCUUCGAAUUCGGCCCAGAAGACUCACCACCUAUGAUAAACAUAGGUAGAGAGGCGAUAUUGAUCUUACCUUUCCAUAACCUACUAGCCGCCACCCUCACGUCAAAUGAACGACAAACUCCACUAAAAGGGAGUUCGAUCGUAUCAUAUGAAACGACGGGAGACGUAGCAAGCAGACGGAAAACAGAUAAUAACGUCAGGAUAAAUCUAAUUUCUUUCUGAGAAGAUGCUCCACUACGAAUGUAGCGACGCAUCCCACCGGGAAUAAUCUUAGGUAAUCCACUUUUGUCAACUCUAACAAAUAUCUUACGACACUUGUCUUGUUGACCAGCCAGAGAUCUAGUAACCAAUCUAAAACAUUCCUUAAGAUAAAGGAAUGUAAAAUUGGAACCAGACUUGCUGAUGAGGGUUAAAACCCUUUCAGCAAACCGCUUAACGUGUGACCUGUGUAUUGAAGUACUGAAUAUUCAUGAAGCCACAAGGAAAUACAGAUGAAUCUCCUUUGUAGAGAUUCAGUCCUUAACUCCUUGAGGCUUUUUAUUUAAAUAGGAAAAAUAUUUUACAAUAUUCUUCUUGUUUAGAUUAAAUAUGAACUUCAUGUAUAAAUCAAUAUAUGUUGCACACACCGUUGUGUUUAUCCGUAAAGGACAAACAAUACCCAUUCAGGCUGGUCUGCGAUGUGCUCAGCGCAUAGUGGCCUGCGUUAUAUACACUAAGUAUAUAAUCGGUGCCCGCUACACCUGACUGAUGAACCCCUCGAAUGAGGUGAACAUACACGAAAUUAGCAAACUUAUUGCUAUAGGACGUCUCAUGAUUCAAAGAAUCACUGGGUAUCACGACCAUAAUGGCCGAGUACCAGAGUUGGGGCGUACGUCCGUACGAUCACACGGGGUGUGA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 xml:space="preserve">         </w:t>
            </w:r>
            <w:r>
              <w:rPr>
                <w:rFonts w:eastAsia="黑体;SimHei" w:cs="黑体;SimHei" w:ascii="黑体;SimHei" w:hAnsi="黑体;SimHei"/>
                <w:szCs w:val="21"/>
              </w:rPr>
              <w:t>CGGACCUACGUCCGAAUACUCCAGCACCCCACAAGCGAAAGCUUGAUUUCUGCUGAAGCCGCGUCAGUUACCUGACGAGGGUCUUGGAUAUCCAUAUCAUAUUUUCAUAUGAUAUGUUCAGUACCCAAGUAUACAGGAUACAUCCGAUAAGGGGAUUCUCAUUAUACACAGCUAUAAUAUCGAUUCCCAGAUUUUAGGGAACUCGCUAUUAUACCUUUUACUAAUGAGAUCUGACUUGAUGUUAGCUUCCUUAUCUCAUCUUAAUGCAUCAAAACGUGAAGCAUCAAGAGAUGAUAAGUAACGCAUUACUGCGGAAGUUCCUCCUCGAGAGUACACCUCGGAAAAGAGAGUAUUCUCAAGAACGAACUUUGCUUCAUCAUACCUGUCUACAGUCUUGAUAAACUGUAAGAUGUAAAAUCAGAAUCCGGGAGAGAAAAUAGAGAAUAUUGUAUCAAAUACAAUAUACCUAGGAUCUCUAACCAUAGAUGAUUUAUAGAAGUUCUUAAUAAAGUAGAGAAAAUCUUUACUAGGAUUAAGAGAUGAAAAUUGCUCACGAGCAAUUUUAAUCGAAACUUCUAUAAUAUCAUAAUGGUUUGCUUCACCACUAUUUCAUAAAGCCAUUGAAUACAUGUCUAUCGCGAAAGCGUUCGACAAGUUUGGCUUUUCUCUAAUAACUUUAGAGAAGAAAUUUCAAAGCACAUGUUCCAUCUUCACCUUUAUAAAACGAGGUGAGGAUGAGCAUAUGCUAACAACGUCACAAAAGUUGAUGAUUUUAACGGAUAUGGCCUCUCUUAAAACAGAAGAGACGAUAUUCCUAUUCCUGAUGGACUGGAGAAUUAAUCCAGGUCCAAAAGGCGUGUAAUCUAGAUUCGGACCCAUUAAUCUCUUAGCAAACUCCAUGAACUCAGAAGAGUUGAUGGACUUGUAAGGAUUAAUAUCCAAGCCUAGAUCGUUCAUCAACCUGGUGUAGGAUCUGGCAACGUCAUCAUUCCUGAUAACGAUGUCAUCUCCUAAAACAGCAUAAUCGUCGAAGAAACCGACUAACCCUGAAAGGGCAGCGGCUUCCUGAACGAUCACAUGAUGUGUCAUUGCCAACAUCGCCCACGAAGAGUAGGCACCCAUUGGUUGCCCAACCGAAUACUUGAUUCUUGUCAUGUGUUCGGGGACAUACCAAUUGAUGUCGAGUAGAUCGCGCCAGACCUCCCCUGGAAAACCAAGUGAUUUAAGAAUAUCAACCUGGAGAUCCACUGGGAGUCUGUCGGUAGCGGCGGUUAAAUCAAAGCAAUGGAAGACACCUUUAUCUUUCCCCAGCUCUCGAUCAUCAAGCUCCCUUUCAACCAAACGUUGAGCAGGAGCGAGUUGAUCAAAAGUACCAUCAGUAGGAAUUCUCUUCAAAAUAGAGAAUAACUUCCGAUGUAAAGGGCGAAGGCAAAGUUGUACUCACCAGUUAGUUAUAGCAACUACCCUGGCUUUCCCUGCUUGAUUUAGAACCACCGAUAAUCUACCUUCCUCUAAGCGGGACGAAGUUGUGAAACUUAUGAUAUAGUAGAUCGGCCCGAAUACUAAUCAGAUAGAUAGUAAUCAAAUAAGUCAAAAUCAAGAUUUUGACUUUACUAAAUAUCGAAGAUACGGGAGGGGUCUAUGUAAGGAUGCAACAGCAUCCAACAAAGAUCCUCACGCAGCUUUCUUAGAAUUCGGCCCAGAAGAUUCACCUCCGAUGAUAAACAUCGGAAGAGAAGCGAUAUCUAUUCUACCUUUCCAUAUCCUCUUAACUGCAACUCGAACGUCGAAUGAACGA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AUCCGCUGAAAGCGGACUCUAUAGAUUCAAAGGACACAAGAGGAGAAGUAGGGAGGACACGGAAAACAGAUAAUAACGUCAGGAUAAAUCUAAUUUCUUUCUGAUGAGACGCUCCAGCACGCAAGUGCUGGCGCAUCGCAGCAGGAAUAAUCUUAGGUAAUCCGCUUUUGUCAAUUCGAACAAAUAUCUUACGACACUUGUCUUGUUGACCGGCCAGGGAUCUGGUAACUAACCUUAAGCACUCCUUAAGAUAAAGGAAUGCAAAGUUAGACCCAGAUUUGCUAAUAAGUAAAAUAAUCUUAUCAGCAAACCGUCGGGUGUGGACCCUGUAUAUUGAAGUACUGAAUAUCCAAGAGGUCACCAGGAAAUACAGAUAGAUUUCCUUUGUAGAAAUCCAAUCCUUAACUCCUGAAGACCUUUUAUUUUUAUACGAGAGAUGUCGAAUGACAGCUCUCUUAAAAGAUAAAAAUCUUGAUUUCAUGUUUCAAUCAAUAUAUUUUGCACACAUCGUUAUGAUAUAGUCCAAGGACUACAUCAGAACCCAUUCAGACUGGUCACCGAUAUGCUCAGCGCAUGGUAGCCGGCGCCAUAUAUACUAAAUAUAUGGGCGGUGCCCGCCACACCUGGUUGACGCACCCUUAUUAAAGGGAACGAAACACGAAAUUGCAAACUUAUUGCAAUAGGACGUCUCAUGAUCGUAAGAUCACUGGGUAUCACGAAAUUAAUCGAGUACCAGAGUUGGGGCCACGUCCGGGACUAUCACACGGGGUGUGACGGU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GAAGUCUAUGUCGGGAGCGUUGAUGGACGGAAAGUAUCACUUGUGGAUUAAACAAAGUUCAGAUUUUAACUCUUUAAAAUCAAUUUUGUUUUUAUCCAUGAUUGGAGUCCUGUUUUACGAGGUCGACUCAGCCUUACAACCCUUUUCUUCGCGGUGAUAGGGACACCGUCCGUAAGUGGGCGAGGCGUGGGGUUCAUAGAACUUCGUAUUAGAAGCUUAUACUGAUUUCCACUGCUGUCGCGUCUUCGGUCAGAUCUGUCCUUGUAUACCAACCAGGAUGUAUUUAGUCCUGCGGAAGCAUACAAGGUCCUCGAGCAGAUUGUUAACAGUUCGCUGCCAUGUCAGUACGAGGCUGCUCCUUCCAAUCCGUUCUCACGCCCUCCUUUGACAGAGGAGGGUGGGUAUACGGGGCAUGGACAGGAGUGUCAGUCACUUACUACCACCCAAACCCAGGGUGUUGUCUUAGUAAGAGACCUCUCGACCUGAAACAGGCUAGACGUAACACGUCAACUAGCUAUUAGCAGGGUCAACUCAAGGCAGUUCAGAUCCGGGGCCGACGCCGUGGUCAUAUAAACCUCU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UUCCGUCCUUCAACGCUCCUGACAUCGACUUCUGUAUAGAUCGAUUCGAAAGAAUCUUUCUAACAAGAGGUCGUGUCGCGGCGGCCGAUGAAAUGAAAGCAUCGCGACUGAUCUUAACCCGAUGAAAAUCGGGGCGUCCAUUGACCGGAAAGGUCGGUGCUCCACUUUCAAAGAUCGACCACUUACCAAAAGCUUAUUUAAGCCUAGGUUUACGGCGGUCCUUGAAGAGUGAUCCAGACCUGGUAUAUUUCCGAUGAUGUAUGACCUUGUUGUCAUGCUCACGGAUUAUACUAGGAGGGAAACCCCUUAACUUAAAGUCGAUAACUGAACCGUCUCGGAUGACAUGUCAUCCAGAGGGCUCUGAAAUUGCUUUAGCGCUAAGAAAGUUAGAGCUCCAACCCUUCUCCGAGCGACCUACUUGAACAAAAUUCAAGUGGAU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6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GGGUGGUAGUAAGUGACUGACACUCCUAUCCUUGCCCCGUAUACCCACCCUCCUCUGUCAAAGGAGGGCGUGAGAGCGGAUUGGACGGAGUAGCCUCGUACUGACAUGGCAACAAACUAUUAGCAAUCUGCUCAAGGACCUUGUACAUCUCCGCAGGACUAAAUACAUCCUGGUUGAUGUGCAAGGACAGAUCUGUCCGAAGACGCGACAGCAGUGGAAAUCAGUAUAAACUUCUAGUAUGAAGUUCUAUGAACCCCGCGUCUCGCCCACUUACGGACGGUGUCCCUAUCACCGCGAAGAAAAGGGUUGUAAGGCUGAGUCGACCUCGUAAAACAGGACUCCAAUCAUGGAUAAAAACAAAAUUGAUUUUAAAAAGUUAAAAUCUGAACUUUGUUUAAUCCACAAAUGAUACUUUCCGUCCAUCAACGCUCCUGACAUUGACUUCUGUAUAGAUCGAUUC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3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GCGAAGACUUUGCAGCAAGGGAAGGGGUAAGUUCUGGAGAUCUCUCAAGGAUUGCGCGAUUGAUAGCCCUUUCGGCCCGGCUGAGGACAUCCACUUGAAUUUUGUUCAAGCGGGUCGCUCAGUGAACGGUUGAAGCCCUAGCUUCCUUAAUGCUAAAGCUAUUUCAGAUCCCUCCGGAUGACAUGUCAUUCGAGACGGAUCUGUUAUAGACUUUAGGUUAAGAGGCUUCCCUCCUAAUAUUAUCCGUGAGCAUGACAGAAGUGUCAUGGCCCAUCGGAAGUAUAUUAGAUCGGGAUCAUUCUUCAAAGAUCGUCUCAACUCAAGACUUAAAUAAGCCUUGGGAAGAUGGUCGAUCUUGGAUAAUGGGGCCCCAACCUUUCCGGUCAAUGGAUGCCCCGAUUUUCAUCGGGUUAAAAUCAGUCGCGAUGCUUUCAUUUCAUCAGCCGCUGCGACUCGACCUCUGGUUAGAAAGAUUCUUUCGAAUCUAU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7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CAAGACAUUUAUUACUGACUUUCCUACAAUGAAUAAAACUUUAUUCGGAGUAAGAGAACCGGUAACUAAAUAUCUAAGACGGCUAUCUGUUAAAGCAGAUGCGGAAGCCAAGUCCCGACCAUUUGCGAUCUUAGACUACUGGACUCAGUCAGCCUUAACACCGUUGCAUGAUCGAUUGUACGACAUCUUGAGGUCAAUACCUCAAGAUUGUACUUUCGACCAGCAGAAGGGUGUUGAGAUGAUGAGCCAGUAUGAUAAGUCGCAGAUGUUCUCACUGGACCUAACAGCCGCCACUGAUAG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7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AUCUCCAGAACUUACCCCUUCCCUUGCUGCAAAGUCUUCGCGAGAUCGGAGGUGAAGCUUUCGGCUCUUCUGCAGACGCAGCCAUGACAUUUAUCUCGGACUUCCCCACAAUGAAUAAAACUUUAUUCGGAGUGAGGGAACCCGAGACUAAAUAUCUAAGACGGCUAUCUGUUAAAGCAGACGCGGAAGCUAAAUCUCGACCAUUUGCGAUUUUGGACUACUGGACUCAGUCAGCCUUAACACCGUUGCAUGACCAAUUGUACAAGAUCUUGAGGUCAAUUCCU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26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UUGAGGAAUUGACCUCAAGAUUUUGUACAAUUGGUCAUGCAACGGUGUUAAGGCUGACUGAGUCCAGUAGUCCAGGAUCGCAAAUGGUCGAGAUUUAGCUUCCGCGUCUGCUUUAACAGAUAGCCGUCUUAGAUAUUUAGUCUCGGGUUCCCUCACUCCGAAUAAAGUUUUAUUCAUUGUGGGGAAGUCUGAGAUAAAUGUCUUGGCUGC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25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UUGCAUGAUCGACUGUACACUAUCUUGAGGUCAAUACCUCAAGAUUGUACUUUCGACCAGCAGAAGGGUGUAGAGAUGAUGAGCCAGUACGACAAGUCGCAAAUGAUCUCGCUGGACCUCACAGCCGCCACUGAUAGAUUCCCGAUGCUAUUCCAGCAUAAGUUUCUAGAGUGGUUUGCGUGACAGGAAUACGCUGAUAACUGAUCCCGAAUCAGGGUCGGCUACCCUUUCAUCUAUGACGGGACUGAGUUGAGAUUCAACUGUGGUCAACCUCUAGGUGCAAAG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7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GACGCAGCCAAGACAUUUAUAUCGGACUUCCCCACAAUGAAUAAAACUUUAUUCGGAGUGAGAGAGCCCGAGACUAAAUAUCUAAGACGGCUAUCUGUUAAAGCAGACGCGGAAGCCAAAUCUCGACCAUUUGCGAUCUUGGACUAUUGGACUCAGUCAGCCUUAACACCGUUGCAUGAUCGACUGUANNNNNNNNNNNNNNNNNNNNNNUAUGACAAGUCACAAAUGUUCUCGCUAGACCUAACAGCCGCCACUGACAGAUUCCCUAUGCUUUUCCAGCAUAAGGUUCUGGAGUGGUUUGCGGGACAGGAAUACGCUGACCACUGAUCCCGAAUCAUGGUUGGCUACCCCUUCAUCUACGAGGGAACCGAGUUGAAAUUCAACUGCGGGCAACCUCUAGGUGCAAAGAGUAGUUGAGUCAUGUUCACACUAUCUCACCACGUUGUAAUGGUAAUUGCGGCGAUGAGAACCAACUC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9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AUGGUAAUUGCGGCGAUGAGAACAAACUCACCGCUUCGCAACUACGUUAUACUUGGUGAUGAUGUUGUGAUAAGGACCAAGCGAUUAGCCUCUGAAUAUAUGAGGAUAAUGGACGGUCUUGGUGUAGACAUAUCUCCUAGCAAAUCUCAUCAAUCCAAAGGAUAUUUUGAGUUUGCUAAGACAUGAAUAUACCGCGGCCGCCCAGCUAGUGGUUUUCCGAUCAAAGGAGUUUACUCUACAAUAGGCUGGAUAUCAGAAUUGAUUCCAGUCCUAGUGGAUAUAGCUCCAAUGAGAGGUUUUCCGCUCCCUUUCUCAGUAGGGAACCUCUGGAAUUUCUCUCAAGACUGAUCUAGGCUGAUGACCGGUUAUAAGCGACACCAGAUUAAUCUGUCGGCGAAAAUAUACCGAUCAUUGCUCUUC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1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AAUGGUAAUUGCGGCGAUGAGAACAAACUCACCGCUUCGCAACUACGUUAUACUUGGUGAUGAUGUUGUGAUAAGGACCAAGCGAUUAGCCUCUGAAUAUAUGAGGAUAAUGGACGGAUUAGGUGUGGACAUAUCUCCGAGCAAAUCUCAUCAAUCCAAAGGAUAUUUUGAGUUUGCCAAGACAUGAACAUACCGAGGCCGUCCAGCUAGCGGUUUUCCGAUCAAAGGAGUGUAUUGCACAAUAGGCUGGAUAUCAGAAUUGAUACCAGUCCUAGUGGACACUGCUCCAAUGAGAGGUUACCCGCUCCCUUUCUCAGUAGGGAACCUCUGGA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57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GGCCGAUCUGACGUAGUCUUUUCGACAUCACUUGGUUAACACCAGAACACUGGUACCAUAUCAAGUAUUCUGUGUGUCAACCAAUGGGUGCCGAUUCCUCAUGAGCCAUGUUGGCUACGACACAUCGUGUGAUUGUACAAGAAGCUGCAGCCCGUUCAGGGUUCGUAGCUUUCUUUGAUGAUUACGCUAUCCUUGGAGACGAAAUUGUCAUUCGUAAUGACU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GAUCGGGACUACUCCCGAAUACUCCAGCACCCCGGUUUGUUAAACCUUUUAGCAGGAGCCACAUCAGUUACCUGAUGAGGGUCUUGAUUGUCCCCAGUGGAAUUAUCUUCCGCAGGGUUACAGUGCAAUACUCAUAGAGCAUGCUAAGUAGGAUGGUGUUUUAUUAUUGGAAACUAUAAUAUCGAUUCCCAGAUUUUAGGGAACUCUUUAUUAUACUUUUUACUAAUAAGACCUGACUUGAUAUUGGCUACCUUAUCUCAUCUCAAUGCAUCAAAACGUGAUGCAUCGAGAGUAGAUAGGUACCGCAUUACUGCGGCAGUACCUCCU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3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AUCUUUUCUUAAGAAUUGAAAAUAAUUUCCGAUGGAGUGGUCUAAGAACCAGUUGUAUUCACCAGUUAGUUAUAGCAACUACUCUGGCUUUUCCUGCUUGAUCACGCACAACAGAUAGUCUCCCUUCUUCCAAACGAGACCGUGUUGUGAAACUAAUGAUCAAGUAAAGAGGCCCGAACAACAAUCAAAUAUUUAGUAAUCAAAUAAGUCAGAAUAAAGAUUUUGACUUUACUAAAUACCGAAGGAUGGGUAGAGGUCGAUGUAACAACGCAAGAGCGUCUAACAACGACCCCCAACCAGCCUUCUUGGAGUUCGGCCCAGCUGACUCACCCCCUAUAAUAAAUAUAGGGAGUUUGGCGAUAUUGAUCUUAUGCUUCCAUAUUCUUCGUACAGCACGACGUGUAUCAAAUGUUUUAAAAAGCCCGGUAAAACCGGACUCAAUAGAACUAUAUGACA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9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UGGAUUUCUGUGAAAGAAAUUCCUCUGUAUUUCUUAGUGGCCUCUUGAUUGUUCAGUACACCUAUUCAUAGAUCACAUGUUAAGCUGUUUGCAACUAGGGUUGUUACCCUAGUUGAGAGAUCUGGUCCUAACUUCACAUUCCUGUAUCUCAAGGAAUGUUUCAGGUUAGUUUCCAGAUUUCUAGCAGGUCAGCCGGAUAAAUGUCGUAAGAUCUUUGUUCGUGCUGACAAAGAUGGGUUGCCGAAGAUCAUUCCUAUCUCAAUGCGUUUACUGUUACGUAGACGCCGUGAGAAUCAGA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GGCAUCAUCCGUCACACCCCGUGUGAUUGGCAAGGACGUUGCCCCAACUCUGGUACUCGNACCUUUAUCGGUCGUGAUACCCAGCUGUUCUUAUGAACAGUGAGACGUCCUAUAGUAAUANAGAUUACUAUUUUCGUAUAGGUUAUUGGAUACACAGUAUUUCCUCUUUGUUUAGAGUUAANUACUUUGCAUCCUUUAACCGUCAACAGGCUUGGCGGGCACCGCUUAUACACUUAGUGUGUNAUGACGCAGGCUACUCGGCGCUGAGCUCAUCGUAGGCCCGUCUGAAGGGCGCUCUCCCCANGAUUCGGAAUGAAUCUGUGUGGGGAAGCGGUGAGUGCAACAUAUCUUGAUAAAUGUAUGANAAAUCAUAAUUUUAUUUUUUAACUCUUGUUUAAACACUGUUGGUACAAUAUCCCCUAGGGNGUUUGUACAAUAGGGUUUCAUCAAGAUUUUAUUAUAAAACUAAAAGGCCUUUAGGAGGUAAAGGAGUGGAUUUCGAUAAAAGAAAUUCCUCUGUAUUUAUUAGUGGCCUCUUGAUUGUUCAAGUACACCUAUUCAUAGAUCACAUGUUAAGCUGUUUGCGACUAGGGUUGUUACCCUANGUUGAGAGAUCUGGUCCUAACUUCACAUUCCUGUAUCUUAAGGAAUGUUUCAGGUUAGUUNUCCAGAUUUCUAGCAGGUCAGCCGGAUAAAUGUCGUAAGAUCUUUGUUCGCGCUGACAAANGAUGGGUUGCCGAAGAUCAUUCCUAUCNUCAAUGCGUUUACUGUUACGUAAACGCCGUGAGNAAUCAGAAAGACAUUCGGUUCAUCCUGNACGUUAUUAUCUGUCUUCCGUGUUCUUCCCACAACACCUGUUGUGUCAUAUGGUUCUAUUNGAAUCCGGUUUUACUGGGCUCUUUAAAACAUUUGAUACGCGACGUGCUGUGCGAAGAGUANUGGAAGCAUAAGAUCAAUAUCGCCAAACUCCCUAUAUUUAUUAUAGGGGGUGAGUCAGCUNGGGCCGAACUCCAAGAAGGCUGGUUGGGGGUCGUUGUUAGACGCUCUUGCGUUGUUAC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7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CAAGGACAGGGAGGGAUUUACACCCCUUUCUGACUUUGUUCCACAGGUGGGACUAACCGACCAUCCGCCAUAACUUUGUUAUUUUGGAUGCCAAGGAAAGUUCUGCUUGCGACCUGGUUUUAAUUCUUUGCGGUUGAAGUCCCUUCAGCUGAGGGAAUGGUGGUAAGUCUCACGACUUAAACCGUUCCCAAAACUGCUCAGGGUCAUCAACUGUAAAGUAGUUUAAUCACUCUUGCCGCGCUGUCCUCUCUACUUCUAGAGAUGCCAGGGUGGGGAGUGAUGCAACCAUGUCGAGUUCUUGUUCGACGGAAUGGAAAAUCUUU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CGGGGGUGAGGAUUUCAAAGGGGGUCUGCUCCGGGAAGCUUCGGUUCUUUAGGAUUCGUCUACCAAGGUUUUACACCUCGGACGACUUUCCUUUAAGGAAGAAGCUGCCGGGAAGGUGAGGGUGUUCGCCAUAACCGAUGCGGUAACGCAGUCGGUAAUGGCACCCUUAUCCUCCGCGAUCUUCAAUCUUCUGCGACAGGUUCCUCAGGAUGGUACUUUUAAUCAAAGUGCCCCUUUAGACCGGUUGCGGACCUUGAAGAGAGACGGUAAAUUGGAGGGUCAGAAUUUUUACUCUUAUGAUCUAAGUGCUGCCACGGAUCGUCUUCCUGUGGAUCUUCAGGUGCAAAUCCUGUCGAUCUACUUAGGGGAGCGAUUCGGUAAUCUCUGAAAGUCAGUAAUGACUGACCGAGAUUGGAUGGCCAAAGUGGUGACCGUUCCUGGUCUUCCAGCUGAGGAAGAGCAGUUCCGGUAUCGCGUUGGUCAGCCCAUGGGAGCACUUAGCUCGUGAGGUAUGUUAGCUCUAACUCAUCAUUUCGUGGUACGGUUAGCCGCCCGUCGGGUUUCUUUACCCGAUUUCGGUGACUAUGCCGUAUUAGGAGAUGAUGUUGUUAUUGCUAAUGACUCUGUCGCAAGGUCC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GUCGGGUUAAACAUCGUUUUGAUGUUUGUACCUGGCAAACUGCGGUCCGAAAGGCAAUAGAGUUUCAGAUUUCGAUAUCUGAACUCUAUUAUCCUGUCGGGUUCUCAUCAUAUCCGUCUGAUUUCCGGUGUUCUCCUGUCAGGGAGGCCAUCGUUAAUCAGAACUCCUUGGACUUGCGUAAACUAGGAGCAUCUGCUCCUCGUUGACGAUAAGUCUUCGGGGGUCCCUUAAUAAUGAUGGAUUAUUACAGGGCGUCGUAUGAACAAGAGA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4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CGAAGACCAACCGUCACCUAGGAGCAGAUGCUCCAAGGGAUUGAAGGUCGAGGGAGUNUCUGGUGUAUGAUGGCUCUCCGAACAAGAGAGUUCUCAAAACCAGACGGAUAUGACGAGAAACCCGACAGGGUAAUAGAGUUCAGAUAUAGAAAUCUGGAAUUCUAUUGCCUUUCGGACGGGCUGUUUGCCAAGUUAAAACAUCAAAACGAUGUUUAACCCGACGAACAGCAUCAAUAAUNCUGAUUUGCUCGGACUGGAGUCAGCGAGCUAGACAUCGUUAAAAACGAUGCUAGCCCUACNUCGAGUCGGAACAAAACCGAAAGGUCCUUUGAUAGUCCACAGANAUCGAUUCCAGAUGGCUNCUGACGAACCGUCGGGACCCGACUCAACAGACUAUCGACCGAGNUCCUCGGUGAAAGUAACNACCCUUCCCGCUCAAGUCCCGUAACAGAGAUGGAACUCCGUUANAGAGACUGCAGAGCGAGNAAGUGCAUUACUAGCACCCAACGGAGUAAGUUCAACAUCCCUANGACACCAAUCUCUUUGCNAAACUCGAAAGAAUGCUCAGAGACUAGAGUCUUGGAAAGGUUANAUCUUAACUCCGAGGAUAUCCACCAUGAUACUAUGGUAGGACCUUGCGACCAGAUCAUUANGCAAUAACUACAUCAUCACCCAGGACCGCGUAGUCGCUAAAAUCGUGUAAAGAAACACGGNCGAGCAGCUAAACGGACUGUGUAAUGGUGUGUUAACGCUAACAUAC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0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CGAUCUCACACUUUCGUGUGGGUAACCUCCCUCGACCCCGAGCGUAAGCUCUUUUCCGAGGGGGACGGCACUUAACUUUGCCGUUCUCACUAGGAAUCGCAGGUUCUUAUCUCUGCUACCUUGGAUACCAGUUUACUGGCUUUCGAGGCAAGUGAGAUAACCGCUUGCGACCGCGUCUUAAUACGCUCAGGUGCCAAUCCUUUAAGUUGUGGAAAGGGCUCUAAAUCUCACGAUUUGAAGUCCUCCCAGAACUGAAGGGGUGACGCUCAAGUAUAUUGAGACAACUGCCUUAACCCUUCUAAGGAGCUCUUUUCUAGAGCCCCUAAGACGGGUAACGUAGCCCAGGAAUUGCUAGCGCUUGGAGCGUAUCUCUCUUUGAUUUCCUCUAUUGUCUCACUUCUACCUUCUCUAGCGGCUAGGCUCUGAUAUGGGGUUCACCCUAUAUCAGCCAACCCGUUAAUGAAGUUGUGAAGCCUAGAUAGCUCUCGUUUCUUCCCCUCGACAACGACACUUUGAAGAGUUCGUAAGAACAAUUCAGAAGCCUCGUUGUCACCCAGCAUUAAAGGUUUACCGUAGGCGGUGUCUAAGAAUUUCUUAGUCCACUCCGAAGAUAAGUCUUUUGUUGCUAGGGCGAAAGGAAGGGCGAUUACUAUCUUUCUAUGUAGGUUGAUUUUCAAUCUAUCAUAGCGAGUCAUUAUAGAGGUUAACGAGGAGACGAACGUGUCGAGGUUACCUACGGAGAAAGGGAGAGGAUAUCCCCUCAUUGGAGCUACAUCGAUUAGCACGGGUACCAAUUGCUGGUAUCUAUGCAAGGUCGUGUAUACUCCCUUGAUAGGAAAUCCGCUCACAUGGCGAGAACCGAAACCUCAUGUCUUGGCGAACUCGAAUAAGUCUUUCGACUUAUGAGAUUUCGCUUCUGAUAUUUGGACUCCGAUCUCUGCCAUUAUCUCUAAAUAGGCGGUGGCUAGCUUCUUAGUAGAUAUCACGAUAUCAUCACCAAGUAUAUAGUAUUUAGCAUUCGAACCACAUCUGUGUUUCGCAAUCUGAACUAUCACGUGGUGUGACAAAGUGAACAUAGCUCAAGAACUCUUUGCUCCUAAGGGUUGACCUGUUCGGAAGAAUAGGUCUUCCCCCUGGAAAGCAAAGGGAUGCUUGACCAUGGCAUCUACUCAGGAGUUAGCGUACUCGGCAUCUAUCAUUCAGGUCAAGACAGUUCUCUGUAUUUCUAUAGGGAACCUGUCUGUUGCCGAUGAUAGAUCCAACGAAUAUUUCCACUGCGAGGUGUUGUCCAUCAUCCCCACUACACCCUUUUGCUGAUCGAAGGUACAAUCGGCUGGAAUUUCUUUCAGCUUCUUAUACAAUAGGUCGUGCAAAGGAGUUAGUGCGGCCUGUGUCCAAUACUCAACAAUGGCGAAAGGACGGGACUUCCCCUCUGAAUCUGGUUUGAUGCUCAAUCUCCGCAAGUGGGAUGUCUUAGGCGGUUUUGCGGCGAAGUAAUUCACCAGCAUCACUGCUUUUGACAUCCACCCGUGAAUUUUGGUCAUCGCAGAUUCAAGGAUAGGUCCUCCUAACGUAUAUAAGUUGGACCGUAAGUCGUCUGGUAGAAUCAUUAGAUCCGAUAGCGCUCUAGCUAUAGACAACCCGUUUGGGCCUGCUGAGGAUACCCAUUGGAAUCUUUUCCAAAUGGGUCUCUCCUCCCGGGUUACCCCCAAUGCACGUAGUGCUAUCGCAAUCUCAGCUGAACCUGGUAGCUUGCUACCUGUUCACGGAGCUGUGAUAGAACUAGUGUUUAUCGGCUUCCCUCCCAUCACUAUCCGAGAUAUAGACAUUAAUGUCAAACAUCAUCGGAACAAGUCAUGGUCAGGAUCCGAUUUUCUAAGUGCCUUCCUUACCUCUAGUGGUAACACUUUUGGCAGGAAGUCUAUCUUAGAAAUAGGGGUUCCGGUCUUCUCUUUUAUAGGGAAGCCGGAUUUCCAUCGGGUCAGACAUAGUCGGUUCGCUUUCAUCUCAUCUGCUGCAGCCACCCUACCUCGAGUUGUAUAGAUUUUUUCAAAUCUACUCAACGUCGAGGCCUGAGCGGCUGCCAGUAGUUUGGGAUCUAGGUGUGCGAAAUAAAUACUUGCGAUUCAGUCUAAUGAGCUUUUAAGUUUAUAAAAGUUUAUUUUAUUGAUUCGCAUUGUUUAUCGUCAUACUUACGGGGUCGACGUGCCCUUCUGCCAGACCUCUCGCGGAGUCGGGUACCCGCGCGAAUCUCCCUGGUCCUACAAACCCUUAACGGGUUUACACCUUUGUAAAUGUUUCCGGUUGCUGCAAGCUGAACGGUUUUACUCCGACAAGCGAUUGUCGACAGUAGAGCCGGAAGCCUCAUCAAUCAGUGAGACCCCUUUACAAAGUAUGGAUUCAGGAGACCCGCGUAUCACCACUAGUUGCGAGGUGAGUUGGUAGCUCCUUUCGGAGGUGUCCUCACCCGGGGUUCCGUGGUGUUUACCCUGUCUUUGACAGAU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AGUGACCAUACCUCUCUCCCGGCACUCAGACGCGGCAUUGGUGUUCAAAAGAGCACUUAUGGCGGUCGAGAAGGAAGGGAAACAGGCAGAGCUAGAGAGGUUAGAGCUAUUCGCCGAAGGGCUGAUGACCACACUAGACUCAAAUUGAGCUAGCAUGGAGCAAGAGUCCUACGAGAAUAGCGCUAAUGACAACUCAGACAGCGAAAAGAUAUUCCAUUCCGUCGAACAAGAACUCGACAUGGUCGCAUCACUCCCUAUUCUGGCUUCUCUAGAAGUAGAGAGGACAGAACGGGAAGAGUGAUUAAACUACUUUACGGUCGAUGAUCCUGAAGAGUUUUGGGAUAGGUUUAAGUCUUGAGACUUACCCCCAUUCCCUCAGCUUAAAGGAUUACAACCGCAAAGAAUUAAGACCAGGUCGCAAGCAGAACUUUCCUUGGCAUCCAAAAUAGUAAAACUAUUGCGGAUGGUCGGUUAGAAUCACUUGUGAAACAAAGCCAGAAAGGGGUGAAAAUCCCUCCCUAUCCUUGCUCUGAGAACUUCUUCU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3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UGAGCUAAGUUGAUGACUCAAUAUAAGCGUCACCAGUUGAAUCUGGCGGCGAAAAUAUACAAGUCAUUACUCUUUAUUCUGUCUGUAAAAGAGAUAGAGAGCCACUGGACUGGAUUUUUCAUCCAGGCCGUGACCUCCUCUCUCUCCCGACCCUCAGACGCGGCAUUAGUGUUCAAAAGAGCACUUAUGGCGGUCGUAAAGGAAGGGAAACAGGCAGAAUUGGAGAGGCUAGAACUGUUUGCCGAAGGUAUAAUGACCACUCUGGACUCAAAUUGAGCAAG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UAUAGGUCAUUACUCUUCAUUCUGUCUGUUAAGGAGAUAGACAGUCACUGGCCGGGUUUUUAUAUCCAGCACGUGACUUCUUCUCUUUCUCGACCCUUAGACGCGGCAUUGAUGUUCAAAAGAGCAUUGAUGGCGGUCGUAAAGGAAGGGAAACAGGCAGAGUUGGAGAGGCUAGAGCUAUUCGCGGAAGGCCUAAUGACCACGCUAGACUCAAAUUGAGCUAGUAUGGAGCAAGAAGCCUACGAGGAUAACUCCGGCGGCAGCUCAGACAGCGAAAAGANNACAUGGUUGCAUCACUCCCCAUCCUGGCCUCUCUAGAAGUAGAGAGAACAGAGCGGGAAGAGUGAUUAAACUACUUUACUGUUGAAGAUCCUGAAGAGUUUUGGGAUAGGUUUAAGUCGUGAGACUUACCACCUUUCCCUCAGCUUAAAGGGCUUCAACCGCAAAGAAUUAAAACCAGGUCGCAAGCAGAACUUUCCUUGGCAUCCAAAAUAACAAAGUUAUGACGGAUGGUCGGUUAGUCCCACCUGUGGAACAAAGUCAGAAAGGGGUGACAAUCCCUCCCUGUCCUUGCUCUGA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16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CAACCAUGUUGAGUUCUUGUUCGACGGAAUGGAAAAUCUUUUCGCUGUCUGAGCUGUCGCCGGAGUUAUCCUCGUAGGCCUCUUGUGCCAUGCUGGCUCAAUUUGAGUCCAGAGUGGUCAUUAGACCUUCGGCGAACAGUUCUAGCCUCUCCAGUUCUGCCUGUUUCCCUUCCUUUACGACCGCCAUUAGUGCUCUUUUGAACAUUAAUGCCGCGUCUAUUGGUCGGGAGAGAGAAGAAGUCACGUGCUGGAUAUAAAAACCCGGCCAGUGGCUGUCUAUCUCUUUAACAGACAGUAUGAAGAGUAAUGACCUGGAUAUUUUCGCCGCCAGAUUAAUCUGGUGUCGUUUAUACCUGGUCAUCAGCUUGGCUCAGUCUUGAGAGAAAUUCCAGAGGUUCCCUACUGAGAAAGGGAGCGGGUAACCUCUCAUUGGAGCGAUGUCCACUAGGACUGGUAUCAAUUCUGAUAUCCAGCCUAUUGUGGAAUACACUCCUUUGAUCGGAAAACCGCUAGCUGGACGGCCUCG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UAAGGGUCUUCCCCGCUCCUUUCAAGGAGCCUCGCUUUAGCGGAUUUGACACUCCGUUAAGCAGCCUUAAAGAGGCAGCGCCCGAUGGCGCAACUCUUCUCUCACCUGUUCAAAGAAAAUCUUUCCUUUGAAACGAGACGAGAAGGCGUAGUCCUCAAAUGUCUGCCGCACGAAGGGGUCCCCCCCUCCGAUGGAAACUUCAAAAGACUGAUCCGAGAUCAGUUCUUUGAUGUAUGCGACAAUCUCUUGUUCAUAUGACGCCCUAUAAUCCUCCAUCAUUAUUAAGGGACCCCCAAAGACUAACCGCCAGCGAGGAGCAGAUGCUCCAAGCUGUUGUAAGUCUAGAGAGUUCUGAUUCGUGAUGGCCUCCCUGACGGGAGAACAUCGGAAAUCAGACGGAUAUGACGAGAACCCGACAGGAUAAUAAAGUUCAGAUAUAGAAAUCUGAAACUCUAUUGCCUUUCGGACCGCAGUCUGCCAAGAUGCAACAUCAAAACGAUGUUUCACUCGGCGUACCGCGUCAAUAAUCUGAUUCGCUCUGACUGGAGUUAGCGAGCUAGACAUCGUUAGAAACGAUGCUAGCCCUUCUCUAGUUGGAACGAAGCCAAAAGGCCCUUUGAUAGUUCAUAGAAUAUUAACCAACUGGCUCUUACGAACCGUUGGGAUAUUGCUAACCAAACUAUCAACCGAGUCCUCGGUGAAAGUAAUACCCUUCCCACUCAGAUCUCUUA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GUGAGAGGGGGGAAGACCCGGUUAAGGGUCUUCCCCGCUCCUUUCAAGGAGCCUCGCUNUUAGCGGGUAUGACACCCCGUUAAACAGCCUUAAAGAGGCAGCGCNCCGAUGGCGCAACUCNUUCUCUCACCUGCUCAAAGAAAACCUUUCCUUUGAAACGGGACGANGAAGGCGUAGUCCUCNAAACGUCUGUCGCACGAAGGGGUCCCCCCCUCCGAUGGAAACCUCNAAAGGACUGAUCAGANAAUCAGCUCUUUGAUGUAUGCGACAAUCUCUUGCUCAUACGACGCNCCUAUAAUAAUCCAUNCAUUAUUAAGGGACCCCCGAAGACUAAACGUCAACGAGGAGCAGANUGCUCCAAGCUUUUGUAGGUCUAAGGAGUUCUGAUUAACGAUGGCCUCCCGAACAGGAGANACAUCGGAAAUCAGACGGAUACGACGAGAACCCGACUGGGUAAUAGAGCUCAGAUAUAGANAAUCUGAAACUCUAUUGCCUUUCGGACUGCAGUCUGUCAAGUCAAGACAUCAAAACGAUGNUUUAACCCGACGGACUGCAUCAAUAAUCUGAUUCGCUCUAACUGGAGUUAGCGAGCUAGANCAUCGUUAAAAACGAUGCUAGCCCUUCUCUAGUUGGAACGAAGCCAAAAGGCCCUUUGAUNAGUUUAUAGAAUAUUAACCAACUGGCUCUUACGAACCGUUGGAAUAUUACUAACCAAACUNAUCAACCGAGUCCUCGGUGAAAGU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2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GUAUGACACCCCGUUAAACAGCCUUUAAAGAGGCAGCGCCCGAUGGCGCAACUCUUCUNCUCAUCUGCUCAAAGAAAAGUUUUCCUUUGAUGCGGGACGAGAAGGCGUAGUACUCAAAUNGUCUGUCGCACGAAGGGGUCCGCCCCUCCGAUGGAAACUACAAAGGAUUGAUCACAGAUCNAACUCUUUGAUGUAUGCGACAAUCUCUUGCUCAUAGCUCGACCUAUAAUAAUCCAUCAUUANUGACGGGACCUCCGAAGACCAACCGUCACCGAGGAGCAGAUGCUCCAAGGGAUUGAAGGUNCGAGGGAGUUCUGGUGUAUGAUGGCUCUCCGAACAGGAGAGCUCUCAAAACCAGACGGAUNAUGACGAGAACCCGACAGGGUAAUAGAGUUCAGAUAUAGAAAUCUGAAACUCUAUUGCCUNUUCGGACGGCUGUUUGCCAAGUUAAAACAUCAAAACGAUGUUUAACCCGACGCACAGCAUNCAAUAAUCUGAUUUGCUCGGACUGGAGUUAGCGAGCUAGACAUCGUUAAAAACGAUGCUANGCCCUACUCGAGUCGGAACAAAACCGAAAGGUCCUUUGAUAGUCCAUAGAAUCGAUUCCANGAUGGCUCUUACGAACCGUCGGGACCCGACUCAUCAGACUAUCAACCGAGUCCUCGGUGANAAGUAACACCCUUCCCGCUCAAGUCCCGUAACAGAGAUGGAACUCCG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GACUACUCCCGAAUACUCCAGCACCCCGGUCUGUUAAACCUUUUAGCAGGAGCCACAUCAGUUACCUGAUGAGGGUCUUGAUUGUCCCCAAUGGAAUUUUCUUCCAUAGGGUUACAGUGCAAUACUCAUAGGGCAUGCUAAGUAGGAUGGUGUUUUAUUAUUGGAAAUUAUAAUAUCGAUUCCCAGAUCUUAGGGAACUCUUUAUUAUACUUUUUACUAAUAAGACCUGACUUGAUAUUGGCUACCUUAUCUCAUCUCAAUGCAUCAAAACGUGAUGCAUCGAGAGUAGAUAGGUACCGCAUUACUGCGGCAGUACCUCCU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CAUUACCGACUGCGUUACCGCAUCGGUUAUGGCGAACACCCUCACCUUCCCGGCAGCUNUCUUCCUUAAAGGAAAGUCGUCCGAGGUGUAAAACCUUGGUAGACAAAUCCUUAAGAACCNGAAGCUUCCCGGAGCAGACCCCCUUUGAAAUCCUCACCCCCGGGGAAGAACUCGAUAAAANUCAAGUAAAUCUCCGAAGUUAGGACGAAGUGACCAGGCCUUGAUGUCUAACCAGAUACCANAGACCGGCCACUUUACAAUUGGGACCCGCAGAACGGGAGAAGAGUCAACGGACUGGUCCUNAGUUCCCCUAGACGGGGAAGAGAGGACUUAGCCGCUAACAAUUCAUAAAUUGGAAGGGUANGAAGAUAACCCCGUGAAGGGACCCACUAUAGUGUCGAAGCUCACGCUACCAGGGAACUUANAUAAUUCGGAAAACCGAAAUACAAGUCAAAACUCCUCUAAUCACGCCGGCGUCUCCAUUANUGCAUCCGCAGACGAAGAACACCGGGAAUGAUCGAGGGGAGCCCCCGGACAAUGGAAAUAGGUAACUNCGUCAGUGACGAGAACCGGAUUUCCCGACACGAAGUGCUGAACGAUUCGGUAGCACUCCUNUUAGGUACAACACAGUGAACUUACGUCCAUUGUGAGUAAUAAGGGAGCGCACCCGCACCGNCGAACUUCAUGAAGUUACGCUUGUCUAACUGAAGUGCUCAUAUCAAAAGCCGGAAAUAUUNGAAAGAAAAGAAAAAGAUUCAAUUCUUUAAUAGGACCGACUUUGCUAAGACGACCCCCCCUCUUGUUUCCAAGAGGAAUGGUUAGUUUUAAAUUGAGUUNUUCAUGAAAUUUAAAUAAUUGUUGCACAUUCCUACGUCCAAAAGGACCUGCGCUUAGACGNCGCCCUCGGAAUGCUCAGCGCCAGGUGGCCGGCGUCAAAUACACGAAGUAUUUGAGCGGUNGCCCGCCUGACCUGCGACAACUUAAAACUCUGAAAACUCAACCGAAGCUAAUCCUUACCGNGAUUGAAUCCCGGUCGAGGUCUCAGGCUUCAGCACACCAAAUGGUGCUUGUGACUUCGUCNAAAGACGAUCACCGCUAUUUGGGGAUAAGCUUUGCUCCAACCAAAACUGGNCGCCCAAAGCGCCCCGCACGUCCGGAAAGACGUAAAGAGAAACCUUGGAUCAGCUUCGG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econd_Contig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AGGGAACUCUUAAUUAUACUUUUUACUAAUAAGAUCUGACUUGAUAUUUGCUACCUUANUCUCACCUCAGCGCAUCAAAACGUGAUGCAUCGAGGGUAGAUAGAUACCGCAUUACUGCGNGCAGUACCUCCCUGAGAAUAAAUCUCUGAAUAGAGGGUAUUCUCAAGGGUGUACUUGGCANGUAUCAUAUCUGUCUACAGGCUUGAUAAAUUGUAGAACAUAAAAUCAAAAACCGGGACCGNAAAAUCGCAAAUACAGAGUCAAANGACAAAGUAUCUGCUAUCACGGGCCAUUGAUGAUCUAUAGAAGUUCUUAAUAAAGUAAAGNAAAAUCUUUACUAGGAUUAAGCUCUGAAAAUUGCUCAAACGCAAUCUUCACAGAUACAUCNUAUAAUAUCAUAAUGGUUUGCUUCUCCACUUUCUCAUAAAGCCCUAGAAUACAUGUCUAUNCGCAAUAGCGUUCGACAAGUUGGGCUUUUCUCGAAUAACCUUCGAGAAGAAGUUUCAAAGNCACAAUUUCGGCCUUCACCUUUAUAAAACGAGGUGAUGACGAAACUAUGCUAACUACGUCNACAAAAGUUGAUGAUUUUCAAGGAUAUAGCCUCUCUUAUAACAGAAGAGACNNNNNNNNNNNNNNNNNNNNNNNNNNNNNNNGAUGAUAUGGACUUGUAAGGGUUAAUUUCCAAACCAAGANCCUUCCAUCAACAAGCUAUACUGGUGAGCAACAGAGUCAUUACGAAUGACAAUGUCGUCUNCCAAGGAUAGCGUAAUCAUCAAAGAAAGCCACGAACCCUGAACGGGCUGCAGCUUCUUGGNACAAUCACAUGAUGUGUCAUAGCCAACAUGGCUCAUGAGGAAUAGGCACCCAUUGGUUGANCCCACAGAAUACUUGAUAUGGUACAAGUGUUCUGGCGUUAACCAACUGAUGUCGAGAAGANCUACGUCAGAUCGGCCCCGGAAAACCUAAAACUGAUAAAAUAUCAGAUUGAAGAUCAACCNGGAAGUCGAUCCGUUGCUGCGGUUAGAUCAAAACAGGAGAAUACAACCGGAUCUAGACCANGCCUCUA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AGGGUCCCUCCCGCUCCGUCUAAGGAGCCUCGCUUUAGCGGAUUUGACACUCCGCUUGAGCAGCCUUAAAGAGGUAGCGCCCGAUGGCGCAGUUCUUCUCUCACCGCCUCAAAGAAAAUCCUUCCUUUGAAGCGAGAUGAGAAGGCAUACUCCUCGAAUGUCUGUCGCACGAAGGGGUCACCCCCUCCGAUGGAAACUUCAAACGUCUGAUCAGAGAUCAGAUGCUUGAUGUAUGCGACAAUCUCUUGCUCAUAGCUCGCCCUGUAAUAAUCCAUCAUUAUUAAGGGACCUCCGAAGACUAACCGCCAUCUAGGAGCAGAUGUUCCUAGAGACCGUAAAUCUAAAGAGUUCUGGCGCACGAGGAAUUCCCGAACAGGAGAAUUCUCGAAGCCAGACGGAUAUGACGAGAAACCGACAGGGUAAUAGAGUUCAGAUAUAGAAAUCUGAAACUCUAUCGCCUUCCGGACCGCAGUUUGUCAGGUAGAAACAUCGAAACGAUGUUUUACCCUACGAACGGCGUCAAUAAUCUGAUUCGCCCUAACUGGAGUUAGCGAGUUAGACAUCGUCAGAAACGAUGCUAACCCUUCUCGAGUUGGGACGAAACCGAAAGGUCCUUUGAUAGUUCAAAGAAUCAGUUCCAACUGGCUUUUACGCACAGUGGGAACACGACUAAUUAAACUAUCUACGGUUUCUUCGGUGAAAGUAACACCUUUAUUGCUCAAGUCGCGAAGUAGAGAUGGAACUCCACUAAGGGACUGAAGAGCAACUAAAGCAUUACUCGCACCCAAGGGCGUUAGUUCGACAUCUCUCGACACCAGUCUCUUAGCAAACUCAAAAGAAUGCUCAGAAACAAGUGUCUUUGACAUGUUGAUCUUAACUCCGAGGAUAUCAACCAUGAUACUAUGGUAGGAACUUGCGACCAGAUCAUUAGCAAUAACCACGUCAUCACCAAGUAUGGCAUAGUCACCGAAGUCGAGUAGACCUACUCGACGGGCGGCUAGACGUACUACGUAAUGAUGGGUUAAAGCUAACAUACCCCAUGAGCUUAAGGCACCCAUAGGUUGACCAACGCGGUAACGAAACAGUUCUUCCUCAGCAGGAAGCCCCCGUAUCGUUUCCACUUUGGCCAUCCAAUCUCUAUUAGUCAUAACUGACUUCCAUAGAGAACCGAACCGCUCACCCAAAUAGACGGACAGGAUUUGCACCUGUAAAUCUACUGGAAGACGAUCGGUGGCUGCACUAAGGUCAUAGGAGUAAAACUUCUGACCUUCCAAUUUACCCUCUGACUUCAAGAGUCUCAGGCGGUCCAAGGGUGCACUUUGAUUAAAAGUACCAUCCUGGGGAACGCACCGGAGACACCUGAAGAUGGCGUCCGAGAGUGGUGCCAUCACUGACUGCGUAACCGCAUCGGUGAUAGCAAAAACCCGGACCUUACCAGCGGCCUCCUCCUUAAAAGACAACCGACCGAGGUGUAACACCUUGGUAGGAAGGUCCCGAAGGGAGGAAGCUUCGGUUAGGAGGGCCGAACGGAAAUCCGAACCUCCGGGAAAGUACUUGAUAAAAUCAAGUAAAUCCCCGAAGUUAGGACGAGAUGACCAGGCCUUGAUAUCUAACCAGAUACCUAGACCUGCCACCUUACAGUUCGGUCCCGCCGAUCGAGAGAACAGUCAACGGAGAGGACCGAACUCCCCCAAAGGAGGGAGAGAGGACUUCACCGCCAACAGUUCAUAAACCGGAAGGGUAGAAGAUAACCCAGUGAAGGGACCCACGAUAGUGUCGAAGCUUACGUUACCGGGGAACUUAAUCACUCGGAAAACCGAGAGACAAGUUAAGACUCCUCUAAUUACAUCAGGGUUUCCGUCGUGCAUCUGCAGACGGAGACUACCUGGAAUAAUCGAGGGGAGCCCCCUAACGAUGGAAAGAGGUAACUCGUGAGUAACGAGUACCGGAUUUCCCGACACGAAGUGCUGAACGAUCCGGUAACACUCUUUCAAGUACAACACAGUGAACUUACGUCCAUUGUGAGUCAGGAGAGAGCGCACCCGGACCGCAAACUUCAUGAAGUUACGCUUGUCCAAACGAAGUGCUCAGAUCAAAAGACGGAAGUACUGAAAGAAAAGAAACAAGUUCAAUUCUUUAGUAGGACCAACUUUGCUGAAACGACCCGCUUCAUGUUUCCAUGAAGAGAAAUUAGUUUUAAAUUGAUUUUUCAUGAGAAAUAAAUAAAUUUGUUGCACAUCCCUACGGUUCAAAGAACCAUGCCUUUAGACAGGCCCUCAGGAUGCUCAGCGCGAAGUGGCCGGCGUCACACACACGAAGUGUGCGAUCGGUGCCCGCCUCGCCUGCGACAAUUUAAAACUCAGAGAAAUCAACCAAACACUAAUCCUACCGGACUAGAAAUCUGGUCGAGGUCUCAGGCUCUAGCACGCCAAAGGCGCUGUGACUUCGUCAUAGACGAUCACCGCUAUUUGGGGAUGAGCUUUGCUCCAACCAAAACUGGUGUCCAAGGACACCCCGCACGUCCGGAUAGACGUAAGGGCAAGACCCUGGAUCAGCUUCGG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11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ACCAUGAUACUCUGGUAGGAACUUGCGACCAGAUCAGUAGCGAUAACAACAUCAUCACCUAGAUCGGCGUAGUCACCAAAAUCGUGUGAAGAGACACGACGGGCGACCAACCGAACUACAUGAUGGUGUGUUAAAGCUAGCAUACCCCAUGAACUAAGGGCUCCCAUGGGCUGACCAACGACAUAACGGAACUGCUCUUCCUCAGCUGGAAGCCCAGGUACCGUCACCACCU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GGGUAAAUCCCUCCCACUCUACAGAGUGCCUCGGGAUCCCUGAUUUCCUCCUACGCAUUGUUCACCUACAUAGUAGGCGGCAGAACAAGCGAGCCUAGGGCUCGGUCGCUACGGCGCCUGACUACCCGACGGCCCCACGGUGUGGUGUAGCUAGAUAGCCAACUAGCGCGAUUGCCUACCGGGGAGAAACCUAUUCAGCUCAUAUUACUGAACCGAAAGGUCACUAUAUGGGCGGUGUAGAUUAAGAGGAAGUUCAAUUGGUAGUCUUAUGACUCAACCACUAGUUUUAAAACUAAUGAAGUGAGUCCGUAAGUACUAUUACAAAGGAACUUCUCCGAAUCUAGCCGCGUUUACCCGACAGGCAAUACACUUGUUCUUCCUGUGAGGGAAGACCAAGGGGUGAAAGUGGACCGCCACAGCGUUUAAGCUGUCACGGUUAGCC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GAACUCAAAUAAGUUUUCACUUACGUGAGUUUUAACCGGAGAUAUGUCUACACCCAGUUGAGACAUCACCUCUAAGUACUUAGCCGCUAGUGCAUGAUCACAUAUAACUAUGUCAUCACCCAAAAUCUUGUAUCUAGGAUUGUCAAUGUUUAAAACCAUUGCACAAUACUGGACGACAAAAUGAUGGGAUAAGGUGAACAUAGCUCAUGAUGAUUUAGCCCCUAGAGGUUGACCACAUUCAAACUUAACCCUGGGUCCGCCAGGUGUGUCGAAUGGUAAAUCAAUCAUAGCUCGUACUCAGGCAGUUGCAUACUGCUCACUUGUUAACCAUGCUAAUACCAUUUCCUGUACGAAUAUAGGAAACCGGUCAGUAGCAGAAGUUAAGUCAAAUGAGUAGUAUGGACCACCUCCGUACAACAAUUCCUUAAACCCUUUGUUUUGGUCGAAAGUACAAUCCUGAGGUAUAGACUCCAAUAUGCGAUAUAAUCUAUCGUGUAAAGGGGUCAAUGCGCUCUGGGUUAUAUAAUCGACUAUGGCAAAUGGUCGGGACUUGUACUCCUUAUCUUUCUUGAUGGAAAUCCGACGGAGGAGGUUACCAGUUUUAUCUGGGUCCAGCUUUGUAAGUUUUCAUAGAAUACCAUUAGUGGUUUCUACGAAUCCUUUAAGGCUGGAAACCUUCUCCUUAAACUCAGGACCUCCUAGGGUGUAAAGACACUCUAGGAUAUCUUGAGGGAUAUUCAUCAAGUCUGAGAAAGAGGUAGCUAUGGAGAUCCCGUUCGGCCCACUGGUGGAUACUCAGGGGAAAGUGAAAGAUGUGGGUUCAUCUAGACGACUAAUCCCCAUUCGUUUCAUAACGAUAGCGACACUCGCCCCCGUGAAAGGGUUUGAUCCCGAACACGGACGAGUGAUGCUGUCAUAUGAUUCGAUGACCCCUGUUCCUAGUAUCAGCCGUGACAGUUGCAAAACUGUCAGAACGUAUGAUAUCAGGAGGAAAUCUUUUCUUAAGAUCCCGAGUCUGACCUGUAAUGGCAACAUCAUAGGUAGAUUCGUUUUCUUACAAAGAGAAAUUCCAAAGGGUCGUGGAAGCUCCUGGCCAGCAAGUGUACGGGUGAUAGCCAACCGAGACAGCUUGAACGCUGUAGCGGUCCACUUCCACCCCUUGGUCUUCCCUCACAGGAAGAACAAGUGUAUUGCUUGUCGGGUAAACGCGGCU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GACCGUCACCCGGCCUCGCCAUGGGAGGAACAUUAUUUGUGACAGCAUGGACUGUACGGGUCUAAUGAACCGCAUAGACAUGUCUGCCAACUUAUCUAUCUCCCUAUCCUUCAUGUACAACACUGCUCUUUUAUAGGCAGCGAAGACUUGAGGGAUAGCCAAUCCGCUAAACCCUGCAGCCUCGGCAAACCGUAAAAGGUCAGACUGAGCUACCAGGUAAGGCUUAUUGGACAUCAGGAGAUAAGAUAGAAGCUUAGCAGAGUGGAUCAAACUAUUCACUAGUCUGGGUUUAUACUCUUUGCCAAUCUUCACUAAGCUUUCCCAGAACCGAGGAGUGUUUCC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0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CACUUCACAAGUGGAAUAACGCGCAACCCCCCGGGUACGAAUACCCUAUUUGUUGCGGUAAUUGAGUCCCUAAGUACACUACUUAGGAUCUUCUCCUUUCGCUAGCAUAGUCAAUUCCUUGACUAGCGCCUUUAUCAAGGCGGCUCGCGUCUGACCGACCAGCAAUUUUGGGCGAUUUGGUUGUAGACCGUUUAAAUUAGGCAUUGGCCUGAUCGGAUGAUCAUCCAACACCUUAUUUAGCGUCAACAGAUCUUCGGCUUCCUCGAAUUCUUUCCGGAAGCUCACGUAGAGCUCCUUGUUAGAAUCGAUGGAAUCGAUGAUCGGUAUGAAGCGUCUAUAAUCGACCAACACCCGGCCUCGCCAUGGGAGGAAC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CUAUUGUGGAAUACACUCCUUUGAUCGGAAAACCGCUAGCUGGACGUUUUCGGUAUAUUCAUGUCUUGGCAAACUCAAAGAAUCCUUUGGAUCGAUGAGAUUUGCUAUCAGAUAUGUCUACACCUAGACCGUCCAUAAUCUUCAUAUACUCAGAGGCUAAUUUCUUGGUCCUUAUCACUACAUCAUCACCUAGGAUUACGUAGUUGCUGAGCGGUGAGUUUGUUCUCAUCGCCGCAAUUACCAUCACCACGUGGUGAGAUAGUGUAAACAUGGCUCAGCUACUCUUUGCCCCUAAAGGCUGUCCACAACUGAACUUCAGUUCGGACCCUUCAUAGGAGAAAGGGUAGUCGACCAUGAUAUGGGAUCAAUGAUUAGCGUAUUCCUUACCUGCGAGCCACGACAGGACCUCAUGCUGGAAUUGCAUGGGGAACCUAUCAGUGGCCGCUGUUAAGUCUAAAGAAUACAUUUGCGAAUUAGGGUACUGGCUCAUAAGCUCGACACCCUUCUGCUGGUCGAAAGUACAGUCUUGAGGAAGUUUCUUCAAGAUCUCGUACAACCGAUCAUGCAACGGUGUCAGGGCCGAUUGAGUCCAGUAGUCUAAAAUCGCGAAUGGGCGGGAUUUUGCUUCCGCAUCUGCUUUAAUAGAGAGUCGCCGAAGAUAUUUUGUCGUAGGCUCCCGAACGUUGAAUAAAGUUUUAUUCAUCGUCGGGUGGUCUUCGAUAAAUGUCUUAGCGGCCUCUAUGGCAGAGGCGAAUGCGUCCCCACCAAUUUCUUUUAGGCUUUGCAGCAAGGGAAGGGGGAGGUUGUGGAGAUCCCUCAAGGAUUGCGCGAUUGAUAGCCCAUUCGGCCCGGCUGAGGACAUCCACUUGAAUUUUGUUCAAGUGGGUCGCUCAGUGAAAGGUUGGAGCCCUAGCUUUCUUAAAGC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AUCACUACGUCAUCACCUAGGAUUACGUAAUUGCUAAGCGGUGAGUUUGUUCUCAUCGCCGCGAUUACCAUCACUACGUGGUGAGAUAGUGUAAACAUGGCUCAGCUACUCUUUGCUCCUAAAGGUUGUCCGCAACUGAAUUUCAGUUCGGAUCCUUCAUAGGAGAAAGGGUAAUCGACCAUGAUGUGGGAUCAAUGAUUAGCGUAUUCCUUACCUGCUAGCCACGAUAGUACCUCAUGCUGGAAUUGCAUUGGGAAUCUGUCGGUGGCCGCUGUCAAGUCUAGAGAAUACAUUUGCGAGUUUGGAUAUUGGCUCAUAAGCUCGACACCCUUCUGCUGAUCGAAUGUACAGUCCUGAGGAAGUUUCUUCAGGAUACUGUAUAGUCGGUCAUGCAACGGUGUCAGGGCCGAUUGAGUUCAAUAGUCCAAUAUCGCAAAUGGACGGGAUUUUGCUUCCGCGUCCGCUUUAAUAGAUAGCCGUCUAAGAUAUUUCGUCGUGGGCUCUCGAACAUUGAAUAAAGUUUUAUUCAUGGUCGGGUGGUCCUCGAUGAAUGUCUUGGCUGCUUCUAUAGCUGACGCGAAUGCAUCCCCGCCAAUUUCUUUUAGGCUUUGCAGCAAGGGAAGGGGGAGGUUGUGGAGAUCCCUCAAGGAUUGCGCGAUUGAUAGCCCAUUCGGCCCGGCUGAGGACAUCCACUUGAAUUUUGUUCAAGUGGGUCGCUCAGUGAAAGGUUGGAGCCCUAGCUUUCUUAAAGC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AUCAAGAUUUUAUUAUAAAACUAAACGGCCUUUAGGAGUUAAGGCGUGGAUUUCCAUAAAAGUAAUUCCUCUGUAUCUCCUGGUGGCCUCUUGAUUGUUCAGUACAUCUAUUCAUAGAUCACAUGUUAAGCUGUUUGCGACUAGGGUUGUUACCCUAGUUGAGAGAUCUGGUUCUAACUUCACAUUCCUGUAUCUUAAGGAAUGUUUUAGACUAGUUUCCAGAUUUCUAGCAGGUCAGCCGGAUAAAUGUCGUAAGAUCUUUGUUCGUGCUGACAAAGAUGGGUUACC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ACUAGAUAUAUAUCUGGUGAACCGCUAAGAUCUAAUUCUUCACUGGUUUCAUUAACUANAUGGUUUUCCUUCAAAGUUCUUAUACUUAAAGGAUUUUAUUGAUAGAGGUGAUCCACGAANUGAUUAGAUUUGUUCUAACAUUAAUGGGUUACACUCGUUCAAUAAAACCUACAAGUAAAGNAAAAGAGCCUAGUUAAUGUUGAUUAUUCUUCUAUUUCAUCUCCUUUUAAAGGGAGAGCAGNGAUUUAAAAUUCCUGAUGAGUUCAUUAAAGAAUUCAUUAAGAAGUAUAAUCUCGGCCUUUNACAUAAAGUGAGAUAAUUCAUUACAUUACAUUAGUAAUAAAUCGUCUCCAUUAGGUAAGGCCCACAUUAACAGGUCCAUUUGCACUGUUCCAUAUGGGACACUGAAAUCUUGAUAUGUUAGAAACAUUUCCGUAAAUUAAUCGGAGAUGGUUCUUUCAAAAUCAUGAUUGGUGAGUUCCUUGAAGUUGUAUNUCAAGGAUCACCGAGCNGUUCCAUACUGGUUGCAGUACAAAUGGUAUAGGAAAGAUAUCAGUUCAUUGAAGAUCCAGANGUUAAAAAUGAGACCAAUAGCUAUGGUAGAUUACUAUAGUCAAUUUGGUUCUUAGACCUAUCCAUGACGGAAUUCUUCAAAAAUUGAAGAACCUCCCUCAAGACAAGGACUUUUACUCAGGAUCCUUUCAAUAAAUGGGGUAAGACCAUGGGGCACAAGUUUUGAUUCACUUGAUCUAACAAGUGCCACAGAUCGUUUCCCGAUUUCGCUUCAGGNNNNNNNNNNNNNNNGUUACAGUGUUGGACAGCCGAUGGGUGCCUAUAGUUCCUGGACUACUUUUACUCUAANCACACCAUUUAGUUGUUCACUAUGCCGCACAUAAGUGUGGAAUAGUGGACUUUAAUAGGUNAUAUACUCCUCGGUGAUGAUAUCGUGAUUAAUCAUGAUAAAGUCGCCCGAGAGUACAUACNGUAUUAUGACUAAACUUGGUGUGGACAUCUCAAAGCAGAAGACUCAUGUAUCUAAAAAUANCAUAUGAAUUUGCUAAGAGAUGAGUAAGAAAGGGCAUAGAGAUCACGGGUCUUCCUCUGANGAGGAAUAGUAUCUAAUACUAAUAACCUACCAGUUGUUGUAAAACAACUUGUAAAUUAUANUGUAUUCGAAUACUACUCUUUAAAGAGGAAGCACAACUGAAUUGGUCUUAAGUGUCUUCANAGGGUAUUAAGAUUAGAAAGAGAUUUGUAUCUCAAUCUAAACUUAGAACCCAGGUUGAAGNAUAUUGUCUUUGUAAUAAGGCAGUCACUUAAGCUUAACUCCUAUCAGGAAAUACGUAAGUNAUCUCCUAGAUAAGAUUAAACUUGAGGAACUGAUUAUUCCAAAGGAAGAUCAAGUUCACANGUGUUAUCCGUGGGAUCUUGUGUCUAGGUCUAGUAGAGGCUGUCGAGGAAUCGGCCAGCGNAGCUGACUCGG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3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UCCCGACCAGUGAUUUGCAUCACCAAGGUUUCUGCCAUUAAACCUAACGGUUUUCCGGUAGUAGCCUUGGAAUCAAAUCUCGCGUUGGACUGACUAAAUAGCUCCACCAUGAUGUUAGCAAGGAUGUUAGUCCCUACUUCAUCAGGAAUGGGCUUUAGGAUGAUCCCUACCCGCCUGGCCAUCUCAGUAAGAGACGAACCAGCCGGAGAGACUCCUCACAUGAUUUUAAUCAUGUUGUUAGUCAGGUAGGCAGUUUUUGAGAACACCUUCGUUAAACGCGAAGGCAUUCUCCUAAACUGUCCAUACCACCUUUCAACCAUAACGUCGACAGGCUUAAACUGCCAACCCUUCUUAACCAUUUCUUCCGUUAACAGGGCGGCCAAGAGAUAGGAUCUCUUGGUGCUCUGCUUCAUGGCUGAAAUAGGGAAGGGCGUUAUCUCAUGACCUUUGUGGAUUCAUCUCUUUGCAAACUCAAGAAUAGUUUUACUAUGAUGAGUUUUUAAAGGGGAUACAUCCACCCCAAGGUCAUUCAUAACCGACAGAUAUCGACUGGCAACUCUUCCAUCUCCUAUUACAAUAUCGUCUCCUAAGAGACAAUAAGGUAAGGUCCGUCACUCAACACCUUCUAGCCUACAACAAUAGUAGACUAUAUAGUGAUGAGCGAUUGCGAAAGAUGCUCAUGAUGAGUAGAACCCCAUUGGGUUACCAACCUCAUAGCGGAUAGGCUUGUAAGCCUUUCCCCUACCGGGGCCGGUAGACACCAUAAAGGGCUCUCCCACCAUAAGAUCUCUCCAGGCCUUAACAUAGGAGGCCGGAAGAUGGCUGGAAAGCACCAACUCGAUUACCUUUAUAGGGAAUCGGUCGGUGGCUGAAGUAAGAUCAAUGGAAUGAUAUUCCGUUGCUCCCUUCAGACCAUCCAUAAAUGCUUCCUGGUUAAAAGUGAAAUCCUGAGGGAUCCUCUUAAGGAUUCUGAAUAAGUAAUUAUGCAGAGCCCUUAACACGGUUUGACUAAAGUAAUCUCCAAUGGCGAUUACCCUAGUCUUACCUUCCCGAUCCGGAAAUGACGAGAUUUUCCUUGUAAAGGGAAUUUCUCGGAAAUCCUCUCGGUGGAUCUCCCGCAGGAAAUCAAAAUUAGCCCGGAACACGUCCAUUAGAUGGGAAAUCUUCUCUCCACCUAACACCCCGAUAUUUUUAAUCAUAUCCGGUGUUAACAAAUCAAAGUCUGACAACCAUGAUCACAAAGCGUGACAUGAUGUC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8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CGACGUCAUGUCACGCUUUGUGAUCAUGACUGUCAGACUUUGAUCGGUUAACACCUGAUAUGAUAAAAAAUAUCGGGGUGUUAGGUGGGGCGAAAAUUUCUCAUCUAAUGGAAGUGUUCCGGGCUAAUUUUGAUUUCCUGCGGGAGAUCCACCGUGAGGAUUUCCGAGAAAUUCCCUUUACAAGGAAAAUCUCGUCAUUUCCAGAUCGGGAAGGUAAGACUAGGGUAAUCGCCAUUGGUGAUUACUUCAGUCAAACCGUCCUAAGGGCUCUGCAUAAUUACUUAUUCAGAAUCCUUAGAAGGAUCCCUCAGGAUUUCACUUUUAACCAGGAAGCAUUUAUGGAUGGACUGAAGGGAGCAACGGAAUAUCAUUCCAUUGAUCUUACUUCAGCCACCGACCGAUUCCCUAUAAAGGUAAUCGAGUUGGUGCUUUCCAGCCAUCUUCCAGCCUCCUAUGUUAAGGCUUGGAAGGAUCUUAUGGUGGGGGAACCCUUCAUGGCGGCUACCGGAUCUGGUAGGGAAAAGGCUUACAAGCCGAUUCGCUACGAGGUUGGUAACCCUAUG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3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AACACCUUCGUUAAACGCGAAGGCAUUCUUCUGAACUGUCCAUACCAUCUUUCAACCAUAACGUCGACAGGCUUAAACUGCCAACCCUUCUUAACCAUUUCCUCCGUUAACAAAGCGGCCAAGAGAUAGGAUCUCUUGGUGCUCUGUUUCAUGGCUGAAAUGGGGAAGGGUGUUAUCUCCUGACCCUUGUGGAUUCACCUCUUUGCAAACUCAAGCGUAGUCUUACUACGGUGAGUUUUUAAAGGGGAGACAUCCACACCAAGGUCAUUCAUAACCGACAGAUAUCGACUGGCAACUCUUCCAUCUCCUAUCACAAUAUCGUCUCCUAGGAGACAAUAUGGUAAGGAUCGUCACUCAACACCUUCUAGCCUACAACAAUAGUAGACUAUAUAGUGAUGGGCGACAGCGAAGGAUGCUCAUGAUGAGUAGAACCCCAUAGGGUUACCAACCUCGUAGCGAACUGGCUAGUAAGCCUUCUCCCCACCAGAUCCGGUACCCACCAUGAAGGGUUCCCCCACCAU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9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GUGGAUUCACCUCUUUGCAAACUCAAGAGUAGUUUUACUAUGAUGAGUUUUCAAAGGGGAGACAUCCACACCAAGGUCAUUCAUAACCGACAGAUAUCGACUGGCAACUCUUCCAUCUCCUAUUACAAUAUCGUCUCCAAGGAGACAAUAUGGUAGGGUCCGUCACUCAACACCUUCUAGCCUACAACAAUAGUAGACUAUAUAGUGGUGAGCAACAGCGAAGGACGCUCAUGAUGAGUAGAACCCCAUAGGGUUACCGACUUCGUAGCGGAUUGGCUUGUAAGCCUUUCCUCUACCGGAGUUAGUAGCCACCAUGAAGGGCUCGCCCACCAUAAGAUCCUUCCAAGCCUUAACAUAGGAGGCUGGAAGAUGGCUGGAAAGCACCAACUCGAUUACCUUAAUAGGGAAUCGGUCGGUGGCUGAAGUAAGAUCAAUGGAAUGAUAUUCCGUUGCUCCCUUCAGACCAUCCAUAAAUGAUUCCUGGUUAAAAGUGAAGUCUUGCGGGAUCCUUCUUAGAACUCUGAAUAAAUAAUUAUGCAGAGCUCUUAGAACGGUUUGACUGAAGUAAUCACCAAUGGCGAUUACCCUAGUCUUACCUUCCCGCUCUGGAAAUGACGAGAUUCUCCUUGUAAAGGGAAUUUCUCGGAAAUCCGCACGGUGGAUCU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4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GCUCUGCUUCAUGGCUGAAAUGGGGAAGGGCGUUAUCUCAUGACCUUUGUGGAUUCACCUCUUCGCAAACUCAAGAGUAGUUUUACUAUGAUGAGUUUUUAAAGGGGAGACAUCCACACCCAGGUCGUUCAUAACCGACAGAUAUCGACUGGCAACUCUUCCAUCUCCUAUUACAAUAUCGUCUCCAAGGAGACAAUAAGGCAAGGUCUUUCACUCAACAUUCUCUAGUCUACAACAGUAGUAAACUAUAUAAUGGUGAGCAAUAGCGAAGGACGCUCAUGAUGAGUAGAACCCCAUAGGGUUACCGACUUCGUAGCGAAUUGGCUUGAAAGCCUUCUCCCUACCGGAGCCAGUAGCCACCAUGAAGGGCUCACCCACCAUAAGAUCCUUCCAAGCCUUGACAUAGGAGGCUGGAAUGAGGCUGGAAAGCACCAACUCGAUUACCUUAAUAGGGAAUCGGUCGGUGG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03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UUGUUAGUCAGGUAGGCUGUUUUGGAGAACACCUUCGUUAAUAGCGAAGGCAUUCUUCUAAACUGUCCAUACCAUCUUUCAACCAUAACGUCGACAGGCUUAAACUGCCAACCCUUCUUGACCAUCUCCUCUGUCAACAGAGCCGCCAAGAGAUAGGAUCUCUUGGUACUCUGUUUCAUAGCGGAAAUGGGGAAGGGCGUUAUCUNNGACCUUUGUGGAUUCACCUCUUUGCAAACUCAAGAGUAGUUUUACUAUGAUGAGUUUUUAAAGGGGAGAUAUCCACACCUAGGUCAUUCAUAACCGACAGAUAUCGACUGGCAACUCUUCCAUCUCCUAUUACAAUAUCGUCUCCGAGGAGACAAUAAGGCAAGGUCUUCCACUCAACAUUCUCUAGUCUACAACAGUAGUAAACUAUAUAAUGGUGAGCGAUAGCGAAGGAUGCUCAUGAUGAGUAGAACCCCAUAGGGUUACCAACUUCGUAGCGAAUUGGCUUAAACGCCUUUUCCCUACCGGAGCCAGUAGCCACCAUGAAGGGCUCACCCACCAUAAGAUCCUUCCACGCCUUGACAUAGGAGGCUUGAAGAUGGCUGGAAUGCGCCAACUCGAUUACCUUAAUAG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7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ACUGCUAUUGAUGCGACAUCGGUAUUCCUGUUACGGAACACUGAGUCAUCCAGGGGGAUGGUCAUUGCCUUUAACAGUAACGGUCAUUCACCUGCACCUAUGGUGUCAAUUUCGCGAGCUUUCUUGAUCAAAGUCAAGUAUUGCUCCUCAAUCGACCCAUAGGCAUGCAAUAGCGGAAUAUUCAGGAGAUCCAUCAUUUGAGGAUGGUCCCGACCAGUGAUUUGCAUUACUAAAGUCUCUGCCAUCAAACCUAACGGUUUUCCGGUAGUGGCUUUAGAAUCAAAUCGAGCGUUGGACUGACUAAAAACUUCCACCAUGAUGCUAGCAAGGAUAUUAGUCCCUACUACAUCAGGAAUGGGCUUUAGGAUGAUCCCUACCCGC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14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CCCGUUAACUCGGGAUCACAACCUCCUCAACUUAUUACAAAAUACACUAGAACAACAAAAUACAAAUGAUUUGUCGCACUAGUUUGUAAUACAUUGAGUUGGAUCAUUUGGGCGUCAAGCCCAAAUGGAUUGGCUCUACGGGAUUUUCAACCCUUCCUUGGGCACAUGGAAGCAGUUCUAAUAAAUCGAGGACCGCGUGGUCUCAUCGAGAUGUUAAAACUGGUUCGUAUGUGUGUAGUAAACUACUUGUCAGGUAGUGAGCUACGUCCCAAGGGAGUUAGGUUGGUCACGAAGGCUAGGUUGCCUUACUCUUUAGGCCCUCUUAUUAAUAAGGUCAUAGAUGGCGACCCA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5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CCCCCUGAAACUCCCCUUGAACACCUUCAAGGGACUCUCUUAGACGAGAUAUUUUUACUCUUGUCUACGACGAGUGCGAUCUAUUUCCAUUCAGACCUAGUGGUCUUUUCACCGCUAGGAACCUGCUCUGGAGUCGUAUUUUGUGUUACCUUCUUAUCAGUUCAUCACUGUGCAGAAAGGGCCGGAAUAUCACUUGAUAUCCCAGUGGAUCUAAAUCCAUACACAUUAUCACCUCUCCAGGGAAAGGAGAUCUGAGGAAUAGAAAGGUGUCACCCUCCCUAUCCCCCCACGCGCCAUAGUUGGUCCGAACCAAUAUUACACCGAUGACUUAAGAUCAUCUACGCCCUCCUUGCUCAAAUGAACAAGAAGGCCGCAGAUUUUCUUAAUGUCUGGGUCAACAGUAUCUAAAUUGUUAGAGCAUGACUUAUAACUAAGUACAUCUCGAAGCAAGGUAAGAGACUGGAAAACACUCUCUCAAUUUCUUAAGAGAGAAUUCCGAGCCUUUACUUUUUGUAGAGGUGAUUGACCGUUCGCAGCUGAUAAGCUUUUAACAUCUAGAAAAUAAAUUUCUAGAAGCUUGUCAGUCGGCAUUCGUGUAAGGUCCGAAAGAGGUGCAACAGGAGAUUGAAUAGUAAGAAGUAGUCGGUUUAUAACCGAACCACUCUGGGGUGUUAAACCUUUCUUAACUGCUGAGGCAAGAGAAGAAGACCCAAAAGUCGUCUUCUGCAAGCGAUCAGCCAGUUGUACUUGAGGAAGGGAUGUGAACUUAUCAGCUUGGAAGUAAUAACCAGGUGGCCCAUCUUUUUCAAGAUCAGCCAUCUGCUUAACCUUCCCGGAUCUCGCAAUAAGAUCAAUGAUCAGAUUACGAAGAUCCGAGUCUGAUAAAGAAGGAACAAAAUGUCUUAAAAAGACUCCAGGAUCCGUCUUACUAAACGUAAGAACAGAAAACUGAAGGGCACGGGCCAAUAAUGCAUAAGCAGUAUUGUUAUUCCCGGCCGAUUUUGAACCACGACCCAUAAGCUGCAUAAGCUUAUAGGGCGACACAUCCAACUUCCGAAGUAAUCCUAAAAAGGAUGAGAAAGUACUCCCGAUGGACGAGAACUCUUUCAAUGAAAGAGGACUCGCAUCUAAACCAUCUACAUAAAAUCUCUUUGCAAACUCUAAGGCUAUCGGAGACGAUAAACCCUUGGCCAUGUUGAUAUCAACCCGAAGACACACUGUCAUCAAGUAAUGAUAGACGUCAGCAACCGACUUAUCGGCUAUGACGACAUCAUCACCUAAGACAAUGUAGUCUUUGAACAGCACGACCCGUCUAAAAGCUAGACUGGCCGCGUACUGUAUCACCAAAUGGUGAGUUAAUGCCAACAUACCCCAAGAGCUUAAAGCUCCCAUAGGCUGACCAACACUAUACUUAACUACAUACUUGACACUCUUAUAAUCAAGCAUGUAGUCCCGUCCUACCAACAGACGAGCCCAGGCAACAGCAAAAUCCCGAUUAACUAAAGUAGUUAAAAUCGAGACUUGCAGUUGCAGAGGCAGCCUGUCAGUAGCCGCCGAUAGAUCAAACGAGUAAAAGUAGGAGCCUGGAUGGGCUUUAAUAAAAGCCUCCAGCCUACCUAUCUGAUCGAAAGUAGCAUCGAAAGGGAAGAAUUUAAGCCAAGCAAAAAUUGCUCGGUGCAAUGGUUGAAGCAGUCACUGAGUAACUGCAUCAACCAUAGCAAAAAUUCUAACCUUUCCAGGCUCUUCCUUCGCAGCCAAUUUUCCUACGAAAACUGACCGCGAGGUAUCAGGAUCGAUUGACGAGUAGUACUUCCAAAAAGGAGACUUCUCUCAACGACCACUCGAAUAAGGAUCCAAUAUGCUUAAGAAGACAUCCCAUGAAAACAUGGACUUCAACUUACGCAUAGCGGUAAUUCAACCAGCGGUAUUAUUCUGACCCUUAGGACUACAUGGCCCACUUGAAUGAAUCAAGAACGGGUUAAUGGUUUCUCGGAUUCGGAACGGAGUAGGGAUUAACCCACUCCGGACGAAAUCUGAGAACCAACCAUCGAAGUCAGAAGGGAGAGAAUAAGCGCUAGGGCUUGUGAUUGUCGAAAGCUUAAGAGAGCCUUUGAAAUCCAAAACCCUAUAAAGGUUGAACACCGUCAAUACCGCUUUAACAAUUUUCAUGUCUCGUUUUCGGAUCAUCAAUCUGAAAUAACUAGGUAUAAUUCUAGGUAUUCCAGACCGAGUCAACGAAACCAAGACACCAAAAGAGUUAAUAGCAAGCUUAUUGGGGUCCUUAGCCACAUACUUCAUUACAUAGAUAGAGCAAGCUUUCAUGUAUAGACAUACAUACGAAAACCCACUCUGUCUCUGUAACGUGGUUAGGGAUAUAACUAAGUUAUAAUACGCCCUAAUUUUAGAUACCGUUGUGUCACCCCAGGUCACUUUAAGGAUUACAAGUAAUCCUUUAUUGAUUCGGUAGAGGACUUUCGUUCCUCUAUGCCAAGAGUACAAAUUCUUCAUUCUAAAGAGUGUUGCUCGCAGUAAUUUAAUUAAAUUAUUGUUGACAAUACUCACAGAAUAAGUCCUUUGCACUCUCCCCCGUCAUCCAUUUCUGGAUCGGAAGGCAGGUAUACAACCGGAACUAAGGUUAGUUCCCCCCGUCAUGAGAAGCAAGAAGAUCACUCUUCCUCUCCUCACUGCAGGGAAUUAUAAUUAGUAUAUAGCGCAAUGGCCAUAACUAGAACAAAAGGGCUGUCAACCCUAUUGAUCUAUGAGGCUGCGAGACCUCCAAAUAUGCACCACCAACACCAUACCUAUAAAAUAAUGUAUUUUAUAGUUAGAAGCUCCUCUUAGACAAGAUAACAAGUAUCUCAUUUAAGAGAAACCCGGUAACUUUACCGGGGUCCCAAGGACUUACGUCCGAAU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6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ACCUGUUAAGGUCUCUCCCCCACCCCGGGUUUUCCACCCGGUUUUUAUGACAAUGCAGUUUAGUACACUGUCGGAGCCCUCUAAAGGGGAUUCCUUCAAGACUCAUGUAUUAUUCAUACAUGAUGAACUUACGUUCUACUAAAUAACCUGUUCGGCUGAAUCCUUGAGAUGAAGCUAAUCAGGAGUAUACCGGCGAUAAAGUCUCCACAGAAGAAGUUCUCUUCUGUCGGACGAUAUCGAAACGCAUUCAUCAGCGCUCAACUCUCUCUGCAAUAGGGAGAGCUUGCUCUAAUGAAAGCCGCGGAUACUUGGCAUGGUCAUGAUUGAUUUUGUCAAUCUCCUCUACCAGUUCGUACAUAUCAAACUUGUCACAAUUAGUGAUAAGUUCGGUAACUCAACCAUCAAGUUGAGCUACUGCGAUUGUACCGAUAGGGAGAGAAGCAAAAUCGACCCCGUCUUUUACAAGACACCGAGCAUAGGCUCCGGAACCGGUCAAUUCAUCAUAUGAAUUUUCCAGUUCCUUCGCCCUCUGCAAGGCUCUUAAAAGGACGGACGCAGUAAUGUCAGACUCUAGCUCAUCAAAGAGUUCUUCACGUUCUUCAACUGAAGAAACUCUCAAUAAGUCUAGUUUCUCGACUUUACUGUUUAACAAUUCCUUCUGGGCAGUCAGGACUGAUAACAAGGGCAGACUGAACUUCGAUGUAUUAAAAUCGAAUUCGUCAUCCUUGGGAUCAAUCAGGACCGUCACUAACGCCUUUAGCGAAAUCUUUCCACUUUUGAAAAGAGAUCCUAAUAGGGCUAAUGAAGGUAACAUCACAGACUUAACGUCUGUUUUGUAAAACCGACCCAGAAGUGUUGAUAAAAUAGUGUUUGUUCGGAUAAGACCUAGACCAGCGAAAUGUAAAACAUUUCCCACUCUAGCUCCCAUCGAUGUAGCGGAAAUCAGUUGUUUAACUGAUAUCCCCGAUACAUUGAUCCCUUGCACUACCGUACGUUUCGCAAACUCAAAUACUGGACGAGACGGAGAAGAUAUAGACUUAGAAAGAUUAAUCUCUAAGCCGAUCUUCUUCAUCAACUCCAAGUAUUCGGCUGCAACUGCGUGAUCGAAGAUAACCAGAUCAUCACCAAGAAUUUCAUAAUUCUCGAACCAACCCACAGAAUUGACCGCCCUAGAGGCGCAAUACUGAAGGAGGUAGUGAUGAGUCAAAGCUAACAUCGCUCAUGACGAUAAGGCCCCCAUGGGUUGCCCAACAGUAUAGGUCAUAGAUUUCUCUGUGAUCCCAUACUUCUUCGCUCCACCCGGUAAGUAAUACUCCCGUAGUGUCAAUAAACCCGCUCAAGCGUUUCCGACCUUUACAGGUAAGAUCCGAUCAAGCAGGGCGGAUUGAUAAACUACAGGUAAACGAUCGGUGGCUGAGCUUAAAUCAAAUGAAUAAGCACAGUCAGCGACCGAAGCCUUACUAACCGACCGACGCACAGACGCAUCCUGGUCAAAAGUACCAUCAUUGGGGAUUAAACGAAGUAAAUCGAAUAAUGCCGAAUGAAGGGGCUUGAGAAGGGAUUGUGUCCAUACGUCGACCAGAGCAAAGACCCGAAGUUUUCCUGCAGCCUCCUCUUUGAACGAUAGUUGACCCAAACAAUCCACAGAAGAUUUCUUCUGAUUAAGAUUAUUCGGACCAACUAGCGCGGAAAGAGAAAGUGCCUCCUCAAAUAUCUUCUUAAAAUAUACUGCUUUGGUUAAAGCAAUAUACUGUACAAAGAAUUUGAAGACCUUCGAUCGAGACAUAGCAACAGCGUCUGUUAACAGACCGUGCCAUGAAACCCGAUUAGAAGGGGAAGAACUCUGGAUAAAGGCAACAGCUUUUGGAGUAAUAUUGACCGACUCUCGCCAAGAGGAAUACUUUUCUAAUCUAGAAAAGGGAUUCCCUCGGGGAGCGUCGUCGAUAUAAUCCAAAAGCCCCCAUGAGAAAGCUUUAUCACCUGUAUAAUCCCCAUAUAUAGACUGAAGCUUCGGAACGAAUUCCGAUAGCGUCACUCUAUAUAAACUAAAACAAGACAGUCAAAACUGUAUUGUCUUAGUGCACCCCCGCUGAAUUCGACGGCGAUCCCUCUUAUUAAUAAUAGAAGGAAGCCCCGAAUAAAGCCGAGGUAGAGGGAUAUUAGGUUCUAAGCCUCUCAAAGAUUCAAGUGAAUCUCCCCCUAGGAACUUUUGAAGCGCUACAUGAUUCGCCUUAACCCACUUAACAGUGGUCAGGGAACCAUGAUCACGCUCAAAAGUAACUAGACGAGAGACCAGGUUAUGUAGAAUUUUAGCUCUUGAAGGGACAGAUGAUGGAGUUCCAUAUGAAAGCAAUAUUAUUGCUCUCACAUGCAACUUUACACCCUCUCACAAACGUGAGACGGAAAACAUCUUCUCUCGAGUUACUCCGAAAGCGCCCAAACUCUUAAGAAUUGCCAUAAAAGAAUUAUUUUUANNNNNNNNNNNNNNNNNNNNNNNNNNNNNNNNNNNNNNNNAGGUAACCUGCGUCACAGACUCGAAGUCUGUGAUCGGCGUACACCGGGCCUGAAGAGCUACUGAGAUCGAAACAAGACUGCGCUGUUCCUCGUAAGAGGGACGCCAGUUCUCGGACCGGUCAAGGCGGGAUCACUAAGAGUGAUCUAGUUCUACCGAACCACAAAACACGACUAUCACACUUCAGGUCAAACUCGGGGCUCUCGAAAGAGACCCCCGGGGCGAGGUUCAGUGUAACAGCUGGGC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3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CGAGAGUCUCUAAGGGCAAUCCACCAUCCCUUCCCUUUCAAGGAAGUAUUCGUGGACCCUUUUAACUGAAAAUUCAGUCAGAUAUGAUCAUCAUCUCUGAUUUAGCAUACUCUGAUGAGCCUCCAGCAGGAUCUGAGAGUCAGAUAACUGACCUUCCGAUCUAGAAUCGUUAUUUUUUUGAAUCCGGUAUUAUCCGGAUUCCAAAAUCUAACUUUCGACCACCUCCCGGUCCGAAAUCAAGAUUUAUCUUGGUUCCGAAAUCGAAUUGUGGUUUAAAAGUUGGGCGUUCUUCAACAUAUGCUUCGGAUUCAAUGUACUUUCCGUCGAAUUUAACAAAAUCCGACUUCACGAAUCAACGAGGAUCAUUAAUAUCUUUAAUAAAGUCCAAGACUUUUAAAGGAUUGUCAAUGAUCUCCUUAUUGAUCACUGUGGGUGUAUAAAACACCAAAGUUUUCUUGAUUCCCUCUAGCUUCUCCAGAUCUUGCAACAGGGCUGAUAAUUCCAAAUCUACAAAUACCUGCUUAUUAUAAUAAUCCUUAAGAUUACGAUAAUCAUUCAAGUAUUUCAAUUUGAAACCAAAAGUCUUCAUUGCAAAACCGGUUCCCAUACUUAGGUCGACAUCAAGACCAAGUCUUAAGUUUCGGAUGUUAACAUAUGACCUUCCUUUAUCAAGGAAGAAUAUGUCAGCCAUCGGACUUAACAUAAAGAACUGCUUUCGGAAUUCUCCGAACUCAGGUCCUUGUGUAUAAGCCCGCUCGACGAAAGGCUUGUCCAACUCUAGAGGCUUACCAGACGCCUUUCAAGCGUCCAUAUAAGAUUCUAAAGCUGGAGUGGUAAUGAUCUCACCUAGUAUAUUAACUCUAAUGGCCAUCAAGUCAGUCUUGUCCAGCGACUCGACCAUCCUGUCGAUUCGAUGCAACAAGAUCCGCUUGAAAGUUAUAGAGUUAACCUCAGCGAAAAAUCUCUCACGCAAUGGAAGCUUUGAGGUUCUAAUCUCACCGCUUUCAAAGUAUGAUUUCAAUACCUGAGAAAUAAGCUUGGGUUUCAUUCAGGAGAUAUUUCUCCCGAAGAAAGCCAAAGGCUUAGUUCUAUCAGUUAUCAGAGAUAAAACGCUGGAUAAGGGAAUCACUUUAUUCUGAUAUAGCUGUGUAAGAUAACCAACCAUCGGAUAUAUCAUAUCCAGACGAUUUUUAUCGUCUUUAGAUAUUUUACAUCCUAAAGUUAGAAUCUUGAAUGGAUCUUUACCUCACUUAUUUCGAAUAAGCCGAGAUACCACUGCUAACCGUCCGAAGAAACUAUUAGAAGAUAAUAGUUCUUUGAAGGGUAAAGCAGAGACAUCAACAGCGUUAAUCGAAGUCCGUUUGGCAAACUCCAACACAGGGCGUGAUUCAGCGAUAAUUGACUUUGUCUGGUUUAUAGAAACCCCAAGCUGUUUACACAGCUCAAGGUAACGAUAAGCCACGACUCUAUCAAAUAAAGCCAAAUCAUCCCCUAAAACUAUAUAAUCUUUGUACCACACACCCGGCUGCGUUCUCCCGGUGUACAAUGCGCAGAACUGAACCAUCAUAUGAUGAGUUAAGUUCAGCAUUGCCCACGAGGACAAAGCACCCAUAGGUUGUCCAACCGCAUACCGAAGACUACCUUCUGGGAUUCCAUAAUCAUUUUUAGUGAUUACAUAAUCUCGAUUCGUUAGAAUCUGUCCUCAAAGAUCACCGACACCGAACAGAGCGUUCAGUACGGCAAUCUGAGAAGACAAGGGUAACCUAUCAGUAGCAGCGGACAGAUCAUAACCAAAGGAGCAACCAUACUUAAGAGAAAGCUCUUGAGCGUACUUAACUCCCUUGUCCUGAUCGUGCGUACAAUCAUUCGGUAGUUUCUUGAAAAGGGCAAACAGUGUUCGGUGUAAAGGUUCCAGCAAGGAUUGAGUAAUUACAUCAACCAUUGCGAAAACCCUUAACUUCCCAGCUGCUUCCUCUUUGAAAGAAAGCUUACCAAGAUGAUUGUGCUGUACUUUAGAUUUAGCACCGAAUCGCGAAAUGGCGAAUUCGAUGUUAGAGAAUAAAGUUGAAAAAGCCAAAGAAUUAGUCCUUGAAAUGUAAUCCUGCACCGCUUUGAAAAGAUCUUUUGAAUCUCUCAAACCGAUGUAGGAUCCCACCAAGUGACUAUAACUCCGUGGUCCCUGAGGUGAUGACUUAACAAUAGGUAGCAACCUAUUGGCAGUCAAAUCUCGAAUAUCCAUACUAAGAAACUUCUGUAAUAGAAGGUUAGAAUUAUCUUUCAACCAACUAUUGAAGUCGCGAAGGUGGAUAUUGGAACCAUUGAAACUAUCAGUAAUAGUCGAAAGUUUUGGAUUGAAAGGAAUCUUUAUCACUCUAUAAAGAGAAAAUAAAGAUAACCAAAAUCUUAUAACUCUGUAACUAUUAUUACAAAUCGAGGCCCGAUCAGUUGUUUUAAUAACUGAUGGAAGACCCGACUUUGAUAGUCUCGGGAAAUUAUAGUCAGGCUCAACUUCUCUCAGUGAUGAGAAAGGUUGACCAGCUAAUUUCUUUUGAACAGCAAGCUGACACGCUUUUAGAUACUUAACUACAUACACUUCUCCGUGAUUCCUAUUCAUCUUAAGAAUAUGAACACCGAAGUUGUGUAGCAUUCUAAAUCGGGAAGUCUCCUUAGUGCUCAAGAACGACAAGACGGCAACACGCCAUCCAAUCGUCUUCAACACUAACAUCAAAUGUUUUGCAUUUGAUAGUGAGAUCAUAGAACCUGCUUUAUAGACAUCUGAAUAUAAUUUAAAACCAGAGAAGAAACCAGUAUUUUUUUGUGAAAUAUUAGUUUUCUUCAUGCUUUUAAAAAAUAUGUGUUGCACACCCAAGCAAGGGAUUAAAUCCCAAAGCUCCUCUUAACCUUGGAGUUUACUUGAGUGCUCAGCGUCAGGUGGCCUGCGUCAUAGACUCGAAGUCUAUGAUCGGUGCCCGCCAAACCUGGAAGAAAAGAAACUUUCUUGUAACCAGAUGGCUACAAAGCAGCAUCCUAUUUCCGCUGUUCCCGUUAGGGGACGGCAGACCAUAGGGUACCACCCGCUUUACAAUGAUCUAAGUGAUCAAAGCAGUAAAGCUAUCGUUGUUUAACCAUGUAGAACCAGACAGAGUAAAAUCUUAAUCUGGCGACACAUGCGUUUUUUAGUAUCCCGUCCAAGGACGGAGAUCCAAUAAACUGGUUAAAGGACUGAUUAAGUCCGGAUUCCCAGAGGGGCUAACACCC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GCUUUAGCGGAUAUGACACCCCGCUUGAGCAGCCUUAAAGGGGUAGCGCCCGAUGGCGCAGUUCUUCUCUCACCGCCUCAAAGAAAAUUCUUCCUUUGAAGCGAGAUGAGAAGGCGUACUCCUCAAAAGUCUGUCGCACGAAGAGGUCACCCCCUCCGAUGGAAACUUCAAACGUUUGAUCAGAGAUCAAAUGCUUGAUGUAUGCGACAAUCUCUUGUUCAUAGCUCGCCCUAUAAUAAUCCAUCAUUAUUAAGGGACCUCCAAAGACCAACCGUCAUCGGGGAGCAGAUGUUCCCAGAGACUGUAAGUCUAAGGAGUUCUGGUGUAUGAGAAGCCUCCGAACAGGAGAAGUCUCAAAACCAGACGGAUAUGACGAGAAACCGACGGGGUAAUAGAGUUCGGAUAUAGAAAUCUGAAACUCUAUUGCCUUCCGGACCGCAGUUUGUCAGGUAGAAACAUCGAAACGAUGUUUCACCCUCCGAACUGCGUCAAUAAUCUGAUUUGCUCUAACCGGAGUUAGCGAGUUAGACAUCGUUAAAAACGAUGCUAACCCUUCUCGGGUUGGAACAAAACCGAAAGGUCCUUUAAUAGUUCAAAGAAUCAGGUCCAACUGGCUUUUACGCACAGUCGGAACCCGACUAAUUAAACUAUCGACGGUUUCUUCGGUGAAGGUAACACCCUUGUUGCUUAAGUCGCGAAGUAGAGAUGGAACUCCACUAAGGGACUGAAGAGCAACUAGAGCAUUACUUGCACCCAAGGGCGUUAGCUCAACAUUCUGCGACACCAGCCUCUUAGCAAACUCGAAAGAGUGCUCCGAAACUAGCGUCUUAGACAUGUUGAUCUUAACUCCGAGGAUAUCGACCAUGAUACUAUGGUAGGAACUUGCGACCAGAUCAUUAGCGAUAACUACAUCAUCACCGAGCACGGCGUAGUCACCAAAAUCGAGUAAUCCUACUCGACGGGCGGCUAAACGUACCACGUAAUGGUGAGUUAGGGCUAACAUACCCCAUGAGCUUAAUGCUCCCAUAGGUUGACCAACGCAGUAGCGAAACAGUUCUUCCUCAGCUGGAAGCCCUGGUAUCGUUUCCACUUUGGCCAUCCAAUCUCUAUCGGUCAUAACUGACUUUCAAAGAGAACCGAAACGCUCACCCAAGUAGAUAGACAGGAUUUGCACCUGCAGAUCUACCGGUAAGCGAUCGGUGGCAGCACUAAGAUCAUAGGAGUAAAACUUCUGACCUUCCAGUUUACCCUCUGACUUCAAGAGCCGUUGGCGAUCCAAUGGGGCACUUUGAUUAAAAGUACCGUCCUGAGGAACCCGCCGAAGGCACUUAAAGAUGGCAUCAGAUAGUGGAGCCAUCACCGACUGCGUUACCGCAUCAGUGAUCGCGAACACCCUGACCUUUCCUGCGGCUUCCUCCUUAAAGGAUAACCGACCGAGGUGCAACACCUUGGAAGGAAGAUCCCGUAACGCGGAAACCUCAGCUAAGAGGGCUGAACGAAACUCCGAACCGCCAGGGAAGAAUUUGAUAAAAUCAAGUAAAUCCCCGAAGUUAGGACGAGAGGACCAGGCCUUAAUAUCUAACCAGAUACCAAGACCUGCUACCUUACAGUUCGGCCCAGCCGAUCGAGAGAACAGCCAACGGAGCGGUCCAAAAUCUCCCAACAGUGGGAGGGAGGACUUAACCGCUAGUAGUUCGUAAACGGGAAGAGUGGAAGAUAACCCAGUGAAGGGACCCACAAUAGUGUCGAAGCUUACGUUACCGGGGAACUUAAUCACUCGGAAAACCGAGAGACAAGUUAAGACUCCUCUAAUCACAUCAGGGUCUCUGUCGUGCAUAAGCAGACGGAGGUAACCUGGAAUGAUCGAGGGGAGCCCCCUAACGAUGGAAAGCGGUAACUCGUGAGUAACGAGUACCGGAUUUCCCGACACGAAGUGCUGAACGAUCCGGUAACAUUCUUUCAAGUACAACACCGUGAACUUACGUCCAUUGUGAGUCAAGAGAGAACGAAUCCGGACCGCAAACUUCAUGAAGUUACGCUUGUCCAAACGAAGUGCUCAGAUCAAAAGUCGGAAAUACUGAAAGAAGAGAAACAAAUUCAAUUCCUUAGUAGGACCAACUUUGCUGAAACGACCCGCUUCAUGUUUCCAUGAAGAGAAAUUAGUUUUAAAUUGAUUUUUCAUGAGAAAUAUUAAAUUUGUUGCACAUUCCUACGGUUCAAAGAACCAUGCCUUUAGACAGGCCCUCGGAAUGCUCAGCGCGAGGUGGCCGGCGUCACAUACACUAAGUAUGUGAGCGGUGCCCGCCUCACCUGUAACAACUUAAAACUCAGAGAAACCAACCAAACACUAAUCCUACCGGACUAGAAAUCUGGUCGAGGUCUCAGGCUCUAGCACGCCAAAGGCGCUGUGACUUCGUCCUAGGACGAUCACCGCUAUUUGGGGAUGAGCUUUGCUCCAACCAAAACUGGUGUCCAAGGACACCCCGCACGUCCGGAAAGACGUAAGGGCAUGACCCUGGAUCAGCUUCGG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CCGAUCUGUAAAACUUCUGACCUUCUAAUUUACCAUCCCUCUUCAACUCUCGGAGACGGUCCAGGGGGGCACUUUGAUUAAAAGUACCAUCCUGGGGAACCCGUCGAAGACAGUCGAAGAUCGCGGCGGAUAAGGGAGCCAUCACAGACUGCGUUACCGCGUCAGUGAUAGCAAAAAUCCUUACUUUCCCCGCAGCUUCUUCCUUAAAGGACAACCGACCAAGGUGAAGAACCUUGGAAGGGAGGUCUCUAAGGACAGAGACUUCGGAGAGAAGCCCUAAUCGAAAAUCCUCACCAUCAGGGAAAAGCUUGAUAAAAUCAAGCAACGACCCAAAGUUAGGACGAGAUGACCAGGCCUUGAUAUCUAACCAGAUACCAAGACCGGCCACCUUACAAUUAGGUCCCGCCGAACGGGAGAACAACCAACGGAUCGGUCGCAGCUCCCCCAAAGGAGGGAGAGACGACUUAACCGCUAGAAGUUCAUAAAUCGGAAGGGUAGAAGAUAACCCAGUGAAGGGACCCACUAUAGUGUCGAAUUUAACGUCACCGGGGAACUUAAUCACUCGGAAAACCGAGAGACAAGUUAACACUCCUCUAAUCACACCAGUAUCACCGUCAUGCAUACGCAGACGAAGAACACCGGGAAUGAUCGAGGGGAGUCCCCUGACUAUGGAAAGCGGUAACUCGUUAGUAACGAGUACCGGAUUUCCCGACACGAAGUGCUGAACAAUCCGGUAACACUCUUUCAAGUACAACACAGUGAACUUAUGUCCAUUGUGUGUCAAGAGAAAUAAAUUCAACUCCUUCACAGGACCGACUUUGCUGAAACGACCCGCUUCAUGUUUCCAUGAAGAGAAAUUAGUUUUAAAUUGAUUUUUCAUGAAAAUUUAAGAAUUGUUGCACAGUCCUACGGUUCAAAGAACCCUGCGUUUAUACA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4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CCAGAUCAUUAGCAAUAACAACAUCAUCACCUAGAACCGCGUAGUCGCUGAAGUCGUGNAAAAGAAACACGACGAGCAGCUAAACGGACUAUGUAAUGGUGUGUUAACGCUAACAUACCNCCAUGAACUAAGGGCUCCCAUGGGCUGACCAACGGCAUAACGGAACUGCUCUUCCUCAGCNUGGAAGACCAGGUACCGUCACCACCUUGGCAGACCAAUCCCUGUCGGUCAUCACUGACCGNCCAGAGAGUACCGAACUGUUCACCAAAGUAGAUAGACAGGAUUUGCACCUGUAAGUCUACNGGGUAAACGGUCCGUGGCAGCACUUAGAUCAUAGGAGUAAAACUUCUGACCUUCUAAUUUNACCAUCCCUCUUCAAUUCUCGGAGACGNGUCCAGGGGGGCACUUUGAUUAAAAGUACCAUCNCUGGGGAACCCGUCGAAGACAAUCGAANGAUCGCGGCGGAUAAGGGAGCCAUCACAGACUGCGUUACCGCAUCAGUGAUAGCAAAAAUNCCUUACCUUCCCCGCAGCCUCUUCCUUAAAGGACAACCGACCAAGGUGAAGAACCUUGGANAGGGAGGUCUCUAAGGACAGAGACUUCGGAGAGAAGCCCUAAUCGAAAAUCCUCGCCAUCNAGGAAAAAGCUUGAUAAAAUCAAGCAAUGACCCGAAGUUAGGACGAGAUGACCAGGCCUUNGAUAUCUAACCAAAUACCAAGACCGGCCACCUUACAAUUAGGUCCCGCCGAACGGGAGAANCAACCAACGGAUCGGUCGCAGCUCUCCCAAAGGAGGGAGAGACGACUUAACCGCUAGAAGNUUCAUAAAUUGGAAGGGUAGAAGAUAACCCAGUGAAGGGACCCACUAUAGUGUCGAACUUNAACGUCACCGGGGAACUUAAUCACUCGGAAAACCGAGAGACAAGUUAACACUCCUCUAAUNCACACCAGUAUCACCGUCAUGCAUACGCAGACGAAGGACACCGGGAAUGAUCGAGGGGAGNUCCCCUGACUAUGGAAAGCGGUAGCUCGUUAGUAACGAGUACCGGGUUUCCCGACACAAANGUGCUGAACAAUCCGGUAACACUCUUUCAAGUACAACACAGUGAACUUACGUCCAUUGUGNUGUCAAGAGAGAACGAACCCGGACUGCAAACUUCAUGAAGUUACGCUUGUCUAACUGAAGNUGCUCAGAUCAAAAGUCGAAAGUACUGGAAGAAGAGAAAUAAAUUUAACUCCUUCACAGGNACCGACUUUGCUGAAACGACCCGCUUCAUGUUUCCAUGAAGAGAAAUUAGUUUUAAAUUGNAUUUUUCAUGAAAAUUUAAGAAUUGUUGCACAGUCCUACGGUUCUAAGAACCCUGCGUUUNAUAUACGCCCUCGGUCUGCUCAGCGCAUAGUGGCUUGCG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UGUGUUGUACCUAAAGGAGUGCUACCGAAUCGUUCAGCACUUCGUGUCGGGAAAUCCGGUUCUCGUUACUGACGAGUUACCUAUUUCCAUUGUCCGGGGGCUCCCCUCGAUCAUUCCCGGUAUUCUCCGUCUGCGGAUGCAUGAUGGAGAUGCCGGCGUGAUUAGAGGAGUUUUGACUUGUAUUUCGGUUUUCCGAAUUAUUAAGUUCCCUGGUAGCGUGAGCUUCGACACUAUAGUGGGUCCCUUCACGGGGUUAUCUUCUACUCUUCCAAUUUAUGAAUUGUUAGCGGUUAAGUCCUCUCUUCCCCCUUUAGGGGAACUAGGACCGGUCCGUUGACUUUUCUCCCGUUCUGCGGGUCCCAAUUGUAAAGUGGCCGGUCUUGGUAUCUGGUUAGACAUCAAGGCCUGGUCGCUUCGUCCUAACUUCGGAGAUUUACUUGAUUUUAUCAAGUUUUUCCCCGGGGGUGAGGAUUUCAAGUGGGGUUUGCUCCGGGAAGCUUCAGCUCUUAAAGACUUGUCUACCAAGGUUUUACACCUCUGACGACUUUCCUUUAAGGAAGAAGCUGCCGGGAAGGUAGGGGUGUUCGCCAUAACCGAUGCGGUAACGCAGUCGGUAAUGGCACCCUUAUCCUCCG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CUCGGUGAAAGUAACCCCCUUCCCACUCAAGUCUCUUAAUAGUGAUGGAAUACCAUUAAGCGACUGGAGGGCAAGGAGAGCGUUACCUGCACCCAAGGGUGUAAGUUCAACAUCGUCUCGAACCAAUCUCUUUGCAAACUCAAAGGAAUGCUCAGAGACUAAAGUCUUAGACAAGUUGAUCUUAACACCAAGGAUAUCGACCAUGAUACUAUGGUAGGACCUUGCGACAGAGUCGUUAGCAAUAACAACAUCAUCUCCCAGUACGGCAUAGUCCCCAAAGUCAGGUAAAGAAACCCGACGGGCGGCUAGUCGCACUACAAAAUGAUGGGUUAAAGCCAACAUACCCCAUGAGCUAAGUGCUCCCAUGGGCUGACCAACGCGAUAGCGGAACUGUUCUUCCUCAGCAGGAAGCCCAGGGACCGUAAUCACUUUGGCCAUCCAAUCUCGGUCAGUCAUUACAGACUUCCAGAGAUGGCCGAAUCGCUCCCCCAAGUAGAUAGACAGGAUUUGCACCUGAAGAUCUACGGGAAGGCGAUCCGUGGCAGCACUUAGAUCAUAGGAGUAAAACUUCUGACCCUCCAAUUUACCGUCUCUUUUUAACGCUCGCAACCGAUCCAACGGGGCACUUUGAUUAAAAGUACCGUCCUGAGGAACCUGUCGCAAGAGAUUAAAGAUCGCGGAAGACAAAGGGGCCAUGACUGACUGCGUUACCGCAUCAGUUAUGGCGAACACCCUCACCUUCCCAGCGGCCUCCUCCUUGAAGGAAAGACGACCAAGGUGCAAUACCUUAGUAGUCAGACCCUCAAGCGAGGAGGCUUCACGAAGAAGACCCAAUUUGAAAUCCUCACCCCCAGGAAAGAACUUGAUAAAAUCAAGCAAAUCCCCGAAGUUAGGACGAGAUGACCAGGCCUUGAUAUCUAACCAGAUACCCAGACCGGCCACCUUACAAUUAGGGCCCGCUGAACGGGAGAAAAGUCAACGGAUCGGUCCCAACUCUCCUAAAACAGGAAGAGUGGACUUAACCGCUAACAAUUCAUAAAUUGGGAGAGUAGAAGAUAACCCAGUGAAGGGACCCACUAUAGUGUCGAAGCUUACGCUACCGGGGAACUUAAUAAUUCGGAAAACCGAAAUACAAGUCAAGACUCCUCUGAUCACACCAGUAUCUCCGUCGUGCAUACGCAGACGAAGAACUCCGGGAAUGAUCGAGGGGAGCCCCCGGACAAUGGAAAUCGGCAUCUCGUCAGUGACGAGAACCGGGUUUCCCGACACGAAGUGCUGAACAAUUCGGUAGCACUCCUUCAAAUACAAAACAGUGAACUUACGUCCAUUGUGAGUAAUCAAGGAGCGCACCCGGACUGCUAACUUCAUGAAGUUACGCUUGUCUAACUGAAGUGCUCAUAUCAAAAGCCGGAAAUAUUGGAAGAA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UCCUCGGUGAAAGUAACCCCUUUCCCACUCAAGUCUCUUAACAGUGAUGGAACACCAUUAAGCGACUGGAGAGCAAGGAGAGCGUUACCUGCACCCAAGGGUGUAAGUUCAACAUCGUCUCGGACCAAUCUCUUUGCAAACUCAAAAGAGUGCUCAGAGACUAAAGUCUUAGACAAGUUGAUCUUAACACCAAGGAUAUCGACCAUGAUACUAUGGUAGGACCUUGCGACAGAGUCGUUGGCAAUAACAACAUCAUCUCCCAGUACGGCAUAGUCCCCAAAGUCGGGUAAAGAAACCCGACGGGCGGCUAGUCGCACUACAAAAUGAUGGGUUAAAGCCAACAUACCCCAUGAGCUAAGUGCUCCCAUAGGUUGACCAACGCGAUAACGGAACUGUUCUUCCUCAGCAGGAAGCCCAGGGACCGUAAUCACUUUGGCCAUCCAAUCUCGAUCAGUCAUAACAGACUUCCAGAGAUAACCGAAUCGCUCUCCCAGGUAGAUAGACAGGAUUUGCACCUGAAGAUCUACGGGAAGACGAUCCGUGGCAGCACUUAGAUCAUAGGAGUAAAACUUCUGACCCUCCAAUUUACCGUCUCUUUUUAACGCUCGCAACCGAUCCAACGGGGCACUUUGAUUAAAAGUACCGUCCUGAGGAAUCUGUCGCAAGAGAUUAAAAAUCGCGGAAGAUAAGGGGGCCAUGACUGACUGCGUCACCGCAUCAGUUAUGGCAAACACCCUAACCUUCCCAGCGGCCUCCUCCUUAAAGGAAAGACGACCAAGGUGUAAUACCCUUGUAGUCAAACCUUGAAGCGAAGAGGCUUCACGAAGAAGACCCCACUUGAAAUCCUCACCCCCAGGAAAGAACUUGAUAAAAUCAAGUAAAUCCCCGAAGUUAGGACGAGAUGACCAGGCCUUGAUAUCUAACCAGAUACCCAGACCGGCCACCUUACAAUUAGGGCCCGCUGAACGGGAGAAAAGUCAACGGAUUGGCCCCAACUUUCCUAAACAAGGAAGAGAGGACUUAACCGCUAACNNNNNNAUCACACCAGUAUCUCCGUCAUGCAUACGCAGACGAAGAACUCCGGGAAUGAUCGAGGGGAGCCCCCGGACAAUGGAAAUCGGCAUCUCGUCAGUGACGAGAACCGAGUUUCCCGACACGAAGUGCUGAACAAUUCGGUAACACUCCUUCAAAUACAAAACAGUGAACUUACGUCCAUUGUGAGUAAUCAAGGAGCGCACCCGAACUGCUAACUUCAUGAAGUUACGCUUAUCUAACUGAAGUGCUCAUAUCAAACGCCGGAAAUAUUGAAAGAACAGAAAAAGAUUCAGUUCUAUAAUAGGACCGACUUUGCUAAGACGACCCGCCUCUUGUUUCCAAGAGGAAUGG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UGAUCUGAGCACUCCAGUUGGAUAAGCGUAACUUCAUGAAGUUCGCGGUCCGGGUACGNUUCUCUUUUGACUCAUAAUGGACGUAAGUUCACUGUGUUGUACUUAAAAGAAUGUUACCGNGAUCGUUCAGCACUUCGUGUCGGGAAACCCGGUUCUCGUUACAAACGAGCUACCGCUUUCNCAUUGUCAGGGGACUCCCCUCGAUCAUUCCCGGUGUCCUCCGUUUGCGUAUGCAUGACGGNUGACCCCGGUGUGAUUAGAGGAGUCUUAACUUGUCUCUCGGUUUUCCGAGUGAUUAAGUUNCCCCGGUGACGUUAAAUUCGACACUAUUGUGGGUCCCUUCACUGGGUUAUCUUCUACCCUNUCCAAUUUACGAACUUUUGGCUGUUAAGUCGUCUCUCCCUCCUUUGGGGGAGCUCCGACCNUAUUCGCUGAUUGUUCUCCCGUUCUGCGGGACCUAACUNGUAAGCUGGCUGGUCUAGGUAUNCUGGUUAGAUAUCAAGGCCUGAUCAUCUCGUCCUAACUUCCGGGGAUUUACUUGAUUUUGUUAAGUUUUUCCCUGGUGGUGAGGAGUUUCGGUUGAGUCNUUUUAUCCGAGGUCCGAUCUUUACGGGACUUGACUACUAAGGUUUUACAUCUUGGUCGUCNUAUCCUUUAAAGAGGAGGCCGCUGGUAAAGUUAGAGUGUUUGCUAUUACCGAUGCGGUUANCGCAGUCGGUGAUGGCUCCUCUUUCAGCCGCUAUUUUCGAUUGUCUUCGUCGGGUUCCCCNAAGAUGGUACUUUUAAUCAAAGUGCCCCCUUGGACCGGUUGAGACAACUGAAACGCGAGGNGUAAAUUAGAAGGUCAGAAGUUUUACUCCUACGAUCUUAGUGCUGCCACGGACCGCUUACNCAGUAGAUCUUCAGGUGCAAAUCCUGUCCAUCUACUUUGGUGAACGAUUCGGUACUCUUUNGAAAGUCAAUUAUGACUGACAGAGAUUGGAUGGCCAAAGUAGUGACGGUUCCUGGUCUUCNCUGCUGAGGAAGAACAGUUUCGUUACUCCGUUGGUCAGCCCAUGGGAGCCUUAAGUUCGUNGGGGUAUGUUGGCUUUAACCCAUCACUUUGUAGUACGUCUAGCCGCCCGUCGGGUUUCUANUACCUGACUUUGGUGACUAUGCCGUGCUGGGAGAUGAUGUUGUUAUUGCUAACGAUCUGGNUCGCAAGAUCCUACCAUUCUAUAAUGGUUGAUAUCCUCGGGGUUAAGAUCAAUUUAUCUANAGACUUUAGUCUCGGAGCAUUCUUUUGAGUUUGCUAAGAGAUUAGUCCGUGAUGAUGUUGNAGCUUACACCUUUGGGUGCGAGUAAUGCCUUAGUCGCUUUGCAGUCCCUUAAUGGAGUUCNCAUCUCUAUUACGGGACCUUAGCGGAAAGGGUGUUACUUUCACUGAGGAAUCUGUGGAUANGUUUAAUUAGUAAAGUUCCAACUGUUCGUAAGAGCAUGUUGGACAAUAUUCUUUGAACUANUCAAAGGACCUUUCGGUUUCGUUCCGACUAGAGUAGGGCUAGCAUCGUCUUUGACGAUGUNCUAGCUCGCUGACUCCAGUUAGAGCGAAUCAGAUUAUUGACGCAGUUCGUCGGGUUAAACNAUCGUUUCGAUGUUCGUACCUGGCAAACUGCGGUCCGAAAGGCAAUAGAGUUCCAGAUUUNCGAUAUCUG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3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UAUCACGAAUACCACGGAGACCCCCAGGGGUAAAUCCCUCCCACUCAGCAAUGAGUGCNCUCGGGAUCCCUGAUCAUCCUCACUAUGUACCGUUCAUCUGAGUUAUCAGAGGCAGAGCGNGACAAGCCUAGGGCUUGGUAGCUACGGCUACUGACAACCCGAUAGCCCCACGGUAUGGUUNUAGCUGAAUAGCCAAUCAGCGCGAUUACCUGCCGGGGAGAAACCUAUUCAGCUCAUAAUANCUGAACCGAAAGGUCACUUUAUGAGCGGUGUAGAUUAAGAGGAAGUUCAAUUGAUUAGUCNUUAUGACUCAAUCACUAGUUUUAAAACUAAUGAAAUGAGUCCGUAAGUACUACUACAAAGNGAACCUCUCCUAAUCUAGCCGCGUUUACCCGUCAAGCAGUGCACUUGUUCUUCCUUUGAGNGGAAGACCAAGGGGUGAAAGUGGACCGCUACAGCUUNUUAAACUGACACGGUUAGCUAUCACUCGUACGCUUGCUGGCCAGGAGCUUCCACGACCCUNUUGGGAUCUCUCUUUGUAAGAAGACGAAUCUACCUAUGAUGUUACCAUUACAGGUGAGACNUCGGAAUCUUGCGAAGAGAUUUCCUCCUAAUAUCAUAUGUCUUGACAGUUUUGCAACUGUNCGAGAAUGAUCUUAGGUACAGGGGUCAUCGCUUCAUACGAUAGUAUCACUCGCCCGUGUUNCAGGUAUAAACCCGUUCACGUCGUCGAGCGUUGCUAUUGUUAUGAGGCGAAUGGGGAUAANGUCGUUUGGAUGAACCCACAUCCUUCACUUUUCCUUGGGUGUCCACUAGUGGGCCAAAUGNGGAUCUCCAUAGCUACUUCCUUUUCUGACUUGAUGAAUAUCCCUCAAGGCAUCCUGGAGUNGUCUUUACACUCUAGGAGGUCCUGAGUUCAAGGAGAAGGUGUCCAGUCUUAAAGGAUUCGNUAGAGACCACUAAUGGUCUUCUAUGAAAACUUACAAAACUGGACCCAGAUAAAACUGGUANACCUGCUCCGACGGAUUUCCAUCAAGAAGGACAAGGAGUACAAGUCGAGACCCUUUGCAANUAGUCGAUUAUAUAACCCAGAGUGCAUUGACGCCUUUACACGAUAGAUUAUAUCGCGUAUNUGGAAUCGAUACCUCAGGAUUGUACUUUCGACCAAAACAAAGGGUUUAAAGACUUGCUGUNACGGGGGUGGACCAUACUAUUCAUUUGAUUUGACCUCAGCUACUGACAGAUUUCCUAUAUNUCGUACAGGAAAUGGUCUUAGCCUGGUUAACCAGUGAACAGUAUGCUUCCGCCUGAGUACNGGGCCAUGGUAGAACUUCCAUUUAGCACACCGGGUGGUCCCGAGGUUAAGUUCGGGUGUGNGUCAGCCACUAGGUGCAAAAUCAUCAUGAACUAUGUUCACCAUUGCCCAUCAUUUUGUGGNUCCAGUACUGUGCAAUGGAGUUAUCCAUUGACAAUCCUAGAUACAAAAUUCUGGGUGAUGNACAUAG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ACUACCGGACAAANAUCCGUUUGGUGGUGCUAGUGUUGCUUUAGUAAUGGCUCGUAUGGGGAUUCAUCGUUUAGNAUGAGCCCACUACUUUUACCUUCCCGUGAUGUUCAACUAGUGGACCGAAUGGGGUGUCCANUAGCAACGUCUUUCUCCGACCUGAUGCAUAUCCCUCAGGAUAUCCUAGAGUGUUUGUACANCUCUAGGAGGACCUGAAUUCGAAGCUAAGGUGUCUAGCUNUGAAAGGUUUCGUAGAAACCANCUAAUGGUAUUCUAUGGAAGCUAACAAAGUUAGACCCAGNAUAAAACUGGUUCCUUACUCCNGUAGGAUAUCUAUCAAGAAGGACAAAGAGUAUAAGUCCCGGACCUUUUGCCAUAGUCGAUUAUAUAACCCAGUCGGCAUUGACUCCUUUACACGAUAGAUUAAAAUCGUGUCUUGAAGUCCAUCCCUCAGGAUUGUACUUUCGACCAAAACAAGGGGUUCAAGGGACUUAUUGUACGGAGGCGGCCCAUACUACUCGUUUGAUUUAACCUCGGCUACGGACCGGGUUCCCUGUAUUUGUACAGAGAAUGGUUCUUAGCUGGUUAACCAGCGAGAAAUAUGCGGACGCCCUGAGUACAGGCCAUGGUUUCACUCCCGUUCCGAACACCAGAUGGACAGGACGUGAAGUUUUGAGUGUGGGCAGCCACUAGGUGCAAAAUCAUCAUGAGCUAUGUUCACCAUUGCCCAUCAAUUUUGUGGUCCAGUACUGUGCAAUGGAGCUAUCCAUUGACAAUCCUAGAUACAAAAUUCCUGGGUGAUGACAUAGUUAUAUGUGAUCAUGCACUAGCGGCUAAGUACUUAGAGGUGAUGUUCCCAACUGGGUGUAGACAUAUCUCCGGUUAAAACUCACGUAAGUGAAAACUUAUUUGAGUUUCGCCAAAAGAUUUGGUCUACAGUCCGUUGAGAUAUCAAGUUUCCCUAUCACUGCGCUGAAUUGCAGACAUAAACAACUAUGUUUCAUUAGUUGCUA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6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UCCUCGUGAGAGGUGAGAACCACUAUAUCCCCACUAAUGGACAAUUAAUUGUCCACUAGAUUUAUAUAGUGUCUUGCGGAUAUCAAGCCGCAAGUAGUACCACUACAUCUCCAGAAGUUGAGGGUAGCAGACCAAAAUCUGCAACCUUUCCUCUAGGAGAUUAGCGAAGCGAUCGAUGGAUCUCAUUAAAGAGAAAUUUCGUCCCUCCACAAUACUUUUAGUACUUGUGGGGAUCGAAAAGUUUCUCAUGUAAUAAGAUCAAUCAGAGCCGGUACUAUCGAUCUUCUCAAUCCUCUUCAUUAAUUCAUCAUACUCUUUAUAUAUAGCCAAAGCGGCUAAUGAUAUAGGAGUAUCCUGGAAAAAUGAUUUGGCCUUGAGAAUUUCGAAACUGGAACAUCCUUGGAAUUUCUCAUCUAUUCAUCGAUCUCAGUCGCGCCUCAAUAAAUUCACUGUUUCCUGUAAAGGGAAAUUGUGUCUAUUGGGGUCGGCAAAGAAGGUAUGGAUAGCUGAGUUACUGAAGACCUCAACAGCAAUAUUUGAUAUGAUAUUUUUACAUAUCUCCAUAUUAAUGUGAGGUAAUGGUAGUUGAAGGGUGUGAGCCAAUCCGUUUAGGAAAGUCUCACCAUCCUGAAGACCACGUACUAGUGAUAGUACUCCUUCAGCAGUUUUUACUCUCCUAGACAUCUUCUUUCGAAGACGGCUAGGUAGUGAUAAAACAAUUCCGUAGAAUGUUUCAGCACUUGAUGAAAUGUCACCGAACUCCCAACCUCGAUCUCGCUGACCCAUUAGCAGAUCAGUUAGUCCAGAGAUGGACUUCCUGUUCUCCUUAAGGGAGCUAACCGGGAAGGGCGUAAUCUCCUCUCCAUCGAGGAAUACUCUCUUGGCGAACUCAAAGAACCUAUCGGAUCUAUGAGUCUUGGCAAGUGAGUAAUCAACAUGUAGAGAAGAUAUUAGUUUCAUGUACAUCUCACCCACGAGCUUAUUACCAAUUACUAUAUCAUCACCAAGUAGGGAAUAGGGUAAGGUUUUCCACCUCACACCCAGUUCUUUACAACAGUGAUAUAUUAGGAAAUGGUGUGUUAAUGCAAAUGAAUUGAAGGAUGAGUAGGCACCCAUAGGAUUCCCGGCAUUGUACUUGUACAAUGAUCCGCGGUAUUCGAACGGUUGCCCUACCAUCACUUCCUUUCAUGCAUCAACAUACUCAUGGGGCAAUUGGAACUUUAACAAUUGCUCUAUUACCUGAAUAGGGAAUCUAUCAGUAGCUGCCGUUAAAUCGACACUAUAGAAGAUAUCUAUAUUCUUGUUUAGCAACAAUUGUUUAAAUCUUCCUUGCUCAAGGGUACAAUCCUGCUUUAUCUUUGAUAAACAAACGGAGAGCCAAUUAUGUAAUGGUUUUAGUGCAAGUUGACUGUAAUGGUCAACUACACCUACCACUCGCAUCUUUGCCUCUUUGUCUGGGAAUACUGAAAGCCGACGACAACAUUUCUUGUUGUUGUCAAACUUAUGGUAUAUCCUGUCAAAGAACUCACUAAAAACAGGAUUCUUAAAGUUACGAAUUCUAGCACCAAUUAGUGGGCUAAUCUUAGUAAGACUAGCUGCUAAUGUUGCCGGAAUGUAUUGAAUGUCUUGGAGAGCAGUGUUAAGUGCACGGCCAUUUGGGCCGUUACUUAAUCUGUAAACCUUCUCAUUCACUUUAAGUUUUCUGGGUAGUGAGAAAGCGGAUAUAGGCUUAUAUCCCAGUGACCGUCAAAAGCUUGCCAUAUGCUUAGUAAGAUCAGGUACAUCCCCUUUUAAGGGUUGUGUGAUCGUAGUAAGAUCUGGCUCACUUUGGAUUUUUAGUGAUCUUGUAGCUGUUAGUAUCGUUAGGAUAAGAGCGAUUGCUCGCUUAUGUCCUCCACGAACUAAAGGUAUCAAGUCACCUAAGAUCACUGGAAUACCAUCGCUUGUUGAUCUAGCCAACGAGUUCCGGAGAACGUUACCUGAUAAGUAAUUAUAAAAAUUACCUCUAAUAGCUUUUAUAUACUUAAUUGUAUACAAAGGGCCAUUAUUGUUCAGGACGGUCUGGAGCUUGUUGCAUAGAGCUUCCAAGUGAUGUAGUGGUAAUGAAGUAUUACAAGAAGUAAUACACAAUCACUUGAUUACCUUGAAAGUAAAUCCAAACAACUCCUUACGGAGCUGUGAGGAAAAACUAUUUUUAUUAAUAGUUGUUUUUGUUUUCAUAGUAAUCUUGUGAUAAAGUCGCCUAUUCCCCGACUAGCACUGUCGAGUCCAAGGGCCAGCACUAAUCCGAAAGAUCAGUGUCCCUUGGAGGUACUUGCUUGAUUGCGUACCGUGUAUUCCUACACGGCAGAAUUCCCAAUCUGUCCGUUCUGGACAAGACUGGUCUACAAUCAAGUGGAGGGAGGUGCCACACCCUAGGCCCGGGGAUAUACGGGACUUCCAAUUAGGAAGUGUUUUCCUCUUUCGA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GAUCUCGACUUCACGUCGGAUAAACACUGUUGAACCCCGGGAGCGGUAACCUCAGGUAACACUGAGCUUCUACCACUACCUCAAUGUAAGCAGUGCACCUAGUGGCCUCCGAUACUCUACCGCCAAGACCUUAGGUACCAUAGUGACCACGGCGUGGCGGCUCUGGGUUACUACAAAACCCCAGCGUAAGGAUCGCAGGACUAAAUACAUCCUGGAUGCUUAAGCGGGGAGUAGCCUACCCAAAACGCGACAGUAGUGGAAAUCAGCUAUGACCGCGACACAUUUCACCAAGGGAGGUAAUUCCUUGGGAUGGAUGUGGCCGGCUUGUCCCUUUGGACCCUGACAGUAGGACGAUCGGAGAUCGCUACUAGGCGGCAUCCCACCACCGCGAGAUGGUAGGUUGUAGGGCGCGUCGACCCCGUAAAACAGGACGAUUAUUAUGAACAAAAUAAACUUCAAGUUAUUAAAAACAGAAGUCGCUUUUGUUCACAGAUGAUACUUUCCAGGACUAGACUUUAUCACCCAGGCCGACGUGGACUACUGUUUGGAUAGGUUCGAAAGAAUCUAUCAAACCAGGGGUCCACUAGAAGCGGCCCGGGAAAUGAAAGCUAGCCGGUUAUUGCUAACCAAGUGGAAAGCAGGACAACCAAUGACCGGGUCCGUAGGAGCCCCAAUGUCUAAAGUGGACUUCCUACCUAAAGCGUACCUUACGCUAAAAGUAAGACGUCGACUGAAAGACGACCCCGACCACGAACUAUUUAGGUUCUGUUUAACAUUGUUAAGCAUAUCCAAAAUAAUAAUGGGAGGGGCACCUCUAGACUUGUCAAGUAUUACUAACCCAUCAACGUCUAAAACGACGCUAACGGAUAUAGAAAUAUCGACAGGUCUGAAGGCGCUGGGACUACGUCCGGGAAUGCUGAGACCUAAGUGAAAGAGAUUUCACUGAGCGUCUACAGCCGGGCCAAAUGGUCUAUCCAUCGCACAAGCUAUACGAGAUCUCGGCUUGCUACCCGACGGUCUGUUGACCAGUAUGGUGCAUAUAGCCGGGGAUUCUUUCGGUGAAGCCGUGAAGGGUUGUAAGGGGUUAAUUAGCGCUUACCCGACUUUAUGAAAACUUUUCAGUAAAGUGGAGCCGCGUACUAAAUAUCUCCGUAAACUCUCCAUUAAGGACGACACCGAGGGAAAAUCCCGACCUUUCGCGAUCCUGGAUUACUGGUCGCAAUCAGCUCUGACUCCUCUUCACGACGAACUGUAUAGAAUUUUGGGAUCGCUCCCUCAAGACUGUACAUUCGAUCAACAAAAAGGGGUUAGGUUGAUGCAACAGUACCCCAGGUCGCGUAUGCACUCAUUGGAUCUAAAGUCUGCCACCGAUCGCUUCCCGCUAGAAUUGCAGGAGCGUAUCUUGGCCUGACUUACAGACGCCGGUUAUGCCUCCGCUUGGAAGGACGUAGUAAAUGGUUACGACUUCGAGUUCCAAGGGCGGUCUCUCCGAUGAACGGUGGGACAACCCCUGGGAGCAAAAAGCUCGUGAGCCAUGUUUACACUAUCACACCAUGUGGUCGUUCAGGUCGCAUUAAGUCGGGCGAAAGCCCGAAGCGAUUCCUACGUACUACUAGGUGACGAUAUUGUUCUACGAACAACCAAGUUGGCAAAUGCUUACUUAGAGUUAAUGGAGGGACUCGGAGUAGAAAUAAGUCCCAGCAAGUCGCACUCCUCUAAAGGAAUGUUCGAAUUUGCCAAGACUUGAAUCCACUCCGGAUCCCACAUCAGUGGUUUCCCAAUCAAAGGUCUUCACGAAACAUUAUUCAAAAUAUCAGAAUUGAUACCAGUAAUAACGGACGUGGGACCCAUGAGAGGUUAUCCACUCCCAUUCUCAACAGGUAACCUCGCCGAGUUCUCGGCCGAGCUAUCUAAUAUGAUGAGUAAGUUUUCUCGUCAGAGAAUAAAUCUCGGACGAAAAUUUCAUCUGAUGACAUCUUUCGUUCUUGCCUGCUGUGAUAAUGAGUGAAUGAAAUCAUUCGUUCAUCAGAGCACAGGAUACCAGACGGAGCACUACCAAGAGCUGUUCAAAAGAGCAGUGAUGGUAAUAGUCCGUGAUGGUAAAGAGCGAGAGCUACAUCAGCUUACUCUCUUCGCUCUCGGUGUGACGAAGUCAAUUCACUCCGGUUGGAGUCAAUUGUCAUACGACGCACUUAUAGCGGAGAGUCAGCGGAUAAUCGCCGAAGGAAGAUCCUUCAAGGAGAUUGCCGCGAUACAUAAAAGGAUAGCUACGUCCAAAACGAUGGUUAGUACCACCGCCCCGGGUACCCUUUCCGUGGUGGAUCAGCUGUCGUCGACCCUUCCUGUUCUGGGAGCUCUUGUUACGGAGCGAUCAGACAGGGAGAGCUGACUGAAUAACCUUGACGUGUCCAAUCCCGAUCAGUUUUGGGAAGGAUUUAAGUCGUGAGACUUGAAACCCUUUCCUCAACUAAAAGGUUUGAGACCCGAAAGAGUUAAGACAGUGACCCAAGCAAGAACCAGCUUAGCUAGUAAAUUAGAUAAAUUUCUAAAACUAGUAAGUUAGUCUGUGACUCUUAAGCGACAGGGGUGUAAUACCCUAUCCCCUCGAAGUCCCUUGAAAAGGGCGGGUGAGGUGAGAUUAUCCAGCGUAAAGCUG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43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AUAGUGGGUCCCUUCACUGGGUUAUCUUCUACCCUUCCGAUCUAUGAACUUCUAGCGGGUUAAGUCGUCUCUCCCUCCUUUGGGGGAGCUGCGACNCGAUCCGUUGGUUGUUCUCCCGUUCNGGCGGGACCUAAUUGUAAGGUGGCCGGUCUUGGUANUUUGAUUAGAUAUCAAGGCCUGGGCNAUCUCGUCCUAACUUCGGGUCAUUGCUUGAUUUUANUCAAGCUUUUCCCCGACGGCGAGGAUCUUCCGAUUAGGGCUUCUCUCCGAAGUCUCUGCCCNUUAGAGACCUCCCUUCCAAGGUUCUNUCACCUUGGUCGGUUGUCCUUUAAGGAAGAGGCUGNCGGGGAAGGUAAGGAUCUUCGCCAUNCACUGACGCGGUAACGCAGUCUGUGAUGGCCCCCUNUAUCCGCCGCAAUCUUCGACUGUCUNUCGACGGGUUCCCCAGGAUGGUACUUUUAAUCAAANGUGCCCCCCUGGACCGUCUUCGAGAAUUGAAGAGGGAUGGUAAAUUGGAAGGUCAGAAGU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54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CAUGCACUCGCCCUCGAUGCUAGACUUGGAAAUUACGAGAUGCCUGUUCACAUCUCUGACUGCCUCAGCUCUGCUGGUGUCCCUACACCCGCGUACCCGACAAUGAAGCAUGCUCACCCUGGCCACAAGCGACUUGAAAACUACCUCUACCAAGUCGCCUGGCCAGCCCUCAUCGGCCAAGACUCUGUAACCGUCGCCUUCUGCAAGCAAAAGAAGUUUGAUGUUAUUCAGCAGUACAACCCGAAGUUUAAGGAGCUUGUCAACUGUGACCUCACUCACAAGGACCUGAGUCGUUAUGGCCCAACGGUUCUCCCUGAGGUUCUAAACAAUGACACCCUUCUGCUUUACGACGCUGGUCAUUUCUUAACUGACUCCGCCGUGGCUGCCUUGUUCGUCCGGUACCCGAACCUGCAGUACAUCUACGCAGGUUCGAUUAUCCCAGCUGAGACCAAAGAACACUGCGCGUCGGCCUACCCUGGCUUUUACACAUUGGAAUACUGCGGAAAUGAAGUUGUUUACCAUCUUGAGGAUGACCCCGCCGGCUCCUACCGUCAACCUUUGGACGCCCACAAACUGCUGAACCCUUCCCGUGUUUCAGUCGUUUCGCCCACUCAAACGGUUUGCUGGCAGAGUUCUGUGCUUGGGAGCUUCUUGGCACAUCACCUCCUGCUGUUCAGCAGGAAAUUCUCCCAAGUGCCUCCGGAGACCUUUACGUACAAAGUUCCCAGAUGCAUACGCCUCCCUCAACCUUUCCUUCGCCGUCGGUUUGAUGAGAGACUUGGCCACACUGUUGUUUUCACUGAGGCAUACUCCAUGGGUCGAAUCUACAAGGCAAACCUCAAGAAGAACAAUCCUGAAGACACUGUGUCGAAGGUUAGGAGCAUGAUGAGUCAGCCAAAGUACGCCGGUUUACCUGAAACCGCCUGGGAAGAGAUGAGACUUGUUUGGGACGCUGUGAAUCAAAUCGGACUGUUUGAUCCAAGGUACCUCAAUCUCACAUCCGGUUUUAUGAGUUCCGUUAAGGUGGCCAUCAUGGACUACUUCACUCCUGAUCGCUCAGCCCGCACUGACUUGAUGGUCGACCUCCUGCUUCGCGGUAUGCACUACCUGUUGCCGAACUGGUUGUCCUUUCCAAUGCUCAUGGGUGAACUUGUCUAUGCGCUUCAGAACCACCAAGCGGCGCAUGCUUCUGCCACCAUCGUCAUUUUGAUCGGAGGUCUUGCCAGCCCGGUUUUCGCUGCAUGUUGGACUGUCUUCGGAAUCGGUCGGCUUGCCUACUCAGCGUACUACUCAUCAAAGGUCUCAAAGGUUGACUACCUUCUUGACUCGGCGACGGCUCGCCCUUGGGUCAUCACGUUUCCUCCUCGGACGGCAAAGUACCAUCAGCGCAACUUUCACCUCAACCAGCCGUUCCUUCAACCCAAACCCUCGUUCUUGAGCGUACCACUGUUCUCUGACAAGCUGUGUUCCUUUUGUCCCAACAAGGUUCACAGUGUCACCUUGGUUUGUCUAGACUGUGGUACUUGCCCGGAGCACAAGGUUUACGACGACUCCCUGGUGCGACCACGACC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69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UUGGAAAGGACAACCAGUGUGGUAGUAAGUAAUGCAUGCCACGGAGCAGAAGAUCAACCAUUAAGUCAGUGCGGGCGGAACGGUCAGGCGUGAAGUAGUCCAUUAUAGCGACCUUGACAGAGCUCAUGAAACCAGAGGUGAGAUUGAGGUACCUGGGGUCAAAGAGUCCUAUUUGGUUCACGGCAUCCCAAACGAGCCGCAUCUCCUCCCAAGCAGUUUCGGGGAGGCCGGCAUAUUUGGGCUGGCUCAUCAUGCUUCUCACCUUAGACACAGUAUCCUCAGGGUUGUUCUUUUUGAGGUUGGCCUUGUAGAUACGACCCAUUGAGUAUGCUUCGGUGAAGACUACAGUGUGACCAAGCCUUGCGUCAAACCGACGACGGAGAAAGGGCUGAGGAAGACGUAUGCAUCUGGGAACCUUGUAAGUGAAAGUCUCAGGAGGAACUUGAGAGAACUUUCGACUGAACAAAAGAAGGUGAUGUGCCAUGUAGCUUCCGAGGACCGAGCUUUGCCAACAAACUGUCUGGGUGGGCGAAACGACUGAAACUCGGGAGGGGUUCAGAAGUUUGUGAGCGUCCAAGGGUUGUCGGUAGGAGCCCGCUGGGUCAUCCUCAAGGUGGUACACGAUCUCAGUGCCACAGUACUCCAAGGUGUAGAAGCCUGGGUAUGCCGAAGCACAAUGUUCCUUGGUCUCAGCCGGGAUGAUUGAACCUGCGUAGAUGUACUGCAGUUUUGGGUACCGAACGAACAGGGCGGCAAUAGAAGAGUCAGUUAGAAAGUGGCCAGCAUCAUAAAGCAGAAGGGUGUCAUUGUUUAGCACCUCAGGCAGGACAGUUGGGCCAUAACGGCUCAAAUCCUUGUGGGUGAGGUCGCAAUUGACAAGUUCCUUAAACUUGGGGUUGUACUGCUGAAUAACAUCGAACUUCUUUUGCUUGCAGAACGCUACGGUGACAGAAUCCUGACCAAUGAGUGCUGGCCAAGCGACCUGGUAGAGAUAAUUCUCCAAGCGUUUGUGACCAGGGUGAGCAUGCU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84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GCAAGAUUGUACCGGCAGUUAUCGUCGUAGGUCCCAGGUUCACCAGUGUCGCGACCAAGGUCCUUUUCACCAAUAAUGUCGGAGUAGACACCCACCUUCCAGGAAACAUAAAACUCAGAGAGAUGUUUUGGGAUGGAGAAGCGAGCUUGAUGCCGUUCAGCAAAAGCGACACUUUCACCUUUCUGAGAGGAGUCAAAAGCGGUGUAGUCGUUUGUAGUGCUCCUGAUGUCUUUCCAGUGCUCAAUGGUCCAGUCCCUGAGAUCUUCAUUACUUGUGCCGCAGUGCAAAAAGAUGUUCUUGGGUCUAUCUCUAUGCUCAACUCGACGUAUGUAGCGAUUCAUAGCACCAAGAAGAAUUAACACAAGGUCAUGGCAUGUUGCAAUUGUCUGACCAGGUUUGGCGGGCAUCAAGAAAGCCUCCAUUUUCCCUUUGAGUUGGCUCUUGAGAAAGUGACUUACAAGGUUGACUGGACGGUCAGGAUCUGAGCGGUACUCGUUGUUGGCAAGCAUCUGUUCAGUCUUCUUUGUCAGCUUGACAGUCUCAUUCUCCGAUAUGCACUCCAGAAAGAGCUCCUCGUCAAAAGGGAUGGUAGCGUCAGGGUUCCAACCAUGAAGUUCGCAGUACUUGGUGUACAGAAGCUCACCGAUCCAGGCCUCAUCGUGGUAGUACUUCCAGUUACGGUCAGUGGAACCUUUAACAAGGCGUUUCUUAAUUGUUGCAAGCAUCAAGGCGUCAUCCUUCGGAGUCUGGACGGGGAACCAGGAGCCGGGUCGACCGAUAACUUCCUCCCUGUAAAAGCAGGCUGUGGGACCACGAUCAGUCAUCAAUUCUCUGGCCUCCCUGAGAAGGUUUGCUCCCUCUUCCAACCUGCACAGAACAUACUCGUCAUUGGCCUCGGGAAAAUGGGUUGAGGCGCGGGGAUGAGGAAUGAAAACUGACGCUGGUUUAGGGUCGGAAAC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93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CGACGAGUCGAAAGCAGUGUAGUCGUUGGUCGUGCUUCUGAUGUCCUUCCAAUGCUCUAUGGUCCAGUCGCGAAGGUCUUCGUUACUUGUGCCGCAAUGGAGAAAGAUGUUCUUAGGUCUGUCUCUGUGCUCCAUACGACGUAUGUAGCGAUUCAUGGCUCCGAGAAGAAUUAACACAAGGUCGUGGCAGGUGGCGAUUGUUUGACCGGGUUUGGCCGGCAUCAGAAAGGCCUCCAUCUUUCCUUUAAGUUGACUCUUGAGGAAGUGGCUUACGAGGUUGACGGGACGGUCAGGAUCCGAACGGUAUUCGUUGUUGGCAAGCAUUUGCUCGGUCUUCUUGGUUAGCUUGACGGUCUCAUUCUCUGAUAUGCACUCCAGGAAGAGCUCCUCGUCGAAGGGUAUCGUGGCGUCGGGGUUCCAACCAUGUAGUUCACAGUACUUGGUGUAGAGAAGCUCACCGAUCCAGGCUUCGUCAUGGUAGUACUUCCAGUUGCGAUCCGUUGAACCUUUGACGAGACGUUUCUUGAUCGUUGCAAGCAUCAGAGCGUCAUCCUUCGGCGUCUGAACGGGAAACCACGAGCCGGGGCGACCGAUGACCUCCUCUCUGUAGAAGCAGGCGGUUGGGCCGCGAUCAGUCAUCAGCUCUCUGGCCUCACGAAGAAGGUUGGCGCCCUCUUCGAGUCUGCACAGCACAUACUCAUCAUUGGCUUCGGGAAAGUGGGUUGAGGCUCGAGGGUGAGGGAUGAACACUGAUGCGGGCUUGGGGUCAGACACCGGGUUGAGACGAAUAGACUGAAGCAAGCUCUUUGUCAUCGUGGGUGCGCGCUCCCAGUUGUCAGUGUAUUGCCCAGAGGCUCUUGGGAGGACCAGACGUUUGGCUCGAAGCAGGACUGCGUCCUCUUGACUGAAGCCGACUAAGGUCAGGCCGGACAGCUCAGACCGAAAGAGGUGCGUGUAAGCCAUGUCUGCAGGACCAAAAGACAACGGGUCGUUGUUGAACACUGAAGAGAACUUGAGAAGUUUGCCCACGAUGUGGUGGGAGUUCGGGUCAGAUCCGUGACGCAUGGAGUCAGCAACAAGAAUCAAGGUGUCAGAGCAACGGAGGAUACCGGAGACGAGGGUGGUGGUUUCCAUCAAAGACUGCACAACGUUAGUGUAACGGAUCUGUACUCUCGGGAAAGACCUGGACUGGGCCUGCUGGAAGGUGAAGGCUUUAAAGCCAGCUUGCAGGAGACCAGCGCACUCAACAUCACUGGCGACAAGAACGGGGUCUUUAUGGUUCAGCAACGUUCGGAAGAGGACCGCACCCUUGGCGGGAUUGGAAGUAGGAACAUUGAAGAAGUUUGCCAGAAGUUGAGGAGCACGAUGGAACUGUAAGAGGUACUGCGAGCCGCACUUUUGAGCCCAGUAGACCGCCUCGUUGAGGGUGCUGGAGAGACCACUGUCGGGAUGAGUCGAGUGAAACCUGCAUUGGCAAUGAUCACCAAGAAUUAUAACUCUCUUAAUGCUAGGGUAAAGAACGCAGAGGAGAUCUACGUAACCCGGGGGAAAGAGAGAGAUUUCAUCGACCACGAUGACAGGCCGCGACCUGACCAUGGCUGUUUCCCAGGUUGACACCAUCAUCUUCGAGUCGUAGGCAUUUAUCUUGCUGACCCAGUCUUCGCGCAUUUUGACUCUCGGAACAAUGACACCAACCUCGAAGUCUUUGCAGAAGGCUGGGUUGAGGUUGAGAAAGUCCUGAAGAGGAGCGGACUUGCCACAGCCUGGUGCUCCAAGAACAGUGGCCACCUGGACCGAACGUGAGCUGUCGUAACUGUCAACAAGGGAGUCCAGGCGGGCAGAGAAAGCAUUGACAAAGAUCUUACCCUCGUUGGCUUUGAUCGUACCCGUGUAACCUUUCUUGAUGUCUGAGAUCAAGCCAGAAGCCCUAGACUUGUUGAUGCGUGCGCGUUUGAAAUUCAAGUGUAGGGGGGUCCUACUUGAGGCGUUGAAAGACGCGAGCAAUCGCAUGAAGCUGUCGGGUUGGUUGGGUGUGGUCUUGGCAAGAUUGGCCAGGGGACGAGGAGGUCGAGCUACGGGCUCCCAGUGCGGAAUGCCGGCGACAACAGUGAAGUUAAAACCAAGGCAGUUUGUGUCUUUGACGCCAACGCGGCUGGGAACACCUUGAGGGACGUUGAGCAGUUUGGCGCAACAGCGGAACCUGAUGCAGGCAACUGCAAAGAAGCGUUCGUCAAAACCUGGAGACGGGAGCAGAUCCACUGACGCAGACGGGCCGAGGUAGUCCUUCACAGAGCUCCACACUACAUCCUGACUGACACCGACCGCCGACGCGAAAGCAUUUAAGGCGCAAGUAUUCGGUGUGACAGCGUCCACAAGGCCAGGCGUGAUUCUCAGGUUAGGGUGCAAGGCGUUGUAGAUGUCGGUGUGGGGUUGACCAGAAAUGGUGUAUAUUGCGACUUCCUGGGGCAGCACGUCAACACAGACAUGACACUGGGCGUCAUCAGGAGCCGAAGUCCAGAGGCCAUAACCAGACUUGCAACGCGCCCACCGUUCAUUGCUUGCCCCGAAAUCACCGGAGUGUUGAGGACAACGGCAGUCCAGGUGAGCGUUGGUGCUGGUCUCUAUGGGGCCAAAGUCAAGGACGGAUGCCGAGUCGCCAGGCAGAAUUUCAUCAUCGGAACCGCUGAUAUCGGCGGGCGGCGCGGUUGGUGCAGAUCCAGGUAGUCGAACGACAGUGGGUCCGGAGAAAUCGACUUCCGUGGGAGAGGCGGACGGUGCAGCGUGACCCUGUGGGGGGUCGGGCUCUGGCAGUCGUGCGACAGGUGGUCCGCCAAAGUCAAUCUCAGUCGGGGAGCCGGAAGGGAAAGCGUGACCGUAUGCUGGUGUUGUCAGGCCGCAAGGGGAAGUGAAGACAGGAAUG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85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CACCAAGGUAAGACCAGACAGCUCAGAUCGGAAGAGGUGUGUGUAAGCCAUGUCUGCGGGACCAAAGGAAGAGGGGUCAUUGGUGAAAACAGAGGAGAACUUGAGAAGCUUGCCAACAAUGUGAUGAGAGUUUGGGUCAGAACCGUGGCGCAUGGAGUCAGCGACCAAGAUCAAGGUGUCAGAGCAGCGAAGAAUGCCGGAAACAAGGGUGGUGGUUUCCAUCAGAGACUGCACAACGUUUGUGUAGCGAAUUUGGACUCUGGGAAAUGAUCUCGACUGUGCCUGUUGAAAUGUGAAGGCCUUGAAUCCAGCCUGCAGCAGGCCGGCACACUCAACGUCACUGGCGACAAGAACGGGGUCCUUGUGGUUCAACAGUGUCCUGAAAACAACGGAACCUUUUGCGGGGUUUGAAGUUGGGACGUUGAAGAAAUUGGCCAGUAGUUGUGGCGCACGAUGAAAUUGCAGGAGGUACUGCGAACCGCAUUUUUGAGCCCAGUAGACAGCUUCGUUGAGCGUGUUGGAGAGACCACUGUCGGGACGGGUCGGGUGAAAUCUGCACUGACAAUGGUCACCAAGGAUGAUCACCCUUUUAAUUCCUGGGUAGAGAACGCAGAGAAGGUCAACGUAACCGGGGGGAAAAAGUGAGAUCUCAUCUAUGACUAUGACAUGUCGUGACCUAACCAUUGCGGUUUCCCAAGUGGACACCAUCAUCUUGGAGUCGUAGGCGUUGAUCUUACCAACCCAAUCCUCACGCAUUUUCACUCUCGGAACGAUGACGCCAACCUGAAAAUCC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96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UGCCAGUACAUCGUGCCCCGUGGUCUCCCGAUCUUGAUUGGUGGCGAUGACUCUGCCCUUAACGCUAGGCUGAGGAAGUCCCCAUUUUGGCUGUUCUUUGAGAAGCAUCUCCGCAUUGUUAGCAAAACAGAGGAAACCGAUCGGCCACAAUUCUGUUCUUGGUACGUAACUUCCGCUGGAGUCUUCAAGGAUCCCAAGCUCAUGAUGUUGAAACUCAUGUACCAUGCCG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64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ACAUCGGACUCGAGCAACGACACAGCGUAGGACAGAAGACCAGUCAGACCUUCGGUGAAAACCAAGUCGGAGAAAAGGAGCUUGGUGACAGAACCGUCAAGAUGCCGAUGAAAGAAGCGAAGAAGGUAGCCAAGGCAAAGGAGGUCAUCAAAGUCGCAGUAGUCGACCAGAGUGUCGCCAAGCCGAUAGCCCUCUGAGACCUCAUGAGCAUAAGAUUCCGUGACUUUGUCGAGAUCACCAAAGGCAGCAUGGUACAUGAGCUUCAACAUCAUCAACUUUGGGUCCUUGAAGACGCCAGCGGAGGUGACAUACCACGAGCAAAACUGCGGACGAUCAGUCUCUUCGGUCUUGCUGACAAUGCGGAGGUGCUUCUCAAAGAACAACCAGAAGGGGGACUUACGCAAUCUUGCAUUGAGUGCGGAGUCAUCACCACCAAUCAGGAUUGGGAGACCGCGGGGCACGAUGUACUGGCAGGCUAUGACGGCAAGAUUGUACCUGCAGUUGUCGUCGUACGUUCCUGGCUCACCAGUGUCACGACCGAGAUCCUUUUCGCCAAUGAUGUCAGAGUAGACACCAACUUUCCAGGACACGUAGAAUUCGGACAGAUGCUUGGGGAUGGAAAAGCGAGCU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24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CCAAGCAACCAGCAGGCAAAUUCGAUAGCCACUUCGUCGCAACCAGAGUCCCAGGCGGUGUAAUCAUUGGCGGUACACGAGCCGGGGCGCCAGAACUCGCGGUACCAGGCGUUCAUUUGGCGUGGGGAGUUGCGACAAUGCAGGUACGUGGUUGGCAAACGGUACUUCAGGGCGAGGUUCUCAAGGUACAUUGCAAAGGGGGCGUCCCGGAAGAUUCGGAUGUGGUUGAACUCAGAGAUCAUCUGGCCUGCCUUUGCGGGCAGGAACCGGGCCUCCUCCUUCUUGACGUACUGGGUCUUCAUGAAGAGCUUUGCAUAACGGAGAGGCUGGUCGAUGUCAUUCUUGUUGACGGCGGAAUCAAUCUGACGGGCGGAUCGCUUGGAUACCCAGGGGGAGUAUGCGUCCCGGCCUGCACGCUCGAAGAGUUGUUUGUCGAACGACUGGCGUUCCCACGCGGAGACGUUAAAGAACUUCCUGAAACCUACCUUUAUCUGCUUGAGCCGCUGGCCAUCCAUCCGAGUGAGCUUGGUCUUUGAGGCACCCACAGUGAUACGCUUGGCGAUGGCCAUUCUCUCAGUCAUGACGUCGCCACGAGAGUGGCGAAGAAUGGCAUUGGGGCCGUCCUCGACAUGUUGUUGUGUGGCCCAGGUAUACUCGCCCCGAAACUCGCGAUCCUUGGGGUCAAGUAGAGUAUCUACCAUCAACGCGGGUUCAGGGGCAGCAAUCAGACGGGCUGGUGGGGGCGGGGCGGAGCGCUCAGAGGGCAUGGGGCCGAGGCGGUGAUCAGCGGUAAUCGGGGCAACAAACUUGAGAACCUCGCGGACAUGCUCGAGCUUAUGGACGUUGGCGGGGGGAGCUUGCCAUGAGAACGCGGCUCCUCCGGCAGUGCGUGUGGAACGCAUCGCGGCUUCAGAGCGGGGUGUCCAGAAGUCACCAAGGAUGUCUCUCGGGCGCUCGUGCCAGUCCAGCCGAUCUUGUUCCGUUACGCGUCCCACCACGACAGCGGGGGCGGCUAUUCCAAUGCUGGCGAGGGACGCCGCAGAGAGGCAUCUCGACAUGUGGCCUCGAACAGCUCGCGAAACCAACAUCCGGGGAUCGUCGCGAAGGGUCAAGAUGCCGCGGGAGUUCUCAGAGGCGCAGGCGAGAAUUGCAGAGAUGAUCGUGCUGCGCCCAUAGGAAGACUCAUCCACCGUGCUGAGGGAGCUAAGGGGACCCAUGUGAAGCAGCAUGUUACCACGGGCCCGGGUUAGCGCGGUCCACCAAGCGUGUUCAGUAGCGGUUUGGGAGAGACCUCCCAGGUCAAUGCUCACAUCGCCGUCGAUCGUUAUACCCUGGCUGUCGCGGAACGUGAGAGUCUUUUGGCCGCCAGAGUUUUGAGUCUCAGCAAAGCGGGGGGACACCACCAGGAAUGGUAUGUCGGGCAGGACCUUAGAGACCAGGGCGAUAACGCCGUCAUAGGCCGUGGCUGCACCAGCGCACGGCAAACCGAACAAGGACGAUAUACGAGGAGACAAGCGGUAUGAGACAGUGGCGUAACGGUCAGAAAGGUUGGCGAGCCUAUCAGAAGUGGAAGGCAUCGAUCGGUCAAUAACGUCAGUGGCAGGGAAGGCAGUGCGGGCUUGACAUACGUCGAAGGUGGUGU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51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GUGGGCAGGGAGGGAAAACCAUAGCGGGUGCAGACGCGAAGGAGGACAGAGUACGCUGUGGCAAGGUGAGGAUCCUCAGGGGCAGAGUGCUCAGCAGAUUCUCGAAUGGCCAGGUCUAUUGAUCGCCAGUAGUCAGGGUCAUUGCGGCCAAGAGCCACGCCAUACUGAGCCCGGUGCAGGACCACCUGUGGGCCAAGCCGUAUGUUGUCGCCACCGAAUUCAUAACCGCAGAACAAGAGACGGGAAGACUGUUCAGGUUUCGCGGUCAUCUUCCAGCCCUUGGAUUGAAAGCCAAUCUGGCGAGUAAAGUUGCCGGCCAGGAUGCAGUCAUCACCAGAGAAAGCAGCAGGCGUGCCGAGGGGACAGUCAAGGGAGGCCCCAACGAGGGCGGCAUUGAGGAGGGUGUUGACAAUCCAGGUGUAUCGAUCACCAGACUCAACCUUUGGCACAUGGGGGCCAAGGUGAGAACGGGUGAACAGGCGCUCGUGUCGGUACAUCCGGAUAUAGUCCUCAGGUAUGCCGCUUAGGCCAAGCAACCAGCAGGCGAAUUCGAUAGCCACCUCAUCACAACCAGAGUCCCAGGCGGUGUAAUCAUUGGCGGUGCACGAGCCGGGGCGCCAAAACUCCCGGUACCAAGCGUUCAUUUGGCGUGGGGAGUUGCGGCAAUGCAGGUACGUGGUCGGCAGGCGGUACUUCAGGGCGAGGUUCUCAAGGUACAGCGCAAACGGAGCGUCCCGAAAGAUUCGGAUGUGGUUGAACUCAGAGAUCAUCUGACCCGCCUUUGCGGGCAGGAACCGAGCCUCCUCCUUCUUGACGUACUGAGUCUUCAUGAAGAGCUUUGCGUAGCGGAGAGGCUGAUCAAUGUCGUUCUUGUUAACCGCGGAAUCGAUCUGACGGGCGGAGCGCUUGGACACCCAGGGGGAGUACGCGUCCCUGCCGGCACGCUCGAAGAGCUGCUUGUCGAACGACUGGCGUUCCCAGGCGGAGACGUUGAAGAACUUCCUAAAGCCGACCUUUAUCUGCUUGAGCCGUUGGCCAUCCAUUCGAGUGAGCUUGGUCUUUGAAGCACCCACAGUGAUGCGCUUGGCGAUGGCCAUUUUCUCAGUCAUAACGUCGCCCCGGGAGUGGCGAAGAAUGGCAUUGGGACCGUCCUCGACAUGUUGUUGCGUGGCCCAGGUGUACUCGCCUCGAAACUCACGAUCUUUGGGGUCGAGCAAGGUGUCCACCAUCAAUGCAGGUUCAGGGGCAGCAAUCAGACGAGCUGGCGGGGGCGGGGCAGAGCGUUCGGAGGGCAUGGGGCCAAGGCGGUGGUCAGCAGUGAUCGGGGCAACGAACUUCAAGACCUCGCGGACGUGCUCAAGCUUGUGAACGUUGGCGGGGGGAGCUUGCCACGAGAACGCGGCGCCUCCAGCAGUACGUGUGGAACGCAUCGCGGCCUCAGAGCGGGGUGUCCAGAAGUCACCAAGGAUGUCCCUCGGGCGUUCAUGCCAAUCCAGUCGAUCUUGUUCGGUUACCCGCCCCACCACGACAGCAGGGGCGGCAAUCCCAAUGCUGGCUAGAGAAGCGGCGGAAAGGCACCUGGACAUGUGGCCUCGAACGGCUCGCGAAACCAACAUCCGGGGGUCGUCACGAAGAGUCAAAAUGCCGCGGGAGUUCUCAGAGGCGCAGGCG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51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CAGCUGGUAACGGUCAAAACGGCCGAUAGUUAAUAGUUUAUCCACAUAAUGGUGUUGCACAGUUUAUACACGUGUGAGUGUGGUCCAUGUACGUCUAUUCAGACGAAGAGUCACACCACGCUCGAAAGCGGGGUGGGCAGGGAGGGGAAACCAUAGCGAGUGCAAACGCGAAGGAGGACAGAGUACGCGGUUGCGAGGUGAGGAUCCUCAGGGGCAGAGUGUUCAGCAGAUUCCCGAAUGGCCAGGUCAAUCGAUCGCCAGUAGUCAGGAUCAUUGCGGCCGAGAGCCACGCCGUACUGUGCUCGGUGAAGGACCACCUGCGGGCCAAGCCGUAUGUUGUCGCCGCCGAACUCAUAACCGCAAAACAAGAGACGGGAAGACUGUUCAGGUUUCGCCGUCAUCUUCCAGCCCUUGGAUUGGAAGCCAAUCUGGCGAGUGAAGUUGCCGGCAAGGAUGCAGUCAUCACCAGAGAAACCAGCGGGUGUGCCAGUAGGGCAGUCAAGGGAGGCACCAACGAGGGCGGCGUUGAGGAGGGUGUUGACAAUCCAGGUGUAUCGGUCACCAGACUCCACCUUUGGCACAUGGGGGCCAAGGUGCGAGCGGGUGAACAGUCGUUCGUGUCGAUACAUCCGUAUAUAGUCCUCAGGGAUGCCGCUAAGGCCAAGCAACCAGCAGGCAAAUUCGAUAGCCACUUCGUCGCAACCAGAGUCCCAGGCAGUGUAAUCAUUAGCGGUGCACGAUCCGGGGCGCCAGAACUCCCGGUACCAUGCGUUCAUUUGGCGUGGGGAGUUGCGGCAAUGCAGGUACGUGGUCGGCAAGCGGUACUUCAGAGCGAGGUUCUCGAGGUAAAGCGCGAAGGGGGCGUCACGAAAGAUCCGGAUGUGGUUGAACUCAGAAAUCAUUUGACCAGCCUUUGCGGGCAGGAACCGGGCCUCCUCCUUCUUGACAUACUGGGUCUUCAUAAAGAGCUUAGCGUAGCGGAGGGGCUGAUCAAUGUCAUUCUUGUUGACGGCGGAAUCAAUCUGACGGGCGGAGCGCUUAGAGACCCAGGGGGAGUACGCAUCCCGGCCAGCACGUUCAAAGAGUUGCUUGUCAAACGAUUGGCGUUCCCAGGCAGAGACAUCAAAGAACUUCCUGAAACCGACCUUGAUCUGCUUGAGCCGUUGACCAUCCGCCCGAGUGAGCUUAGUCUUUGAAGCGCCCACAGUUAUACGCUUGGCGAUGGCCAUUUUCUCAGUCAUGACGUCGCCGCGAGAAUGGCGAAGAAUGGCAUUGGGACCGUCCUCGACAUGCUGUUGCGUGGCCCAAGUGUACUCGCCUCGAAACUCGCGGUCCUUGGGGUCAAGAAGGGUAUCAACCAUCAACGCGGGUUCAGGGGCGGCGAUCAGGCGGGCUGGUGGAGGCGGGGCAGAGCGCUCAGAAGGCAUGGGACCAAGGCGGUGGUCGGCAGUGAUCGGGGCAACAAACUUCAGGACCUCACGGACGUGCUCAAGCUUAUGUACGUUGGCGGGGGGGGCUUGCCAUGAGAACGCGGCUCCUCCGGCAGUGCGUGUGGAACGCAUCGCGGCUUCAGAGCGGGGUGUCCAGAAGUCGCCGAGGAUGUCUCUCGGGCGUUCGUGCCAAUCCAGUCGAUCCUGCUCCGUCACCCGGCCCACAACAACAGCGGGGGCAGCGAUUCCGAUGCUGGCAAGGGAAGCCGCGGAAAGGCACCUGGACAUAUGACCUCGGACAGCUCGCGAAACCAACAUGCGGGGGUCGUCACGAAGAGUCAAAAUGCCGCGAGAGUUCUCGGAGGCACAGGCGAGAAUUGCUGAAAUGAUCGUGCUGCGUCCAUAAGAUGACUCAUCCACCGUGCUGAGGGAGCUGAGGGGACCCAUGUGGAGCAGCAUGUUGCCACGAGCUCGGGUGAGUGCGGUCCACCAGGCGUGUUCAGUAGCGGUUUG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46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GAGUAGAGUCAGCGAGCGUUUGCGUGCGACUAAUCUGCAGUAUGUGAUGAGCAAACUUGGACUGCAGAAGGGAGACAUGCAAACACUCGUUGCCAGGAGUAACCAACUUGUUGGCCGUAAGCCAGGACCGAGCGGCGAGAGGUUGUUCAUACCGGCCACCCUUGUCACCCUCAGGAAAGUAUAUGAUCUUGCCGUUCUUACAGUAUCGGAAGUCAUACAGGGAGGGGGUAAGGGCAGGGAGGUCCCAGAGGGUCUCAGGUGGUAUCACGCAAGUGGCAAUCAGAUGGUUGAGGUGUGGGUUGGCGUCGAACCAGGAACCGACAGUUGGGGCAUCUAACAUUUGGAUAACAUCAUGAAGGAACCAGACAGGUGAGGACAUCUUCGGGGGCUGGUAUUCAAGAUCAGCGAAGCUGCCAGGCGUGUUUCGCAGCUUGGUGGACGCGUGAAUACCAGAAGCGGGGCGGAUGUUCAUGUUGACGCUUUGGUAACGAGCGAAAUCGCGACCAUCAAGAUGGAGAUUGUAACGUUCAGAUGCGGGUGGCAGCUUAACGUCGUCAUAACACAUUUUCUUGAUCUUGGCCUCCUUGAUAAACAUUGGAGCCCAAUCCUGGUUGCGCAGAUUUUCACGAGCAAGGGCAAGAUUGCGGUUUUCAAGCGCAACAUGAACAGGGUGAGGAUGAGGGGGGGGAUGAGGAACAGGGGCA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25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UAUCCAAAUGUUAGAUGCCCCGACUGUCGGUUCCUGGUUCGACGCCAACCCACACCUCAACCAUCUGAUUGCUACUUGCGUGAUACCACCUGAGACCCUCUGGGACCUCCCUGCCCUUACCCCCUCCCUGUAUGACUUCCGUUACUGUAAAAACGGUAAAAUCAUAUACUUUCCUGAGGGUGACAAGGGCGGCAGGUACGAACAGCCUCUCGCCGCUCGGUCUUGGCUCACCGCCAACAAGCUGGUCACUCCCGGCAAUGAGUGUUUGCAUGUCUCCCUUCUGCAGUCGAAGUUUGCUCAUCACAUCCUGCAGAUCAGUCGCACGCAGACGCUCGCCGACUCAACUCGCAGUUUCGACCUACCCAGCCUCUAUGAGGUGGGUCGACACAUCAUG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CAUCGGAUAUGCAAUCCAUUUCUUCCUACGCGUAUAUACCUAGACAACGGGUUUUACGGUUAUGCUCAGGCCUUCUACCAUCAAGCAUCAAAGCUCUUGCAGGUGGGGAGACGCGCGUUGAGAUCCGCAGGCUUGCACCUGGCUCAACACCUCCCUCUCUUGCAGUUAGCACCGUCCUACUCCACUAGAGGACUGCACUGGGCGCGCCGGAUCCCGUCAAGGAUCUUAAAGAAGGUCGGGACGUCGGACAGGCAGUGGCGUGAUACCCGAUUAAGCAGUCUGACGUUGACUCCUCUCGGUACUACCAUAGCAUCCAAACCAGUUGUACACAUGACUCGCCACGCUUGGGUUUCCCGUCGCUCCCCAAGCCUGAAUCACUACACCAACUGGUGACAUCCUCCCCAACUCUCGGACUACCUCACCCCCAUGCUCUCUAGGUUUCGUGGUGUUAGGGGAAUUACCCCCCUGCGUCGAACCCACAAAUGACGCCAUGCACAGACAACCGUCUGAACACGCCAGCUGCACCCCUUCCCCACUAGUAUACUUCGGAAUACUCCGCAUGCCUCACCGAGCUGUGGUCCAUGUCGCUAAUACAACGAUGUAGACUGUGACCUGUCUACUUGUAGUUCGCCGACGAUCCUUUCACCAGUGCCCCAGAGGUUAACUCCACUUCCCCCGCUUCCUCACACCACCCCAACAACCCACCCAGCAAUUAGAGCUCCAUCCGGCGUUGACUAUAUCUAGUCUUUCAACCGCCUUCCGGACAGGAAGAGGUCAACUCUGUUGCCAACCAGGUCAGUGUCCGCGAAUGGGCCAUCGCCGACGUGGACAUCCUCUCGCAAGGUUGUCCAGUCCCAAUGAUCCACACUCGCCACUAACUCGGCCUCCAUCAGAAUCUGCUCCUCCACACCGAUCCCCCAGGCUCUCUGGAAGGAUAAGCGAGCAUCCAUGCACACACCCCUGGUGCCCGACUUGGCAGCAUAUGCCGGAGCCAAAGCGUGUCGCAGCCGGUCCUCCAACACCACGGAAGGGUCCUUCAGGUCGCGGUAUGCCUCGAGACGCUCUAGAGCCCUGGCAAAGUAGGCCUCUAGAAGCGGUAUACCGCGGGACAGUGAUAACUCAGCACGGCACACAGCCUUCAACGCAGGUCCAACAUAUACGCUCUGGUCAUAAUG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GUGAUAACUCAGCACGGCGCACAGCCUUCAACGCAGGUCCAACAUAUGCGCUCUGGUCNAUAAUGCCGAUAACCAGAGAACGCGUUAGACAAGGUCUUCAGUGGGUGCCUUACCAUAGUNAUAGUGGUCGCCGUUAUAGCACGGUUUACACUGUCCAAAUACAACCUCCUCGUAGACAGUNAGUAGGCUUCUCUACAGUGAGCUCCUGCCCUACAACAGUGUGUACCAUGGAACUGAAGAANGNNNNNNNNNNNNNNNNNNNNNNCCGUACCCUCUCGGCCAUGCACGUCUCCACGAACACCNAAAGCAUUAUCACCGUCAGCCAGAAAGGUUGUUCUGAAAGCACCAAGCGAAGACUCAGCUNGAGCGCAGGAUGGCAUCUACACAAGAUCCCAUGACUAAGGUGUUGCCUAAGCCAGUGUUGNAAAUCUCCAGAUGCGCGACAUCCCUCCCUCUCAAACUUGAUCCCACCAAGUGUUUUUCCUNUUCAACUUCCGUUGAGUCUNNNNNNNNNNNNNNNNGCUUCGAAAGCCUUACCAUCUAUCUNCGAAGACUGUACACUCCCCUACUGACUCCAUCUUCCUCCGUAUCAGAGAAGCCCUCUGCUNCCCCGUUCAACCCCUUGCCUACGACUCGGGUUGGUGUGACACCCCCUCUACCGUACUUCCNACCGCCGCCAUAACGCGUGCUCGAGUGGUUUCAAGUAAGAGGCCAGCUCUAGGUUGAAUCNUUGGCGAACGACACAUGAUCAUUCUAGGCUUACUUUGUUUUAAAAGAGGGUUAAACUUUUNCAGCCUUGAGGAACCCAGUAAGUCGUCUGUCGUACUUAGACAACCGGGGUUCCUCAACCANGAGAUUCGAGAGCUGCUUGGUAUCGCUGUCGCAUCCUACCCGAAUAGGACUCGACCACCUNGCUGCUUGGUCCACCUCUGUAUGCCGAGCCUUGACAAGAGAACUCCCACUCUUGCAAAUGNCUUUAUCUAGCUCCGCGCAUACAGGAUCGGCGGGUGUGGGACCAAGAGUCCUGAGCCGCANGGGCUGCCUCCUCGUUAUGCACACAGUUCGCGUGUACAGCGGGAGCCCACAGCCCAUCCANCAGAAGGUACCCAGACUCGGUACAUUCUUCGUCUUGCCUCUGGGCCGCAACUAUGUCGUGNUGGUGUCCAACGAUGGUAUGACCAUCCUGGCGCCUGGUCGUAUUUUAUGUUGUUCCUUGGNAACCGACACAGACACCAAUACCCGAAUUGGAUACACCCCACUAAGUUGUUGCCNCUAGGCAAGACCACCCCGGUGACGCACUCAACCCGCAUAACAUCGCCUACAGCCCUGGUANAACUGUCGGAAGAGCGAUGUGGUCCUGCCGGCGUGUAUGUCCUCCGAUGCCCUCUAGGAUNUGCCUGCCGCUCACUCCACCCAAAGACUCGUUGGCCAUUUGCUCUGGUCCGCUGACUCUCNAUAGCCAAAGCAACAGUGCCCGCAAGCACCAUUGCUAGGUAUGAGUCGGUCAUGCCCGACNGCAGUAGCUAUCUGCCUAGCCUUUGCGGUAAGAGCGAGUUGCAGCUCCCUAGUCCUCCGCNUUGUUGGUUGCCGAAACAACCAACCCUGCCAGAAGACGCGCGGACGCGGCUAACACACUANCCACCUAUGCGCACCGUCAUGUAACAAUCCUCUGAGGGUUCGUCCUUGGCGGUGUUGU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5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ACCUAACUGCUUUAGUGGCUGGUAGUCGCACUACUACCCUGCCUUUAACCUCACCUUCNUACGACGCCCAAGUCCACCUCGGUGGACGUGGUUACGCCAGGUUGUGAUGGUAGCUCCGCNCAGUGACAACGGUGGAUAUACCAUAUAGGGUACAUCCCACCGGCCGCUGGAACCCUGUAANGUAGUCUUUGAUAACAUACUCAGCAGGCGGAGCUGCCUUCGGCAGCCUGACGACAGGGGUNGUGCCUCCCCUCGUCGUGAUCGAGGGAGAACGCUGAUUCAGCGAAGCUCUCGAUCGGGUUNUGGAGUUGUUGAUUCUAUUUUGUUUUCCCUUAAANAAUUUGAACAUCAUAAAAUCAUUUGGNUGUGAGCCACCACCUCCUGUGCGGGUGCGCCGCUNAGUCGCCAGUCAACAACGGUGGUUGUGAGUCCACCAACUAACAGAUACCGUCUGUCACGGNGAAGGUGCCUGUGGUUGCAGGCGCAGACAUCUGUGGGCCGUCUGCUUGGUGUCGGUGGACNAUCCUCCAGAGACCACUGCAUCAACCACCGAGUAGCGUCCUCCAGGGUCAUAGCUAUACUNCAUCGCUACCCUGGGCUCCGAUCGCACAUCCGGUCGCGGUCAACACCUCCCUCUCUUGCANGUAAACACCGUCCUACUACCCUAGAGGACUGCACUGGGCGUGCCGGACCCCGUCAAGGGUNCUUAAAGAUGGUCGGGACAUCGGACAAGGCAGUGGCGUGAUAAUCGAUUGAGCAGUCUGANCGUUGACUCCUCUCGAUACUACCAUAGCAUCCAGAACCAGUUGUUUACGUAACUUACAACNGCUUGUGUUUCCCGUCGCUCCACAAGCCCAAGUCACUACACCAACUGGUGAUAUCCUCUCNCACCUUUCGGACUACUCCACCCUACAUGCUCUCUAGGUUUCGUGGUGCUAGGGGAAUUACNCCCUCUGCGUCGAACCCACAAAUGACGCCAUGUACAGACAACCGUCUGAACACGCCAGCUNGCACCCCUUCUCCACUAGUAUACUUCGGAAUACUUCGCAUGCCUCACCGAGCUGUGGUCCNAUGUCGCUAAUACAACGAUGUAGACUGUGACCCAUCUACUUGUAGUUCGCCGACGAUCCUNUUCACCAGUGCCCCAGAGGUUGACUCCGUUUCCACCGCUUCCUCGCACCACCCCAAUAACNCCACCCAACAAUUAGAGCUCCAUCCAGCGUUGACCAUAUCUAGUCUUUCAACCGCCUUCCNGGACAGGAAGAGAUCAACUCUGUUGCCGACCAAGUCAGUGUCCGCAAACGGGCCGUCGCCNGACAUGGACAUCCUCUCGCAAGGUUGUCCAGUCCCAAUGAUCCACGCUUGCCACCAGCUCNAGCCUCCAUCAAAAUNNNNNNNNNNNNNNNNNNNNNNNNNNNNNNNNNNNNNNNNNNNNNNNNNNNNNNNNNNNNNNNNNNNAAAGCGUGGCGCAGCCGGUCCUCCAACACAACGGAAGGGNUCCUUCAGGUCACGGUACACCUCGAGACGCUCUAAAGCCCUGGCAAAGUAGGCCUCUAGANAGCGGUAUACCGCGGGACAAUGCUAACUCAGCUCGACACACAGCUUUCAACGCUGGUCCANACAUAAGCGCUCUGGUCAUAAUGCCGAUAACCAGAAAACGCGUUAGACAAGGUCUUUAGCNGGAUGUCUCACCAUAGUGUAGUGGUCGCCGUUAAAGCACGGUUUGCACUGUCCAAAUACANACCUCCUCGUAGACGGUGGUAGGCUUCUCUACGGUCAGCUCUUGCCCUACAACAGUGUGCNACCAUGGAACUGAAGAAGGAGCGUACCCCCUCGGCCUUGCUCGUUUCCACGAACACUAAANGCAUUGUCACCGUCAGCCAGAAAGGUAGUUCUGAAGGCACCAAGCGCGGACUCAGCUGAGNCGCAGGAUGGCAUCUACACAAGAUCCCAUGACUAGGGUGUUGCCCAAGCCAGUAUUGAAANUCUCCAGAUGCACGACAUCCCUCCCUCUCGAACUUUAUCCCACCCAAUGUCUUUCCUUUCNAGCUUACGUUGAGUCUGCAAUAGGUCGUGUAGACGUGCAUCACGAGGGUACACUUUCUUGNU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CUGGUUGCAGUCGUAGGUAGGGCCGCCCAGGUGCCGAGGCACCCGCGUAAUAUGGUAAGAUAUUGUCUCCCUCCGCGGACUUUUGGGGUUCGACGUGUGGCAUGGUCUUGCCACGGAAUCAUAUCGCUUCAUCUUUCGCGCCAAUUAUGGUAUAUGGAAACCUCCACUACUAUGUUAUUCCGCCACAUUAGUGGUCAUAGGGACGGAACGUCUUGUCAAUGCCUCCCACAAUGGCGAGGAAUGUGUGCGCUUGAGAGCUUAGACCCUACAGCAACACAUAUGAACCUCGCAUGGAAGUUACAACGUUUUCUACCCAAGCGCAUCGGGUAGCAAGCUACUCCCGCUGCGCCAGAUGCCUAAUAUACACCAUGCACGCCUGUAUUGUACACCAGGUAAUUACAAUCAAAGCUAUGUGUUAACGGUUACACGAACCUAGGGCCAAGAGUUCCACCCGUGCCGUACACAACUAUACCUAGAACCGCAGUAUCUUUACACUCCGUCCAGCUGCAAUGCCCUUCGGGGCGGGCCCCCCCGAGAGGGGGUCCUGAGAAUAGGGGGCGAUUUCUGCGUUUGCCGCGUCGAUUUGGUUGAGUUGCGAGCAUCAUGGCGGAACAGGACAAAGCGCGAUAACGUAAUAACACUUUAGGGAUUCGUGUCUACGUGCUACCUUGUCUCCUUACCAAUCAUACAUCCGUCACGAUCUAAUAGGGCAUGAAUGCGGGGUUCCUCCCCACCCGCUACCCCUUUCAAUUGACGCAAUGUUCCUCGACUUUCCUCCUCUAAACGACAGCGCAAGUGGCUAGUACAUUUUACGUAAUCUCGUGAGAUGCCACCUCACAUAAAGCAAUUAACCAGGGUGGGUGAUUAACCCGUAUACUGGCAGUGCUCAAUUACGACUGGCCCGCUCUAUUUAUGUGCCUAAUACAACCAUGGAGUUGGCGCACCAUUUCCUUUCUUCUCGUUAGCGAUAACAACUGGAUCAAGCUUGGGAUCCUGACUACUAGUAGUUUUCCGGCGACCUUCCCUCUCCAGGUUUACCUGACGGACCUCCUUAGCAAUGGAACCUUUACCAUCACCAGAGACAACAAACAAACCUGCACCCGUGUCUUCACCUAUAACACCACUUCGGUACGAGUGGCCGCGCAACAAGCAUGGACGCGCGUUAACGCCCACGACUGAUGAAUUUGUUGCCCGGAUUCCACCACCACGAGGCACGCGCCUGUGAUCCUUUACACAGAGCCCCGCUUUCCUAUGCGUACCAGAGUUCCCACCUUGAUCUUUUCCCCAGCUUCAACAGCCAUGCUAGCAAUUCUAGCAGGUUCCGGCGGUGAGUAUAUCUACUCCUUCAAACGCCUUCCCCCCAGGAAGAGAUCAACCCUGUUUCCGACCAAGUCCGUCUCGUCGUCCGGGCCAUUCCCCACUAGCACUGAGUCAAAGUGCUCGGCGGGUGUCCAAUGGUCCAGACUCUUAGACAGCUGAUCUUCUAUCAGGAGCUGCUCCUCCACACAGAUGCCCCAACUCUCGGCAAACGAUGAGCGAGCAGCGUCCGUACAUCCCUUGUACCAAUAAUGUUCGCCAGCCUUGAACGGGAUUGAAUGAUGACCAUACUUCAGUCUUUCCUCUAAGAAACUAGUUGGAUCCUUCAGGUCGCGGUACGACGCGAGUUUUGCUAAAGCCUUGGCAAAGUAAGCCUCAAGCAACGGGAUACCUCUGGACAGAGAUAGUUCGGCUUGACAUACCGCCUUCAAAAGGGGCCCUGUGAACUUAGACUGGUCGUAAUGCCGAUAACCAGAAAAGGCGUAAGACAGGGUUUUCAAAGGGUGUCUAACCAUGACGUAUUCCUUGCCGUUGAAACAAGGUUUACAUUGUCCAAAGGUAAUGUGUUCCAAGACAUCAACAGGUUUCUCAACCGUCAUCUCGUGACCACAAACAGACGAAAUAUAACGUGCAAAAUUGGUUCUCAACCGCUCAGCAACAAUUCUGUCAACGAAAAGUAGUGCAUUGUCUCCAUCGGCAAGAUAGGUAGCCUUAAAAGGACCGAGUUCGGUAACGGCUAAGCGCAGGCCGGCUUCAACUGCAGAUCCCAUGAUGAGGGUGUUGCCCAAACCAGUAUUGAAAUCUCCUGAAGCUCUACAGCCCUCCCGCUCAUACCUGAUACCGCCCACAGUCUUACCUAUCAACUUCCUCUGGGUGUUCAACAAAUCGUUAAGUUCCUUGUCCUUCCUAAAAACCGCUUUAUACACGCUAUGUUCCAAAUCUAUCUGCAACAACGAGACGUGGGCCUCGAAAGCCUUACCGUCAAUCUCGAACACAACGCAGUCCCCCACGGAAUCCAUUUUCUCCUUAAGGAUGGCCGCUCUUCUGGGCCCAUUCAAUCCUUUGCCUACAACGCGCGUAGGUGUGACACCCCCCAUACCGAAUUUCCAACGCCUCCAGAGUGCAUGCUCCACAGGCUUCAGGUAUGAGGCUAGCUUAAGGUUGAAUCUGGGAGAACGACACAUGAUCAUUCUCGGCUUACUCCGUUUAUGCAACGGGUUGAACUUUUCAGCCUUGAGGAAAGCACUGAGUCGGCGAUCGUACUUGCCCAACUCAGGUUCCUCAACCAGUGAAUCAAAAGCUUCCUGAUAUCUUCGUCGCAACCUACCGGUGUAGGAUGCGACCACCUCCUCUAGGGUCAUCCGCUCAACCUGAAGCUUGACUAAGAGUCUACCCAACCUCUUAAAUGUUUGCUCAAAAUCAGGAUUGACCGGUUCAUCCGGUGUUGGCCCUAGGGUGCGCAUCUUCAGCGCUGCCUCCUCAUUAUGUACGCAGUUUGCAUGAACGCCAGCCGCCCACAAUCCGUCGACCGCGGGUACCCAGCAUCUGUACAUCUUCCUUUUGCCCUCCUCGCAACCAAAACCACGCGAUGGGUCUAAUGUCGGCAUAACCAAACGGGCAUCUGCGCGUAGCGGCAGUCCCUCGGAACUGCCUACGCAAACACCUAUGCCUGUAUUAGAUACCCCCCAUCAAGUUUUGGCCCUUGGUAGGACCACCUCCUCUGGUAGUUUGCCUAGAACAAAGUAUUUCAACAGUCCCUUAAAGCCUGGUACGUAUUGUUCGGGCAUCUUUCCUUCAGCCAUAGCCAUCGAUUGUUUCUGUCUUGCCAAGCCAUUGGGCCCACCCAUAGCAAGGAAUGCAUUCACUUCAGUGAAAUUGGCGGUCAUUGCCAUGACAACGGUACCUGAAAGUACCAUUGUCAUAUAGGACAACCCCAUACCAACCUCAUUUCCGUACUGCAUAGCCUUAGCUUUGAGCGAGUACAACAACUCUUGUGUUUUAGAUUUGAACAUGGAAGCUAGCAAAAGCUUGUUCAACAGUCUAAGUGAAACGCACAACGACCUUCCUGCUUUUUCAACGGAAAGAUACACGUCAACGACCUCCUGGUCUGUUGCGCUUGCGAUCUUGACAACGACUUGGUGACUACCAACCACCUUUACUUCCCUUCCGAGGAUAACUUUCAAAUACCUUCUAACGUGUUCAUCGGAGGUCUUACCACCACAAUUUUCACGGUCGAAAAAGUAUUCGCAAGCAAUAGACUCUAGUAUGUGAGUCUCCUUUCCUCGUCUGCGAAGUCUGUUGCCCGAGUAGACGAAAUCAUCUUCCACUGGGGCCUGUGCUAGCUUCACACCAGCGCCGACUGGUGUUAACUGUUUUUGCACAUAAGGCAACCGCACAGUUGCUUCUGUUUUAACCUCACCUGUUAUUCGCUCAUCUUCCGGUAAGAAGAUGCUCGAACAAGUUGCUUCCACCUCCAAAGGUUCCUCUGGUUGCCAGUAGGCAUUAAGACAUGAGAAACCUCCGCAUCUCCACCUACCAUCUUCAUACUGAAAGUCAUUGACCUUGUGAUGAUUUUGGUAGUAGUAUGGAUUACGGGGAGGCGCUUGAGGCAACUUGACGAUCACGGGUUGCUUCCCGCGCGAAUGGUCGAGGGAGAACGCUGUUGCAGCGAAGCUCUCGACCGGGGUCGGAGUGGGUGACGAUUUAAAUAUGUUCCAUCUCAUUCUAAAUCAUCUGGUGAAGUCCACCACACCCUGUGGGGAGCUGCCCCUUAAGCGCCAGACAACGCCGCUGUCUUUCCAGCAGUCAAGAUUCUGUCUUUCCAGAGUCAGGGAAAAUGUGCGGUGGCAA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6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AGACACCAAUACCCGAAUUGGAUACACCCCACUAAGUUGUUGCCCUAGGCAAGACCACNCCCGGUGACGCACUCAACCCGCAUAACAUCGCCCACAGCCCUGGUGAACUGUCGGAAAAGNCGAUGUGGUCCUGCCAGCGUGUAUGUCCUCCGAAGCCCGCUGGGACUGCCUGCCGCUCACNUCCACCCAAAGACUCGUUAGCCAUUUGCUCUGGUCCGCUGACCCUCAUAGCCAACGCAACNAGUGCCCGCGAGCACCAUUGCCAGGUAUGAGUCGGUCAUGCCCGACGCAGUCGCUAUCUGNUCUAGCCUUUGCGGUAAGAGCGAGUUGCAGCUCCCUAGUCCUCCGCUUGUUGGUGGCUGANAACCACCAAACCUGCAAGAAGACGCGCGGACGCGGCUAACACACUACCACCUAUGCGCACNCGUCAUGUAACAANUCCUCGGAAGGUUCGUCCUUGGCGGUGUUGUUGAGUUUGACUCGCUGNCGUCACUGUCAGCNUUUCCUCCCCAUCGGGUUAUCAAGCCGAGCCAAUGUCGAGCAGGCUGUUCGGAGGUCUUANCCACCUUCCCCAGACUGAUGCGACACGUCUCGCUUGGCGAUCGACUCUAAUAGACGAGUCNAAUCUUCCCCUCUUGCGGAGGCGGAAUCCAAACUCAGCAUCACGUAACUCACCCCGUUCAUUUUCCUAGAACCGACGGGCCGUACUUGGUACUGGCUUGAAUUCGCGACUCGGCUUCUUUUUCUCCNAAAGAAGCGGAGCCAGUGCUCGCUUCGGUUUGACGCCCAUCAAACCUAACUUGCUUAGUANGCGGGUGGUCGCACAACUACCCUGCUUUUAACCUCGCCUUCUACGACGCUCACGUCCACCNUCUGUGGACGUCACCACGUCAGGUGGUGAGGGUUGCUCAGCCAGUGACAAAGGCGGAUAUNACCAUAUAGGGUACAUCCCACCUGCCGCUGGAACCCUGCAAGUAGUCCUUGAUAACGUACNUUGGCAGGGGGAACAACCUUCGGCAACCUGACGAUAGGGGUGUACCUCCCCUCGUCGUGANUCGAGGGAGAACGCUGAUGCAGCGGAGCUCUCGAUCGGGUCCGGAGUUGUUGAUUCCAUUNUUGUUCCUUUUAAAAAAUUUAAACAUAAGAAAAUCAUUUGGUAUUAGCCGCCACCUCCUANUGCGGGUGGGCCGCUAGUCGCCAGUCAACGACUGUGGUGGUG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UAACUUAGUGGGGUGUAUCCAAUUCGGGUAUUGGUGUCUGUGUCGGUUCCAAGGAACAACAUAAAAUACGACCAGGCGCCAGGAUGGUCAUACCAUCGUUGGACACCACACAACAUAGUUGCGGCCCAGAGGCAAGGCGUAGAAUGUACCGAGUCUGGGUACCUUCUGUGGAUGGGUUGUGGGCUCCCGCUGUACACGCGAACUGUGUGCAUAACGAGGAGGCAGCCCUACGGCUAAGGACACUUGGUCCUACACCCGCCGAUCCUGUAUGUGCUGAGCUUGAUAAAGCAUUCGCAAGAGUGGGAGUUCUCUUGUCGAGGCUCAACAUACAGAGGUGGACCAAGCAGCAGGUGGUCGAGUCCUAUUCGGGUAGGAUGCGACAGCGAUACCAAGCAGCUCUUGAAUCUUUGGUUGAGGAGCCCCGGUUGUCUAAGUACGACAGACGACUGACUGGGUUCCUCAAGGCUGAAAAGUUUAACCCUCUUUUAAAACAGAGUAAGCCUAGAAUGAUAAUGUGUCGUUCGCCAAGAUUCAACCUAGAGCUGGCCUCUUACCUUAAACCACUCGAGCACGCGUUAUGGCGGCGGUGGAAGUACGGU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8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AACCUGGCGUGACCAAGUCCACCGAGGUGGACUUGGGCGUCGUAGAAGGUGAGGUUAAAGGCAGGGUAGAAGUGCGACUACCAGCCACUAAAUCAGUUAGGUUUGAUGGGCGUCAAACCGAAGCAAGCACUGGCUCCGCUUCUUUGGAGAGAAAGAAGCCGAGUCGCGAAUUCAAGCCCAGUGCCAAGUACGGCCCGUCAGUUCUAGAAAAUGAACGGGGUGAGCUACGAGAUGCUGAGUUUGGGUUCCGCCUCCGCAAGAGGGGAAGAUUGACUCGCCUUUUAGAGUCGAUCGCCAAGCGAGACGUGUCGCAUCAGUCUG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3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CCCGAGUGCAACUCGUAGAGCCGUCUUUCCCCCAAGCACGCCCACAAAAGAUUUUGUGUUGGAGGGUUCCUCCCUGGGGAACUCAUUGUCGUAGAUAGGGAUAUUAGAGGUAGACCUGGAUUGGCUCCCCAGCAUUCCCGACGCAUCCUUUUCCACCAUGACUGAGCUGGAUGUACACCAGCCAUGGCCAUCAGUUUUGACGGGGUCGUUGACCACCCUUGAUCUCUCGGUUUCUUUUAGCUAGUCUUGUUCUAGCGGUUUUGACUACCUGUCAGUGCCUCCCUGCGCCCCGUUGUUGCAUGCUCCAAGACACACAUGACGCCAUUUAAGUAGCUGGCCAAACUAACGGAUCUGCUACACACCUCUACCACCGAAGUGAGGCUUCACAAUAACCCGACGAGGACUUCCUUAAGGGUUCAACACCUAUGACGCUCCCGUGUCUCCACUAGGGUCAUUCUUCAUCUCUGCCUCCCCAUCUACUCCAGCUGACCUGCCCAGAGUUAGUGGGUGUGAACUACCAACCUCACAACCGUCAAUCCCCCUAUGUGGUAGUUUCAAACCAUGCGUCAUGCAAACCAGGCUCGGCUUGUCGCCAAUCAGUGACACCAAGGCAAUCCUUGUAUGUCUGAUCAGCGUUGUAUGAAAAGGAUUCUUCUAGCUCCUUCUGCUCCUCAGCAGUAAGUCCGAAGGCUCUUUCAAAGAACACCUGGUCUCCAGCAGCACAGCUCUCGACUCCCUCCGCUCAGCGAGCCACGCACCCAACAUGAAAUUGUCAACAAAGGCAUGCUCCUUCAGUUUCUUGUUCGUGUUUGUCACCUCCAUCAUGUGUAACGCCCAUGCCUGCAGCACUGGGACGCCAAGGCCAAGGAGAGUUCGCAUCUGGAGACACCCUGCAAAUAAGUGAGUGCAAAGUUGGGUUCUCUUAGCCACUUGUGGCUAGAGGUGGCGCCAGACAACACCUUGCGGUAGUCUCUGAUCAUGGUCCACCCAUACUUUGCACCCAUCCACACAGGUGCCGACUGUCCAAAUCUGAUCUCUUCGACCACACUCACCGGCUUCUCGACAACUAGCUCCUGACCCGACCAGGCACAACUCCGUGUGGCAAACUCCGCCAUCACCUGUGUCAAGUCCUCAGACUCGACGAAGACCAGGCAAUUGUCACCAUCAACAAGAACAUCGAAUUUGACUCCGAAACUCUUCAUGACAGCUACAACGACCGCCAACAUGACAAUGGUGUUACCCAUCCCCGUGUUGAAGUCUCCGGACGCGCGAGCGCCCACACGUUCAAACUUUGCUCCACACUCGAGUCGACCUCUGAGAACCAGCUGCUCGUUGAGCAAGGCAACCAGCUCCCUGUCACCAGGGAACGCGGCUUUGUACACUCCUUGCUCUCCUUGCAGCUGGCUGACACCAACAUGUGCCUCAAAAGCAGCUCCGUCCGCCUCAAACACUACACAAUUCUUGAAGUUGUUGUACUUGCGUACAAUAAGAUUUGCCCUCCGCCGCGGAUUGAGACCCUUCGCAACCAAUCGACCUUGUCCACCUAUACGCAUGCACUUGGCGGUUAGAGUCCCCCAGAGCCAAUGCUCAAAAGGUUUCAAUCUGGAGGCCAAUGUGAGGUUGUACCUAGGUGAUCUAGGACAUAUAAGCCGUGGUUUCAUCCACUUUGGCCCCACAUUGAACUUCUCAGCCUUGAGAAAAGCCUUUAUCUUCGCAUCGCGACGAUUCAACGGUUCGUCAUCUCUGAGAGACCUGCAUGCUUCUAGGUAUCUACGUUGCAUGGCACCCGAGUAAGACAUCGCCGUCUCCUCUAGGGUCCACUUGCCUUCCCGAAAGCGUCUGGCGUGUCUUGCCAGCGCACGGAAUACUGCAUCCACCUCCGGGGACACUGCUUGAAAAACUUGUGGAGGUAGUGUGGAAGCCAUCAAACGCAAUUUCAGCGCUUGGAUCUCGUUGUGUGCGCACCCCCUGUGCACCUGAGGUACCCAACACCCAGUAACUGGUGUGGGCCACCACGUCCUCAUCUGUCUACGACUCUCCUUGCAUAAGCCCAGAUCAACCCUAGCUAUGUCCAGGGACAUACCGACUGGUACGACAUCAUCAGGGAUGAUGCCGCAGCAGACAGCUGCUAGAUUAACCGGGCCUUCUUAACAGGAUGGGGAGAGAAGGGAUCCUAGACCAGCAUCCACCAGAACUGUCUUUGCCGCCUCUUCAGGCUUGGUGUCCAAACAGGCUCUCGCGACCGCACCUGGGAGGACCAAUGGGCCCAACCAGAGCGGGAGUUCUUCCUGCUUGAACCAGUCAACUGCUCGGGUUCUCAACCCACGUAGCAGCUCUGGUGUUCUCUCCCUGAGAAAAGAGUACUGGGACAACUUCGCGUCAAGGCCUGGGAUAACCAGUUCUUGACCCUCAGGAGACUCCACCACGACAUACGGAUGUAUGACGGGGUUUUGUUGCGAAGUGUUAUGGACUGCUCCGAUACCUAGGAGCUUCAUCCCUCGGGAUGAACAUGCUAACAGCGCGUUCAGUUCCGGAGAUCUUGCUGACGUAGGGAGGUCUGGUGUCCACCGCCCACGAAAGUAUUGACCAACGGAACCUACUGGUCCCUGUAGAAUGUCCUGGAUCAUGCGAGUAGCACGACCACGAGCCCGGAGACGUGGCACCCGCGAUAGGGCACCACUAGCACUCAAAUGUGCCAAAUUCUCUUGCUGAGCCAAGGUCUGUCCAUAACCUAUGGCUUGAUUGACCCGGUUCGCACCGGGCCCUUGCUCAACAGGCAAGGGUGCUGUUGAGUCGCCGAAUUGUAGAGUGCUACGGACCCACCUGAUGAGGAGAGGCAGGUCGUAGCAGAGCAUCGCCAAGUGAACCCAACCUGAGUACAUCAAGAAGGUUGGGGCAUUCCACAUGACAACGAGGAAGAGUUUUAUGGAGAACAGUCCAUAGAACGCGGCAGAAACGACUAUGAACCGGGGGAAAGUGUAGAGGAGCAAUGUUGCGGACUGCCACAUCACCCAGAGCAACCACCACGAAUACAACCAAGAGCUGAGCAGGACGCGCACGAUUGUCUCUGGUCCACGUCUGCCAACCUUAUAACUUAGUGUGACAAGUGCUACUGUCAAUCCUACUGAGAGAGCCACUAGGAUAGGUAGCACGACAACACCAGCCAAAAAGUCAACAACAACUAUCUCAUACGAAAAGAUAGCUGGUUUGGCACCAAAGAGAAUGAUUGAAUGGUUGAAGUAUCUGUACAAGGCAGACACCCAAUCCGGGGUGAUCCAGGUGAUCGAGGGACUUGAAUCGAGUCCGAACAUCGCGAAGAUGUAUGCCAACCAAGAGGUUGACUGUUGAACGAUGAAUUCGUAACGAACGUUUGCUGUGUAUUCGUAGUCGUCGUGAAUCAUCGUGUGUUGGGGGGGUUGGAGGGUUUUUCCAUCUAUCAAGGAAAAUUACCCUGGCCUGAAAACUGGACGUGCCACACGCCAUGGUUGUGAAGCCAUACCGUGUGUACUAAAUCACCCCCUGGGCAGGGGGGCCCUCUUGAGGCAGAAGCUUACCUUGCUUGCGUCCACGACGCCUGGGUCCACGAAAACCCGUCCACACAUUGCUCUAAGCAAACGCGUCAAACCCCCGCCAGGGUGAGCACAAUGUGCGGAUAAGGAUGAGAUGAGAGUGGAGAUCAGUAUUUAUACACCAGUGAGAUCUCAACCCAGUGUGAUGGAAUUGCCUUUGUAAUUCAUGACCUACUCUUGCCGGAACUGGUCAGGGACUUUGUUUUGGUAGUGUGUUCUACCCCUCUUGUGGUACCCAUUGUCGAUCGGGUGCACGGUCAUCUAGCUUCUUGAUAUGGUGUGGCUAGCGAAUCCCAUGUGAGAGAAUCCCUAGGGCUUGCCUGACAGGCAGUUCCCCAAGAUCGG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CUCUUUUCGUACUACGAAGACUGAGCCACUUUUGGUUACCAGGCAAGAUUUGACUCUGCCUAAUCUCCAAAAGUCUCGGGAUCUUCGUAGGUUGAAAAGACCUACCCAGCUGCCACUUCCGGGUUGCCAUCCAACCCCCAAUAUCCUUCACGACUUCCUCGGUGACUUGUUCACGCGGAAAGGAUUGGAAUUCGUUACCUGCCAUCACUAUAUUGUGAGGACAUGGUGCCGGCUCCAAUGAAGGUAUAUUAGAAGCCCGAAGCGAGGCUUCUCUCGUCCAUAGAGCUCCCGAAAAGGCAUACUUCCAACAUGAUCUGGCGAGUCUCCCGAAAAAAUUCAUAUCCUGAGCAACGCAUCCCCACCUAAGUAGGUAUGCAUGCCACCGUAGAAAGCAGAUCCCUCGUGCGUAC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7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AAUUCUCGUAUGGCAAUCCGUCCUGGUUAUCCACACCAGGCAGUGGUAUCUGUCUUACCCGCGAGUCAACGCGUAAUAAUCUCGUUAGGAGACGAACUUAAGUCAGAUUGGUGGCUUAUUAAAAAUCCUCGGCGAAGGCGACUGCAGCUAGAAACGGCAGAAGAAAACCUUAAACUAACUCAUGAUGGCCACAACAAAUAAGAAUAACGUACUUGCUGAACCCAUCAUUCAAGAAUUAGAGGAUCCGGCGACAAACUGUCGUCUUUACAAAGCCCGCACCAAUAAUCUGGUCAAGCGCGCAACACUAACGGUGGCGGAACUUCACGCCCAUAACAUAGAACCUUUUCUCCUGAAAGAUGGAGACUGCUUGAACGUUUACAAGCAGGUGAAGUCAUAUCUCUCAC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12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AAUAUCUUUCGACAGAUAAUUCUUGACUUGCUUAUAGGUAUCCAGACAGGUUCCAUCUUUUAUGAGAAAAGGUUCUAUCUUGAGGGCGUGAAGUUCCCCUACCGUUAGCGAUGCGCGCUUGACCAGAUCAUUGGUGCGGGCUUUGUAAAGACGACAGUUUGUCGCCGGUUCCUCUAACUCUGGAAUGGUGGGUUCAACAAAAACGUUAUCACUUUUAGUUGUAGCCAUCAUGAGUUAAUUCAAGGUUUCCUUCUGCCGUUUCUAGCUGCAGUCGCCUUCGCCGAGGAUUUUUUACAGACCCCAAUUCAGUCUGAGAAC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2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AUAUCUUUCGACAGAUAAUUCUUGACUUGCUUAUAGGUAUCCAGACAGGUUCCAUCUUUUAUGAGAAAAGGUUCUAUCUUGAGGGCGUGAAGUUCCCCUACCGUUAGCGAUGCGCGCUUGACCAGAUCAUUGGUGCGGGCUUUGUAAAGACGACAGUUUGUCGCCGGAUCCUCUAACUCUAGAAUGAUGGGUUUGACAUGCUUUUUCUUGUAUGUUGUAGCCAUCGUGAGUUAAUUUAAGGUUUUUUUCUUCUGCCGUUUCUAGCUGCAGUCGCCUUCGCCGAGGAUUUUUUACAGACCCCAUGUAGGUCUGAGAACGUCUCCUAACGUGAUUCUAACGCAUUU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7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CAGACGGAUUUUCAGAUCCUCAAGCAUAGACCCCUGCAUGCAUUCGCAUGCAUCAGGGAGCAAUUUCUUGAUCGACUGGAAGGCCAAUUGAACUUCAGGUAAGUCAGAGAUAUCUUGUGAAAGAUAUGACUUCACCUGCUUAUAAACGUUCAAACAGUCUCCAUCUCUCAGGAGAAAAGGUUCUAUCUUGAGGGCGUGUAAAUCCGCCACCGUUAGCGUUGCGCGCUUGACCAGAUCAUUGGUGCGGGCUUUGUAAAGACGACAAUUUGUCGCCGGAUCCUCUAACUCAGGAACGAUGGAUUCAAUUACGCGGUUAUGUGUAGUUGUGGCCAUCGU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GGAAUUUUCUAUAUUUUUUUUUUUUUUUUUUUUUUUAAAAAAAAAAAGAAGAAUUUUUCUCAAUAAAUUUUUUUUUUCCCCCAUUUCCUUACCCCAUGAUCCGCCCUUAAGGGACCUUCUCGUCUUACAACGACCGUUUGCACGAUCAGACAAAACUAAGACAAUUCUCUCCGCUGUCAUGGUUGAAAAACCAGAUAAUGGACAUCCCUAUCAGU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7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AUCUGUCUUACCCGCGAGUCAACGCGUAAUAAUCUCGUUAGGAGACGAACUUAAGUCAGAUUGGUGGCUUAUAAAAAAUCCUCGGCGAAGGCGACUGCAGCUAGAAACGGCAGAAGAAAACCUUGAACUAACUCACGAUGGCCACAACAAAUAACAAUAACGUAUCUAUUGAAUCCAUCGCUCCAGAGUUAGAGGAUCCGGCGACGAACUGUCGUCUUUACAAAGCCCGCACCAAUGAUCUGGUCAAGCGCGCAACGCUAACGGUGGCGGAACUUCACGCCCUUCACAUAGAACCUUUU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2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AUAUCUUUCGACAGAUAAUUCUUGACUUGCUUAUAGGUAUCCAGACAGGUUCCAUCUUNUUAUGAGAAAAGGUUCUAUCUUGAGGGCGUGAAGUUCCCCUACCGUUAGCGAUGCGCGCUNUGACCAGAUCAUUGGUGCGGGCUUUGUAAAGACGACAAUUCGUCGCCGGAUCCUCUAACUNCUGGAACGAUGAAUUCAAAAUGCUUUUUAUCGUAUGUUGUGGCCAUCGUGAGUUAAUUCANAGGUUUUCUUCUGCCGUUUCUAGCUGCAGUCGCCUUCGCCGAGGAUUUUUUACAGACCCCNAUGUCAGUCUGAGAACGUCUCCUAACGUGAUUCUAACGCAUUUACUUGCGGGUGGAGUCANGACCACCACUGCCUGGUGUGGAUAACCAGGACGGAUUGCCAUACGAGACAUGGCCGUAUGNCUGUUAACGAN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7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AAUUCUCGUAUGGCAAUCCGUCCUGGUUAUCCACACCAGGCAGUGGUAUCUGUCUUACCCGCGAGUCAACGCGUAAUAAUCUCGUUAGGAGACGAACUUAAGUCAGAUUGGUGGCUUAUUAAAAAUCCUCGGCGAAGGCGACUGCAGCUAGAAACGGCAGAAGAAACCUUGAAUUAACUCACGAUGGCCACAACAAAUAGUGAUAACGUAUUUGUUGAAUCCAUCGUUCCAGAGUUAGAGGAUCCGGCGACGAACUGUCGUCUUUACAAAGCCCGCACCAAUGAUCUGGUCAAGCGCGCAACGCUAACGGUGGCGGAACUCCACGCCCUUCACAUAGAACCUUUUCUCCUGAAAGAUGGNNNNNNNNNNNNNNNNCACGAGAUAUCUCUGACUUACCUGAAGUUCAAUUAGCCUUCCAGUCGAUCAAGAAAUUGCUCCCUGAUGCAUGUGAGUGCAUGCAAGGAUCUAUGUUGGAGGAUCUGAAGACCCGUCUGACUCGCCCCGCUCCUACCCUUCCACCGGGUUAUGUAGCCUUUUGUCGAAAGAUUGUUAAAGAACUCUUUCCAAAUGGCUGGGAUCAUAACUGGAAGUCGGCAGUGGCAAACUUCUCUCCCUCUCUCGGCUCUUGUGUAAAUUAUUCUCGUAAGUCGGGCGGCCAAUUGGCAGCCCUCGCUACUGAAGGACAAUCUGCAUGGCAUGAUGGUUUGGACAAACCUCAUGGUGCCUUGAAAGGGGAGCUUCUCCUGGUAAACUCGUCGGGGA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GUAGCGAGGGCUGCCAACUGGCCGCCCGACUUACGUGAAUAAUCAACACAAGAGCCGAGAGAGGGGGAGAAAUUUGCUGCUGCCGUCUUCCAGUUAUGAUCCCAGCCGUUUGGAAAGAGUUCUUUGACAAUCUUUCGACAAAAGGCGACAUAACCCGAUGGAAGGGUAGGAGCGGGGCGAGUCAGACGGAUUUUCAGAUCCUCAAGCAUAGACCCCUGCAUGCAUUCGCAUGCAUCAGGGAGCAAUUUCUUGAUCGACUGGAAAGCCAGCUGUACCUCCGGCACGUCAGAAAUAUCUUUCGACAGAUAAUUCUUGACUUGCUUAUAGGUAUCCAGACAGGUUCCAUCUUUCAGGAGAAAAGGUUCUAUCUUGAGGGCGUGAAGUUCCCCUACCGUUAGCGAUGCGCGCUUGACCAGAUCAUUGGUGCGGGCCUUGUAAAGACGACA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5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UNUAGUCUCGUAAGGCGGGUGGCCAGUCGGCUGCUCUCGCGACUGAAGGACAAUCGGCAUGGNCAUGAUGGUUUAAAUAAACCUCAUGGUGCCUUGAAAGGGGAGCUUCUCUUGGUAAACUCGNUCGGGUAAACCUCGACCUCUUACGAGGUUUGAGGCUGACUCGUCUUACCUUCGUCCAUUGNCUCGGUCUGAUUUACGAUCAGAUCUCGAAGAACCCCUGGUUGCUUCGUGGCGAUGUAACGNGCUGAGAAGUUGAAGAAUGCNCGGCUUUUCUGGGAGUGGCGAGACUUCUCUCAUCUCCGGGNGACUACGUCUCCGCAUCUGANCAAUCUCCCUAUCGAGAUUGCAGAACUUAUUCUUGACGUGGCUUGGUCGAACUCGAACCANAGUCCCAGCGUCGGUGUUUCGGUAUGCAUUAGCUGCACAGAGACCCGAGCUGACGUUCAGNACGUCAAGAUCACACCAUUGAUUCAUUUNNUACCUAGCUUUCCGCUGGGCGACGAAGGAUNAUGGCAACGGUGCCUCCGGCAUUGAUCAAUGGUGAUGACAUCCUUGUCGAAAAGGAUGAUAAAGUUCUACAAUCUUUGGUCAGGAACGAUCAAAGAUGUCGGAUUCGAAGUCGAGCAGUCCAAAGACAUCCGUGUCUCUCGAAUGGGGUACUAUUAAUUCCACGCUUCUUCGCAAGAAGGGGGNGAAAUUUAGUUCCUGUUCAGACAACGAGGAUGGGACUGAUCCGCCUAUCUAGGAAUCCAGNCUAACCUGGGCGCCUCCUUUGAAAAAUUCGCCCGCGUCGGCGAUCCUGCUCGAUGGU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32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GGCGGCCAAUUGGCAGCCCUAGCUACUGAAGGACAAUCAGCAUGGCAUGAUGGUAUGAAUAAACCUCAUGGUGCCUUGAAAGGGGAACUUCUCUUGGUAAACUCGUCGGGAAAACUUCGACCUCUUACGAGGUUUGAGGCUGACUCGUCUUACCUUCGGCCAUUGCACUGUCUGACUUACGAUCAGUUCUCGAAGAACCCUUGGUUG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GGUUUCCCCGAUGAGUUUACCAAGAGAAGUUCCCCUUUCAAGGCACCAUGAGGUUUAUUGAUACCAUCAUGCCAUGCCGAUUGUCCUUCAGUCGCGAGAGCAGCCAACUGGCCACCCGACUUACGAGAAUAAUCGACNNNNNNNCCGAGAGAGGGGGAGAAAUUUGCCGCUGCCGUCUUCCAGUUAUGAUCCCAGCCAUUUGGAAAGAGUUCUUUGACAAUCUUUCGGCAAAAGGCGACAUAACCCGAUGGAAGGGUAGGAGCGGGGCGAGUCAGACGGAUUUUCAGAUCCUC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&gt;Ss-AA_clean.1_(paired)_contig_93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AGACCCGUCUGACUCGCCCUGCUCCUACCCUUCCAUCGGGUUAUGUAGCCUUUUGUCGAAAGAUUGUUAAAGAACUCUUUCCAAAUGGCUGGGAUCAUAACUGGAAGACGGCAGCUGCGAAUUUCUCCCCCUCUCUCGGCUCUUGCGUCGAUUAUUCUCGUAAGUCGGGUGGCCAGUUGGCUGCUCUCGCGACUGAAGGACAAUCGGCAUGGCAUGAUGGUUUGAAUAAACCUCAUGGCGCCUUGAAAGGGGAACUUCUNNNNNNNNNNNNNNNNNNNNNNNNNNNNNNNNNNNNNNNNNNNNNNNNNNNNNNNNNNNNNNNNCGUCCAUUGCACGGUUUGAUUUAUGAUCAAAUCUCGAAGAACCCUUGGUUGCUUCGUGGCGAUGUUACGGCUGAGAAGUUGAAAUCCGCUGGCUUUUCUGGGAGUAGCGAGACUUCUCUCAUCUCCGGGGACUACGUCUCCGCUUCUGACAAUCUACCUAUUGAGAUUGCAGAACUUAUUCUUGACGUGGCAUGGUCGAGUUCGUACCAUGUCCCAGCAUC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8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GUAGAUUAUUCUCGUAAGUCGGGCGGCCAAUUGGCAGCCCUCGCUACUGAAGGACAAUCUGCAUGGCAUGAUGGUUUGAAUAAACCUCAUGGUGCCUUGAAAGGGGAACUUCUCUUGGUAAAUUCGUCGGGGAAACCCAGACCUCUUACGAGGUUUGAGUGUGACUCGUCUUACCUCCGUCCAUUGCACGGUCUGAUUUAUGANNNNNNNNNNNNNNNNNNNNNNNNNNNNNNNNNNNNNNNNNNNNNNNNGAAGUUGAAGAAUGCCGGUUUCUCUGGGAGUGACGAGACUUCUCUCAUCUCCGGGGACUACGUCUCCGCAUCUGACAAUCUUCCUAUUGAGAUUGCAGAACUUAUUCUUGACGUGGCUUGGUCGAGUUCGAACCAAGUCCCAGCAUCGGUGUUUCGGUAUGCUUUAGCUGCACAGAGACCCGAGCUGACGUUUGAGCGU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3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AGCCUUUUGUCGAAAGAUUGUUAAAGAACUCUUUCCAAAUGGCUGGGAUCAUAACUGGNAAGACGGCAGCUGCGAAUUUCUCCCCCUCUCUCGGCUCUUGUGUCGAUUAUUCUCGUAAGNUCGGGUGGCCAGUUGGCUGCUCUCGCGACUGAAGGACAAUCGGCAUGGCAUGAUGGUUUGNAAUAAACCUCAUGGCACCUUGAAAGGGGAACUUCUCUUGGUAAACUCGUCAGGAAAACCUNCGACCUUUUACGAGGUUUGAGGCUGACUCGUCUUACCUUCGUCCAUUGCACGGUUUGAUCNUAUGAUCAGAUCUCGAAGAACCCUUGGUUGCUUCGUGGCGAUGUAACGGCCGAGAAGUUGNAAGGAUGCCGGCUUUUCUGGGAGUGGCGAGACUUCUCUCAUCUCCGGGGACUACGUCUCCNGCAUCUGACAAUCUCCCUAUCGAGAUUGCAGAACUUAUUCUUGACGUGGCUUGGUCGANGUUCGAACCAAGUCCCAGCGUCGGUGUUUCGGUAUGCAUUAGCUGCACAGAGACCCGAGCNUGACGUUUGAGCGUCAAGAUCACACUAUUGAUUCAUUUGUCCCGAGCAUCGGUCAAAUGANUGGGAAGCUAUUUAUGCUUUCCAUUGCUCUGUAUCCAAAAUUACCUAGCUUUCCGC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61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GAAGGAUACUGCUGAUGGGUAUUAAAGCGAGAUUUUUCAAAAAAAGUGUCUUUGAGAAUGAUAACCAGAGUAAUAGAGGAUGUGUAGAAGUUGUUUCGGAAAUCGUGAGGUUCGAGAUAGACGAUGCUUAAGUCUAGGAGGUGCAAGGAAUAGAAAUUGAUGUGAUGUAUCCUCUGCCGGGCCUAGACUUUGCGUCUCCAUGAGGUCCUCUGAUGGUCGUAGGCCAUUUCGUGGACGAUCGUGAGUGAGGUGAUGUUCGUGAAGGCCAUUAUCUGGACUUUGGGGCAGGGUGGUUUGGUGCUGGGUGGUUUGGUGGAGGUAAUCCAGUAGUGUCAUAUGCGCCACGGCCCAUGUUGGAAGAUGCGUUCUCCUUGAAAAUCAUGAUGACUGUGUGUAUUUGAAGAGUUGCUUUUUUGGCUUGCGUUCACAAGGUUUCCUCCUUUAACGGGAAAGGGAGGGUAACUGGUGUGGAAGAGCUUCUUUGGUAAGCUAUUAGCUACAAGCUAUUUCCAGGGGUAAAUCGCCGAGGAUGAAUCGAUGUGGAUAUGGAUAUGGGUGUGGAUGUGGAUGGCAGGCCUAAUGGCUAAUUGUCGUAUCGUAAAUAGACUUUUCGGUUUCCACAGAUGACCUGAAAUGAUCUGAUUGAAUGAAAGUUUGAAGAACUGAAUUGAACUGAAGUGAAUUGAAUUGAAUGAUUGAUUGAAUGAUUGACUGAAGUGAAGAUGGGCGAAUCGCCUGGUAUUAUUUGAAAACUGUUCUGGUGAUGUUUCUAUUUAAGAUUUCGUGUUGCUUUGACUAUCUGAGAACUUUGCGACAAAGUCUGCGACGGUGCGAGCAGGUCAGACGCUGGAGCGUUGAACCGGAUAGCUGUGACUUUAAUGCACAGGGUUCGUGUGAAAGUACCUAGCCGAUAGGGAUGCUGCGUGAACUGCUGCCGCCGGAUAUCAACCUCUUGACGCCGAUGGAAGUAAUGCCAAUGGUUGUGAGAAGAUGGUUUGAGAGUAGGAGGAGGUAGUUUGUUUGUAUAGUCGGUAGAGUGUACACUGCCAAAAGUGGAAAGGACGAUGAAUGAUCAAGACGCAAGAUGAAAGGACGAGAUACUUGAGGAGGAUGAUGAUGAUGAUGGAGGAAUUCAC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9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UUCUCCCCCUCUCUCGGUUCCUGUGUAGAUUAUUCACGUAAGUCGGGCGGCCAGUUGGCAGCCCUCGCUACUGAAGGACAAUCUGCAUGGCAUGAUGGUUUGGAUAAACCUCAUGGUACUUUGAGAGGGGAACUUCUCUUGGUAAACUCGUCGGGGAAACCCAGGCCUCUUACAAGGUUUGAGUGUGACUCGUCUUACCUUCGUCCAUUGCACGGUUUGAUCUAUGAUCAAAUCUCGAAGAACCCUUGGUUGCUUCGUGGUGAUGUAACGGCCGAGAAGUUGAAGAAUGCCGGCUUUUCUGGGAGUGGCGAGACUUCUCUCAUCUCCGGGGACUACGUCUCCGCAUCUGACAAUCUCUCUAUCAAGAUUGCAGAACUUAUUCUUGACGUGGCUUGGUCGAGUUCGAACCAAGUCCCAGCAUCGGUGUUUCGGUAUGCU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16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AAACCUCAUGGUGCCUUGAAAGGGGAACUUCUCUUGGUAAACUCGUCGGGAAAACCUCGACCUCUUACGAGGUUUGAGGCUGACUCGUCUUACCUUCGUCCAUUGCACGGUCUGAUUUAUGAUCAGAUCUCGAAGAACCCCUGGUUGCGUCGUGGUGAUGUGACAGAUGAAAAGUUGAAGAAGGCCGGCUUUUCUGGGAGUGGCGAGACUUCUCUCAUCUCCGGGGACUACGUCUCCGCAUCUGACAAUGUCCCUAUCGAGAUUGCAGAACUUAUCCUUGACGUGGCUUGGUCGAGUUCGUACCAAGUCCCAGCAUCGGUGUUUCGGUAUGCAUUAGCUGCACAGAGACCCGAGCUGACGUUCAGACGUCAAGAUCACACUAUUGAUUCAUUUG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75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CCAGGUUAGCUGGAUGCCUAGAUCGGCGGAGCAGUCCCAUCCUCGUUGUCUGAACAGGAACUAGAUUCCCCCCCUUCUUACGAAGAAGCGUGGAAUUAAUAGUACCCCAUUCAAGAGACACGGAUGUCUUGGACUGCUCGACUUCGAAUCCGACAUCUUUGAUCGUCCUCGACCAAAGAUUGUAAAACUUAUCAUCCUUCUCGACAAGGAUGUCAUCACCAUUGAUUAAUGCCGGAGGCACCGUUGCCAUAUCCUUCAUCGCCCAGCGGAAUGCUAGGUAAUUCUGGAUACAGAGCAAUGGAAAGUAAAGAUAGCUUCCCAUCAUUUGACCGAUACUCGGAACAAAUGAAUCAAUGGUGUGAU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5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AUCCUCGUUGUCUGAACAGGAACCAAAUUCCCUCCCUUCCUACGAAGGAGCGUGGAAUUAAUGGUACCCCAUUCUCGAGACACGGAUGUCUUGGUCUUCUCGACUACGAACCCCACUUCUGCGAUCGUCCCCGACCAAGAAGUGUAGAACUUAUCAUCCUUUUCGACAAGGAUGUCAUCACCAUUGAUCAAUGCCGGAGGUACCGUUUCUUGAUCCUUAACUGCCCAGCGGAAAGCUAGGUAGUUCUGAAUACAAAGAAGCGGAAAGCAAAGAUAGCUUCCCAUCAUUUGACCGAUACUCGGGACAAAUGAAUCAAUGGUGUGAUCUUGACGUUCAAACGUCCGCUCAGGUCUCUGUGCAGC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UUCGUAGGUUGAAAAGACCUACNCCAGCUGCCACUUCCGGGUUGCCAUCCAACCCCCAAUAUCCUUCACGACUUCCGCAGUGANCUUGCUCACGUGGAAAGGAUUGGAACUCAUUACCUGCCAUCACUAUAUUGUGAGGACAAGNGUGCCGGUUCCAAUGAAGGANAUAUUAGAAGCCCGAAGCGAGGCUUCUCUCAUCCAUAGAGNCUCCCGAAAAGGCAUACUUCNCAACAUGACCUGGCGAGUCUCCCAAAAAAAUUCAUAUCCUNGAGCAACGCAUCCCCACCUANAGUAGGUAUGCAUGCCACCGCAGAAAGCAGAUCCCUCGUGNCGUACCAACGAGACGGAUCGNCCAACACGGGCGAAUUUUUCAAAGGAGGCCCCCAGAUUAGNCUGGAUGCCUAGAUCGGCGGNAGAAGACCCAUCCUCGUUGUCUGAACAGGAACUAGAUUCCCUCCCUUCCUACGAAGGAGANGUGGAAUUAAUAGUACCCCAUUCUCGAGACACGGAUGUCUUGGUCUUCUCGACUACGAACNCCCACUUCAGCAAUCGUCCCCGACCAAGAAGUGUAGAACUUAUCAUCCUUUUCGACAAGGNAUGUCAUCGCCAUUGAUCAAUGCCGGAGGUACCGUUUCUUGAUCCCUAACUGCCCAGCGGNAAAGCUAGGUAGUUUUGGAUACAAAGAAGCGGAAAGCAAAGAUAGCUCCCCAUCAUUUGANCCGAUACUCGGGACAAAUGAAUCAAUGGUGUGAUCUUGACGUUCAAACGUCCGCUCAGGUNCUCUGUGCAGCU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35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UAUCGGUCAAAUGAUGGGAUGCUAUCUUUGCUUUCCGCUUCUUUGUAUUCAUAACUACCUGGCUUUCCGCUGGGCAGUUAAGGAUCAAGAAAGGGUACCUCCGGCAUUGAUCAAUGGUGAUGACAUCCUUGUCGAAAAGGAUGAUAAAUUCUACACUUCUUGGUCAGGGACGAUUGCAGAAGUGGGGUUUGUUGUCGAGAAGACCAAGACUUCCGUGUCUCGAGAAUGGGGUACCAUUAAUUCCA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3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UGAUCAAUGCUGAUGACAUCCUUGUCGAAAAGGAUGAUAAAUUCUACACUUCUUUGUCAGGGACGAUUGCAGAUGUGAGGUUCGAAGUCGAGAAGUCCAAGACAUCCGUGUCUCUUGAAUGGGGUACUAUUAAUUCCACUCUUCUUCGUAAGAAGGGGGGGAAUCUAGUUCCUGUUCAGACAACGAGGAUGGGACUGCUCCGCCGAUCUAGGCAUCCAGCUAACCUGGGCGCCUCCUUUGAAAAAUUCGCUCGCGUUGGCGAUCCUGCUCGAUGGUACCAUCGAGGGAUUUGCCUUUUGCGGUGGCAUGCAUCCAUCCUCAGGUGGGGAUGCGUUGCUCAAGAU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1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UGACCUGUUCACGUGGAAAGGAUUGGAAUUCGUUACCUGCCAUCACUAUAUUGUGAGGACAAGGUGCCGGUUCCAAUGAAGGAAUAUUAGAAGCCCGAAGCGAGGCUUCUCUCAUCCACAGAGCUCCCGAAAAGGCAUGCUUCCAACAUGACCUGGCGAGUCUCCCAAAAAAAUUCAUAUCCUGAGCAACGCAUCCCCACCUAAGUAGGUAUGCAUGCCACCGUAGAAAGCAGAUCCCUCGUGCGUACCAACGAGACGAAUCGCCAACACGGGCGAAUUUUUCAAAGGAGGCUCCCAGAUUAGCUGGAUGCC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6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UCGUAGUACGAAAAGAGCUGCUAAGAUCGCGAUUUGGAGGUUCUUUCCAAGAGAAUCACUAGGUCGUAAGACUACCCAGUUGUUUUCCCUAUCUGGUCAAAUGCGAUGCGGUUUUGGUCGGUCUUAUUGGACCCGACCCGAGAGGUGUACCGAUGUUCGGGUACCAGUCGAAUUAUGUUCUAAGCAUAAUCUGGUCCCACAACACGUCUCGGUGGACGUUGUCGUUAGUCAGCGUGAUAAUUCCCUGUUCGGUAAGGGUUUUAGCAUGCUCAUGAACUCCUCGGCUCGAGAGGAGAGGAUGAGGCGAAUUGUCGCUGACUACGACGCUUUGUAAUG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AGAAUCACUAGGUCGUAAGACUACCCAGUUGUUUUCCCUAUCUGGUCAAAUGCGAUGCGGUUUUGGUCGGUCCCAUUGGACCCGACCCGAGAGGUGUACCGAUGUUCGGGUACCAGUCGAGUUAUGUCAUAAACAUAACCUGGACCCACAACACGUCUCGGUGGACGUUGUCGUUAGUCGGCAUGAUGUUUCCCUGUUCGGUAAGGGUUACAGCAUGCUCAUGAACUCCUCACUUCGAGAGGAGAGGAUGAGGCGAAUUGUCGCCGACUACGACGCUUUGUAAUGACGGCUUGUUCGUCGCCGUCGGAGGGGGGGGAAAAUAGAGAGGGCGCUCGUAUCUAGUAACGGGAUACUCGGCCUGGGGUGGUCAUGGAGAUGGACACCGGUCAACGGUAGUAUUCUUACCCAAAGAUGGGGAAGUAACGUUCUUGA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GCUUCAAUUGCCCAUCUAUAUCACCUCAACUUCCUCACCUCAAUCACUAUUACAUUUCCCUCAUCCUUACCGCGUGAUUCGCCCUUAAGGGACCUUCUCGUCUUACAACGACUGUUUUCACAGUUAGGCAUCCUUAAGACAACACUCUCCGCCGUCAUGGUUAAAAAACCAGAUAUUAGACAUCCCUAUCAGUCAAGAACGUUACUUCCCCAUCUUUGGGUAAGAAUACUACCGUUGACCGGUGUCCAUCUCCAUGACCACCCCAGGCCGGGUAUCCUGUUACUAGAUACGAGCGCCCUCCUUAUCUUUCCCCCCCUCCGACGGCGACGAACAAAGCCGUCAUUACAAAGCGUCAUAGUCGGCGACAAUUCGCCUCAUCCUCUCCUCUCGAAAUGAGGAGUUCAUGAGCAUGCUGUAACCCUUACCGAACAGGGAAACAUCAUGCCGACUAAUGAC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UCCGCCCUUAAGGGACCUUCUCGUCUUACAACGACCGUUUUCACAGUCAGACAAAAUUAAGACACUUCUCUCCGUCGUCAUGGUUGAAAAACCAAUAUUGGACAUCCCCAUCAGUCAAGAACGUUACUUCCCCAUCUUUGGGUAAGAGUACUACCAUUAACCGGUGUCCAUCUCCAUGACCACCCCAGGCCAAGUAUCCCGUUACUAGAUACGAGCGCCCUCUUUAUCUCCCCCCCCUCCGACGGCGACGAACAAAGCCGUCAUUACAAAGCGUCAUAGUCGGCGACAAUUCGCCUCAUCCUCUCCUCUCGAUAUGAGGAGUUCAUGAGCAUGCUAUAACCCUUACCGAACAGGGAAAUAUCAUGCCGACUAAUGACAACGUCCACCGAGGCGU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8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CGUUACUUCCCCAUCUUUGGGUAAGAGUACUACCGUUGACCGGUGUCCAUCUCCAUGACCACCUCAGGCCGAGUAUCCCGUUACUAGAUACGAGCGCCCUCUUUAUCUCCCCCCCCUCCGACGGCGACGAACAAGCCGUCAUUACAAAGCGUCUAACUUACUUGACAAAAUACUUCAGGAGUCCCGAAUUACGACUGCGUGUGGGUCACGCCCCCAGUCCGAAGACCGUGUCUGCCACCUUAAGUGGUGUAUCUCCAAGUAUUGAUUGUAUAAGUUAGAUAACUUGUCCAUCAAAGGUAGAAACAAUUCGCCUCAUCCUUUCCUCNNGAGGAAUUCAUGAGCAUGCCAAAACCCUUACCGAAAAGGGAAUUGUCUCUUCUACCAAUAAUAACAUCCACCGAGCAGUGUUGUGGGAUCAAAUGGUGCUUCACGCACAAGUCAUUUGGUACACGCACAUCGGUACACUUCUCGGGUCGGGU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AAUAAGACCGACCAAUACCGCAACGCAUUUGACCAAGCGGGGAAUACAACUGGCAGAACUUACAACCCAGGGAAUUCUUCGGGA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GNGAACCAGCACCUUGUCCUCACAAUAUUGUGAUGAAAGGUAAUGAGUUCCAAUCCUUCCCGNCGUGAGUUGGUCACCGCGGAAGUCGUGAAGGAUAUUGGGAGUUGGAUGGCAACUCGGAAGGUGGCAGCUGGGUAAGUCUUUUCAACCUACGAAGACUUCAAGGCUUUUGGAAAUUAGACAGGAGUCAAAUCUUGCCUGGUGACCGAAAGUGGCUUGAGCUUCGCAGUACGAAAAGAGCUGCAUAAAAACGCGAUUUGGAGGUUCUUUCCAAAAGAAUCACUAGGUCGUAUGACUACUCAGCUGNUUUUCCCCGUCUGCUCAAACGCGUUGCGGAUUAGGCCGGUCCUGGUGGACCCGACCCG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3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GCUACCCGCUAGAGGUAGGGGACUAACCACGCUUUCGCGUUGACUCCGGGAUCCAUGCCNGCCGGUCUGAAACUUCUUCAGAGAGUCACUACAAGGUUCUUUCGCUGAUCCUCUUAAAAGNCGACGACUCUUACUCAUUCCAUAGUGAUACGGUACUAGUCUACUUCAGGAAGGGUUCAAANUGUGACCCAACCAUCCGUUCUUUAUAUCCUAUUUCCUAAGUUCAUUCCUCAUGGGUGCGGNCACCUAUUAAGUCCCCUUUUUCCGGCCUCUAAUCGAGGUACUCGGGAGAAGGUUCACGAGNCUGAGCUCAGACCGCCGUUAACCACCCAUUCAUGAUGCUUAAGUCCUUAGAGACAUAACCNAUUAACAAUCACUACUUCCUUUUCAUUUGUCAUUAAACUUCUAAGCAUCCCUUUGAUGCANACUCCAUUGUCCCAACACAGCCUUUAUCUUCACUCCGUGUAUACCAGACCCCAAUGGGGGNAGUAGAUGCGAAGGGGGCGAAAAGUUGUACAUUCUUUUAUUUAAUAUCUCAACACGGCCANACGGGCGAGCGUGUCAAGAAGGGAUGGUCAGUCUUCCACUUUGUGUUAGAAUGAUCAAGGNACCGAAGGGAAGCGUUCACUCACGAGAGUGUAUACCUCCUUAGGCCACAAGAACUUCCACNUGGAAUCCCUUCCACGUGUACAGCCUCUCCGCCAGAGAGAAUUUUUCCUUAGAACGAUCUNUUAUAUGCUUGUCUAUUAAUGCGAACAGAUAGAGGCUUCACUCUUUUGCCUAUCCACAUUNUCAGUGUUAUCACGUUGGGCUUCUGCAGCCAUGCUUGUGACAAUUGCGUAGAACCGCUCUNUUGGGAGGAGGCCCAGGGCACGUCUCCUGAGACCUGUCUUGACCAGUUUUGAUUUCUUCANGCCUUGCCCACCGCAAGCGCCUGACGAAACCACUUCUUCCGAACGAGCGUCGCACGCCAANUAUGGGCCAAUCUCGGCUAUAUCCUCAAGCACUCCUCGUAGACUCACCUCAUGCCGAAGCNAUUUGGAUCACCUGGAAUACAUGGGAGGUACUAAAGCCUUUCAUGCCCACAAUGAUGGCGNCGCAACAAAGCGCCUGGUUCGUUUCUAUUGGGUCGAAGAAAUCCGAGCGUCGCCUUGGCGNACUAAACUCCUCUUCUUGGUAUCGUAUGACUGACUAUUGAGGUCCAGCCAUCGAGAAGAGNAUCUCGGUCUUACUUUCAUUAACUUCGAGUCCAUACUUACCGGUCACACGACGCCACUCCNUGGUAUAGAGCGGCGGUGCCGGCAUACAUUAUGUCGUCUCCGUUAAUCUUCACCCUCUUCNACUUUCCCGCGGCCUGGCCCGUAGAGAUUAUCAACUGCAAUCUCAAACGACGCCUUGUUCNAAAAGACAAAGUAUCGGGAAGUUCACCAAACUUCCCAUGGGGGAACCACGUAGCAUAGNGACCGGAUUCCAUUCGUUCAAACCACCGCAUGUCUGUGAAGGACUCAACAAACACUUCCCNUUUCGUACUCCGUAAGCUCAGAGGUCCUGGAGAUCUCGCGUACAAUGACUUCUACGGCUUNCCCUGUAUAUUUUAUUUGUCGCGGCAGUAUAAUCGCCGCUUAUUAACAGUUCACCUUCUUNGUCUAUCAUUGGCUAUCUCCUCGAAGUCCUCUUUUAAUACAUCCCCCCGAACACACCACUNUUUUGUCGCUGAUGUGUCGGUACAAGGCAUUAUGCAGGGGAGUCAACACUCUUUUGACCUNCCGCACUUUGCAUAGUCACAACCCUAAACUUUCCCUUUGUUUUUGCACAUCCUAGUCGUANCCACGUUCCUUUGACAGAACGGACCGUUUCUUGGGACUGCUAAGGUUCCGCCUAACAUUGNUGCUACACUCUGCACACCCUUGAACCCCCGGGACGUAAUCGCCCAAAACUGGUUCCUCUUNCACUCUUUCUGGCAGAAACUAAUCUACCACCCCAACCCCGGAUCAAAUGACGAACCUUCUNGUGCUAGCUGUUCUAGCUCGAAGAUCGUAGGACGGUCACUGGGCGGUGUAGGAUUCCCCANCACUGGCAACCCAUGCCUUCUUCUCCUCACNUACUUUUCCUUUUGUCACAUUUCUUACAUGNGUACAUCGAAAAGUCUGUUGACGGACUUAANCCAUCAUCGCCAGACGUCGACCACGUCUCGNAAUUGCGCUGGAAGCAGUUCAUCACACCGGNUGUUCCACUCACACCACCAGGCUCUAAUGCNUGGAACAGUUCGCUUCCCGGUCGACCGGGAAGACGACAUCAUGAGGAAUCUUAUAUUCCANUACGCAUGAUGCGAACUGCUCUCAGAAGAGCUAUUUUCAGGGACCCUGCUGCAGGACAGCNGGGUACAGGUACCUACCUUUCGGUGCUUCCCUGAAUUUCCAAUAGACAUGACAGACGUUANUCACGCGAUCUGCUUGCUCGGAAAUAGUCUCUUAAGGAGAUCUG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69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UUCAGGGAGGGUUCAAAUAUGACCCGACCAUCCAUUCUUUAUAUCCUAUUUCCUAAGUUCAUUCCUUGCGGGUGCGGCACCUAUUAAGUCCCCUUUUUCCGGCCUCUAAUCGAGGUACUCGGGAGAAGGUUCACGGGCUGAGCCCAGACCGCCGUUAACCACCCACUCAUGAUGCUUAAGUCCUUAGAGACAUAACCAUUAACAAUCACUACUUCCUUUUCAUUUGUCGUUAAACUUUCAAGCAUCCCUUUGAUGCAACUCCUUUGUCCCACCACAGCCUUUAUNNNNNNNNNNNNNNCCGACCGGCGCGCGUGUCAAGAAGGGAUGGUCAGUCUUCCACUUUGUGUUAGAAUGAUCAAGGACGGACGGGAAGCGUUCACUCACGAGAGUGUAUACUUCCUUGGGCCACAAGAACUUCCACUGGAAUCCCUUCCACGUGUACAGCCUCUCCGCCAGAGAGAAUUUUUCCUUAGAACGAUCCUUAUACGCUUGUCGAUUAAUGCGAACAGAUAGAGGCUUCACUCUUUUGCCUAUCCACAUUUCAGUGUUAUCACGUUGGGCUUCUGCGGCCAUGCUUGUGACAAUUGCGUAGAACCGUUCCUUGGGAGGAGGUCCAGGGCACGUCUCCUGAGA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00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UUCUUGUCUGUCAUUCGCUAUCUCCUCGAAGUCCUCCUUCAAUACAUCCCCCCGUACACACCACUUUUUGUCGCUGAUGUGUCGGUACAAGGCAUUAUGCAGGGGAGUCAACACUCUUUUGACCUCCGCACUUUGCAUAGUUACAACCCUGAAUUUCCCCUUUGUUUUUGCACAUCCCAGUCGUACCACGUUCCUUUGACAGAACGGGCCGUUUCUAGGGACCGCCAAGGUUCCACCCAACAUUGUGCUACACUCUGCACACCCUUGAACCCCCGGGACGUAAUCGCCCAAAACUGGUUCCUCUUCAUUCUCUCUGGCAGAAACUAAUCUACCACCCCAACCCCGGAUCAGAUGA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11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GAACUGCUUCCAGCGCAAUUCGAGACGUGGUCGACGUCUGGCGAUGAUGGUUAAGUCCGUCAACAGACUCUUCGAUGUACCAUGUAAGAAAUGUGACAAAAUAAGAAGUAGGGAGGAAAAGAAGGCAUGGGUUGCCAGUGUGGGGAAGCCUACACCGCCCAGUGACCGUCCUACGAUCUUCGAGCUAGAACAACUAGCACAGAAGGUCCGUCAUCUGAUCCGGGGUUGGG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8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UCCAACGUUUUCUAGAUACAUCCACUANAACGCAGAAUGUAUCUGAAAGUGAUUUUUGGAANGUGCAUACAUCCCAAUUGAUCGUAAUGNAUAUUAAUGAACUUCUUGGAGUAGCAGUUUUCGNCUCUAUCUCAACAGGAGUCCACUUUGGNAACAAUACGCAGGAGGAACUCUUAGUGUUCAACNACAGAGAAAAAUUGAUCGCUCUUCUCANACAUCCGAGAGGCUGCUGAGGAAACUGUCCCCGAGGCUCCAGCCCAAUAAGCUCUAUUCUNCAUCUCAUAUGCGCAAUUCCUAAAUGAAAGAUCUCUUGAAUUAUUUAAUAAAACUUAGGANGUUUAACAUAAAUCCUUAUCAGCGAUAUGUCUACUCUANNNNNNNAUCUUGUGUAAACUGNUCUAGUCCGACUGAUGUUGCAAUCACACAGUCUAGCAAUUUGCAGGACCUUCAAACGCAGNGUGAAUGCUGCCAAAUCUCUUCAUCGAACUUUGGAGAAUAAAAUAGGAUUCUUUCAAAAUNGCUUUGAUCUUGACAAUGCAAGAUAAAACGGAACUCUCUUGGGAUAUCUUAGCUCAACUUNUUAAUCGAAACUAAGUUGAAGAUUUGCAUGUGCCCGGACAAAGGAUAUUAUCUUUUGCUGNAUCAAAAGCUCUCCUUUUUCGGUAACUCUAGCAUUAGAUCAAGCUAAGACAAACAUGUCGNGGUUUAUAUGUAUUUUUGAAUGGUGAGUAUGGACUACAUAUGUCAGACUCGGGAUCAAUGNGGAUCGGGAAAUACUAACAUCACCGAACCAGAUGUCAUUAUUUUCCGAAUUCGAAAGUCUNCCGCCAUCUGAUAUAAUUCCUAAUCGAGAUUAUUUCUCUCGAUCUACAAGUCAAGGUAUGNAUUGACGCAAUCUCUAUCGAGAGACCGGCUUUUCAGUGGGAAAAAUUUAACGUAGAGAGANAGAUUGGAUACUAAUCCACGUUAUCUUUCUGAGUCGAUCAUCUGCGAUCAAGCUGAGCUCNAUCAGGCGAGAUAUUUGUUCUGCUCCGACGGAUAAUCGGGAAUAUCGCAUUCGUCACACUNCGCUACGACAUCACAUGCACAGCAAUUGCUGCAGCUAGUACCGCAUUCCCGAAUACUCUUNAAUUACUACAUCAAUGACCAGUACGUAUGUCACGGAUGAACAAGACAAAUUGACAUCCCUNAAUAUGAAUUUCCGUUACAAACAACCCACCUCAGAUAUUAUUUAAUAAAACUUAGGAGAANAAACAUACGUACAUCACAUACGAACUUAGAUUUACAAUAAUGGACAUUCUCGAAAAUCAANCCUCAAUUUGAUUUUUACUCUUUUGUCUGCGCUCUAGUUUUGUUAGAAGAUCUAACUAAGNAGAGUCUGGGAAUCUAAUCUUCUAGAAACCUCGAGCGAGUUUUCACUAGUUACGGAAGAUNGGCGAAUUCGAAGAAGUUGAGGUCACAUCUGGCUCGAACUUAGGAUAAUCAAAGGUCCUANAGACAUUGUACAUUAAAUCUUCGAAUUCACGUGUAAAUAAGGUAUUAAAUAAAACUUAGGNAGAUUCAAUAAAAACUUCAUCAUGAAUUUCAGCGAAGCAUUCGAGUUCGAUUCGAUUCGGNGAACGUCGUUCUGCUGCUCCAGCAGAGAAGCAUCUCCGGAGUCCCAUACUUUCCUCUUUANAUGGAUAGAUUGAGGUUGCUCUAUAACGAAGUAUUACACUACAAAGAGAAAACUAGAUUUNCCGCAAAGCAAAUUCCCUUAUAUCAAAUCGGAUGUUCCACAAAUAAUUAAAACAAUUUGUNAAGCAUAAUCUAAUUCACUCCUAUUCUGGUCUCGAACGCGUUGCGACGCCUUGGAUAUUANGAUUUAAUAGGAACAUCAACUUCGCCGCAUAUUGUCACGCCAGACCAAUAUCCCGAACUANUUUACUCGCACCUUGAUAUCAAGAAAAAGUCUAAAAAUAUCCUUAGCUGAAUCAUCAGAGNCUUUAUCGCUCAGAAUUAUGUGCGUUUAAGAAGUGGGGAACGUUGCCGGAAGUUCAAAACNUUUAUAGAAAAUGAGGAGAAAUUCAUUCCUGAGGCUAAGGAGGACACAUACCUUCAUUACNGAAUCCUAUAGAUACUGGGAUUUUCUAGUCGAGAAAUAUCGACAACGGAAACAGAAAAAANCAAUUUGGGAAACAAGGUCUCACUAUCGGAGAGUCGAUUUUCUUUUUUUAUGAUGGAUUCNAUUAUGGAACAGAUUGGAUUUAGUACUAUGGUUACCGAUGAAAAUGGAAAACCUAAAAAANAUAGCACCUAUAAGAAGAAUGUAUUCUUUUGAACAACUUCAGAUGAUUCAAGACGUAUGUNCUUGCGCGAUUUAAUGCCUUUCUUGCUUUGGAUGCUAAUAUGCACAAUUCUAACCAGCAANCUGCGAACAUUUCUUAAAAAAUUAUUAUUAUGGCAGGAGGCUGUACUUAAAGAAUAUGGANAACAAAGGAUACGAACUAGUUAAAGGUCCAGAAUCCGUAACGAAAUCUUACCUAACAUCANUUAACACAAGGAGAUGUAUUACCUCUUAGCUCAUUCGUCCGUACAUGUGCCAAAUUGCAANGAAAAGGAACGAAAAUUAUCUAAAACAAAAACAUGUCCUUUAACGUCUCAAUUAAUAGAUNCUUAUAGAAUCUACCAACGAUAUUUCAAUUGUUACCGAACUUUUCGGCUGUACUAAGAUGNUCUGGACAUCCAUUUGUCUAUGCUGAGACUUCUUCUAUUUCGGUUAAGCAAGAAGCGUGUNCCGACGGGAAACCUAGAUCUUUUGGCAAUUAGAGAUUACCAUGCGCAUUUUAAGCGACUUNGUACUAGACCGAUAUCUUAAAAAGAAUCUAGUUUGGCCUGCUUUCACAGACAAAGAUGGANCCUAGGAAGAAUACCAAAUUGUAUAAUCUUUGGAAAUCUGGGAUAACAAAAAUUAAUGACNUCAAGUUAUCCAUUAUCAGAUCUUUAUGAGGUCGAAUUUCCAAAAUUUAUGGAGUUUGAUNUAUUCUCCGGACUAUCUAGAUAUGAUAGACGAUAAGGCAAUCUGUCCCGGAGCAGAUAAANUCUUCUGGCUUCUGGUUUAAACAAUCAGGAGAAAGUUAUCGACGGUUGUUAGAAUCUUUANAUCAAAAGAGCCGAUGUCGAUACAUUUCAGAUAGUAGAACGUAUGCGGAAAGGAAAAUUUNCACAUUGAUGAACGAAUUGUAGAGUUGACUCAAAAAGAGCGAGAGUUUAAAACUUCUGCUNCGAUGUUUUUGUAAAUUGACAUUUGAAGUUCGCCUGUUCUUCGUGUUAACUGAAACUAAUNCUGAAGAGAUUUAUGGGCGGUGAUUCUGGAGAUAAUGGGUAUUUACCUCAACAAACAAUGNACGAUGACUAAUACUAAAUUGAAGAAACGAUUAUAUGAUCUCACUGCCAUAAACAAUAGANGAUAAUACAUGUCUAGUAGAGGUAGAUUUCUCGAGGUGGAACUUAAGAUGGCGGGCAUGUNUCUGUGAAUCCUAUUUCCCGAUCGUUAGAGAAAAUAUUUGGACUCCCGGGAGUCUUUUCUNCAAGCUCAUUCGUUUUUCUCUCAGUCAACAAUCGUCAUGACAGAUAAAAACACCCUUCCUNCCUGGAGUGACACCGAAUUCGCAUGCAUCUACUUGGCCCGAGUCGGAUUUAGUUUGGAGANAACCACUUGGGAGGAUUCGAAGGAAUUCAACAAACUCUUUGGACUAUUUGUACGUUAGCGNAUGAUGUAUUACGCAAUUCAAGAUGAACAAUGUUCAUUUCAAAUGGCGGGACAAGGAGAUNAAUCAAGUCUUCUUUUUAUCCUUCAAUACCAAAAAACAAUCACUGAGUCUAGCAUUACAANUCCUUCCUAUACUCAGUAGAAAGAAGAUGCGAACGACUUAAUCAUGAAGUUAAACCAGAGNGAGUGUAUUGAUUCUCGAACUGUAUUAACGUACGGAAAGGAGAUUUACAUACGUGGUGUANCACACUAUGUAUAGUCUUAAGUUCUCUUCCAGGGCCUUUUCGAGAUUAGACUAUACUAUUNCCAUCCCUGAGCAAGGAAAUAUCUGGUGUGGUUGCUAAUUCGGUAGCCGUGGCUGGUACANCUUCAUAAUUCAUUUAGGGCUGUUUGGUGGAAGCAUAUUCAAGUAAUUCUACUGUUACGUNCGUCGACUGGCAUCUCCUCUUUACGCCUUAGAACACAAAGGACUUUCUCGUUUAUUAAGANUCCACAACUUCAAGAAAAGUACUCUUAAUUCCCGGAUNNNNNNNNNNNNNNNNNNNNNNNNNNCUAUGAUGCCCUGGACUCGUUACUUUAGCAAAGGAGAAUCAGACGAUUUGUCCUUCGANUGUUGCAGCAACAUAUUAUUUGUCUCAAACGGAACCAAUCGUGAAGAAUUAUAUGUGGUUNGCUUCGAACUCAAGAGUUUGUACCGCACAAAAUUGAUGCGACCAAUCUCAUCAAUGAUCCNUCAUUCUAUUCCCAUCGAUAAGCCAAACGACGCAUCUCAUCUUAUAUCGAAUGCUGUAUCNUAAGGCAUUACCAAGUCUAGUUAAUAAUAAAGAUAUCAAGCAAUUGAUAUCAAAUGAUCUNGAGGCAGCAAGGUGAGAAUUAUAAAUUGCUUUUGACUAAGAUGAAACCACUUCACCCUCANAAUUGCGGCAGAUUUAUUCGAAUUAACUCCUGCUGGUCUGUAUAAUAAAACAAUUAAACGNCUUCUCAAUGACCAGAACUAUUGAAAAAAUUAUUCCGGGCAUCAAUUUCAUAGAUAGAAUNAUCUCAAGCUAAUUCUACAAUUUUAUCAGUUCUUCUUGAUAGAUGGGUUCUAGCUGCAAANGAAGCCUGGUGGACGACAUCCAGCUCCGUUUGAGAUGGCUACUGAGUUACGAACACAGUGNGAAUUUAGGACUCGAUAAUACUUCGAUAGGAGUUUACACACCUUUUGAUUUCGAAAUAGGNAUAUUUCAAACCUGGCAUACCUCUCAUUAGUGCCACUACAAGCACGAGGAAAGAUAUUCUNUACCACUUGCGGGAAUGCACCUCCCAAUUUCGGCACUUCCACAAAACAAAAGCUAUCCGANUCAUGGAUACAGAAUUGUGAGCACAAAUUCAACCAUGAAAGAUCUCAAGAACGCAGUUUUNGACUUAUUCUGAACUACAAGGAGACCCGUCAUUAAAGCCUCUAUUCCAAUCUAUAAUAUCNUGCUCGUUCUCCCUGGACGCUUGAGAAAUUAAUUCCCAUUUUCCCAGAAUCAAUCGGUGGNAACUGCAGUCCACCGUCAUAAAAGUACAUCUCACGUAUUUUCAGUUCUGGGAAGUUCAUCNGGUACCAACUCAUAUCAUAUUCAGUUCCGAUCAGGCGGGUAUUUUGUCAGGAGGAGAUGCNAGAUUAUCCUGUUGUAUUCCAAACGCUUUACAUGACACUUACAAAUCUCUACCAAAUACUNAUCUACAACGGAUAAUAUACUUCCCCCGAAUAUGUGUUAUUACAUUCCAAAUAAACUACGNCGAAAUCAAUACUUCUAUCUCGAAAAUUCCUCCAGAGCAACUGACAGAAAUCAAAUGGC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8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GUUUAUUAAGAUCCACAACUUCAAGGAAAGUACUCUUAAUUCCCGGAUCACUAGGANGGAUUACCUAUGAUGCCCUGGACUCGUUAUUUUAGCAAAGGAGAAUCAGACGAUUUGUCCNUUCGAUGUUGCAGCAACAUAUUAUUUGUCUCAAACGGAACCAAUCGUGAAGAAUUAUAUGNUGGUUGCUUCGAACUCAGGAGUUUGUACCGCACAAAAUUGAUGCGACAAAUCUCAUCAAUNGACCCUCACUCUAUUCCUAUCGAUAAGCCAAACGACGCAUCUCACCUCAUAUCGAAUGCUNGUAUCUAAGGCAUUACCAAGUCUAGUUAAUAAUAAAGAUAUUAAGCAGUUGAUAUCAAAUNGAUCUGAGACAACAAGGUGAAAAUUAUAAGUUGCUUUUAACGAAGAUGAAACCACUUCACNCCUCAAAUUGCGGCAGAUUUAUUCGAAUUAACUCCUGCCGGUCUGUAUAAUAAGACAAUUNAAACGCUUCUCAAUGACCAGAACUAUUGAAAAAAUUAUUCCGGGCAUCAAUUUUAUAGAUNAGAAUAUCUCAGGCUAAUUCUACAAUCUUAUCAGUUCUUCUUGAUAGAUGGGUUCUAGCUNGCAAAGAAGCCUGGUGGACGACAUCCAGUUCCGUUUGAGAUGGCUACNNNNNNNNNGGCANUACCUCUCAUUAGUGCCACUACAAGUACGAGGAAAGAUAUUCUUACCACUUGCGGGAAUGNCACCUCCUAAUUUCGGCACUUCAACAAAACAAAAACUAUCCGAUCAUGGGUAUAGAAUUGNUAAGCACAAAUUCAACCAUGAAAGAUCUCAAGAACGCAGUUUUGACUUAUUCUGAACUACNAAGGAGACCCGUCAUUGAAGCCUUUAUUCCAAUCUAUAAUAUCUGCUCGUUCUCCGUGGANCGCUUGAGAAAUUAAUUCCCAUUUUCCCGGAAUCAAUCGGUGGAACUGCAGUGCACCGUCNAUAAAAGUACGUCUCACGUAUUUUCAGUUCUAGGAAGCUCAUCGGUACCCACUCAUAUCANUAUUCAGCUCCGAUCAGGCGGGUAUCUUGUCAGGAGGAGAUGCAGAUUAUCCCGUUGUAUNUCCAAACGCUUUACAUGACACUCACAAAUCUCUACCAAAUACUAUCUACAACGGAUAAGANUACUUCCCCCGAAUAUGUGUUAUUACAUUCCAAAUAAACUACGCGAAAUCAAUACUUCUANUCUCGAAAAUUCCUCCAGAACAACUGACAGAAAUAAAAUGGCCUGAUCUUACAGCAAAUANAGUUAGCGUGGGUAGGGGAAAUCUUUGCAUCCGAAAUCCCAGAGAUUCCACUUCCAUCUGNUCAUACCACAUAUAUUAUCUCCAUCAUCUGAUCUGGACUUAAUCUAUUCUUACAUCGAAUNCCUGUAUCUCUCCCGGUGCAGAUCAGAAGAAACCUUAUGAUGGCAUACUUGGUACGGUAGNAUAUCUUUGACUUUAAAGAAAUAUCCCGAAUAGAUCCAAUUACAGUCGAGCAUGCAAUUUNGUUGGAAUAUUAUAACUGAUGCAUAUUAUUCGAUAUUUGUAUCUAAAGCACCCGAUAAAUNCUCUUCCUCUAUUCAAGAAGAUUCUAAAAACUAAAGCAACAUAUUAUUCAGGAGAGUGGGNUGAGAAUCCGUUUACAUCCUAUGUUCGAGAAUUCCCAAUAUAAUCAGCUCCGUCGAAUAANAUCUUCAGCCGACUCGAUCGGGUUACNAAACGUCCAGUAGACUAUAUGGCCACGCAAUUGANUAAGAAUGGCUCAUACGCUAUUGUCANACUCGAGGAAUGAGCAGUAUACCACGUUUAAUCCNUAUUCAGUAACUGGAGAGAAUCAUCUNGCUCGAUUAGGAAGAAGGAGAUUGAUUUUAGCUCNACGCAAUAGCAACUUAUCCGAUGCAANUCACUCACAAGUUUGAGAAAAUCCGUAUUAAGCANUUGAACCACCUACCGAACUUCUAAAACAAGACCCAGCAACUUAUAUCUCUAUAGUGACAANGAAAAAUCUCUCGGAANNAGAUAUCUAAUCUAGAGUACACACUUCCAGAUAUGCCGUGCUNUAUUCUUGCAUCGCACAGACAAGGAAGCUAUGCGUAUGCUUAGAGACAGACCACGAUACGNAAGAUAAAAAAGAGACAGUAAACCAUCCGUUGAAAUUCGCAAACCAUGGGAUAUGCAAGGNUUGAUUACUCGAAUUAUUACGGGGCCCUAGAACCAACCGAUCCGCCAACACGCAACGAACNGUAAUAGUAAUGAUAGACUCCGCAUACUUCGUCGUCGAACCAUAGGAAUAUAUUCACCUCNUAUAUAGUGACUGGAAUGCCAUUUUUGAAAUCUUAUUUGAAAGAGGAUUAAGGAGACAACNAAAAAUUCCACGUAUUAGGUGUAGGACGAGGUGCGACUUCUCGUGCGUUAGUAGAUCGUCNAUGUAGGUGUUGUAGGGUAUGAUCUCAUCUCUUCUUUCCCCUCAAUUUCUCAUCGAUCGGNCAUCAUAUAAACCUCCUGAACUGAUCAUGUCUGCUAAUACUGGAAAUUUCUCCUGGAGCANAUCACACCUAUAUGGAUGAUGGUGAUGUCUUAAAAGGACACUUGGACUGCUUUGAUGAAUNCCAAACCACUCCUGGUUAUUGACUUAGACAUAUCUUUCCAGCUGCUGAAGACAUUGAUGCNUUAGAUUGCCAAUCGAUUCAGAAAUCAUUUUGAGAUAUGUCGGUAGUGAAGAUGAGAUUANAGUGCCUUAUAAGUAUGAUACGUCCUACGCUGGUCUUUUCUCUGUGUGUUUCUGAGAAUCNAAGUAUCAGAUGUCGUCCUCUACACCACCCAGUUAGGUUCGCUCGGGAAUGGUAAUUAUCNAGAGCAUCGAGUUUAAAACAAAGAAUGAGAUCAAUUAUUCAUAUGCCUCCACAGAGUUAGNUAUCCCAAUUCUGGAAUGUGGAACCGAAUAUCUCUAGACAUUUCCAAUUAGANNGAAGUANUAUAUUCACUUAUGGGAUAUAAUGCAUGCAAGUUUGAAUCCAAUAAGUCUAACAGGUAAANGAUCUUCGAUGUCGGGCAAUUUGUGAUAAUAUUUUCAAGUAUGAUAGUUGAAUGACAUUUNGACUUGAACUACUAUUUAAUAAAACUCAGGAGGAUGCCUUCGUAUAAGGAGAAGUAUUUCNUCAAUCUGCAAUCGUUUAACUACAAUGGAAAGGCGAGUAUUACUUGAUGAAUCAAUCCUGNCUAGAUUUACGGCAAACUAUCCUAAAUCUGCAAACUCAGUUAAAUAAUCCGAAAAAAGAANCUCGAUGAAUUUCUAAUCAAUCAGCUGCACCUAGCACUUACCGAGUUGAUUAAAUAUGCANAAUCCUCAAUUUCAAUUACCCGCGCAUUUCAAAGGUAAAGAAAUCAAUGAAAUUUUAACCNAUUACUACUGAGAUGAUAUUUAAUGCGGUAUCUUUAUUGAGGGAUGCAACUGUUCGAGCUNCAAACAAUAAUUUAAGACAUUCCAUCCAAACCUAUCAAAGAUAAUCAACCCUCUAGAAAUNCAUUUAAUCA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8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UAUAGUCUUAAGUUCUCUUCCAGGGCUUUUUCAAGAUUAGAUUAUACUAUUCCAUCUCNUGAGCAAGGAAAUAUCUGGUGUCGUUGCUAAUUCGGUAGCCGUGGCUGGGACGCUUCAUANAUUCAUUUAGAGCCGUUUGGUGGAAGCAUAUUCAAGUAAUUCUACUAUUACGUCGUCGACNUAGCAUCCCCUCUUUAUGUCUUAGAACACAGAGGACUUUCUCGUUUAUUAAGAUCCACAAN&gt;Ss-AA_clean.1_(paired)_contig_39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AAGAGAACUUAAGACUAUACAUAGUGUGUACACCACGUAUGUAAAUCUCUUUUCCGUACGUUAAUACAGUUCGAGAAUCAAUACAUUCCUCUGGUUUAACUUCAUGAUUAAGUCGUUCGCAUCUUCUUUCUACUGAGUAUAAGAAGGAUUGUAAUGCUAGACUCAGUGAUUGUUUUUUGGUAUUGAAAGAUAAAAAGAAGACUUGAUUAUCUCCUUGUCCCGCCAUUUGAAAUGAACAUUGUUCGUCUUGAAUUGCGUAAUACAUCAUCGCUAACGUACAAAUAGUCCACAGAGUUUGUUGAAUUCCUUCGAAUCCUCCCAAGUGGUUUCUCCAAACUAAAUCUGACUCGGGCCAAGUAGAUGCAUGCGAAUUUGGUGUCACUCCAGGGGGAAGGGUGUUUUUAUCUGUCAUGACGAUUGUUGACUGAGAGAAAAAAGAAUGAGCUUGAGAAAAAACACCUGGGAGUCCAAAUAUUUUCUCUAACGAUCGGGAAAUAGGAUUCACAGAACAUGCUCGCCAUCUUAAGUUCCACCUCGAGAAAUCUACCUCUACUAGACAUGUAUUAUCCCUAUUGUUUAUGGCAGUGAGAUCAUAUAAUCGUUUCUUCAAUUUAGUAUUCGUCAUCGUCAUUGUUUGUUGAGGUAAAUACCCGUUAUCUCCAGAAUCGCCGCCCAUAAAUCUCUUCAGAUUAGUUUCAGUUAACACGAAGAACAGGCGAACCUCAAAUGUCAAUUUACAAAAACAUCGAGCAGAAGUUUUAAACUCUCGUUCUUUUUGAGUCAAUUCUACAAUUCGUUCAUCAAUGUGAAAUUUUCCUUUCCGCAUACGUUCCACUAUCUGAAAUGUAUCGACAUCGGCUCUCUUNNUCCGGAGAAUAAUCAAACUCCAUAAAUUUUGGAAAUUCGACAUCAUAAAGAUCUGAUAAUGGAUAACUUGAGUCAUUAAUUUUUGUUAUCCCAGAUUUCCAAAGAUUAUACAACUUGGUGUUCUUCUUAGGUCCAUCUUUAUCUGUGAAAGCAGGCCAAACUAGAUUCUUUUUGAGAUAUCGGUCUAGUACAAGUCGCUUAAAAUGCGCAUGGUAAUCUCUAAUUGCCAAAAGAUCUAAGUUUCCCGUCGGACAUGCUUCUUGCUUAACAGAAAUAGAAGACGUUUCAGCAUAGACAAAUGGAUGUCCAGACAUCUUAGUACAGCCGAAGAGUUCGGUAACUAUCGAGAUAUCGUUGGUAGAUUCUAUAAGAUCUAUUAAUUGAGACGUUAAGGGACAUGUUUUUGUUCUAGAUAAUUUUCGUUCCUUUUCUUGCAAUUUGGCACAUGUACGGACAAAUGAGCUAAGAGGUAAUACAUCUCCUUGCGUUAAUGAUGUUAGGUAAGAUUUCGUUACGGAUUCUGGACCUUUAACUAGUUCGUAUCCUUUAUUUCCAUAUUCUUUAAGUACGGCCUCCUGCCAUAAUAAUAAUUUUUUAAGAAAUGUUCGUAGUUGCUGAUUAGAAUUGUGCAUAUUAGCAUCCAAAGCAAGAAAGGCAUUAAAUCGCGCAAGACAUACGUCUUGAAUCAUCUGAAGUUGUUCAAAAGAAUACAUUCUUCUUAUAGGUGCUAUUUUUUUAGGUUUUCCAUUUUCAUCGGUAACCAUAGUACUAAAUCCAAUCUGUUCCAUAAUGAAUCCAUCAUAAAAAAAGAAA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47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GAAGAUUGGAUACUAAUCCACGUUAUCUUUCUGAGUCUAUCAUCUGCGAUCAAGCCGAGUUCAUUCGGCGAGAUAUUUGUUCCGCUCCGACGGAUAAUCGAGAAUAUCGCAUUCGUCACACUCGCUACGACAUCACAUGCACAGCAAUUGCUGCAGCUAAUACCGCAUUUCCGAAUACUCUUAAUUACUACAUAAAUGACCAGUACGUAUGUCACGGAUGAACAAGACAAACUGACAUCUNNNNNNNNNNNNNNNCAUACGAACUUAGAUUUACAAUAAUGGACGUUCUCGAAAAUCAACCUCAAUUUGAUUUUUACUCGUUUGUCUGCGCACUAGUUUUGCUAGAAGAUCUAACUAAGAGAGUCUGGGAAUCGAAUCUUAUAGAAACCUCAAGUGAGUUUUCACUAGUUACGGAAGAUGGUGAAUUCGAAGAAGUUGAGGUCACAUCUGGUUCGAACUUAGGAUAAUCGAAGGUCCUAAGAAAUUGUACAUUAAAUCUUCGAAUUCACGUGUAGAUAAAAUAUUAAAUAAAACUUAGGAGAUUCAACAAAAACUUCAUCAUGAAUUUCAGCGAAGCUUUCGAGUUCGAUUCGAUUCGGGAACGUCGUUCUGCUGCUCCGGCAGAGAAGCAUCUCCGAAGUCCAAUACUUUCUUCUUUGAUGGAUAGAUUGAGGUUGCUCUAUAACGAAGUAUUACACUACAAAGAGAAAACUAGAUUUCCUCAAAGCAAAUUCCCUUAUAUCAAAUCGGAUGUUCCACAAAUAAUUAAGGCAAUUUGUAAGCAUAAUCUAAUUCACUCCUAUUCUGGUCUCGAACGCGUUGCAACGCCUUGGUUAUUCGAUUUAAUAGGAACAUCAACUUCGCCGUAUAUUGUCACGCCGGACCAAUAUCCUGAACUAUUUACUCGUACCUUGAUAUCAAGAGAAAGUCUCAAAAUAUCCUUAGCUGAGUCAUCAGAGCUUUACCGCUCGGAAUUAUGUGCGUUUAAGAAAUGGGGAACGUUGCCAGAAGUUCAAAACUUUAUAGAAAAUGAGGAGAAAUUCAUUCCUGAGGCCAAGGAGGACACAUACCUUCAUUACGAAUCCU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11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GGAUUAGUAUCCAAUCUUCUCUCCACGUUAAAUUUUUCCCACUGGAAAGCUGGUCUCUCGAUAGAGAUUGCGUCAAUCAUACCUUGACUUGUAAAUCUAGAGAAAUAAUCUCGAUUAGGAAUGAUAUCGGAUGGCGGCGACUUUCGAAUUCGGAAAAUGAUAACAUCUGGUUCAGUGAUGUUAGUAUUUCCCGAUCCCAUUGAUCCCGAGUCUGACAUAUGUAGUCCAUACUCAUCAUUCAAAAAUACAUACAAACCUGACAUGUUUGUUUUAGCUUGAUNNNNNNNNNNNNNNNNNNNNNNNNNNNNNNNNNNNNNNNNNNNNNNNNNNNNNNNNNNNNNNNNNNNNNNNNNNNNNNNNNNNNNNNNNNNNNNNNNNUGAUUGAAGGUCCUGCAAAUUGUUAGACUGUGUGAUUGCAACAUCAGUCGGACUAGACAAUUUACACAAGAUGACGAGGUCUUGGCAGUUAUUCGAUAGAGUAGGCAUAUCGCUGAUAAGAAUUUAUGUUUAACUCCUAAGUUUUAUUAAAUAAUUCAAGAGAUCUUUCAUUCAGGAAUUGUGCAUACGAGAUGAGAAUAGAACUUAUUGGGCUGGAGCCUCGGGGACAGUUUCCUCAGCAGUCUCUCGGAUGUUGAGAAGAGC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9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UUAAAACAAGACCCAGCAACUUAUAUCUCUAUAGUGACAAGAAAAAUCUCUCGGAAAAUNAUCUAAUCUAGAGUACACGCUUCCUGAUAUGCCGUGCUUAUUCUUGCAUCGCACAGACAAGGGAAGCUAUGCGUAUGCUUAGAGACAGACCACGAUACGAAGAUAAGAAAGAGACAGUAAACCCAUGCAUUGAAAUUCGCGAACCAUGGGAUAUGCAAGAUUGAUUACUCGAAUUAUUACGG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9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GUCAUGAAACCACUCUCCCUCAGCCUGGAAUCAAGAACAUUUUCCCUUCGAGUGCAGCUCUUUUAACGGAGAGUACUAAGGCAAUCAACGCAUGUCGAGAAAGAAUAAAUGCGUUAGAAGCAUUAGUUCAUUCCCAGGGUCAACAAAUUUCUGACUUACAAGAUCAGAAUUCUGCACUCCGAGUUGAAAUUCAGGCAUGUCACUCGUCUGUUUCUUUGCAUAAGCAGACAACAGCCGAUGCCAUUAGCGCAGCUUCUGCUGAUCUACGUGCUCGGAUUGUCGACGCAGUGUCCAUUUAUAAAGAGACUCCAGGAUUAGUGGAAAGAUUGACAGCAGCAACCAACAAUAUAUUAUCCAUGUAUCCGGAGGAAUUAAAAACAGGUUUGAAGAAAGUAGAAUUGACGAAGACGGAUCAAGUAUUGAUGCAAAAAAUCACUACCACCUCAACUUUACCUAAGGCCAAGCUUCCGAAGCAUCUCAGAAAGUAGACCGUAAAUCUAUGUUCGGAACUGUAAGAUUAUUUAAUAAAACUUAGGAGAUUCAAUUAUAGUCUCAUUCUCGUCUCACACCACUUCUCAUCUCAUUCUCAUUAUUACCAUGUCUGACUCUCGACGAACCAUUCCGGAUGUCUUUAAAGACAAGGAUACCUAUGGAGUGAAUAUUGAAGCUAACCGCGACCGACUCCCUACUAUCGAUUUGACCAGAAAUUGUGAAUACUCGGAGAUUUUUGUUAGUGCAACUGAUCUUCCCGUUCGUAUGUGCUUGGCUGGAAUUCAACAUGCAGAGGAUUCUGACGACAUCGCCAAACUAGUCAUCGGUGCGAUGAUUUCUGCAAGCGGAGUCAAUUAUUCUACUGCUCGAUUGGCUAAUGUAUUCAAAGAUACUUCAGCUGAAAUCAAGAAUUGGGUUAUAUCUCGAUUUAGUCAUGUCCCGUCUGAAGAUGCCAGCGAAGCCGAGCUUCCCGCGUUGCCUAAUUCAUGCGUUCCAAAAUGGUAUGAGGAGUUGGAAGUUCCCGAUGAAUCAGUGUUGUUUGCCUACGGGGUUGAUUCGAUGGAAAUUGCGGCUUUUGCCGGAAUAUUGGCUAUUGCUGUAGCCAAGCAACCGAGCCCAGAGAAUCUAGACGCGUUUAAUCUUAAACGCCGAAACGCUAUCUCUCAGUUCAUGCCUUCAGGUGAACUGAAAGUCUUUACUGACAAUUCUCCUUAUCUAUCUCAUGCAGUGUUGAGCAAGAUUAACAAGACAUUCAACUCCAUCAUUCGUGACCGGGCCUUGGUUAUGAGCUCGAUUGUCGACAAGGACGAUCCAAUGGUUUCAGG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7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CACUGCGUCGACAAUCCGUGCACGUAGAUCAGCAGAAGCUGCGCUAAUGGCAUCAGCUGUUGUUUGCUUAUGAAGGGACACAGACGAGUGGCAUGCCUGAAUUUCAACUCGGAGUGCAGAAUUCUGAUCUUGUAAGUCAGAAAUUUGUUGACCUUGGGAGUGAACUAAUGCUUCUAAUGCAUUUAUUCUUUCCCGGCAUGCGUUGAUUGCCUUAGUGCUCUCCGUUAAAAGAGCUGCACUCGAAGGGAAAAUGUUCUUGAUUCCGGGCUGAGGGAGAGUUGUUUCAUGACGAUGUGNNNNNNNNNNNNNNNNNNNNNNNNNNNNNNNNNNNNNNNUCUUGUUCCACGGGAAUCUCUCUCAUAUUUCCAGGUAAGGUGCCAGUUAAUGCAGCAAUAGAGGUUCUUAAUUCCUGAUCGUUCUCUAUGACACUUCCGAGUCCUUUUAUCAAUUCGAGUUCCUC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2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UGUAUCUAGAAAACGUUGGAGAGCAUGGGCAGCAGCGAAAUAUUCUGUUUCGAGAUCGCUGAAUUCUCUGAAAAAUUGAGGAUACUUUCUUGCAUACUUGGUAAUCAGCAAGAGAGGACUUAGGGAUGCCCCAAAGGUAAGACGAAACAUAACGUAAAACAUACGUUGAGUGCCUGAAACCAUUGGAUCGUCUUUGUCAACAAUCGAGCUCAUAACCAAGGCCCGGUCACGAAUGAUGGAGUUGAAUGUCUUGUUAAUCUUGCUCAACACUGCAUGAGAUAGAUAAGGAGAAUUGUCAGUAAAGACUUUCAGCUCACCAGAAGGCAUGAAUUGAGAUAUAGCGUUUCGGCGUUUAAGAUUAAACGCAUCUAGAUUCUCAGGGCUCGGUUGCUUAGCUACAGCAAUAGCCAAUAUUCCGGCGAAAGCUGCAAUUUCCAUCGAAUCGACUCCGUAGGCAAACAACACUGAUUCGUCGGGA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UUCCAACUCCUCAUACCAUUUUGGAACGCAAGAAUUAGGCAAUGCGGGAAGCUCGGCUUCGCUGGCAUCUUCAGACGGGACAUGACUAAAUCGAGAUAUAACCCAAUUCUUGAUUUCAGCUGAAGUAUCUUUGAAUACAUUAGCCAAUCGAGCAGUAGAAUAAUUAACACCGCUUGCAGAAAUCAUCGCACCGAUAACCAGUUUGGCAAUGUCGUCAGAAUCCUCUGCAUGUUGAAUUCCAGCCAAGCACAUACGGACGGGAAGAUCAGUUGCACUAACAAAAAUCUCCGAGUAUUCACAAUUUCUGGUCAAAUCGAUAGUAGGGAGUCGAUCGCGGUUAGCCUCAAUAUUCACUCCAUAGGUAUCCUUGUCUUUAAAGACAUCUGGAAUGGUUCGUCGAGAGUCAGACAUGGUAAUAACGAGAAUGAGAUGAGAAGUGAUGUGAGACAAGAAUGAGACUAUAAUUGAAUCUCCU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UUUAUUAAAUAAUCUUACAGUUCCGAAUAUAGAUUGACGAUCUACUUUCUGAGAUGCUU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GAAGCUUAGCCUUAGGUAAAGUUGAGUUAGUAGUGAUUUUUUGCAUCAAUACUU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90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CUCUUCUCAACAUCCGAGAGGCUGCUGAAGAAACUGUCCCCGAGGCUCCAGCCCAAUAAGUUCUAUUCUCAUCUCGUAUGCACAAUUUCUGAAUGAAAGAUCUCUUGAAUUAUUUAAUAAAACUUAGGAGUUAAACAUAAAUCCUUAUCAGCGAUAUGCCUACUCUAUCGAAUAACUGCCAAGACCUCGUCAUCUUGUGUAAAUUGUCUAGUCCGACUGAUGUUGCAAUCACACAGUCUAGCAAUUUGCAGGACCUUCAAUCAAAAGUAAAUGCUACCAAAUCUCAUCAUCGAACUUUGGAGAAUAAAAUAGGAUUCUUUCAAAAUGCUUUGAUCUUGACAAUGCAGGAUAAAACUGAACUCUCUUGGGAUAUCUUAGCUCAACUCUUGAUCGAAACUAAGUUGAAAAUUUGCAUGUGCCCUGACAAAGGAUAUUAUCUUUUGCUGAUCAAAAGCUCUCCUUUUUCGGUAACUCUAGCGUUAGAUCAAGCUAAAACAAACAUGUCGGGUUUGUAUGUAUUUUUGAAUGAUGAGUAUGGACUACAUAUGUCGGACUCGGGAUCAAUGGAAUCGGGAAAUACUAACAUCACUGAACCAGAUGUUAUCAUUUUCCGAAUUCGAAAGUCGCCGCCAUCCGAUAUCAUUCCUAAUCGAGAUUAUUUCUCUAAAUCUACAAGUCAAGGUAUGAUUGACGCAAUCUCUAUCGAGAGACCAGCUUUCCAGUGGGAAAAAUUUAACGUGGAAAGAAGAUUGGAUACUAAUCC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381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UCCUAAUUUUGGAACUUCAACAAAACAGAAAUUAUCUGAUCACGGGUAUCGCAUUGUAAGUACGAAUUCAACUAUGAAAGAUUUGAAGAAUGCAGUACUCACAUACUCUGAAUUACAAGGAGACCCUUCGUUAAAACCACUGUUUCAAUCGAUUAUUUCUUCUCGUUCUCCUUGGACCCUAGAAAAAUUAAUACCAAUUUUUCCCGAAUCAAUUGGUGGAACUGCUGUUCAUCGCCACAAGAGUACAUCUCAU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6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UCCAUUAUCACCCGAAUCACCUCCCAUAAAUCUCUUAAGAUUAGUUUCUGUUAAGACAAAGAAUAAACGACCUUCGAAUGUUAGUUUACAGAAACAUCGAGCAGAGGUUUUAAAUUCACGUUCUUUUUGAGUCAGUUCGACGAUUCUUUCAUCGAUAUGGAAUUUGCCUUUUCUCAUCCGCUCCACAAUCUGGAAAGUAUCUACAUCAGCUCGUUUAAUCAAUGAUUCUAGAAGUCGACGAUAACUUUCUCCAGAUUGUUUAAACCAGAACCCAGAUGAUUUAUCUGC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0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GAAAGGGGGGGCAGAGCGGAAUCUAGAUUAAACAGACUUUAUUGCUACCAAGCUGGCCUUCUGGCUGGUCUUGGUGGCAAGUCCAAUCGCCCAGCGUUAAAGUAGGCAGACACCUCGCGCUAGUUUUUUCUUAAAUCUUGACUCAGCUACCUGGUAUCCGAAUCUUUGAAGGUGUCUGCAAUAGAUGAUAAGUGUGAUUCUUGGAGACACUCGUUCAAUGGCGGCGAAUUGGCAGCGCUUUCCAAGAGUUGGAUCUGCUUCAAGAUCACAUCAAGCGAUUCGGGCUCCUUCAUGCCUUCAAUCUCACUCCUCGCCAGUGCCAGUUGAUCACUUAGUUGACCUACAAGGAUCUCAGCUGUCUCGAUAGCUCUAAUAGCCUGAGCAGAGACAGUCAGCCAGUCUGCUUCGUAUGGGAGGGAUUGGGGCUCCUGAGGUAUUUGAAGAGAAUGAAGCUCCGCAAGUGUCUUAAUUCUCGUGAUCAGAGAUCUAGUCUUUGCUUGCACGGUUGAAUGGAUGAAAGCUAUUUUAGCUUUCUCUAGGCUUUCAAUAGCUCCUCCCUCGAUCAGCAUCCUCAACUUCGUCUCGGCGAUAGAAAGCUUUUCCUUGUACGAGGGUGACAUUCUGAUCUUAAUCAGUUUUUCUUAAAUGAUCACAGCUGCAGUGACCAUCCCUGUCGACCUCUCAUCAUCAACCUCGGAAGAAUCCGAGAGGACAUGUUGAAUAUAGAUGCCUGGCGAACACUUGGAACUGGAUGUCCUUGCACCUCGCUUGGGGCGGAGCUUUGGGCAAGGUCCGACAUCUUAUCUAUCAGAUCCUCAGUAGAGAGGGGACCGUGUUCAAACAUCAGGUUGAGUUUCCCAAGCAGAUAGAGUGCUAUGACGAUAUCUUCUGUCACAUCUUUUCCGCGCCGGUGGUUGCUUCCUGACAUGCUCCAAUCAACAAACAUUAAGAGGUAGUCUUUUGCAACUCCUACACUAACGCCUGGAGGAACUCGCCCCUUGAGCAACAUAGUUCUGUUCAGUUCAAAUUGGUUAGGGUAGAACGGAGAAUCCGGCGGAGAAUCGAGUGGGUCAACAGUUUGGAAGACCGGGUCACAAGCAUCUGUUGGUCGGCUUACAGCUUGGCACCCAGACGUCCGGGCCACUAACCAGUAUUCCAGCUCGUUAAUUGCAGAUCUGAAGAUGCAAAACGUUGAAAAUGUCCCUCUACACUCUUGGAAGAAGACGCCGGCUUCGGAGCUGGUCAUCUCUCGCCUAGUAACUAUUACCGUCUUGAUCAUACUCUUCAACACAGGGAUAAUGUCUUCCCAUAUCAUGCGCCUCCCCGGUUGAAUGUCAAUGCACACAACGCUGGGUUGCUCUGACAAGACAUCAGAGUGAACUUUGCUAUCGAACCAGUCUCCUCCAUGGUUGAAUACACUCUUGGCCCACCGCCAUGGGAGAGUAGGAGAGAGGAUAGGUAUCUCUGGAGGAAGGUAUCCGGUUCCUAGAGAACUGACUGAUGGAAGAUCAGAUAACAAGUCUACUCCAACAACAGAGCGUGCUCCCAAUGCGAAUACGUCUCGUGCCAUCGCUCCAUUACCGACUCCCACACAUAAGACUGGACCUUGCACUAUCGAACUCCGGACUAUUGAGAGAAUUCGAUAGCUCAAUCUGGAUAUAGAGGACCCUCCAAUACACCACCCAAGGUUCCUGCUUAUUAGACGUCGACUGUCAGAUCUCCUAUCGAUAGUGAGUAGUGGUUGUGAGAGGGGACUAGAUAAAGGGAAUUCGCCUGCUGUUCCUAACUGCCAGACAAUGUCAGGAGGUGGUAGAGGAGGAGUUGGUGACCUCUGAGAGGCAACGGAACGAGGACCAGUUCGCAAAUAUCUCUUGCUGUCAUCAAAGCUCAUAGCGGUUCUUGCUAGAACUCUUCCUGCAAGCACUUCGGAAGCUAGAACCGAUGACUCCUCGAAUUCUGGAUUUGCGAGGAGGUUCAAGAUCGAGAUGUGAUGGGUCACUCUCUCUGACUCCCUGGCGAGGCCUCUCAACCCGUUGAGAUGUCUCCGAUAUAUCCUUCUGCAAUCAUCAACUGAACCUCGAAUGCCAAGCAGGACAACGGCGCAGGCGACAUAGCAUCCCAGGACUCUCGACGGAGUCGCUCGCUCUGCGUAUGAUGACAGUAUCAUUCUAGAGUUGCUAAGAUUGCGGAUAUCCCGGUAACACCGAUGAGCCUCAUCCCUUAUAUAUGACGACAGGCGCGAUUUCAAGACAGACCCCCCAUGCUUUCCGGGUGCGAUCAGCACUCCUGAUGCCUGGACCCAUGAUUGUUGCCGGACCUGAGGGUUGUUAGCAAAUCUAGCGAGAGGUAAUGCUGCAACGCCAGAUAACGCGUCGAUGUAUGCGGAUAAGAUUACUCGAUCCAUCUUCCCUGUUUCGGAUAGAGCCAUCUCUACCGAUCGCGCAAGAACACCGCUCUUCCUGCAGCGAUCAUCAUUGCUUGCAAUCCAACUCCUAUGAGGCUACCCACAUCGAGAGAUAGUCCCGACGGAGCAUCUUUGGAGUCUAUUGCAGCCUCUGAUAAGACAGGGUUUUCGAGUUGAUCCAGGAAGUGGUGGAUCAUCAAUUUUAUUCCCACUUCGGUUGAGCAAGAUGGUGGGGUCUUCCACAGAGGGGCGAUAGACAUUGGCAUCUCCUCGCUCAGAACUUGAUAUAAGAUGUUGCUUGCACAAACAAGGGGAUUCUCUUGGAGAUUCCGUGUCAAAGACAACUCUGGAGCCUUUCCCUCAGACGAAACUGGAACACUAGUUAUGAGCAUUUCCGGAGUGAUGUCAUAGUGAAGGCGUAGAGUGGGAUUACCCGCAAAAGAUUCGGGGCUGGCUCGUAUGCAUUGAAGCCCAAAGAAUGAGUGCUCCUGAAAGCAGAAGGAGUAAUCUUUGAUCCCUCCACUAAGGCUAGUCAUUGAGUCUGUCUGGACAGUGGAAUGCUGGGUGAGUGAGAUAGGCCCUAACCACGCAAAAGCUUUUUCCUCAACGGUGCUAUCCCACCGAUGCGCAGCUACCCCUCCAACUACUGUAGGCAUAAACACUUCGAGGUCCCGUUCAUCAACCGUCGUCCUUUGCCUCAAAACUCCUCUUAUCGCACGCUUCAAUUCUCCACUGGCUGUCAACUGUGACUCCAUCAUUAACAAUCUCUUAGCUGCUAAAGCCGCUUUCUGAGUUCCCAAGAUCUCAACACCGGUCACUCGUCUAUGUUCCCACGUCUUGUCUCCCCACCUUCCCGGGUGUGGUCCCUUAGUGCUCAUCAUCUCAUGCCAGGGAACUUGACUAGUGAAUUCUAUGUAGUCAAGACUGUGCAAGUUCAUUCCUGGAUCCGCCUUGCAUUCGAGAGGGUGGAGUACUGUUACCCCUUCUAACUUAUUUGAUCCAUCUGGAAACCAUCUGUCACGAUAUUUGACUGCUCUCGAGAAGAUACUCCUGGAAGGGAGAGCACUGGUGAGGCCAGCUGCGGUUGACUGACUCAUAAAUGUUCUUAGUCGAGUCACUCUCUUGUAAUCUGCAUAGAUAACCGCAUGCCCAUAGUUAAUAGGAGCGUUGUUGCGUACCAACUGUUGUAUUGUCCUGGUGCCUGUGAACUUUUUAAACACUUUCUUCUUUACGCCAAUAACAGAGAGUUCAACCAGGUCUGCCAUGAGCAAUGGAUAAAACGGUUUAAGCUUGGUGAGGAAAGAUGCUAGAGACCUCCCGAAUUCGUCGACUGACGUGGACAUUAUCUGCUUGAGGUCAAUGUUUUGAGUAAUCGAGGGGACAACCGUCUUGAUAGCUUGGUCAACUUGCACAUCAGCACCGACGCUUGGCAAGAUAGGGACAGAGAAUGGAUCUUCUAAAAGGGUGGCGGGGUCUGGAUCAGGCUUCCAUGGCAAUGGUGUUUCUAGGUAUCCCAAGUACUGCUGUGCAGUGCGGCUAACAUGCGAUAGGCACACAAGAGCCGCGAUAGAGGAGCUUAGUCGAUCUGAACUACCUCCGAAACAAAAAUCAGUCGGUAUCUGAAUGGGGAGUCCACCUAGGUCGCUAGGAAUCGUGCAAGCCUGGUCAAGAUCGUGUUGGCUCCAGGAGUAAUUAAGAAGUUGUCUACUUGGGAGUGUUUUUGAUGCUCUUGGCAAGUACUCUCUAAAGAGUAUCAGAAAAUAUAGGUAUCCAAGAGAGGGAUCACUAAAUGCAUCUGCAGAGGCUCUACAGCCAGAACUUAUUGCAGAUAACCCGACCACUAGCCCCGGAAUGUUCGAGGUCCCAACAGGUGCGACCGUUGCUGCAUGUUUUAAGGUGGUUGGGAUCAAGACUCCAUCCUGCCAGCAGAUCUUGCUAUAAGUUACAGUUGAGCGAGAUGUCAAGCACUCAUCCGGUUUGAUGACUUGGUUAAGGCGUGCAAACCUCUUGCUGAGCUCCUCUGUACACAAGGACGACACUUCUAGUGCCUGCACCAUCUUAUCUUUCUGGUGAUCUCUCUGGUAGGACACUUCUAGGAUCUGAUUGUCACCUUGCCCUAAGAGCUUGUAUGCAACAACGUUAAGAUCCCGCAUGACAGCUUUAAUCUCUGCUUGUGUACAUGCUGUCCACUGAGCCUGCAUGAUCCCCUCAAACCCACCCAAGUGAUUUCUCCACACAUAUUUGCUCUCUGGCCACUCGCGAGGGAAACUCCCGGGCACCACGCCGUCAGGUGUCUCUGUUGAAACCCGAACAACAACUGUAGAGUUCUCGAAGAUCUCGUGUCCUUUUGAGAAUGAUCCUGGUAGUCCAAAGAUCGAGUCCGCGAUGUUGCUGACGGGAUCCACUACUACUCCUCGCCACAGCAGGUUCCACCGAGAUAAGUCGACUUCUAUAAACACAGUAUCUAUAUCAGGAUUCGAUUGACGAGCAGCCAUCCCCUCUAGAUGCUGCAUCGUUCCCUUCCUUCCCUUCGUCAUCGAUUGGUCUGGCAAAUAAUCUUUCAGAAGCCGCUUGAAGUUCUUCUCUGCUAGAGUGAGGAAGACGCGAACAGAGAAUUCAAGCAUGACGAAGAGUCUAGCUUCGAGCUUGAAUUCUCUUUCUUUGGGGUAGAGCGACAUAGAUAUGUCAGCCAAGGACAAAUUCAAGGUCCUGAUAUGCUCACAGAUGGCUUUGGGAUCGAACUCCUUCAUGCUCAGAAUUCGGAUAAUCAACUUCUUGGAUCUCUCAUUCGGUAUGUGCGCUAGAGAGGGCGCGUCCUUUUUGCAACUAUCCCAUGCCUUCCAAGCGUCUUGCGGAUCCAGUCCGGUCGACUUGUCAUCCAUCAUGUCCAAGUAAUCGAUGUUGUAAUCAAAGUCUAAAAGUUUUGGCCACGCUGAGUAAUACCAGUCUUGAUAAGCAUAAUCUGAUGGACCAAAUACGAGCACCCUCCUCUCAUGAAGCUUUUGAAGCCUAGUCUUCUUACCUGGAGAGUGGAUCAAAGCAGGCCAUCGAGCGUGCUUCUUGAUAUAACCUUUUAGCAGCAUGUCGCAAAAUUCUGCUCUCAUUCGCAUUGUCUCCCCAAAACCUGGAUUACCUCGAGUGGUACCGUGACUCCUAGCUGACUGGGACGCAAUCUCUGGAUCGAUGAGGGGGUGGCCUGAGAAUUUCAGACAGCCGAAGAGCUCCGCUGCUUCUCUGGGCAUUGUAACAGAGAGCGCUAGGUCUUCAAGCCUACUUACUAAUGGGGACGAUCCGUCGGAUGUUAGUUUUGCCUCCUUUUCUCUUUGUUUGAUAAUCAUCAACUCGAAUGCAUCACCCUUGCACUUCCCAUCUCCUAUUUGCAUUAAUCUUGCUUUGAAUACAGACUCAACAGCCUUUGCCAGCUCGUAUCCAGGAUUGUCGUAUGCGAACACACAAUGCUCUUGCCACUGGAGCAGCCUCAAGAGGCUUUGAGUAGUCGUCUCGGGGAUAGAGUGAUCGAUAGAGAUCAGGAGGAAUGAAUUUCUCCUGUAGAUUGCCAUAGAUCUAAUACAUAAGAAAUCGUCCCAAGAGGUGGAGUAAAGAACUCCCUUCACCUUGAAGAGUACCACUUCUCCCUCAACCCAAAUCUUUGACAGCCAGUCAUGGUGAAUGGUACAUGUAAUAGAGCCCUGUCUAUUUUGCAGCCCCUGAUCUUGUCUAUGAUGAAUUAUCAUCUCAAGUAGCUGAUCAGCUCUCGCGUACCUAGCGUAGAUCUCAAGAGGUGUUGCCCUAGGGGGGUUCCGGGAAGAUAGUGGUGUGACAGUAGAGUCAAGCUGAGUUCCAAUUCCAUCUCGAAUAGUAUCGUAGAGACGUCCAGCCUCAAGGACAGCCGUCUUAGGAUCAGAGAAUGACGGAUUUUUGGACUCGGUAAGAGCAUUCAAGAUAAGGAACCGCGUUUGCACAUCUAGGUCUUUGAUUGGAUCCCUCUCUUUUAGCACCCGACACGCUAAAGAGACACACGAUCUGUCGAGAUGGCUGAGCCGACCUACACCGCGCUGCUGGCACAUCGCCUUUAUGAGAGCUAGCUCUAUAAGCCUAUUGCUAGAAGAUUCAUCUAGCGAAUACGUCCUGCUGAUAGGAACGGACAAACUUUUCGAGAGAGACAGACUAGACAGGAUGUCUCUCUUAAUAGUAAUGAGUAUGGGGCUAUCCAAUAUGUCCCCAAAUGUCUUGACUCGAUUCAUGUAAACUGUGUCGAAAUCAUCGUCAAAAUCCAUGAUCGUGAUCUUCGUUCUGGUCUUAACUGGAUGUUUGUUCUGAUCUUAACCGGUUUUUCUUAAAUCUGCUCAACUGUCGCUAACAUAGCUGAGGAUAUAAUCUCAUGCUGAAUGAGUUUCACUUUGUCCCGGAGUACAGAAUCUGACUCAUUGAUUGUCCUAACAACCUCAAAUCGAAUCUCUCUCCUCUUUUCUCGCGCUAGAUUGCCGAUGCUCAAACUUGCUGUUAAGACUGCGGCCUCACAGGAUAAAUGCUCACUUGCAGAUGCUACUGCAAUAUAAGUAGCAAGAGUCGACGGUGCAACUGUUAAGCCGGCCAGCCCUAUAUCAACAACUCUACUUAGAUCAGACAAGCCGAUAUGAACUGGUAACUGCUCGCAGAAUUCGUGGAUUGCGGUCAUCUCUAUUGAGAAUGGCGCAAUCACUUCAACUGGGAGUCGAAGCAUAGCGACACGAGCAUCUAAUGAGGUGCUGCGAGAAAUUAGGAUUAUCGUCCGAAGAGCUGCCACGCGAGUGAGAAGAGUAAUUUCUGGAUGACUAGACACCACUACCCCGAGUAUUGAAAAUGACCAAACUGGUCCCGAGAAUGACGGUGGCAACCUUAGCCUAGACAUUAUGUUCUGUUCUUGCUAGGUUUUUCUUAAAUCACCAAAUUAAGCGAACGUGGAUAGAUGACCAAUGAACUGAAUAUGUUGAGCUGAUAGAGAAAAAUGGAGAACAGUGAUCAUUGCAGAGCAGCUUCUUGACGCCCACCGACACCUGAGAUCACAGGUCGACCUUUGGAUUGAAGGUAAGCAUUGGCUCUUGCUAGAACGUCUGAGAAAGGACUAGUAUCAAUGAAGUUCCCGGCGGUAGCUUCGGUCUGUUUCUUAAAGCAGACUGCUAGUGCAAGAAGAGCUCCUCGAGUGGUUGAGGAGAAGAGACGGUGCUGUGACCCAUACCUGACCUUAACGAAUCCUCUCAAGUUCUCAUCUUCCUCCAUGAAAGCUCCCAUCGCGUCAAUGAAGCUAUUGAUAGCUGGGGAGAGCUCGGCGAAACCUUGCAACUCGGGGUAGGCGGAUAACAACUCGGCGAUAAACAUCGGAGCCCCCAACCCGUAUCCAUCUGUUAAGCGGAAUGUCAUCAAGAAGGCAUCGAGCUCGCGAGUUGUGCUCCCCUGGUUAACGGCAACUGCCCAUCGGGUUGCCAGAUGCUUGCGAAUUGACUUGUAUGCAUUGAAAGAUCUCUCAAUUCCUUUGAGUGUCGCGAAGACUGGAAGGAGACUCUCUCUGAAAACUGGGUAAUCAUCAGGUAGGAUCAGCGCAUUCUUGAUUGCGAGCACUCGAUUGUGGCGGAACGCAGUGAUGUUCUCGAGCGAUACAUUCUUCCCGAUUGGAAACAUCUCAAUUCCCCAUCGUGCAGCAACCUCCACGAUACCAACUCCCCACAAUGUGGCAUCUUCUUCGAGAUCAACUACUUUCAAGUCGAUAACGUUCUCUGCAGACACAGAGCUACCGGAGGCAACAGCUUCGCCUGACAUUCUGUUCAGGACUCCAGGUCCAUCUACUUGGACCACAAUCCGAUUGAAUUGACCAGCCUGAUCUCGCUGGAGUCGAUCAACCGUACCUGGGAAGAUCAAUUCGGUCCCAGUGAGGACAUAGGAAAUCAUAUCCGGUGCUGAUUUCAUUUCUGUCGAUUGGUAAGCUUCAAUCAACAGAAUCGCGACGAAGGCCCGAAGCUUAGCUUCAUCUUUUGGACCAACUUCUCCAAAGUUGACCUUAAUGUAGUUUAUGGUUUCUGUGAGGGACGCAACCUCAACCGCUCUGUUAGAGGAUCUGAAGAUCGAUGCUGAGGCCAAGCCGAGAACUUGGGCGCGAGAGUGAGUAGCCAUGUCGAGGGCUUGUAGGAUGAUUCGAAAUGAGGGAGUACUGAUCGAGAUUAUAGAAGUGUGGUGAUAGAUGUUGUCUGUUCUUGCUCGGUUUUUCUUAAAUCAAUGACAACUCAAUUUAACUAAAUCUGGUCUCUUCGUGUCUCUUACUCGAAUGAUAAUUUCAGCUUUCUGGCUCCUUUAGAGGAUGCUUUCAUCUUGGGUGAUUGGAUGGGAGCUCUCUCAGCAGCCUUGGUGACUGAAUCUUGAGCCUUGAUCAUCUCCUUCUCAAUCAUCGCAGCUUGAACAUCAGGAGACGGAUUAUCACGAACGAUCUUCGCAGCUUGAUUAAGGACUGUUAAUGCGUCAGAAUCAAUGGAUUUGACUCGAGAGCUAACAUCUUCCGCUACAACCUUGAGUGAGUUAAUGGUGGCAUUAAGGCUUGCAAUUUUGGCGUCUCCGGCAUCCAGACGUCGUAGUCCCGGCCAGCUGCUCGUCAGUGAUUUUAUGAGCUGUGGGAUUCAAAAUCUCUCGAUUAGCGCUUCUAAUUCCCAGCACGCCGAUAGCUCUCUUAGGAGCAUCAUUGCUUCCUGCUGGUGUAGAGGUGAAUUCUACCUCGGACUCCUCAGCCGCUAACUGAGAGCUCUCCUUUUUGAUGAUAGGGGUUUCCUGGAAAUCAUCUUCUGAUUCGCUCCCUGAGAUGUCGGGCCUGCUCUGAGCGUCGAUUCGAGCUUGUGGGGUUCUAGUUGGUGGUGCGCUGCCGGACACUACUGGCUUUGGAGCUGAGCUUGGAGUUGUGGGGAGUUCUUCGUCAACUGAGUCUGCCCAAGAUGCCUUCGAUAGGGAUGACAUCAUCCGAGAGACUCCCAUCGAGAAGGAUCUCCCGCUCACGUUGCUGUCCAAGGACGCAGCGGCUUCUUCGCUAAUCAAUUGUGGGUUCUGCUUAUUCGCCAUUGAGGACACGACAAGGACGAUAUCAGUUAGGAGUAGGUCGAUUGACAGAUUUGCUUUGUCUG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CGAUCCGAAAGGGGGUGCAGAGCGGAUUCUAGAUUAAGCAGACUUUAUUGCGACCAAGCNUGGCCUUCAGGCUGGUCUUGGUUGCAAGUCCAAUCGCCCAACAUAAAUCAGGCAGACACCNUCGCGCCGAGUUUUUCUUAAAUCCUGAUCCGAUUAACUAGGUUGUGUAAUCUUGAAUGUUNUCUGCUAUGGAAGAUAAAUGAGACUCUAUGAGACAAUCAUUAGAGGGAGGUGAGAUAGCANGCAUCCUCUAGCAGUUGUAUCUGCCUUAAGAUAACAUCAAGCUGUUUUGACCCUGCUCUCNUCGGUCGAUCUUCUUUUGGCUUCCAUCAGCUGAUCACUAAGCUGGCCUACGAGAAUCUCCNGCCAUUUCGAUAGCUCUGAUAGCCUGUGCAGAUGUAGUGAGCCAGUCUGCUUCAUACGGANAGAGAUGGAGGUUCUUGAGGGACUCUGAGAGAGUGGAGUUCUGCCAUCGUCUUGAUCUUANAUAAGUAGAGAUUGUGUUUUCGCUUGAACAGUUGAGUGGAUAAACGCGAUCUUGGCUUUCNUCGAGACUUUCAAGUGCACCUCCCUCGAUGAGUGCUUUUAGUUUACUCUCUGCUAUAGACNAAUUUUUCCUUGUAAGAGGGUGACAUUCUGAUCUUGUGUGGUUUUUCUUAAAUAAUUACANGCUUCAGAAACCAUCCAUGCCUGUCUCUCGUCAUUAAUCGAGGCAGGAUUCGAGAUGACANUAUUGAAGAUAGAUGCUUGACGAACAGCUGGAACCGGAUGUCCCUGUAUCUCGAGCGGGGNCAGUGCUUUGAGCAAGAUCAGAUAGUCCCUCUAUCACAUCUUCAGUCGAGAGAGGACCGUNGUUCAAACAUUAGAUUGAGUUUGCCUAACAAGUAAAGUGCUAGAACUAUAUCCUCUGUGANCAUCGCGCCCUCGUCUAUGACUGCUUCUAGACAUACUCCAAUCAACAAACAUCAAGAGGUNAAUCUUUUGCCACUCCCAAGCUUGCACCAGGAGGCACUCGUCCUUUUAGUAGUGUAGUUCNGAUUCAGUUCGAACUGAUUUGGGUAGAAGGGAGAAUCAGGUGGAGCAUCGAGAGGAUCCANAGUCAGCAAAGAUUGGAUCACACGUGUCUGUUGGGCGGCUAACGGACUGGCACCCUGAUGNUGUGUGCGACUACCCAGUACUCCGUCUUAUUGAUAGUAGACCUGAGUAUACAGAAUGUGGNAGAACGUUCCUCUACACUCUUGGAAGAACACUGCGGCUUCAGGUUCAGUCAACUCUCGUCNUAGUGACUAUGACUGUCUUUAUCAUGCUCUUCAGAACAGGGACAAUGUCCUCCCAUAUCANUUCGUCUCCCUGGCUGAAUGUCAAGACACACCACACUUGGUUGUUCGGACAGAACGUCAGNAGUGGACUCUACUAUCGAACCAGUCACCUCCGUAGUUAAAAACACUCUUAGCCCAUCUCCNACGGGAGAGUUGGAGAAAGGAUCGGAAUCUCUGGAGGAAGAUACCCAGUCCCGAGCGAGCNUCACGGACGGAAGGUCUGAUAACAAAUCUACUCCAACGAUGGAUUUUGCUCCUAAUGCAANACGCGUCCCUGGCCAUAGCACCAUUGCCCACUCCCACGCAUAAGACUGGACCUUGUCUUANUUGAGCUCCGAACUGUAGAAAGAACCCUGUAGCUCAACCGCGAGAUUGACGAUCCUCCGANUGCACCACCCAAGAUUUCUACUCACCAGUCUCUGGCUAUCGGUUUUCCUGUCUAGUGCAANGCAGAGGUGAUGAGAGCGGACUAGAUAUCGGGAAUUCGGCAGCUGUUCCCAUCUGCCAUGNCAAUAUCCGGAGGGGGGAGCGGAGGAGUGGUGACCCUUUGAGAUGCAACUGAUCGUGGGCNCUGUCCUAAGAUACCUCUUGCUAUCCUCAAAGCUCAUAGCAGUUCUCAAAAGCACCCUGCNCUGCUAGGACUUCUGAAGCGAGAACUGAGGAUUCCUCAAACUCUGGGUCCGCAAGGAGAUNGCAGGAUGGUAAUGUGGUGGACUACCCUUUCAGACUCCUUUGUGAGGCCUCUUAAUCCGUNUGAGAUGCCUUCUAUAUAUUCUCCUGCAAUCAUCCACUGAUCCUCGGAUGCCCAGCAGAANCGAUUGAGCAGGCAACGUAGCAUCCCAGAACUCUUGAAGGAGUAGCUCGUUCAGCGUAUGNAUGAUAAUAUCAUUCUAGAGUUACCGAGAUUUCGGAUAUCUCUGUAGCACCGAUGGGCCUNCAUCCCUGAUGUAUGAUGAUAAUCUUGACUUCAAGACGACUCCUCCGUGCUUUCCCGGAGNCAAUUAGCACUCCUGAUGCCUGAACCCACGAUUGUUGGCGGACUUGAGGGUUGUUAGCAANACCGAGCUAGAGGUAACGCUGCAACUCCAGACAGAGCGUCAAUAUAAGCAGACAAGAUCANCUCUGUCCAUUUUCCCAGUCUCGGAUAGAGACAUCUCUAUAGACCGCAGAAAUACAGCUCNUUCCUGCUGCGAUCAUCAUCGCUUGCAAUCCGACUCCUAUUAGACUACCGACAUCUAGAGNACAACCCUGACGGAGCAUCUUUAGCAUCAAUCGCAGCUUCAGACAAGACAGGAUUCUCGANGCUGGUCUAGAAAGUGGUGGAUCAUCAGCUUAAUUCCAAUUUCGGUUGAACACGCGGGCGNGAGCUUUCCACAAUGGGGCAAUGGGUGCAGGCAUCUCCUCGCUUAGAACUUGGUAAAGGANUGUUACUCGCACAAACUAGAGGAUUCUCUUGGAGGUUCCGUGCUAGAGAUAGUUCAGGAGNCCUUUCCUUCAGCUGAAACUGGAAUACUAGAGAUAAGCAUAUCCUGGGAUAUAUCAUAGUNGAAGACGCAGCGUUGGAUAGCCACUGAAUGAUUCGGGGCUAGCCCUAAUCAGUUGAAGUCNCAAAGAACGAGUGCUCUUGAAAACAGAACGAGUAAUCUUUAACCCCACCACUGAGACUACNUCAUUGAAUCCGUCUGAACGGUGGAGUGUUGAGUGAGUGAGAUAGGUCCGAGCCAUGCAANACGCUUUCUCCUCAACUGUACUAUCCCACCGAUGUGCAGCUACUCCGCCUACUACUGUAGNGCAUGAACAUCUCUAAAUCGCGCUCGUCAACCGUAGUUCUCUGCUUUAAAACUCCUCUUANUUGCACGUUUGAGCUCUCCACUGGCUGUCAACUGAGACUCCAUCAUCAGCAGCCUUUUAGNCAGCUAGGGCUGCUUUCUGGGUCCCAAGAACUUCGACACCAGUCACACGUCUGUGCUCCCNAGGUCUUAUCUCCCCACCUUCCUGGGUGCGGCCCUUUGGUGUUCAUCAUUUCAGGCCAUGNGGACUAAGCUCGUAAACUCGAUAUAAUCAGAACUCUGAAUCUUCAUCCCCGGGUCAGCUGNUACACUCGAGAGGGUGAAGUACCGUGACACCUUCUAACUUGUUUGAUCCGUCGGGAAACCNACCUCUCACGAUACUUUACUGCUCUGGUGAAGAUGCUUCUGGAGGGAAGUACACUAGUCANUCCCAGCUACUGAUGAUUGACCCAUAAACGUUCUCAGUCGAGUCACUCUCUUAUAAUCGGNCGUAGAUUACUGCGUGCCCGUAAUUAAUGGGAGCAUUAUUGCGGACUAGCUGCUGGAUCGNUCCUCGUACCUGUGAACUUCUUGAACACUUUCUUUUUGACACCAAUCACCGAGAGUUCAANCCAGAUCUGCCAUCAACAAUGGGUAAAAGGGCUUCAACUUAGUAAGAAAGGAUGCUAAGGNAUCGCCCGAACUCAUCUACAGAUGUGGACAUAAUUUGCUUGAGAUCGAUAUUCUGUGUUANUAGAUGGGACUACCGUCUUGAUAGCUUGAUCAACCUGCACAUCAGCUCCAACACUCGGCANGGAUCGGAACAGAGAAUGGAUCUUCCAGUAGAGUUGCAGGAUCUGGAUCAGGUUUCCAUGNGUAAUGGUGUUUCUAAAUACCCUAGGUACUGCUGCGCAGUUCGACUUACAUGCGAGAGGCNAUACUAAAGCUGCUAUGGAAGAGCUAAGCCGAUCUGAGCACCCCCCGAAACAGAAAUCAGNUAGGUAUUUGGAUAGGCAGGCCACCCAAGUCGCUAGGAAUUGUGCAGGCUUGAUCAAGGUNCGUGCUGACUCCAGGUGUAAUUGAGAAGUUGUCUACUCGGCAGUGUCUUAGACGCUCUAGNGUAGGUAUUCUCUGAAUAAGACUAAAAAGUACAGAUAGCCGAGAGAUGGAUCAGUGAACGNCAUCAGCAGAAGCCCGGCAGCCUGAACUGAUAGCUGAUAACCCAACUACAAGGCCUGGGANUGUUAGAUGUUCCGACUGGUGCUACUGUAGCUGCAUGCUUAAGGGUGGUAGGGAUCAAGANCUCCAUCUUGCCAACAGAUCUUGCUGUAAGUCACGGUCGACCGAGAUGUUAGGCACUCGUNCUGGUUUAAUUACUUGAUUGAGACGAGCGAAUCUCCUACAGAGUUCUUCAGUGCAUUGUGNCUGAUACUUCCAAGGCCUGUACCAUCUUGUCCUUACCAUGAUCUCGUGUGUAAGAUAUUUNCCAAGAUCUGAUUAUCACCUUGCCCCAAGAGCUUGUAAGCAACAACGUUCAGAUCACGCANUCACUGCUUUGAUUUCAGCCUGUGUGCAAGCUGUCCAUUGAGCUUGCAUAAUCCCCUCGANAACCACCUAGGUGAUUCCUCCACACGUAAUCACUUUCCGGCCACUCUCGAGGAAAACUACNCAGGCACUACACCAUCUGGCGUUUCCGUGGACACUCUAACUACAACUGUGGAGUUCUCAANAUAUCUCGUGACCUUUUGAGAAUGAUCCAGGCAAUCCGAAGAUAGAAUCGGCAAUAUUGCNUAACCGGAUCUACCACUACUCCUCUCCAUAGGAGAUUCCAGCGAGAGAGAUCAACCUCAANUAAAGACGGUGUCUAUAUCUGGAUUCGACUGUCGCGCUGCCAUUCCCUCUAAGUGCUGCANUUGUCCCCUUUCGCCCUUUCGUCAUCGAUUGAUCUGGCAGAUAGUCUUUCAUCAACCUCUNUGAAGUUCUUCUCUGCAAGUGUCAGAAAUACGCGGACAGAAAAUUCGAGCAUGACAAAGANGCCGCGCUUCCAGUUUAAAUUCUCUCUCCUUCGGGUAUAGGGACAUAGAUAUAUCGGCCANGAGACAGGUUCAGAGUCCUUAUUUGCUCACAGAUAGCCUUGGGAUCAAAUUCUUUCAUGCNUGAGGAUCCGUAUGAUAAGCUUCUUUGACCUCUCGUUUGGUAUGUGAGCCAAAGACGGAGNCGUCCUUCUUGCAGCUGUCCCAUGCCUUCCAGGCAUCUUGAGCAUCCAGCCCAGUCGAUUNUGUCAUCCAUCAUGUCUAAGUAGUCAAUGUUGUAAUCAAAAUCAAGAAGUUUUGGCCAUGNCCGAAUAGUACCAAUCUUGGUAAUCAUAGUCUGACGGACCAAACACUAGCACUCUUCGCUNCGUGGAGUUUCUGAAGUUUGGUCUUCCUUCCAGGAGAGUGAAUCAAAGCCGGCCAUCGAGNCAUGCUUUUUUAUGUAACCUUUCAAAAGCAUGUCGCAAAACUCUGCUCUCAUUCGCAUCGNUUUCUCCGAAACCAGGGUUUCCGCGAGCUGUACCGUGGCUUCUUGCCGAUUGAGAUGCGANUUUUCGGAUCUAUGAGAGGGUGGCCAGAGAACUUUAAGCAGCCAAACAGUUCAGCUGCCUNCUCUGGGUAUAGUAACAGAUAGCGCCAAACUCUCUAAUUGACUCACAAGUGGUGAUGACUNUAUCGGGUGUCAGUUUAGCUUCUUUCUCUCUCUGCUUGAUGAUCAUCAAUUCGAACGCAUNCUCCCUUGCAUCGUCCGUCACCCAACUGCAUUAGUCGUGCUUNUGAAUACCGAUUCAACAGNCUUUUGCCAACUCGUACCCCGGGUUACCAUAUGCGAAGAUACNAGUGUUCUUGCCACUGGANGCAAUCGCAGAAGACUUUGGGUAGUCGUCUCGGGGAUCGAGUNGAUCCAUGGAGAUCAAUANAGAACGAGUUUCUUCUAUAAAUGGCCAUCGACCUGAUGCACAACGAAAUCAUCCCAAGAAGNUAGAGUACAAUGAUCCCUUAACCUUGAAGACAACUACUUCUCCCUCAACCCAGAUCUUUGNAUAGCCAAUCGUGAUGAAUAAUGCACGUUAUAGAGCCCUGCUUGUUCUGCAAUCCUUGAUNCUUGUCUGUGAUGGAUGAUCAUUUCGAGCAGCUGAUCUGCUCUCGCGUACCGAGCGUAGANUCUCAAGAGGGAUAGGUCUCGGAGGUUUCCGGGAAGAGAGUGGUGUUACAGAAGAGUUGANGCUGAGUGCCAAUACCAUCACGUAUUGUGUCGUACAAGCGUCCGGCCUCAUAAACAGCUGNUCUUCGGGUCAGUGAACGAUGGGUUUUUAGAUUCAGUGAGAGCAUCCAGUAGAAGGAACCNGUGUUCUAACGUCUAAAUCCAGUAUUUGAUCUCUCUCUCCAGUCAAUCGACAAGCUAGAGNAAGCACACGAUCGGUCUAAGUGGCUGAGUCGCUGGACACCGCGCUUUUGACAUAAAGCCUNUCACUAGGGCUAACUCGAUUAGUCUGCUGCUGGAUGAUUCGUUCUGAGAGUAUGUCUUUGNCUAUAGAGAUUGAUAAACUUUUUGAUAAAGAGAGACUAGAUAGGAUAUCUCUCUUAAUCGNUUACGAGUAUGGGACUGUCUAAUAUGUCGCCGAAUGUUUUUACUCUGUUCAUAUAGACCGNUAUCGUAGUCAUCAUCGAAAUCCAUGAUGAUGAAGUGUUUGCUCUGAUCUUGCCCGGUUUNUUCUUAAAUCUAAAUCUAAUCAACCGUUGAUAUCAUAGUUGAAGAGAUAAUAUCGUUCUGNGAUGAGCUUUACCUUAUCGCGGAGUGUUGUAUCUAGCUCAUUUAGGGUCCUGACGAUCUCNAAAUCGGAUUUCCCUCCGCCUAACUCUCGGUAAAUCUCCUAUGCUUAAACUAGCCGUCAGNGACUUUAGCUUCACAAGACAAGUGCUCACUAGCUGACGCCACUGCCACGUAAGUCGCCAGNGGUUGAUGGAGCGACGGUUAGUCCAGCCAGACUAAUAUCGACUACCCUAUUUAAAUCUGANCAAGCUGAUGUGAAUAGGUAGCUGCUCACAGAACUCGUGUAUUGCUGUCAUCUCUAUCGANAAAUGGUGCUAUAACUUCAACUGGGAGUCGGAGUAGAGCUACACGAGCGUCUAAAGAAGUNGCUCCUAGAGAUGAGGAUGAUCGUCCGAAGAGCAGCCAAGCGAGUUAGGAGAGAAAUCUCNGGGAUGGCUCGACACUACUACCCCCAGUAUCGAAAAUGUCCAGACUGGCCCUGAAAAUGANUGGUGGUAAUCUUAAUCUAGACAUUGUAUUCUGUUCUUGCACGGUUUUUCUUAAAUCUUUNAAGGCAGUGGGCAAGCGAGUGUAGAUAAGUAGAGAGCGACAGUGAAUGGUACGAUUGGAANAAGUAGAAGAUCGUUAAUUAUUGAAGAGCAGCUUCUUGACGUCCUCCCACGCCAGAGAUCNACAGGUCGACCUUUAGAUUGAAGGUAGGCGUUGGCUCUAGCAAGAACAUCUGAGAAGGGGNCUUGUGUCAAUGAAGUUGCCAGCGGUUGCCUCAGUUUGCUUCUUGAAGCAGACUGCCAAANGCGAGGAGUGCUCCUCUAGUAGUGGAUGAGAAAAGGCGAUGUUGCGAUCCAUAUCUGACCNUUUACAAAUCCUCUCAAAUUUUCGUCCUCUUCCAUGAAAGCCCCCAUUGCAUCAAUGAAGNCUGUUGAUAGCUGGGGACAAUUCAGCAAACCCCUGCAGCUCUGGGUAGGCAGACAACAAUNUCAGCAAUGAACAUUGGAGCUCCCAAGCCGUACCCGUCCGUCAAGCGAAACGUCAUCAAGNAAAGCAUCAAGCUCACGAGUUGUGCUUCCUUGAUUAACAGCAACAGCCCAACGAGUGGCCNAAGUGCUUCCGAAUAGAUUUAUACGCAUUAAAUGAUCUUUCAAUUCCUUUUAGUGUUGCANAACACAGGAAGGAGGCUCUCUCUGAAAACUGGGUAGUCAUCAGGGAGGAUCAUUGCGUUCNUUGAUCGCAAGCACUCGAUUGUGGCGGAAUGCUGUGAUGUUUUCCAGCGACACGUUCUUGNCCAAUAGGAAACAUCUCGAUUCCCCAUCGUGCUGCGACCUCGACAAUACCUACUCCCCAGNAGUGUCGCGUCUUCCUCCAGAUCAACCACUUUCAAGUCAAUUACAUUCUCAGUAGAUACCNGAUGUCUCCACAGCUGCAGCCUCCUCUGUCAUCCUUGCGAUGAUUCCUGGUCCAUCUACUNUGAACCACGAUUCGAUUGAAUUGACCAGCUUGGUCUCUUUGAAGGCGAUCAACUGUCCCCNGGGAAGAUCAACUCGGUCCCUGUAAGAACAUACGAGAUCAUGUCCGGUGCCGACUUCAUCNUCUGUCGAUUGGUAUGCUUCGAUGAGUAGAAUCGCUACAAAGGCUCGAAGUUUCGCCUCGNUCUUUAGGACCGACCUCGCCAAAGUUCACCUUGAUAUAGUUGAUAGUCUCGGUGAGAGAUNGCAACUUCGACAGCUUUGUUGGAGGAGCGAAAGAUGGAUGCAGAGGCCAAGCUGAGAACUNUGGGCACGAGAGUGAGUUGCCAUUAUGAAACUUAGUAGACUAGCGUACGGUGAUUUAGUGNCUGAUGCAAGUGAUGAAUGUAUGAGGAUAGAUUUUGUCUGUUCUUACCCGGUUUUUCUUANAAUCAAUAACAAUUCGGUUAGGUUGUUCGUAAGAUCUCACUAAUUAACUUCAUUCAAAUGNACAACUUAAGCUUUCUAGCUCCCUUUGCUGCUGCCUUCAAUUUUGGAGACUGGAUAGGGGNCCCGCUCUGCUGUCUUAGUAAUAGAGUCCUGGGCUUUCUCGAUCUCAUGCUCUAUUUUAGNAGGCCGGGAUAUCCGGAGAUGGAUUGUCACGGACUAUCUUGGCAGCCUGGUUGAGGACUGNCUAGUGCGUCGGAAUCGAUAGAUUUCACUCUAGAACUGACAUCUUCAGCCACAACCUUAANGCGAGUUAAUAGUGGCGUUGAGAUUCGCGAUCUUGGCAUCCCCUGCAUCAAGACGCUGGANGAAGAAUCUUGAUGACAUUAUCUUGAGCCUCUACAAUUUGUUGAAGCUUAUCGAGUGCCANCUUUCAUCGUAGUUCCUGCUAGUUGUUCGUCCGUGAUUUUCUGAGCAGUAGGAUUUAAGANUCUCACGCUGAAGGCUUCUAGCACCAAGAACACCGAUUGCUCUCUUUGGAGCAUUGUCUCNUCUCGGCAGGUGUUGUAGAGAACUCUACCUNCAGAUUCCUCAGCUGCUAGCUGGGAACUCUNCCUUCUUGACUGCAGGGGAUUCUUGGAAAUNCAUCAUCCGAAUCGCUCUCAGAAAUAUCAGNAUCGACUCUGAGCAUCGACACGAGCUGGUGAAUGUGCCAGCAGGGGGUGCACUGCCGACGGCCGCUAGCUUAGAAACUGGAUUCGGAGUAANUGGGAAUUUCUUCACUCACAGAAUCCGCCCAGGAAGCCUUCGCGAGCGACGACAUCAU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0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AGACAAGACAGGAUUCUCGAGUUGAUCUAGGAAGUGGUGGAUCAUCAGCUUGAUUCCAANUUUCGGUUGAGCACGCAGGCGGAGCUUUCCACAAUGGGGCAAUGGGUGCAGGCAUCUCCUNCGCUUAGAACUUGGUAANAGGAUGUUACUCGCACAGACUAGAGGAUUCUCUUGAAGGUUUCGUGCUAGAGAUAGUUCANGGAGCCUUUCCUUCAGCUGAAACUGGAACACUAGAGAUGAGCAUAUCCUGGGAUAUAUCANUAGUGAAGACGCAGCGUU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47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AAUCUUGAAUGUUUCUGCUAUGGAAGAUAAAGGAGACUCUAGGAGACAAUCAUUAGAGGGAGGUGAGAUAGCAGCAUCCUCUAGCAGUUGUAUCUGCCUCAAGAUAGCAUCAAGCUGUUUUGACCCUGCUCUCUCGGUCGAUUUUCUUUUGGCUUCUAUCAGCUGGUCACUAAGCUGGCCUACGAGGAUCUCCGCUACUUCGAUAGCUCUGAUAGCCUGUGCAGAUGUAGUGAGCCAGUCUGCUUCAUACGGAAGAGAUGGAGGUUCUUGAGGGACUCUGAGAGAAUGAAGCUCUGCCAUCGUCUUGAUCCUUACAAGUAGGGAUUGUGUUUUCGCUUGAACAGUUGAGUGGAUAAACGCGAACUUGGCUUUCUCGAGACUUUCCAGUGCGCCUCCCUCGAUGAGUGCUUUUAGUUUACUUU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7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GAGGCUUUGGCCGUCUACCUCGUCCAGCCCUGCUGGGUGGAUACAGCAUACCUAAUUUUGAAACACCAACUGGAAUCUUAGAACAAAGUAUAAGAUAAAAACGGCCUUUAUCAUAUUGAGACUUGUAUAGUCAUAACUAGUACGGUGAUUUUGGGUGAAUGUUAAAAUAAUAAGAUGACUCUAUGGCGUUAUUAAGUGUGUCUGGUAUUCUUAAGUAAUGACAUCAUUCCAGAGUACUUACUCUAAACGGGGUUUUCUUAAAUGUAACUUGACUUAAAUCUAGAUAACACUUACAUAUCGGAAUAUAAUUGGACACAUUAAAUGAGGAACAAAGAAGGACUUCAACAGCUAUAAAUAAAUUUAACGUUAGGAACCUAUUUAUCCUAGCGAUGAUGAGAAAACGAACUUGGUUUUGAUCUUGGGGAUACUCUGCCUAGGGUGGUGGAUGAAGCACUAGAUACUUGUGAAACAGCAGAUUGUUUUCGUGCUUUUUCUUCUCGACUGAAGGGGUCUUUUGAUAGAUCGAUAGAAGGUUUCACGGGAAUUCUACCUUUUGAAUGCCGUGCUUUAUCUAAGGUUGAUACUCUAGUUUUAUUGUCAUCAACUAUGCUUUGCGAUCUACUGGAAGGUCUACUGCUUGAAUGUUUUUCAUUAUACUUUCUAUACUUGCUAGACAUGUCGUAUGGCUUUUUGAGUGCACUCGGGCAGUCAGGGUAGCGCUUCUUAGCCAUGUAAUGAGCCUCAUGAACAGUCGGUUCGUGUUUUGAUGCAGGUACUAUCCACGACUCCGAUGCUUUCGACCUGUGACCUAAUGGAUCAGAGUACUUGUUACUCUUUUUCUUGAAAUGGUGAGUAGCAGCGUUAACCGCCUUUGACGAUGGUACAGUGUCAGGAUUAAUUGAUAGUGUCGUCGCAGAUUCGUCAUUUGCUAGUUUAGUUGCAUCGUAACCAUAAAAGUUCAAGUCUUCAUCUGAUUGAGGAACAACAUGUUCUCCGGAAGACAAUUGUUUGACAUUAUAGUCUAACCUUUGAUUGAUAUAAGUCAUGUCAUUUCUCAACUCUUUAUUUUCUUUGAUUAGUAGUUCAUUCUCCGUAGACAUUUUGUCCAUACUAAACUUAAUUACACUGAGUUGUUCUCUCUCAGUCGUCUGCAUCUCUACAUUCAUUGCUAUCUUAUUGAAGUCUGCUGCUAGAUAUGACAGAUCGAUUAAUCUUUCUUCUAAAUCGAUGACUUCUAGUCUAGCAUCCAUUAGUUCAACCGCCAAUCUAUCUUUUUCUUGCUGCAGGGCUCGCACUUGUUUCUCCAUCAUCAUCAACUUGGUUAAAACGGAUAUUCCCAUUUCGAAAAAAGUGAUAGAAUAACUAUCAGUUCACUUUGUUUUAUUAAAUGUCUGGUCCUAAGUUUUCUUAAAUUAACUUGGCUCAGAAUAAGUGACCUAGCAAUUGGGGAAGAGUAGUACUUAACUCAACUCGGAAUUUGUGAGUCAGCUUACUGACGAUUUUGUGAUUGUUUAGUUGUCGUAAGAUGUAUUUUUGAGAAAACAACUUCGAAACCUCUGCCUUGAGCUCCGGAACACUCAAGUCUUGAUAUUCUAAACAGAGCUGGAGCUGGAGAAUGCUCGAAGUAAGUUUGGCAAAAGAAUAUUUGUCUAGUAUUUUAUGCUUACUACUUUUUGCAGCUACGAAAGUUUCUAGGAGCAACUGCAGUGAUCCUUCUACAGUAGGUCUAUUUGGCCACGGAUUACAAAUCUCAGCUAGUUUUUCCUCCAUAGUGGAGAACACAAUUUCUGAGUGACGGUGUAUAUCAUGUAUAACAUGAUGAUUGGAUCCGAAACUUCCCUUGCUUAACACAAUUCCUCUAACCGGCUUCAGUAUAAAAUAGACGUGUUUGUAGUCAGUAAUGCUUUCAGAGGACAAAGCGAGUAUCUCGUAUCCGGACACGCCUAAGUCCUCAUAGAUGGUUUGGAUUUCUGACUCUCUCAAAAUCAGUUUGAUUAUUACAAGUGUUUCAUCAAAUAACCCUGCAAUUGGAUCAAGCAGGGAUAGGUUAAACCUCUCCACUCCCUUUUCUAUAUCUAUGAUUAUUGUAUCAUAAUUGUUCUGUAAAACAGAUGCAGACACUCUCGGAUCAAGCCAGUCACCCGUCGAGUUGUAAGUUUCAGCUGUUAUUGCAAUCCGAUGAUUGAGUCUAGGAGACUGAAUACAUGCAGGAGGCAACCAAGUUGAAUAUCGGUGAGCAAUGUUUGGUAUAGACGAUUGCAAGUCCAGUAAUUCUAUCCUAGAAUUGGUCAAGUCCAACAAUCCUCUAGCAAAUCCUCCUUGUCCAGAUCCCACAACUAGAGUCUUUCUAAAGUGACUCGGGUAAUGAUGGAGCGCACAGUGAAUAACAUCUAGAGAUCGAGAGUAAACUCCAGUGUAUCUGUUUGUAGAAAAUUUCGCCAUAUUCCGCUCAAAUUUUUUCAGCCAACUAUCUUCUUCAGUUACUAAGGGUAGCGUGCGGACACCAGCUUCGACUGCUUUCCGGUUGACUCGAGACACAAAUCUGGUGGAGCAUGUAAGGCUUAGAGGAGGAAUUGGUAUGUGUUCCUGCUUUAUACAGAAUUUUCUUGCAUUUCUAAGUGCCUCAGAGUAUGUUGCUUGCAACAGGGCUACCUUUGUCUCUGAGAGUCCUCGAACAUACUUGUCCUUGAAGAAAUGAUCAAACUCGGAAACAUAUAGACUAAUCUUCUCUGCUUGGGUAAUCAGUCGACUGGCUUUCUUCCUGAUUUUAUCCACUACUAUUGACAUAGAUCCCAC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75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AGUGGGAUCUAUGUCAAUAGUGGUGGAUAAAAUCAGGAAGAAAGCCAGUCGACUGAUUACCCAGGCAGAGAAGAUUAGUCUGUAUGUUUCUGAGUUUGAUCAUUUCUUUAAGGACAAGUAUGUUCGAGGAUUAUCAGAGACAAAGGUAGCCCUGUUACAAGCAACAUACUCUGAGGCACUUAGAAAUGCAAGAAAAUUCUGUAUAAAGCAGGAACACAUACCAAUUCCUCCUCUAAGCCUUACUUGCUCUACCAGAUUCGUUUCUCGGGUUAACCGGAAAGCAGUUGAAGCUGGUGUCCGCACACUACCCUUAGUCACUGAAGAAGAUAGUUGGCUGAAAAAAUUUGAGCGGAAUAUGGCGAAGUUUUCUACAAACAGAUACACUGGAGUUUACUCUCGAUCUCUAGAUGUUAUUCACUGUGCGCUCCACCAUUAUCCGAGUCACUUUAGAAAGACUCUAGUAGUUGGAUCUGGACAGGGAGGAUUUGCUAGAGGAUUGUUGGACUUGACCAAUUCUAGAAUAGAAUUACUGGACUUGCAAUCGUCUAUACCCAACAUUGCUCACCGAUACUCGACUUGGUUGCCUCCUGCAUGUAUUCAGUCUCCUAGACUCAAUCACCGGAUUGCAAUAACAGCUGAAACUUACAACUCGACAGGUGACUGGCUUGAUCCUAGAGUAUCUGCAUCUGUUUUACAGAACAAUUAUGAUACAAUAAUCAUAGAUAUAGAAAAGGGAGUGGAGAGGUUUAACCUAUCUCUACUUGAUCCAAUUGCAGGGUUAUUUGAUGAAACACUUGUAAUAAUCAAAUUGAUUCUAAAAGAGUCAGAAAUCCAAACUAUCUAUGAGGACUUAGGUGUGUCCGGAUACGAGAUACUUGCUUUGUCCUCUGAAAGCAUUACUGACUACAAACAUGUCUAUUUUAUACUGAAGCCGGUUAGAGGAAUUGUGUUAAGCAAGGGAAGUUUCGGAUCCAAUCAUCAUGUUAUACAUGAUAUACACCGUCACUCAGAAAUUGUGUUCUCCACUAUGGAGGAAAAACUAGCUGAAAUUUGUAAUCCGUGGCCAAAUAGACCUACGGUAGAAGGAUCACUACAGUUGCUCCUAGAAACUUUUGUAGCCGCGAAAAGUAGUAAACACAAAAUAUUAGAUAAGUAUUCUUUUGCCAAACUUACUUCGAGCAUUCUCCAGCUCCAGCUCUGUUUAGAAUAUCAAGACUUGAGUGUUCCGGAGCUCAAAGCCGAGGUUUCGAAGUUGUUUUCUCAAAAGUACAUCUUACGACAAUUGAACAAUCACAAAAUCGUCAGUAAGUUGACUCACAAGUUCCGAGUUGAGUUAAGUACUACUCUUCCCCAAUUACUAGGUCAUUUAUUCUGAGCCAAGUUAAUUUAAGAAAACUUAGGACCAGACAUUUAAUAAAAACGGAGUAAACUGAUAGUUAUUCUAUCACUUCUUUCGACAUGGGAAUAUCCGUUUUAACCAAGCUGAUGAUGAUGGAGAAACAAGUGCGAGCCUUGCAGCAAGAAAAAGAUAGAUUGGCAGUUGAAUUAAUGGAUGCUAGACUAGAAGUCAUUGAUUUAGAAGAAAGAUUAAUCGAUCUGUCAUAUCUAGCAGCAGACUUCAAUAAGAUAGCAAUGAAUGUAGAGAUGCAGACGACUGAGAGAGAACAACUCAGCGUAAUUAAGUUUAGUAUGGACAAAAUGUCUACGGAGAAUGAAUUACUAAUCAAAGAAAAUAAAGAGUUGAGAAAUGACAUGACUUAUAUCAAUCAAAGAUUAGACUAUAACGUCAAACAAUUGUCUUCUGGAGAACAUAUUGUUCCUCAAUCAGAUGAAGACCUGAACUUUUAUGGUUACGAUGCAACUAAACUGGCAAAUGACGAAUCUGCGACAACACUAUCAAUCAAUCCUGACACUGUACCAUCAUCAAAGGCGGUUAACGCUGCUACUCACCAUUUCAAGAAAAAGAGUAACAAGUACUCUGAUCCAUUGGGUCACAGGUCGAAAGCAUCGGAGUCGUGGAUAGUACCAGCAUCAAAACACGAACCGACUGUCCAUGAGGCUCAUUACAUGGCUAAAAAACGCUACCCUGACUGUCCGAGUGCACUCAAAAAGCCAUACGGCAUGUCUAGCAAGUAUAGAAAGUAUAAUGAAAAACAUUCAAACAGUAGACCUUCUAGUAGAUCGCAAAGCAUAGUUGAUGACAACAAAACUAGAGUAUCAACCUUAGAUAAAACACGGCAUUCGAAAGGCAGAAUUCCCGUGAAACCCUCUAUCGAUCUAUCAAAAGACCCCUUCAGUCGAGACGAAAAAGCACGAAAGCAAUCUGCUGUUUCACAAGUAUCUAGUGCUUCGUCCACCACCUUAGGCAGAGUAUCUCCACGAUCAAAACCAAGUUCUUUUUCUCAUCAUCGCUAGGAUAAAUAAGUUCCUACCGUUAAAUCUAUUUAUAGCUGUUGAAGUCCUUCUUGGUUUCUCAUUUAGUGUGUUCAAUUAUAUUCUAAUAUGUAAGUGUUAUCUGGGAUUAAAUCAAGUUGCAUUUAAGAAAACCCCGUUUAGAGGAAGUACUCUGGAAUGAUGUCAUUACUUCAGAACACCAGGCACACUUAAUAACACCAUAGAGUCAUCUUAUUAUUUAACAUUCCACCCAAAAUCACCGUACUCGUUAUAACUAUACAAGUCUCAAUAUGAUAAAGGCCGUUUUUUUCUUAUACUUUUUUCUAAGAUUCCAGUUGGUGUUUCAAAAUUGGGUAUGCUGUAUCCACCCAGCAGGGUUGAAAAAGGUAGACGGCCAAAGCCUC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63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GUAGACGAAGUUUUUGGAAUGAAAGUUCCGGGUCCAUGGAAAUCGAUAUCUGGUUCGUCGAGUAUUUCUCCCGUUGGAGAAAUUAAUGCCCUGGUCUCGACGUUUGGAACAGGUUCUUGUGGGGUUCCAGACAAUGUGCCAGUGAGCGCUGCAAUAGAAGUUCUUAGCUCCUGAUCGUUUUCAAUUAUAUUCCCUAGUCCUCUGACAAUCUCCGUUUCUUCGAAAUUACUU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5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GUACCUACCUCCAGAAAUUCUUUUUACAUAUCAUCAUAGACUCAUGACACACGAGGUCAAGAUGAGCAAUUCCGCAGAUCUCAUAAACGAAGAAAGUAAUUUCGAAGAAUCGGAGAUGAUCAGAGGACUAGGGAAUAUCAUCGAAAAUGAUCAAGAGCUGAGGACUUCUAUUGCGGCACUCACAGGCACGUUAUCUGGAACCACACAAGAACCUCUUUCAAAUCUUGAAAACCAUGCACUAAUCUCUCCAACAGGAGAAAUACUCGAUGAGCCCAAUACCGAUUUUCGUGGACCCGGAACUUUCAUACCAAAACCUCCGUCUACAGCGCAUCGACAUGAAGUAUCUCUUCCGCAACCAGGAAUUAAGAAUAUCUUUCCUUCGAGUACUGCACUCCUUACUGAAAGCGCAAAUGCUAUCAAUGCAUGCCGGGAGAGAAUCAAUGCGUUAGAAACGCUAGUCCAUUCCCAAGGAAAACAACUAGUUGAAUUAAGAGAGAAAAAUUCAGCAUUGCAAAUCGAAAUUCAGGCUUGUCAUUCGUCUGUUUCGCUCCAUAGACAAACAACUGCUGAUGCGAUCGGAGCUGCAUCUGCUGAUUUACGCGCACGAAUUGUUGAUGCUUUGUCUAUUUACAAAGAGACUCCCGGCUUGGUUGAACGUUUAACUGCAGCAACGAAUAACAUCUUAUCAAUGUAUCCUGAGGAACUUAAGACGGGUUUGAAGAAAGUAGAAUUAACUAAGAAUGAUCAGGUCUUAAUGAAGAAGAUUACUGAAAAUUCUACUCAACCAAAGAUGAAAUUGCCGAAACAUCUCAGAAAGUAGUAUUUCCUUUCGAAUAGUAAGAUUAUUUAAUAAAACUUAGGAGAUUACCAUACAAUCUCAUUUUAGUUCAAUAGUACUCAUUUGAAAUC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5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GAUAUUUACACCAUAGGUGUCUUUGUCUUUAAAGACAUCUGGGAUCGAUAGGCGUGAGUCAGACGUUGUAAGCAGCCUUUCUAUUUCCAAUGAGUACUAUUGAACGAAACUGAGAUUGUAAGGUAAUCUCCUAAGUUUUAUUAAAUAGUCUCACCGUUCUGAAUAAAAUACUAUUUCCUGAGAUGUUUUGGCAAUUUCAUUUUAGGUUGAGUAGAAUUAUCAGUAAUUUUCUUCAUCAACACUUGAUCAUUCUUAGUCAAUUCUACUUUCUUCAAACCCGUCUUAAGUUCCUCAGGAUACAUUGAUAAGAUAUUAUUCGUUGCUGCAGUUAGUCUUUCAACCAAGCCAGGAGUCUCUUUAUAGAUGGACAAUGCAUCAACAAUUCGUGCACGUAAAUCAGCAGAUGCAGCUCCAAUUGCAUCAGCAGUCGUUUGCUUAUGAAGAGAAACAGAUGAAUGACAGGCUUGAAUUUCGACUUGCAACGCUGAAUUUUUCUCUCUUAAUUCAGCUAUUUGUUUUCCCUGAGAGUUGACUAACAUUUCUAACGCAUUGAUUCUCUCCCGACAUGUAUUAAUGGCAUUUGCACUUUCAGUGAGGAGCGCGGUACUUGAAGGAAAUAUAUUCUUAAUUCCUGGUUGUGGAAGAGAUACUUCAUGUCGAUGCGCUGUAGACGGAGGUUUUGGUAUGAAAGUUCCGUGUCCAUGAAAGUCGAUAUCUGGUUCAUCGAGUAUUUCUCCCGUUGGAGAAAUUAGUGCACGGUUCUCGAGGUUUGGAACAGGUUCUUGUGUGGUUCCAGACAACGUGCCAGUGAGUGCUGCAAUAGAAGUUCUCAGCUCUUGAUCAUUUUCAAUUAUAUUCCCUAGUCCUCUGACAAUCUCCGUUUCUUCGAAAUUACUUUCCUCGUUUAUUAGCUCAACGGAAUUGCUCAUCUUGAUCUCGUUUUAAAUGAGUCUGUGAUGAAGUGUAUAAGAAAUUUCUGGAGGUAGGUACC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9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UUGAAUGCAUCAAGAUUUUCCGGAGUUGGUUGUUUAGCGACAGCAAUUGCUAAAAUACCAGCAAAUGCAGCAAUUUCCAUAGAGUCUACUCCGUAAGCAAAGAGUAUUGCCUCGUCAGGAACUUCAAGCUCAUCAUACCAUUUUGGAAUGCAUGAAUCAGACAAUGGAGGCAAAUCAGCUUCACUUGCAUUCUCGACAGGGACAUGACUGAAUCGAGAUAUAACCCAAUUCUUGAUAUCAGUGGCAGUAUCCUUGAAUGGGUUAGCCAAUCGUGCAGUGGAAUGAUUUACACCACUUGCUGAGAUCAAUGCACCGAUGAUAAGUUUAGCAAUAUCCUCGGAGUCCUCUGCAUGUUGAAUUCCAGCGAGACACAUGCGAACAGGAAGAUCAGUGACACUCACGAAAAUAUCGGAGUAUUCACAGUUGCGAGUUAAAUCGAUUACAGGAAGUCGAUCGCGAUUAGCCUCAAUAUUUACACCAUAAGUGUCCUUGUCUUUAAAGACAUCUGGGAUUGUUCGGCGUGUAUGAGACAUUGUAAGCAGUUUUUCUAGUUCUAAUGAGUACUAUUGAACGAAAAUGAGAUUGUAAGAUAAUCUCCUAAGUUUUAUUAAAUAAUCAUAUAAUUCUAACUAACAUAUUACUUUCUGAGAUGUUUCGGCAAUUUCAUCUUCGGUUGAGUCGAAUUAUCAUUAAUUUUCUUCAUCAAUACCUGAUCAUUCUUAGUUAAUUCGACUUUCUUCAAGCCUGUUUUGAGUUCUUCAGGAUACAUCGAUAAGAUGUUAUUCGUUGCAGCAGUUAGUCGUUCAACCAAUCCGGGUGUCUCUUUAUAAAUGGACAAUGCAUCAACGAUUCGUGCACGUAAAUCAGCAGAUGCAGCUCCAAUCGCAUCCGAUGUCGUUUGCUUAUGAAGCGAAACAGACGAAUGACAAGCUUGAAUUUCAACUUGUAGUGCUGAAUUUUUAUCUCUUAAUUCGACUAUUUGUUUUCCUUGAGAAUUGACUAGCAUCUCUAAAGCAUUGAUUCUCUCCCUGCAUGCAUUAAUAGCAUUUGUACUUUCCGUGAGGAGCGCGGUGCUCGAAGGAAAGAUAUUCUUAAUUCCUGGUUGUGGANNAGAGAUACCUCAUGUCGAUGCGAUGUAGAAGGAGGUUUCGUUACAAAAAUUCCAGGUCCAUGAAAGUCGGCAUCUGGUUCAUCAAGUAUCUCUCCAGUUGGAGAAAUGAGUGCACGGUUUUCAAGGUUUGGAACAGAUUCUUGUGUAGUUCCAGGUAAUGUGCCAGUGAGUGCUGCAAU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25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CCUUACUCUUAUCUAAAGCUAAUGUUACCGAAAAAGGCGAGCUCUUAAUAGAUAACAAGUAAUGCCCUUUAGCAGGACACAUACAGACACGUAAUUUCGUCUCCAUGAGAAGUUUAGCCAAAAUCUCCCAAGAAAGCUCAGUCUUAUCUUGCAUGUUAAGGAUUAAUGCAUUUUGGAAAAAUCCAAUUUUCUUGUCCAGUGUACGAUGGAGAGAAGUCGUAGCAUUUAUUUGCUCCUGUAGACGAUCCAACUCACCAGAAACGGUAACUUGUAACUCAGUUGAGCUUGAAAAUUUGCAAAGGAUUGAGAGAUCCUGACAGUUAGCUAGGUGGAUAGACAUACUGAUGGAAAUGACUUAUGUGUAACUCCUAAGUUUUAUUAAAUAGUGCGAGAGAUCAUUCGUAUGGAAAAGCGAUAAAUCAGAUCAGAGUUGAGAUUAUUGGGCAGGAGCUUCAGGAACAGCUUCUUCAGCAACCUCUCGAAUAUUGAGAAGAGCAAUAAGUUUCUCUCUGUGUUGAACACUAAGAGUUCCUCCCGCAUAUUGACUGAGAGUAGAUUCUUGUUGAGACAAGGCAAAAACAGCAACACCGAGAAGCUCAUUAAUGUCGUUUCUAUCAAUGGGAAUAUAUGCGCUCCCAAAUAUAACUUUGAGAUACAUUCGACGCUUGGUAGAAGUAUCGAGGAAACGUUGGAGAGCAUGAGCAGCAGCGAAAUAUUCAGUCUCAAGAUCACGAAACUCUUUGAAGAACUGAGGAUAUUUUCUAGCAUACUUAGUAAUCAGUAAGAGAGGACUGAGUGAUGCACCAAAAGUGAGUCGAAACAUCACAUAAAACAUUCGUUGAGUACCGGAGACCAUUGGGUCAUCCUUAUCAACGAUGGAGCUCAUCACAAGAGCACGAUCUCGAAUGAUCGAGUUGAAUGUCUUGUUGACUUUACUNNCGUGUGACAAAUAUGGAGAAUUGUCAGUGAAAACCUUAAGCUCACCUGAAGGCAUGAAUUGAGAGAUUGCAUUUCGUCGUUUAAGAUUGAAUGCAUCAAGGUUCUCAGGAGUCGGUUGUUUAGCAACAGCAAUUGCUAAGAUACCAGCAAAUGCAGCAACUUCCAUAGAGUCAACUCCGUAAGCAAAGAGGAUUGCCUCAUCAGGAACUUCAAGCUCAUCAUACCAUUUCGGAAUGCAUGCAUCGGGCAAUGGAGGUAAUUCAGCUUCACUUGCGUCCUCUGCAGGAAUAUGACUGAAUCGAGAUAUAACCCAAUUCUUGAUAUCAGUUGCAGUAUCUUUGAACGUAUUAGCCAAUCGUGCAGUAGAAUGGUUUACACCACUAGCUGAGAUCAAUGCACCGAUGAUUAGUUUAGCAAUAUCAUCAGAAUCCUCAGCAUGUUGAAGUCCAGCAAGGCACGUGCGAACAGGAAGAUCAGUGACACUCACAAAAAUAU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81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UUCUAUCAAUGGGAAUAUAUGCGCUCCCAAAUAUAACUUUGAGAUACAUUCGACGCUUGGUGGAAGUAUCGAGGAAACGUUGGAGAGCAUGAGCAGCAGCGAAAUAUUCAGUCUCAAGAUCACGAAACUCUUUGAAGAACUGAGGAUAUUUUCUUGCAUACUUAGUAAUCAAUAAGAGAGGACUGAGUGAUGCACCAAAAGUGAGUCGAAACAUCACAUAGAACAUUCGUUGAGUACCGGACACCAUAGGGUCAUCCUUAUCAACGAUGGAGCUCAUCACGAGAGCACGAUCGCGAAUGAUUGAGUUGAAUGUCUUGUUGACUUU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5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AGUACUCAUUUGAAAUCGAAGAAUUGUUUACAAUGUCUCACUCCCGACGAACUAUCCCAGAUGUCUUUAAAGACAAAGACACUUAUGGUGUAAACAUUGAGGCUAAUCGCGAUCGACUUCCUGUAAUUGAUUUAACUCGCAACUGUGAAUACUCUGAUAUUUUUGUGAGCGCCACUGAUCUCCCUGUUCGUAUGUGUCUUGCUGGAAUCCAACAUGC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6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GAUAUUUUCUGGCGUACUUAGUAAUCAAUAAGAGAGGACUGAGUGAUGCACCAAAAGUGNAGUCGAAACAUCACAUAGAACAUUCGUUGAGUACCGGAUACCAUUGGGUCAUCCUUAUCANACGAUAGAGCUCAUCACAAGAGCACGAUCGCGAAUGAUUGAAUUGAAUGUCUUGUUGACUNUUGCUCAGAACUGCGUGCGACAAAUAUGGAGAAUUGUCAGUGAAAACCUUGAGUUCCCCGNGAAGGCAUGAAUUGAGAGAUUGCAUUUCGUCGUUUAAGAUUGAAUGCAUCAAGAUUCUCANGGAGUUGGUUGUUUAGCAACAGCAAUUGCUAAGAUACCCGCAAAUGCGGCAAUUUCCAUANGAGUCUACCCCGUAAGCAAAGAGGAUUGCUUCAUCAGGAACUUCAAGCUCAUCAUACCAUNUUUGGAAUGCAUGCGUCUGGCAAUAGAGGUAAUUCAGCUUCACUUGCGUCCUCUGCAGGANAUAUGACUGAAUCGAGAUAUGACCCAAUUCUUGAUGUCAGUUGCGGUAUCCUUGAACGUANUUUGCCAAUCUCGCAGUAGAAUGGUUCACACCACUGGCCGAGAUCAAUGCACCGAUGAUUNAAUUUGGCAAUAUCAUCAGAAUCCUCUGNCAUGUUGAAGUCCAGCAAGGCACAUGCGAACAGGAAGAUCAGUGACACUCACAAAAAUAUUCAGAGUAUUCACAGUUUCGAGUUAAAUCGAUAACAGGAAGUCGAUCACGAUUAGCCUCGAAUAUUUACACCAUAGGUGUCUUUGUCUUUAAAGACAUCUGGGAUCGAUCGGCGUGAGUCAGGACAUUGUAAGCAGCUUUUCUAUUUCCAAUGAGUACUAUAGAACGAAACUGAGAUUGAAANGGUAAUGUCCUAAGUUUUAUUAAAUAGUCUCACCGUUCUGAAUA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6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CUGCGUGUGACAAAUAUGGAGAAUUGUCAGUGAAAACCUUAAGCUCUUCUGAAGGCAUGNAAUUGAGAGAUUGCAUUUCGUCGUUUAAAAUUGANAUGCAUCAAGAUUUUCAGGAGUUGGUNUGUUUAGCAACAGCGAUCGCUAAAAUGCCAGCAANAUGCUGCAACUUCCAUAGAAUCUACUNCCAUAAGCGAAGAGUACGGCUUCAUCAGGAAUUUNCAAGCUCAUCAUACCAUUUUGGAAUGNCAUGUAUCUGGUAAAGGAGGUAACUCAGCUUCACNUUGCAUUCUCUGCUGGGACAUGACUGNAAUCGAGAUAUAACCCAAUUCUUGAUAUCAGUUGNCAGUAUCCUUGAAUGGAUUAGCCAAUNCGUGCAGUUGAAUGAUUUACACCACUGGCCGAGANUCAAUGCACCAAUGAUGAGUUUAGCANAUAUCAUCAGAGUCCUCGGCAUGUUGGAUUCCAGNCAAGACACAUACGAACAGGGAGAUCAGUGGCGCUCACAAAAAUAUCAGAGUAUUCACAGUNUGCGAGUUAAAUCAAUCACAGGAAGUCGAUCGCGAUUGGCCUCAAUGUUUACACCGUAAGNUGUCUUUGUCUUUAAAGACAUCUGGGAUAGUUCGUCGAGAGUGAGACAUUGUAAACAGUUNUUUCGAUUUCAAAUGAGUACUA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5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AGUUUCGUUCAAUAGUAUUUAUUUGAAAUAAAAAACUGCUUACAAUGUCUGACUCACGCCGAUCCAUCCCAGAUGUUUUUAAAGAUAAAGACACUUAUGGUGUAAACAUCGAAGCUAAUCGUGAUCGACUUCCUGUUAUCGAUUUAACGCGAAACUGUGAAUACUCUGACAUCUUUGUGAGUGUCACUGAUCUUCCCGUUCGCAUGUGCCUUGCUGGGCUUCAACAUGCAGAGGAUUCUGAUGAUAUUGCUAAACUAAUCAUCGGUGCAUUGAUCUCGGCUAGUGGUGUGAAUCAUUCUACUGCACGAUUGGCUAAUACGUUCAAGGACACCGCGACUGAUAUCAAGAAUUGGG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58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UUAUAUUCAGAAUUCGAAAGUCUAUACCUUCUGAUAUAAUUCCUAAUCGCGAUUUCUUUUCUCGUGCAAUUAGUCAAGGCAUGAUAGAUGCAAUCUCUAUUGACCGUCCAAGUUUCCAAUGGGAGAAAUUCAGAGUGGAAGAUAGAUUGAACACUAACCAUCGUUACCUAUCUGAAUCAAUUAUAUGUGAUCAAGCUGAGUUCAUUCGUCGAGAUAUUUGUACUGCUCCUUCUGACGGUAGGGAGUAUCGAAUCAAUCAUACUCGUUAUGAUUUUACAUGCACUGCAAUCGAUUCGGCAAAUACUGCAUAUCCGAAUA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349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CUGGUGAGUUGGAUCGUCUACAGGAGCAAAUAAAUGCCACAACUUCUCUACAUCGCACAUUGGAUAAAAAAAUUGGAUUUUUUCAAAAUGCCUUAAUCCUUAACAUGCAAGAUAAAACUGAGCUUUCUUGGGAGAUUUUGGCCAAACUUCUCGUGGAAACGAAGUUACGUGUCUGUAUGUGUCCAGCUAAAGGGCAUUACUUGUUAAUUAUUAAGAGCUCGCCUUUUUCGGUAACGUUGGCUCUAGAUAAGAGUAAGGAAGACAUGCCAGGUCUUUAUGUC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9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AAGUACGCCAGAAAAUAUCCCCAGUUCUUCAAAGAAUUUCGUGAUCUUGAGACUGAAUNAUUUCGCUGCUGCUCAUGCUCUCCAACGUUUCCUCGAUACUUCUACAAAACGUCGAAUGUNAUCUCAAAGUUAUAUUCGGAAGCGCAUAUAUUCCCAUUGAUAGAAACGACAUUAAUGAGCNUUCUCGGUGUUGCUGUUUUUGCCUUAUCUCAACAAGAAUCUACUCUUGGUCAGUAUGCGGNGAGGAACUCUGAGUGUUCAACAUAGAGAGAAACUUAUUGCUCUUCUCAAUAUUCGAGAAGNUUGCCGAAGAAGCUGUUCCCGAAGCUCCUGCCCAAUAAUCUCAAAUCCAAUCUGAACUAUNCAUUUUCUUAUCUAAACGAUCUCUCGAAUUAUUUAAUAAAACUUAGGAGUUACACAUAAANUCAUCUCCAUCAAUAUGUCUACCCUCUUAGAUAACUGUCAGGAUAUUUCAAUCCUUUGCANAAUUCUCAAGCUCAAUUGAGUUACAAGUUACCGUGUCUGGUGAGUUGGAUCGUCUACAGGNAACAAAUAAAUGCCACAACCUCUCUCCAUCGAACAUUGGAUAAGAAAAUUGGAUUUUUCCNAAAAUGCCUUAAUCCUUAACAUGCAAGAUAAAACUGAGCUCUCCUGGGAGAUUUUAGCGANAACUUCUCGUGGAAACGAAAUUACGUGUCUGCAUGUGUCCAGCUAAAGGGCAUUACUUGUNUAUCUAUUAAGAGCUCUCCUUUUUCGGUAACAUUGGCUCUGGAUAAAAGUAAGGAAGACANUACCAGGUCUCUAUGUUUUCCUGAACAAUAAGUACGGACUUCAUAUGUCGGAUUCGGGAUNCACUUGGAUCCGGAAGCACAAAUUUGACUGAACCCGAUGUCAUUAUCUUCAGAAUUCGGANAGUCUCCACCCUCCGAAAUAAUUCCUAAUCGCGAUUUCUUUUCUCGUGCAAUUAGUCAAGNGUAUGAUAGAUGCAAUCUCCAUUGAUCGUCCAAGUUUCCAAUGGGAGAAAUUCAGAGUCGNAGGAUAGAUUGAACACUAAUCAUCGUUACCUGUCUGAAUCUAUUAUAUGCGACCAGGCUGNAGUUCAUUCGUCGAGAUAUUUGUACUGCACCUACUGAUGGUAGGGAGUAUAGAAUCAAUCNAUACUCGUUAUGAUAUCACAUGCACUGCAAUUGCUUCGGCAAAUACAGCAUAUCCGAAUANCUCUCAACUACUACAUUAAUAAUCUUUAUGUUUGUCAUGGUUAAU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78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GCAUCAACAAUUCGUGCACGUAAAUCAGCAGAUGCAGCUCCAACUGCAUCAGAAGUCGUUUGCUUAUGAAGAGAAACAGAUGAAUGACAAGCUUGAAUUUCAACUUGCAACGUUGAAUUUUUCUCUCUUAAUUCAACUAUUUGUUUUCCCUGAGAGUUAACUAACAUCUCUAAUGCAUUGAUUCUCUCCCGACAUGCAUUAAUGGCAUNNNNNNNNNNNNNNNNNNNNNNNNNNNNNNNNNAGAGAUACCUCAUGUCGAUGCGCCGUAGAAGGAGGUUUUGGUAUGAAAGUUCCAGGUCCAUGAAAGUCGAUAUCCGGUUCGUCGAGUAUUUCUCCUGUUGGAGAAAUUAGUGCACGGUUAUCGAGGUUUAGAACAGGUUCGUGCGUGAUUCCAGACAACGUACCAGUGAGCGCUGCAAUAGAA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GAGAGUCUCUCUUCGACAGUGAGUCCUCGCUGGAUGCGCGAUGGGGAAUAUCGGAUAGNAAUUGUUUGAGCUCUAACCGUCGCAUCUCUUAACAGAGAUACUACGUUAAAUAUCAUCUCNAGUUGUCGUAAUCAAGAUUUCAUUGAUUUCUUUUCCUUUAAAAUGCGCUGGUAAUUGAAANUUGAGGACUAGCAUAUUUAAUUAAUUCGGUAAGAGCUAAAUGUAAUUGAUUCAACAUAAANUUCAUCUACUUCCUUAGGAGGAGCAUUCAAUUUAACUUGGAGAUCUAGUACCGUUUGUCGNUAAUUCCAGCAAUAUAGUUUCAUCGAGUAACACUCUUCUCUCCAUUGUCGUUAACCUAUUNACAGAUAUGCGUAUAUUUCUCCUUAUACGAAGGCAUUAUCCUAAGUUUUAUUAAAUAAACNACAUAAAAUCGAUCUAGAUUAAUUAUCAUAUUUGAAAAUAUUAUCACAAAUGGCUCGGCANUCUCAGAUCUUUCCCAGUCAUAUCCGUAUUAGUUAAAUUUGUGUGCAUGAUAUCCCAUAANAUGAAUGUAAAUUUCAGAUACUUCCGUUCGUCUUGCCUCGUAUAAAGCAGAUAACUUUGUNACGUAAUGAGAGUACUGUAUCUGUAACAUCUAAUUGGAAAUGUCUAGAAAUAUUGGGUUCNAACAUUCCAAAACUGCGACACAAGCUCCGUAGAUCCAUACGAAUAGUUGAUUUCAUUUUUNCGUCUUGAAUUCUACACUUUGAUAAUUCCCUGCUCCAAUAGACCCCAAUUGAGUCGCAUANCAGAACAAUGUCAGAUACNNUUAUUAUCAGAAAUACAGAGAGAAAUAAUAAUGGUAGGGUNGUAUCAUACUUAUUAAGCAUCGUAUUUCAUCCUCAUUUCCUGCGUAUCUGAUGAUCACUUNCAGAAUCGAUUGGUAAUCUGAGAAGCAGUGUUUUUAAUUUUUGGAAAGAAAUGUCUAAGUNCUAUUACUAACAUUGGUCUCAUUUCAUUGAAACAAUCGAGUUCACCUUUUAAGACAUCUCNCAUCAUCUGAGUAAGUAUGAUUACUCCAUGAGAAAUUCCCAGUAUUGGCCGACAUGAUUANAUUCUGGAGGUUUAUACGAGGCAGAUCUGUGUGAUAUAGAUGGGAAAGAAGAGAUUAAAUNCGUACCCAAUCACACCUACGUGUCUAUCGACUAACGCACGGGAUGUUGCACCUCGUCCGANCUCCAAUUACAUGGAAUUUCCGUUGCUUGCUUAAUCCUCGAUCGAAUAAUAUUUCAAAUANUUGCAUUCCAAUCACUAUAAAGAGGAGAGUAGAUUCCUACUGUCCUACGAUGAAGUAUUCNGUAAUCGAUCAAUAACACUACGAUUUUGUUUCAGUACUACAUCAUUCGGUUCAAGAGAUCNCAUAAUGUUCUGUAUAUUCCACUUUGCAUAUCCCGUGGUUCGAGAAUUUUAGAGGAUGCGNUUAUUGUAUCCUUUUUAUCUUGAAACUUUUCCCUGUCUCGAAGCAUACGCAUUGCUUCCUNUAUCGGUACGAUGCAAGAACAGGCAUGGCAUAUCAGGGAGCGUGUAUUCUAAGUUCGAUANUCUUCCGAGAAAUUUUCCGUGUAACCACUGAGAUAUAUGUCGCCGGAUCUUGUUUCAGAANGUUCCAUCGGCGGUUCAAUACUUAAUACCGAUUUCCGAAGACUAGUAAGAGAUUGGAUAGNGAUAUGUAGCAAUUGCAUGCGCUAAAAUUAGUCGUCUUCUUCCUAGUCUAGCCGAAGAUUNCUUUCCAGUUGCUGAACAGGAUUAAUCGAGGUAUACUACUCAUUCCUCUAGUCGAUAAUANGUGUAUGUGCCAUACGCAGGAACUGAGUAGCCAUAUAAUCCACAGGUCGCUUAUACCCAGNAAUGAGUGGGUUGAAGAUUUAUUCUACGACGUUGAUUGUAUUGGGUUGUAGAAAACAUUGNGAUGUAGUCUGAUUCUUACCCACUCUCCUGAAUAAUAAGUAGCUUUUGUCUUUAAGAUUUNUCUUGAAUAGUGGCAGCGAUUUGUCAGGGGAAUUUGAAACGAAUAUUGCAUAAUAUGCGUNCAGUUAUAAUAUUCCAACAGAUAGCAUGUUCAACGAUAUUAGGAUCGACUCGUGAAAUUUNCUUUAAAAUCGAAGAUGUCUGCUGUUCCUAGUAUUCCAUCAUAAGGUUUCUUCUGGUCAGNCGCUUGAAGAAACACAUGAUUCUAUAUAAGAGUAAAUCAAAUCUAAAUCCGAGGUUGGUGNAUGAAAUAUGUGGUAUUACUGAGGGGAGUGGAAUUUCAGGUAUUUCAGAUGCGAAGAUCUNCUCCUACCCAUGCUAAUUUGUUAGACGUAAGAUCGGGCCAUUUAAUUUCUACAAUCUGCUNCUGAAGGAAUCUUAGAAACCGAAGUAUUAAUUUCACGUAAUUGACUUGGGAUAUAAUAGCNAAAUAUUAGGAGGAAGUAUAGUGUUACCAGUAGACAAUAUUUGAUAUAAAUUAGUCAAUGNUCAUGUAAAGAGUCUGAAACACCACUGGAUAAUCUGCAUCUCCACCUGAUAGAAUACCUGNCUUGGUCCGAGCUAAAGAUAAUAUGUGUGGGCACAGAAGAACUCCCUAAAACGGAGAACANCAUGAGAUGUACUCUUGUGGCGAUGAACAGCAGUUCCACCAAUUGAUUCGGGAAAAAUUGNGUAUUAAUUUUUCUAGGGUCCAAGGAGAACGAGAAGAAAUAAUCGAUUGGAACAGCGGUUNUUAGUGAAGGGUCUCCUUGUAAUUCGGAGUAUGUGAGUACUGCAUUCUUCAGAUCUUUCANUAGUUGAAUUUGUACUUACAAUACGAUAUCCGUGAUCGGAUAAUUUUUGUUUUGUUGAAGNUUCCAAAAUUCGGAGGUGCUCGACCGCAAGUAGUCAAUAUGUCUUUUCUAUUUUCGGUUGNUAGCACUAAUUAAUGGUAUGCCAGGUUUGAAAUAGCCAAUUUCAAAAUCAAAAGGAGUAUNAAACUCCGAUCGAAGUAUUAUCUAAUCCAAGAUUCCAAUGAGUCCUUAACUCAGUAGCCANUUUCAAAGGGAGGUGGAUGACGUCCUCCAGGUUUCUUAGCAGCUAAUACCCAUCGAUCAANGAAGAACUGACAGAAUUGUAGAAUUAGCCUGAGAGAUUCUAUCAAUGAAAUUAAUUCCCGNGGAUAAUCUUCUCUAUAGUUCUCGUCAUGGAGAACCUCUUAAUAGUCUUAUUAUAGAGACNCUGCCGGUGUUAACUCAAAUAAAUCUGCCGCAAUUUGUGGGUGCAGAGGUUUCAUCUUUGNUCAAUAAAGAUUUAUAAUUCUCCCCUUGUUGCCGUAGAUCGUUCGAUAUCAAUUGCUUGANUAUCCUUAUUAUUCACUAUUCCAGGUAAUGCUUUAGAUACAGCAUUAGAUAUCAAAUGAGNAUGCAUCAUUAGGUUUUUCAAUCGGGAUUGAAUGUGGAUCAUUAAUUAGAUUAGUCGCAUNCAAUUUUGUGCGGUACAAACUCUUGAGUCCUAAGAAGCCACAUGUAAUUUCUGACAAUUGNGUUCUGUUUGAGAUAAGUAGUAUGUAGCUGCAACAUCAAAAGACAAAUCAUCUGAUUCUCNCUUUACUGAAAUAUCGUGUCCAUGGCAUCANUAGGCAGUCCACCCAACGAUCCUGGAAUUANAAAGCACUUUCCGAGAAGUUGCAGAUCGUANAUAACCGCAAGAUACCUUUAUGCUCAAGACNUAUAAAGCGGUGAAGCUAAUCUCCGACGUANAUAAUAAAAUUACUUGAAUAUGCUUCCACCNACACGGCACGAAAAGAAUUAUGAAGCGUUCNCAGCUACUGCAACAGAAUUUGCAACAACUCNCAGAUAUUUCCUUACUUAGAGAAGGAAUUGNUGUAAUCUAAUCUAGAGAAAGCUCUAGAUGNAGAAUUUAAGACUAUACAUAGUAUGAACUCCGCGGAUAUAGAUUUCUUUUCCAUAGGUUANGGACAGUUCGGGAAUCAAUACAUUCUUCUGGCUUUACCUCAUGAUUCAAUCGCUCGCAUCNUUCGUUCUACAGAGUAUAGAAAAGAUUGCAAUGCAAGACUGAGCGAUUGUUUUUUAGUGUNUGAACGACAAGAAGAAGACCUGAUUGUCACCUUGUCCUGCCAUCUGGAAGGAGCAUUGUUNCGUCUUGAAUGGCAUAGUACAUCAUAGCCAAUGUACAUAUUGUCCAAAGUGUUUGUUGAANUCCCUUCAAAGCCUCCUAGAUGAUUUCUCCAUACUAAAUUUGAUUCUGGCCAAGUAGAAGNCAUGUGAAUUUGGUGUGACACCUGGAGGCAAGGUAUUUUUAUCUGUCAUGACAAUAGUAGNACUGAGUGAAGAAAGAGUGUGCUUGAGAGAAUACACCUGGUAGUCCGAAGAUUUUUUCUANAUGAUCUGGAAAUGGGAUUGACCGAGCAUGCUCUCCAUCUCAGGUUCCAUCUGGAGAAAUNCUACUUCCACUAGACAAGUAUUCGUUCUAUUAUUUACAGCAGUUAAAUCGUAGAGUCUUUNUUUUGAGCUUAGUAUUCGUCAUGGUCAUAGUUUGUUGAGGUAAGUAUCCAUUGUCACCCGNAAUCACCUCCCAUAAAUCUCUUAAGAUUAGUUUCUGUCAAGACAAAGAAUAAACGAACUUNCGAAUGUUAGUUUACAGAAACAACGAGCGGAAGUUUUAAAUUCGCGUUCCUUUUGAGUCANGUUCAACAAUUCUUUCAUCUAUAUGGAAUUUACCUUUCCUCAUCCGCUCGACAAUUUGGANAAGUAUCUACAUCUGCUCGUUUAAUUAAUGAUUCUAGAAGUCGACGAUAACUCUCUCCGGNAUUGUUUAAACCAGAACCCAGAUGAUUUAUCUGCUCCCGGACAUAUCGCUUUAUCGUCAANUCAUAUCAAGAUAAUCAGGAGAAUAAUCAAAUUCCAUAAAUUUUGGGAAUUCAACAUCAUNAGAGAUCUGAAAGCGGGUAACUUGCAUCAUUGAUUUUUGUUAUUCCUGAUUUCCACAAAUNUGUAGAGUUUGGUGUUCUUCUUAGGACCAUCUUUAUCUGUGAAGGCUGGCCAUACCUGAUNUCUUUUUAAGGUAACGAUCUAGAACUAAUCUUUUAAAGUGUGCAUGAUAAUCUCGUAUUGNCCAAUAGAUCUAAGUUACCGGUAGGACAUGCCUCCUUCUUGACGGAAAUAGAUGAAAUCUNCAGCGUAAACAAAUGGAUGACCCGACAUUUUAGUGCAUCCAAAUAAUUCUGUUACUAUGGNAAAUAUCAUUCGUAGAUUCGAUGAGUUCUAUUAAUUGAGAUGUCAAUGGACAUUCAUUCGNUUUUAGAUAAUUUUUUCUCUUUUUCUUGAAGUUUCGCACACGUACGUACGAAUGAGCUUANAAGGUAAUACAUCACCUUGAGUCAAAGAUGUGAGAUACGACUUAGUUACUGAUUCAGGACNCUUUCACGAGUUCAUACCCUUUGUUUCCAUACUUCUUAAGUACCGCCUCUUGCCAUAAUANAUAAUUUUCGUAAGAAUUCACGGAGCUGUUGAUUAGAGUUAUGCAUAUUUGCAUCUAGAGNCAAGAAACGCAUUAAAACGAGCUAAACAUACGUCUUGAAUCAUUUGAAGCUGUUCAAAAGNAAUACAAUCUUCGAGUAGGUGCCAACUUCUUUGGCUUCCCAUUCUCAUCCGUGAUCAUCUNUACUAAAGCCUAUUUGUUCCAUAACAAAUCCAUCAUAAAAAAAGAAAAUUGAAUCAUUAANUGGUGAGUCCUUGUUUGCCGAAUUGUUUUUUCUGCUUCCGUUGUCGGUAUUUUUCUACUANGGAAAUCCCAAUAUCGAUAGGAUUCGUAAUGAAGAUACGUAUCUUCUUUUGCUUCUGGUANUAAAUUUCUCCUCAUUUUCUAUGAAGGUUUGAACUUCCGGUAAUGUUCCCCAUUUUUUGANAAGCACAGAGUUCUGAGCGAUACAGCUCUGAUGAUUCUGCUAGUGAAGUUUUCAAGCUUUNCUCGCGCUAUAAGUGUACGUGUAAAAAGAUCAGGAUAUUGAUCUGGAGUUACUAUUUGAGNGAGCCGUAGAGGUCCCUAUUAAGUCCAAUAACCAAGGAGUUGCUACCCGUUCGAGUCCAGNAAUAAGAAUGCAAUACAUUAUGUUUACAUAUAUUUUUUAUUAUCAACGGAACAUCUGAUUNUGAUAUAAGGAAAUUUACUCUUCGCAAAACGAUUUUGCUCUUUAUAAUGCAAUAUUUCAUNCAUAAAGUAAUCUUAACCUAUCCAUAAGAGAGGAGAGAAUGGGACUACGGAGAUGUUUUUNCCGCAGGAGCAGCAGAACGACGCUCUCUAACCGAAUCAAACUCGAAUGCCUCACUGAAAUNUCAUAUUACUGAUUUGAGCGAAGUGACCUCCUAAGUUUUAUUAAAUAAUAGAUGUACUUUNGGAAUUCUAGUAAGUAUUAUACAUUUGUGCAUUGAUCAUUUGCAAUCAUACCCUUUAACCNUGAAAUUAUUUCGAUUUCGUCAAAUUCUUCAUCUUCUGUAACUAAAGAAAACUCACUUGANUGAUUCAAUCAAGUUUGNUUUCCCAUACUCUUUUGGUUAGAUUCUCUAAUAAGACCAACGCAGCAUACAAAAGCAUAUANGGUCGAACUGCGGUUGACUAUCAAGUAUAUCCAUUCUUGUUGUNACGACUCUGAUUCUUACGUGAAUAUGGAUGGCUNCCUAAGUUUUAUUAAAUAAUCAUCAGANGAAGAUUUCAAACUAGAAGUCAUUAGUGUCGUUNUCCCUGCAUUCGGAUUAACCAUGACAANACAUAAAGAUUAUUAAUGUAGUAGUUGAGGGUANUUCGGAGAUGCAGUAUUCGCCGAAGCGNAUCGCAGUGCAUGUAAUAUCAUAACGAGUAUGAUUGAUUCGAUAUUCCCUACCGUCAGUANGGAGCAGUACAAAUAUCUCGACGAAUAAACUCAGCUUGAUCACAUACGAUUGACUCAGAUNAGGUAACGAUGAUUGGUGUUCAAUCGAUCCUCCACUCUGAAUUUCUCCCAUUGAAAGCUUNGGACGAUCGAUAGAGAUUGCAUCUAUCAUGCCUUGACUAAUUGCACGAGAAAAGAAAUCGNCGAUUAGGAAUUAUAU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4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NAUCCACAUUCGAUUCCAAUUGAAAAACCCAAUGAUGNCAUCCCAUUUAAUAUCUAAUGCUGNUAUCUAAAGCAUUACCUGGAAUAGUGAACAACAGAGGAUAUCAAACAAUUGAUCUCAAACGNACCUACGGCAACAGGGAGAGAAUUAUAAAACACUAUNUGACGAAGAUGAAACCUCUACACCNCACAAAUUGCGGCAGAUCUAUUCGAAUUAACACCUGNCCGGUCUUUAUAAUAAGACUAUUANAGCGAUUCUCUAUGACAAGAACUAUUGAAAAAAUUANUCCCAGGAAUUAAUUUCAUUGAUANGAAUAUCGCAAGCAAAUUCCACAAUUUUAUCAGUUCNUUCUUGAUAGAUGGGUAUUAGCUGNCUAAAAAACCUGGAGGACGUCAUCCGCCUCCCUUUGNAAAUGGCGACUGAACUAAGAACUCNACUGGAAUCUCGGAUUGGACAAUACAUCAAUUGGAGNUUUAUACCCCUUUUGAUUUUGAAANUUGGGUACUUUAAACCCGGUAUGCCACUAAUUAGCGNCCACCACUGCUAAUAGAAAAGACAUUUUAACUACUUGUGGUCUGGCACCUCCUAACUUUGNGAACUUCAACUAAGCAAAAAUUAUCAGAUCAUGGAUACCGCAUUGUAAGUACGAAUUCAANCUAUGAAAGAUUUAAAGAAUGCGGUACUUACAUAUUCGGAAUUACAGGGAGACCCUUCUUNUAAAACCACUAUUUCAGUCGAUCAUUUCUUCUCGGUCUCCGUGGACUUUAGAAAAAUUAANUACCGAUUUUUCCCGAAUCGAUUGGUGGAACUGCUGUUCAUCGCCACAAGAGUACAUCUCNAUGUCUUCUCAGUUUUAGGGAGUUCUUCAGUGCCAACACAUAUUAUCUUCAGCUCUGACCNAAGCAGGUAUCUUAUCGGGCGGAGAUGCAGAUUAUCCGGUAGUAUUUCAGACUCUUUACANUGACGUUAACUAAUUUGUAUCAAAUAUUGUCUACCAAUAACACUAUACUUCCUCCUAAUANUCUGCUAUUAUAUCCCGAGUCAAUUACGUGAAAUUAAUACCUCUGUGUCUAAGAUUCCUUNCGGAACAGGCUAUAGAAAUUAAAUGGCCGAACCUUACAUCUAACAAAUUAGCAUGGGUGGNGAGAGAUCUUUGCGUCUGAAAUACCUGAAAUUCCGCUUCCCUCAGUAAUACCUCACAUCUNCAUCGCCAACAUCCGAUUUAGACCUGAUUUAUUCUUAUAUAGAAUCAUGCGUUUCUACUANGUGCUGACCAGAAGAAACCUUAUGAUGGAAUACUAGGAACAGCGGAUAUUUUUGAUUUCANAAGAAAUUUCGCGAAUAGACCCUAAUAUCGUCGAACAAGCGAUCUGUUGGAAUAUUAUAANCCGAUGCAUAUUAUGCAAUAUUUGUUUCAAAUUCCCCGGACAAAUCUCUACCACUCUUCANAGAAAAUCUUAAAGACAAAAGCUACUUAUUAUUCUGGAGAAUGGGUAAGGAUCAGACUACNACCCAAUGUUUUCCACAACCCAAUACAAUCAACAUCGUAGAAUAAAUCUCCAGCCUACUCNGAACUGGCUAUAAGCGGCCUGUUGAUUAUAUGGCUACUCAACUCCUACGUAUGGCACACANCACUAUUAUCGACUAGGGGAAUGAGUAGUAUACCUCGAUUAAUACUUUUCAGUAACUGGANAGGAAUCUUCAGCUAGAUUAGGAAGAAGACGACUAAUUUUAGCGCACGCAAUAGCUACGUNACCCUAUUCAAUCGCUUACAAGUCUUAGGAAAUCGGUGUUAAGUAUUGAACCUCCUACAGNAACUUCUAAAACAAGAUCCGGCUACAUAUAUCUCAGUUGUAACACGAAAAAUUUCUCGGANAGAUAUCGAAUUUAGAAUACACACUCCCUGAUAUGCCAUGCUUAUUCUUGCAUCGUACCGNAUAAAGAAGCCAUGCGUAUGCUUAGAGAUAGGGGAAGGUUCCAAGACAAAAAGGAUAUAANUAACGCAUCCUCUCAAAUUCUCGAAUCAUGGAAUCUGCAAAGUAGAAUAUUCAGAACAUUNAUGGAUCUCUCGAACCGAAUGACGUGGUAUUGAAACAGGAACGUAGUAUUAGUGAUCGACNAUCGAAUACUUCGCCGUAGAACAAUAGGAAUCUAUUCUCCUCUUUAUAGCGAUUGGAAUGNCAAUAUUCGAAAUAUUAUUCAAUCGAGGACUAGACAAGCAACGGAAAUUUCACGUUAUUGNGUGUCGGAAGAGGUGCUACAUCCCGUGCUCUAGUAGAUAGACAUGUAGGUGUUAUAGGAUNACGAUUUAAUUUCUUCUUUCCCAUCAAUAUCACACAGAUCUGCCUCAUAUAAACCCCCGGNAAUUAAUUAUGUCGGCUAAUACCGAAAACUUCUCGUGGAGUAACCAUACUUACUCAGAUGNAUGGAGAUGUUUUAAAAGGGAGAUUGGAUUGUUUUGAUGAAUGUAGGCCUAUGUUGGUAANUUGACUUAGACAUUUCUUUCCAACAUUUAAAAACAUUGCUUCUUAGAUUACCAAUCAAUUNCAGAAGUGAUUGUGAGAUAUGUAGGAAAUGAGGAUGAAAUACGAUGCUUAAUAAGUAUGANUACGUCCCACUAUUAUUAUCUCUCUCUGUAUUUCGGAUAAUAAAGUAUCAGAUAUUGUUUNUAUAUGCAACUCAAUUAGGAUCUGUUGGAGUAGGUAACUAUCAAAGUGUAGAAUUCAAAANCCAAAAAUGAAAUUAGUUAUUCAUAUGGAUCUACAGAACUAGUAUCGCAAUUCUGGAAUGNUUGAACCUAAUAUUUCUCGACAUUUCCAAUUAGAUGUAACAGAUACAGUACUCUCGUUACNGUACAAAAUUAUCUGCUUUAUACGAGGCAAGACGAGAGGAAGUAUCUGAAAUUUACACCCNAUUUGUGGGAUAUUAUGCAUACAAAUUUAACUGAUACAAAUAUGACAGGAAAAGAUCUUANGAUGUCGAGCCAUUUGUGAUAAUAUUUUCACAUAUGAUACUUAAUGUCUAAAUCUAACGUNGUUCAUUUAAUAAAACUUAGGAUAAUGCCUUCGUAUAAAGAGAAGUAUACGCAUAUCUGUNAAUAGAUUAACGACAAUGGAAAGAAGAGUUUUACUCGACGAAACCAUAUUACUAGAGUUANCGACAAACAGUUAUAGAUCUUCAUGCUAAAUUGAAUGCUCCUCCAAAAGAGAUCGAUGAANUUUAUGUUGAAUCAAUUACAUUUAGCUCUGACGGAAUUAGUCAAAUAUGCUAGUCCUCAANUUUCAGCUUCCAGCGCAUUUUAAAGGAAAGGAAAUUGAUGAAAUUUUGGCUACGACAACUNGAAAUGAUAUUCAAUGUAGUAUCUUUGUUAAGAGAUGCGACAGUCAGGGCUCAAACAAUANUUAUCAGAUAUUUCCCCUAGACAAUCAAACGAGGACUCAUCUCCUAGAAAGAAUAACAUCNGAACAGCGUAGUUCUCUGUCAAAUACCUCGAGCUUGACUACAAUUGAAAGUCAAGGUAAUNAGACGCAGCUUUGCAAUGACACCUAAAGCGUUAUAGUCGAAUCUCAUUUAAUUCUAUUUANACAAAAAUUAAUUAUUCAAGAAGAGAACAAUAUAUCUAACAAAGCUACGGGAGUAC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5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GUUUUGUUGAAGUUCCAAAAUUAGGAGGUGCUCGACCACAAGUAGUCAGUAUGUCUUUCCUAUUCUCAGUUGUAGCACUAAUUAACGGUAUGCCGGGUUUGAAAUAGCCAAUUUCAAAAUCAAAAGGAGUAUAGACUCCGAUCGAUGUGUUAUCUAAUCCAAGAUUCCNNUCCAAUGAGUCCUUAAUUCAGUAGCCAUUUCAAAGGGAAGUGGAUGACGUCCUCCCGGUUUCUUAGCAGCUAACACCCAUCGAUCAAGAAGAACUGACAAAAUUGUGGAAUUUGCUUGGGAGAUUCUAUCAAUAAAAUUAAUUCCUGGGAUAAUCUUUUCGAUAGUUCUUGUCAUGGAAAAUCUCUUAAUAGUCUUAUUAUAAAGACCAGCUGGUGUUAACUCAAAUAAGUCUGCCGCAAUUUGCGGGUGCAGAGGUUUCAUUUUUGUCAAUAAAGACUUAUAAUUCUCCCCUUGUUGUCGUAAAUCAUUUGAUAUCAGUUGCUUGAUAUCCUUAUUAUUCACUAUUCCGGGUAAUGCUUUAGAUACAGCAUUCGAUAUCAAAUGAGAUGCAUCAUUAGGUUUCUCAAUCGGAAUUGAAUGUGGAUCAUUUA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color w:val="1F497D"/>
                <w:szCs w:val="21"/>
              </w:rPr>
              <w:t>&gt;Ss-AA_clean.1_(paired)_contig_97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AUGAACUUAAAGGUAGUACGUCACCUUGAGUUAACGAUGUGAGAUACGAUUUAGUUACCGAUUCAGGACCUUUCACGAGUUCGUACCCUUUGUUUCCAUACAUCUUAAGUACCGCCUCUUGCCAUAAUAAUAAUUUUCGUAAAAAUUCACGGAGCUGUUGAUUAGAGUUAUGCAUAUUUGCAUCUAGAGCAAGAAACGCAUUAAAACGAGCCAAACAUACGUCUUGAAUCAUUUGAAGCUGUUCAAAUGAAUAUAAUCUUCGAAUCGGUGCGAGCUUCUUUGGCUUUCCAUUCUCAUCAGCGAUCAUCUUACUAAAACCUAUUUGUUCCAUAACAAAUCCGUCAUAAAAAAAGAAAAUGGAAUCAUUAAUGGUAAGUCCUUGUCUGCCGAAUUGUUUUUUCUGCUUCCGUUGUCGAUAUUUUUCUACCAAAAAAUCCCAAUAUCGAUAAGAUUCGUAGUGAAGAUACGUAUCUUCCUUUGCUUCUGGUAUAAAUUUCUCUUCAUUCUCUAUGAAGGUUUGAACUUCUGGUAAUGUUCCCCAUUUUUUGAAAGCACAGAGUUCUGAGCGAUACAGCUCUGAUGAUUCUGCUAGUGAAGUUUUCAAACUUUCUCGCGCUAUGAGUGUACGUGUAAAUAGAUCAGGAUA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12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UCGAGAAGUUGCAGAUCGUAACAGCCGUAAAAUGCCUUUAUGUUCUAGACUAUAAAGANGGCGAGGCUAAUCUUCGGCGUAAUAAUAAAAUUACCUGAAUAUGCUUCCACCAUACAGCANCGAAAAGAAUUAUGAAGUGUUCCAGCUACUGCAACAGAAUUUGCAACCACUCCGGAUAUUNUCCUUACUUAGAGAAGGAAUUGUGUAAUCCAAUCUUGAGAACGCUCUAGAUGAGAAUUUGNAGACUAUACAUAGUAUGAACUCCGCGAAUAUAAAUUUCUUUCCCAUAGGUCAACACGGUUNCGAGAAUCAAUACAUUCUUCCGGCUUUACCUCAUGAUUUAAUCGCUCACAUCGUCGUUCCNACUGAGUAAAGGAAAGAUUGCAAAGCAAGACUAAGCGACUGUUUCUUAGUGUUGAACGACNAAAAAGAAAACUUGAUUAUCGCCUUGUCCGGCCAUCUGAAACGAACAUUGUUCGUCUUGANAUCGCAUAAUACAUCAUAGCUAACGUACAAAUCGUCCAAAGUGUUUGUUGAAUUC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57 UUCUAUCAAUGAAAUUAAUUCCCGGAAUAAUCUUCUCAAUAGUUCUCGUCAUGGAGAAUCGCUUAAUAGUCUUAUUAUAAAGACCUGCCGGUGUUAAUUCGAAUAAAUCUGCUGCAAUUUGCGGGUGUAGAGGUUUCAUCUUCGUUAAUAAAGAUUUAUAAUUCUCUCCUUGUUGCCUCAGAUCGUUCGAAAUCAACUGUUUGAUAUCCUUGUUAUUCACUAUCCCAGGUAAUGCUUUAGAUACAGCAUUAGAUAUCAAAUGAGAUGCAUCAUUUGGUUUUUCAAUCGGAAUAGAAUGCGGAUCAUUUAUUAAAUUAGUUGCAUCAAUUUUGUGCGGUACAAAUUCUUGAGUUCUAAGAAGCCACAUAUAGUUUCUUAUUAUUGGUUCCGUUUGAGACAAAUAGUAUGUGGCUGCAACAUCGAAAGAUAGAUCGUCUGACUCUCCUUUACUGAAAUACCGAGUCCAAGGCAUCAUAGGUAGUCCGCCUAAUGAUCCUGGGAUUAAAAGCACUUUUCGAGACGUGGCAGAUCGUAAUAAUCGUAAAAUGCCUUUAUGUUCAAGAAUAUAAAGCGGCGAAGCUAAUCUCCGACGUAAUAAUAAAAUUACUUGAAUAUGUUUCCACCAAACGGCACGGAAAGAAUUAUGAAGUGUUCCAGCUACUGCAACAGAAUUCGCAACAACUCCAGAUAUUUCCUUACUCAGAGAAGGAAUCGUAUAAUCCAAUCUCGAAAACGCUCUAGAUGAAAAUUUGAGACUAUACAUAGUAUGAACUCCACGUAUAUAAAUUUCUUUUCCAUAUGUCAAGACGGUUCGGGAAUCAAUACACUCUUCCGGUUUUACUUCAUGAUUUAAUCGCUCACAUCUCCGUUCUACCGAGUAAAGAAAAGAUUGUAGAGCAAGGCUGAGGGACUGUUUUUUUGUGUUAAAUGAUAAAAAGAAGACUUGAUUAUCUCCUUGCCCUGCCAUUUGGAAAGAACACUGUUCGUCUUGAAUUGCAUAAUACAUCAUAGCCAAUGUACAAAUUGUCCAAAGUGUUUGUUGAAUUCCUUCAAAACCCCCUAGAUGAUUUCUCCAUACUAAAUUUGAUUCCGGCCAAGUAGAAGCAUGUGAAUUAGGUGUGACACCUGGAGGGAGAGUAUUUUUGUCUGUCAUGACAAUAGUCGAUUGUGUGAAAAAAGAAUGGGCUUGAGAAAAUACACCCGGUAAUCCAAAUAUUUUUUCCAGUGAUCUCGAAAUAGGAUUAACAGAACAUGCUCUCCAUCUUAGAUUCCAUCUCGAGAAAUCCACCUCUACAAGACAAGUAUUAGUCCUAUUAUUAACAGCAGUUAAGUCAUAAAGUCUUUUCUUCAAUUUUGUAUUUGUCAUGGUCAUGGUUUGUUGUGGUAGAUAUCCAUUGUCACCUGAAUCACCUCCCAUAAAUCUCUUAAGAUUGGUUUCUGUCAAAACAAAGAAUAGACGAACUUCGAAUGUUAGUUUACAGAAACAUCGAGCAGAGGUUUUGAACUCGCGUUCUUUUUGAGUCAGUUCCACAAUUCUUUCAUCUAUAUGAAACUUACCUUUUCUCAUACGCUCAACAAUUUGAAACAUAUCCACAUCUGCCCUUUUGAUUAAUGAUUCUAGAAGUCGACGAUAGCUUUCCCCUGAUUGCUUAAACCAAAACCCAGAUGAUUUAUCUGCUCCUGGACAUAUUGCUUUAUCGUCGAUCAUAUCAAGAUAGUCGGGAGAAUAAUCAAAUUCCAUGAAUUUUGGGAACUCAACAUCAUAUAGAUCCGAUAGCGGAUAACUUGAAUCGUUGAUCUUCGUUAUUCCUGACUUCCAUAAAUUAUAGAGUUUGGUUUUUUUCUUAGGACCAUCUUUAUCCGUGAAUGCUGGCCAUACCUGGUUCUUUUUUAGAUAACGAUCUAGAACUAGUCUUUUAAAGUGUGCAUGAUAAUCUCGUAUUGCUAAUAGAUCUAAAUUACCAGUAGGACAUGCUUCUUUCUUUACUGAUAUAGAUGAAGUUUCAGCAUACACAAAUGGAUGACCUGACAUCUUAGUACACCCAAAUAAUUCUGUUACUAUUGAGAUAUCAUUUGUAGACUCAAUAAGGUCUAUUAAUUGAGAGGUUAAUGGACAUUCGUUUGUUUUGGAUAAUUUUUUCUCUUUUUCUUUGAGUUUUGCACAAGUACGUACAAAUGAGCUUAAAGGUAGUACGUCACCUUGAGUUAACGAUGUUAGAUACGACUUAGUUACCGAUUCAGGACCUUUUACGAGUUCGUACCCUUUGUUUCCAUACUUCUUAAGUACAGCCUCUUGCCAUAAUAAUAAUUUUCUCAAGAAUUCACGAAGCUGUUGGUUAGAGUUAUGCAUAUUUGCGUCUAGCGCAAGAAAUGCAUUAAAGCGAGCCAAACAUACAUCUUGAAUCAUUUGAAGCUGCUCAAAUGAAUAUAACCUUCGAAUUGGUGCCAAUUUCUUCGGCUUACCAUUUUCAUCAACAAUCAUCCUACUGAAACCUAUUUGUUCCAUAACAAACCCAUCAUAAAAGAAAAAAAUAGAAUCAUUAAUGGUUAGUCCUUGUCUGCCAAAUUGUUUCUUCUGCUUCCGCUGUCGAUACUUUUCUACCAAGAAAUCCCAAUACCGAUAGGAUUCGUAAUGAAGAUACGUAUCCUCUUUUGCUUCAGGUAUAAAUUUCUCCUCAUUUUCUAUGAAUGUUUUAACUUCCGGUAAGGUUCCCCAUUUUUUGAAGGCACAAAGUUCUGAUCGAUAUAAUUCUGAUGAUUCCGCUAAUGAAGUUUUCAAGCUUUCUCGUGCUAUUAGUGUACGUGUAAAUAAAUCGGGGUAUUGAUCAGGAGUCACUAUUUGAGGAGCCGUAGAAGUCCCGAUUAAAUCAAAUAACCAAGGAGUUGCUACACGUUCGAGACCGGAAUAGGAAUGAAUUAUAUUAUGUUUACAGAUAUUUUUUAUAAUCACCGGAACAUCUGACUUGAUAUAAGGAAAGUUACUCUUUGCGAAACGAGUUUGCUCUUUAUAAUGUAAUAUCUCCUCAUAAAGCAAUCUCAACCUAUCCAUAAGAGAGGAGAGAAUAGGACUACGAAGGUGCUUCUCUGCUGGAGCAGCAGAGCGACGCUCCCGAAUCGAAUCAAAUUCAAAUGCCUCACUGAAAUUCAUAUUGCUGAUGUAAAUGAAGUGAUCUCCUAAGUUUUAUUAAAUAAUGUAUGUACGUUAUAGUUCUAGUAAGUAUUAUACAUCUGUGUAUUGAUCAUUUGAAAUCAUACUCUUUAACCCGAAAUUAUUUCAAUUUCGUCGAAUUCUUCGUCUUCUGUAACUAAAGAGAACUCACUUGAUGAUUCAAUUAAGUUUGUUUCCCAUACUCUUUUAGUCAGAUUCUCUAAUAAGACUAACGCGCAUACAAAAGCAUAUAAGUCGAACUGUGGUUGACUAUCGAGUAUAUCCAUUCUUGUUAUAUGACUCUGAGUCUUACGUAAAUAUGGAUGUCUCCUAAGUUUUAUUAAAUAUCACAAAAGAAAAUCUCAAGCUAGAAAUCAUUAGGUUCAUUUCCCUACAUUCGGAUUAACCAUGACAAACAUAAAGAUUAUUAAUGUAGUAGUUGAGAGUAUUCGGAUAUGCAGUAUUUGCCGAAGCGAUUGCAGUGCAUGUAAUAUCAUAACGAGUAUGAUUGAUUCGAUACUCUCUUCCAUCAGUAGGAGCAGUACAAAUAUUCUGACGAAUGAACUCAGCUUGAUCACAGAUAAUUGAUUCAGAUAGUUCACGAUGAUUCAUAUUCAAACUAUUCUCCACUCGGAAUUUUUCCCACUGGAAGUUUGGACGAUCAAUAGAAAUUGCAUCUAUCAUGCCCUGACUAAUCGCGGGAGAGAAGAAAGCGCGGUUCGGAAUAAUAUCAGAAGGUGGAGAUUUCCGAAUUCUGAAUAUAAUGACAUCUGGUUCGGUCACAUUAGUACUUCCAGAUCCGAAUGAUCCUGAAUCAGACAUAUGGAGUCCAUACUUAUUGUUCAAGAAGACAUAGAGACCUGGUGCUUUUUCCUUAUUUUUAUCUAAAGAUAAUGUUACCGAAAAAGGCGAGCUCUCAAUACUUAACACGUAAUGCCCUUUAGCUGGACACAUACAGACACGUAACUUCGUCUCCAUGAGAAGUUUGGCUAUAAUCUCCCAAGAAAGCUCGGUUUUAUCCUGCAUGUUGAGGAUUAAAGCAUUUUGGAAAAAUCCGAUUUUCUUAUCUAAGGUACGAUGUAGCGAAGUUGUAGCAUUUAUUUGUUUCUGUAGGCAAUCCAAUUCACCAGAAGCAAUAACUCUUAACUCAACUGAGCUUGAGAAUUUGCAGAGGACUGAAAUAUCUUGACAAUUAUCUAACAAAGUCUGCAUAUUGAUGGAAACGACUUAUAUGUUUCUCCUAAGUUUUAUUAAAUAAUGCGAAAGAUCAUUCAUACGAAUAAGUGAGGAUUGAGAGUCAAGCUGGUCUUAUUGGGCAGGAGCUUCUGGAACAGCUUCUUCGGCGACUUCUCGAAUGUCGAGAAGAGCGAUAAGCUUCUUUCUAUGCUGAACACUCAAAGUUCCUCCAGCAUAUUGACCAAGAGUGGAUUCUUGUUGGGCCAAUGCAAAUACGGCUACACCAAGAAGCUCAUUGAUAUCAUUCCGAUCAAUAGGAAUAUAUGCGCUCCCGAAGAUAACCUUAAGAUACAUUCGACGUUUUGUAGAAGUAUCGAGAAAUCGUUGGAGAGCAUGAGCAGCAGCGAAAUAUUCAGUCUCAAGAUCACGAAACUCUUUGAAGAAUUGAGGAUAUUUCCUGGCAUACUUAGUAAUCAAUAAGAGAGGACUAAGUGAUGCGCCGAAAGUGAGUCGAAACAUCACAUAGAACAUUCUUUGAGUUCCGGACACCAUCGGGUCGUCUUUAUCAACAAUAGAACUCAUUACGAGAGCACGAUCGCGAAUGAUCGAGUUGAAUGUCUUGUUGACUUUGCUCAGAACUGCGUGUGACAAAUUACGUUAUACUAGGUGAUGAUGUUGUGAUAAGGACCAAGAAGCUAGCCUCUGAGUAUAAGAAGAUAAUGGACGAUUUAGGAGUAGACAUAUCUGAUAGCAAAUCUCAUCAAUCCAAAGGAUAUUUUGAGUUUGCCAAGACAUGGAUACACCAAGGUCGUCCAGCUAGCGGUUUUCCGAUCAAAGGAGUCUAUUCCACAAUAGGCCGGAUAUCAGAAUUGAUACCGGUCCUAGUGGAUAUAGCUCCUAUGAGAGGUUACGCACUUCCUUUCUCAGUAGGGAACCUCUGGAGUUUCUCACAAGAUUGAGGUAAUCUGAUGACCGGGUAUAAACGCCAUAGAAUUAAUCUAUCGGCAAAAUUAUAUCGGUCAAUCCUCUUCAUCUUGACUAUUAAACAGGUUGAUAGUUAUUGGUCUGGAUUUUUCAUCCAGGCAAUCACUAAUAGCCUGCUCCGUCCUCACGACGCGGCAUUGGUGUUCAAAAGAGCACUGAUGGCGGUCAUAAAGGAAGGAAAACAGUCAGAGUUGGAGAGGUUGGAGUUAUUCGCGGAAGGUCUUAUGACUUCACUUGACUCAAAUUGAGCCGAGAUGGAGCAAGAGACCUACGAGAAUCACUCCUCAGAAAACCCUAAUGAUGAAAUAGUACUCCAUUCCGUCGAACAAGAACUCGACAUGGUUGCUUCACUCCCUAUCCUGGCCUCCCUAGAAGUAGAGAGGACCGAGAGAGAGGAGUGAUUAAACUACUUUACGGUAGAUGAUCCUGAAGAGUUUUGAGAAAAGUUCAAAUCGUGAGAUUUGGCACCUUUCCCUCAACUUAAAGGACUUCAACCGCAAAGAGUAAAGACCAGGUCGCAAGCCGAACUUUCCUUGGCAUCCAAAGUAAUAAAAUUACUGCGGAUGGUCGGUUAGCCUAGCUUGUGAAGCAAAGUCAGAAAGGGGUGAAAAUCCCUACCUGUCCUUGCUCUGAGAAC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8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GGGGGAGUUUGAAACGAAUAUUGCAUAAUAUGCGUCAGUUAUAAUAUUCCAACAGAUCGCAUGUUCAACGAUAUUAGGAUCGACUCGUGAAAUUUCUUUAAAAUCGAAGAUAUCUGCUGUUCCAAGUAUCCCGUCAUAAGGUUUCUUCUGGUCAGCACUAGCAGAAACACAUGAUUCUAUAUAAGAGUAAAUUAAGUCUAGAUCUGAAGGUGGUGAUGAGAUGUGUGGUAUUACUGAAGGGAGUGGAAUUUCGGGUAUUUCAGACGCAAAGAUCUCCCCCACCCAAGCUAAUUUGUUAGACGUGAGAUCCGGCCAUUUAAUUUCUAUAGCCUGCUCUGAAGGAAUCUUAGAAACUGAAGUAUUAAUUUCACGUAAUUGGCUUGGGAUAUAAUAGCAGAUAUUAGGAGGAAGUAUAGUGUUACCGGUAGACAAUAUUUGAUACAAAUUAGUUAAUGUCAUGUAAAGAGUCUGAAACACCACUGGAUAAUCUGCAUCUCCACCUGAUAAAAUACCCGCUUGGUCUGAGCUAAAGAUAAUGUGCGUGGGCACAGAAGAACUCCCUAAAACGGAGAAUACAUGAGAUGUACUCUUNNNNNNNNNNNNNNNNGGUUUUAAUGAGGGAUCUCCUUGUAAUUCGGAAUAUGUGAGUACUGCAUUCUUCAAAUCUUUCAUAGUUGAAUUCGUACUUACAAUGCGAUACCCGUGAUCAGAUAAUUUUUGUUUUGUUGAAGUUCCGAAAUUAGGAGGUGCUCGACCGCAGGUAGUCAAUAUGUCUUUUCUAUUUUCAGUUGUCGCACUAAUUAGUGGUAUUCCAGGUUUGAAAUAGCCAAUUUCAAAAUCAAAAGGAGUAUAGACUCCGAUCGAUGUGUUAUCUAAUCCAAGAUUCCAAUGAGUCCUUAACUCAGUAGCCAUGUCAAAGGGGGGUGGAUGACGUCCUCCAGACUUCUUAGCAGCUAACACCCAUCGAUCAAGAAGAACAGACAAAAUUGUGGAAUUUGCUUGAGAGAUUUUAUCGAUGAAAUUAAUUCCUGGGAUAAUCUUUUCAAUAGUUCUUGUCAUGGAGAAUCUCUUAAUAGUCUUAUUAUAAAGACCAGCCGGUGUUAACUCAAAUAAAUCUGCCGCAAUUUGCGGGUGCAGAGGUUUCAUUUUUGUCAAUAAAGAUUUAUANNNNNNNNNNNNNNNNNNNGAUACAGCAUUAGAUAUCAAGUGAGACGCAUCAUUUGGUUUCUCAAUUGGGAUGGAAUGCGGAUCAUUUAUUAGAUUAGUUGCAUCAAUUUUGUGCGGUACAAAUUCUUGAGUUCUCAGAAGCCACAUGUAGUUUCUUACAAUUGGUUCUGUUUGAGAUAAGUAGUAUGUAGCUGCAACAUCAAAA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5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CGAGCAGAGGUUUUAAAUUCACGUUCCUUUUGAGUCAGUUCGACGAUUCUUUCAUCUAUAUGGAAUUUACCUUUCCUCAUCCGCUCGACAAUUUGGAAAGUAUCUACAUCUGCUCGUUUAAUUAAUGAUUCUAGAAGGCGACGGUAACUUUCUCCAGAUUGUUUAAACCAGAACCCGGAUGAUUUAUCUGCCCCUGGACAUAUUGCUUUAUCGUCAAUCAUAUCAAGAUAAUCAGGAGAAUAAUCAAAUUCCAUAAACUUUGGGAAUUCAAUAUCAUAGAGAUCCGAAAGCGGGUAACUUGCAUCGUUGAUCUUUGUUAUUCCCGAUUUCCACAAGUUGUAGAGUUUAGUGUUCUUCUUAGGGCCAUCUUUAUCCGUGAAGGCCGGCCAUACCUGGUUCUUUUUGAGAUAACGAUCUAGAACUAGUCUUUUAAAGUGUGCAUGAUAAUCUCGGAUUGCCAAUAGAUCUAAGUUACCAGUAGGACAUGCUUCCUUCUUGACUGAAAUAGAUGAAAUCUCAGCGUAUACAAAUGGAUGACCUGACAUUUUAGUACAUCCAAAUAGUUCUGUUACUAUUGAAAUAUCGUUCGUAGAUUCGAUAAGUUCUAUUAAUUGAGAGGUUAAUGGACAUUCAUUUGUCUUUGACAAUUUUUUCUCUUUUUCUUGAAGUUUUGCACAUGUACGUACGAAUGAACUUAAAGGUAGUACG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42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UCCAAAGUGUUUGUUGAAUUCCUUCGAAGCCUCCUAGAUGAUUUCUCCAUACUAAAUUUGACUCUGGCCAAGUAGAGGCAUGUGAAUUUGGUGUGACACCUGGAGGAAGAGUAUUUUUAUCCGUCAUAACAAUAGUUGAUUGUGUGAAGAAGGAGUGCGCUUGUGAGAACACACCUGGUAGCCCGAAUAUUUUUUCUAGGGAUCUAGAAAUAGGAUUAACGGAACAUGCACGCCAUCUUAGGUUCCAUCGCGAAAAAUCCACUUCCACUAGACAAGUAUUAGUUCUAUUAUUGACAGCUGUUAAAUCAUAAAGUCUUUUCUUCAACUUGGUGUUAGUCAUGGUCAUAGUCUGUUGUGGUAAGUAUCCAUUAUCACCUGAAUCACCUCCCAUAAAUCUCUUAAGAUUGGUUUCGGUUAAGACAAAGAACAAACGUACUUCGAACGUUAGCUUACAGAAACAUCGAGCAGAAGUUUUAAAUUCGCGUUCUUUUUGAGUUAAUUCUACAAUUCUUUCAUCUAUAUGAAAUUUACCUUUUCUCAUACGCUCGACGAUUUGGAAUGUAUCCACAUCUGCUCUCUUAAUUAAUGACUCUAGAAGUCGACGAUGACUUUCCCCUGAUUGCUUAAACCAAAACCCAGAUGAUUUAUCAGCUCCUGGACAUAUCGCUUUAUCGUCAAUCAUAUCAAGAUAAUCGGGAGAGUAAUCAAACUCCAUAAAUUUCGGGAACUCGACAUCAUAGAGAUCCGAUAGAGGAUAACUCGCAUCGUUGAUCUUAGUUAUUCCUGACUUCCACAAAUUGUAGAGUUUGGUAUUUUUCUUCGGACCAUCUUUAUCAGUGAAUGCUGGCCAUACCUGGUUCUUUUUGAGAUAGCGAUCUAGAACUAGUCGUUUGAAGUGUGCAUGAUAAUCUCGUAUUGCUAAUAGAUCUAAAUUACCAGUAGGACAUGCUUCUUUCUUUACUGAGAUGGACGAAGUCUCAGCAUAAACAAAGGGAUGACCUGACAUUUUAGUACACCCAAAUAGUUCUGUUACUAUUGAUAUAUCAUUUGUAGAUUCAAUAAGUUCUAUUAAUUGAGAAGUUAAUGGACACUCUUUCGUUUUUGAUAAUUUUUUCUCUUUUUCUUGAAGUUUUGCGCACGUACGCACGAAUGAGCUUAAAGGUAGUACAUCGCCUUGAGUUAACGAUGUAAGAUACGACUUAGUUACUGAUUCAGGCCCUUUUACGAGUUCGUACCCUUUGUUUCCGUACAUCUUAAGUACAGCCUCUUGCCAUAACAAUAAUUUUUUCAAGAAUUCGCGGAGCUGUUGAUUGGAAUUAUGCAUAUUUGCAUCUAACGCAAGAAACGCGUUAAAACGAGCUAAACAUACGUCUUGAAUCAUUUGAAGCUGCUCGAAUGAGUAUAAUCUUCGGACUGGUGCUAACUUCUUCGGCUUUCCAUUUUCAUCGGUAAUCAUCUUACUAAAACCUAUUUGUUCCAUAACAAACCCAUCAUAAAAAAAGAAAAUAGAAUCGUUAAUAGUGAGUCCCUGUUUACCGAAUUGUUUUUUCUGUUUUCGCUGUCGAUAUUUUUCUACUAAGAAAUCCCAGUACCGAUAAGAUUCAUAAUGGAGAUACGUGUCCUCUUUCGCUUCUGGUACAAAUUUCUCUUCAUUUUCUAUGAAUGUCUGAACUUCUGGUAAGGUUCCCCAUCUUUUGAAAGCACAGAGCUCCGAGCGAUAUAACUCUGAUGAUUCUGCUAAUGAAGUUUUCAAACUUUCUCGUGUUAUGAGCGUGCGUGUAAAUAAAUCAGGGUAUUGAUCUGGGGUUACUAUUUGAGGAGCUGUAGAGGUCCCUAUUAAAUCCAAUAUCCAAGGAGUUGCUAUGCGUUCGAGGCCAGAAUAGGAAUGCAGCAUAUCAUGCUUGCAGAUAUUUCUUAUUAUUACCGGAACAUCCGAUUUGAUAUAAGGAAAAUUACUUUUCGGAAAACGAUUGUGCUCUUUGUAAUGUAAUAUCUCAUUAUAAAGUAAUCUUAAUCUAUCCAUAAGAGAAGAUAGAAUAGGACUACGAAGGUGCUUUUCAGCUGGAGCAGCAGAACGACGCUCUCGAAUUGAAUCAAACUCAAAUGCCUCACUGAAAUUCAUAAUGCUGAUGUAAGUGAAAUGAUCUCCUAAGUUUUAUUAAAUAAUGUAUGUGCAGUAGAAGUCUAGUGAGUAUUAUACAUUCGUAUUUCCAUUUUCUGCAACUCUACCUUCUAACCCGAAAUUAUUUCAAUUUCGUCGAACUCUUCAUCUUCUGUAACCAAGGAAAACUCACUUGAUGAUUCAAUCAAGUUUGUUUCCCACACUCUCUUAGUUAGAUUUUCCAAUAAUACUAACGCGCAUACGAAAGCAUAUAGAUCGAACUGCGGUUGACUAUCAAGUAUAUCCAUUCUAGUCACGUAAUUCUGAUUCUUAUGUUAAUAUGGAUGUCUCCUAAGUUUUAUUAAAUAAUCACUGAAGAAGAUUUCAAAUUAGUAGUUUCUGGGUUCCCUUUCCUACACCUAAAUUAACCGUGACAAAUAUAAAGAUUAUUGAUGUAGUAGUUGAGAGUAUUCGGAGAUGCCGUGUUUGCCGAAGCGAUUGCAGUGCAUGUAAUAUCAUAACGAGUAUGAUUGAUUCGAUAUUCUCUUCCAUCUGUUGGAGCCGUACAAAUAUCUCGACGAAUGAACUCAGCUUGAUCACAUAUAAUAGAUUCAGAUAGGUAACGAUGAUUAGUAUUCAAUCUAUCUUCCACUCUGAACUUUUCCCACUGAAAACUUGGGCGAUCAAUAGAGAUUGCAUCGAUCAUGUCUUGACUAAUUGUACGAGAAAAGAAGUCGCGAUUCGGAAUUAUAUCAGAAGGUGGGGACUUCCGAAUUCUGAAUAUAAUGACAUCUGGUUCAGUCAAAUUAGUACUGCCGGAUCCAAGCGAUCCCGAAUCUGACAUAUGGAGUCCGUACUUAUUGUUCAAGAAGACAUAAAGACCUGGCAUUUCUUCCUUACUCUUAUCUAAAGCUAAUGUUACCGAAAAAGGCGAACUCUUAAUCGAUAAUAAGUAAUGCCCCUUAGCUGGACACAUGCAGACACGCAAUUUCGUUUCCAUGAGAAGUUUAGCUAAAAUCUCCCAAGAAAGCUCGGUUUUAUCUUGCAUGUUGAGGAUUAAAGCAUUUUGGAAAAAUCCAAUUUUCUUAUCCAAUGUGCGAUGAAGAGAAGUUGUGGCAUUUAUUUGCGCCUGUAGACUCUCUAAUUCUCCAGAACCAACAACUUGUACCUCAAUUGAACUUGAAAAUUUGCAGAGGACUGAAAUAUCCUGAUAAUUCGCUCGGAGGGCCGACAUAUUGGUGAAAACAAUUUAUGUGUAACUCCUAAGUUUUAUUAAAUAAUAUGAAAAAACAUUCGUUGAAAAGAUGGAAAAAACAUAUCAGAGUUGAGAUUAUUGAGCAGGAGCUUCGGGGACAGCUUCUUCGGCAACUUCUCGAAUAUCGAGAAGAGCGAUGAGUUUCUUUCUAUGCUGAACACUGAGAGUUCCUCCUGCAUAUUGACCAAGAGUAGAUUCUUGUUGAGCCAAGGCAAAUACAGCAACGCCGAGAAGCUCAUUUAUAUCAUUCCUGUCAAUAGGAAUAUAUGCGCUCCCGAAUAUAACCUUGAGAUACAUUCUACGUUUGGUAGAAGUAUCGAGAAAUCGUUGGAGAGCAUGAGCAGCAGCAAAAUAUUCCGUCUCAAGAUCAGGAAACUCUUUGAAGAAUUGAGGAUAUUUUCUGGCAUACUUAGUAAUCAAUAAGAGAGGACUAAGUGAUGCACCGAAAGUGAGUCGAAACAUCACAUAGAACAUUCGCUGAGUCCCGGACACCAUUGGAUCAUCUUUAUCAACAAUAGAACUCAUUACGAGAGCACGAUCGCGAAUGAUAGAAUUGAAUGUCUUGUUGACUUUGCUCAGAACUGCAUGUGAUAAAUAUGGAGAAUUAUCAGUGAAAACCUUAAGCUC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21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CGAUCUGCAACUUCUCGAAAAGUGCUUUUAAUUCCAGGAUCUUUAGGUGGACUGCCUAUGAUGCCAUGGACACGGUAUUUCAGUAAAGGAGAGUCGGAUGAUUUGUCGUUUGAUGUUGCAGCCACAUAUUACUUAUCUCAAACAGAACCAAUUGUAAGAAACUACAUGUGGCUUCUUAGGACUCAAGAGUUUGUACCGCACAAAAUUGAUGCAACUAAUCUAAUAAAUGAUCCACAUUCGAUUCCAAUU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44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GGCACAUACACUAUUAUCGACUAGAGGAAUGAGUAGUAUACCCCGAUUAAUACUUUUUAGUAACUGGAAGGAAUCUUCAGCUAGAUUAGGAAGAAGACGACUAAUUCUAGCGCACGCAAUUGCUACAUACCCUAUUCAAUCGCUUACAAGUCUUAGAAAAUCGGUAUUAAGUAUCGAACCUCCUACGGAACUUUUAAAACAAGAUCCGGCUACAUAUAUCUCAGUUGUAACACGAAAAAUUUCUCGGAAGAUAUCGAACUUAGAAUACACGCUCCCUGAUAUGCCAUGCUUAUUUUUGCACCGUACCGAUAAAGAAGCUAUGCGUAUGCUUAGAGAUAGGGGGAAGUUCCAAGACAAAAAAGAUACAAUAACGCAUCCCCUCAGAUUCUCGAAUCAUGGAAUCUGCAAAGUAGAAUAUUCAGAACAUUAUGGAUCUCUUGAACCGAAUGAUGUAGUAUUGAAACAAGAACGUAGUAUUAGUGAUCGACUUCGAAUACUUCGCCGUAGAACAAUAGGAAUCUAUUCUCCUCUUUAUAGCGAUUGGAAUGCAAUAUUCGAGAUAUUAUUCAAUCGUGGACUAGACAAGCAACGGAAAUUCCAUGUUAUUGGUGUCGGAAGAGGUGCUACAUCCCGUGCUCUAGUUGAUAGACAUGUAGGAGUUAUAGGAUACGAUUUAAUUUCGUCUUUCCCAUCAAUAUCACAUAGAUCUGCCUCAUAUAAACCCCCGGAACUAAUUAUGUCGGCUAAUACCGAAAACUUCUCGUGGAGUAAUCAUACUUACUCAGAUGAUGGAGAUGUUUUAAAAGGAAGAUUGGAUUGUUUCGAUGAACGUAGGCCAAUGUUGGUAAUUGACUUAGACAUUUCUUUCCAAAAUUUAAAAACAUUGCUUAUGAGAUUACCAAUCAAUUCAGAAGUGAUUGUGAGAUACGUAGGAAAUGAAGAUGAAAUCCGAUGUCUAAUAAGUAUGAUACGUCCCACUAUUAUUAUCUCUCUCUGUAUUUCGGAUAAUAAAGUAUCAGAUAUUGUCCUAUAUGCAACUCAACUGGGAUCCGUUGGAGUAGGUAACUAUCAAAGUGUCGAAUUCAAAACCAUAAAUGAAAUUAGUUAUUCGUAUGGAUCUACGGAACUAGUUUCGCAAUUCUGGAAUGUUGAACCCAAUAUUUCUCGACAUUUCCAAUUAGAUGUAACCGAUACAGUACUCUCGUUACGUACAAAAUUAUCUGCUUUAUACGAGGCAAGACGAACGGAAGUAUCUGAAAUUUACACCCAUUUGUGGGAUAUUAUGCAUGCAAAUUUAACUGAUACGAAUAUGACAGGAAAAGAUCUUAGAUGUCGAGCCAUUUGUGAUAAUAUUUUCACAUAUGAUACUUAAUAUAUAAUUCUAAUGUGUUCAUUUAAUAAAACUUAGGAGAAUGCCUUCGUAUAAAGAGAAGUAUACGCAUAUCUGUAAUAGGUUAACGACAAUGGAAAGAAGAGUCUUACUCGACGAAACCAUAUUACUUGAGUUACGAAAAACAGUUCUAGAUCUUCAUGCUAAGUUGAAUGCUCCUCCCAAAGAGGUCGAUGAAUUUAUGUUGAAUCAAUUACAUUUAGCUCUGACGGAAUUAGUCAAAUAUGCUAGUCCUCAAUUUCAACUCCCAGCGCAUUUUAAAGGAAAGGAAAUUGAUGAAAUUCUGGCUACAACAACUGAAAUGAUAUUUAAUGUAGUAUCUUUGUUAAGAGAUGCAACAGUCAGAGCUCAAACAAUAUUAUCAGAUAUCUCCCCUAAACAAUCUAACGAGGACUCAUCUUCUGGAAAGAAUAACAUCGAACAGCGUAGUUCUCUGUCAAAUUCCCCGAGUUUGACUAAAAUUGAAAGUCAAGGGAAUAGACGCAGCUUUGCCAUGACACCCCAAGCGUUAUAGUCGAGUCUCAUUUAAAUCUAUUUAACAAAACUUAAUUAUUCCAGAAGAGGACAAUAUUUAUAACAAAGCUACGGGAGUACGAU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35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AAAUUAUUAUUAUGGCAAGAGGCGGUACUUAAGAAGUAUGGAAACAAAGGGUAUGAACUCGUGAAAGGUCCUGAAUCAGUAACAAAGUCGUAUCUUACGUCUUUAACUCAAGGUGAUGUACUACCUUUAAGCUCAUUUGUACGUACGUGUGCAAAACUUCAAGAAAAAGAGAAAAAAUUGUCAAAAACAAAUGAAUGUCCUUUGACCUCUCAAUUGAUAGAACUUAUCGAAUCUACGAAUGAUAUUUCAAUCGUAACAGAACUAUUCGGGUGCACUAAAAUGUCGGGCCAUCCCUUUGUUUACGCUGAGAUUUCAUCUAUUUCAGUCAAGAAGGAAGCAUGUCCUACUGGUAACUUAGAUCUAUUGGCAAUCCGAGAUUAUCAUGCACACUUUAAAAGACUAGUUCUAGAUCGUU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912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CACUUUGAUAAUUCCCUGCUCCGAUAGACCCCAAUUGAGUAGCAUAUAGAACAAUGUCAGAUACUUUAUUAUCUGAAAUACAGAGAGAAAUAAUAAUAGUAGGGUGUAUCAUACUUAUUAGGCAUCGUAUUUCAUCCUCGUUUCCUACAUACCUGAUGAUCACUUCAGAAUCGAUAGGUAAUCUAAGAAGCAGUGUCUUUAAUUUUUUGAAACAAAUGUCUAAAUCUAUUACUAAUAUCGGCCUAAUGUCAUUGAAACAAUCGAGUUCACCUUGUAAGACAUCUCCAUCAUCUGAGUAAGUAUGAUUGCUCCAUGAGAAAUCCCCAGUAUUGGCCGACAUGAUUAAUUCUGGAGGUUUAUACGAGGCAG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096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AUGUAUUCUCCGUUUUAGGAAGUUCUUCUGUGCCCACGCAUAUUAUCUUUAGCUCUGACCAAGCGGGUAUUUUAUCAGGUGGAGAUGCAGAUUAUCCAGUGGUGUUUCAGACUCUUUACAUGACAUUAACUAAUUUGUAUCAAAUAUUGUCUACUGGUACCUCUAUACUUCCUCCUAAUAUUUGCUAUUAUAUCCCAAGUCAAUUACGUGAAAUUAAUACUUCGGUUUCUAAGAUUCCCUCAGAACAGAUUGUAGAAAUAAAAUGGCCGGAUCUUACGUCUAACAAAUUAGCAUGGGUAGGAGAGAUCUUUGCGUCUGAAAUACCUGAAAUUCCACUCCCUUCAGUAAUAUCACAUAUCUCAUCACCCACGUCGGAUUUAGACUUGAUUUACUCUUAUAUUGAAUCAUGUGUUUCUUCUAGUGCUGAC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20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GUAGUCUGAUCCUUACCCAUUCUCCAGAAUAAUAAGUAGCUUUUGUUUUUAAGAUUUUCUUGAAGAGUGGUAGAGAUUUGUCUGGGGAAUUUGAAACAAAUAUUGCAUAAUAUGCAUCGGUUAUAAUAUUCCAACAGAUCGCUUGUUCCACGAUAUUAGGGUCUAUCCGCGAAAUUUCUUUGAAAUCAAAAAUAUCUGCUGUUCCUAGUAUUCCAUNNUCAUAAGGUUUCUUCUGGUCAGCACUAGUAGAAACGCAUGAUUCUAUAUAAGAAUAAAUCAAGUCUAAAUCAGAUGUUGGUGAUGAGAUGUGCGGUAUAACUGAGGGAAGCGGAAUUUCAGGUAUUUCAGACGCAAAGAUCUCUCCCACCCAGGCUAAUUUGUUAGAUGUAAGGUCCGGCCAUUUAACUUCUAUAGCUUGCUCCGAAGGAAUCUUAGACACAGAGGUAUUAAUUUCACGUAAUUGACUCGGGAUAUAAUAGCAGAUAUUAGGAGGGAGUAUAACAUUAUUGGUAGACAAUAUUUGAUACAAAUUAGUUAAUGUCAUGUAAAGAGUUUGAAAUACUACCGGAUAAUCUGCAUCUCCGCCCGAUAAGAUACCUGCUUGGUCAGAGCUGAAGAUAAU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311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GCUUUAUCGUCAAUCAUAUCAAGAUAAUCAGGAGAAUAAUCAAAUUCCAUAAAUUUUGGGAAUUCGACAUCAUAGAUAUCUGAGAGCGGGUAACUUGCAUCAUUGAUCUUUGUUAUUCCCGAUUUCCACAAGUUGUAGAGUUUGGUGUUUUUCUUAGGGCCAUCUUUAUCAGUGAAGGCCGGCCAUACCUGGUUCUUUUUGAGGUAACGAUCUAGAACUAGUCUUUUAAAGUGUGCAUGAUAAUCUCGGAUUGCCAAUAGAUCUAAGUUACCAGUAGGACAUGCUUCCUUCUUGACUGAAAUAGAUGAAAUCUCAGCGUAAACAAAUGGAUGACCUGACAUUUUAGUACAUCCAAAUAGCUCUGUUACUAUUGAAAUGUCGUUCGUAGAUUCGAUAAGUUCUAUUAAUUGAGAGGUUAAUGGACAUUCAUUUGUUUUUGACAAUUUUUUCUCUUUUUCUUGAAGUUUUGCACAUGUACGUACAAAUGAACUUAAAGGUAGU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528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AAGAAAAUCUUAAAGACAAAGGCUACUUAUUAUUCUGGAGAGUGGGUAAGAAUCAGACUACAUCCGAUGUUUUCUACUACACAAUACAAUCAACGUCGUAGAAUAAAUCUUCAACCUACUCAAUCCGGGUAUAAACGACCUGUUGAUUAUAUGGCUACUCAGUUCCUGCGUAUGGCACAUACACUAUUAUCGACCCGAGGAAUGAGUAGUAUACCUCG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FirsU_Contig24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AUUCGUUUCAAACUCCCCCGACAAAUCGCUACCACUAUUCAAGAAAAUCUUAAAGACAANAAGCUACUUACUAUUCAGGAGAAUGGGUAAGAAUCAGACUACAUCCAAUGUUUUCUACAANCCCACUACAACCAACAUCGUAGAAUAAAUCUUCAACCUACUCAAUCUGGGUAUAAGCGACNCCGUUGAUUAUAUGGCUACUCAACUUUUGCGGAUGGCACAUACACUAUUAUCGACUAGAGNGAAUGAGUAGUAUACCCCGAUUAAUCCUGUUCAGUAACUGGAGAGAAUCUUCAGCUAGACNUAGGAAGAAGACGACUAAUUUUAGCGCAUGCAAUUGCUACAUAUCCUAUCCAAUCUCUUANCAAGUCUUCGGAAAUCAGUAUUAAGUAUUGAACCGCCGAUGGAACUUUUAAAACAAGAUCNCGGCAACAUAUAUCUCAGUUGUUACACGAAAAAUUUCUCGAAAAAUAUCGAACUUGGAAUNACACGCUCCCUGAUAUGCCAUGCUUAUUCUUGCAUCGUACCGAUAAGGAAGCAAUGCGUANUGCUUCGAGACAGGGAAAAGUAUCGAGAUAAAAAGAAUACAAUAAUGCAUCCUCUAAAAUNUCUCGAACCACGGAAUAUGCAGAGUGGAAUAUACCGAACAUUAUGGAUCUCUUGAGCCGANAUGACAUAGUACUAAAACAAGAUCGNNNNNNNNNNNNNNNNNNNNNNNNNNNNNNNNNNNNNNNNNNNNNNNNGAGGACUAAGCAAGCAACGGAAAUUCCAUGUAAUGGAGUCGGACGAGNGUGCAACAUCUCGUGCUUUAGUCGAUAGACACGUAGGUGUUAUAGGGUACGACUUAAUCUNCUUCUUUCCCAUCUAUAUCACACAGAUCUGCCUCGUAUAAACCUCCAGAAUUAAUCAUGUNCGGCAAAUACUGAAAAUUUCUCAUGGAGUAAUCAUACUUACUCAGAUGAUGGAGAUGUCCNUAAAAGGUGAACUCGAUUGUUUCAAAGAACUGAGACCAAUGUUAGUAAUAGACUUAGAUANUUUCUUUCCAAAAAUUAAAAACACUACUUCUUAGAUUACCAAUCGAUUCCGAAGUAAUCANUCAGAUACGUAGGAAAUGAAGAUGAAAUACGAUGUUUAAUAAGUAUGAUACAUCCUACUCNUUAUUAUUUCUCUUUGUAUUUCUGAUAAUAAAGUAUCUGACAUUGUUCUAUAUGCCACUCNAAUUAGGGUCUAUUGGAACAGGGAAUUAUCAAAGUGUAGAAUUCAGAACGAAAAAUGAAANUCAAUUAUUCAUAUGGAUCUACAGAGCUUGUUUCGCAGUUCUGGAAUGUUGAACCGAAUANUCUCUAGACAUUUCCAAUUGGAUGUGACGGAUACCGUACUCUCAUUGCGUACCAAAUUAUNCCGCUUUAUAUGAGGCGAGACGAACGGAAGUAUCGGAAAUCUACACUCAUUUGUGGGAUANUCAUGCAUACAAAUUUAACUAAUACAAACAUGACCGGGAAAGAUCUGAGAUGCCGAGCCGNUUUGUGAUAAUAUUUUCAAAUAUGACAAUUAAUCUAGAUCUAUUUUAUAUGUUUAUUUAANUAAAACUUAGGAUAAUGCCUUCAUAUAAAGAGAAAUAUACACAUAUUUGUAAUAGGUUAANCGACAAUGGAGAGAAGAGUAUUACUCGAUGAAACCAUAUUGCUUGAGUUACGGCAAACGGNUACUAGAUCUUCAAUUUAAAUUAGAUGCUCCUCCGAAGGAAAUAGACGAAUUUAUGUUGANAUCAAUUACAUUUAGCUCUCACUGAAUUAAUUAGAUAUGCUAGUCCUCAAUUUCAGUUACNCAGCGCAUUUUAAAGGAAAAGAAAUUACUGAAAUCUUGACUACAACAACUGAGAUGAUAUNUUAAUGUAGUAUCUUUGUUAAGAGAUGCGACCGUUAGAGCUCAAACGAUUCUAUCUGAUANUUUCUCCUCAAAAAUCGAAUGAGGACUCAAUUUCGAAGAGAAACACUCUUGAACAACGUUNAUUCUUUAUCAAGGACCGCAAGUUUGACUAACAUUGGAAAUCAGGGUAAUAGACGCAGUUNUCGCAAUGAUACCUAAAGAAUUAUAGUUGAGUCUAGUUCAAAUCUAUUUAACAAAACUUANAUUAUUUAAUGUGCAUAUACUUAUUUCCUUGAUAUUAUAAGAUUAUAUCGCCGUAAGAUUNUUUUAUUAUUUGAAUCGCAACGAAGAAUAUAGACUAGGACGAUAUAUCCAACAAAGCUACNGGGAGUACGAUCGGGACAGAUCGUAUAAAAUACUCAAACCAUAGCCGUGAAGGAGACAGANGUN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927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CCAUAAAUUUCGGGAACUCGACAUCAUAGAGAUCCGAUAGAGGAUAACUUGCAUCGUUGAUCUUAGUUAUUCCUGACUUCCACAAAUUAUAGAGUUUGGUAUUUCUCUUUGGACCAUCUUUAUCCGUGAAGGCUGGCCAUACCUGGUUCUUUUUAAGAUAGCGAUCUAGAACUAGUCGUUUGAAGUGUGCAUGGUAAUCUCGUAUUGCUAAUAGAUCUAAUUUGCCAGUAGGACAUGCUUCUUUCUUUACUGAGAUGGACGAAGUCUCAGCAUAAACAAAUGGAUGACCUGACAUUUUAGUACACCCGAAUAGUUCUGUUACUAUUGAAAUAUCAUUGGUAGAUUCAAUAAGUUCUAUCAAUUGAGAAGUUAAUGGACACUCAUUUGUUUUUGACAAUUUUUUCUCUUUUUCUUGAAGUUUUGCGCACGUACGCACGAAUGAGCUUAACGGUAGUACAUCGCCUUGAGUUAACGAUGUAAGAUACGACUUAGUUACUGAUUCAGGCCCUUUUACGAGUUCGUACCCUUUGUUUCCGUACUUCUUAAGUACAGCCUCUUGCCAUAACAAUAAUUUUUUCAAGAAUUCACGAAGCUGUUUAUUGGAAUUAUGCAUAUUUGCAUCUAGCGCAAGAAACGCGUUAAAACGAGCCAAACAUACAUCUUGAAUCAUUUGAAGCUGUUCGAAUGAGUAUAAUCUUCGGAUUGGUGCCAACUUCUUCGGCUUUCCAUUUUCAUCGGUAAUCAUCUUACUAAAACCUAUUUGUUCCAUAACAAACCCAUCAUAAAAAAAGAAAGUAGAAUCAUUAAUAGUGAGUCCUUGUUUACCGAAUUGUUUUUUCUGUUUUCGUUGUCGAUAUUUUUCUACUAAGAAAUCCCAGUACCUAUAAGAUUCAUAAUGAAGAUACGUGUCCUCUUUCGCUUCUGGUACGAAUUUCUCUUCAUUUUCUAUGAAUGUCUGAAUUUCUGGUAAGGUUCCCCAUUUUUUGAAAGCACAGAGCUCCGAGCGAUAUAGCUCUGAUGAUUCUGCUAAUGAAGUUUUCAAACUUUCUCGUGUUAUAAGUGUGCGUGGGAAUAAUUCGGGGUAUUGAUCCGGGGUUACUAUUUGAGGAGCCGUAGAGGUCCCUACUAAAUCCAAUAUCCAAGGAGUUGCUAUGCGUUCGAGGCCAGAAUAGGAAUGCAGCAUAUUAUGUUUGCAGAUAUUUCUUAUUAUUACUGGAACAUCUGAUUUGAUAUAAGGAAAAUUACUCUUCGCAAAACGAUUGUACUCCUUGUAAUGCAAUAUCUCAUCAUAAAGUAAUCUUAAUCUAUCCAUAAGAGAAGAGAGAAUAGGACUACGAAGGUGCUUUUCAGCUGGAGCAGCAGAACGACGCUCUCGAACUGAGUCAAACUCAAAUGCCUCACUAAAAUUCAUAGUGCUGAUGUAAGUGAAAUGAUCUCCUAAGUUUUAUUAAAUAACAUAUGUGCAGUAGGAUUCUAGUAAAUAUUAUACAUCCGUAUUUAAGUUGUCUGCAACUCUACUUUCUAACCUGAAACUAUUUCAAUUUCGUCGAAUUCUUCAUCUUCUGUAACCAAGGAAAACUCACUGGACGAUUCAAUCAAGUUUGUUUCCCACACUCUCUUAGUGAGAUUUUCCAAUAAUACUAACGCGCAUACGAAAGCAUAUAGGUCGAACUGCGGUUGACUAUCGAGUAUGUCCAUUUUCGUCACGUGAUUCUAAUUCUUAUGUUAAUAUGGAUGUCUCCUAAGUUUUAUUAAAUAAUCACCAAAGAAGAUUUCAAACUAGUAGUUUCCGGUUCCCUUCCCUACAUCUGAAUUAACCGUGACAAAUAUAAAGAUUAUUGAUGUAAUAGUUGAGAGUAUUCGGAGAUGCCGUGUUUGCCGAAGCGAUCGCAGUGCAUGUAAUAUCAUAACGAGUAUGAUUGAUUCGAUAUUCUCUUCCAUCCGUUGGAGCUGUACAAAUAUCCCGACGAAUGAACUCGGCUUGAUCACAUAUAAUAGAUUCAGAUAGGUAACGAUGGUUAGUAUUCAAUCUAUCUUCCACUCUGAACUUUUCCCACUGAAAACUCGGGCGAUCGAUAGAGAUUGCAUCGAUCAUGCCUUGACUAAUUGUACGAGAAAAGAAGUCGCGAUUCGGAAUUAUAUCAGAAGGUGGGGACUUUCGAAUUCUGAAUAUAAUGACAUCUGGUUCAGUCAAAUUAGUGCUACCGGAUCCGAGUGAUCCAGAAUCUGACAUAUGGAGUCCGUACUUAUUGUUCAAGAAGACAUAAAGACCUGGCAUUUCUUCCUUACUCUUAUCUAAAGCUAAUGUUACCGAAAAAGGCGAACUCUUAAUCGAUAAUAAGUAAUGCCCUUUAGCUGGACACAUGCAGACACGCAAUUUCGUUUCCAUGAGAAGUUUAGCUAAAAUCUCCCAAGAAAGCUCGGUCUUAUCUUGCAGGUUAAGGAUUAAGGCAUUUUGAAAAAAUCCAAUUUUCUUAUCCAUUGUGCGAUGAAGAGAAGUUGUGGCAUUUAUUUGCUCCUGUAGACUCUCUAAUUCACCAGAACCAAUAACUUGCAACUCAACUGAGCUUGAAAAUUUGCAGAGGACUGAAAUAUCUUGACAAUUCGUUAGGAGGGCCGACAUAUUGGUGAAAACAAUUUAUGUGUAACUCCUAAGUUUUAUUAAAUAAUAUGAAAAAUCAUUCGUUGAAAAAAGACAAAUCAGAUCAGAGUUGAGAUUAUUGGGCAGGAGCUUCGGGGACAGCUUCUUCGGCAACUUCUCGAAUAUCGAGAAGAGCGAUGAGUUUCUUUCUAUGCUGAACACUGAGAGUUCCUCCUGCAUAUUGACCGAGAGUAGACUCUUGUUGAGCCAAGGCAAAUACAGCAACGCCAAGAAGCUCAUUGAUAUCAUUCCUGUCAAUAGGAAUAUAUGCGCUCCCGAAUAUAACCUUGAGAUACAUUCUACGUUUGGUAGAAGUAUCGAGAAAUCGUUGGAGGGCAUGAGCAGCAGCAAAAUAUUCCGUUUCAAGAUCAGGAAACUCUUUGAAGAAUUGAGGAUAUUUUCUGGCAUACUUAGUAAUCAAUAGGAGAGGACUAAGUGAUGCACCGAAGGUGAGUCGAAACAUCACAUAGAACAUUCGUUGAGUUCCAGACACCAUUGGAUCAUCUUUAUCAACAAUAGAACUCAUUACAAGAGCGCGAUCGCGAAUGAUUGAAUUGAAUGUCUUGUUGACUUUGCUCAGAACUGCAUGUGAUAAAUACGGGGAAUUAUCAGUAAAAACCUUAAGCUCACCUGAAGGCCUGAAUUGAGAGAUUACAUUUAGUAGUUUAAGAUUGAAUGCAUCAAGGUUCUCAGGAGUCGG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52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GUAGCUGCAACAUCAAAAGACAAAUCAUCUGAUUCUCCUUUACUGAAAUAUCGUGUCCAUGGCAUCAUAGGCAGUCCACCUAACGAUCCUGGAAUUAAAAGCACUUUCCGAGAAGUUGCUGAUCUUAAUAACCGCAAGAUACCUUUAUGUUCAAGACUAUAAAGCGGUGAAGCUAAUCUCCGACGUAAUAAUAAAAUUACUUGAAUAUGCUUCCACCAUACGGCACGGAAAGAAUUAUGAAGUGUUCCUGCUACUGCGACAGAAUUUGCAACCACUCCGGNNNNNNNNNNNNNNNNNNNNNNNNNNNNNNNCAAUACAUUCUUCCGGCUUUACCUCAUGAUUCAAUCGCUCACACCUUCGUUCUACGGAGUAGAGAAAAGAUUGUAAGGCGAGGCUAAGCGACUGUUUUUUAGUGUUAAAUGACAAGAAGAAGACCUGAUUGUCACCUUGUCCUGCCAUCUGGAAAGAACAUUGUUCAUCUUGAAUGGCAUAGUACAUCAUAGCCAAUGUACAAAUCGUCCAAAGUGUUUGUUGAAUUCCUUCAAAACCUCCUAGAUGAUUCCUCCAUACUAAAUUUGAUUCCGGCCAAGUAGAAGCAUGUGAAUUUGGUGUGACACC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88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GAUCGUACUCCCGUAGCUUUGUUGGAUAUAUCGUCCUAGUCUAUAUUCUUCGUUGCGAUUCAAACAAUCAAAAAUCUUACGGCGAUAUAAUUUUAUAAUAUCAAGGAAAUAAGUAUAUGCACAUUAACUAAUUAAGUUUUGUUAAAUAGAUUUGAACUGGACUCAACUAUAAUUCUUUGGGUAUCAUUGCGAAACUGCGUCUAUUACCCUGUUUUUCAACGUCAGUCAAACUUGCGGUCCUUGAUAAAGAAUAACGUCGUUCAAGAGUGUUUCUCUUCGAAAUUGAGUCCUCAUUAGAUUGUUGGGGAGAAAUAUCAGAUAGAAUC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07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CCCGUAGCUUUGUUGAAUAUCUUGUCCUAUUCUACAUUCUUUAUUGCGAUUAAAAUAAAAUAAUUAAAAAUCUUAUGGCUAUAUAACUUUAGGAUAUUAAGGAAAUAAGUAUAUGCACGUAGAAGAAUUAAGUUUUGUUAAAUAGAUUUAAACUAGACUCGAUUACAAGUCUUUAGGUGUCAUUGCGAAACUGCGUCUAUUACCUUGGUUUUCAAUGUUAGUCGAGCUGGCGGUCCUUGAUAAAGAAUAACGUCGUUCAAGGGUAUUUCUCUUCGAAAGUGAGUCCUCACUAGAUUUUCGAGGGGAAAUAUCAGAUAAAAUUGUUUGGGCUCUAACUGUCGCAUCCCUUAACAAAGAUACUACAUUAAAUAUCAUCUCAGUUGUCGUAGUCAAGAUUUCAUUAAUUUCUUUUCCUUUGAAAUGCGCUGGUAAUUGAAAUUNNUAAUUAAUUCAGUAAGAGCUAAAUGUAGUUGAUUCAACAUAAAUUCAUCGAUUUCUUUGGGAGGAGCAUUCAAUUUAACUUGAAGGUCGAGCACCGUUUGUCGUAAUUCAAGCAAUAUGGUUUCAUCGAGUAAUACUCUUCUCUCCAUUGUCGUUAACCUAUUACAAAUAUGCGUGUACUUCUCUUUAUACGAAGGCAUUAUCCUAAGUUUUAUUAAAUAAACACAUAAAAUCGAUCUAGAUUAAUUAUCAUAUGAGAAAAUAUUAUCACAAAUGGCUCGGCAUCUCAAAUCUUUUCCAGUCAUGUUUGUAUUAGUUAAAUUUGUGUGCAUGAUAUCCCAUAAAUGAAUGUAAAUUUCAGAUACUUCCGUUCGUCUUGCCUCAUAUAAAGCGGAUAAUUUCUCGCGCAAUGAGAGUACAGUAUCCGUAACAUCUAAUUGAAAAUGUCUAGAAAUAUUGGGUUCCACAUUCCAAAAUUGCGAAACAAGCUCUGUAGAUCCAUAAGAAUAAUUGAUUUCAUUUUUCGUUUUGAAUUUUACACUUUGAUAAUUCCCUGCUCCGAUAGACCCCAAUUGAGUCGCAUACAGAACAAUGUCAGAUACCUUAUUAUCAGAA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05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AGAUUAUCCCAGGAAUUAAUUUCAUUGAUAGAAUAUCUCAAGCAAAUUCUACCAUUCUUUCAGUCCUCCUAGAUCGAUGGGUAUUAGCUGCUAAGAAGCCUGGAGGGCGUCAUCCACCUCCUUUCGAGAUGGCAACUGAGUUAAGGACUCAUUGGAAUCUUGGAUUAGACAAUACAUCAAUCGGAGUUUAUACUCCUUUUGAUUUUGAAAUUGGUUAUUUUAAACCUGGUGUACCACUAAUUAGUGCAACGACUGAAAAUAGGAAAGAUAUUUUAACUACUUGUGGUCGAGCGCCUCCUAAUUUUGGGACUUCGACUAAACAAAAAUUAUCCGAUCAUGGAUAUCGCAUCGUAAGUACGAAUUCAACGAUGAAAGAUUUAAAGAAUGCAGUACUUACAUAUUCCGAACUACAAGGAGACCCUUCAUUAAAACCACUAUUUCAAUCAAUUAUUUCGUCUCGUUCUCCUUGGACCUUAGAAAAAUUAAUACCAAUUUUCCCUGAAUCGAUUGGUGGAACUGCAGUUCAUCGUCACAAGAGUACAUCUCAUGUAUUCUCUGUUUUAGGUAGUUCUUCGGUGCCGACACAUAUUAUCUUUAGCUCUGAUCAAGCAGGUAUUUUAUCUGGUGGAGAUGCAGAUUAUCCGGUUGUGUUUCAAACCCUUUACAUGACAUUAACGAAUUUGUAUCAAAUACUGUCUACCUGUAAUACUAUGCUUCCUCCAAAUAUCUGUUAUUAUAUCCCGAGUCAAUUACGUGAAAUUAAUACUUCUGUGUCUAAGAUUCCUUCGGAUCAAGCUAUAGACAUUAAAUGGCCGGAUCUCACGUCUAAUAAAUUAGCAUGGGUAGGAGAGAUAUUUGCGUCCGAAAUUCCUGAAAUUCCGCUCCCUUCAGUAAUACCACACAUAUCAUCGCCAACAUCCGAUUUAGACUUGAUUUAUUCUUAUAUAGAAUCAUGCGUUUCUUCUAGUGCUGACCAAAAGAAACCUUAUGAUGGAAUACUCGGAACUGCAGAUAUUUUUGAUUUCAAAGAGAUUUCGCGAGUAGAUCCUAAUGUCGUUGAACAAGCGAUCUGUUGGAAUAUUAUAACUGACGCAUAUUAUUCGAUAUUUGUUUCAAAUUCUCCGGACAAAUCUCUACCAUUAUUCAAGAAAAUUCUAAAGACAAAAGCUACUUAUUACUCAGGAGAAUGGGUUAGAAUUAGACUACAUCCGAUGUUUUCUACCACUCAAUACAAUCAACAUCGUAGAAUAAAUCUUCAACCUACUCAAUCUGGAUAUAAGCGGCCCGUUGACUAUAUGGCCACUCAACUAUUACGCAUGGCACACACGUUGUUAUCAACUAGAGGAAUGAGUAGUAUACCUCGACUAAUACUAUUCAGUAACUGGAGAGAAUCAUCCGCUAGAUUAGGAAGAAGACGAUUAAUUUUAGCGCAUGCAAUUGCUACAUAUCCUAUUCAAUCGCUUACAAGUCUCCGAAAAUCGGUAUUAAGUAUUGAACCUCCAACGGAACUUUUAAAACAAGAUCCAGCGACAUAUAUCUCAGUUGUGACACGAAAAAUCUCUCGGAAGAUAUCGAACUUAGAGUACACGCUCCCUGAUAUGCCGUGCUUGUUCUUGCAUCGUACCGAUAAAGAAGCAAUGCGUAUGCUUCGGGACAGAGGAAAAUUUCAAGACAAAAAGAAUACAAUAACGCAUCCUNNNNNNNNNNNNNNAACAGGAACGUAGUAUUAGUGAUCGAUUACGAAUACUUCGUCGUAGAACAAUAGGAAUCUAUUCCCCUCUUUACAGUGAUUGGAAUGCAAUAUUCGAAAUAUUAUUCAAUCGAGGAUUGGACAAACAACGGAAGUUCCAUGUAAUUGGAGUCGGAAGAGGUGCUACAUCCCGUGCUUUAGUCGAUAGACAUGUAGGUGUUAUUGGGUACGACUUAAUAUCCUCUUUUCCAUCUAUAUCACAUAGAUCGGCUUCGUACAAACCACCGGAAUUAAUUAUGUCGGCGAAUACUGAAAAUUUCUCGUGGAGUAAUCAUACAUACUCAGACGAUGGAGACGUUCUAAAGGGGAAACUGGAUUGUUUUGAUGAAAAUAGACCAAUGUUAGUAAUCGACUUAGACAUUUCGUUCCAAAAAUUAAAAACACUGCUUCUUAGAUUACCAAUCGAUUCCGAGGUUAUCGUGAGAUAUACGGGAAAUGAAGAUGAAAUACGAUGCUUAAUAAGUAUGAUACACCCCACUACUAUUAUCUCCCUCUGUAUUUCUGACAAUAAAGUAUCAGAUAUUGUUCUAUAUGCAACUCAAUUAGGAUCUAUUGGAGUAGGCAAUUAUCAGAGUGUAGAAUUCAAAACUAAAAAUGAAAUCAAUUAUUCAUAUGGAUCCACCGAACUUGUUUCGCAAUUCUGGAAUGUGGAACCUAAUAUUUCUAGACAUUUUCAAUUAGAUGUGACGGAUACCGUGCUUUCAUUACGUGAGAAAUUAUCUGCCUUAUACGAGGCACGACGAACAGAAGUAUCUGAAAUCUACACUCAUUUGUGGGAUAUUAUGCACACAAAUUUAAACGAUACAGGCAUGACUGGGAAAGAUCUUAGAUGCCGAGCCAUCUGUGAUAAUAUUUUUGCAUACGAUACUUAACAUCUCGAUCUUAUGUGUUUAUUUAAUAAAACNNCCUUCGUAUAAAGAGAAGUAUAUGCAUAUUUCCAAUCGGUUAACGACAAUGGAAAGAAGAGUUUUACUUGACGAAACCAUAUUACUUGAAUUACGACAAACAGUUCUAGAUCUUCAUGCUAAAUUGAAUGCUCCUCCUAAAGAAAUAGAUGAAUUUAUGCUGAAUCAAUUACAUUUAGCCCUUACAGAAUUAAUUAAAUAUGCUAGCCCUCAAUUUCAACUGCCAUCGCAUUUUAAAGGAAAAGAAAUUAACGAAAUCCUGAUCACAACAACUGAAAUGAUAUUUAAUGUAGCAUCUUUACUAAGAGAUGCGACAGUCAGAGCUCAAACAAUUUUGUCAGAUAUUUCUCCCAAACAAUCUGUUGAAGACUCACCUUCAAGAAAAAACAAUAUUGAUCGGCGGUACUCUCUGUCACGGUCCACGAGCUCCACAAAAAUUGAAAAUCAGGGUAAUAGACGCAGCUUCGCAAUGACACCUCAAGAACCAUAGUCCAGUCUGGAUUCGAUUUAUUUAAAAAAACUUAAAUAUUCGAUGUAUAUAUUUAUUUUCAUCAUAUAUUAAAAAUUGUAUCAUACACUUAAUUUUAAAUUUAAUCAAGUUGUAAGUAUGAUUCGGAAAAAGAUAAAUAUGUUCAACAAAGUUACGGGAGUACGAUCGGGACAGAUCGUAUAAUAUACUCAA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12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ACAAGUGAUUAGCGAAGAAGCUAUAGCUUCAUUGGACAACAAUGUGAGUGGAAGAUCCUUUUCGAUGGGAGUGUCCAAGAUGAUGUCAUCUCUUUCGAGAGCCUCUUGGGCAGAUGCAGUAGAAGAAGAGCUUCCCAAGACGCCUGAAUCUUCAGCAAAACUAGCUGUAAGCGGAAGUGCAAAGCUCACGGGUGCAUCACCUGCGAGAAUUGACUCUCAAAGUAGAUCGGACGCUCCCGAGAGUGAUUCUGAGGAUGAUUUCCAAGAAUCUCCUGUCAUCAAAAGAGAGGGGUCUCAGUUAGCUGCAGAAGAGUCUGAAGCAGAGUUCAACUUGAGCCCGGUUGUCAAGAGUAGCGUCUCGAAGCAGGCCGUAGGCAUCUUGGGCGUCAGGGGUAACCCGCGUGAGAUAUUGAACCCUACCGCUCAUAAGAUUACCGACGAACAGCUCGCAGGGACAACAAUGAAAAUAACACUCGACAAGCUCCAGCAGGUCGUAGAGGCUCAGGAUAACGUUAUCAAAAUCCUCUUGCAACGCUUGGAUGCCAGUGAUACUAAAAUGGCCAGCCUGCUUGCGUCUAUUAACUCGUUGAAAGUUGUGGCUGAGGAUGUCAGCUCCCGAGUUAAAUCUAUUGAUUCUGAUGCUCUUGACGUUUUGAACCAAGCUGCGAAGAUCGUGCGAGAUAAUCGAGUUCCCGAUGCACCUAUUGCCAAGAUAGAGCAGGAGCUCGAGAAGACUCAGGAUUCGGUUGCGAGGACUGCCGAGCGAGCUCCCAUCCAGUCUCCUAAGAUCAAAGCAUCCAAGGGAACAAGAAGAUUGAAAUUAUCAUUUGAAUAAACUAUUGAAUUGAGUGACAUCGAUUAUCUGGAAGUUGGACAUCUUAACAUCGGGAGAUUUAAGAAAAACCAAGCAAGAACAGACAACAACUUUAGUCUCGUAUCAAUAAUUCUUUAUCAUAAUCUCUUUCGCAUUUCGAACAAUCUUCUAUCAUGGCCGUCCACUCCCGAGCACAAGUCCUAGGACUCGCUUCUGCAUCUCUCUUCCGAUCUUCUAACAGGGCAGUCGAAGUUGCUUCUCUGUCUGAGACGAUCAACUAUAUCAAGAUCAGCUUUGGUGAAGUUGGUCCAAAGGACGAAGCAAAAUUGAGGGCUUUUGUCGCUGCGCUUCUAAUUGAAGCUUAUCAAUCCACAGAGAUGAAAUCUGCCCCUGACAUGAUAUCUUACGUUCUAACUGGAACAGAGCUCAUUUUCCCUGGAACAGUCGAUCGGCUUCAAAGGGAUCAAGCUGGUCAGUUCAACCGUAUCUCCGUCCAAGUCGACGGCCCGGGCAUUCUUGAUAGAAUGACCAAUGAACCAGGAGCUGCUGAGACAACUACCUCUGCAGAGAACGUCAUCGACUUGAUGGUUGUCGAUUUGGAAGAGGAUGCCACUCUCUGGGGAGUUGGUAUAGUCGAGGUUGCUGCUCGGUGGGGAAUCGAGAUGUUUCCAAUUGGCAAAAAUGUUUCGCUUGAGAACAUUACUGCGUUCCGCCACAAUCGUGUACUGGCUAUCAAGAAUGCUUUGAUUCUCCCUGAUGAUUAUCCUAUCUUUCGAGAGAGUCUCUUGCCCGUCUUUGCAACCUUGAAGGGAAUUGAAAGAUCGUUCAACGCAUACAAGUCGAUCAGAAAGCACCUCGCUACGAGGUGGGCAAUCUCUGUCAACCAAGGAAGCACAACUCGCGAGCUUGACGCCUUCCUCAUGACGUUCAGGCUCACCGAUGGGUAUGGACUUGGUGCUCCUAUGUUCAUCGCUGAGCUUCUCUCAGCAUAUCCUGAACUACAAGGAUUCGCAGAACUCUCCCCUGCCAUUAAUAGCUUCAUUGACGCAAUGGGAGCCUUCAUGGAGGAAGACGAGAAUCUGAGAGGAUUUGUCAAAGUGAGAUACGGAUCCCAACAUCGACUUUUCUCUUCUACUACGAGAGGAGCACUGCUUGCUUUAGCUGUCUGCUUCAAAAAGCAGACUGAAGCUACAGCUGGAAACUUCAUCGACACCAGCCCUUUCUCAGAUGUACUAGCUAGGGCCAAUGCUUACCUCCAAUCCAAAGGCAGACCUGUCAUCUCUGGAAUUGGAGGUCGACAAGAAGCUGCCCUUCAAUAGACAUCGCCCUCAUUCAUCAUGAAUCUGAUUUUCAAUUGUCAUACCUUUACGUUCAUUAUCGAUCCUUGCCUCUAUUUGAGAUUUAAGAAAAACCGUGCAAGAACAGAGUCAAUCAAGAGCUGAACUUUAUGUCUAGACUACGUCUGCCCCAGUCCUUCUCAGGACCUGUAUGGACAUUUUCCAUCUUAGGUGUGAUAGUGUCGAAGCGCCCAGAAAUCCUGUUGCAGACCCGGUUAGCUGCCCUGCGAACACUCAUUCUUGUUUCUAGGAGCACAUCGCUCAACACUCGCGUGUCAUUGCUUCGGCUUCCUAUAGAAAUCAUAGCUCCGUUCUCUCCAGAGAUGACGGCUGUCCAUGAGUUCUGCGAGCAAUUGCCCGAUCAUAUUAGUGUUUCAGACUUGAAUCGCGUUGUUGACAUUGGACUAGCGGGAUUGACAGUGGCUCCAUCAACACUCGCCACGUACAUUGCUGUGGCAUCAGCGAGUGAACACCUCUCUCGCGAGGCAAGAGUCCUUACUGCAAGUUUAGGAAUUGGAGAGCUCCCGCGGUCUAGAAGGAGAGAGAUUCGUUUUGAGGUUGUGAGAAUUCUCAAUGAAUCUGACGUCGCCUUGAGAGACAAAGUGAAGCUAAUCCAGCAGGAUAUCCUCUCGUCCUCGAUCCCGUCUGCGAUUGAGUAGAUUUAAGAAAAACCAGGCAAGAUCAGAAUUAAACUAUCGCCAUGGAGUUCGAUGAUGAUUUUGACACUGUAUACAUGAACAGGGUUAAGACCUUUGGCGACAUUCUCGAUAGUCCAAUAUUGACCACAAUAAAACGAGAUAUAUUCAACAGCUUGUCCUUAGCUAGAAGUCUUUCGAAGCCCAUAUCUAAAACUUACUCUCAGGAUGAAUCUGCAAGCGGACGAUUAAUCGAGUUGGCACUAAUCAAAUCACUAUGCCAGAGACAAGGUGUCCAUCGAUUAGGUCACCUCGAUAGAUCUUGCGUGUCUCUGGCUUGUCGCAUUGUAAAAGAGCAGGCCCCUAUUAUCGACUUAGAUGUUGCUACAAGAUUCCAGAUCCUUAACGCCUUGACCGAGUCCUCAAACCCGUCUUUUUCCGAUCCAAAGAGUGCAGUUUUUGAAGCGGGAAGGCUCUAUGACACAGUGCGAGAUGGGUUAGGAAUUCAAUUGAAUUCUAAUGUGACUCCGCUCCUGAACCGGAAGAACCCGCGCUCAGAGCCACUUGAAAUAUACUCAAGGUACUCGAGAGCUGAUCAACUUCUCGAGAUGAUCAUUCACAACCGUCAAGAGCAAGGACUUCAAAACAAACAAGGAUCAAUAACUUGCAUCGUUCAUCAUAAUUGGCUGUCUAGGAUUUGGAUUGAAGGAGAUGUUGUUCUAUUUAAAGUAGAGGGAGCUUUGUACUCAACGUCAUGGGAUGAUUUCCUGUGCAUUAGGUCGAUGGCUAUUUACCGGAGAAACUCCUUCCUACUUAUAGCUAUCGAUCACUCGAUACCUGCCACCACUACCUCCAGCCUUUUAAAGCUCCUUCAGUGGCAAGAGCAUUGUAUCUUCUCUUACGGAAAUCCAGGAUACGAGCUGGCCAAGGCUGUAGAGUCAGUUUUCAAAGCAAGACUAAUGCAGCUUGGAGACGGGCAGUGUGUAGGUGAUGCCUUCGAGCUUAUGAUCGUUAAACAGAUGGAAAAAGAAGCUAAGUUGACUCGAGAUAAGACAUCUCCUCUUGUUGAAAGACUGCAAAAUCUAGCGUUGUCUGUCAAAUCACCAAGAGAAGCUGCUGAGUUGUUUGGUUGUCUCAAAUUCUCAGGACAUCCUCUGAUAGAUCCGGAAAUUGCUUCGCAGUCUGCUCGGUCUCAUGGCACAGCAAAGGGAAAUCCUGGAUUCGGAGAGACAAUGCGAAUGAGGGCAGAAUUCUGUGACAUGCUACUCAAAGGCUACAUCAAGAAGCACGCCCGCUGGCCACCAUUAAUCCACUCGGCAGGCCGGAAAACGAAACUUCAAAAACUUCAUGAAAAGAGAGUAUUAGUAUUUGGACCGCUUGACUAUGAUUAUCAAGAUUGGUACUAUGCAGCCUGGCCUAAACUUCUUGAUUUCGACUACAACAUCGAUUAUCUAGACAUGAUGGAUGAUAAGUCAACCGGCCUCGAUCCUCAAGACGCGUGGAAAGCUUGGGAUAGUUGCAAAAAAGAUGCUCCCUCUUUGGCGCAUAUCCCAAAUGAGAGGUCAAAGAAGUUGAUAAUUAGGAUCUUGAGCAUGAAAGAGUUUGAUCCUAAGGCCAUCUGUGAGCAAAUACGGGUAUUGAACCUGUCAUUAGCAGAUAUUUCUAUGUCUCUCUACCCAAAAGAGCGAGAGUUCAAGCUGGAAGCUCGAUUGUUUGUAAUGCUAGAAUUCACAGUGAGGGUUUUCCUUACACUGGCUGAGAAGAACUUUAAGCGUCUUCUGAAAGAUUAUCUACCCGACCAAUCGAUGACGAAAGGUCGAAAGGGCACGAUGCAACAUCUAGAGGGAAUGACUGCACGGCAAUCAAAUCCUGAUAUCGACACCGUUUUUAUAGAAGUCGAUCUUUCUCGAUGGAAUCUCUUAUGGCGAGGAAUUGUCGUAGAUCCUGUUAGUAAUAUCGCAGACUCCAUAUUUGGACUUCCAGGAGCAUUCUCUAAGGGUCACGAGAUAUUCGAGAACUCGACAGUUGUUGUACGAGUAUCCACUGAAACACCAGAUGGAGUGGUUCCCGGGAGUUUUCCUCGAGAGUGGCCAGAGAGCAAGUACGUGUGGAGAAAUCAUCUAGGAGGGUUUGAAGGAAUAAUGCAGGCGCAAUGGACUGCUUGCACUCAGGCUGAGAUCAAAGCCGUUAUGAGAGACUUGGACGUAGUGUCUUACAAACUGCUCGGUCAGGGAGACAAUCAGAUCUUAGAAGUGUCUUACAAUCGUGACCACGACAAAGAUAAAAUGGUUCAAGCGCUGGAAGUGUCAGCUCGGUGCACAGAAGAGUUGAGUAGGCGGUUUUCUAGGCUCAAUCAAGUAAUCAAGCCAGAUGAGUGCUUAGCAUCUCGAUCUACCGUCACUUAUAGUAAGAUCUGUUGGCAAGAUGGAGUGUUGAUACCCACAACUCUGAAACACGCAGCUACAGUGGCUCCGGUUGGUACUUCCAACAUUCCUGGUCUCGUUGUCGGUCUCUCGGCAAUAAGCUCUGGAUGCAGGGCAUCAGCCGAUGCUUUUAUCGAUCCGUCGCUUGGGUAUUUGUACUUCUUGAUACUGUUUAGAGAAUAUCUCCCUAGAGCAUCUCGAACACUCCCCAGCAAACAGCUUCUCAAUUAUGCCUGGAGUCAAGAUCAACUAGAUAGUGCCAGUACUAUCCCCGGUGACUUAGGAGGACUCCCAAUACAGAUACCAACGGAUUUUUGCUUUGGAGGCACUUCAGACAGGUUGAGUUCCUCAGUUGCUGCUCUUGUCUGUUUAUCUCAUGUGAACAGAAACUCACAGCAAUACCUCGGCUACUUGGAGACAUCGUUACCCUGGAAACCUGACCCUGAUCCUGCCACCCUCCUUGAAGAUCCUUUCUCUGUCCCUAUACUUCCUAGCGUUGGAGCUGAUGUUCAAGUAGAUCAAGCUAUUAAGACUGUAGUUCCUUCAAUUACCCAGAACAUCGAUCUCAAACAGAUCAUGUCCACUUCGGUUGAUGAGUUUGGAAGAUCUUUGUCUUCCUUCUUAACACGACUUAGACCUUUUUACCCACUACUAAUGGCAGAUCUUGUUGAGUUAUCAGUGAUCGGAGUCAAGAAGAAAGUCUUCAAGAAAUUCACUGGGACCCGGACCAUACAGCAACUUGUCCGAAACAAUGCUCCGAUCAACUAUGGACAUGCAGUUAUUUACGCAGAUUAUAAAAGAGUCACAAGAUUAAGGACGUUCAUGUCCCAAUCCUCUCAAGCAGGCCUUACCAGUACCUUCCCUUCUCGUAGUAUUUUCUCCAGAGUAGUGAAGUAUCGAGAGAGGUGGUUUCCGGACGGAUCUAACAAGUUAGAAGGAGUGACAGUCCUUCAUCCUCUAGAAGCUGUUGCAGAUUCGGGACUCAAAAUACAAAGUCCAGAUUACCUGGAGUUCACUAGUCAGGUUCCUUGGAACACUAUGAUGAGUACGAAAGGACCUCAUCCAGGACGGUGGGGGGACAAAACUUGGGAGCACCGUAGAGUAACUGGCGUCGAGGUUAUCGGAACACAAAAAGCUGCACUGGCGGCAAAAAGGUUGCUCAUGAUGGAGUCCCAAUUAACAGCUGGCGGAGAGCUCAAGAAAGCAAUACGGGGUGUCCUCCGACAACGAACUACGGUGGAUGAGCACGAUCUAGAGAUAUUCAUGCCGACUGUUAUAGGGGGAGUAGCUGCUCACCGAUGGGAUAGCACUGUUGAAGAAAAGGCCUUUGCUUGGCUCGGCCCAAUCUCUUUGACACAACAUUCUACUGUUCAAACGGAUUCUAUGGGCAGCUUAAGUGGGGGAGUCAAGGACUACUCGUUUUGUUUUCAGGAGCAUUCGUUCUUCGGUCUUCAGUGUAUGCGAGCAAGCCCAGAGGCUUUCGAUGGAAACCCUACUCUGCGUCUCCAUUAUGACAUCUCUCCUGAGAUGCUAAUAACGAGUGUUCCGGUAACUGCAGAGGGAAAAGCUCCUGAGCUCUCUUUGGCUCGAGAUCUGCAAAAGAAUCCGCUUGUCUGUGCCAGCAACAUUUUAUAUCAAGUGCUUAGUGACGAGAUGCCAGCGACUAUAGCCCCUAUAUGGCAAACUCCACCGUCAUGCUCCACAGAAGCAGGGAUCCGGUUAAUGAUUCAUCACUUCUUGGAUCAACUUGAAAACCCUGUCUUGUCAGAAGCUGCAGUAGAUGCCAAGGAUGCUCCGUCAGGAUUGUCACUCGAUGUGGGGAGCUUGAUUGGCGUGGGACUUCAGCCUAUGAUGAUGGCUGCUGGAAGGGCUGUGUUCUUACGGUCUGUAGAGAUGUCGCUCUCAGAGACGGGCUUGAUGGACAGAGUUAUACUCUCAGCUUACAUUGAUGCUCUUUCGGGAGUCGCUGCUCUUCCGUUGGCUCGAUUUGCAAACAAUCCUCAAGUCCGCCAGCAAGCAUGGGUUCAGGCAUCAGGAGUACUUAUAGCUCCUGGGAGACAUGGCAGUUCCGUGCUUAAAUCACGAUUGUCCUCUUAUAUCAGAGAUGAAGCUCAUAGGUGUUACAGAGACAUUCGCAAUCUUAGCAAUUCUCGAAUGAUCUUGUCUUCAUAUGCAGAGCGAGCCACUCCGUCUAGGGUACUUGGAUGCUAUGUGGCAUGCUCAAUAGUACUGCUGGGCCUCCGAGGCUCUAUUGACGAUUGUCGGAAGAUCUACCGGAAACACUUGAAUGGCCUCAGGAACCUGGUUAGAGAAACGGAUAGGAUUACGCAUCAUGUCACAAUUCUGAACCUCCUAUCUAAUCCAGAGUUUGAAGAGUCAUCAGUCUUAGCAACAGAGAUAUUGGGAGGACGAGUCCUGACGCGAACUGCGAUGAGCUUCGAAGAUAGUAAGCGAUACUUACGAACGGGGCCUAGAUCGAUCGCAUCUCAGAGACUCAUUACCUCUCCCUCUCUACCCGCUACUAUCACUUGGCAGAUGGGAGUGGCUGGUGAGUUCCCAUUAUCUAGCCCACUGUCGAAACCCCUCUUAACUCUUGAUAGACGGACUGACAGUUUGCGCUUGGUAAGCAGGAAUCUUGGAUGGAGCGUUGGAGGGUCCUCCAUUUCUCGGCUGAGCUACCAGGUCCUCUCGGUAAUCAGCAGUGCUCUGAGACAAGGCCCUGUCUUAUGUGUUGGAGUCGGGAAUGGGGCAAUGGCAAGAGAUACGUUCGCUCUCGGGGCUACUUGCGUUAUUGGAGUAGAUCUUCUUUCAGAUCUACCAUCAGUGAGUUCCUUGGGAACAGGAUAUCUUCCCCCCGAAAUCCCGGUAGUAGAUCCAAUUCUUAACUGGAGAUGGGCAAAAGGAGUGUUUAAUCAUGGUGGCGACUGGUUCGAUGAGAAAGUCCACUCUGAUGUGCUAUCUGAACAGCCCGGUGUUAUCUGCAUUGACAUCCAACCGGGGCGAAGGAUGAUAUGGGAGGACAUUCUACCAAUCUUAAAGAGCAUGAUAAAGACUAUCAUAGUGACAAGACGCGAACUCACACCUCCAGAAGCUGCAUUGUUUUAUCAAGAGUGUAGGGGUACAUUCUCGUCGUUUUGCAUGUUCCAAUCUACUAUAAAUGGAACUGAGUACUGGCUAAUAGCUCGAACGUCCGGAUGUCAAUCAGUAAGCCGACCCACUAGUGCUGUUGAACCAGUCUUCCUUCGAUUAGACCCUCUUGAUUCCCCUCCGUUGGAUUCUCCAUUUUAUCCUAAUCAGUUUGAAUUGAAUAGGACAACUCUAGUGAAAGGAAGAGUGCCUCCAGGAGUUAGUCUUGGGGUGGCUAAGGAUUACUUGUUAAUCUUCGUGGAUUGGAGUAUGUCAAAGAGGAGUCAUAGGCGUGGAAGAGAAGUGACAGAAGAUAUUGUACUAGCUCUAUACUUGCUGAGUAGGCUUAACUCUAUGUUCGAACACGGUCCGCUUACUAAAGAAGAACUAACAGAGCAGUUAGCUGACUUGGCCCAAAGCUCAGCUCCGCCAGAAAUCCAGGGACAUCAAGUGCCAGCGGUCCGGCAAGCGGCGAUAUUUAACAUGGCAUCCAGAGUUUUGCCUCGACUUAUGAGAGAAAGUAGGAACAGAUGGUCUUUACAACUGUGAGCAUUUAAGAAAAAACCAUGCAAGAUCAGAUCAUGUCACCGUCAUACAAAGAGAAAUUGUCCUUAGCUGAAACGAAGCUUAGAAUGCUCAUCGAGGGAGGUGUUCUCGAGAGCUUGGAAAAGGCAAAAAUAGCAUUCGUACAUGCAACAAUCCAAGCCAAGACACAGUCCUUGUUGAAUAGAAUCAGAGAUGUAGCAGAGAUUCACUCUCUUCAUGCACCUCCGAGUACUCCUCAACUACCUUUUGAAGCUGAAUGGAUGACUGUUUCCUCUCAGGCAAUCAAUGCAAUAGAAACAGCCGAAUUAUUAGUAGCCCAAUUGAGUGAUCAACUGAUUUCGGAAAAAGCCAAGACUCGGCCUCCCCGAAUCAGCGGAUCACUUGAUACGAUCCUGAAACAAAUCCAAAUGAUAGAAGAUUCAGCAAACUCACCUCCAUCAAUCGAUUGCCUUGAUGAGUCGCAUUUAUCUGCCAUGGGAGAUACUUUCAAGAAACUGACUGAGCAGACUCAUAAUUAAGAAGUUUGGUUCAUGAUUUAAGAAAAACUGGGCUCGAGGUGUCUGCCUAUUCGGAGUUCGUUGAUCAAACUAGCAACCAGGACCAGCAUAGACAGCCAGCCGGGUCGCAUUGAAGUCUGGUUAAUCUAGAUUCUGCUCUGCACCCCCUUUCGAAGGUGCACAGA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13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GUCAAUCGACCUAAUCCUUUUUCAAAUCUUCCCUAUCGUGGACUCAAUGGCAAGCAAGCAGAACCCGCAAGUGAUUAGUGAAGAGGCCGUUGCUUCGUUGGACAACAAUGUGAGUGGUAGAUCCUUCUCGAUGGGAGUAUCCAAGAUGAUGUCAUCUCUCUCGAGAGCGUCCUGGGCAGAUGCAGUUGAGGAGGAACUUCCCAAGUCUCCAGAUUCUGCAGCGAAGCUGACUGCCUUUGGGAGUGCGAAACUAGUAGGCACCUCACCUGCUAGAGUUGACUCUCAGAGUCGAUCAGAUGCUCCUGAGAGUGAGUCUGAGGAUGACUUCCAAGAGUCCCCUGUCAUUAAAAAGGAAGGAUCACAGUUAGCUGCUGAAGAAUCUGAAGCAGAGUUCAAUUUGAGUCCAGUCGUCAAAGGCAGCGCUCCUAAGCAAGCCGUGGGGAUCCUGGGUGUUAGGAGUAAUCAACGUGAAAUAUUGAACCCUACUGCACAUAAGAUCACCGAUGAACAACUCGCUGGAACAACAAUGAAGAUCACACUUGAUAAGCUCCAGCAAGUUGUGGAGGCUCAAGACAACGUGAUCAAGAUCCUUUUGCAACGCUUAGAUGCCAGCGAUACUAAGAUAGCCAACCUGCUUGCUACUAUCAAUUCUUUGAAGGUCGUGGCCGAGGACGUCAGCUCUCGAGUCAAAUCCAUCGAUACUGAUGCUCUUGAUGUGUUGAACCAAGCUGCUAAAAUUGUGCGAGAUAAUCAAGUUCCCGAUGCUCCGAUUGCUAAAAUAGAGCAGGAACUCGAGAAGACUCAAGACUCGGUUGCAAAGACUGCCGAGCGAGCUCCCAUCCAAUCUCCAAAGAUCAAAGCGUCCAAGGGAGCAAGACGAUUAAAGCUGUCAUUCGAGUGAACUGGUGAUCUGAUGAACAUCGAUUGAGUGAGAGUUGGAAUUUGGGACAUCUUAACAUCAAGAGAUUUAAGAAAAACCGGGCAAGAACAGACAACAACAUUAGUCUCGUAUCAACCACACUCAAUCACAAUUUUCCACGCACUUCUAACUAUCGUCUAUCAUGGCUGUCCACUCUCGAGCACAGGUCCUAGGACUAGCUUCUGCCUCUCUCUUCCGAUCUUCUAACANNAUCAACUAUAUCAAGAUCAGCUUUGGUGAAGUCGGUCCAAAGGAUGAAGCAAAAUUGAGGGCUUUUAUCGCUGCGCUCCUUAUUGAAGCUUAUCAAUCCACGGAGAUGAAGUCUGCUCCUGACAUGAUAUCUUAUGUUUUGACUGGAACAGAGCUUAUCUUUCCUGGAACAGUCGAUCGACUUCAAAGAGAUCAAGCUGGUCAAUUCAAUCGUAUCUCAGUUCAAGUUGAUGGUCCGGGUAUACUCGAUAGAAUGACCAAUGAACCUGGAGCUGCUGAGACAACCACCUCUGCAGAAAACGUCAUCGACUUGAUGGUUGUCGACUUGGAAGAAGAUGCAACUCUCUGGGGAGUUGGAAUAGUCGAGGUUGCUGCGCGGUGGGGAAUCGAGAUGUUUCCCAUUGGCAAGAAUGUCUCGCUUGAAAACAUCACUGCUUUCCGCCAUAAUCGUGUGCUGGCCAUUAAGAAUGCUUUGAUUCUCCCCGAUGAUUAUCCCAUCUUUCGAGAGAGCCUCUUGCCCGUUUUCGCCACCUUGAAGGGAAUUGAAAGAUCGUUCAACGCAUACAAGUCGAUUAGAAAGCACCUUGCUACAAGAUGGGCUAUCUCUGUCAAUCAAGGCAGUACUACCCGUGAGCUGGACGCCUUCCUCAUGACAUUCCGACUCACUGAUGGGUAUGGGUUGGGUGCUCCUAUGUUCAUCGCAGAGCUUCUCUCCGCAUAUCCUGAACUACAGGGAUUUGCAGAGCUCUCUCCUGCUAUCAAUAGCUUCAUCGACGCCAUGGGGGCUUUUAUGGAAGAAGAUGAGAAUCUGAGAGGGUUUGUCAAAGUGAGAUACGGAUCCCAACAUCGACUUUUCUCUUCUACUACAAGAGGAGCACUGCUUGCCUUAGCUGUCUGCUUUAAGAAGCAAACUGAAGCCACAGCUGGAAACUUCAUCGACACCAGCCCCUUCUCGGAUGUGCUUGCAAGGGCCAAUGCUUACCUCCAGUCUAAGGGCAGACCAGUCAUCUCUGGAAUCGGAGGUCGACAAGAAGCUGCUCUUCAAUAGACAUCUCCCUUGCUCACCGUGAAUCUGAUCUUUCAAAUAUGAUGUCCUUUUCCAAUCAUUACUGACCUAUGCCACUACUUGUGAUUUAAGAAAAACCGAGUAAGAACAGAAUCAAUUAAGAGUAGAACCUUAUGUCUCGAUUGCGUCUUCCACAAUCCUUCUCAGGUCCCGUAUGGACAUUUUCUAUCUUGGGCGUGAUAGUGUCGAAGCGUCCAGAAAUCGUGUUACAGACCCGUUUAGCCGCCUUGCGAACGCUUAUCCUGGUUUCUAGGAGCACAUCACUCAACACCCGCGUGUCGAUGCUCAGGCUUCCUAUAGAGAUUAUAGCUCCGUUCUCCCCUGAGAUGACAGCUGUUCAUGAGUUCUGUGAGCAGUUACCCGAUCAUAUUAGUGUCUCAGACCUGAACCGCGUUGUUGAUAUUGGGUUAGCGGGAUUGACAGUGGCUCCGUCAACACUUGCAACAUAUAUUGCUGUAGCAUCUGUCAGCGAGCACCUCUCUUGUGAAGCAAGGGUCCUUACUGCAAGUUUGGGAAUAGGAGAAUUACCACGGUCUAGAAGGAGAGAGAUCCGUUUUGAGGUUGUGAGAAUUCUCAAUGAGUCUGAUGUCACCUUAAGAGACAAAGUGAAGUUAAUCCAACAGGAUAUCCUCUCGUCCUCGAUCCCGUCUGCAACUGAGUAGAUUUAAGAUUUAAGAAAAACCAGGCAAGAUCAGAAUUAAAUUAAAUCAUCAUCGCCAUGGAGUUCGACGAUGACUUUGACACUGUAUACAUGAACAGGGUUAAGACUUUUGGUGAUAUUCUAGACAGUCCAAUAUUGACAACGAUAAAACGAGAUAUAUUCAACAGCUUGUCGUUAUCCAGAAGUCUUUCAGCACCCAUUUCUAAAAUUUACUCACAGGAUGGCUCUGCAAGCGGGCGACUAAUCGAACUAGCAUUAAUCAAAGCGGUAUGUCAGAGACAAGGUGUCCACCGACUAGGCCACCUCGAUAGAUCUUGCGUGUCCUUGGCAUGCCGCAUAAUGAAGGAACGAGCUCCUAUUAUUGACUUGGAUGUUGCAACACGAUUCCAGAUCCUCAAUGCUCUGACUGAAUCCUCAAAUCCAUCUUUCUCUGACCCCAAGAACGCGGUCUUUGAAGCAAGUAGGCUCUACGACACUGUGCGAGAUGGAAUAGGAAUUCAGCUGAAUUCUAAUGCAACCCCGCUCUUGAAAAGAAAGGACCCUCGCCCAGAACCACUCGAAAUAUACUCCAGGUACUCGAGAGCUGACCAACUUCUUGAAAUGAUCAUCCACAACCGUCAAGAGCAAGGGCUUCAAAAUCGACAGGGAUCAAUAACCUGCAUCGUUCAUCAUGAUUGGCUGUCCAGGAUCUGGGUUGAGGGGGAUGUUGUUUUAUUCAAAGUAGAGGGAGCACUGUAUUCAACCUCGUGGGAUGAUUUUCUGUGCAUCAGAUCAAUGGCUAUUUACCGGAGGAACUCCUUCUUGUUGAUAGCAAUUGACCACUCAAUACCUGACACAAUCACUUCCAGCCUAUUGAAACUCCUCCAAUGGCAGGAGCACUGCAUUUUCUCUUACGGAAAUCCAGGAUACGAACUGGCCAAGGCCGUUGAGUCAGUUUUUAAAGCAAGACUUAUGCAGCUGGGAGAUGGACAGUGUACAGGGGACGCUUUUGAGCUCAUGAUCAUCAAACAAAGGGAAAAAGAGGCUAAAUUGACUAGAGACAAAACAUCGCCCCUCGUUGAAAGAUUGCAAGACUUAGCAUUAUCUGUCAGAUUGCCAAGGGAAGCUGCUGAAUUGUUUGGCUGUCUCAAAUUCUCAGGACAUCCUCACAUAGACCCAGAGAUUGCUUCACAAUCUGCCCGAUCUCAUGGGACAGCAAAGGGGAAUCCUGGGUUUGGUGAGACAAUGCGAAUGAGAGCUGAAUUCUGUGAUAUGCUCCUCAAAGGCUAUAUCAAAAAGCAUGCUCGUUGGCCCCCAUUGAUUCACUCACCAGGCCGAAAGACGAAACUUCAAAAACUUCACGAGAAGAGGGUACUAGUGUUCGGGCCAAACGAUUACGAUUACCAAGAUUGGUACUACUCAGCCUGGCCUAAACUCCUUGACUUCGACUACAACAUUGAUUACCUCGACAUGAUGGAUGAUAAGUCAACUGGUCUUGAUCCUCAAGAUGCGUGGAAGGCUUGGGAUAGUUGCAAGAGAGAUGCUCCCUCGUUGGCACAUAUCCCAAACGAGAGGUCAAAGAAGCUGAUAAUUAGGAUCCUUAGCAUGAAAGAGUUUGACCCAAGGGCUAUUUGUGAACAGAUAAGAGUAUUGAACCUAUCGUUAGCAGAUAUCUCUAUGUCCCUCUAUCCGAAAGAGAGAGAGUUCAAGCUUGAGGCUCGAUUGUUUGUUAUGCUAGAAUUCUCUGUGAGGGUUUUUUUGACACUAGCUGAGAAGAACUUCAAGCGCCUUCUGAAAGAUUAUCUACCUGACCAAUCAAUGACGAAAGGUCGAAAGGGGACGAUGCAACAUCUGGAGGGAAUGGCCGCACGACAAUCAAAUCCCGAUAUUGACACUGUUUUCAUAGAAGUUGAUCUUUCUAGAUGGAAUCUUCUAUGGCGUGGUGUUGUAGUGGAUCCAGUUAGCAAUAUUGCCGAUUCUAUCUUUGGGCUUCCAGGAGCGUUCUCGAAAGGUCACGAGAUAUUUGAGAACUCGACAGUUGUUGUGCGAGUAUCUACUGAAACACCGGAUGGAGUGGUUCCAGGGAGUUUUCCUCGAGAAUGGCCGGAAAGCAAGUACGUUUGGAGAAAUCAUCUAGGGGGAUUCGAAGGAAUCAUGCAAGCACAAUGGACUGCUUGCACUCAAGCUGAGAUCAAGGCAGUCAUGAGGGAUUUGGACAUAGUAUCUUACAAACUGCUCGGGCAGGGAGAUAAUCAAAUCCUAGAAGUAUCUUACAAUAGAGACCAUAACAAAAAUCAGAUGGUUCAAGCGCUUGAAGUGUCAGCUAGGUGCACAGAGGAGUUGAGCAGACGAUUUUCUCGGCUUAAUCAAAUCAUUAAACCAGACGAGUGUCUAGCAUCUCGAUCCACUGUCACUUAUAGCAAGAUUUGUUGGCAGGAUGGAGUGUUGAUACCUACUACUCUGAAACAUGCAGCGACAGUGGCUCCGGUUGGCACUUCUAACAUCCCGGGCUUGGUCGUUGGUCUCUCAGCGAUAAGUUCAGGGUGCAGAGCAUCCGCGGAUGCUUUUAUAGAUCCAUCGCUUGGGUAUCUAUACUUCUUAAUACUGUUUAGAGAAUAUCUCCCUAGAGCAUCUCGAACNNNNNNNNNNNNNNNNNNNNNNNNNNNNNNNNNNNNGUCAAGAUCAGCUGGACAGUGCAAGUACCAUCCCUGGGGAUCUAGGAGGGCUCCCAAUACAGAUACCAACAGACUUUUGCUUCGGAGGCACUUCAGACAGGUUAAGCUCCUCAGUUGCCGCGCUUGUCUGCUUGUCUCAUGUGAACAAGAACUCGCAACAAUACCUUGGUUACUUGGAAACAUCGCUACCCUGGAAACCUGAUCCUGACCCUGCAACUCUUCUCGAAGAUCCUUUCUCCGUCCCUAUACUCCCUAGUGUUGGGGCUGAUGUCCAAGUAGAUCAAGCUAUCAAAACUGUAGUUCCAUCUAUUACCCAGAACAUAGAUCUCAAACAGAUCAUGUCGACCUCAGUGGAUGAAUUCGGAAAAUCUCUGUCAUCCUUCCUAACCCGACUCAGACCAUUUUAUCCGCUGCUCAUGGCAGAUCUUGUUGAGCUAUCGGUGAUUGGAGUCAAGAAGAAAGUCUUCANNUCUUCAAGAAAUUCACUGGGACUAGGACCAUACAGCAGUUGGUCCGGAACAAUGCUCCAAUCAAUUAUGGACAUGCUGUCAUUUAUGCAGACUACAAGAGGGUAACGAGGUUAAGGACGUUCAUGUCGCAAUCCUCCCAAGCGGGUCUGACUGGAUCCUUCCCUUCUCGCAGUAUUUUUUCGAGAGUAGUAAAAUAUCGAGAGAGAUGGUUCCCAGACGGCUCUAACAAGCUAGAAGGAGUGACAGUGCUCCAUCCUCUAGAAGCUGUUGCGGAUUCGGGACUCAAACUGCAGAGUCCAGAUUACUUAGAGUUCACUAGUCACGUCUGUUGGAACGACAUGAUGAGUACGAAGGGACCUCAUCCGGGACGAUGGGGGGAUAAGACCUGGGAGCAUCGCAGGGUGACUGGAGUUGAGGUUAUAGGAACACAGAAAGCUGCACUUGCUGCCAAGAGAUUGCUCAUGAUGGAAUCACAAUUAACGGCUAGUGGGGAACUCAAGAAAGCAAUACGAGGUGUUCUUCGUCAACGGACCACAGUUGAUGAGCAUGAUCUAGAGAUAUUCAUGCCGACUGUUGUUGGGGGAGUGGCUGCUCACCGGUGGGAUAGUACAGUUGAGGAAAAGGCUUUCGCUUGGCUCGGCCCUAUCUCCUUGACACAGCACGCCACUGUUCAAACGGAUUCGAUGAGCAGCUUGAGCGGAGGAAUCAAGGAUUACUCAUUCUGUUUUCAAGAGCAUUCGUUCUUUGGCCUUCAGUGUAUGCGAGCAAGCCCAGAGGCAUUUGAUGGAAAUCCUACUCUUCGUCUUCAUUAUGACAUCUCUCCUGAGAUGCUAAUCACAAGUGUUCCAGUAACUGCAGACGGGAAAGCUCCUGAACUUUCUUUGGCUCGAGAUCUGCAGAAAAAUCCACUCGUCUGUGCCAGCAACAUCUUAUAUCAGGUGCUUAGUGACGAGAUGCCAGCAACUAUAGCUCCAAUGUGGCAAACCUCCCCGUCAUGCUCUACAGAAGUUGGAAUCCGGUUGAUGAUUCAUCAUUUCUUAGAUCAACUUGAAAACCCCGUGCUGUCAGAAGCAGCAGUAGAUGCAAAAGAUGCUCCAUCAGGACUGUCACUCGAUGUAGGGAGCUUGAUCGGCGUGGGACUUCAGCCUAUGAUGGUAGCUGCUGGAAGGGCUGUGUUCUUAAGAUCCGUAGAGAUGUCACUAUCAGAAACAGGUUUGAUGGACAGGGUUAUACUGUCAGCUUACAUCGAUGCUCUUUCAGGAGUUGCUGCUCUCCCGUUAGCUCGAUUCGCGAAUAACCCUCAGGUCCGCCAGCAACCAUGGGUUCAAGCAUCAGGAGUGCUUAUAGCUCCCGGAAAGCAUGGCAGUUCUGUGUUGAAAUCACGAUUAUCCUCCUAUAUCAGAGACGAAGCUCACAGGUGUUACAGAGACAUUCGCAACCUUAGUAACUCUCGGAUGAUCUUGUCUUCGUAUGCGGAGCGAGCUACUCCGUCCAGGGUAUUGGGCUGCUAUGUAGCAUGCUCAAUAGUGCUGUUGGGUCUUCGAGGCUCUGUUGACGAUUGUAGGAAGAUUUAUCGGAGACACUUAAAUGGCCUAAGGAACCUCGUCAGAGAGACAGAUAGAAUUACGCACCACGUUACGAUCUUGAACCUCUUAUCUAACCCAGAGUUCGAAGAAUCGUCAGUUUUAGCAACGGAAAUCUUAGAAGGACGAGUCUUGACGCGGACUGCAAUGAGCUUUGAGGAUAGUAAACGAUACUUGCGAACAGGGCCAAGGUCGAUUGCAUCCCAAAGACUCAUUACCCCUCCUUCACCACCCUCUAUUGUCGCUUGGCAGACAGGAGUAGCUGGAGAGUUUCCAUUAUCUAGCCCAGUAUCGAAACCCCUCUUAACUCUCGACAGGCGGACUGAUAGCUUGCGCUUAGUGAGCAGGAAUCUUGGAUGGAGCAUAGGUGGGUCUUCCAUCUCUCGACUUAGCUACCGGAUUCUUUCGGUAGUCAGUAGUGCUCUGAGACAAGGUCCCGUCUUAUGUGUUGGAGUCGGCAAUGGGGCAAUGGCGAGAGAUGCAUUUGCUCUUGGAGCCACCUGUAUCGUUGGAGUGGAUCUUCUUUCAGAUCUGCCGUCAGUUAGUUCAUUAGGAACAGGAUAUCUUCCUCCCGAGAUUCCGGUGGUAGAUCCAACUCUCAACUGGAGAUGGGCGAAAGGAGUGUUCAACCAUGGAGGUGACUGGUUUGACGAGAAGGUCCACUCUGAUGUGCUAUCUGAGCAACCCAGUGUCGUCUGUAUAGACAUCCAACCGGGUAGGAGGAUGAUAUGGGAGGAUCUAUUACCCAUCCUAAAGAGUAUGAUAAGGACUGUCAUAGUGACGAGACGUGAAUUCACAUCGUCGGAAGCCGCGUUGUUUUAUCAAGAAUGUAGGGGCACAUUUUCAUCAUUUUGCAUAUUCCAAUCCACUAUAAACAAGACUGAGUACUGGUUGGUAGCUCGGACGUCAGGAUGUCAAUCUGUGAGCCGACCUACUAGUGCAACCGAACCAGUUUUUCUUCAAGUAGAUCCUCUCAGUUCCCCUCCGAUGGAUUCGCCAUUUUAUCCGAAUCAGUUCGAACUGAAUAGAACGACUCUAGUGAAGGGAAGAGUGCCUCCUGGAGUGAGUCUCGGAGUAGCUAAGGAUUACCUGUUGACAUUCAUAGAUUGGAGUAUGUCGAAAAGGAGUCAUAGGCGUGGAAGAGAAGUGACGGAAGAUAUCGUACUAGCUCUAUAUCUGCUGAGCAGGCUCAAUGCUAUGUUCGAACACGGUCCGCUAACCAAGGAAGAGCUCACUGAACAGCUAGCUGACCUAGCUCAAAGCUCAGCUCCACCUGAUAUUCAGGGACACCAAGUUCCAGCAGUUCGGCAAGCGACGAUAUUCAAUAUGGCAUCUAGAGUUCUGCCACGACUUAUGAUAGAAAAUAGAAAUCGGUGGUCUCUACAAUUGUGAACAUUUAAGAAAAACCAUACAAGAUCAGACCAUGUCACCAUCAUACAAGGAGAAACUGUCCUUAGCCGAAACAAAGCUCCGAAUGCUUAUUGAAGGGGGUGUUCUAGAGAGCUUGGAAAAAGCAAAAAUAGCAUUUGUACAUGCAACAGUCCAAGCCAAGACACAGUCUUUAUUGAAUAGAAUCCGAGAUGCUGCAGAGAUCCACUCUCUUCAGGUUCCCUCGGAGACCCCACAGCUACCAUUCGAGGCUGAGUGGAUGACUGUAUCCUCUCAAGCAAUCAAAGCAAUAGAGACAGCUGAACUGCUAGUAGCUCAGUUGAGUGAUAAGCUGGCUUCAGAAAAAGCUAAGUCACGGCCCCUACGCAGCGGUGGAUCACUUGAUACGAUCCUGAAACAAAUCCAAAUGAUAGAAGACUCAGCAAACUCCCCUCCAUCAAUUGAUUGCCUCGAUGAUUCACAUUUAUCUGCUAUGGGAGAUACUUUCAAGACGCUGAAUCAGGAGACUCAGAAAUAAGGAUUCUGGUUCGUGAUUUAAGAAAACCUAGGCUCGAGGUGUCUGCCUAUUUGGAGUUUUGUGAUCAAACUAGCAACCAGGAC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4241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CUAUCUACGACAAUUCCUCUCAUCAGAAGGUUCCACCUCGUCAGAUCAACUUCAAUGUAGACUCUGAAUCUAUCACUAUUGGGACCAACCUCUUUCGUCAUUUGUACAAACCUUCUUGUUAUUUUUUCCUUAGAUGACGUCAUAGUUUGUUGUGGAAGGUACUUCAUUACUUGCUUGAGAUUGUGCUCUGCUAGAGAAAAAUACCAUCUGACUUCGAAUACUAACAUACAAAACAUUCUAGGAGCGAUUUUAAACUCCUUUUCUUUCGGGUAGAGACAUAUUAUAAGCCAUUCGAAGGGGAUUCUCUCAUAGAUCAUUUGGUGAACUAUUUUUUUAGGAUCCAUAUCAGGUCGUGCGAGCAUGGACAGUAAGACUUUGUGGGAGUAGAUUCCAGUUUUAUGAUUCGAACCAGUGUAAGACUCUGACAUUCGCGUUCUGUAUUUUGACAUAGAUUUAUCAUCCAUCAACUCGAGAUAGUUCGGAUAAUAAUCGAACUCUAAGAAUUUUUCAAACUCGCAUUCUAUCCAGUCAUCUAGAGGAUAAGAAUUCUUUGGAAGAAUGGGAACUCUUCUUUUGUAGAGCUUAUAUAGUUUAGUUGCUUUUCCUUCCUCAGAAAAUUUAAGAGGAGGCCAAUCUGAAUGCUCUUCCACAUAACCCCUCAAGAUCAUUUCAGCUACUCUCUGUUUGGUUUUGAACGCUUCUGGUAGGUCGAUGUUUCCUUCGGAAGUCCCGUGUUGCUGAGCUGACUUACCUCCCACAGCUGGGUCUACUAUCGGGAAAGAAGCAGUUUUGAUUAGACCUCCCAAUUCACUUAUAAACCUUAAGGAUGUAGUGGCCUCCAGAUUUCUGAUAAUUCUACGGAUGAAUUUUCCUGUUCCGCCUAAAUCCCGUUCCUUUUCGUAAUACUUGCGUUUGACAUUAUCAUAAGAUGUAGUGAUAAUAUCAUUGCACCGAACAGAUAGUAAGCAUUUAGCUAAAGCUUCUGGACUCUUAACUAAGUCAUAACCAAGAUCACCAAAUCUAGUCACAAUAUCUUCUUGAAUAUCCAACUGAAUCAAGAUGUGUUUCGAUAAUCCCGGAUAUUGAGCAUCAGCUCCAUACAAGGCCAAUGCUCUAGUACGAUACAUAUCUUGGAAGCCUAAUAAGUCAUCAUAAGAUGUUAUCCAUGCUCCUUCAGGAUAUCUGAUAAGUACUAUUUGAUCAUCUAUCAGUAUUUUGUAACUUUUUGUUUCUAUUAAAACCAAGUCACGCUUUCCUUGUUUCUUAAGAUUUCUUAAUCUUUGAACCCCGUUUUCAAAAAAUUCGUAAGCAGCAAGAUUUUGAAGCACGUGGUUCGACAACUUGACGUUCUGAGGAAUCGCUUGAGAUAAUCCAAAGUGUUUGCUCAUAUUGUGAUUCAAAACAUUGAUCAUUCUAUUAGAGUCUCUUAUAUCCUCGGCCAAUUUAUCUAAGUAAGACGGUUUGAUCUCUGAUUCUAUCUCUUGAAGUAAACUGGAUAGAAAUACAAAUCGAUCAGUCGUUUCUAAUACUGUCACAGACACCUCGUCUAUCUUAGGAAACCUUCUUCUAAAACGCUCAAUGGUUCUGAUAGUAUUCUUAACCAGCUUGCUAGGACUGAACUUCACUUUCAUUCUCAAGGUAGACACGAAUCUAUCACUCGAGUGCCGCAUUAACGGAGAGUCCAAUAUAUAAGAUGGAAAAAACCGUUGCAUUGCUCGAAAUUCAUCAUCGUCGAAUAAUAGAUUUUCCAUGAUGUAAGAUGUUUUACUUAAUGUCUGGUCCUAAGUUUUCUUAAAUGAUAGUAUAAGUGAGUCAACGAGAACGAUCCAGGUGGAGCGACAAUUUAUCCGAAAGAAAGAAUACAGCGAAAGUUGACGUUUGGAAGUACGAUAAAGAGCGACAAACUAUAAGAGGUUAAGGAUGACAAGUGAAAAUCGAAUCUUGACUGCGAAGAAUCACUCAACUGAUUUGACAGGAUUAGUAGUGACAGUAACUUCGGGAAGUUGAUUGAUGGAUUUGAGGAAUUGGAUGAAUUCCUGGACAGCUCCUCCAUGUUGGGCGGACAAUCCUUGAGCAUAGUUGGCUAGUGUUGGCUGCAAGGUCACAUGAUACUGUUUGGCACAAGCAACGAUUAAUCCAAGUUCAUUAGAUGUUGGGAGUUUAUCUGCGCGAUGCUGAAUUAUUCGGAUGUAGCCGAUUUUCUCUGGAUCUAUCUGCGAGUAUACUUCCAGUGCUCGGGCCAAUGUUGGAAUGUAAGGUUGGAAGGGCAGAUAAUCAAUUACCUGUGGCACAGCAGCAAUCAUAGUCGCGAUAAGGUCAAUGUAUUUGAGACCAGCACCGUCCAAGAGAUUAAACAUGGUAAUGAUUGGCUGCUUAUUAGGAUCAUUAUGUCCUGAAGUUCUCCAAGAGAAAAAUACAUUGGCAACUGCCACGCGAAAACUAACAAACCAGUUCAUGCUUCCAUAGAUGUACUGAAUGGGCUCAACUGUAUCAAAUUUGCUUUUCAUUACUCCCAGUUCAAUGUCUGUCAUAGCGAACAUGCUUGCAAAAUUUUGCAACCUAUUGUGAUAAGCUUGAGGGUAGUUGGCUUGACUAGGUUGCUUUGCUAGAACGUAGACUAGAAGUGCACACAUACAUCGGAUAUGGGUGCUAGACAAAUUUUGAGGUAUGCCUUGGCCAGAAAACACUAUAUUACUCACUGAGUACUCUUUGUAAACCGGGAGUUUUUUGGAGUAGUUUUCUUCGGAUUCUUCCGCCUCUUUGGCUGGCUUGCGAGCAACGAAGGCUUGUUCAAGUUUUAAUGGGUCAACAGCAGAUGGCAACAAUUUCAUACCAUAAGUGGAGGUAACUGUUUGUUUUGCAAAUCCAGGGUGAAGUGCAUCAAAUAUCGCACCGUAGUAUUUGAUCACUCCUUUGUGACCCAUGAGGUGUGCAUCUUGAAGUAGAACUAGGAGCAUGUUCAAGGCAGCCUUGCAUCGAAUUUUUUCUGGGAUUUCCUUACCAAAAGUUACUACGACAACUUCAUUGAGAUCUCCGGGGUUGGUAGAUUGAUUUACAAUAUCUGGCCUAGUCGACUUGAUGUGAACUUGACUGGCAGUUUUAGCCAUCGCUAAAGCUCGAGAAGAAGGUUGAUGAGACAUGGUGUUAAGCAAGAAUUUAUGAGUUUUGCAAUAGUGAAUGGUUAAUUUAAUAUGUAUCUGGUCCUAAGUUUUAUUAAAUGACUUGAUAGGUUAAUCAGGAAGGAAUGAAUGCAAUGUAAGAAGAGGUCAAUUUAGACUUUAAGAGAAUGUGGUAAACAAUAAAUAGAAUAGCAUUGAGUAAAGAAAUAGACAAAGAAGAAGCAAGAAAAGAUUCAAUCUUCAAAGACAACUCUGCGACGGAACACAGUAGGAUCAGGAUUAUUAUACGCUUCAACAGCUGCUCCGACAUCAAGGUCGGAAGCAAUUGACAUAGCAACUGAAGGUGUUGGAGCUGGAGGAGGCGGAGAAGCCGGGAAUCUCUGCAACUGUGAAAAUUCCUUAAUGAUUUGCUUUUGACUCUGCAUCAUUUGAGCCAAAUCUCGCUCUAGUUUUGCCAUUCGGUUAUUCUGCAGGUCUCGAUAUUCUAAUAUCUCGUCAAUUUUUGCAUUCAAUCGGAUAAUUUGAGAACUACGCAUUUCAAUAGUUUUGUGUUGAGUUCGAACUAUAUCAAUUAGUUGUUCUUUAGAAAAAUCUGUACUAAAUGCGUCUUCAUCAGAUUCUAUUUCUUCCCCCGUUGUUUGUUCAAUCCCGGGCGCAAGAUCAGGGUUGGUAGAAUCUACCGGAUCCAUAGUUUCUUCUGCCCAGGAUUUCCUAACAGGAGAAUCAGGGAUAUCAGAAACGGGUUGAGAGCUUCUAGCCGCGGAUUGUGAUGUAGUUGCUUUAUCUUUCUUCCUUUGAAGUCUCUUUUCUGCUUUUUUCUCAGCUUUGGUCAGCUUGAUCAUUGGCUCAGAUUUCCUGGUCAGAGUCGGAGUGAUAUUUUCUUCGUCCGAGUCAACUGCGAUAUCUGUUAAGUCGGGAUUGUUUCCGAAGUUGGUUAGUGGAACUUCAAUUUCAAUGGGUUCCGGACGAUAAUGUUGCUCUGAUGGUUUGGAUUCCAUCAACUCUAGUUCUUUGACUCUACCCUGAAUAAGACUCAGUGCAGACCUUGCAUUGGCUUGCGAUUGAAGUAUCUCAUCUUUUUUGAGAUCAUCGACGUCUUCACUUGCGAUAUCUAUACUUUUUCCAGAAUAACUCAUCGUCGAUUAAUCCGUAUUGGCUAUUUUGUUAUAAGAAUAUACCAGUGCCAGAUGAACGAUACAGGAUGAACGUUAUUACUUUUUGUUUAAAGGUAACAAUUUCUGGUCCUAAUUAAUUGAUGAUUUCCUAGAUAGAGUAGCGUGUAGAUCGUCACCUGUUUGGGU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8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UAACUGUAGCUACUGUCUAUAGUACUCUCGUCCUUGCGUCUAUCCGACAACUGCAUAGCUCUUGUCCUCAUACUGAUAUAUUUUAUAUUCGAUAAUUUUUACCAUGUCUGAUUCUCCAGAAACCGCACUGCCGUUGAUUGACUUACUUAAUGUCGACAAUGAGUCCCGCGCGACUUCAGCCCCAUCCAAGGUACCUGCGACUGAUGAGCGAGGGGAGCACGAUGAGCCGGAAACUACCUCGUCGCCACCGAGUAAACAAAAAGCUCCAGAACUUGAUCCCAAAGAUAUUCAAAGUUCUCGAUUGCCGUCGUCUGUUCCGAAAUUGAAGCCAAGUUCAGAGAUCUAUACUCCGUCCAUGACUGAUGAUGAAAAGUAUAAACUUCAAAUAAGUGUGAAUAAAGCAGAAACAACAUUCAUUGAAGACCCUCCUGAAAUUGACUACGAAGACCGCAUAAAGAAGAUUACUUCUGGAGGAAUUUGGAGCGAGACAGAAGGAUUAGACUCUCGUGACUGGACUGGAGAAGUAGGUAAUCCCUCAGCUAAUACGUUGGCGGGAAAAACUUAUCAGCCACGGACUCCGUCAGAAAUGAAUUAUGACAUACUGUCUAGUGCUGGUUUGAAUACGGAAGUACAACAUGCUCUUAUGUCAAAAAUAGAGUUGAGCAUUUGCAGAAAAGCAGGAACGAAAUUCUCUACUUUGAACGAGCUUCUCAACUUCCGACUUCAGCAAUUAAACGAGGAAAUGAAUGAUAAACUUGCGACACUCACAUCAGAAGUUAAUCGUCGCAUUUUGGCUCACGACGAUGCGAUGGGUAAACGAGUCGCGAAACUUGAGGAAAUUGUUGCAACUAUCUCCAUUCAGGUGGAAGGAAUUAAAGAGUUGAUACCGAAGAACGGACCUGAAGAAGUUGCUGUUCUUCAAGAAGCAUAUAACAUUGUCAAACAGCAGCAGCGAGCAGCAGACUCAGAGGGAACACCUAGUGUUGCAGAACGACUGGAUGAACAAAUGGAACACCUCAACACUACAGCUGCCAAAUUACAGCAAAUGAGCAAAUUAACGGUGACUCCGUCAGUAUCUGGACCUUCUGCUCCUACGUCUGCUUCUGCUGCCUUCGUAGCAAGUCCGGCUUUUGCCAAGAAACGCGGACGCAGAGGUCUUUAAUUUAUGAGAUAUCUAUUAUUGGAUAUUAUUUGUUUGGCGGUGUGUAUUUCUUUCCGAAGUCGAAUUCAGUCUGUCUUUAACCCAUCUAGUGAUCAUUCUAUCUUGUCUUUCAUUUAAAGAAACUAGGAGAAAUAAAACGAUGAUUCCAGAUACAGCAAUUAAAGAGUGGUCCACUCAAUCUAUCAACCCUCGUACAAACGAGAAAGUUGAGCAUCCGGGCCUAAGACACGAACAGUCGGCGAUAAUGUCUUUAAAAGUUCAGAUUGAAUACAAUCCUUUGGUUCGAUUUUAUUCAAAAGAAAUAGCCGAUAUUAGUGAUGCACCUGCAGAUCAAGUCACGAUCGAAACAGAGGUUAUUCAAGAGUGGAAUAAGUUAGAACGAUUGUUGGACACCUUUGUAACUGAUAUUAACGAUAUCAAGAUUACACGAGCGUGCAGGCGCGAAGCUACAACCCUUGAUGCUCUCACAAAAACUCGAGUCUGUUUUUCUCAAAAUGACUUGGUCGGUUAUAAAUCACUAUUAGACGGAUUGAACUCAGCUUCUAAUGAUUUGAAAGAUUCUACAUCUGACAUAAGUAGUCUAAAUAUGGGAAUCUGAAGUGUACCGAACGGUUUUCAUAUCGUAUUUAAAUUUAAAGAAACUAGGAGAACUAUAAUGACUUCGAACAAUGUCGAGCUUGAUGAUCUAUCCGUACAGCGUGUAUCAAGCAGUAUAUCAGAGCUUCGUGGCGACCACCUAUCUAGUAAGCUAUCUGCUGGCCAUACAAUUCGUGACUCAGGUGAGUUACACCCUAAUACCAUACUUACUCUCGCAAAGAACUCGACUACAAUAGUCGUUCCUUACGCAACUGUUCCAAGAUAUCCUCUUCGACGUGCAUCGGCGUUAUCAGAUCUGACAAUGAAGAAACCAUCUUUCUUCAAGCGCUUGUCAUUGAAAUUCAAGAUCUGGAAGAAAUUGAAGCUUUUCCAUUCUCGAAGAAAAAUAUGACUGUUCAUACACUACACUAAAGAUCAGUGCGAACUGAUAUUCUACGGUGUUCUAUUUUACUUAUUUGCUUGUCUGGUGGUUAUUUAAUUUAAAGAAACUAGGAGAUACUCUUACUACUUUACUCAUCUAACAAUCAUUAUUCGUACUUUAAAAACUUAAAUCAGUUGUCCCAGACAGAAAUUUGCAAUCGUCAUGUCUUAUGCAAGAGCACAAGCUGGUCCUUCUAAAAAGUUCUACGAUGAUGAUGUUGUCGAUAUUAGUGGUUCAGGAUUCAAAAAAUCAAUUCCAGAUUUGCCGAAAGUCGUCGGUGAUUUCCAAGUUGUCAAUGGCGGUGAUUUAUCAACUUUGGCUUACUUAAUUCUGCAGAUCGUGAAGAGCUCCGAUAAAGUAGUGAUUAUUCGCGCUAUCGCGUCUGCUGUUGGCUGGAUUUUAAAUGAUUCUAUCAAUUAUACUGGCAGCGAUACGGCGCCAGAAGCUAUCACCGGACUUGAACAUGUGUUUGCAGACGACAAAAAGAAUUCUCCUGAGGUGCUUGUCAAAACAAAUUUCGCCGAUGAAGAACCUGUUUCUUAUGGCGAAAUUUGGACCUUACUAAAUGCCGAUGAUGAUGAAAUGGGUUCUUUCAUCGGAUUAUUAUUCUUAGCUGGAGUUAAACAAAUAACAGCUCAAAACAGAACCGCGUUCAACGAGAAGCGUGCUAAAAGUGUCGCAUCAACUCUUACAAGUGCUCCUCUCAUCUUCGUCCCUAACUCCAUUUACCUCAGUGAUCGAACUUUAAAAGCAGUCUACGCUACGUUCACAUCUUGCGGAGCAAUUCGAGCCAACAUGCUCUCUUUGUUAAUCGCUAAAAUGAGCCCAGCACAUAUGGGAAAGGCUCGGUCAAUGUACUCGAUGAUUCUACUACUCGUCGACUCUGGAAUGAGUGGUCUCAAAAUAAUCAAAGAGGCGACUAUCAAGUAUAGAUGGAUUGUUACCUCUUUCCCCGAACUUGCCCCUGAAUUAGAAGCUGCUAAUAAGGCAUUUCAAGUAAUUGGCGCGGCACCUGCUAGUACUAGACCGUUUCUUAAAGCUAUUCAUGGAUCUGAAUUUGUUCCUGUAGCUUACGCUGAAAUCAAUAAUUUAGUCGGGGUAUGCAAGGAAGUAUUGACACGCACGACUCCUUCUUAUAUGAAUUAUCACGGAGGCGAAGCAAAUGCUCAUCAAAAACAAAUCAUUGACUCCUAUCUUCAGGUUGCGAAAGACGAGCCAGCGUCUGUACAAGUUGAGUGAUCCGACAGUUAGAUACAUAGAUAUUGAGCUCAUUUCCAUUUCGUGUUCGUUCCUCCACUAUCAUUAAACUGACUCUUGUUGUCCUUGUCGUAUUUCUUUUAGUCGCUCUUUAAUUAGGAUUUUCGAUUAUUUUCAGUUUGGAUCGCUCGCACGCUUAUAUUUCAUAUCUGACAAUUUAAAGAAACUAAUGAUUAGGAGCAAUAAUGUCUAUUCCAUCUGCACGAGAGAGAAACAAUUAUAAAGCAAAAUAUUUAGCUGCGACUCAAACGCCUUCCACUACAGAGCUAAAAGAGAAAUUGUCGACUGUGAGCGAUCAAAUAACUAAUACUCAACAGGAAACUGUUAGGAAGUUACAUAUUCUUCAGCAGCAGACGAUAGAAACUGCUAAUCGGGUCAAAACGUUAGUCAACGUACUUGACACGUACCCGAUUAUUGCUGGGUGCGAAUUUGAACGCGUACAUCACCCAAUAGAUGAUAAGCUACAACAAAACGAUUCGAUCAACGUGCUAAAGAGAACUAAAGAUGUAGUACAACUAGCAUCUACACGAAUAGGAGUUCUUAGCGAAGCUCUUAUGGCAAUUUCCGAUUCUUAUACUAUGCUUCGAUCUGAAUUAGACAAGCUCUCGGGAAACGUGGCACCGUUAAGCGUCGCAGCGGCUCACUCGCUUUUAAUCGGUCCAGAUCCUACCAGAACAGAGCUAGAAAAUUACAAUCCUGGGUUGAUUCAGACCCCGAUAAAUAGAUUUGGUAUAGAAUACGAAGAAUUGGACGAAGACGCAUCAAUCUUUGUCAACGACAAAGCGACGAAUAUUAAACCUUCUACUACUUCUACCAGUAACCGGAAACCAAAAAUAUGAACCUAAUCACGUCGUCGAGGUUCGGUACGCAAUAGUUAUUAGUUUCUUUAAAUUAGUAUAGUAGUAAAUUUAAAUUUAAUAAAACUAGGAGUAAUAACAUGAAUUCAAAUACCGUCGCUAGAAAAUAUGAAGCGCUCGCAUCACUACGUACCAAACUUAAUUAUGCCUAUGGAUAUAUGGAUUUGGUUGAUCCUCGUUGUCGCCUUAGCGUUCGAGUUGAUGCUAAAGCGCGUAAUAUCGCUGAAUGUUAUAUUCAUGAGAUAUUGUCUAAAUCUACUUGUACACCCGUUGCGGAGUGUAUUCGCAUUUCUGAUAUGCACAAUCGAGAUAAUCGUCGUUUGUUUGACUAUAUGCAUGGACUGUCUUACGUGACAACGUUUUAUUUAGAGAACUUAGAUGCGACAGAAGGAGUUGAUUCAGUCAAAUUGAUUAAUUGGGUUGAAGAAUUUAUCGCGAUCGUAUGCGAAAUCAAAAGCAAGUGAAAAAGAGAACAAGAAAAAGAAACUAUUCGUUACAAGAUUAACAUACAUCUUUAAGUCAUGUAUAUAGCGUUGUUGAUUUAAAGAAACUAUCAUCUAGUCAAGUGCGGAGAUCAACGGUAAAUUGUAAUCAUAUUUAGAUGCGUGCUAAAUAUGUCUCAGUACUUGUGCGGGUGGCUAAAGGAUGUAAAAGUUAACCGACGGCUAUUCAUGUAUGAUAAAUAACAAUAUAAAUUUUCCGUAGUUUUCAAUACGUAGACAAGUGGAGGGGCGUUCGCAUUAUGCUUAUGAUAGGUAGCUUAAAUUCGCGGAGCUAA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579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AUUAACUGUAGCUACUGUCUAUUCCCCUAACCCAUAUUGUCUACCCGCGACGUAAGUCUUGUUUACGAUGUAUGAAACAAUUGUUGAAGACGACGAUUUCGUCAUUGACAACUUGGACGACAAUACAGAGGAGUAUCGAAAUAUCACUCCUCUUACACCAGAAAAACAUCUGUCAUCGCCGAUUACUACAACUUUACUUGAGAGAUUGCAUAAAAUUCUAGAUACAAUUGCGAUUGACGAAAAACACAUCAAAUUGAGUGGACCAUUUCCUCCUCGAGUAAACGCGUUUACUAAUUACUUUCGUCGAUAUCCGCAUGAAGCCUACUCUUCUCUUAAGAAAUAUGCAUAUCAGUUCUGUAGUGCCCUCGAUUUUUGUGCCGUUCGACCACAAACUUUAACUGCUCAUGAUUAUCCGUUCUUGUUUUCAUUGACGGCUGAAACUUCAUAUCGAUUACAGACAGAUUUCAAACUCGCUAAGGAUAUUUUCGCUCAAGAGUUAGAUGCAUAUUUAUUUCACAUGUCUGGAUUGUUGAACCACAAACAGAUCAAUGCUCUUCGUGAAAAAUUAACUCCUCCAACUACACUCGGACUACGAGUGGUAACUUCUGCUCGUCAGGUACAAUUAUGGUCAGACAUAGUCGAGAAAUAUCGUUACAACUAUGCAAAGAACAAUCAGAUGAGAAAAUUAACGAUCGGUCCUUUGCGAGUUAUUCUUUGUGACGGUUUUCUACUAAUCAAACACGAUAUAUUUACUGAAUGGAAACUCCUCACCUUCGAACAAUUACAAAUGAUUCAAGAUUGCUGUUUAGCGCGACAUAACGUAGAGCUCGCGCUUCAAUUCAACUUCCACAAUGGAACUAAGAUGCUAACGCAGCAUGUAGACUCCAUUCUGCGAUGGCAAGAAGAUGUCUUAGUCAAAUUAGGAAACGACGGGUAUGAACUAGUCAAAGCUCCUGAAUCUGUCUUCAAAGCAUGGAUUAAUAGUCUGACUAAUGGUGAUCUGCUUACUUACUCGUCUUACGAUAGAACGCUCGAUAAGAUGAGGGAUAAAGAACGCGAUCUCCAGUCCACUUACGAUCUAACUGGCGCAAUGCAUAGGAUUGUAUUGACUGUUACGGAUCUUCAUGAUGCAGCUGAAUUAUUUGGGCUGGCAAAGCUUUCUGGCCAUCCGACAGUAGAUCCGUACAAGUCUGCACGAUCAGUGCGUAAAGAAGCUCAGGGUCGAGGACGUGUACUGCCUUUCGCUAUGAAGCAAACCGUUCGAAUGUUCAAGCAUCUAACGAUUUCCGGUUAUUUGAAUAAAAACGGCGAAUGGCCUCCUUUUUUCUGUGAACCUGCGCUUGAUACAACCUUAAGACGCUUGUAUUUGAACAGAGUUACCUCUCUUCCAAUUGGUUGUUAUCCUCUAAACGAGAUAGAUUCCAUUAUCUUCGGAAAGUUCUGUGAAGUAGAUUACUCAGAAGAUUACCUUAAAUUUAUGGAUGAUAAAGCAAUUUGCCCUGGCGCAAGUGAGAUGUCCAAAUUUUGGUUCAAUGGUCAAAAGGAUGAAACUCGACGACUACUUCAGAAAACGAUAGAACUGCAUCAUAUUGACAUGAUUGCCUUAAUUGAACGCUUUAGGAAAGGUCAAUUUAAUGAAGAAGAACUCGUGAUCGAGCUGACACAAAAAGAACGGGAACUAAAAAUUGCAGCUCGUUGUUUCUGUAAACUUACAUAUAAUGUUCGACUAUUUUUCACAUAUACUGAAUGGUUGCUUAAGAAACAAUUCAUGGGUCAUUACAUGCCGCAGCAGACAAUGACGAUGUCAAACACGGAGACCAAGCAACGACUCUACAAUCUGACUAGAGGUGCCAAGGCCAAAAAUAGAACAUUUCUAGAAGUUGAUUACUCUAGAUGGAAUCUACGUAUGAGGCACACCACCGUUGAUCCUAUAGCAGAAAUAUUGAAUGAUAUUUUUGGGCUUCCAGGUCUUUUUACUCAAGCACAUCGAUUCUUUGAACGCGCUACUGUUGUGAUGACUGAUAAACAUUCUUUGCCUGCUGGUGCUGACCCAGAUGUACCUGUCACUAGAUGGCCGGUUAGUGACUUGGUAUGGAGAGGAACACAUGAAGGUGGUUUCGAAGGUAUUCAGCAAGCUUUAUGGACAACUUUUACGAUCGCCAUGAUGUACUGGGUACUGUAUGAUCAAAACCUCGCUUUCAUUAUGGCCGGUCAAGGAGACAACCAGGUAUUUGUCCUGACCUUCGACGAGUCAGUGGAAGACUCUGCUCAUCAACUUCGUAAGCUGCUAGCUAUCAUGGAAGUCCGAUGUAGUUUCUUGAAUCACACAGUCAAGCCGGAGGAAUGUAUUGACUCUCAAACUGUACUGACUUAUAGUAAAGACAUAUACGUGGACGGCAAUCACGUGUUGUAUAAUCUAAAAUUCGCAGCUCGAUCAUUUCGCAGAGAGGAGGUAGACAUCCCAUCCUUAUCCACUGAGAUAUCAUCAAUCAGUGCGAGCGCUGUCGCAUGUGCGGACAAUGUAUAUGAAACACCUCGCGCGAUUUUUUGGAAAACUUACCAGACACUUCGAUUCCUUUCUAAUCGCCGGUCAUCAAAGAAUUACGAGCCAGAACAUGUUUCAUUAUCGAAACUUCUUUUAAAUAAGAAAUUGUUAAAGUUUGCAAUCCUACUUCCGGGCUCUUUAGGUGGAUUGCCCACGAUGUCCUGGACACGAUUUUUUAUAAAAGGAGAGGUAGACGAUUUGUCUUGGGAUGUACCUGCAAUUUUAACGUUGGCCAAAGAAGACCCAAUUUUCGGAUGGGACAUGGCUCUCUUAUUAGAAGGAAACUACACUAGUUCAAAGCCAAAUCUUCAACAGCUGAUACUGGAUCCGCAUUCUAUUCCUGUAGAAAGACCGAAAGAUCUUAAGCGAUUGGUCAAAGACGCAAUUGCCCAACGAUUACCUGCUCUGACGAAAAAUGAAUGGCUAUAUCAAUUGAUAUCAGACAAAGACGACGCAGCUGGACGAUCGUUGAUGGAAACAUUGGCUACCGCUCGCCCGUUUUACCCUGAAAUCAUGCAUGAUAUAUACGCGUUGUCUCCUAGCGGUAUUCGCGAUGCUAUGCUCGCUCGAUUCACACUGACACGUACGAUUAGUAACAUAACUGGUAAUCCAAAUUUUUCUCGAGAGAUCCUAGGCGCAAAUGCCCGUUUACUAGACUUUGUUAUUAAACGAUAUGACGCCGCAGCAUUGAAGAGAGGAGUGCCUGUAUUACCCAAGACAGCUUAUGACACCUGUAUUCGUUUGCGAAAGUUAUGGGGUCCAGACAUUGAACAUAAGAACAUAGGCGUGUAUAACCCGUUCGAUUUUAAAUUGAAAUUCGCUGACUCUUCUGUUCCAAUGAUUUCUGCUUCCUCUAGAUGUGCAGGAAAGUCAUUGACGACUGAAAUCGGCCCCUACCCGCCCAAUUUCGGUACUCACACACGGCAAAAACUGGGAAAUCACGGCAUUACUGUUAUCUCCUCUUCAUCUACGGUCGCAGAUCUCAAGCGCUUAGUUGUGUUGUUCAGUGAACUAGGAUCGACACCUGAGCUAGACGAAAUCUUAUCUCGCAUUAGUAUUGCUAGAUGUCCGCGCACAAUUCGACAACUGGCAACCAUCCUACCCACUGCUUAUGGAGGCACAGCUGCACAUCGCCAUGCAGCGUUGAAUAGGUCUGCUUUUUCCAUCCUUGGUUCUAGGACUGUUCCGACACAUCUCAAUUUCUGUACCGAUUUAGCUGGAAAACUCAGCGGUGGUGAAUUUGAUUAUCCAGUGGCAUUUCAAGAGUUCACUCUUGUUUUAACAAAUAUCUAUCAAGUCCUGACAACUUAUGAUUUAUUAGAUGUUAAUGCCUCAAUAGGCUUCGCCCUAACAGACGACUACGAGCCUCUACCUACUGAGCCCGUAGUUUGCGAUCCUCCUAAAAUUGAGUGCAAUUGGGAAGUCACCACGAACAAUAAGCUCGUCUAUAUUAGCAACUUCCAGAUUGCAGAACAGCCUGAUGUGCCCGCAGUCAAUCAAGUUCCUCACGUCCAAUCCAAAAAUAUUCCGCCUGCCGUCUUAGUGUACAAUAAACUGCUUGCUAAAUAUUGUUCUAUAAGAAAACUCUUCUCCAGUACAUCUGUGGUGAAUCUGCCGGUAGAUUUAAUAGAUAUGAAGGAAUUCACACAUUGCCCGUUUCUAGACCUUAUAGCAGGCACAUGCUAUUUCAUUCAAACAAUGUCUGUUUAUUUGACUAUUACUGAGUAUACGAAAGAUGCAAACGUGUUUUUAUCUGCCACCAUUCGGAAAAUGUGUAAUUCUUGCUCUGGACUUCUGACCCGCAUGAUGCUUCACCCUCUCUUCCAAGGAACGCAACAAGCAAAAGAAGCUGGAGUACUCUGCACUCCGGGACAAUCAGGAGCGAGAGCGGCCGCAGAUAACUUCGCAGGCGAAUUAUACACUUAUACUUAUCUGAAUAUUAGCGCUCGAUCAAUGCUCACGAAAAAUAUUCCUCUCAUCCUAUUUGCCGAUUAUAUGUCUUAUGGUGCGACAAUUAGUGAGAUGCAUGCUUACUCGCUAAUAGCGAUGCAGUCUUACGAUCCGAAAAAGAUAUUAGUUACGGGUUAUCAACGCUCUAUGUUAGUUGCAGCGCGCCAAGGUUUGUAUUUCUCAUCUCGUGCCUUAACUGUAGCACUUAACUUUAGGGCGACGGUCCAUGAGUUAGCAAGAGGAAGACGUCUCAGAAAUGAACAAGGUGCAAACAGUUUUGAUACUAAGUUUGUUCUGCAAUAUUGCAACGAGACUCCAGAGGAAGCUAUUCGCGCGUUAAGAGAAUUACCAUUGGAUGAACGUAGGCAGAUUACGAUCCUUGAUCCUCCUCCACUCUCAUUUGGACCUACAAAAGGGAAAUGUAUCAUUGAGGACACAUCUUUUGACGGGUCACUACGUCCGACUCACACUUGCUCAGAUACAGAUGAGCGUAACCGUCGAGCAGAUAGGUUUCUGUCAUUAUUGGUGAGACCAUUAGGAGUAUAUAGUAGUGCAGUAAGUGUAUGGUUGUCGAUAUUCAAGAUGUAUAAGAAAUCAUUCAUCAAGAAAAGAGUUGUCUCCAUAGGAGUAGGGCAUGGUGCAGUUGCAGCAUCUGCUCUAAUGUUAUCAGCAUAUCAGGUAUACGGUAUCGACUUACGAUCCUCAUUUCCAAUUAUAACACAACGAGAAGCUACUUAUAUACCCCCUGAGGUAGUAGAAACAGGAAUGCUGGCUAAAUUUAAAUGGUCGAACUUUGUGUCUACUUGCGGCGGAGAUGUGAUACAAAAUGCGGACAAAUUGACAGAUACCGAAGCGGCAGACACAUGGGUUAUAGACAUUGAGCAAGAUUUUAAUGAAUUGGAACCAGUAUUAGAUCACGUACCAAUCGGCGUAACAUUGAUAGUUCGUUUCAUAUGCUGUGCUGACUGGGCUAUGUUCGCUUACGACGCAAUGAACGCUACCGGUUGUUAUAACACUUCGGCUGUUCGUACCACGCACAAACAGUCUUACAUUAUGAUCUGUGAGAACUUUCGAGGAUAUAAUAAGAACGCAAAUUAUCAACGAUAUGCCAUUACAUCUUGUUCUCCAUGGAAGUCUUCCGUAAUUAAAGAUCUAAAAUAUUCUGUAAGAAGAGUCAAUCAUUUUCUACGACCGGUCGGCGAGUCAGUUAAGGUAAUUUCGUCUCAUGAACUACUACGAAUAUCUGAGAAACUACGCAAUGACGCCCUGAAUAGUCCAUACGCUGAUAUUCGAGAAAUUUUAAAUGCCAAAUCUAUCGCUCUCUCCAACGUUGCUAAUUUUUUCUUGGAUCUGCCAACGAUGGUCAAUGUGAAGGAACGUAUUCAUUUGUUAUCUUCCGACGAGCAACGCUUGUUCGCUGGAUGGUAUUCUAACACGCAAUUACCUUUGGAUGAGAUCUCAUAUCCGCUGUUGUCCUGAGUUUGAAUGGAUCAUUUAAAGAAACUAGGAGAUACAAUAUCUACAUAUGUUCGAUAAUACUGUUAUUUCGUUAAUGAUGGCAAGAUCAAUCAACUCAAACGCAUCCGAUGAUUCGUCACUUUCAGGUCAUUCUCAUUAUAUCGAGGAUAAUGGAUCCUCUAUGAUGGCAGUAUUCCAAACAUUAGAAGACAUUCAUGAGCAGCUAGUAUCUGUCUCACUCUCUCAAUCAAUUCGAUGGGAGUUUAAAGAGGCUAUGCGAAGACAUAAGAAUAACUUUAUCGCCGCCGCUUCUAUGAAUAUUCCGGUUCACAUCAAUAUUUAUUAUAAUUUGUGCGGGUUUAAUGAGUCCGAAACACUCGAAGAAGUUCACAAUUUUUACUUGUCUAUGGUUUCAUCCUUUAAUUAUAUGGUUAUUCAUCAGGUAGUUCCCUUAAGCUCGUCUUUAAGAAGUAUGGAUCAAGCAUGCCUCGACUUCUCGAUUGCACUUUACGCAGAGUUAGACUCUAUCAUCUAUAACGGACCAACUUCCGCAAUAGUAGUAACAACGGGAAUAUAGUUACCGUUUUCGACUAAGACAAACGGGGAUGCGCGCGCUGUAGGUUAUUUAAAGAAACUAGGAGAUAACGUUGCAAAUUUAUUCCACAGUUAAACUACUAUGCCUCGACGAGCCCUAAACAACAUAUGUUAUGUCACAAUUCCUCCCUUGUCCGGGCAAGAACUAUUUGAUAGUCAUAGGUUUAGCAUCUACAAUGCAGAAACAAUUGUACAACGCAAAGCGACACUUGCGCUUGACUUAUUAGAGAAAGACGCAUUACAGACUCAAGUAUGGGUGUCAUACAAUGAACUAUGGACUUCGAUGAUAAACCAGACCUUACUAUUGACUACUGAUGAAGACACUCCUGUUAUUAUCAUUGUUCCAUCUAAAUGCGUCGGGAUUGCGGGCGGUUGGCAUGAUUUCGGAGUAGCAGCCAUCGCUCGAUCUGAGUGGGGUGCAAAUGUUGUUCGUGAAAAACUCCUAACUGAUGAUAUAAAUAGGAAUAUGUUCAUACUUAACUGCAUUGACAGUGCGUUCGGCCUUGGAGCUGCCGUGUUUUCACACCCAAAUGGAAUAUUAGAUUGGUUGUGCGUGCGUCAGCAACUUUGGGCUGACUUCGUGAAACGACAAGUAGAGGAAGAAGACGGCCUCAGAGGCAGACAAAGAAUUAAAGACACGGAAAUUCGGAUAUAUCCAGAGCCAGGGCGACGCGUCUCCGCUGAGUAUGUGUCAACUCUAGUCACAUCCGCCGAACAGUAUCUCACUGCUCCUUCAGACGUAGUAACGAACUUAACUCGUCAGGCAGACCUGCUAUCACUCACUGAGCAUGGAGAGACAGAUGAGCAUUUAUCCACCGAUCAAGGUCCCGAAUAAGUGUGUGAUACAUGAUCAUCCAACUUUUCCUUUGUUUUUCCUUGCUUUGAGCUAAUCGUUAAUGUUUCAAAUUUUACUCGUGUAUUUUGCCAUGUCUCUCCGCGUUCCAUCAAAUGAUAAUGCAGCCGCUUUUGUUCUUCACCGUCUAUUUUUGAUAUUUACAUCUUGUUCGUCUUUCCUACUCCGAUUGUCUUUUCUUUCUUCUCUUUAGAAUUAUUUAAGAAAACUAUAUUUAUAUGUUAUACAUUAAAGACCUUAAAGUCGUGUUUUAUUUAUUUAAAUAAGUCUAUCCGGGAUUAUGUAGUAUGGACACCUCAGUUCGCAUUUUAAAUUUAAACUAUUCUAAUCGUCAACUUAAAUGUAUUUCAGUACAUUAGCAACCCGUGGGUCGUUCGCAAUUAUGCUUAGAUAGGAUGCUUAAAUUCGCGGAGCUAAGG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1114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UAAGCGGAGAAUACACAGCUCUCGCAUCUAGCUUUUUAGCAGCAGGAGAGCAUUUCCCGAAUCCGUUACUUGCGUUCUCAGUUUCAUUAUGGUUUGCUCCCCGGUGGCUAAGAAGAAGAAUGAUAUUGGACUCUAUACCGUUGCCGACUCAAGAUGUAAGACGACUAGUAAGCAUAUUACCGUCUGCGGUCGGAGGGUUGGGGUUCAACUCUAUUGCUGAUUAUAUGUGUAGAGGUGCAAGUGAUCCGCUAUCCAAUGCGUUUGCGGGACUCAAAAUGCUCUCAGGGAUACCAUUGGUCAAACAGUACGCUGGUUAUCUAGAAACUAGGUUGCCUUACUCAGAACAGCCGAAUCUUAUGAGCUUGAUUCAAGACCCAUUCUCUCUUCCUUUUCGGAAACCAACAUCUGCAGUAAAUGUUUCUGCUUCUGCCAAGCGAGACAUUGUCAAAGAGCUCUCGAGGUCUAAUAAGCACGUUCACUCCUUGUUUACUAUAGCUGACGCUAAAUAUACUAAAAGCUUUGAAGAAACCUUAAUUAGUUCAAAUCCUUUUUAUGUCUUACCCUUACAUGAUAUACUCAAGUCCUCCGCUAUAGGAAUAAGGAAAGAAUUUGAAACUAUGUUUACUAGCACUCGGACUAUGCAAGACUUAGCCUCUAAAGAUAGGAGAGUUGACUUUGGAGGUAACAUCAUUCAACAAGAUGAAAAGACAGUCAACUACGCUAUCAGUCUGGUAGAAGAUGCGAAACAUAGAAAACUACGGACCAAAUUUAACUCGAUCUUCGAGACAGUGAGUAACCUCAGAAAGUAUUGGUUCAAAGAUGGUCGAACUGUGGAAGGAAUCACUACUCUACACCCGUUCGACAGCAAAAUCGAGUACACUAAUAAGCUACCCGGUAUAACUGCCUUAUUUCUGUCUGAUCCAAAAGACAGUGUGACGACUAGAGGUAAAAUUGAUCCUUACAUAGGAGCGAGAACAAAAGAAAAACGAGGGGAUUACGGAAUUAAGACAGUUACCAAGGAUCCAGCCAGCAAAGCUGCUAAGAAAAUGGCUCUAUUAUGGUCUCAAUUGCCUGGAGAUGAUAACUGGAGGUCCCUUAUCAAAAGUGUAGUAGAAACUAGAGUAGGGAUGAAAUUCGAAGAAGUCGAGAAAAUAAUGCCACAUGUGUUCGGUGGAAUUUCUGCACAUAGGUAUGAUGCAAUGGAAAGCAGGAAGAAAUU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6890</w:t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UUGAAUCUUGCUGCGAUCUCUUUGAGCACCAAACUCUUUUAGAAUACGUAACCACAGUUGUUGAUACAAUGUUUUCUUCCGGCUUUACUAUAUGGUUGAUUCUGGCGAAAGUGUCCUCUAAUCGCUUCUCGACUUUCGAUAUCAAAGAUUUUUGGAGGUCGAUGGUAGGAUAAUCGGAUUUCUUAAAGUAGAGACUCAACACUUGAUUGUCUCCUUGACCAGUUAAUUGGAAUUCAACAUCUAAGCCAUUUAGAGAAUUUUCCAUUGCUGCGAUAGUAACAAUUGUCCAUUGCUUUUGAAUAAUACCUUCAAAACCACCAAUAUGUGGUUUGUCUGAACCCCACGCAAGAUCGCUAUCAGGUAGAGUGUGAACUCCUGAAGUCAUCCCUUUAGGAGGACAAUCAGCCACACGAACUAGGAUUUGGGAACUAGAAAAAAAUCUGUGAGCAACUGUGUACGCAUCCAAGCCAAAUGUCUGAUUGAGGAUCACUCCAACUCUAUCUACGACAAUUCCUCUCA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</w:r>
          </w:p>
          <w:p>
            <w:pPr>
              <w:pStyle w:val="Normal"/>
              <w:snapToGrid w:val="false"/>
              <w:spacing w:lineRule="auto" w:line="288"/>
              <w:rPr/>
            </w:pPr>
            <w:r>
              <w:rPr>
                <w:rFonts w:eastAsia="黑体;SimHei" w:cs="黑体;SimHei" w:ascii="黑体;SimHei" w:hAnsi="黑体;SimHei"/>
                <w:szCs w:val="21"/>
              </w:rPr>
              <w:t>&gt;Ss-AA_clean.1_(paired)_contig_2147</w:t>
            </w:r>
          </w:p>
          <w:p>
            <w:pPr>
              <w:pStyle w:val="Normal"/>
              <w:snapToGrid w:val="false"/>
              <w:spacing w:lineRule="auto" w:line="288"/>
              <w:rPr>
                <w:rFonts w:ascii="黑体;SimHei" w:hAnsi="黑体;SimHei" w:eastAsia="黑体;SimHei" w:cs="黑体;SimHei"/>
                <w:szCs w:val="21"/>
              </w:rPr>
            </w:pPr>
            <w:r>
              <w:rPr>
                <w:rFonts w:eastAsia="黑体;SimHei" w:cs="黑体;SimHei" w:ascii="黑体;SimHei" w:hAnsi="黑体;SimHei"/>
                <w:szCs w:val="21"/>
              </w:rPr>
              <w:t>TATACAATTCCTTAACAGACAAATGTGGCTGACAACCCAGCCACTCCTTAAAAGAATGAAAAAACTTAATACCACCCCGTATATCGTCGAATACAGCATATTCCACGTCAGGTGCTTTTAAACACTCGGTACCACTCACTAGACCAACACAGTATATATGTTTTCCAAGGCTTCTGGCCCAAGAAGTCTTTCCTGTTTGTGAAGGTCCGTACAGGACCAAGCTCTTTACTCTTCCTCGTCTCTCCTCACTAGAGCCGATTCCAGACTGTTCCAACCACCGATTTCTCCCGTCAAGGTCACCTCCAATAAAATGAGCTGCTGCTGGTGACTCATACTCGGGAGCATGGTACTGATACTTCCAGTCGCAGTATCTCTGAAGTTGGGAAAAAGAAGTTGCTGCAGCCTTTGGATCCAACTCGTGCACCAATTCCCAAAACTCATCTCTATTCGTCGCTGACGTAATGATAGCCCACTTAGAATCAGACGGCCGAGTTCCCACTCTGCCAACGCTTGGCCTTCCAAGGCCCCCACAAATGACATCTCCATCTTTGATCGCGTAGTCATACCCCTTCTCCGGAGTCCCTCGAGACTTTGTAATGTTTGGGTGGTGACCATCGACATCGAATACATCAGCCTTTCTACTGCGAAACTTCCGTCCGAACTCTGCAAAGCAGTGTAGGTGAATGCCTCCATCCTCGTGATGCTCTCTTCCAATGATGCACTCAGCTCCCAGAAGTGAAAGTTTATCCATAACTCGGAAAGCATCGAGCTCTCCACATTGTGCGTATGTGAGCAAGACATATTTAGCGTGGAAGTCGAAAGTCATGTGATAAATTGTTGTCCCTTTGAGTCTCTGGGCTAAACTAATATTATAGCCCAGGGACGGGGACACTTCCAACTATAAATACCCCGTCACTTCCCACGCAACGGACAATCAAACATGTCCGCATCATCACAAGATGGCATACGCACGTTATCGCTCTTCCAGGTTTCGGGCAAGAAGGCCAATCAAGACTTCCAGAAGAGGCGGTGTGTCAAAGCCAAGACGCCGATCTTACAGCGCGAAGAAGCGAACCTATCGCAAAAAAGCCTCAATGTCAAAGCGGAGCATCCTCAACACGACATCCCGAAAAAAACGTAATGGAATGCTTACGTTCTCCAACACTACCAATAGTGGGGCTAGTACAGCTCCAGCCGCTGCTCCCGTTTACGTAAATGCAGTTCTTGGCGGCACATTTATTTGGTGCCCTACTGCAATGAACCTTGTCGCGCAGTCTCTTATCTCCAATATGTCTTCTCGCACGGCTACGACGTGTTATATGAGAGGGTTGTCTGAACACATTCGAATTCAGACTAGTTCTGGTATACCCTGGTTTCATCGCAGGGTATGTTTTACTTGGAAAGGTTTAGGGCCTTTCAACGTTATGGCAACAGAGTCTCCAACTTCTGATTTCCCTTGGTTACCTTATCAGGACTCCAGTAATGGAGTTCAACGTCTCTTTTTTAATGAGAACGTCAACAACATGCCTCAGACAATCAACCGCCAACGTAACATTTTGTTTAAGGGGGCAGAGAATGTTGATTGGACCGATCCTATTATTGCCCCTCTTGATACCGGTCGTATTACAGTCAAGTTTGATAAGACTTGGACTATGCAATCTGGCAATACTAATGGGATTGTTCGGGAACGGAAATTGTGGCATCCAATGAACCACAATCTCGTGTACGATGACGACGAATACGGAGATATTGAATCAGGCAGCTGGTTCAGTACTGATAGCAAGGCAGGTATGGGAGATTATTATGTAATGGATATTATACAAGGCGGTCAGGGAGGTACGGCGTCCGACCTTCTTCGTATGACCGCTAACTCTACTATGTATTGGCATGAAAAGTAGGAGCAAGGCAGATTTGTACACAAGGGCGTGTCTCTGCACCATGTGGGGAGGGGCCCCCTGGGGGGGACCCACGTGGGGCTAGACCGACCAACCCTGCCCGGCGCAGCCGATATGGATAATTAATTGAATTCTACTACTGGCTCTGTAATCTCAATGAAAGTGCAATTCATCTCCATCCAATCAATGTCCACTTGTAACAACTCGTTTCGAGGATCAGCGTTTGAACACCAAATGCTCGGTTTACCCCACTCAATAACCTTAGGTTC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36:00Z</dcterms:created>
  <dc:creator>admin</dc:creator>
  <dc:description/>
  <dc:language>en-US</dc:language>
  <cp:lastModifiedBy>Administrator</cp:lastModifiedBy>
  <dcterms:modified xsi:type="dcterms:W3CDTF">2017-11-03T14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